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F71E1" w14:textId="30BABF86" w:rsidR="00EA0B16" w:rsidRPr="00407751" w:rsidRDefault="00EA0B16" w:rsidP="00EA0B16">
      <w:pPr>
        <w:jc w:val="center"/>
        <w:rPr>
          <w:rFonts w:cstheme="minorHAnsi"/>
          <w:b/>
          <w:bCs/>
        </w:rPr>
      </w:pPr>
      <w:bookmarkStart w:id="0" w:name="_Hlk22719888"/>
      <w:bookmarkStart w:id="1" w:name="_GoBack"/>
      <w:bookmarkEnd w:id="1"/>
      <w:r w:rsidRPr="00407751">
        <w:rPr>
          <w:rFonts w:cstheme="minorHAnsi"/>
          <w:b/>
          <w:bCs/>
        </w:rPr>
        <w:t>SUPPLEMENT</w:t>
      </w:r>
    </w:p>
    <w:p w14:paraId="08C0B9B4" w14:textId="77777777" w:rsidR="00EA0B16" w:rsidRPr="00407751" w:rsidRDefault="00EA0B16" w:rsidP="00EA0B16">
      <w:pPr>
        <w:jc w:val="center"/>
        <w:rPr>
          <w:rFonts w:cstheme="minorHAnsi"/>
          <w:b/>
          <w:bCs/>
        </w:rPr>
      </w:pPr>
    </w:p>
    <w:p w14:paraId="222A97B3" w14:textId="5C7F2DFA" w:rsidR="00DD63AB" w:rsidRPr="00407751" w:rsidRDefault="00DD63AB" w:rsidP="00DD63AB">
      <w:pPr>
        <w:spacing w:line="480" w:lineRule="auto"/>
        <w:jc w:val="center"/>
        <w:rPr>
          <w:b/>
          <w:bCs/>
        </w:rPr>
      </w:pPr>
      <w:bookmarkStart w:id="2" w:name="_Hlk25580955"/>
      <w:r w:rsidRPr="00407751">
        <w:rPr>
          <w:b/>
          <w:bCs/>
        </w:rPr>
        <w:t>Cost-effectiveness of a novel lipoarabinomannan test for tuberculosis in patients with HIV</w:t>
      </w:r>
    </w:p>
    <w:bookmarkEnd w:id="2"/>
    <w:p w14:paraId="4BB95DE4" w14:textId="77777777" w:rsidR="00EA0B16" w:rsidRPr="00407751" w:rsidRDefault="00EA0B16" w:rsidP="00EA0B16">
      <w:pPr>
        <w:jc w:val="center"/>
        <w:rPr>
          <w:rFonts w:cstheme="minorHAnsi"/>
        </w:rPr>
      </w:pPr>
    </w:p>
    <w:p w14:paraId="2153DD1B" w14:textId="77777777" w:rsidR="00EA0B16" w:rsidRPr="00407751" w:rsidRDefault="00EA0B16" w:rsidP="00EA0B16">
      <w:pPr>
        <w:jc w:val="center"/>
        <w:rPr>
          <w:rFonts w:cstheme="minorHAnsi"/>
        </w:rPr>
      </w:pPr>
      <w:r w:rsidRPr="00407751">
        <w:rPr>
          <w:rFonts w:cstheme="minorHAnsi"/>
        </w:rPr>
        <w:t xml:space="preserve">Krishna P. Reddy, Claudia M. Denkinger, Tobias Broger, Nicole C. McCann, Ankur Gupta-Wright, </w:t>
      </w:r>
    </w:p>
    <w:p w14:paraId="29561027" w14:textId="77777777" w:rsidR="00EA0B16" w:rsidRPr="00407751" w:rsidRDefault="00EA0B16" w:rsidP="00EA0B16">
      <w:pPr>
        <w:jc w:val="center"/>
        <w:rPr>
          <w:rFonts w:cstheme="minorHAnsi"/>
        </w:rPr>
      </w:pPr>
      <w:r w:rsidRPr="00407751">
        <w:rPr>
          <w:rFonts w:cstheme="minorHAnsi"/>
        </w:rPr>
        <w:t xml:space="preserve">Andrew D. Kerkhoff, Pamela P. Pei, Fatma M. Shebl, Katherine L. Fielding, Mark P. Nicol, </w:t>
      </w:r>
    </w:p>
    <w:p w14:paraId="67B6B1E7" w14:textId="77777777" w:rsidR="00857616" w:rsidRPr="00407751" w:rsidRDefault="00EA0B16" w:rsidP="00EA0B16">
      <w:pPr>
        <w:jc w:val="center"/>
        <w:rPr>
          <w:rFonts w:cstheme="minorHAnsi"/>
        </w:rPr>
      </w:pPr>
      <w:r w:rsidRPr="00407751">
        <w:rPr>
          <w:rFonts w:cstheme="minorHAnsi"/>
        </w:rPr>
        <w:t xml:space="preserve">C. Robert Horsburgh, Graeme Meintjes, Kenneth A. Freedberg, Robin Wood, </w:t>
      </w:r>
    </w:p>
    <w:p w14:paraId="65B67C9C" w14:textId="5A00B1ED" w:rsidR="00EA0B16" w:rsidRPr="00407751" w:rsidRDefault="00EA0B16" w:rsidP="00EA0B16">
      <w:pPr>
        <w:jc w:val="center"/>
        <w:rPr>
          <w:rFonts w:cstheme="minorHAnsi"/>
        </w:rPr>
      </w:pPr>
      <w:r w:rsidRPr="00407751">
        <w:rPr>
          <w:rFonts w:cstheme="minorHAnsi"/>
        </w:rPr>
        <w:t>Rochelle P. Walensky</w:t>
      </w:r>
    </w:p>
    <w:p w14:paraId="24D761B6" w14:textId="77777777" w:rsidR="00EA0B16" w:rsidRPr="00407751" w:rsidRDefault="00EA0B16" w:rsidP="00EA0B16">
      <w:pPr>
        <w:rPr>
          <w:rFonts w:cstheme="minorHAnsi"/>
          <w:b/>
        </w:rPr>
      </w:pPr>
    </w:p>
    <w:p w14:paraId="65DB8AB2" w14:textId="77777777" w:rsidR="000D7D3C" w:rsidRPr="00407751" w:rsidRDefault="000D7D3C" w:rsidP="000D7D3C">
      <w:pPr>
        <w:rPr>
          <w:rFonts w:cstheme="minorHAnsi"/>
          <w:b/>
        </w:rPr>
      </w:pPr>
      <w:bookmarkStart w:id="3" w:name="_Hlk47893685"/>
      <w:r w:rsidRPr="00407751">
        <w:rPr>
          <w:rFonts w:cstheme="minorHAnsi"/>
          <w:b/>
        </w:rPr>
        <w:t>Contents</w:t>
      </w:r>
    </w:p>
    <w:p w14:paraId="46214553" w14:textId="77777777" w:rsidR="00BE59AC" w:rsidRPr="00BE59AC" w:rsidRDefault="00BE59AC" w:rsidP="00BE59AC">
      <w:pPr>
        <w:rPr>
          <w:rFonts w:cstheme="minorHAnsi"/>
        </w:rPr>
      </w:pPr>
      <w:r w:rsidRPr="00BE59AC">
        <w:rPr>
          <w:rFonts w:cstheme="minorHAnsi"/>
        </w:rPr>
        <w:t>Methods: Additional Information</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p. 2</w:t>
      </w:r>
      <w:r w:rsidRPr="00BE59AC">
        <w:rPr>
          <w:rFonts w:cstheme="minorHAnsi"/>
        </w:rPr>
        <w:tab/>
        <w:t>1. Analytic Overview</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2</w:t>
      </w:r>
    </w:p>
    <w:p w14:paraId="056D5693" w14:textId="77777777" w:rsidR="00BE59AC" w:rsidRPr="00BE59AC" w:rsidRDefault="00BE59AC" w:rsidP="00BE59AC">
      <w:pPr>
        <w:rPr>
          <w:rFonts w:cstheme="minorHAnsi"/>
        </w:rPr>
      </w:pPr>
      <w:r w:rsidRPr="00BE59AC">
        <w:rPr>
          <w:rFonts w:cstheme="minorHAnsi"/>
        </w:rPr>
        <w:tab/>
        <w:t>2. Model Overview</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3</w:t>
      </w:r>
    </w:p>
    <w:p w14:paraId="4E9EFB93" w14:textId="325183E8" w:rsidR="00BE59AC" w:rsidRPr="00BE59AC" w:rsidRDefault="00BE59AC" w:rsidP="00BE59AC">
      <w:pPr>
        <w:rPr>
          <w:rFonts w:cstheme="minorHAnsi"/>
        </w:rPr>
      </w:pPr>
      <w:r w:rsidRPr="00BE59AC">
        <w:rPr>
          <w:rFonts w:cstheme="minorHAnsi"/>
        </w:rPr>
        <w:tab/>
        <w:t>3. Diagnostic Yield Calculations</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00E921B5">
        <w:rPr>
          <w:rFonts w:cstheme="minorHAnsi"/>
        </w:rPr>
        <w:t>5</w:t>
      </w:r>
    </w:p>
    <w:p w14:paraId="44261CC1" w14:textId="77777777" w:rsidR="00BE59AC" w:rsidRPr="00BE59AC" w:rsidRDefault="00BE59AC" w:rsidP="00BE59AC">
      <w:pPr>
        <w:rPr>
          <w:rFonts w:cstheme="minorHAnsi"/>
        </w:rPr>
      </w:pPr>
      <w:r w:rsidRPr="00BE59AC">
        <w:rPr>
          <w:rFonts w:cstheme="minorHAnsi"/>
        </w:rPr>
        <w:tab/>
        <w:t>4. Model Calibration and Validation</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7</w:t>
      </w:r>
    </w:p>
    <w:p w14:paraId="0529F69A" w14:textId="56976B05" w:rsidR="00BE59AC" w:rsidRPr="00BE59AC" w:rsidRDefault="00BE59AC" w:rsidP="00BE59AC">
      <w:pPr>
        <w:rPr>
          <w:rFonts w:cstheme="minorHAnsi"/>
        </w:rPr>
      </w:pPr>
      <w:r w:rsidRPr="00BE59AC">
        <w:rPr>
          <w:rFonts w:cstheme="minorHAnsi"/>
        </w:rPr>
        <w:tab/>
        <w:t>5. Input Parameters</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00F13C87">
        <w:rPr>
          <w:rFonts w:cstheme="minorHAnsi"/>
        </w:rPr>
        <w:t>8</w:t>
      </w:r>
    </w:p>
    <w:p w14:paraId="35E6274C" w14:textId="77777777" w:rsidR="00BE59AC" w:rsidRPr="00BE59AC" w:rsidRDefault="00BE59AC" w:rsidP="00BE59AC">
      <w:pPr>
        <w:rPr>
          <w:rFonts w:cstheme="minorHAnsi"/>
        </w:rPr>
      </w:pPr>
      <w:r w:rsidRPr="00BE59AC">
        <w:rPr>
          <w:rFonts w:cstheme="minorHAnsi"/>
        </w:rPr>
        <w:tab/>
        <w:t>6. Deterministic Sensitivity Analysis</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0</w:t>
      </w:r>
    </w:p>
    <w:p w14:paraId="597E4EAC" w14:textId="126BF727" w:rsidR="00BE59AC" w:rsidRPr="00BE59AC" w:rsidRDefault="00BE59AC" w:rsidP="00BE59AC">
      <w:pPr>
        <w:rPr>
          <w:rFonts w:cstheme="minorHAnsi"/>
        </w:rPr>
      </w:pPr>
      <w:r w:rsidRPr="00BE59AC">
        <w:rPr>
          <w:rFonts w:cstheme="minorHAnsi"/>
        </w:rPr>
        <w:tab/>
        <w:t>7. Probabilistic Sensitivity Analysis</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w:t>
      </w:r>
      <w:r w:rsidR="00F13C87">
        <w:rPr>
          <w:rFonts w:cstheme="minorHAnsi"/>
        </w:rPr>
        <w:t>1</w:t>
      </w:r>
    </w:p>
    <w:p w14:paraId="5D9D01F0" w14:textId="122BCDB6" w:rsidR="00BE59AC" w:rsidRPr="00BE59AC" w:rsidRDefault="00BE59AC" w:rsidP="00BE59AC">
      <w:pPr>
        <w:rPr>
          <w:rFonts w:cstheme="minorHAnsi"/>
        </w:rPr>
      </w:pPr>
      <w:r w:rsidRPr="00BE59AC">
        <w:rPr>
          <w:rFonts w:cstheme="minorHAnsi"/>
        </w:rPr>
        <w:tab/>
        <w:t>8. Budget Impact Analysis</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w:t>
      </w:r>
      <w:r w:rsidR="00F13C87">
        <w:rPr>
          <w:rFonts w:cstheme="minorHAnsi"/>
        </w:rPr>
        <w:t>2</w:t>
      </w:r>
    </w:p>
    <w:p w14:paraId="6B602BC7" w14:textId="75EBBC6C" w:rsidR="00BE59AC" w:rsidRPr="00BE59AC" w:rsidRDefault="00BE59AC" w:rsidP="00BE59AC">
      <w:pPr>
        <w:rPr>
          <w:rFonts w:cstheme="minorHAnsi"/>
        </w:rPr>
      </w:pPr>
      <w:r w:rsidRPr="00BE59AC">
        <w:rPr>
          <w:rFonts w:cstheme="minorHAnsi"/>
        </w:rPr>
        <w:t>Results: Additional Information</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w:t>
      </w:r>
      <w:r w:rsidR="00F13C87">
        <w:rPr>
          <w:rFonts w:cstheme="minorHAnsi"/>
        </w:rPr>
        <w:t>4</w:t>
      </w:r>
    </w:p>
    <w:p w14:paraId="40569629" w14:textId="2B60E2C9" w:rsidR="00FA1B46" w:rsidRDefault="00BE59AC" w:rsidP="00BE59AC">
      <w:pPr>
        <w:rPr>
          <w:rFonts w:cstheme="minorHAnsi"/>
        </w:rPr>
      </w:pPr>
      <w:r w:rsidRPr="00BE59AC">
        <w:rPr>
          <w:rFonts w:cstheme="minorHAnsi"/>
        </w:rPr>
        <w:tab/>
      </w:r>
      <w:r w:rsidR="00FA1B46">
        <w:rPr>
          <w:rFonts w:cstheme="minorHAnsi"/>
        </w:rPr>
        <w:t>Sensitivity Analysis: Dolutegravir-based ART</w:t>
      </w:r>
      <w:r w:rsidR="00FA1B46">
        <w:rPr>
          <w:rFonts w:cstheme="minorHAnsi"/>
        </w:rPr>
        <w:tab/>
      </w:r>
      <w:r w:rsidR="00FA1B46">
        <w:rPr>
          <w:rFonts w:cstheme="minorHAnsi"/>
        </w:rPr>
        <w:tab/>
      </w:r>
      <w:r w:rsidR="00FA1B46">
        <w:rPr>
          <w:rFonts w:cstheme="minorHAnsi"/>
        </w:rPr>
        <w:tab/>
      </w:r>
      <w:r w:rsidR="00FA1B46">
        <w:rPr>
          <w:rFonts w:cstheme="minorHAnsi"/>
        </w:rPr>
        <w:tab/>
      </w:r>
      <w:r w:rsidR="00FA1B46">
        <w:rPr>
          <w:rFonts w:cstheme="minorHAnsi"/>
        </w:rPr>
        <w:tab/>
      </w:r>
      <w:r w:rsidR="00FA1B46">
        <w:rPr>
          <w:rFonts w:cstheme="minorHAnsi"/>
        </w:rPr>
        <w:tab/>
        <w:t>1</w:t>
      </w:r>
      <w:r w:rsidR="00F13C87">
        <w:rPr>
          <w:rFonts w:cstheme="minorHAnsi"/>
        </w:rPr>
        <w:t>4</w:t>
      </w:r>
    </w:p>
    <w:p w14:paraId="637C5818" w14:textId="68BE6999" w:rsidR="00BE59AC" w:rsidRPr="00BE59AC" w:rsidRDefault="00BE59AC" w:rsidP="00FA1B46">
      <w:pPr>
        <w:ind w:firstLine="720"/>
        <w:rPr>
          <w:rFonts w:cstheme="minorHAnsi"/>
        </w:rPr>
      </w:pPr>
      <w:r w:rsidRPr="00BE59AC">
        <w:rPr>
          <w:rFonts w:cstheme="minorHAnsi"/>
        </w:rPr>
        <w:t>Budget Impact Analysis at One Year</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w:t>
      </w:r>
      <w:r w:rsidR="00F13C87">
        <w:rPr>
          <w:rFonts w:cstheme="minorHAnsi"/>
        </w:rPr>
        <w:t>4</w:t>
      </w:r>
    </w:p>
    <w:p w14:paraId="344C72A7" w14:textId="74547BB9" w:rsidR="00BE59AC" w:rsidRPr="00BE59AC" w:rsidRDefault="00BE59AC" w:rsidP="00BE59AC">
      <w:pPr>
        <w:rPr>
          <w:rFonts w:cstheme="minorHAnsi"/>
        </w:rPr>
      </w:pPr>
      <w:r w:rsidRPr="00BE59AC">
        <w:rPr>
          <w:rFonts w:cstheme="minorHAnsi"/>
        </w:rPr>
        <w:t>Supplement</w:t>
      </w:r>
      <w:r>
        <w:rPr>
          <w:rFonts w:cstheme="minorHAnsi"/>
        </w:rPr>
        <w:t>ary</w:t>
      </w:r>
      <w:r w:rsidRPr="00BE59AC">
        <w:rPr>
          <w:rFonts w:cstheme="minorHAnsi"/>
        </w:rPr>
        <w:t xml:space="preserve"> References </w:t>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r>
      <w:r w:rsidRPr="00BE59AC">
        <w:rPr>
          <w:rFonts w:cstheme="minorHAnsi"/>
        </w:rPr>
        <w:tab/>
        <w:t>1</w:t>
      </w:r>
      <w:r w:rsidR="00F13C87">
        <w:rPr>
          <w:rFonts w:cstheme="minorHAnsi"/>
        </w:rPr>
        <w:t>5</w:t>
      </w:r>
      <w:r w:rsidRPr="00BE59AC">
        <w:rPr>
          <w:rFonts w:cstheme="minorHAnsi"/>
        </w:rPr>
        <w:tab/>
      </w:r>
    </w:p>
    <w:p w14:paraId="73D733A7" w14:textId="7C9BAF76" w:rsidR="00BE59AC" w:rsidRPr="00BE59AC" w:rsidRDefault="00BE59AC" w:rsidP="00BE59AC">
      <w:pPr>
        <w:rPr>
          <w:rFonts w:eastAsia="Times New Roman" w:cstheme="minorHAnsi"/>
          <w:color w:val="000000"/>
        </w:rPr>
      </w:pPr>
      <w:r>
        <w:rPr>
          <w:rFonts w:eastAsia="Times New Roman" w:cstheme="minorHAnsi"/>
          <w:color w:val="000000"/>
        </w:rPr>
        <w:t xml:space="preserve">Supplementary </w:t>
      </w:r>
      <w:r w:rsidRPr="00BE59AC">
        <w:rPr>
          <w:rFonts w:eastAsia="Times New Roman" w:cstheme="minorHAnsi"/>
          <w:color w:val="000000"/>
        </w:rPr>
        <w:t>Table 1</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20</w:t>
      </w:r>
    </w:p>
    <w:p w14:paraId="21E57658" w14:textId="7BA74C1B" w:rsidR="00BE59AC" w:rsidRPr="00BE59AC" w:rsidRDefault="00BE59AC" w:rsidP="00BE59AC">
      <w:pPr>
        <w:rPr>
          <w:rFonts w:eastAsia="Times New Roman" w:cstheme="minorHAnsi"/>
          <w:color w:val="000000"/>
        </w:rPr>
      </w:pPr>
      <w:r w:rsidRPr="00BE59AC">
        <w:rPr>
          <w:rFonts w:cstheme="minorHAnsi"/>
        </w:rPr>
        <w:t>Supplement</w:t>
      </w:r>
      <w:r>
        <w:rPr>
          <w:rFonts w:cstheme="minorHAnsi"/>
        </w:rPr>
        <w:t>ary</w:t>
      </w:r>
      <w:r w:rsidRPr="00BE59AC">
        <w:rPr>
          <w:rFonts w:eastAsia="Times New Roman" w:cstheme="minorHAnsi"/>
          <w:color w:val="000000"/>
        </w:rPr>
        <w:t xml:space="preserve"> Table 2</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21</w:t>
      </w:r>
    </w:p>
    <w:p w14:paraId="7AF9DE5D" w14:textId="5C1FACF4" w:rsidR="00BE59AC" w:rsidRPr="00BE59AC" w:rsidRDefault="00BE59AC" w:rsidP="00BE59AC">
      <w:pPr>
        <w:rPr>
          <w:rFonts w:eastAsia="Times New Roman" w:cstheme="minorHAnsi"/>
          <w:color w:val="000000"/>
        </w:rPr>
      </w:pPr>
      <w:r w:rsidRPr="00BE59AC">
        <w:rPr>
          <w:rFonts w:cstheme="minorHAnsi"/>
        </w:rPr>
        <w:t>Supplement</w:t>
      </w:r>
      <w:r>
        <w:rPr>
          <w:rFonts w:cstheme="minorHAnsi"/>
        </w:rPr>
        <w:t>ary</w:t>
      </w:r>
      <w:r w:rsidRPr="00BE59AC">
        <w:rPr>
          <w:rFonts w:eastAsia="Times New Roman" w:cstheme="minorHAnsi"/>
          <w:color w:val="000000"/>
        </w:rPr>
        <w:t xml:space="preserve"> Table 3</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22</w:t>
      </w:r>
    </w:p>
    <w:p w14:paraId="5ED4922A" w14:textId="463B044D" w:rsidR="00BE59AC" w:rsidRPr="00BE59AC" w:rsidRDefault="00BE59AC" w:rsidP="00BE59AC">
      <w:pPr>
        <w:rPr>
          <w:rFonts w:eastAsia="Times New Roman" w:cstheme="minorHAnsi"/>
          <w:color w:val="000000"/>
        </w:rPr>
      </w:pPr>
      <w:r w:rsidRPr="00BE59AC">
        <w:rPr>
          <w:rFonts w:cstheme="minorHAnsi"/>
        </w:rPr>
        <w:t>Supplement</w:t>
      </w:r>
      <w:r>
        <w:rPr>
          <w:rFonts w:cstheme="minorHAnsi"/>
        </w:rPr>
        <w:t>ary</w:t>
      </w:r>
      <w:r w:rsidRPr="00BE59AC">
        <w:rPr>
          <w:rFonts w:eastAsia="Times New Roman" w:cstheme="minorHAnsi"/>
          <w:color w:val="000000"/>
        </w:rPr>
        <w:t xml:space="preserve"> Table 4</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29</w:t>
      </w:r>
    </w:p>
    <w:p w14:paraId="1BF8432E" w14:textId="43D19B3B" w:rsidR="00BE59AC" w:rsidRPr="00BE59AC" w:rsidRDefault="00BE59AC" w:rsidP="00BE59AC">
      <w:pPr>
        <w:rPr>
          <w:rFonts w:eastAsia="Times New Roman" w:cstheme="minorHAnsi"/>
          <w:color w:val="000000"/>
        </w:rPr>
      </w:pPr>
      <w:r w:rsidRPr="00BE59AC">
        <w:rPr>
          <w:rFonts w:cstheme="minorHAnsi"/>
        </w:rPr>
        <w:t>Supplement</w:t>
      </w:r>
      <w:r>
        <w:rPr>
          <w:rFonts w:cstheme="minorHAnsi"/>
        </w:rPr>
        <w:t>ary</w:t>
      </w:r>
      <w:r w:rsidRPr="00BE59AC">
        <w:rPr>
          <w:rFonts w:eastAsia="Times New Roman" w:cstheme="minorHAnsi"/>
          <w:color w:val="000000"/>
        </w:rPr>
        <w:t xml:space="preserve"> Table 5</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3</w:t>
      </w:r>
      <w:r w:rsidR="008B34EE">
        <w:rPr>
          <w:rFonts w:eastAsia="Times New Roman" w:cstheme="minorHAnsi"/>
          <w:color w:val="000000"/>
        </w:rPr>
        <w:t>1</w:t>
      </w:r>
    </w:p>
    <w:p w14:paraId="1E360119" w14:textId="1996AEE9" w:rsidR="00BE59AC" w:rsidRPr="00BE59AC" w:rsidRDefault="00BE59AC" w:rsidP="00BE59AC">
      <w:pPr>
        <w:rPr>
          <w:rFonts w:eastAsia="Times New Roman" w:cstheme="minorHAnsi"/>
          <w:color w:val="000000"/>
        </w:rPr>
      </w:pPr>
      <w:r w:rsidRPr="00BE59AC">
        <w:rPr>
          <w:rFonts w:cstheme="minorHAnsi"/>
        </w:rPr>
        <w:t>Supplement</w:t>
      </w:r>
      <w:r>
        <w:rPr>
          <w:rFonts w:cstheme="minorHAnsi"/>
        </w:rPr>
        <w:t>ary</w:t>
      </w:r>
      <w:r w:rsidRPr="00BE59AC">
        <w:rPr>
          <w:rFonts w:eastAsia="Times New Roman" w:cstheme="minorHAnsi"/>
          <w:color w:val="000000"/>
        </w:rPr>
        <w:t xml:space="preserve"> Figure 1</w:t>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r>
      <w:r w:rsidRPr="00BE59AC">
        <w:rPr>
          <w:rFonts w:eastAsia="Times New Roman" w:cstheme="minorHAnsi"/>
          <w:color w:val="000000"/>
        </w:rPr>
        <w:tab/>
        <w:t>3</w:t>
      </w:r>
      <w:r w:rsidR="008B34EE">
        <w:rPr>
          <w:rFonts w:eastAsia="Times New Roman" w:cstheme="minorHAnsi"/>
          <w:color w:val="000000"/>
        </w:rPr>
        <w:t>3</w:t>
      </w:r>
    </w:p>
    <w:p w14:paraId="18D4D734" w14:textId="3936C5A7" w:rsidR="00BE59AC" w:rsidRPr="00BE59AC" w:rsidRDefault="00BE59AC" w:rsidP="00BE59AC">
      <w:pPr>
        <w:rPr>
          <w:rFonts w:cstheme="minorHAnsi"/>
          <w:bCs/>
        </w:rPr>
      </w:pPr>
      <w:r w:rsidRPr="00BE59AC">
        <w:rPr>
          <w:rFonts w:cstheme="minorHAnsi"/>
        </w:rPr>
        <w:t>Supplement</w:t>
      </w:r>
      <w:r>
        <w:rPr>
          <w:rFonts w:cstheme="minorHAnsi"/>
        </w:rPr>
        <w:t>ary</w:t>
      </w:r>
      <w:r w:rsidRPr="00BE59AC">
        <w:rPr>
          <w:rFonts w:cstheme="minorHAnsi"/>
          <w:bCs/>
        </w:rPr>
        <w:t xml:space="preserve"> Figure 2</w:t>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t>3</w:t>
      </w:r>
      <w:r w:rsidR="008B34EE">
        <w:rPr>
          <w:rFonts w:cstheme="minorHAnsi"/>
          <w:bCs/>
        </w:rPr>
        <w:t>5</w:t>
      </w:r>
    </w:p>
    <w:p w14:paraId="3850A56E" w14:textId="6C07ABBE" w:rsidR="00BE59AC" w:rsidRPr="00BE59AC" w:rsidRDefault="00BE59AC" w:rsidP="00BE59AC">
      <w:pPr>
        <w:rPr>
          <w:rFonts w:cstheme="minorHAnsi"/>
          <w:bCs/>
        </w:rPr>
      </w:pPr>
      <w:r w:rsidRPr="00BE59AC">
        <w:rPr>
          <w:rFonts w:cstheme="minorHAnsi"/>
        </w:rPr>
        <w:t>Supplement</w:t>
      </w:r>
      <w:r>
        <w:rPr>
          <w:rFonts w:cstheme="minorHAnsi"/>
        </w:rPr>
        <w:t>ary</w:t>
      </w:r>
      <w:r w:rsidRPr="00BE59AC">
        <w:rPr>
          <w:rFonts w:cstheme="minorHAnsi"/>
          <w:bCs/>
        </w:rPr>
        <w:t xml:space="preserve"> Figure 3</w:t>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t>3</w:t>
      </w:r>
      <w:r w:rsidR="008B34EE">
        <w:rPr>
          <w:rFonts w:cstheme="minorHAnsi"/>
          <w:bCs/>
        </w:rPr>
        <w:t>7</w:t>
      </w:r>
    </w:p>
    <w:p w14:paraId="08E74801" w14:textId="3671E848" w:rsidR="00BE59AC" w:rsidRPr="00407751" w:rsidRDefault="00BE59AC" w:rsidP="00BE59AC">
      <w:pPr>
        <w:rPr>
          <w:rFonts w:cstheme="minorHAnsi"/>
          <w:bCs/>
        </w:rPr>
      </w:pPr>
      <w:r w:rsidRPr="00BE59AC">
        <w:rPr>
          <w:rFonts w:cstheme="minorHAnsi"/>
        </w:rPr>
        <w:t>Supplement</w:t>
      </w:r>
      <w:r>
        <w:rPr>
          <w:rFonts w:cstheme="minorHAnsi"/>
        </w:rPr>
        <w:t>ary</w:t>
      </w:r>
      <w:r w:rsidRPr="00BE59AC">
        <w:rPr>
          <w:rFonts w:cstheme="minorHAnsi"/>
          <w:bCs/>
        </w:rPr>
        <w:t xml:space="preserve"> Figure 4</w:t>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Pr="00BE59AC">
        <w:rPr>
          <w:rFonts w:cstheme="minorHAnsi"/>
          <w:bCs/>
        </w:rPr>
        <w:tab/>
      </w:r>
      <w:r w:rsidR="00F13C87">
        <w:rPr>
          <w:rFonts w:cstheme="minorHAnsi"/>
          <w:bCs/>
        </w:rPr>
        <w:t>39</w:t>
      </w:r>
    </w:p>
    <w:bookmarkEnd w:id="3"/>
    <w:p w14:paraId="5AF1D94E" w14:textId="77777777" w:rsidR="00EA0B16" w:rsidRPr="00407751" w:rsidRDefault="00EA0B16" w:rsidP="00EA0B16">
      <w:pPr>
        <w:rPr>
          <w:rFonts w:cstheme="minorHAnsi"/>
          <w:b/>
          <w:bCs/>
        </w:rPr>
      </w:pPr>
      <w:r w:rsidRPr="00407751">
        <w:rPr>
          <w:rFonts w:cstheme="minorHAnsi"/>
          <w:b/>
          <w:bCs/>
        </w:rPr>
        <w:br w:type="page"/>
      </w:r>
    </w:p>
    <w:p w14:paraId="3842EC70" w14:textId="2DED3560" w:rsidR="00EA0B16" w:rsidRPr="00407751" w:rsidRDefault="00EA0B16" w:rsidP="00EA0B16">
      <w:pPr>
        <w:spacing w:line="480" w:lineRule="auto"/>
        <w:rPr>
          <w:rFonts w:cstheme="minorHAnsi"/>
          <w:b/>
          <w:bCs/>
        </w:rPr>
      </w:pPr>
      <w:r w:rsidRPr="00407751">
        <w:rPr>
          <w:rFonts w:cstheme="minorHAnsi"/>
          <w:b/>
          <w:bCs/>
        </w:rPr>
        <w:lastRenderedPageBreak/>
        <w:t>METHODS: ADDITIONAL INFORMATION</w:t>
      </w:r>
    </w:p>
    <w:p w14:paraId="7A7563EB" w14:textId="77777777" w:rsidR="00EA0B16" w:rsidRPr="00407751" w:rsidRDefault="00EA0B16" w:rsidP="00EA0B16">
      <w:pPr>
        <w:spacing w:line="480" w:lineRule="auto"/>
        <w:rPr>
          <w:rFonts w:cstheme="minorHAnsi"/>
          <w:b/>
          <w:bCs/>
        </w:rPr>
      </w:pPr>
      <w:r w:rsidRPr="00407751">
        <w:rPr>
          <w:rFonts w:cstheme="minorHAnsi"/>
          <w:b/>
          <w:bCs/>
        </w:rPr>
        <w:t>1. Analytic Overview</w:t>
      </w:r>
    </w:p>
    <w:p w14:paraId="04872968" w14:textId="6D14C6CC"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 xml:space="preserve">To evaluate tuberculosis (TB) testing strategies, we simulated cohorts of one million </w:t>
      </w:r>
      <w:r w:rsidR="0061565D">
        <w:rPr>
          <w:rFonts w:asciiTheme="minorHAnsi" w:hAnsiTheme="minorHAnsi" w:cstheme="minorHAnsi"/>
        </w:rPr>
        <w:t>hospitalized</w:t>
      </w:r>
      <w:r w:rsidRPr="00407751">
        <w:rPr>
          <w:rFonts w:asciiTheme="minorHAnsi" w:hAnsiTheme="minorHAnsi" w:cstheme="minorHAnsi"/>
        </w:rPr>
        <w:t xml:space="preserve"> people with HIV (PWH) in either South Africa or Malawi in the Cost-Effectiveness of Preventing AIDS Complications (CEPAC)-International microsimulation model (</w:t>
      </w:r>
      <w:hyperlink r:id="rId8" w:history="1">
        <w:r w:rsidRPr="00407751">
          <w:rPr>
            <w:rStyle w:val="Hyperlink"/>
            <w:rFonts w:asciiTheme="minorHAnsi" w:hAnsiTheme="minorHAnsi"/>
          </w:rPr>
          <w:t>massgeneral.org/medicine/</w:t>
        </w:r>
        <w:r w:rsidRPr="0061565D">
          <w:rPr>
            <w:rStyle w:val="Hyperlink"/>
            <w:rFonts w:asciiTheme="minorHAnsi" w:hAnsiTheme="minorHAnsi"/>
          </w:rPr>
          <w:t>mpec</w:t>
        </w:r>
        <w:r w:rsidRPr="00407751">
          <w:rPr>
            <w:rStyle w:val="Hyperlink"/>
            <w:rFonts w:asciiTheme="minorHAnsi" w:hAnsiTheme="minorHAnsi"/>
          </w:rPr>
          <w:t>/research/cpac-model</w:t>
        </w:r>
      </w:hyperlink>
      <w:r w:rsidRPr="00407751">
        <w:rPr>
          <w:rFonts w:asciiTheme="minorHAnsi" w:hAnsiTheme="minorHAnsi" w:cstheme="minorHAnsi"/>
        </w:rPr>
        <w:t xml:space="preserve">). </w:t>
      </w:r>
      <w:bookmarkStart w:id="4" w:name="_Hlk519959573"/>
      <w:r w:rsidRPr="00407751">
        <w:rPr>
          <w:rFonts w:asciiTheme="minorHAnsi" w:hAnsiTheme="minorHAnsi" w:cstheme="minorHAnsi"/>
        </w:rPr>
        <w:t xml:space="preserve">We followed each simulated patient over her/his lifetime and counted all years of life and TB and HIV care costs accrued during that lifetime. </w:t>
      </w:r>
      <w:bookmarkEnd w:id="4"/>
      <w:r w:rsidRPr="00407751">
        <w:rPr>
          <w:rFonts w:asciiTheme="minorHAnsi" w:hAnsiTheme="minorHAnsi" w:cstheme="minorHAnsi"/>
        </w:rPr>
        <w:t>The model is coded in C++.</w:t>
      </w:r>
      <w:r w:rsidR="00831DC9">
        <w:rPr>
          <w:rFonts w:asciiTheme="minorHAnsi" w:hAnsiTheme="minorHAnsi" w:cstheme="minorHAnsi"/>
        </w:rPr>
        <w:t xml:space="preserve"> As a microsimulation model, CEPAC-International has “memory” of past events and enables the simulation of many different combinations of patient characteristics and health states; the number of these would be unwieldy </w:t>
      </w:r>
      <w:r w:rsidR="002A33CA">
        <w:rPr>
          <w:rFonts w:asciiTheme="minorHAnsi" w:hAnsiTheme="minorHAnsi" w:cstheme="minorHAnsi"/>
        </w:rPr>
        <w:t>to simulate in</w:t>
      </w:r>
      <w:r w:rsidR="00831DC9">
        <w:rPr>
          <w:rFonts w:asciiTheme="minorHAnsi" w:hAnsiTheme="minorHAnsi" w:cstheme="minorHAnsi"/>
        </w:rPr>
        <w:t xml:space="preserve"> a traditional Markov model.</w:t>
      </w:r>
    </w:p>
    <w:p w14:paraId="504C3826" w14:textId="77777777" w:rsidR="00EA0B16" w:rsidRPr="00407751" w:rsidRDefault="00EA0B16" w:rsidP="00EA0B16">
      <w:pPr>
        <w:pStyle w:val="NoSpacing"/>
        <w:spacing w:line="480" w:lineRule="auto"/>
        <w:rPr>
          <w:rFonts w:asciiTheme="minorHAnsi" w:hAnsiTheme="minorHAnsi" w:cstheme="minorHAnsi"/>
        </w:rPr>
      </w:pPr>
    </w:p>
    <w:p w14:paraId="1712DA95" w14:textId="19ED900F"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As in our prior cost-effectiveness analysis of TB testing strategies among PWH in South Africa and Malawi, we used the incremental cost-effectiveness ratio (ICER) of second-line antiretroviral therapy (ART) as the cost-effectiveness threshold</w:t>
      </w:r>
      <w:r w:rsidR="00F02083">
        <w:rPr>
          <w:rFonts w:asciiTheme="minorHAnsi" w:hAnsiTheme="minorHAnsi" w:cstheme="minorHAnsi"/>
        </w:rPr>
        <w:t xml:space="preserve">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R50ipUVg","properties":{"formattedCitation":"[1]","plainCitation":"[1]","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407751">
        <w:rPr>
          <w:rFonts w:asciiTheme="minorHAnsi" w:hAnsiTheme="minorHAnsi" w:cstheme="minorHAnsi"/>
        </w:rPr>
        <w:fldChar w:fldCharType="separate"/>
      </w:r>
      <w:r w:rsidR="00BF634C" w:rsidRPr="00BF634C">
        <w:t>[1]</w:t>
      </w:r>
      <w:r w:rsidRPr="00407751">
        <w:rPr>
          <w:rFonts w:asciiTheme="minorHAnsi" w:hAnsiTheme="minorHAnsi" w:cstheme="minorHAnsi"/>
        </w:rPr>
        <w:fldChar w:fldCharType="end"/>
      </w:r>
      <w:r w:rsidR="00F02083">
        <w:rPr>
          <w:rFonts w:asciiTheme="minorHAnsi" w:hAnsiTheme="minorHAnsi" w:cstheme="minorHAnsi"/>
        </w:rPr>
        <w:t xml:space="preserve">. This reflects a “benchmark intervention” approach to determining a cost-effectiveness threshold – second-line ART is relatively expensive but is implemented and recommended in national HIV care guidelines in both South Africa and Malawi </w:t>
      </w:r>
      <w:r w:rsidR="00F02083">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sBhjlKkx","properties":{"formattedCitation":"[2\\uc0\\u8211{}4]","plainCitation":"[2–4]","noteIndex":0},"citationItems":[{"id":2230,"uris":["http://zotero.org/users/2520474/items/AC5685M3"],"uri":["http://zotero.org/users/2520474/items/AC5685M3"],"itemData":{"id":2230,"type":"article","title":"Malawi Guidelines for Clinical Management of HIV in Children and Adults","URL":"https://aidsfree.usaid.gov/sites/default/files/malawi_art_2016.pdf","author":[{"literal":"Ministry of Health, Malawi"}],"issued":{"date-parts":[["2016"]]}}},{"id":253,"uris":["http://zotero.org/users/2520474/items/ZXUYG9DW"],"uri":["http://zotero.org/users/2520474/items/ZXUYG9DW"],"itemData":{"id":253,"type":"article-journal","title":"Adult antiretroviral therapy guidelines 2017","container-title":"Southern African journal of HIV medicine","page":"776","volume":"18","issue":"1","source":"PubMed","abstract":"These guidelines are intended as an update to those published in the Southern African Journal of HIV Medicine in 2014 and the update on when to initiate antiretroviral therapy in 2015. Since the release of the previous guidelines, the scale-up of antiretroviral therapy (ART) in southern Africa has continued. New antiretroviral drugs have become available with improved efficacy, safety and robustness. The guidelines are intended for countries in the southern African region, which vary between lower and middle income.","DOI":"10.4102/sajhivmed.v18i1.776","ISSN":"2078-6751","note":"PMID: 29568644\nPMCID: PMC5843236","journalAbbreviation":"South Afr J HIV Med","language":"eng","author":[{"family":"Meintjes","given":"Graeme"},{"family":"Moorhouse","given":"Michelle A."},{"family":"Carmona","given":"Sergio"},{"family":"Davies","given":"Natasha"},{"family":"Dlamini","given":"Sipho"},{"family":"Vuuren","given":"Cloete","non-dropping-particle":"van"},{"family":"Manzini","given":"Thandekile"},{"family":"Mathe","given":"Moeketsi"},{"family":"Moosa","given":"Yunus"},{"family":"Nash","given":"Jennifer"},{"family":"Nel","given":"Jeremy"},{"family":"Pakade","given":"Yoliswa"},{"family":"Woods","given":"Joana"},{"family":"Van Zyl","given":"Gert"},{"family":"Conradie","given":"Francesca"},{"family":"Venter","given":"Francois"}],"issued":{"date-parts":[["2017"]]}}},{"id":2424,"uris":["http://zotero.org/users/2520474/items/U7JY8B7Q"],"uri":["http://zotero.org/users/2520474/items/U7JY8B7Q"],"itemData":{"id":2424,"type":"article-journal","title":"Thresholds for the cost-effectiveness of interventions: alternative approaches","container-title":"Bulletin of the World Health Organization","page":"118-124","volume":"93","issue":"2","source":"PubMed","abstract":"Many countries use the cost-effectiveness thresholds recommended by the World Health Organization's Choosing Interventions that are Cost-Effective project (WHO-CHOICE) when evaluating health interventions. This project sets the threshold for cost-effectiveness as the cost of the intervention per disability-adjusted life-year (DALY) averted less than three times the country's annual gross domestic product (GDP) per capita. Highly cost-effective interventions are defined as meeting a threshold per DALY averted of once the annual GDP per capita. We argue that reliance on these thresholds reduces the value of cost-effectiveness analyses and makes such analyses too blunt to be useful for most decision-making in the field of public health. Use of these thresholds has little theoretical justification, skirts the difficult but necessary ranking of the relative values of locally-applicable interventions and omits any consideration of what is truly affordable. The WHO-CHOICE thresholds set such a low bar for cost-effectiveness that very few interventions with evidence of efficacy can be ruled out. The thresholds have little value in assessing the trade-offs that decision-makers must confront. We present alternative approaches for applying cost-effectiveness criteria to choices in the allocation of health-care resources.","DOI":"10.2471/BLT.14.138206","ISSN":"1564-0604","note":"PMID: 25883405\nPMCID: PMC4339959","title-short":"Thresholds for the cost-effectiveness of interventions","journalAbbreviation":"Bull. World Health Organ.","language":"eng","author":[{"family":"Marseille","given":"Elliot"},{"family":"Larson","given":"Bruce"},{"family":"Kazi","given":"Dhruv S."},{"family":"Kahn","given":"James G."},{"family":"Rosen","given":"Sydney"}],"issued":{"date-parts":[["2015",2,1]]}}}],"schema":"https://github.com/citation-style-language/schema/raw/master/csl-citation.json"} </w:instrText>
      </w:r>
      <w:r w:rsidR="00F02083">
        <w:rPr>
          <w:rFonts w:asciiTheme="minorHAnsi" w:hAnsiTheme="minorHAnsi" w:cstheme="minorHAnsi"/>
        </w:rPr>
        <w:fldChar w:fldCharType="separate"/>
      </w:r>
      <w:r w:rsidR="00BF634C" w:rsidRPr="00BF634C">
        <w:rPr>
          <w:szCs w:val="24"/>
        </w:rPr>
        <w:t>[2–4]</w:t>
      </w:r>
      <w:r w:rsidR="00F02083">
        <w:rPr>
          <w:rFonts w:asciiTheme="minorHAnsi" w:hAnsiTheme="minorHAnsi" w:cstheme="minorHAnsi"/>
        </w:rPr>
        <w:fldChar w:fldCharType="end"/>
      </w:r>
      <w:r w:rsidR="00F02083">
        <w:rPr>
          <w:rFonts w:asciiTheme="minorHAnsi" w:hAnsiTheme="minorHAnsi" w:cstheme="minorHAnsi"/>
        </w:rPr>
        <w:t>.</w:t>
      </w:r>
      <w:r w:rsidRPr="00407751">
        <w:rPr>
          <w:rFonts w:asciiTheme="minorHAnsi" w:hAnsiTheme="minorHAnsi" w:cstheme="minorHAnsi"/>
        </w:rPr>
        <w:t xml:space="preserve"> We previously used the CEPAC-International model to determine the ICER of a care strategy that includes second-line antiretroviral therapy (ART; for those who fail first-line ART) to a strategy that does not include second-line ART. This ICER, which we used as the cost-effectiveness threshold, was USD940 per year-of-life saved (YLS) in South Africa and USD750/YLS in Malawi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ScviyGEi","properties":{"formattedCitation":"[1]","plainCitation":"[1]","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407751">
        <w:rPr>
          <w:rFonts w:asciiTheme="minorHAnsi" w:hAnsiTheme="minorHAnsi" w:cstheme="minorHAnsi"/>
        </w:rPr>
        <w:fldChar w:fldCharType="separate"/>
      </w:r>
      <w:r w:rsidR="00BF634C" w:rsidRPr="00BF634C">
        <w:t>[1]</w:t>
      </w:r>
      <w:r w:rsidRPr="00407751">
        <w:rPr>
          <w:rFonts w:asciiTheme="minorHAnsi" w:hAnsiTheme="minorHAnsi" w:cstheme="minorHAnsi"/>
        </w:rPr>
        <w:fldChar w:fldCharType="end"/>
      </w:r>
      <w:r w:rsidRPr="00407751">
        <w:rPr>
          <w:rFonts w:asciiTheme="minorHAnsi" w:hAnsiTheme="minorHAnsi" w:cstheme="minorHAnsi"/>
        </w:rPr>
        <w:t>.</w:t>
      </w:r>
      <w:r w:rsidR="00C42F1C">
        <w:rPr>
          <w:rFonts w:asciiTheme="minorHAnsi" w:hAnsiTheme="minorHAnsi" w:cstheme="minorHAnsi"/>
        </w:rPr>
        <w:t xml:space="preserve"> </w:t>
      </w:r>
      <w:r w:rsidR="00C42F1C" w:rsidRPr="00564EC5">
        <w:t>We report both undiscounted and discounted (3%/year) outcomes; we used the latter in cost-effectiveness analysis</w:t>
      </w:r>
      <w:r w:rsidR="00C42F1C">
        <w:t xml:space="preserve"> </w:t>
      </w:r>
      <w:r w:rsidR="00C42F1C">
        <w:fldChar w:fldCharType="begin"/>
      </w:r>
      <w:r w:rsidR="001075F5">
        <w:instrText xml:space="preserve"> ADDIN ZOTERO_ITEM CSL_CITATION {"citationID":"Ry5M3eqM","properties":{"formattedCitation":"[5]","plainCitation":"[5]","noteIndex":0},"citationItems":[{"id":3252,"uris":["http://zotero.org/users/2520474/items/MVHC7LPY"],"uri":["http://zotero.org/users/2520474/items/MVHC7LPY"],"itemData":{"id":3252,"type":"article-journal","title":"Recommendations for conduct, methodological practices, and reporting of cost-effectiveness analyses: Second Panel on Cost-Effectiveness in Health and Medicine","container-title":"JAMA","page":"1093-1103","volume":"316","issue":"10","source":"PubMed","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n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n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n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n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DOI":"10.1001/jama.2016.12195","ISSN":"1538-3598","note":"PMID: 27623463","title-short":"Recommendations for Conduct, Methodological Practices, and Reporting of Cost-effectiveness Analyses","journalAbbreviation":"JAMA","language":"eng","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sidR="00C42F1C">
        <w:fldChar w:fldCharType="separate"/>
      </w:r>
      <w:r w:rsidR="00C42F1C" w:rsidRPr="00C42F1C">
        <w:rPr>
          <w:rFonts w:cs="Calibri"/>
        </w:rPr>
        <w:t>[5]</w:t>
      </w:r>
      <w:r w:rsidR="00C42F1C">
        <w:fldChar w:fldCharType="end"/>
      </w:r>
      <w:r w:rsidR="00C42F1C">
        <w:t>.</w:t>
      </w:r>
    </w:p>
    <w:p w14:paraId="49583243" w14:textId="77777777" w:rsidR="00EA0B16" w:rsidRPr="00407751" w:rsidRDefault="00EA0B16" w:rsidP="00EA0B16">
      <w:pPr>
        <w:spacing w:line="480" w:lineRule="auto"/>
        <w:rPr>
          <w:rFonts w:cstheme="minorHAnsi"/>
          <w:bCs/>
        </w:rPr>
      </w:pPr>
    </w:p>
    <w:p w14:paraId="126F0277" w14:textId="77777777" w:rsidR="001073A1" w:rsidRDefault="001073A1" w:rsidP="00EA0B16">
      <w:pPr>
        <w:spacing w:line="480" w:lineRule="auto"/>
        <w:rPr>
          <w:rFonts w:cstheme="minorHAnsi"/>
          <w:b/>
          <w:bCs/>
        </w:rPr>
      </w:pPr>
    </w:p>
    <w:p w14:paraId="6C61E546" w14:textId="77777777" w:rsidR="001073A1" w:rsidRDefault="001073A1" w:rsidP="00EA0B16">
      <w:pPr>
        <w:spacing w:line="480" w:lineRule="auto"/>
        <w:rPr>
          <w:rFonts w:cstheme="minorHAnsi"/>
          <w:b/>
          <w:bCs/>
        </w:rPr>
      </w:pPr>
    </w:p>
    <w:p w14:paraId="578D0DA7" w14:textId="47BE58CF" w:rsidR="00EA0B16" w:rsidRPr="00407751" w:rsidRDefault="00EA0B16" w:rsidP="00EA0B16">
      <w:pPr>
        <w:spacing w:line="480" w:lineRule="auto"/>
        <w:rPr>
          <w:rFonts w:cstheme="minorHAnsi"/>
          <w:b/>
          <w:bCs/>
        </w:rPr>
      </w:pPr>
      <w:r w:rsidRPr="00407751">
        <w:rPr>
          <w:rFonts w:cstheme="minorHAnsi"/>
          <w:b/>
          <w:bCs/>
        </w:rPr>
        <w:lastRenderedPageBreak/>
        <w:t>2. Model Overview</w:t>
      </w:r>
    </w:p>
    <w:p w14:paraId="5951AD49" w14:textId="77777777" w:rsidR="00EA0B16" w:rsidRPr="00407751" w:rsidRDefault="00EA0B16" w:rsidP="00EA0B16">
      <w:pPr>
        <w:spacing w:line="480" w:lineRule="auto"/>
        <w:rPr>
          <w:rFonts w:cstheme="minorHAnsi"/>
          <w:u w:val="single"/>
        </w:rPr>
      </w:pPr>
      <w:r w:rsidRPr="00407751">
        <w:rPr>
          <w:rFonts w:cstheme="minorHAnsi"/>
          <w:u w:val="single"/>
        </w:rPr>
        <w:t>Tuberculosis Natural History and Diagnosis</w:t>
      </w:r>
    </w:p>
    <w:p w14:paraId="2D71BFC2" w14:textId="5C17EE62" w:rsidR="00EA0B16" w:rsidRPr="00407751" w:rsidRDefault="00EA0B16" w:rsidP="00EA0B16">
      <w:pPr>
        <w:spacing w:line="480" w:lineRule="auto"/>
        <w:rPr>
          <w:rFonts w:cstheme="minorHAnsi"/>
          <w:bCs/>
        </w:rPr>
      </w:pPr>
      <w:r w:rsidRPr="00407751">
        <w:rPr>
          <w:rFonts w:cstheme="minorHAnsi"/>
          <w:bCs/>
        </w:rPr>
        <w:t xml:space="preserve">In any given month, simulated individuals are in one of several possible TB states: Uninfected, Latent, Active, Previously Treated, or </w:t>
      </w:r>
      <w:r w:rsidR="002F44EC">
        <w:rPr>
          <w:rFonts w:cstheme="minorHAnsi"/>
          <w:bCs/>
        </w:rPr>
        <w:t>Lost to Follow-up from Treatment</w:t>
      </w:r>
      <w:r w:rsidR="00445DE5" w:rsidRPr="00407751">
        <w:rPr>
          <w:rFonts w:cstheme="minorHAnsi"/>
          <w:bCs/>
        </w:rPr>
        <w:t xml:space="preserve"> </w:t>
      </w:r>
      <w:r w:rsidRPr="00407751">
        <w:rPr>
          <w:rFonts w:cstheme="minorHAnsi"/>
          <w:bCs/>
        </w:rPr>
        <w:t>(</w:t>
      </w:r>
      <w:r w:rsidR="00A22932">
        <w:rPr>
          <w:rFonts w:cstheme="minorHAnsi"/>
        </w:rPr>
        <w:t xml:space="preserve">Supplementary </w:t>
      </w:r>
      <w:r w:rsidRPr="00407751">
        <w:rPr>
          <w:rFonts w:cstheme="minorHAnsi"/>
          <w:bCs/>
        </w:rPr>
        <w:t>Fig</w:t>
      </w:r>
      <w:r w:rsidR="00EF2405" w:rsidRPr="00407751">
        <w:rPr>
          <w:rFonts w:cstheme="minorHAnsi"/>
          <w:bCs/>
        </w:rPr>
        <w:t>ure 1</w:t>
      </w:r>
      <w:r w:rsidRPr="00407751">
        <w:rPr>
          <w:rFonts w:cstheme="minorHAnsi"/>
          <w:bCs/>
        </w:rPr>
        <w:t>). Probabilities of transition between these TB states depend on probabilities of infection, reactivation, treatment success, relapse, and loss to follow-up (LTFU). The TB state in the model reflects the true status of the patient and not the clinically observed status.</w:t>
      </w:r>
    </w:p>
    <w:p w14:paraId="7FD64113" w14:textId="77777777" w:rsidR="00EA0B16" w:rsidRPr="00407751" w:rsidRDefault="00EA0B16" w:rsidP="00EA0B16">
      <w:pPr>
        <w:spacing w:line="480" w:lineRule="auto"/>
        <w:rPr>
          <w:rFonts w:cstheme="minorHAnsi"/>
          <w:bCs/>
        </w:rPr>
      </w:pPr>
    </w:p>
    <w:p w14:paraId="598B80AB" w14:textId="77777777" w:rsidR="00EA0B16" w:rsidRPr="00407751" w:rsidRDefault="00EA0B16" w:rsidP="00EA0B16">
      <w:pPr>
        <w:spacing w:line="480" w:lineRule="auto"/>
        <w:rPr>
          <w:rFonts w:cstheme="minorHAnsi"/>
          <w:bCs/>
        </w:rPr>
      </w:pPr>
      <w:r w:rsidRPr="00407751">
        <w:rPr>
          <w:rFonts w:cstheme="minorHAnsi"/>
          <w:bCs/>
        </w:rPr>
        <w:t>Throughout a lifetime, a simulated patient has a probability of developing TB, either for the first time or as a recurrence from relapse or reinfection. The user defines monthly probabilities of infection (and reinfection), after which there is a CD4-dependent monthly probability of reactivation. In addition, the user defines a time-dependent monthly probability of relapse after an episode of TB.</w:t>
      </w:r>
    </w:p>
    <w:p w14:paraId="57D4093F" w14:textId="77777777" w:rsidR="00EA0B16" w:rsidRPr="00407751" w:rsidRDefault="00EA0B16" w:rsidP="00EA0B16">
      <w:pPr>
        <w:spacing w:line="480" w:lineRule="auto"/>
        <w:rPr>
          <w:rFonts w:cstheme="minorHAnsi"/>
          <w:b/>
          <w:bCs/>
        </w:rPr>
      </w:pPr>
    </w:p>
    <w:p w14:paraId="7C7389A7" w14:textId="77777777" w:rsidR="00EA0B16" w:rsidRPr="00407751" w:rsidRDefault="00EA0B16" w:rsidP="00EA0B16">
      <w:pPr>
        <w:spacing w:line="480" w:lineRule="auto"/>
        <w:rPr>
          <w:rFonts w:cstheme="minorHAnsi"/>
          <w:u w:val="single"/>
        </w:rPr>
      </w:pPr>
      <w:r w:rsidRPr="00407751">
        <w:rPr>
          <w:rFonts w:cstheme="minorHAnsi"/>
          <w:u w:val="single"/>
        </w:rPr>
        <w:t>Tuberculosis Treatment</w:t>
      </w:r>
    </w:p>
    <w:p w14:paraId="3D5AA668" w14:textId="1967B752" w:rsidR="000E5994" w:rsidRDefault="000E5994" w:rsidP="00EA0B16">
      <w:pPr>
        <w:spacing w:line="480" w:lineRule="auto"/>
        <w:rPr>
          <w:rFonts w:cstheme="minorHAnsi"/>
          <w:bCs/>
        </w:rPr>
      </w:pPr>
      <w:r w:rsidRPr="00564EC5">
        <w:t>After diagnosis, individuals start treatment for drug-susceptible TB (in case of no result or negative result for rifampicin resistance from sputum Xpert) or multidrug-resistant TB (in case of positive result for rifampicin resistance from sputum Xpert). Those whose only positive result is by urine AlereLAM or FujiLAM are treated for drug-susceptible TB and do not undergo additional drug-susceptibility testing, reflecting a lack of sputum specimen or a negative sputum Xpert result and the reality of clinical decision making in these contexts.</w:t>
      </w:r>
    </w:p>
    <w:p w14:paraId="1D6008F3" w14:textId="77777777" w:rsidR="000E5994" w:rsidRDefault="000E5994" w:rsidP="00EA0B16">
      <w:pPr>
        <w:spacing w:line="480" w:lineRule="auto"/>
        <w:rPr>
          <w:rFonts w:cstheme="minorHAnsi"/>
          <w:bCs/>
        </w:rPr>
      </w:pPr>
    </w:p>
    <w:p w14:paraId="7774CEB7" w14:textId="129712E2" w:rsidR="00EA0B16" w:rsidRPr="00407751" w:rsidRDefault="00EA0B16" w:rsidP="00EA0B16">
      <w:pPr>
        <w:spacing w:line="480" w:lineRule="auto"/>
        <w:rPr>
          <w:rFonts w:cstheme="minorHAnsi"/>
          <w:bCs/>
        </w:rPr>
      </w:pPr>
      <w:r w:rsidRPr="00407751">
        <w:rPr>
          <w:rFonts w:cstheme="minorHAnsi"/>
          <w:bCs/>
        </w:rPr>
        <w:t xml:space="preserve">Each TB treatment regimen is associated with a probability of success (interpreted as cure, or negative culture at end of treatment), which depends on the efficacy of the regimen for the underlying TB strain (e.g., DS or MDR). When an individual starts a TB treatment regimen, the model assigns either </w:t>
      </w:r>
      <w:r w:rsidRPr="00407751">
        <w:rPr>
          <w:rFonts w:cstheme="minorHAnsi"/>
          <w:bCs/>
        </w:rPr>
        <w:lastRenderedPageBreak/>
        <w:t>“success</w:t>
      </w:r>
      <w:r w:rsidR="00445DE5">
        <w:rPr>
          <w:rFonts w:cstheme="minorHAnsi"/>
          <w:bCs/>
        </w:rPr>
        <w:t>ful</w:t>
      </w:r>
      <w:r w:rsidRPr="00407751">
        <w:rPr>
          <w:rFonts w:cstheme="minorHAnsi"/>
          <w:bCs/>
        </w:rPr>
        <w:t>” or “</w:t>
      </w:r>
      <w:r w:rsidR="00445DE5" w:rsidRPr="00407751">
        <w:rPr>
          <w:rFonts w:cstheme="minorHAnsi"/>
          <w:bCs/>
        </w:rPr>
        <w:t>fail</w:t>
      </w:r>
      <w:r w:rsidR="00445DE5">
        <w:rPr>
          <w:rFonts w:cstheme="minorHAnsi"/>
          <w:bCs/>
        </w:rPr>
        <w:t>ed</w:t>
      </w:r>
      <w:r w:rsidRPr="00407751">
        <w:rPr>
          <w:rFonts w:cstheme="minorHAnsi"/>
          <w:bCs/>
        </w:rPr>
        <w:t>” treatment, based on a random draw from the defined probability distribution. Those assigned to “success” do not die from TB while on treatment, and they move from the Active TB state to the Previously Treated state upon completing treatment. Those assigned to “</w:t>
      </w:r>
      <w:r w:rsidR="00445DE5" w:rsidRPr="00407751">
        <w:rPr>
          <w:rFonts w:cstheme="minorHAnsi"/>
          <w:bCs/>
        </w:rPr>
        <w:t>fail</w:t>
      </w:r>
      <w:r w:rsidR="00445DE5">
        <w:rPr>
          <w:rFonts w:cstheme="minorHAnsi"/>
          <w:bCs/>
        </w:rPr>
        <w:t>ed</w:t>
      </w:r>
      <w:r w:rsidRPr="00407751">
        <w:rPr>
          <w:rFonts w:cstheme="minorHAnsi"/>
          <w:bCs/>
        </w:rPr>
        <w:t>”</w:t>
      </w:r>
      <w:r w:rsidR="00445DE5">
        <w:rPr>
          <w:rFonts w:cstheme="minorHAnsi"/>
          <w:bCs/>
        </w:rPr>
        <w:t xml:space="preserve"> treatment</w:t>
      </w:r>
      <w:r w:rsidRPr="00407751">
        <w:rPr>
          <w:rFonts w:cstheme="minorHAnsi"/>
          <w:bCs/>
        </w:rPr>
        <w:t xml:space="preserve"> remain in the Active TB state and are subject to a monthly TB mortality probability.</w:t>
      </w:r>
    </w:p>
    <w:p w14:paraId="3B59D2FA" w14:textId="77777777" w:rsidR="001073A1" w:rsidRDefault="001073A1" w:rsidP="00EA0B16">
      <w:pPr>
        <w:pStyle w:val="NoSpacing"/>
        <w:spacing w:line="480" w:lineRule="auto"/>
        <w:rPr>
          <w:rFonts w:asciiTheme="minorHAnsi" w:hAnsiTheme="minorHAnsi" w:cstheme="minorHAnsi"/>
          <w:bCs/>
          <w:u w:val="single"/>
        </w:rPr>
      </w:pPr>
    </w:p>
    <w:p w14:paraId="2FE3D9C1" w14:textId="0BF7C554" w:rsidR="00EA0B16" w:rsidRPr="00407751" w:rsidRDefault="00EA0B16" w:rsidP="00EA0B16">
      <w:pPr>
        <w:pStyle w:val="NoSpacing"/>
        <w:spacing w:line="480" w:lineRule="auto"/>
        <w:rPr>
          <w:rFonts w:asciiTheme="minorHAnsi" w:hAnsiTheme="minorHAnsi" w:cstheme="minorHAnsi"/>
          <w:bCs/>
          <w:u w:val="single"/>
        </w:rPr>
      </w:pPr>
      <w:r w:rsidRPr="00407751">
        <w:rPr>
          <w:rFonts w:asciiTheme="minorHAnsi" w:hAnsiTheme="minorHAnsi" w:cstheme="minorHAnsi"/>
          <w:bCs/>
          <w:u w:val="single"/>
        </w:rPr>
        <w:t>Loss to Follow-up and Non-adherence to Treatment</w:t>
      </w:r>
    </w:p>
    <w:p w14:paraId="5325A06C" w14:textId="79F93323"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 xml:space="preserve">After hospital discharge, individuals are subject to a monthly probability of LTFU from TB care, wherein they stop taking TB treatment. At that time, those who had been initially assigned to treatment “success” again draw randomly for a probability of success, which we assume is dependent on the proportion of treatment duration they have completed (e.g., those who are lost to follow-up and stop taking treatment four months into a planned six-month course now have a 4/6 probability of having been successfully treated and cured)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ctmhfMlX","properties":{"formattedCitation":"[6]","plainCitation":"[6]","noteIndex":0},"citationItems":[{"id":5255,"uris":["http://zotero.org/users/2520474/items/9R6KAHPF"],"uri":["http://zotero.org/users/2520474/items/9R6KAHPF"],"itemData":{"id":5255,"type":"article-journal","title":"Shortened tuberculosis treatment for people with HIV in South Africa: a model-based evaluation and cost-effectiveness analysis","container-title":"Annals of the American Thoracic Society","page":"202-211","volume":"17","issue":"2","source":"PubMed","abstract":"RATIONALE: Recent tuberculosis treatment trials failed to show that some 4-month (4m) regimens were noninferior to conventional 6-month (6m) regimens for a composite clinical outcome. Novel shortened regimens may still have important clinical and economic benefits in populations with high loss to follow-up (LTFU) and in subgroups such as people with HIV.\nOBJECTIVE: To identify scenarios in which a novel 4m regimen would be preferred to a conventional 6m regimen for treatment of drug-susceptible tuberculosis in people with HIV in South Africa, in terms of short-term and long-term clinical and economic outcomes.\nMETHODS: We used the Cost-Effectiveness of Preventing AIDS Complications (CEPAC)-International microsimulation model to project outcomes, modeled on participants in the OFLOTUB trial. For calibration purposes, we did a base case analysis by applying trial-informed parameters for the 4m/6m regimens, including monthly LTFU during treatment (0.68%/0.83%), average monthly tuberculosis recurrence (0.65%/0.31%), and monthly drug costs (USD25.90/3.70). We then evaluated different scenarios and 4m regimen characteristics, varying key parameters including LTFU (informed by observational cohort data), recurrence, and cost. We projected outcomes including 2-year mortality and life expectancy. We conducted a cost-effectiveness analysis, evaluating the incremental cost-effectiveness ratio (ICER) of a 4m versus 6m regimen.\nRESULTS: In the base case model analysis, risk of the composite unfavorable outcome in the 4m/6m groups was 19.8%/15.9%, similar to the trial; projected life expectancies were 22.1/22.3 years. In analyses of alternative scenarios and 4m regimen characteristics, a 4m regimen yielded lower risk of the composite unfavorable outcome compared to the conventional 6m regimen if LTFU increased to &gt;3.5%/month or if average recurrence after a 4m regimen decreased to &lt;0.45%/month, and it yielded higher life expectancy if LTFU was &gt;3.5%/month or if recurrence was &lt;0.5%/month. A 4m regimen was not cost-effective in the base case but became cost-effective (ICER &lt;USD940/year-of-life saved) in two-way sensitivity analysis - for example, if LTFU was ≥5.3%/month and either average recurrence was ≤0.5%/month or drug cost was ≤USD15/month.\nCONCLUSIONS: A novel shortened tuberculosis treatment regimen could improve outcomes such as survival despite conferring a higher recurrence risk, particularly in settings where LTFU is higher than that seen in recent trials.","DOI":"10.1513/AnnalsATS.201905-418OC","ISSN":"2325-6621","note":"PMID: 31689133\nPMCID: PMC6993794","title-short":"Shortened Tuberculosis Treatment for People with HIV in South Africa","journalAbbreviation":"Ann Am Thorac Soc","language":"eng","author":[{"family":"Reddy","given":"Krishna P."},{"family":"Horsburgh","given":"C. Robert"},{"family":"Wood","given":"Robin"},{"family":"Fields","given":"Naomi F."},{"family":"Girouard","given":"Michael P."},{"family":"Costantini","given":"Sydney"},{"family":"Hou","given":"Taige"},{"family":"Freedberg","given":"Kenneth A."},{"family":"Walensky","given":"Rochelle P."}],"issued":{"date-parts":[["2020",2]]}}}],"schema":"https://github.com/citation-style-language/schema/raw/master/csl-citation.json"} </w:instrText>
      </w:r>
      <w:r w:rsidRPr="00407751">
        <w:rPr>
          <w:rFonts w:asciiTheme="minorHAnsi" w:hAnsiTheme="minorHAnsi" w:cstheme="minorHAnsi"/>
        </w:rPr>
        <w:fldChar w:fldCharType="separate"/>
      </w:r>
      <w:r w:rsidR="00C42F1C" w:rsidRPr="00C42F1C">
        <w:rPr>
          <w:rFonts w:cs="Calibri"/>
        </w:rPr>
        <w:t>[6]</w:t>
      </w:r>
      <w:r w:rsidRPr="00407751">
        <w:rPr>
          <w:rFonts w:asciiTheme="minorHAnsi" w:hAnsiTheme="minorHAnsi" w:cstheme="minorHAnsi"/>
        </w:rPr>
        <w:fldChar w:fldCharType="end"/>
      </w:r>
      <w:r w:rsidRPr="00407751">
        <w:rPr>
          <w:rFonts w:asciiTheme="minorHAnsi" w:hAnsiTheme="minorHAnsi" w:cstheme="minorHAnsi"/>
        </w:rPr>
        <w:t>. Those who are again assigned</w:t>
      </w:r>
      <w:r w:rsidR="00445DE5">
        <w:rPr>
          <w:rFonts w:asciiTheme="minorHAnsi" w:hAnsiTheme="minorHAnsi" w:cstheme="minorHAnsi"/>
        </w:rPr>
        <w:t xml:space="preserve"> “successful”</w:t>
      </w:r>
      <w:r w:rsidRPr="00407751">
        <w:rPr>
          <w:rFonts w:asciiTheme="minorHAnsi" w:hAnsiTheme="minorHAnsi" w:cstheme="minorHAnsi"/>
        </w:rPr>
        <w:t xml:space="preserve"> treatment transition to the </w:t>
      </w:r>
      <w:r w:rsidR="002F44EC">
        <w:rPr>
          <w:rFonts w:asciiTheme="minorHAnsi" w:hAnsiTheme="minorHAnsi" w:cstheme="minorHAnsi"/>
        </w:rPr>
        <w:t>Lost to Follow-up from Treatment</w:t>
      </w:r>
      <w:r w:rsidR="00445DE5" w:rsidRPr="00407751">
        <w:rPr>
          <w:rFonts w:asciiTheme="minorHAnsi" w:hAnsiTheme="minorHAnsi" w:cstheme="minorHAnsi"/>
        </w:rPr>
        <w:t xml:space="preserve"> </w:t>
      </w:r>
      <w:r w:rsidRPr="00407751">
        <w:rPr>
          <w:rFonts w:asciiTheme="minorHAnsi" w:hAnsiTheme="minorHAnsi" w:cstheme="minorHAnsi"/>
        </w:rPr>
        <w:t xml:space="preserve">state and can face a higher risk of TB relapse and acquired drug resistance compared with those who completed a full course of treatment. Those who are assigned </w:t>
      </w:r>
      <w:r w:rsidR="00445DE5">
        <w:rPr>
          <w:rFonts w:asciiTheme="minorHAnsi" w:hAnsiTheme="minorHAnsi" w:cstheme="minorHAnsi"/>
        </w:rPr>
        <w:t xml:space="preserve">“failed” </w:t>
      </w:r>
      <w:r w:rsidRPr="00407751">
        <w:rPr>
          <w:rFonts w:asciiTheme="minorHAnsi" w:hAnsiTheme="minorHAnsi" w:cstheme="minorHAnsi"/>
        </w:rPr>
        <w:t xml:space="preserve">treatment remain in the Active TB state and are subject to a monthly TB mortality probability. </w:t>
      </w:r>
    </w:p>
    <w:p w14:paraId="65882ADF" w14:textId="77777777" w:rsidR="00EA0B16" w:rsidRPr="00407751" w:rsidRDefault="00EA0B16" w:rsidP="00EA0B16">
      <w:pPr>
        <w:spacing w:line="480" w:lineRule="auto"/>
        <w:rPr>
          <w:rFonts w:cstheme="minorHAnsi"/>
          <w:b/>
          <w:bCs/>
        </w:rPr>
      </w:pPr>
    </w:p>
    <w:p w14:paraId="33E18C79" w14:textId="77777777" w:rsidR="00EA0B16" w:rsidRPr="00407751" w:rsidRDefault="00EA0B16" w:rsidP="00EA0B16">
      <w:pPr>
        <w:pStyle w:val="NoSpacing"/>
        <w:spacing w:line="480" w:lineRule="auto"/>
        <w:rPr>
          <w:rFonts w:asciiTheme="minorHAnsi" w:hAnsiTheme="minorHAnsi" w:cstheme="minorHAnsi"/>
          <w:bCs/>
          <w:u w:val="single"/>
        </w:rPr>
      </w:pPr>
      <w:r w:rsidRPr="00407751">
        <w:rPr>
          <w:rFonts w:asciiTheme="minorHAnsi" w:hAnsiTheme="minorHAnsi" w:cstheme="minorHAnsi"/>
          <w:bCs/>
          <w:u w:val="single"/>
        </w:rPr>
        <w:t>HIV Treatment</w:t>
      </w:r>
    </w:p>
    <w:p w14:paraId="6ED6C12A" w14:textId="01FD6808"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 xml:space="preserve">Simulated individuals not already on ART are eligible for immediate ART initiation, regardless of CD4 count, with tenofovir/lamivudine/efavirenz, the most common first-line regimen recommended in both Malawi and South Africa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rZn9fsg0","properties":{"formattedCitation":"[2,3]","plainCitation":"[2,3]","noteIndex":0},"citationItems":[{"id":2230,"uris":["http://zotero.org/users/2520474/items/AC5685M3"],"uri":["http://zotero.org/users/2520474/items/AC5685M3"],"itemData":{"id":2230,"type":"article","title":"Malawi Guidelines for Clinical Management of HIV in Children and Adults","URL":"https://aidsfree.usaid.gov/sites/default/files/malawi_art_2016.pdf","author":[{"literal":"Ministry of Health, Malawi"}],"issued":{"date-parts":[["2016"]]}}},{"id":253,"uris":["http://zotero.org/users/2520474/items/ZXUYG9DW"],"uri":["http://zotero.org/users/2520474/items/ZXUYG9DW"],"itemData":{"id":253,"type":"article-journal","title":"Adult antiretroviral therapy guidelines 2017","container-title":"Southern African journal of HIV medicine","page":"776","volume":"18","issue":"1","source":"PubMed","abstract":"These guidelines are intended as an update to those published in the Southern African Journal of HIV Medicine in 2014 and the update on when to initiate antiretroviral therapy in 2015. Since the release of the previous guidelines, the scale-up of antiretroviral therapy (ART) in southern Africa has continued. New antiretroviral drugs have become available with improved efficacy, safety and robustness. The guidelines are intended for countries in the southern African region, which vary between lower and middle income.","DOI":"10.4102/sajhivmed.v18i1.776","ISSN":"2078-6751","note":"PMID: 29568644\nPMCID: PMC5843236","journalAbbreviation":"South Afr J HIV Med","language":"eng","author":[{"family":"Meintjes","given":"Graeme"},{"family":"Moorhouse","given":"Michelle A."},{"family":"Carmona","given":"Sergio"},{"family":"Davies","given":"Natasha"},{"family":"Dlamini","given":"Sipho"},{"family":"Vuuren","given":"Cloete","non-dropping-particle":"van"},{"family":"Manzini","given":"Thandekile"},{"family":"Mathe","given":"Moeketsi"},{"family":"Moosa","given":"Yunus"},{"family":"Nash","given":"Jennifer"},{"family":"Nel","given":"Jeremy"},{"family":"Pakade","given":"Yoliswa"},{"family":"Woods","given":"Joana"},{"family":"Van Zyl","given":"Gert"},{"family":"Conradie","given":"Francesca"},{"family":"Venter","given":"Francois"}],"issued":{"date-parts":[["2017"]]}}}],"schema":"https://github.com/citation-style-language/schema/raw/master/csl-citation.json"} </w:instrText>
      </w:r>
      <w:r w:rsidRPr="00407751">
        <w:rPr>
          <w:rFonts w:asciiTheme="minorHAnsi" w:hAnsiTheme="minorHAnsi" w:cstheme="minorHAnsi"/>
        </w:rPr>
        <w:fldChar w:fldCharType="separate"/>
      </w:r>
      <w:r w:rsidR="00BF634C" w:rsidRPr="00BF634C">
        <w:t>[2,3]</w:t>
      </w:r>
      <w:r w:rsidRPr="00407751">
        <w:rPr>
          <w:rFonts w:asciiTheme="minorHAnsi" w:hAnsiTheme="minorHAnsi" w:cstheme="minorHAnsi"/>
        </w:rPr>
        <w:fldChar w:fldCharType="end"/>
      </w:r>
      <w:r w:rsidRPr="00407751">
        <w:rPr>
          <w:rFonts w:asciiTheme="minorHAnsi" w:hAnsiTheme="minorHAnsi" w:cstheme="minorHAnsi"/>
        </w:rPr>
        <w:t xml:space="preserve">. The efficacy of the ART regimen (the probability of viral suppression) is related to an individual’s adherence. Those who adhere to efficacious ART experience a decrease in HIV RNA, an increase in CD4 count, and a decrease in HIV-related morbidity and mortality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abfaqpn3d9","properties":{"formattedCitation":"[7]","plainCitation":"[7]","noteIndex":0},"citationItems":[{"id":21,"uris":["http://zotero.org/users/2520474/items/4E672BSJ"],"uri":["http://zotero.org/users/2520474/items/4E672BSJ"],"itemData":{"id":21,"type":"article-journal","title":"The clinical role and cost-effectiveness of long-acting antiretroviral therapy","container-title":"Clinical Infectious Diseases","page":"1102-1110","volume":"60","issue":"7","source":"PubMed","abstract":"BACKGROUND: Long-acting antiretroviral therapy (LA-ART) is currently under development and could improve outcomes for human immunodeficiency virus (HIV)-infected individuals with poor daily ART adherence.\nMETHODS: We used a computer simulation model to evaluate the cost-effectiveness of 3 LA-ART strategies vs daily oral ART for all: (1) LA-ART for patients with multiple ART failures; (2) second-line LA-ART for those failing first-line therapy; and (3) first-line LA-ART for ART-naive patients. We calculated the maximum annual cost of LA-ART at which each strategy would be cost-effective at a willingness to pay of $100 000 per quality-adjusted life-year. We assumed HIV RNA suppression on daily ART ranged from 0% to 91% depending on adherence, vs 91% suppression on LA-ART regardless of daily ART adherence. In sensitivity analyses, we varied adherence, efficacy of LA-ART and daily ART, and loss to follow-up.\nRESULTS: Relative to daily ART, LA-ART increased overall life expectancy by 0.15-0.24 years, and by 0.51-0.89 years among poorly adherent patients, depending on the LA-ART strategy. LA-ART after multiple failures became cost-effective at an annual drug cost of $48 000; in sensitivity analysis, this threshold varied from $40 000-$70 000. Second-line LA-ART and first-line LA-ART became cost-effective at an annual drug cost of $26 000-$31 000 and $24 000-$27 000, vs $28 000 and $25 000 for current second-line and first-line regimens.\nCONCLUSIONS: LA-ART could improve survival of HIV patients, especially those with poor daily ART adherence. At an annual cost of $40 000-$70 000, LA-ART will offer good value for patients with multiple prior failures. To be a viable option for first- or second-line therapy, however, its cost must approach that of currently available regimens.","DOI":"10.1093/cid/ciu1159","ISSN":"1537-6591","note":"PMID: 25583979\nPMCID: PMC4366583","journalAbbreviation":"Clin. Infect. Dis.","language":"eng","author":[{"family":"Ross","given":"Eric L."},{"family":"Weinstein","given":"Milton C."},{"family":"Schackman","given":"Bruce R."},{"family":"Sax","given":"Paul E."},{"family":"Paltiel","given":"A. David"},{"family":"Walensky","given":"Rochelle P."},{"family":"Freedberg","given":"Kenneth A."},{"family":"Losina","given":"Elena"}],"issued":{"date-parts":[["2015",4,1]]}}}],"schema":"https://github.com/citation-style-language/schema/raw/master/csl-citation.json"} </w:instrText>
      </w:r>
      <w:r w:rsidRPr="00407751">
        <w:rPr>
          <w:rFonts w:asciiTheme="minorHAnsi" w:hAnsiTheme="minorHAnsi" w:cstheme="minorHAnsi"/>
        </w:rPr>
        <w:fldChar w:fldCharType="separate"/>
      </w:r>
      <w:r w:rsidR="00E921B5" w:rsidRPr="00E921B5">
        <w:rPr>
          <w:rFonts w:cs="Calibri"/>
        </w:rPr>
        <w:t>[7]</w:t>
      </w:r>
      <w:r w:rsidRPr="00407751">
        <w:rPr>
          <w:rFonts w:asciiTheme="minorHAnsi" w:hAnsiTheme="minorHAnsi" w:cstheme="minorHAnsi"/>
        </w:rPr>
        <w:fldChar w:fldCharType="end"/>
      </w:r>
      <w:r w:rsidRPr="00407751">
        <w:rPr>
          <w:rFonts w:asciiTheme="minorHAnsi" w:hAnsiTheme="minorHAnsi" w:cstheme="minorHAnsi"/>
        </w:rPr>
        <w:t xml:space="preserve">. Those whose HIV is initially suppressed face a regimen-specific monthly probability of treatment failure after 48 weeks; this probability is inversely correlated with adherence to ART. Treatment failure is detected </w:t>
      </w:r>
      <w:r w:rsidRPr="00407751">
        <w:rPr>
          <w:rFonts w:asciiTheme="minorHAnsi" w:hAnsiTheme="minorHAnsi" w:cstheme="minorHAnsi"/>
        </w:rPr>
        <w:lastRenderedPageBreak/>
        <w:t xml:space="preserve">according to country-specific guidelines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a1tl5d25r8i","properties":{"formattedCitation":"[2,8]","plainCitation":"[2,8]","noteIndex":0},"citationItems":[{"id":2230,"uris":["http://zotero.org/users/2520474/items/AC5685M3"],"uri":["http://zotero.org/users/2520474/items/AC5685M3"],"itemData":{"id":2230,"type":"article","title":"Malawi Guidelines for Clinical Management of HIV in Children and Adults","URL":"https://aidsfree.usaid.gov/sites/default/files/malawi_art_2016.pdf","author":[{"literal":"Ministry of Health, Malawi"}],"issued":{"date-parts":[["2016"]]}}},{"id":2031,"uris":["http://zotero.org/users/2520474/items/24VI8HNT"],"uri":["http://zotero.org/users/2520474/items/24VI8HNT"],"itemData":{"id":2031,"type":"article","title":"National Consolidated Guidelines for the Prevention of Mother-to-Child Transmission of HIV (PMTCT) and the Management of HIV in Children, Adolescents and Adults","URL":"http://www.sahivsoc.org/Files/ART%20Guidelines%2015052015.pdf","author":[{"literal":"Department of Health, Republic of South Africa"}],"issued":{"date-parts":[["2015",4]]},"accessed":{"date-parts":[["2020",4,28]]}}}],"schema":"https://github.com/citation-style-language/schema/raw/master/csl-citation.json"} </w:instrText>
      </w:r>
      <w:r w:rsidRPr="00407751">
        <w:rPr>
          <w:rFonts w:asciiTheme="minorHAnsi" w:hAnsiTheme="minorHAnsi" w:cstheme="minorHAnsi"/>
        </w:rPr>
        <w:fldChar w:fldCharType="separate"/>
      </w:r>
      <w:r w:rsidR="00E921B5" w:rsidRPr="00E921B5">
        <w:rPr>
          <w:rFonts w:cs="Calibri"/>
        </w:rPr>
        <w:t>[2,8]</w:t>
      </w:r>
      <w:r w:rsidRPr="00407751">
        <w:rPr>
          <w:rFonts w:asciiTheme="minorHAnsi" w:hAnsiTheme="minorHAnsi" w:cstheme="minorHAnsi"/>
        </w:rPr>
        <w:fldChar w:fldCharType="end"/>
      </w:r>
      <w:r w:rsidRPr="00407751">
        <w:rPr>
          <w:rFonts w:asciiTheme="minorHAnsi" w:hAnsiTheme="minorHAnsi" w:cstheme="minorHAnsi"/>
        </w:rPr>
        <w:t xml:space="preserve">. Those who fail first-line treatment are eligible to receive a second-line, protease inhibitor-based ART regimen. If drug toxicity is noted, individuals can be switched to an alternative ART regimen. Individuals also have a monthly probability of LTFU from HIV care, distinct from the probability of LTFU from TB care (per expert opinion of colleagues practicing in Africa), wherein they completely discontinue ART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1tjum06cj7","properties":{"formattedCitation":"[7]","plainCitation":"[7]","noteIndex":0},"citationItems":[{"id":21,"uris":["http://zotero.org/users/2520474/items/4E672BSJ"],"uri":["http://zotero.org/users/2520474/items/4E672BSJ"],"itemData":{"id":21,"type":"article-journal","title":"The clinical role and cost-effectiveness of long-acting antiretroviral therapy","container-title":"Clinical Infectious Diseases","page":"1102-1110","volume":"60","issue":"7","source":"PubMed","abstract":"BACKGROUND: Long-acting antiretroviral therapy (LA-ART) is currently under development and could improve outcomes for human immunodeficiency virus (HIV)-infected individuals with poor daily ART adherence.\nMETHODS: We used a computer simulation model to evaluate the cost-effectiveness of 3 LA-ART strategies vs daily oral ART for all: (1) LA-ART for patients with multiple ART failures; (2) second-line LA-ART for those failing first-line therapy; and (3) first-line LA-ART for ART-naive patients. We calculated the maximum annual cost of LA-ART at which each strategy would be cost-effective at a willingness to pay of $100 000 per quality-adjusted life-year. We assumed HIV RNA suppression on daily ART ranged from 0% to 91% depending on adherence, vs 91% suppression on LA-ART regardless of daily ART adherence. In sensitivity analyses, we varied adherence, efficacy of LA-ART and daily ART, and loss to follow-up.\nRESULTS: Relative to daily ART, LA-ART increased overall life expectancy by 0.15-0.24 years, and by 0.51-0.89 years among poorly adherent patients, depending on the LA-ART strategy. LA-ART after multiple failures became cost-effective at an annual drug cost of $48 000; in sensitivity analysis, this threshold varied from $40 000-$70 000. Second-line LA-ART and first-line LA-ART became cost-effective at an annual drug cost of $26 000-$31 000 and $24 000-$27 000, vs $28 000 and $25 000 for current second-line and first-line regimens.\nCONCLUSIONS: LA-ART could improve survival of HIV patients, especially those with poor daily ART adherence. At an annual cost of $40 000-$70 000, LA-ART will offer good value for patients with multiple prior failures. To be a viable option for first- or second-line therapy, however, its cost must approach that of currently available regimens.","DOI":"10.1093/cid/ciu1159","ISSN":"1537-6591","note":"PMID: 25583979\nPMCID: PMC4366583","journalAbbreviation":"Clin. Infect. Dis.","language":"eng","author":[{"family":"Ross","given":"Eric L."},{"family":"Weinstein","given":"Milton C."},{"family":"Schackman","given":"Bruce R."},{"family":"Sax","given":"Paul E."},{"family":"Paltiel","given":"A. David"},{"family":"Walensky","given":"Rochelle P."},{"family":"Freedberg","given":"Kenneth A."},{"family":"Losina","given":"Elena"}],"issued":{"date-parts":[["2015",4,1]]}}}],"schema":"https://github.com/citation-style-language/schema/raw/master/csl-citation.json"} </w:instrText>
      </w:r>
      <w:r w:rsidRPr="00407751">
        <w:rPr>
          <w:rFonts w:asciiTheme="minorHAnsi" w:hAnsiTheme="minorHAnsi" w:cstheme="minorHAnsi"/>
        </w:rPr>
        <w:fldChar w:fldCharType="separate"/>
      </w:r>
      <w:r w:rsidR="00E921B5" w:rsidRPr="00E921B5">
        <w:rPr>
          <w:rFonts w:cs="Calibri"/>
        </w:rPr>
        <w:t>[7]</w:t>
      </w:r>
      <w:r w:rsidRPr="00407751">
        <w:rPr>
          <w:rFonts w:asciiTheme="minorHAnsi" w:hAnsiTheme="minorHAnsi" w:cstheme="minorHAnsi"/>
        </w:rPr>
        <w:fldChar w:fldCharType="end"/>
      </w:r>
      <w:r w:rsidRPr="00407751">
        <w:rPr>
          <w:rFonts w:asciiTheme="minorHAnsi" w:hAnsiTheme="minorHAnsi" w:cstheme="minorHAnsi"/>
        </w:rPr>
        <w:t xml:space="preserve">. After LTFU from HIV care, there is a monthly probability of returning to HIV care. Additional specifications about HIV care are described elsewhere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153j28luh3","properties":{"formattedCitation":"[9,10]","plainCitation":"[9,10]","noteIndex":0},"citationItems":[{"id":696,"uris":["http://zotero.org/users/2520474/items/NGAN45V5"],"uri":["http://zotero.org/users/2520474/items/NGAN45V5"],"itemData":{"id":696,"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id":2087,"uris":["http://zotero.org/users/2520474/items/BK3WU86M"],"uri":["http://zotero.org/users/2520474/items/BK3WU86M"],"itemData":{"id":2087,"type":"article-journal","title":"The anticipated clinical and economic effects of 90-90-90 in South Africa","container-title":"Annals of Internal Medicine","page":"325-333","volume":"165","issue":"5","source":"PubMed","abstract":"BACKGROUND: The Joint United Nations Programme on HIV/AIDS (UNAIDS) 90-90-90 global treatment target aims to achieve 73% virologic suppression among HIV-infected persons worldwide by 2020.\nOBJECTIVE: To estimate the clinical and economic value of reaching this ambitious goal in South Africa, by using a microsimulation model of HIV detection, disease, and treatment.\nDESIGN: Modeling of the \"current pace\" strategy, which simulates existing scale-up efforts and gradual increases in overall virologic suppression from 24% to 36% in 5 years, and the UNAIDS target strategy, which simulates 73% virologic suppression in 5 years.\nDATA SOURCES: Published estimates and South African survey data on HIV transmission rates (0.16 to 9.03 per 100 person-years), HIV-specific age-stratified fertility rates (1.0 to 9.1 per 100 person-years), and costs of care ($11 to $31 per month for antiretroviral therapy and $20 to $157 per month for routine care).\nTARGET POPULATION: South African HIV-infected population, including incident infections over the next 10 years.\nPERSPECTIVE: Modified societal perspective, excluding time and productivity costs.\nTIME HORIZON: 5 and 10 years.\nINTERVENTION: Aggressive HIV case detection, efficient linkage to care, rapid treatment scale-up, and adherence and retention interventions toward the UNAIDS target strategy.\nOUTCOME MEASURES: HIV transmissions, deaths, years of life saved, maternal orphans, costs (2014 U.S. dollars), and cost-effectiveness.\nRESULTS OF BASE-CASE ANALYSIS: Compared with the current pace strategy, over 5 years the UNAIDS target strategy would avert 873 000 HIV transmissions, 1 174 000 deaths, and 726 000 maternal orphans while saving 3 002 000 life-years; over 10 years, it would avert 2 051 000 HIV transmissions, 2 478 000 deaths, and 1 689 000 maternal orphans while saving 13 340 000 life-years. The additional budget required for the UNAIDS target strategy would be $7.965 billion over 5 years and $15.979 billion over 10 years, yielding an incremental cost-effectiveness ratio of $2720 and $1260 per year of life saved, respectively.\nRESULTS OF SENSITIVITY ANALYSIS: Outcomes generally varied less than 20% from base-case outcomes when key input parameters were varied within plausible ranges.\nLIMITATION: Several pathways may lead to 73% overall virologic suppression; these were examined in sensitivity analyses.\nCONCLUSION: Reaching the 90-90-90 HIV suppression target would be costly but very effective and cost-effective in South Africa. Global health policymakers should mobilize the political and economic support to realize this target.\nPRIMARY FUNDING SOURCE: National Institutes of Health and the Steve and Deborah Gorlin MGH Research Scholars Award.","DOI":"10.7326/M16-0799","ISSN":"1539-3704","note":"PMID: 27240120\nPMCID: PMC5012932","journalAbbreviation":"Ann. Intern. Med.","language":"eng","author":[{"family":"Walensky","given":"Rochelle P."},{"family":"Borre","given":"Ethan D."},{"family":"Bekker","given":"Linda-Gail"},{"family":"Resch","given":"Stephen C."},{"family":"Hyle","given":"Emily P."},{"family":"Wood","given":"Robin"},{"family":"Weinstein","given":"Milton C."},{"family":"Ciaranello","given":"Andrea L."},{"family":"Freedberg","given":"Kenneth A."},{"family":"Paltiel","given":"A. David"}],"issued":{"date-parts":[["2016",9,6]]}}}],"schema":"https://github.com/citation-style-language/schema/raw/master/csl-citation.json"} </w:instrText>
      </w:r>
      <w:r w:rsidRPr="00407751">
        <w:rPr>
          <w:rFonts w:asciiTheme="minorHAnsi" w:hAnsiTheme="minorHAnsi" w:cstheme="minorHAnsi"/>
        </w:rPr>
        <w:fldChar w:fldCharType="separate"/>
      </w:r>
      <w:r w:rsidR="00E921B5" w:rsidRPr="00E921B5">
        <w:rPr>
          <w:rFonts w:cs="Calibri"/>
        </w:rPr>
        <w:t>[9,10]</w:t>
      </w:r>
      <w:r w:rsidRPr="00407751">
        <w:rPr>
          <w:rFonts w:asciiTheme="minorHAnsi" w:hAnsiTheme="minorHAnsi" w:cstheme="minorHAnsi"/>
        </w:rPr>
        <w:fldChar w:fldCharType="end"/>
      </w:r>
      <w:r w:rsidRPr="00407751">
        <w:rPr>
          <w:rFonts w:asciiTheme="minorHAnsi" w:hAnsiTheme="minorHAnsi" w:cstheme="minorHAnsi"/>
        </w:rPr>
        <w:t>.</w:t>
      </w:r>
    </w:p>
    <w:p w14:paraId="3FBD65D7" w14:textId="77777777" w:rsidR="00EA0B16" w:rsidRPr="00407751" w:rsidRDefault="00EA0B16" w:rsidP="00EA0B16">
      <w:pPr>
        <w:pStyle w:val="NoSpacing"/>
        <w:spacing w:line="480" w:lineRule="auto"/>
        <w:rPr>
          <w:rFonts w:asciiTheme="minorHAnsi" w:hAnsiTheme="minorHAnsi" w:cstheme="minorHAnsi"/>
        </w:rPr>
      </w:pPr>
    </w:p>
    <w:p w14:paraId="5FF8AD10" w14:textId="77777777" w:rsidR="00EA0B16" w:rsidRPr="00407751" w:rsidRDefault="00EA0B16" w:rsidP="00EA0B16">
      <w:pPr>
        <w:pStyle w:val="NoSpacing"/>
        <w:spacing w:line="480" w:lineRule="auto"/>
        <w:rPr>
          <w:rFonts w:asciiTheme="minorHAnsi" w:hAnsiTheme="minorHAnsi" w:cstheme="minorHAnsi"/>
          <w:bCs/>
          <w:iCs/>
          <w:u w:val="single"/>
        </w:rPr>
      </w:pPr>
      <w:r w:rsidRPr="00407751">
        <w:rPr>
          <w:rFonts w:asciiTheme="minorHAnsi" w:hAnsiTheme="minorHAnsi" w:cstheme="minorHAnsi"/>
          <w:bCs/>
          <w:iCs/>
          <w:u w:val="single"/>
        </w:rPr>
        <w:t>Causes of Death</w:t>
      </w:r>
    </w:p>
    <w:p w14:paraId="62143559" w14:textId="73C2492F"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Causes of death in the model include TB, another opportunistic infection/disease, chronic HIV, and conditions not directly caused by HIV. Specific opportunistic infections/</w:t>
      </w:r>
      <w:r w:rsidRPr="008D2BA9">
        <w:rPr>
          <w:rFonts w:asciiTheme="minorHAnsi" w:hAnsiTheme="minorHAnsi" w:cstheme="minorHAnsi"/>
          <w:lang w:val="en-GB"/>
        </w:rPr>
        <w:t>diseases</w:t>
      </w:r>
      <w:r w:rsidRPr="00407751">
        <w:rPr>
          <w:rFonts w:asciiTheme="minorHAnsi" w:hAnsiTheme="minorHAnsi" w:cstheme="minorHAnsi"/>
        </w:rPr>
        <w:t xml:space="preserve"> are </w:t>
      </w:r>
      <w:r w:rsidRPr="00407751">
        <w:rPr>
          <w:rFonts w:asciiTheme="minorHAnsi" w:hAnsiTheme="minorHAnsi" w:cstheme="minorHAnsi"/>
          <w:i/>
        </w:rPr>
        <w:t>Cryptococcus</w:t>
      </w:r>
      <w:r w:rsidRPr="00407751">
        <w:rPr>
          <w:rFonts w:asciiTheme="minorHAnsi" w:hAnsiTheme="minorHAnsi" w:cstheme="minorHAnsi"/>
        </w:rPr>
        <w:t xml:space="preserve"> meningitis, toxoplasmosis, </w:t>
      </w:r>
      <w:r w:rsidRPr="00407751">
        <w:rPr>
          <w:rFonts w:asciiTheme="minorHAnsi" w:hAnsiTheme="minorHAnsi" w:cstheme="minorHAnsi"/>
          <w:i/>
        </w:rPr>
        <w:t xml:space="preserve">Pneumocystis </w:t>
      </w:r>
      <w:r w:rsidRPr="008D2BA9">
        <w:rPr>
          <w:rFonts w:asciiTheme="minorHAnsi" w:hAnsiTheme="minorHAnsi" w:cstheme="minorHAnsi"/>
          <w:i/>
          <w:lang w:val="en-GB"/>
        </w:rPr>
        <w:t>jiroveci</w:t>
      </w:r>
      <w:r w:rsidRPr="00407751">
        <w:rPr>
          <w:rFonts w:asciiTheme="minorHAnsi" w:hAnsiTheme="minorHAnsi" w:cstheme="minorHAnsi"/>
        </w:rPr>
        <w:t xml:space="preserve"> pneumonia, atypical mycobacterial infection, cytomegalovirus infection, severe bacterial infection, and lymphoma. Chronic HIV-related mortality is that due to classic HIV syndromes and disorders, such as chronic wasting, that are not directly caused by an opportunistic infection. Incidence and mortality rates, converted to monthly probabilities for use in the model, are derived from the literature and are described elsewhere (</w:t>
      </w:r>
      <w:hyperlink r:id="rId9" w:history="1">
        <w:r w:rsidRPr="00407751">
          <w:rPr>
            <w:rStyle w:val="Hyperlink"/>
            <w:rFonts w:asciiTheme="minorHAnsi" w:hAnsiTheme="minorHAnsi"/>
          </w:rPr>
          <w:t>massgeneral.org/medicine/</w:t>
        </w:r>
        <w:r w:rsidRPr="008D2BA9">
          <w:rPr>
            <w:rStyle w:val="Hyperlink"/>
            <w:rFonts w:asciiTheme="minorHAnsi" w:hAnsiTheme="minorHAnsi"/>
            <w:lang w:val="en-GB"/>
          </w:rPr>
          <w:t>mpec</w:t>
        </w:r>
        <w:r w:rsidRPr="00407751">
          <w:rPr>
            <w:rStyle w:val="Hyperlink"/>
            <w:rFonts w:asciiTheme="minorHAnsi" w:hAnsiTheme="minorHAnsi"/>
          </w:rPr>
          <w:t>/research/cpac-model</w:t>
        </w:r>
      </w:hyperlink>
      <w:r w:rsidRPr="00407751">
        <w:rPr>
          <w:rFonts w:asciiTheme="minorHAnsi" w:hAnsiTheme="minorHAnsi" w:cstheme="minorHAnsi"/>
        </w:rPr>
        <w:t xml:space="preserve">)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fw3RST2k","properties":{"formattedCitation":"[9\\uc0\\u8211{}12]","plainCitation":"[9–12]","noteIndex":0},"citationItems":[{"id":62,"uris":["http://zotero.org/users/2520474/items/AUSH93V3"],"uri":["http://zotero.org/users/2520474/items/AUSH93V3"],"itemData":{"id":62,"type":"article-journal","title":"CD4 decline and incidence of opportunistic infections in Cape Town, South Africa: implications for prophylaxis and treatment","container-title":"Journal of Acquired Immune Deficiency Syndromes","page":"464-469","volume":"42","issue":"4","source":"NCBI PubMed","abstract":"OBJECTIVES: To determine the rate of CD4 decline and the incidence of opportunistic infections (OIs) among antiretroviral therapy-naive South African HIV-infected patients and inform timing of OI prophylaxis.\nMETHODS: We used mixed-effect models to estimate CD4 cell decline by CD4 cell count strata in HIV-infected patients in the Cape Town AIDS Cohort between 1984 and 2000. Stratum-specific OI incidence per 100 person-years of observation was determined using incidence density analysis.\nRESULTS: Nine hundred seventy-four patients with 2 or more CD4 cell counts were included. CD4 counts declined by 47.1 cells/microL per year in the stratum with more than 500 cells/microL stratum, 30.6 cells/microL per year in the stratum with 351 to 500 cells/microL, and 20.5 cells/microL per year in the stratum with 201 to 350 cells/microL. Tuberculosis and oral candidiasis were the only OIs that occurred frequently in the stratum with more than 200 CD4 cells/microL. Rates of chronic diarrhea, wasting syndrome, tuberculosis, and oral and esophageal candidiasis increased in the stratum with less than 200 cells/microL, and rates of all OIs were highest in the stratum with 50 cells/microL or less.\nCONCLUSIONS: : CD4 cell count declines were dependent on CD4 strata and can inform timing of clinic visits and treatment initiation in South Africa. Incidence rates of OIs suggest that targeted OI prophylaxis could prevent substantial HIV-related morbidity in South Africa.","DOI":"10.1097/01.qai.0000225729.79610.b7","ISSN":"1525-4135","note":"PMID: 16810113","title-short":"CD4 decline and incidence of opportunistic infections in Cape Town, South Africa","journalAbbreviation":"J. Acquir. Immune Defic. Syndr.","language":"eng","author":[{"family":"Holmes","given":"Charles B."},{"family":"Wood","given":"Robin"},{"family":"Badri","given":"Motasim"},{"family":"Zilber","given":"Sophia"},{"family":"Wang","given":"Bingxia"},{"family":"Maartens","given":"Gary"},{"family":"Zheng","given":"Hui"},{"family":"Lu","given":"Zhigang"},{"family":"Freedberg","given":"Kenneth A."},{"family":"Losina","given":"Elena"}],"issued":{"date-parts":[["2006",8,1]]}}},{"id":2367,"uris":["http://zotero.org/users/2520474/items/IAR3JS8J"],"uri":["http://zotero.org/users/2520474/items/IAR3JS8J"],"itemData":{"id":2367,"type":"webpage","title":"World Population Prospects, the 2008 Revision","URL":"http://www.un.org/en/development/desa/population/publications/trends/population-prospects.shtml","language":"EN","author":[{"literal":"United Nations Department of Economic and Social Affairs"}],"accessed":{"date-parts":[["2020",4,28]]}}},{"id":696,"uris":["http://zotero.org/users/2520474/items/NGAN45V5"],"uri":["http://zotero.org/users/2520474/items/NGAN45V5"],"itemData":{"id":696,"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id":2087,"uris":["http://zotero.org/users/2520474/items/BK3WU86M"],"uri":["http://zotero.org/users/2520474/items/BK3WU86M"],"itemData":{"id":2087,"type":"article-journal","title":"The anticipated clinical and economic effects of 90-90-90 in South Africa","container-title":"Annals of Internal Medicine","page":"325-333","volume":"165","issue":"5","source":"PubMed","abstract":"BACKGROUND: The Joint United Nations Programme on HIV/AIDS (UNAIDS) 90-90-90 global treatment target aims to achieve 73% virologic suppression among HIV-infected persons worldwide by 2020.\nOBJECTIVE: To estimate the clinical and economic value of reaching this ambitious goal in South Africa, by using a microsimulation model of HIV detection, disease, and treatment.\nDESIGN: Modeling of the \"current pace\" strategy, which simulates existing scale-up efforts and gradual increases in overall virologic suppression from 24% to 36% in 5 years, and the UNAIDS target strategy, which simulates 73% virologic suppression in 5 years.\nDATA SOURCES: Published estimates and South African survey data on HIV transmission rates (0.16 to 9.03 per 100 person-years), HIV-specific age-stratified fertility rates (1.0 to 9.1 per 100 person-years), and costs of care ($11 to $31 per month for antiretroviral therapy and $20 to $157 per month for routine care).\nTARGET POPULATION: South African HIV-infected population, including incident infections over the next 10 years.\nPERSPECTIVE: Modified societal perspective, excluding time and productivity costs.\nTIME HORIZON: 5 and 10 years.\nINTERVENTION: Aggressive HIV case detection, efficient linkage to care, rapid treatment scale-up, and adherence and retention interventions toward the UNAIDS target strategy.\nOUTCOME MEASURES: HIV transmissions, deaths, years of life saved, maternal orphans, costs (2014 U.S. dollars), and cost-effectiveness.\nRESULTS OF BASE-CASE ANALYSIS: Compared with the current pace strategy, over 5 years the UNAIDS target strategy would avert 873 000 HIV transmissions, 1 174 000 deaths, and 726 000 maternal orphans while saving 3 002 000 life-years; over 10 years, it would avert 2 051 000 HIV transmissions, 2 478 000 deaths, and 1 689 000 maternal orphans while saving 13 340 000 life-years. The additional budget required for the UNAIDS target strategy would be $7.965 billion over 5 years and $15.979 billion over 10 years, yielding an incremental cost-effectiveness ratio of $2720 and $1260 per year of life saved, respectively.\nRESULTS OF SENSITIVITY ANALYSIS: Outcomes generally varied less than 20% from base-case outcomes when key input parameters were varied within plausible ranges.\nLIMITATION: Several pathways may lead to 73% overall virologic suppression; these were examined in sensitivity analyses.\nCONCLUSION: Reaching the 90-90-90 HIV suppression target would be costly but very effective and cost-effective in South Africa. Global health policymakers should mobilize the political and economic support to realize this target.\nPRIMARY FUNDING SOURCE: National Institutes of Health and the Steve and Deborah Gorlin MGH Research Scholars Award.","DOI":"10.7326/M16-0799","ISSN":"1539-3704","note":"PMID: 27240120\nPMCID: PMC5012932","journalAbbreviation":"Ann. Intern. Med.","language":"eng","author":[{"family":"Walensky","given":"Rochelle P."},{"family":"Borre","given":"Ethan D."},{"family":"Bekker","given":"Linda-Gail"},{"family":"Resch","given":"Stephen C."},{"family":"Hyle","given":"Emily P."},{"family":"Wood","given":"Robin"},{"family":"Weinstein","given":"Milton C."},{"family":"Ciaranello","given":"Andrea L."},{"family":"Freedberg","given":"Kenneth A."},{"family":"Paltiel","given":"A. David"}],"issued":{"date-parts":[["2016",9,6]]}}}],"schema":"https://github.com/citation-style-language/schema/raw/master/csl-citation.json"} </w:instrText>
      </w:r>
      <w:r w:rsidRPr="00407751">
        <w:rPr>
          <w:rFonts w:asciiTheme="minorHAnsi" w:hAnsiTheme="minorHAnsi" w:cstheme="minorHAnsi"/>
        </w:rPr>
        <w:fldChar w:fldCharType="separate"/>
      </w:r>
      <w:r w:rsidR="00E921B5" w:rsidRPr="00E921B5">
        <w:rPr>
          <w:rFonts w:cs="Calibri"/>
          <w:szCs w:val="24"/>
        </w:rPr>
        <w:t>[9–12]</w:t>
      </w:r>
      <w:r w:rsidRPr="00407751">
        <w:rPr>
          <w:rFonts w:asciiTheme="minorHAnsi" w:hAnsiTheme="minorHAnsi" w:cstheme="minorHAnsi"/>
        </w:rPr>
        <w:fldChar w:fldCharType="end"/>
      </w:r>
      <w:r w:rsidRPr="00407751">
        <w:rPr>
          <w:rFonts w:asciiTheme="minorHAnsi" w:hAnsiTheme="minorHAnsi" w:cstheme="minorHAnsi"/>
        </w:rPr>
        <w:t>.</w:t>
      </w:r>
    </w:p>
    <w:p w14:paraId="287730E3" w14:textId="77777777" w:rsidR="00F13C87" w:rsidRDefault="00F13C87" w:rsidP="00EA0B16">
      <w:pPr>
        <w:spacing w:line="480" w:lineRule="auto"/>
        <w:rPr>
          <w:rFonts w:cstheme="minorHAnsi"/>
          <w:b/>
          <w:bCs/>
        </w:rPr>
      </w:pPr>
    </w:p>
    <w:p w14:paraId="50C09F1E" w14:textId="03DBF5F3" w:rsidR="00EA0B16" w:rsidRPr="00407751" w:rsidRDefault="00EA0B16" w:rsidP="00EA0B16">
      <w:pPr>
        <w:spacing w:line="480" w:lineRule="auto"/>
        <w:rPr>
          <w:rFonts w:cstheme="minorHAnsi"/>
          <w:b/>
          <w:bCs/>
        </w:rPr>
      </w:pPr>
      <w:r w:rsidRPr="00407751">
        <w:rPr>
          <w:rFonts w:cstheme="minorHAnsi"/>
          <w:b/>
          <w:bCs/>
        </w:rPr>
        <w:t>3. Diagnostic Yield Calculations</w:t>
      </w:r>
    </w:p>
    <w:p w14:paraId="08A52C86" w14:textId="6AF84375" w:rsidR="00EA0B16" w:rsidRPr="00407751" w:rsidRDefault="00EA0B16" w:rsidP="00EA0B16">
      <w:pPr>
        <w:spacing w:line="480" w:lineRule="auto"/>
        <w:rPr>
          <w:rFonts w:cstheme="minorHAnsi"/>
        </w:rPr>
      </w:pPr>
      <w:r w:rsidRPr="00407751">
        <w:rPr>
          <w:rFonts w:cstheme="minorHAnsi"/>
        </w:rPr>
        <w:t xml:space="preserve">We calculated the diagnostic yields of </w:t>
      </w:r>
      <w:r w:rsidRPr="00407751">
        <w:rPr>
          <w:rFonts w:cstheme="minorHAnsi"/>
          <w:i/>
          <w:iCs/>
        </w:rPr>
        <w:t>Xpert+AlereLAM</w:t>
      </w:r>
      <w:r w:rsidRPr="00407751">
        <w:rPr>
          <w:rFonts w:cstheme="minorHAnsi"/>
        </w:rPr>
        <w:t xml:space="preserve"> and </w:t>
      </w:r>
      <w:r w:rsidRPr="00407751">
        <w:rPr>
          <w:rFonts w:cstheme="minorHAnsi"/>
          <w:i/>
          <w:iCs/>
        </w:rPr>
        <w:t>Xpert+FujiLAM</w:t>
      </w:r>
      <w:r w:rsidRPr="00407751">
        <w:rPr>
          <w:rFonts w:cstheme="minorHAnsi"/>
        </w:rPr>
        <w:t xml:space="preserve"> based on data from Broger et al. </w:t>
      </w:r>
      <w:r w:rsidRPr="00407751">
        <w:rPr>
          <w:rFonts w:cstheme="minorHAnsi"/>
        </w:rPr>
        <w:fldChar w:fldCharType="begin"/>
      </w:r>
      <w:r w:rsidR="001075F5">
        <w:rPr>
          <w:rFonts w:cstheme="minorHAnsi"/>
        </w:rPr>
        <w:instrText xml:space="preserve"> ADDIN ZOTERO_ITEM CSL_CITATION {"citationID":"cegsevj9","properties":{"formattedCitation":"[13]","plainCitation":"[13]","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407751">
        <w:rPr>
          <w:rFonts w:cstheme="minorHAnsi"/>
        </w:rPr>
        <w:fldChar w:fldCharType="separate"/>
      </w:r>
      <w:r w:rsidR="00E921B5" w:rsidRPr="00E921B5">
        <w:rPr>
          <w:rFonts w:ascii="Calibri" w:hAnsi="Calibri" w:cs="Calibri"/>
        </w:rPr>
        <w:t>[13]</w:t>
      </w:r>
      <w:r w:rsidRPr="00407751">
        <w:rPr>
          <w:rFonts w:cstheme="minorHAnsi"/>
        </w:rPr>
        <w:fldChar w:fldCharType="end"/>
      </w:r>
      <w:r w:rsidRPr="00407751">
        <w:rPr>
          <w:rFonts w:cstheme="minorHAnsi"/>
        </w:rPr>
        <w:t xml:space="preserve">. We defined diagnostic yield as the number of tuberculosis cases correctly identified by a testing strategy (accounting for the ability to obtain a sample) divided by the number of true tuberculosis cases according to a study-defined composite reference standard </w:t>
      </w:r>
      <w:r w:rsidRPr="00407751">
        <w:rPr>
          <w:rFonts w:cstheme="minorHAnsi"/>
        </w:rPr>
        <w:fldChar w:fldCharType="begin"/>
      </w:r>
      <w:r w:rsidR="001075F5">
        <w:rPr>
          <w:rFonts w:cstheme="minorHAnsi"/>
        </w:rPr>
        <w:instrText xml:space="preserve"> ADDIN ZOTERO_ITEM CSL_CITATION {"citationID":"6slqQOQY","properties":{"formattedCitation":"[13]","plainCitation":"[13]","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407751">
        <w:rPr>
          <w:rFonts w:cstheme="minorHAnsi"/>
        </w:rPr>
        <w:fldChar w:fldCharType="separate"/>
      </w:r>
      <w:r w:rsidR="00E921B5" w:rsidRPr="00E921B5">
        <w:rPr>
          <w:rFonts w:ascii="Calibri" w:hAnsi="Calibri" w:cs="Calibri"/>
        </w:rPr>
        <w:t>[13]</w:t>
      </w:r>
      <w:r w:rsidRPr="00407751">
        <w:rPr>
          <w:rFonts w:cstheme="minorHAnsi"/>
        </w:rPr>
        <w:fldChar w:fldCharType="end"/>
      </w:r>
      <w:r w:rsidRPr="00407751">
        <w:rPr>
          <w:rFonts w:cstheme="minorHAnsi"/>
        </w:rPr>
        <w:t>.</w:t>
      </w:r>
    </w:p>
    <w:p w14:paraId="43A9D65D" w14:textId="77777777" w:rsidR="00EA0B16" w:rsidRPr="00407751" w:rsidRDefault="00EA0B16" w:rsidP="00EA0B16">
      <w:pPr>
        <w:spacing w:line="480" w:lineRule="auto"/>
        <w:rPr>
          <w:rFonts w:cstheme="minorHAnsi"/>
        </w:rPr>
      </w:pPr>
    </w:p>
    <w:p w14:paraId="659184C6" w14:textId="77777777" w:rsidR="00EA0B16" w:rsidRPr="00407751" w:rsidRDefault="00EA0B16" w:rsidP="00EA0B16">
      <w:pPr>
        <w:spacing w:line="480" w:lineRule="auto"/>
        <w:rPr>
          <w:rFonts w:cstheme="minorHAnsi"/>
        </w:rPr>
      </w:pPr>
      <w:r w:rsidRPr="00407751">
        <w:rPr>
          <w:rFonts w:cstheme="minorHAnsi"/>
        </w:rPr>
        <w:lastRenderedPageBreak/>
        <w:t xml:space="preserve">When varying sputum provision probability, we adjusted the diagnostic yield of the Xpert+LAM strategies to account for the additional or fewer cases that would be detected by Xpert. One correction involved adjusting the </w:t>
      </w:r>
      <w:r w:rsidRPr="00407751">
        <w:rPr>
          <w:rFonts w:cstheme="minorHAnsi"/>
          <w:i/>
          <w:iCs/>
        </w:rPr>
        <w:t>incremental</w:t>
      </w:r>
      <w:r w:rsidRPr="00407751">
        <w:t xml:space="preserve"> diagnostic yield – for example, </w:t>
      </w:r>
      <w:r w:rsidRPr="00407751">
        <w:rPr>
          <w:rFonts w:cstheme="minorHAnsi"/>
        </w:rPr>
        <w:t xml:space="preserve">when increasing sputum provision probability, some of the additional cases now detected by sputum Xpert were already detected by LAM and therefore would not increase the overall diagnostic yield of an Xpert+LAM strategy. </w:t>
      </w:r>
    </w:p>
    <w:p w14:paraId="1A9F9BB7" w14:textId="77777777" w:rsidR="00EA0B16" w:rsidRPr="00407751" w:rsidRDefault="00EA0B16" w:rsidP="00EA0B16">
      <w:pPr>
        <w:spacing w:line="480" w:lineRule="auto"/>
        <w:rPr>
          <w:rFonts w:cstheme="minorHAnsi"/>
        </w:rPr>
      </w:pPr>
    </w:p>
    <w:p w14:paraId="782571A7" w14:textId="2E21F9DD" w:rsidR="00EA0B16" w:rsidRPr="00407751" w:rsidRDefault="00EA0B16" w:rsidP="00EA0B16">
      <w:pPr>
        <w:spacing w:line="480" w:lineRule="auto"/>
        <w:rPr>
          <w:rFonts w:cstheme="minorHAnsi"/>
        </w:rPr>
      </w:pPr>
      <w:r w:rsidRPr="00407751">
        <w:rPr>
          <w:rFonts w:cstheme="minorHAnsi"/>
        </w:rPr>
        <w:t xml:space="preserve">We assumed that the ratio of the number of cases detected only by Xpert (and not by LAM) to the total number of cases detected by Xpert remained constant as sputum provision changed. For example, based on data from Broger et al., in which the sputum provision probability was 30%, sputum Xpert identified 36 cases of tuberculosis </w:t>
      </w:r>
      <w:r w:rsidRPr="00407751">
        <w:rPr>
          <w:rFonts w:cstheme="minorHAnsi"/>
        </w:rPr>
        <w:fldChar w:fldCharType="begin"/>
      </w:r>
      <w:r w:rsidR="001075F5">
        <w:rPr>
          <w:rFonts w:cstheme="minorHAnsi"/>
        </w:rPr>
        <w:instrText xml:space="preserve"> ADDIN ZOTERO_ITEM CSL_CITATION {"citationID":"NUNZdV1f","properties":{"formattedCitation":"[13]","plainCitation":"[13]","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407751">
        <w:rPr>
          <w:rFonts w:cstheme="minorHAnsi"/>
        </w:rPr>
        <w:fldChar w:fldCharType="separate"/>
      </w:r>
      <w:r w:rsidR="00E921B5" w:rsidRPr="00E921B5">
        <w:rPr>
          <w:rFonts w:ascii="Calibri" w:hAnsi="Calibri" w:cs="Calibri"/>
        </w:rPr>
        <w:t>[13]</w:t>
      </w:r>
      <w:r w:rsidRPr="00407751">
        <w:rPr>
          <w:rFonts w:cstheme="minorHAnsi"/>
        </w:rPr>
        <w:fldChar w:fldCharType="end"/>
      </w:r>
      <w:r w:rsidRPr="00407751">
        <w:rPr>
          <w:rFonts w:cstheme="minorHAnsi"/>
        </w:rPr>
        <w:t xml:space="preserve">. Of these 36, 10 (28%) were detected by sputum Xpert and not by FujiLAM, and 26 were detected by both sputum Xpert and urine FujiLAM. Urine FujiLAM detected 91 cases, including those also detected by sputum Xpert. </w:t>
      </w:r>
      <w:bookmarkStart w:id="5" w:name="_Hlk22719741"/>
      <w:r w:rsidRPr="00407751">
        <w:rPr>
          <w:rFonts w:cstheme="minorHAnsi"/>
        </w:rPr>
        <w:t>When varying sputum provision probability, we calculated the diagnostic yield by adding the proportion of cases detected by FujiLAM to the following product: sputum provision probability [varies] * Xpert sensitivity [0.65] * ratio of the number of cases detected only by Xpert (and not by FujiLAM) to the total number of cases detected by Xpert [0.28].</w:t>
      </w:r>
      <w:bookmarkEnd w:id="5"/>
    </w:p>
    <w:p w14:paraId="4F85FA05" w14:textId="77777777" w:rsidR="00EA0B16" w:rsidRPr="00407751" w:rsidRDefault="00EA0B16" w:rsidP="00EA0B16">
      <w:pPr>
        <w:spacing w:line="480" w:lineRule="auto"/>
        <w:rPr>
          <w:rFonts w:cstheme="minorHAnsi"/>
        </w:rPr>
      </w:pPr>
    </w:p>
    <w:p w14:paraId="61D57073" w14:textId="38D8F5F2" w:rsidR="00EA0B16" w:rsidRPr="00407751" w:rsidRDefault="00EA0B16" w:rsidP="00EA0B16">
      <w:pPr>
        <w:spacing w:line="480" w:lineRule="auto"/>
        <w:rPr>
          <w:rFonts w:cstheme="minorHAnsi"/>
        </w:rPr>
      </w:pPr>
      <w:r w:rsidRPr="00407751">
        <w:rPr>
          <w:rFonts w:cstheme="minorHAnsi"/>
        </w:rPr>
        <w:t xml:space="preserve">When varying FujiLAM sensitivity, we assumed that the incremental yield of sputum Xpert also varied in the </w:t>
      </w:r>
      <w:r w:rsidRPr="00407751">
        <w:rPr>
          <w:rFonts w:cstheme="minorHAnsi"/>
          <w:i/>
          <w:iCs/>
        </w:rPr>
        <w:t>Xpert+FujiLAM</w:t>
      </w:r>
      <w:r w:rsidRPr="00407751">
        <w:rPr>
          <w:rFonts w:cstheme="minorHAnsi"/>
        </w:rPr>
        <w:t xml:space="preserve"> strategy. For example, we assumed that as FujiLAM sensitivity decreased, the incremental yield of sputum Xpert increased. In the study by Broger et al., the incremental yield of sputum Xpert to AlereLAM was higher than that of Xpert to FujiLAM </w:t>
      </w:r>
      <w:r w:rsidRPr="00407751">
        <w:rPr>
          <w:rFonts w:cstheme="minorHAnsi"/>
        </w:rPr>
        <w:fldChar w:fldCharType="begin"/>
      </w:r>
      <w:r w:rsidR="001075F5">
        <w:rPr>
          <w:rFonts w:cstheme="minorHAnsi"/>
        </w:rPr>
        <w:instrText xml:space="preserve"> ADDIN ZOTERO_ITEM CSL_CITATION {"citationID":"gz78ziyk","properties":{"formattedCitation":"[13]","plainCitation":"[13]","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407751">
        <w:rPr>
          <w:rFonts w:cstheme="minorHAnsi"/>
        </w:rPr>
        <w:fldChar w:fldCharType="separate"/>
      </w:r>
      <w:r w:rsidR="00E921B5" w:rsidRPr="00E921B5">
        <w:rPr>
          <w:rFonts w:ascii="Calibri" w:hAnsi="Calibri" w:cs="Calibri"/>
        </w:rPr>
        <w:t>[13]</w:t>
      </w:r>
      <w:r w:rsidRPr="00407751">
        <w:rPr>
          <w:rFonts w:cstheme="minorHAnsi"/>
        </w:rPr>
        <w:fldChar w:fldCharType="end"/>
      </w:r>
      <w:r w:rsidRPr="00407751">
        <w:rPr>
          <w:rFonts w:cstheme="minorHAnsi"/>
        </w:rPr>
        <w:t xml:space="preserve">. AlereLAM and FujiLAM provided two empiric data points to determine the relationship between LAM sensitivity and the incremental yield of Xpert. We derived a linear equation that fit these data points: 1) the incremental yield of sputum Xpert to AlereLAM when AlereLAM sensitivity was at the base case value; 2) the </w:t>
      </w:r>
      <w:r w:rsidRPr="00407751">
        <w:rPr>
          <w:rFonts w:cstheme="minorHAnsi"/>
        </w:rPr>
        <w:lastRenderedPageBreak/>
        <w:t>incremental yield of sputum Xpert to FujiLAM when FujiLAM sensitivity was at the base case value. We then linearly interpolated the incremental yield of Xpert over FujiLAM at any given FujiLAM sensitivity.</w:t>
      </w:r>
      <w:bookmarkEnd w:id="0"/>
    </w:p>
    <w:p w14:paraId="5447D56D" w14:textId="77777777" w:rsidR="00EA0B16" w:rsidRPr="00407751" w:rsidRDefault="00EA0B16" w:rsidP="00EA0B16">
      <w:pPr>
        <w:spacing w:line="480" w:lineRule="auto"/>
        <w:rPr>
          <w:rFonts w:cstheme="minorHAnsi"/>
        </w:rPr>
      </w:pPr>
    </w:p>
    <w:p w14:paraId="62D394C8" w14:textId="41DAE913" w:rsidR="00EA0B16" w:rsidRPr="00407751" w:rsidRDefault="00EA0B16" w:rsidP="00EA0B16">
      <w:pPr>
        <w:spacing w:line="480" w:lineRule="auto"/>
        <w:rPr>
          <w:rFonts w:cstheme="minorHAnsi"/>
        </w:rPr>
      </w:pPr>
      <w:r w:rsidRPr="00407751">
        <w:rPr>
          <w:rFonts w:cstheme="minorHAnsi"/>
        </w:rPr>
        <w:t>Xpert Ultra has higher sensitivity than Xpert for TB detection (Table 1 in main text).</w:t>
      </w:r>
      <w:r w:rsidRPr="00407751">
        <w:rPr>
          <w:rFonts w:cstheme="minorHAnsi"/>
        </w:rPr>
        <w:fldChar w:fldCharType="begin"/>
      </w:r>
      <w:r w:rsidR="001075F5">
        <w:rPr>
          <w:rFonts w:cstheme="minorHAnsi"/>
        </w:rPr>
        <w:instrText xml:space="preserve"> ADDIN ZOTERO_ITEM CSL_CITATION {"citationID":"AYAjCfrY","properties":{"formattedCitation":"[14]","plainCitation":"[14]","noteIndex":0},"citationItems":[{"id":4330,"uris":["http://zotero.org/users/2520474/items/XQKGDRPX"],"uri":["http://zotero.org/users/2520474/items/XQKGDRPX"],"itemData":{"id":4330,"type":"article-journal","title":"Xpert MTB/RIF Ultra for detection of Mycobacterium tuberculosis and rifampicin resistance: a prospective multicentre diagnostic accuracy study","container-title":"The Lancet. Infectious Diseases","page":"76-84","volume":"18","issue":"1","source":"PubMed","abstract":"BACKGROUND: The Xpert MTB/RIF assay is an automated molecular test that has improved the detection of tuberculosis and rifampicin resistance, but its sensitivity is inadequate in patients with paucibacillary disease or HIV. Xpert MTB/RIF Ultra (Xpert Ultra) was developed to overcome this limitation. We compared the diagnostic performance of Xpert Ultra with that of Xpert for detection of tuberculosis and rifampicin resistance.\nMETHODS: In this prospective, multicentre, diagnostic accuracy study, we recruited adults with pulmonary tuberculosis symptoms presenting at primary health-care centres and hospitals in eight countries (South Africa, Uganda, Kenya, India, China, Georgia, Belarus, and Brazil). Participants were allocated to the case detection group if no drugs had been taken for tuberculosis in the past 6 months or to the multidrug-resistance risk group if drugs for tuberculosis had been taken in the past 6 months, but drug resistance was suspected. Demographic information, medical history, chest imaging results, and HIV test results were recorded at enrolment, and each participant gave at least three sputum specimen on 2 separate days. Xpert and Xpert Ultra diagnostic performance in the same sputum specimen was compared with culture tests and drug susceptibility testing as reference standards. The primary objectives were to estimate and compare the sensitivity of Xpert Ultra test with that of Xpert for detection of smear-negative tuberculosis and rifampicin resistance and to estimate and compare Xpert Ultra and Xpert specificities for detection of rifampicin resistance. Study participants in the case detection group were included in all analyses, whereas participants in the multidrug-resistance risk group were only included in analyses of rifampicin-resistance detection.\nFINDINGS: Between Feb 18, and Dec 24, 2016, we enrolled 2368 participants for sputum sampling. 248 participants were excluded from the analysis, and 1753 participants were distributed to the case detection group (n=1439) and the multidrug-resistance risk group (n=314). Sensitivities of Xpert Ultra and Xpert were 63% and 46%, respectively, for the 137 participants with smear-negative and culture-positive sputum (difference of 17%, 95% CI 10 to 24); 90% and 77%, respectively, for the 115 HIV-positive participants with culture-positive sputum (13%, 6·4 to 21); and 88% and 83%, respectively, across all 462 participants with culture-positive sputum (5·4%, 3·3 to 8·0). Specificities of Xpert Ultra and Xpert for case detection were 96% and 98% (-2·7%, -3·9 to -1·7) overall, and 93% and 98% for patients with a history of tuberculosis. Xpert Ultra and Xpert performed similarly in detecting rifampicin resistance.\nINTERPRETATION: For tuberculosis case detection, sensitivity of Xpert Ultra was superior to that of Xpert in patients with paucibacillary disease and in patients with HIV. However, this increase in sensitivity came at the expense of a decrease in specificity.\nFUNDING: Government of Netherlands, Government of Australia, Bill &amp; Melinda Gates Foundation, Government of the UK, and the National Institute of Allergy and Infectious Diseases.","DOI":"10.1016/S1473-3099(17)30691-6","ISSN":"1474-4457","note":"PMID: 29198911\nPMCID: PMC6168783","title-short":"Xpert MTB/RIF Ultra for detection of Mycobacterium tuberculosis and rifampicin resistance","journalAbbreviation":"Lancet Infect Dis","language":"eng","author":[{"family":"Dorman","given":"Susan E."},{"family":"Schumacher","given":"Samuel G."},{"family":"Alland","given":"David"},{"family":"Nabeta","given":"Pamela"},{"family":"Armstrong","given":"Derek T."},{"family":"King","given":"Bonnie"},{"family":"Hall","given":"Sandra L."},{"family":"Chakravorty","given":"Soumitesh"},{"family":"Cirillo","given":"Daniela M."},{"family":"Tukvadze","given":"Nestani"},{"family":"Bablishvili","given":"Nino"},{"family":"Stevens","given":"Wendy"},{"family":"Scott","given":"Lesley"},{"family":"Rodrigues","given":"Camilla"},{"family":"Kazi","given":"Mubin I."},{"family":"Joloba","given":"Moses"},{"family":"Nakiyingi","given":"Lydia"},{"family":"Nicol","given":"Mark P."},{"family":"Ghebrekristos","given":"Yonas"},{"family":"Anyango","given":"Irene"},{"family":"Murithi","given":"Wilfred"},{"family":"Dietze","given":"Reynaldo"},{"family":"Lyrio Peres","given":"Renata"},{"family":"Skrahina","given":"Alena"},{"family":"Auchynka","given":"Vera"},{"family":"Chopra","given":"Kamal Kishore"},{"family":"Hanif","given":"Mahmud"},{"family":"Liu","given":"Xin"},{"family":"Yuan","given":"Xing"},{"family":"Boehme","given":"Catharina C."},{"family":"Ellner","given":"Jerrold J."},{"family":"Denkinger","given":"Claudia M."},{"literal":"study team"}],"issued":{"date-parts":[["2018"]]}}}],"schema":"https://github.com/citation-style-language/schema/raw/master/csl-citation.json"} </w:instrText>
      </w:r>
      <w:r w:rsidRPr="00407751">
        <w:rPr>
          <w:rFonts w:cstheme="minorHAnsi"/>
        </w:rPr>
        <w:fldChar w:fldCharType="separate"/>
      </w:r>
      <w:r w:rsidR="00E921B5" w:rsidRPr="00E921B5">
        <w:rPr>
          <w:rFonts w:ascii="Calibri" w:hAnsi="Calibri" w:cs="Calibri"/>
        </w:rPr>
        <w:t>[14]</w:t>
      </w:r>
      <w:r w:rsidRPr="00407751">
        <w:rPr>
          <w:rFonts w:cstheme="minorHAnsi"/>
        </w:rPr>
        <w:fldChar w:fldCharType="end"/>
      </w:r>
      <w:r w:rsidRPr="00407751">
        <w:rPr>
          <w:rFonts w:cstheme="minorHAnsi"/>
        </w:rPr>
        <w:t xml:space="preserve"> Diagnostic yields of strategies that included Xpert Ultra were as follows (assuming 50% sputum provision probability): </w:t>
      </w:r>
      <w:r w:rsidRPr="00407751">
        <w:rPr>
          <w:rFonts w:cstheme="minorHAnsi"/>
          <w:i/>
          <w:iCs/>
        </w:rPr>
        <w:t>XpertUltra</w:t>
      </w:r>
      <w:r w:rsidRPr="00407751">
        <w:rPr>
          <w:rFonts w:cstheme="minorHAnsi"/>
        </w:rPr>
        <w:t xml:space="preserve">, 39%; </w:t>
      </w:r>
      <w:r w:rsidRPr="00407751">
        <w:rPr>
          <w:rFonts w:cstheme="minorHAnsi"/>
          <w:i/>
          <w:iCs/>
        </w:rPr>
        <w:t>XpertUltra+AlereLAM</w:t>
      </w:r>
      <w:r w:rsidRPr="00407751">
        <w:rPr>
          <w:rFonts w:cstheme="minorHAnsi"/>
        </w:rPr>
        <w:t>, 65% for those with CD4</w:t>
      </w:r>
      <w:r w:rsidRPr="00407751">
        <w:t xml:space="preserve">&lt;200/µL and 41% for those with CD4≥200/µL; </w:t>
      </w:r>
      <w:r w:rsidRPr="00407751">
        <w:rPr>
          <w:i/>
          <w:iCs/>
        </w:rPr>
        <w:t>XpertUltra+FujiLAM</w:t>
      </w:r>
      <w:r w:rsidRPr="00407751">
        <w:t xml:space="preserve">, </w:t>
      </w:r>
      <w:r w:rsidRPr="00407751">
        <w:rPr>
          <w:rFonts w:cstheme="minorHAnsi"/>
        </w:rPr>
        <w:t>71% for those with CD4</w:t>
      </w:r>
      <w:r w:rsidRPr="00407751">
        <w:t>&lt;200/µL and 52% for those with CD4≥200/µL.</w:t>
      </w:r>
    </w:p>
    <w:p w14:paraId="69FFA2DB" w14:textId="77777777" w:rsidR="00EA0B16" w:rsidRPr="00407751" w:rsidRDefault="00EA0B16" w:rsidP="00EA0B16">
      <w:pPr>
        <w:spacing w:line="480" w:lineRule="auto"/>
        <w:rPr>
          <w:rFonts w:cstheme="minorHAnsi"/>
        </w:rPr>
      </w:pPr>
    </w:p>
    <w:p w14:paraId="0F17A279" w14:textId="77777777" w:rsidR="00EA0B16" w:rsidRPr="00407751" w:rsidRDefault="00EA0B16" w:rsidP="00EA0B16">
      <w:pPr>
        <w:spacing w:line="480" w:lineRule="auto"/>
        <w:rPr>
          <w:rFonts w:cstheme="minorHAnsi"/>
        </w:rPr>
      </w:pPr>
      <w:r w:rsidRPr="00407751">
        <w:rPr>
          <w:rFonts w:cstheme="minorHAnsi"/>
          <w:b/>
          <w:bCs/>
        </w:rPr>
        <w:t>4. Model Calibration and Validation</w:t>
      </w:r>
    </w:p>
    <w:p w14:paraId="18C0B98D" w14:textId="52988A0C" w:rsidR="00EA0B16" w:rsidRPr="00407751" w:rsidRDefault="00EA0B16" w:rsidP="00EA0B16">
      <w:pPr>
        <w:spacing w:line="480" w:lineRule="auto"/>
        <w:rPr>
          <w:rFonts w:cstheme="minorHAnsi"/>
        </w:rPr>
      </w:pPr>
      <w:r w:rsidRPr="00407751">
        <w:rPr>
          <w:rFonts w:cstheme="minorHAnsi"/>
        </w:rPr>
        <w:t xml:space="preserve">We previously performed internal validation of the model by calibrating mortality probabilities to match all-cause mortality at two months reported in the STAMP trial </w:t>
      </w:r>
      <w:r w:rsidRPr="00407751">
        <w:rPr>
          <w:rFonts w:cstheme="minorHAnsi"/>
        </w:rPr>
        <w:fldChar w:fldCharType="begin"/>
      </w:r>
      <w:r w:rsidR="001075F5">
        <w:rPr>
          <w:rFonts w:cstheme="minorHAnsi"/>
        </w:rPr>
        <w:instrText xml:space="preserve"> ADDIN ZOTERO_ITEM CSL_CITATION {"citationID":"zuStDucI","properties":{"formattedCitation":"[1,15]","plainCitation":"[1,15]","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id":2697,"uris":["http://zotero.org/users/2520474/items/J3NC8TSN"],"uri":["http://zotero.org/users/2520474/items/J3NC8TSN"],"itemData":{"id":2697,"type":"article-journal","title":"Rapid urine-based screening for tuberculosis in HIV-positive patients admitted to hospital in Africa (STAMP): a pragmatic, multicentre, parallel-group, double-blind, randomised controlled trial","container-title":"Lancet","page":"292-301","volume":"392","issue":"10144","source":"www.thelancet.com","abstract":"&lt;h2&gt;Summary&lt;/h2&gt;&lt;h3&gt;Background&lt;/h3&gt;&lt;p&gt;Current diagnostics for HIV-associated tuberculosis are suboptimal, with missed diagnoses contributing to high hospital mortality and approximately 374 000 annual HIV-positive deaths globally. Urine-based assays have a good diagnostic yield; therefore, we aimed to assess whether urine-based screening in HIV-positive inpatients for tuberculosis improved outcomes.&lt;/p&gt;&lt;h3&gt;Methods&lt;/h3&gt;&lt;p&gt;We did a pragmatic, multicentre, double-blind, randomised controlled trial in two hospitals in Malawi and South Africa. We included HIV-positive medical inpatients aged 18 years or more who were not taking tuberculosis treatment. We randomly assigned patients (1:1), using a computer-generated list of random block size stratified by site, to either the standard-of-care or the intervention screening group, irrespective of symptoms or clinical presentation. Attending clinicians made decisions about care; and patients, clinicians, and the study team were masked to the group allocation. In both groups, sputum was tested using the Xpert MTB/RIF assay (Xpert; Cepheid, Sunnyvale, CA, USA). In the standard-of-care group, urine samples were not tested for tuberculosis. In the intervention group, urine was tested with the Alere Determine TB-LAM Ag (TB-LAM; Alere, Waltham, MA, USA), and Xpert assays. The primary outcome was all-cause 56-day mortality. Subgroup analyses for the primary outcome were prespecified based on baseline CD4 count, haemoglobin, clinical suspicion for tuberculosis; and by study site and calendar time. We used an intention-to-treat principle for our analyses. This trial is registered with the ISRCTN registry, number ISRCTN71603869.&lt;/p&gt;&lt;h3&gt;Findings&lt;/h3&gt;&lt;p&gt;Between Oct 26, 2015, and Sept 19, 2017, we screened 4788 HIV-positive adults, of which 2600 (54%) were randomly assigned to the study groups (n=1300 for each group). 13 patients were excluded after randomisation from analysis in each group, leaving 2574 in the final intention-to-treat analysis (n=1287 in each group). At admission, 1861 patients were taking antiretroviral therapy and median CD4 count was 227 cells per μL (IQR 79–436). Mortality at 56 days was reported for 272 (21%) of 1287 patients in the standard-of-care group and 235 (18%) of 1287 in the intervention group (adjusted risk reduction [aRD] −2·8%, 95% CI −5·8 to 0·3; p=0·074). In three of the 12 prespecified, but underpowered subgroups, mortality was lower in the intervention group than in the standard-of-care group for CD4 counts less than 100 cells per μL (aRD −7·1%, 95% CI −13·7 to −0·4; p=0.036), severe anaemia (−9·0%, −16·6 to −1·3; p=0·021), and patients with clinically suspected tuberculosis (−5·7%, −10·9 to −0·5; p=0·033); with no difference by site or calendar period. Adverse events were similar in both groups.&lt;/p&gt;&lt;h3&gt;Interpretation&lt;/h3&gt;&lt;p&gt;Urine-based tuberculosis screening did not reduce overall mortality in all HIV-positive inpatients, but might benefit some high-risk subgroups. Implementation could contribute towards global targets to reduce tuberculosis mortality.&lt;/p&gt;&lt;h3&gt;Funding&lt;/h3&gt;&lt;p&gt;Joint Global Health Trials Scheme of the Medical Research Council, the UK Department for International Development, and the Wellcome Trust.&lt;/p&gt;","DOI":"10.1016/S0140-6736(18)31267-4","ISSN":"0140-6736, 1474-547X","note":"PMID: 30032978\nPMCID: PMC6078909","title-short":"Rapid urine-based screening for tuberculosis in HIV-positive patients admitted to hospital in Africa (STAMP)","journalAbbreviation":"The Lancet","language":"English","author":[{"family":"Gupta-Wright","given":"Ankur"},{"family":"Corbett","given":"Elizabeth L."},{"family":"Oosterhout","given":"Joep J.","non-dropping-particle":"van"},{"family":"Wilson","given":"Douglas"},{"family":"Grint","given":"Daniel"},{"family":"Alufandika-Moyo","given":"Melanie"},{"family":"Peters","given":"Jurgens A."},{"family":"Chiume","given":"Lingstone"},{"family":"Flach","given":"Clare"},{"family":"Lawn","given":"Stephen D."},{"family":"Fielding","given":"Katherine"}],"issued":{"date-parts":[["2018",7,28]]}}}],"schema":"https://github.com/citation-style-language/schema/raw/master/csl-citation.json"} </w:instrText>
      </w:r>
      <w:r w:rsidRPr="00407751">
        <w:rPr>
          <w:rFonts w:cstheme="minorHAnsi"/>
        </w:rPr>
        <w:fldChar w:fldCharType="separate"/>
      </w:r>
      <w:r w:rsidR="00E921B5" w:rsidRPr="00E921B5">
        <w:rPr>
          <w:rFonts w:ascii="Calibri" w:hAnsi="Calibri" w:cs="Calibri"/>
        </w:rPr>
        <w:t>[1,15]</w:t>
      </w:r>
      <w:r w:rsidRPr="00407751">
        <w:rPr>
          <w:rFonts w:cstheme="minorHAnsi"/>
        </w:rPr>
        <w:fldChar w:fldCharType="end"/>
      </w:r>
      <w:r w:rsidRPr="00407751">
        <w:rPr>
          <w:rFonts w:cstheme="minorHAnsi"/>
        </w:rPr>
        <w:t>. We performed calibrations separately by country, by group (intervention or control), and by CD4 count (&lt;200/µL or ≥200/µL, new for this analysis). Of note, among STAMP trial participants in South Africa with CD4≥200/µL, two-month mortality was higher among those in the intervention group (sputum Xpert + urine Xpert + urine LAM) compared with the standard of care group (sputum Xpert). Though the difference was small and likely due to chance, for consistency we calibrated mortality in our model to match these mortality probabilities.</w:t>
      </w:r>
    </w:p>
    <w:p w14:paraId="349B158A" w14:textId="77777777" w:rsidR="00EA0B16" w:rsidRPr="00407751" w:rsidRDefault="00EA0B16" w:rsidP="00EA0B16">
      <w:pPr>
        <w:spacing w:line="480" w:lineRule="auto"/>
        <w:rPr>
          <w:rFonts w:cstheme="minorHAnsi"/>
        </w:rPr>
      </w:pPr>
    </w:p>
    <w:p w14:paraId="3C961544" w14:textId="15DCC08D" w:rsidR="00EA0B16" w:rsidRPr="00407751" w:rsidRDefault="00EA0B16" w:rsidP="00EA0B16">
      <w:pPr>
        <w:spacing w:line="480" w:lineRule="auto"/>
        <w:rPr>
          <w:rFonts w:cstheme="minorHAnsi"/>
        </w:rPr>
      </w:pPr>
      <w:r w:rsidRPr="00407751">
        <w:rPr>
          <w:rFonts w:cstheme="minorHAnsi"/>
        </w:rPr>
        <w:t xml:space="preserve">For external and longer-term validation, we previously simulated ambulatory PWH initiating ART in South Africa and compared model-generated longer-term mortality results to those reported in South African cohort studies </w:t>
      </w:r>
      <w:r w:rsidRPr="00407751">
        <w:rPr>
          <w:rFonts w:cstheme="minorHAnsi"/>
        </w:rPr>
        <w:fldChar w:fldCharType="begin"/>
      </w:r>
      <w:r w:rsidR="001075F5">
        <w:rPr>
          <w:rFonts w:cstheme="minorHAnsi"/>
        </w:rPr>
        <w:instrText xml:space="preserve"> ADDIN ZOTERO_ITEM CSL_CITATION {"citationID":"II71vmuE","properties":{"formattedCitation":"[1,16\\uc0\\u8211{}19]","plainCitation":"[1,16–19]","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id":2357,"uris":["http://zotero.org/users/2520474/items/IVM6REMW"],"uri":["http://zotero.org/users/2520474/items/IVM6REMW"],"itemData":{"id":2357,"type":"article-journal","title":"Barriers to care and 1-year mortality among newly diagnosed HIV-infected people in Durban, South Africa","container-title":"Journal of Acquired Immune Deficiency Syndromes","page":"432-438","volume":"74","issue":"4","source":"PubMed","abstract":"BACKGROUND: Prompt entry into HIV care is often hindered by personal and structural barriers. Our objective was to evaluate the impact of self-perceived barriers to health care on 1-year mortality among newly diagnosed HIV-infected individuals in Durban, South Africa.\nMETHODS: Before HIV testing at 4 outpatient sites, adults (≥18 years) were surveyed regarding perceived barriers to care including (1) service delivery, (2) financial, (3) personal health perception, (4) logistical, and (5) structural. We assessed deaths via phone calls and the South African National Population Register. We used multivariable Cox proportional hazards models to determine the association between number of perceived barriers and death within 1 year.\nRESULTS: One thousand eight hundred ninety-nine HIV-infected participants enrolled. Median age was 33 years (interquartile range: 27-41 years), 49% were females, and median CD4 count was 192/μL (interquartile range: 72-346/μL). One thousand fifty-seven participants (56%) reported no, 370 (20%) reported 1-3, and 460 (24%) reported &gt;3 barriers to care. By 1 year, 250 [13%, 95% confidence interval (CI): 12% to 15%] participants died. Adjusting for age, sex, education, baseline CD4 count, distance to clinic, and tuberculosis status, participants with 1-3 barriers (adjusted hazard ratio: 1.49, 95% CI: 1.06 to 2.08) and &gt;3 barriers (adjusted hazard ratio: 1.81, 95% CI: 1.35 to 2.43) had higher 1-year mortality risk compared with those without barriers.\nCONCLUSIONS: HIV-infected individuals in South Africa who reported perceived barriers to medical care at diagnosis were more likely to die within 1 year. Targeted structural interventions, such as extended clinic hours, travel vouchers, and streamlined clinic operations, may improve linkage to care and antiretroviral therapy initiation for these people.","DOI":"10.1097/QAI.0000000000001277","ISSN":"1944-7884","note":"PMID: 28060226\nPMCID: PMC5321110","journalAbbreviation":"J. Acquir. Immune Defic. Syndr.","language":"eng","author":[{"family":"Bassett","given":"Ingrid V."},{"family":"Coleman","given":"Sharon M."},{"family":"Giddy","given":"Janet"},{"family":"Bogart","given":"Laura M."},{"family":"Chaisson","given":"Christine E."},{"family":"Ross","given":"Douglas"},{"family":"Flash","given":"Moses J. E."},{"family":"Govender","given":"Tessa"},{"family":"Walensky","given":"Rochelle P."},{"family":"Freedberg","given":"Kenneth A."},{"family":"Losina","given":"Elena"}],"issued":{"date-parts":[["2017",4,1]]}}},{"id":2327,"uris":["http://zotero.org/users/2520474/items/EPPGWQEL"],"uri":["http://zotero.org/users/2520474/items/EPPGWQEL"],"itemData":{"id":2327,"type":"article-journal","title":"Monitoring of antiretroviral therapy and mortality in HIV programmes in Malawi, South Africa and Zambia: mathematical modelling study","container-title":"PLoS One","page":"e57611","volume":"8","issue":"2","source":"PubMed","abstract":"OBJECTIVES: Mortality in patients starting antiretroviral therapy (ART) is higher in Malawi and Zambia than in South Africa. We examined whether different monitoring of ART (viral load [VL] in South Africa and CD4 count in Malawi and Zambia) could explain this mortality difference.\nDESIGN: Mathematical modelling study based on data from ART programmes.\nMETHODS: We used a stochastic simulation model to study the effect of VL monitoring on mortality over 5 years. In baseline scenario A all parameters were identical between strategies except for more timely and complete detection of treatment failure with VL monitoring. Additional scenarios introduced delays in switching to second-line ART (scenario B) or higher virologic failure rates (due to worse adherence) when monitoring was based on CD4 counts only (scenario C). Results are presented as relative risks (RR) with 95% prediction intervals and percent of observed mortality difference explained.\nRESULTS: RRs comparing VL with CD4 cell count monitoring were 0.94 (0.74-1.03) in scenario A, 0.94 (0.77-1.02) with delayed switching (scenario B) and 0.80 (0.44-1.07) when assuming a 3-times higher rate of failure (scenario C). The observed mortality at 3 years was 10.9% in Malawi and Zambia and 8.6% in South Africa (absolute difference 2.3%). The percentage of the mortality difference explained by VL monitoring ranged from 4% (scenario A) to 32% (scenarios B and C combined, assuming a 3-times higher failure rate). Eleven percent was explained by non-HIV related mortality.\nCONCLUSIONS: VL monitoring reduces mortality moderately when assuming improved adherence and decreased failure rates.","DOI":"10.1371/journal.pone.0057611","ISSN":"1932-6203","note":"PMID: 23469035\nPMCID: PMC3585414","title-short":"Monitoring of antiretroviral therapy and mortality in HIV programmes in Malawi, South Africa and Zambia","journalAbbreviation":"PLoS One","language":"eng","author":[{"family":"Estill","given":"Janne"},{"family":"Egger","given":"Matthias"},{"family":"Johnson","given":"Leigh F."},{"family":"Gsponer","given":"Thomas"},{"family":"Wandeler","given":"Gilles"},{"family":"Davies","given":"Mary-Ann"},{"family":"Boulle","given":"Andrew"},{"family":"Wood","given":"Robin"},{"family":"Garone","given":"Daniela"},{"family":"Stringer","given":"Jeffrey S. A."},{"family":"Hallett","given":"Timothy B."},{"family":"Keiser","given":"Olivia"},{"literal":"IeDEA Southern Africa Collaboration"}],"issued":{"date-parts":[["2013"]]}}},{"id":2275,"uris":["http://zotero.org/users/2520474/items/X9F9K3AF"],"uri":["http://zotero.org/users/2520474/items/X9F9K3AF"],"itemData":{"id":2275,"type":"article-journal","title":"Mortality in patients with HIV-1 infection starting antiretroviral therapy in South Africa, Europe, or North America: a collaborative analysis of prospective studies","container-title":"PLoS Medicine","page":"e1001718","volume":"11","issue":"9","source":"PubMed","abstract":"BACKGROUND: High early mortality in patients with HIV-1 starting antiretroviral therapy (ART) in sub-Saharan Africa, compared to Europe and North America, is well documented. Longer-term comparisons between settings have been limited by poor ascertainment of mortality in high burden African settings. This study aimed to compare mortality up to four years on ART between South Africa, Europe, and North America.\nMETHODS AND FINDINGS: Data from four South African cohorts in which patients lost to follow-up (LTF) could be linked to the national population register to determine vital status were combined with data from Europe and North America. Cumulative mortality, crude and adjusted (for characteristics at ART initiation) mortality rate ratios (relative to South Africa), and predicted mortality rates were described by region at 0-3, 3-6, 6-12, 12-24, and 24-48 months on ART for the period 2001-2010. Of the adults included (30,467 [South Africa], 29,727 [Europe], and 7,160 [North America]), 20,306 (67%), 9,961 (34%), and 824 (12%) were women. Patients began treatment with markedly more advanced disease in South Africa (median CD4 count 102, 213, and 172 cells/µl in South Africa, Europe, and North America, respectively). High early mortality after starting ART in South Africa occurred mainly in patients starting ART with CD4 count &lt;50 cells/µl. Cumulative mortality at 4 years was 16.6%, 4.7%, and 15.3% in South Africa, Europe, and North America, respectively. Mortality was initially much lower in Europe and North America than South Africa, but the differences were reduced or reversed (North America) at longer durations on ART (adjusted rate ratios 0.46, 95% CI 0.37-0.58, and 1.62, 95% CI 1.27-2.05 between 24 and 48 months on ART comparing Europe and North America to South Africa). While bias due to under-ascertainment of mortality was minimised through death registry linkage, residual bias could still be present due to differing approaches to and frequency of linkage.\nCONCLUSIONS: After accounting for under-ascertainment of mortality, with increasing duration on ART, the mortality rate on HIV treatment in South Africa declines to levels comparable to or below those described in participating North American cohorts, while substantially narrowing the differential with the European cohorts. Please see later in the article for the Editors' Summary.","DOI":"10.1371/journal.pmed.1001718","ISSN":"1549-1676","note":"PMID: 25203931\nPMCID: PMC4159124","title-short":"Mortality in patients with HIV-1 infection starting antiretroviral therapy in South Africa, Europe, or North America","journalAbbreviation":"PLoS Med.","language":"eng","author":[{"family":"Boulle","given":"Andrew"},{"family":"Schomaker","given":"Michael"},{"family":"May","given":"Margaret T."},{"family":"Hogg","given":"Robert S."},{"family":"Shepherd","given":"Bryan E."},{"family":"Monge","given":"Susana"},{"family":"Keiser","given":"Olivia"},{"family":"Lampe","given":"Fiona C."},{"family":"Giddy","given":"Janet"},{"family":"Ndirangu","given":"James"},{"family":"Garone","given":"Daniela"},{"family":"Fox","given":"Matthew"},{"family":"Ingle","given":"Suzanne M."},{"family":"Reiss","given":"Peter"},{"family":"Dabis","given":"Francois"},{"family":"Costagliola","given":"Dominique"},{"family":"Castagna","given":"Antonella"},{"family":"Ehren","given":"Kathrin"},{"family":"Campbell","given":"Colin"},{"family":"Gill","given":"M. John"},{"family":"Saag","given":"Michael"},{"family":"Justice","given":"Amy C."},{"family":"Guest","given":"Jodie"},{"family":"Crane","given":"Heidi M."},{"family":"Egger","given":"Matthias"},{"family":"Sterne","given":"Jonathan A. C."}],"issued":{"date-parts":[["2014",9]]}}},{"id":2259,"uris":["http://zotero.org/users/2520474/items/FDHVD4QG"],"uri":["http://zotero.org/users/2520474/items/FDHVD4QG"],"itemData":{"id":2259,"type":"article-journal","title":"Twelve-year mortality in adults initiating antiretroviral therapy in South Africa","container-title":"Journal of the International AIDS Society","page":"21902","volume":"20","issue":"1","source":"PubMed","abstract":"INTRODUCTION: South Africa has the largest number of individuals living with HIV and the largest antiretroviral therapy (ART) programme worldwide. In September 2016, ART eligibility was extended to all 7.1 million HIV-positive South Africans. To ensure that further expansion of services does not compromise quality of care, long-term outcomes must be monitored. Few studies have reported long-term mortality in resource-constrained settings, where mortality ascertainment is challenging. Combining site records with data linked to the national vital registration system, sites in the International Epidemiology Databases to Evaluate AIDS Southern Africa collaboration can identify &gt;95% of deaths in patients with civil identification numbers (IDs). This study used linked data to explore long-term mortality and viral suppression among adults starting ART in South Africa.\nMETHODS: The study was a cohort analysis of routine data on adults with IDs starting ART 2004-2015 in five large ART cohorts. Mortality was estimated overall and by gender using the Kaplan-Meier estimator and Cox's proportional hazards regression. Standardized mortality ratios (SMRs) were calculated by dividing observed numbers of deaths by numbers expected if patients had been HIV-negative. Viral suppression in patients with viral loads (VLs) in their last year of follow-up was the secondary outcome.\nRESULTS: Among 72,812 adults followed for 350,376 person years (pyrs), the crude mortality rate was 3.08 (95% CI 3.02-3.14)/100 pyrs. Patients were predominantly female (67%) and the percentage of men initiating ART did not increase. Cumulative mortality 12 years after ART initiation was 23.9% (33.4% male and 19.4% female). Mortality peaked in patients enrolling in 2007-2009 and was higher in men than women at all durations. Observed mortality rates were higher than HIV-negative mortality, decreasing with duration. By 48 months, observed mortality was close to that in the HIV-negative population, and SMRs were similar for all baseline CD4 strata. Three-quarters of patients had VLs in their last year, and 86% of these were virally suppressed.\nCONCLUSIONS: The South African ART programme has shown a remarkable ability to initiate and manage patients successfully over 12 years, despite rapid expansion. With further scale-up, testing and initiating men on ART must be a national priority.","DOI":"10.7448/IAS.20.1.21902","ISSN":"1758-2652","note":"PMID: 28953328\nPMCID: PMC5640314","journalAbbreviation":"J Int AIDS Soc","language":"eng","author":[{"family":"Cornell","given":"Morna"},{"family":"Johnson","given":"Leigh F."},{"family":"Wood","given":"Robin"},{"family":"Tanser","given":"Frank"},{"family":"Fox","given":"Matthew P."},{"family":"Prozesky","given":"Hans"},{"family":"Schomaker","given":"Michael"},{"family":"Egger","given":"Matthias"},{"family":"Davies","given":"Mary-Ann"},{"family":"Boulle","given":"Andrew"},{"literal":"International Epidemiology Databases to Evaluate AIDS-Southern Africa collaboration"}],"issued":{"date-parts":[["2017"]],"season":"25"}}}],"schema":"https://github.com/citation-style-language/schema/raw/master/csl-citation.json"} </w:instrText>
      </w:r>
      <w:r w:rsidRPr="00407751">
        <w:rPr>
          <w:rFonts w:cstheme="minorHAnsi"/>
        </w:rPr>
        <w:fldChar w:fldCharType="separate"/>
      </w:r>
      <w:r w:rsidR="00E921B5" w:rsidRPr="00E921B5">
        <w:rPr>
          <w:rFonts w:ascii="Calibri" w:hAnsi="Calibri" w:cs="Calibri"/>
          <w:szCs w:val="24"/>
        </w:rPr>
        <w:t>[1,16–19]</w:t>
      </w:r>
      <w:r w:rsidRPr="00407751">
        <w:rPr>
          <w:rFonts w:cstheme="minorHAnsi"/>
        </w:rPr>
        <w:fldChar w:fldCharType="end"/>
      </w:r>
      <w:r w:rsidRPr="00407751">
        <w:rPr>
          <w:rFonts w:cstheme="minorHAnsi"/>
        </w:rPr>
        <w:t>.</w:t>
      </w:r>
    </w:p>
    <w:p w14:paraId="64BAAC24" w14:textId="002581D7" w:rsidR="00EA0B16" w:rsidRDefault="00EA0B16" w:rsidP="00EA0B16">
      <w:pPr>
        <w:pStyle w:val="NoSpacing"/>
        <w:spacing w:line="480" w:lineRule="auto"/>
        <w:rPr>
          <w:rFonts w:asciiTheme="minorHAnsi" w:hAnsiTheme="minorHAnsi" w:cstheme="minorHAnsi"/>
          <w:b/>
        </w:rPr>
      </w:pPr>
    </w:p>
    <w:p w14:paraId="39F2C00A" w14:textId="30BE1C8C" w:rsidR="00E921B5" w:rsidRDefault="00E921B5" w:rsidP="00EA0B16">
      <w:pPr>
        <w:pStyle w:val="NoSpacing"/>
        <w:spacing w:line="480" w:lineRule="auto"/>
        <w:rPr>
          <w:rFonts w:asciiTheme="minorHAnsi" w:hAnsiTheme="minorHAnsi" w:cstheme="minorHAnsi"/>
          <w:b/>
        </w:rPr>
      </w:pPr>
    </w:p>
    <w:p w14:paraId="0859F1B7" w14:textId="77777777" w:rsidR="00E921B5" w:rsidRPr="00407751" w:rsidRDefault="00E921B5" w:rsidP="00EA0B16">
      <w:pPr>
        <w:pStyle w:val="NoSpacing"/>
        <w:spacing w:line="480" w:lineRule="auto"/>
        <w:rPr>
          <w:rFonts w:asciiTheme="minorHAnsi" w:hAnsiTheme="minorHAnsi" w:cstheme="minorHAnsi"/>
          <w:b/>
        </w:rPr>
      </w:pPr>
    </w:p>
    <w:p w14:paraId="686AC422" w14:textId="77777777" w:rsidR="00EA0B16" w:rsidRPr="00407751" w:rsidRDefault="00EA0B16" w:rsidP="00EA0B16">
      <w:pPr>
        <w:pStyle w:val="NoSpacing"/>
        <w:spacing w:line="480" w:lineRule="auto"/>
        <w:rPr>
          <w:rFonts w:asciiTheme="minorHAnsi" w:hAnsiTheme="minorHAnsi" w:cstheme="minorHAnsi"/>
          <w:b/>
        </w:rPr>
      </w:pPr>
      <w:r w:rsidRPr="00407751">
        <w:rPr>
          <w:rFonts w:asciiTheme="minorHAnsi" w:hAnsiTheme="minorHAnsi" w:cstheme="minorHAnsi"/>
          <w:b/>
        </w:rPr>
        <w:lastRenderedPageBreak/>
        <w:t>5. Input Parameters</w:t>
      </w:r>
    </w:p>
    <w:p w14:paraId="3CB140D0" w14:textId="1064502B" w:rsidR="00614A7B" w:rsidRPr="00407751" w:rsidRDefault="004C372F" w:rsidP="00EA0B16">
      <w:pPr>
        <w:pStyle w:val="NoSpacing"/>
        <w:spacing w:line="480" w:lineRule="auto"/>
        <w:rPr>
          <w:rFonts w:asciiTheme="minorHAnsi" w:hAnsiTheme="minorHAnsi" w:cstheme="minorHAnsi"/>
          <w:bCs/>
          <w:iCs/>
          <w:u w:val="single"/>
        </w:rPr>
      </w:pPr>
      <w:r w:rsidRPr="00407751">
        <w:rPr>
          <w:rFonts w:asciiTheme="minorHAnsi" w:hAnsiTheme="minorHAnsi" w:cstheme="minorHAnsi"/>
          <w:bCs/>
          <w:iCs/>
          <w:u w:val="single"/>
        </w:rPr>
        <w:t>Tuberculosis Prevalence</w:t>
      </w:r>
    </w:p>
    <w:p w14:paraId="048DFE33" w14:textId="47C826AF" w:rsidR="00614A7B" w:rsidRDefault="00463328" w:rsidP="00463328">
      <w:pPr>
        <w:spacing w:line="480" w:lineRule="auto"/>
      </w:pPr>
      <w:r w:rsidRPr="00407751">
        <w:t xml:space="preserve">As described in our previous study, we derived underlying TB prevalence (29% in South Africa and 24% in Malawi) using STAMP trial data, consistent with the prevalence reported in other studies </w:t>
      </w:r>
      <w:r w:rsidRPr="00407751">
        <w:fldChar w:fldCharType="begin"/>
      </w:r>
      <w:r w:rsidR="001075F5">
        <w:instrText xml:space="preserve"> ADDIN ZOTERO_ITEM CSL_CITATION {"citationID":"W0nCaYDl","properties":{"formattedCitation":"[1,20\\uc0\\u8211{}23]","plainCitation":"[1,20–23]","noteIndex":0},"citationItems":[{"id":527,"uris":["http://zotero.org/users/2520474/items/3NAKDKFV"],"uri":["http://zotero.org/users/2520474/items/3NAKDKFV"],"itemData":{"id":527,"type":"article-journal","title":"Effect on mortality of point-of-care, urine-based lipoarabinomannan testing to guide tuberculosis treatment initiation in HIV-positive hospital inpatients: a pragmatic, parallel-group, multicountry, open-label, randomised controlled trial","container-title":"Lancet","page":"1187-1197","volume":"387","issue":"10024","source":"PubMed","abstract":"BACKGROUND: HIV-associated tuberculosis is difficult to diagnose and results in high mortality. Frequent extra-pulmonary presentation, inability to obtain sputum, and paucibacillary samples limits the usefulness of nucleic-acid amplification tests and smear microscopy. We therefore assessed a urine-based, lateral flow, point-of-care, lipoarabinomannan assay (LAM) and the effect of a LAM-guided anti-tuberculosis treatment initiation strategy on mortality.\nMETHODS: We did a pragmatic, randomised, parallel-group, multicentre trial in ten hospitals in Africa--four in South Africa, two in Tanzania, two in Zambia, and two in Zimbabwe. Eligible patients were HIV-positive adults aged at least 18 years with at least one of the following symptoms of tuberculosis (fever, cough, night sweats, or self-reported weightloss) and illness severity necessitating admission to hospital. Exclusion criteria included receipt of any anti-tuberculosis medicine in the 60 days before enrolment. We randomly assigned patients (1:1) to either LAM plus routine diagnostic tests for tuberculosis (smear microscopy, Xpert-MTB/RIF, and culture; LAM group) or routine diagnostic tests alone (no LAM group) using computer-generated allocation lists in blocks of ten. All patients were asked to provide a urine sample of at least 30 mL at enrolment, and trained research nurses did the LAM test in patients allocated to this group using the Alere Determine tuberculosis LAM Ag lateral flow strip test (Alere, USA) at the bedside on enrolment. On the basis of a positive test result, the nurses made a recommendation for initiating anti-tuberculosis treatment. The attending physician made an independent decision about whether to start treatment or not. Neither patients nor health-care workers were masked to group allocation and test results. The primary endpoint was 8-week all-cause mortality assessed in the modified intention-to-treat population (those who received their allocated intervention). This trial is registered with ClinicalTrials.gov, number NCT01770730.\nFINDINGS: Between Jan 1, 2013, and Oct 2, 2014, we screened 8728 patients and randomly assigned 2659 to treatment (1336 to LAM, 1323 to no LAM). 108 patients did not receive their allocated treatment, mainly because they did not meet the inclusion criteria, and 23 were excluded from analysis, leaving 2528 in the final modified intention-to-treat analysis (1257 in the LAM group, 1271 in the no LAM group). Overall all-cause 8-week mortality occurred in 578 (23%) patients, 261 (21%) in LAM and 317 (25%) in no LAM, an absolute reduction of 4% (95% CI 1-7). The risk ratio adjusted for country was 0·83 (95% CI 0·73-0·96), p=0·012, with a relative risk reduction of 17% (95% CI 4-28). With the time-to-event analysis, there were 159 deaths per 100 person-years in LAM and 196 per 100 person-years in no LAM (hazard ratio adjusted for country 0·82 [95% CI 0·70-0·96], p=0·015). No adverse events were associated with LAM testing.\nINTERPRETATION: Bedside LAM-guided initiation of anti-tuberculosis treatment in HIV-positive hospital inpatients with suspected tuberculosis was associated with reduced 8-week mortality. The implementation of LAM testing is likely to offer the greatest benefit in hospitals where diagnostic resources are most scarce and where patients present with severe illness, advanced immunosuppression, and an inability to self-expectorate sputum.\nFUNDING: European Developing Clinical Trials Partnership, the South African Medical Research Council, and the South African National Research Foundation.","DOI":"10.1016/S0140-6736(15)01092-2","ISSN":"1474-547X","note":"PMID: 26970721","title-short":"Effect on mortality of point-of-care, urine-based lipoarabinomannan testing to guide tuberculosis treatment initiation in HIV-positive hospital inpatients","journalAbbreviation":"Lancet","language":"eng","author":[{"family":"Peter","given":"Jonny G."},{"family":"Zijenah","given":"Lynn S."},{"family":"Chanda","given":"Duncan"},{"family":"Clowes","given":"Petra"},{"family":"Lesosky","given":"Maia"},{"family":"Gina","given":"Phindile"},{"family":"Mehta","given":"Nirja"},{"family":"Calligaro","given":"Greg"},{"family":"Lombard","given":"Carl J."},{"family":"Kadzirange","given":"Gerard"},{"family":"Bandason","given":"Tsitsi"},{"family":"Chansa","given":"Abidan"},{"family":"Liusha","given":"Namakando"},{"family":"Mangu","given":"Chacha"},{"family":"Mtafya","given":"Bariki"},{"family":"Msila","given":"Henry"},{"family":"Rachow","given":"Andrea"},{"family":"Hoelscher","given":"Michael"},{"family":"Mwaba","given":"Peter"},{"family":"Theron","given":"Grant"},{"family":"Dheda","given":"Keertan"}],"issued":{"date-parts":[["2016",3,19]]}}},{"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id":1024,"uris":["http://zotero.org/users/2520474/items/VWEJ7QS5"],"uri":["http://zotero.org/users/2520474/items/VWEJ7QS5"],"itemData":{"id":1024,"type":"article-journal","title":"Rapid microbiological screening for tuberculosis in HIV-positive patients on the first day of acute hospital admission by systematic testing of urine samples using Xpert MTB/RIF: a prospective cohort in South Africa","container-title":"BMC medicine","page":"192","volume":"13","source":"PubMed","abstract":"BACKGROUND: Autopsy studies of HIV/AIDS-related hospital deaths in sub-Saharan Africa reveal frequent failure of pre-mortem diagnosis of tuberculosis (TB), which is found in 34-64 % of adult cadavers. We determined the overall prevalence and predictors of TB among consecutive unselected HIV-positive adults requiring acute hospital admission and the comparative diagnostic yield obtained by screening urine and sputum samples obtained on day 1 of admission with Xpert MTB/RIF (Xpert).\nMETHODS: To determine overall TB prevalence accurately, comprehensive clinical sampling (sputum, urine, blood plus other relevant samples) was done and TB was defined by detection of Mycobacterium tuberculosis in any sample using Xpert and/or mycobacterial liquid culture. To evaluate a rapid screening strategy, we compared the diagnostic yield of Xpert testing sputum samples and urine samples obtained with assistance from a respiratory study nurse in the first 24 h of admission.\nRESULTS: Unselected HIV-positive acute adult new medical admissions (n = 427) who were not receiving TB treatment were enrolled irrespective of clinical presentation or symptom profile. From 2,391 cultures and Xpert tests done (mean, 5.6 tests/patient) on 1,745 samples (mean, 4.1 samples/patient), TB was diagnosed in 139 patients (median CD4 cell count, 80 cells/μL). TB prevalence was very high (32.6 %; 95 % CI, 28.1-37.2 %; 139/427). However, patient symptoms and risk factors were poorly predictive for TB. Overall, ≥1 non-respiratory sample(s) tested positive in 115/139 (83 %) of all TB cases, including positive blood cultures in 41/139 (29.5 %) of TB cases. In the first 24 h of admission, sputum (spot and/or induced samples) and urine were obtainable from 37.0 % and 99.5 % of patients, respectively (P &lt;0.001). From these, the proportions of total TB cases (n = 139) that were diagnosed by Xpert testing sputum, urine or both sputum and urine combined within the first 24 h were 39/139 (28.1 %), 89/139 (64.0 %) and 108/139 (77.7 %) cases, respectively (P &lt;0.001).\nCONCLUSIONS: The very high prevalence of active TB and its non-specific presentation strongly suggest the need for routine microbiological screening for TB in all HIV-positive medical admissions in high-burden settings. The incremental diagnostic yield from Xpert testing urine was very high and this strategy might be used to rapidly screen new admissions, especially if sputum is difficult to obtain.","DOI":"10.1186/s12916-015-0432-2","ISSN":"1741-7015","note":"PMID: 26275908\nPMCID: PMC4537538","title-short":"Rapid microbiological screening for tuberculosis in HIV-positive patients on the first day of acute hospital admission by systematic testing of urine samples using Xpert MTB/RIF","journalAbbreviation":"BMC Med","language":"eng","author":[{"family":"Lawn","given":"Stephen D."},{"family":"Kerkhoff","given":"Andrew D."},{"family":"Burton","given":"Rosie"},{"family":"Schutz","given":"Charlotte"},{"family":"Wyk","given":"Gavin","non-dropping-particle":"van"},{"family":"Vogt","given":"Monica"},{"family":"Pahlana","given":"Pearl"},{"family":"Nicol","given":"Mark P."},{"family":"Meintjes","given":"Graeme"}],"issued":{"date-parts":[["2015",8,14]]}}},{"id":2011,"uris":["http://zotero.org/users/2520474/items/U6T8GDFR"],"uri":["http://zotero.org/users/2520474/items/U6T8GDFR"],"itemData":{"id":2011,"type":"article-journal","title":"Diagnostic accuracy, incremental yield and prognostic value of Determine TB-LAM for routine diagnostic testing for tuberculosis in HIV-infected patients requiring acute hospital admission in South Africa: a prospective cohort","container-title":"BMC medicine","page":"67","volume":"15","issue":"1","source":"PubMed","abstract":"BACKGROUND: We previously reported that one-third of HIV-positive adults requiring medical admission to a South African district hospital had laboratory-confirmed tuberculosis (TB) and that almost two-thirds of cases could be rapidly diagnosed using Xpert MTB/RIF-testing of concentrated urine samples obtained on the first day of admission. Implementation of urine-based, routine, point-of-care TB screening is an attractive intervention that might be facilitated by use of a simple, low-cost diagnostic tool, such as the Determine TB-LAM lateral-flow rapid test for HIV-associated TB.\nMETHODS: Sputum, urine and blood samples were systematically obtained from unselected HIV-positive adults within 24 hours of admission to a South African township hospital. Additional clinical samples were obtained during hospitalization as clinically indicated. TB was defined by the detection of Mycobacterium tuberculosis in any sample using Xpert MTB/RIF or liquid culture. The diagnostic yield, accuracy and prognostic value of urine-lipoarabinomannan (LAM) testing were determined, but urine-LAM results did not inform treatment decisions.\nRESULTS: Consecutive HIV-positive adult acute medical admissions not already receiving TB treatment (n = 427) were enrolled regardless of clinical presentation or symptoms. TB was diagnosed in 139 patients (TB prevalence 32.6%; median CD4 count 80 cells/μL). In the first 24 hours of admission, sputum (spot and/or induced) samples were obtained from 37.0% of patients and urine samples from 99.5% of patients (P &lt; 0.001). The diagnostic yields from these specimens were 19.4% (n = 27/139) for sputum-microscopy, 26.6% (n = 37/139) for sputum-Xpert, 38.1% (n = 53/139) for urine-LAM and 52.5% (n = 73/139) for sputum-Xpert/urine-LAM combined (P &lt; 0.01). Corresponding yields among patients with CD4 counts &lt;100 cells/μL were 18.9%, 24.3%, 55.4% and 63.5%, respectively (P &lt; 0.01). The diagnostic yield of urine-LAM was unrelated to respiratory symptoms, and LAM assay specificity (using a grade-2 cut-off) was 98.9% (274/277; 95% confidence interval [CI] 96.9-99.8). Among TB cases, positive urine-LAM status was strongly associated with mortality at 90 days (adjusted hazard ratio 4.20; 95% CI 1.50-11.75).\nCONCLUSIONS: Routine testing for TB in newly admitted HIV-positive adults using Determine TB-LAM to test urine provides major incremental diagnostic yield with very high specificity when used in combination with sputum testing and has important utility among those without respiratory TB symptoms and/or unable to produce sputum. The assay also rapidly identifies individuals with a poor prognosis.","DOI":"10.1186/s12916-017-0822-8","ISSN":"1741-7015","note":"PMID: 28320384\nPMCID: PMC5359871","title-short":"Diagnostic accuracy, incremental yield and prognostic value of Determine TB-LAM for routine diagnostic testing for tuberculosis in HIV-infected patients requiring acute hospital admission in South Africa","journalAbbreviation":"BMC Med","language":"eng","author":[{"family":"Lawn","given":"Stephen D."},{"family":"Kerkhoff","given":"Andrew D."},{"family":"Burton","given":"Rosie"},{"family":"Schutz","given":"Charlotte"},{"family":"Boulle","given":"Andrew"},{"family":"Vogt","given":"Monica"},{"family":"Gupta-Wright","given":"Ankur"},{"family":"Nicol","given":"Mark P."},{"family":"Meintjes","given":"Graeme"}],"issued":{"date-parts":[["2017",3,21]]}}},{"id":2495,"uris":["http://zotero.org/users/2520474/items/TXA479RL"],"uri":["http://zotero.org/users/2520474/items/TXA479RL"],"itemData":{"id":2495,"type":"article-journal","title":"TB as a cause of hospitalization and in-hospital mortality among people living with HIV worldwide: a systematic review and meta-analysis","container-title":"Journal of the International AIDS Society","page":"20714","volume":"19","issue":"1","source":"PubMed","abstract":"INTRODUCTION: Despite significant progress in improving access to antiretroviral therapy over the past decade, substantial numbers of people living with HIV (PLHIV) in all regions continue to experience severe illness and require hospitalization. We undertook a global review assessing the proportion of hospitalizations and in-hospital deaths because of tuberculosis (TB) in PLHIV.\nMETHODS: Seven databases were searched to identify studies reporting causes of hospitalizations among PLHIV from 1 January 2007 to 31 January 2015 irrespective of age, geographical region or language. The proportion of hospitalizations and in-hospital mortality attributable to TB was estimated using random effects meta-analysis.\nRESULTS: From an initial screen of 9049 records, 66 studies were identified, providing data on 35,845 adults and 2792 children across 42 countries. Overall, 17.7% (95% CI 16.0 to 20.2%) of all adult hospitalizations were because of TB, making it the leading cause of hospitalization overall; the proportion of adult hospitalizations because of TB exceeded 10% in all regions except the European region. Of all paediatric hospitalizations, 10.8% (95% CI 7.6 to 13.9%) were because of TB. There was insufficient data among children for analysis by region. In-hospital mortality attributable to TB was 24.9% (95% CI 19.0 to 30.8%) among adults and 30.1% (95% CI 11.2 to 48.9%) among children.\nDISCUSSION: TB remains a leading cause of hospitalization and in-hospital death among adults and children living with HIV worldwide.","DOI":"10.7448/IAS.19.1.20714","ISSN":"1758-2652","note":"PMID: 26765347\nPMCID: PMC4712323","title-short":"TB as a cause of hospitalization and in-hospital mortality among people living with HIV worldwide","journalAbbreviation":"J Int AIDS Soc","language":"eng","author":[{"family":"Ford","given":"Nathan"},{"family":"Matteelli","given":"Alberto"},{"family":"Shubber","given":"Zara"},{"family":"Hermans","given":"Sabine"},{"family":"Meintjes","given":"Graeme"},{"family":"Grinsztejn","given":"Beatriz"},{"family":"Waldrop","given":"Greer"},{"family":"Kranzer","given":"Katharina"},{"family":"Doherty","given":"Meg"},{"family":"Getahun","given":"Haileyesus"}],"issued":{"date-parts":[["2016"]]}}}],"schema":"https://github.com/citation-style-language/schema/raw/master/csl-citation.json"} </w:instrText>
      </w:r>
      <w:r w:rsidRPr="00407751">
        <w:fldChar w:fldCharType="separate"/>
      </w:r>
      <w:r w:rsidR="00E921B5" w:rsidRPr="00E921B5">
        <w:rPr>
          <w:rFonts w:ascii="Calibri" w:hAnsi="Calibri" w:cs="Calibri"/>
          <w:szCs w:val="24"/>
        </w:rPr>
        <w:t>[1,20–23]</w:t>
      </w:r>
      <w:r w:rsidRPr="00407751">
        <w:fldChar w:fldCharType="end"/>
      </w:r>
      <w:r w:rsidRPr="00407751">
        <w:t xml:space="preserve">. Based on rifampicin resistance data among STAMP participants, we assumed 3% (South Africa) and 1% (Malawi) of those with TB had multidrug-resistant disease </w:t>
      </w:r>
      <w:r w:rsidRPr="00407751">
        <w:fldChar w:fldCharType="begin"/>
      </w:r>
      <w:r w:rsidR="001075F5">
        <w:instrText xml:space="preserve"> ADDIN ZOTERO_ITEM CSL_CITATION {"citationID":"eXc1XB40","properties":{"formattedCitation":"[15]","plainCitation":"[15]","noteIndex":0},"citationItems":[{"id":2697,"uris":["http://zotero.org/users/2520474/items/J3NC8TSN"],"uri":["http://zotero.org/users/2520474/items/J3NC8TSN"],"itemData":{"id":2697,"type":"article-journal","title":"Rapid urine-based screening for tuberculosis in HIV-positive patients admitted to hospital in Africa (STAMP): a pragmatic, multicentre, parallel-group, double-blind, randomised controlled trial","container-title":"Lancet","page":"292-301","volume":"392","issue":"10144","source":"www.thelancet.com","abstract":"&lt;h2&gt;Summary&lt;/h2&gt;&lt;h3&gt;Background&lt;/h3&gt;&lt;p&gt;Current diagnostics for HIV-associated tuberculosis are suboptimal, with missed diagnoses contributing to high hospital mortality and approximately 374 000 annual HIV-positive deaths globally. Urine-based assays have a good diagnostic yield; therefore, we aimed to assess whether urine-based screening in HIV-positive inpatients for tuberculosis improved outcomes.&lt;/p&gt;&lt;h3&gt;Methods&lt;/h3&gt;&lt;p&gt;We did a pragmatic, multicentre, double-blind, randomised controlled trial in two hospitals in Malawi and South Africa. We included HIV-positive medical inpatients aged 18 years or more who were not taking tuberculosis treatment. We randomly assigned patients (1:1), using a computer-generated list of random block size stratified by site, to either the standard-of-care or the intervention screening group, irrespective of symptoms or clinical presentation. Attending clinicians made decisions about care; and patients, clinicians, and the study team were masked to the group allocation. In both groups, sputum was tested using the Xpert MTB/RIF assay (Xpert; Cepheid, Sunnyvale, CA, USA). In the standard-of-care group, urine samples were not tested for tuberculosis. In the intervention group, urine was tested with the Alere Determine TB-LAM Ag (TB-LAM; Alere, Waltham, MA, USA), and Xpert assays. The primary outcome was all-cause 56-day mortality. Subgroup analyses for the primary outcome were prespecified based on baseline CD4 count, haemoglobin, clinical suspicion for tuberculosis; and by study site and calendar time. We used an intention-to-treat principle for our analyses. This trial is registered with the ISRCTN registry, number ISRCTN71603869.&lt;/p&gt;&lt;h3&gt;Findings&lt;/h3&gt;&lt;p&gt;Between Oct 26, 2015, and Sept 19, 2017, we screened 4788 HIV-positive adults, of which 2600 (54%) were randomly assigned to the study groups (n=1300 for each group). 13 patients were excluded after randomisation from analysis in each group, leaving 2574 in the final intention-to-treat analysis (n=1287 in each group). At admission, 1861 patients were taking antiretroviral therapy and median CD4 count was 227 cells per μL (IQR 79–436). Mortality at 56 days was reported for 272 (21%) of 1287 patients in the standard-of-care group and 235 (18%) of 1287 in the intervention group (adjusted risk reduction [aRD] −2·8%, 95% CI −5·8 to 0·3; p=0·074). In three of the 12 prespecified, but underpowered subgroups, mortality was lower in the intervention group than in the standard-of-care group for CD4 counts less than 100 cells per μL (aRD −7·1%, 95% CI −13·7 to −0·4; p=0.036), severe anaemia (−9·0%, −16·6 to −1·3; p=0·021), and patients with clinically suspected tuberculosis (−5·7%, −10·9 to −0·5; p=0·033); with no difference by site or calendar period. Adverse events were similar in both groups.&lt;/p&gt;&lt;h3&gt;Interpretation&lt;/h3&gt;&lt;p&gt;Urine-based tuberculosis screening did not reduce overall mortality in all HIV-positive inpatients, but might benefit some high-risk subgroups. Implementation could contribute towards global targets to reduce tuberculosis mortality.&lt;/p&gt;&lt;h3&gt;Funding&lt;/h3&gt;&lt;p&gt;Joint Global Health Trials Scheme of the Medical Research Council, the UK Department for International Development, and the Wellcome Trust.&lt;/p&gt;","DOI":"10.1016/S0140-6736(18)31267-4","ISSN":"0140-6736, 1474-547X","note":"PMID: 30032978\nPMCID: PMC6078909","title-short":"Rapid urine-based screening for tuberculosis in HIV-positive patients admitted to hospital in Africa (STAMP)","journalAbbreviation":"The Lancet","language":"English","author":[{"family":"Gupta-Wright","given":"Ankur"},{"family":"Corbett","given":"Elizabeth L."},{"family":"Oosterhout","given":"Joep J.","non-dropping-particle":"van"},{"family":"Wilson","given":"Douglas"},{"family":"Grint","given":"Daniel"},{"family":"Alufandika-Moyo","given":"Melanie"},{"family":"Peters","given":"Jurgens A."},{"family":"Chiume","given":"Lingstone"},{"family":"Flach","given":"Clare"},{"family":"Lawn","given":"Stephen D."},{"family":"Fielding","given":"Katherine"}],"issued":{"date-parts":[["2018",7,28]]}}}],"schema":"https://github.com/citation-style-language/schema/raw/master/csl-citation.json"} </w:instrText>
      </w:r>
      <w:r w:rsidRPr="00407751">
        <w:fldChar w:fldCharType="separate"/>
      </w:r>
      <w:r w:rsidR="00E921B5" w:rsidRPr="00E921B5">
        <w:rPr>
          <w:rFonts w:ascii="Calibri" w:hAnsi="Calibri" w:cs="Calibri"/>
        </w:rPr>
        <w:t>[15]</w:t>
      </w:r>
      <w:r w:rsidRPr="00407751">
        <w:fldChar w:fldCharType="end"/>
      </w:r>
      <w:r w:rsidRPr="00407751">
        <w:t>.</w:t>
      </w:r>
    </w:p>
    <w:p w14:paraId="337BFA28" w14:textId="3638A773" w:rsidR="0062670B" w:rsidRDefault="0062670B" w:rsidP="00463328">
      <w:pPr>
        <w:spacing w:line="480" w:lineRule="auto"/>
      </w:pPr>
    </w:p>
    <w:p w14:paraId="367CB53A" w14:textId="339A055C" w:rsidR="0062670B" w:rsidRDefault="0062670B" w:rsidP="00463328">
      <w:pPr>
        <w:spacing w:line="480" w:lineRule="auto"/>
      </w:pPr>
      <w:r>
        <w:rPr>
          <w:u w:val="single"/>
        </w:rPr>
        <w:t>Tuberculosis Diagnostics</w:t>
      </w:r>
    </w:p>
    <w:p w14:paraId="36CC6101" w14:textId="79445F5C" w:rsidR="0062670B" w:rsidRDefault="0062670B" w:rsidP="00463328">
      <w:pPr>
        <w:spacing w:line="480" w:lineRule="auto"/>
      </w:pPr>
      <w:r w:rsidRPr="00564EC5">
        <w:t xml:space="preserve">We calculated the sensitivity of each test as: among those who provided a specimen for a test (i.e., sputum for Xpert), the number of subjects who had a correct positive result by that test, divided by the number of subjects diagnosed with TB according to a composite reference standard (Table 1) </w:t>
      </w:r>
      <w:r w:rsidRPr="00564EC5">
        <w:fldChar w:fldCharType="begin"/>
      </w:r>
      <w:r w:rsidR="001075F5">
        <w:instrText xml:space="preserve"> ADDIN ZOTERO_ITEM CSL_CITATION {"citationID":"3sAhChBm","properties":{"formattedCitation":"[13]","plainCitation":"[13]","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564EC5">
        <w:fldChar w:fldCharType="separate"/>
      </w:r>
      <w:r w:rsidR="00E921B5" w:rsidRPr="00E921B5">
        <w:rPr>
          <w:rFonts w:ascii="Calibri" w:hAnsi="Calibri" w:cs="Calibri"/>
        </w:rPr>
        <w:t>[13]</w:t>
      </w:r>
      <w:r w:rsidRPr="00564EC5">
        <w:fldChar w:fldCharType="end"/>
      </w:r>
      <w:r w:rsidRPr="00564EC5">
        <w:t>. The composite reference standard included: 1) microbiologically confirmed TB (by any positive culture or Xpert result); or 2) clinical or radiological features suggestive of TB and initiation of TB treatment. Sensitivity calculations did not include those unable to provide a specimen.</w:t>
      </w:r>
    </w:p>
    <w:p w14:paraId="1EC42F61" w14:textId="68FCE6C6" w:rsidR="0062670B" w:rsidRDefault="0062670B" w:rsidP="00463328">
      <w:pPr>
        <w:spacing w:line="480" w:lineRule="auto"/>
      </w:pPr>
    </w:p>
    <w:p w14:paraId="0AB01C1A" w14:textId="3D0ECA49" w:rsidR="0062670B" w:rsidRPr="00564EC5" w:rsidRDefault="0062670B" w:rsidP="0062670B">
      <w:pPr>
        <w:spacing w:line="480" w:lineRule="auto"/>
      </w:pPr>
      <w:bookmarkStart w:id="6" w:name="_Hlk52630972"/>
      <w:r w:rsidRPr="00564EC5">
        <w:t xml:space="preserve">Sputum specimen provision was ~30% among subjects in the Broger et al. study, whereas it was 28-75% in other studies of LAM in </w:t>
      </w:r>
      <w:r w:rsidR="0061565D">
        <w:t>hospitalized</w:t>
      </w:r>
      <w:r w:rsidRPr="00564EC5">
        <w:t xml:space="preserve"> PWH </w:t>
      </w:r>
      <w:r w:rsidRPr="00564EC5">
        <w:fldChar w:fldCharType="begin"/>
      </w:r>
      <w:r w:rsidR="001075F5">
        <w:instrText xml:space="preserve"> ADDIN ZOTERO_ITEM CSL_CITATION {"citationID":"o21Acjaq","properties":{"formattedCitation":"[13,15,22,24,25]","plainCitation":"[13,15,22,24,25]","noteIndex":0},"citationItems":[{"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id":2697,"uris":["http://zotero.org/users/2520474/items/J3NC8TSN"],"uri":["http://zotero.org/users/2520474/items/J3NC8TSN"],"itemData":{"id":2697,"type":"article-journal","title":"Rapid urine-based screening for tuberculosis in HIV-positive patients admitted to hospital in Africa (STAMP): a pragmatic, multicentre, parallel-group, double-blind, randomised controlled trial","container-title":"Lancet","page":"292-301","volume":"392","issue":"10144","source":"www.thelancet.com","abstract":"&lt;h2&gt;Summary&lt;/h2&gt;&lt;h3&gt;Background&lt;/h3&gt;&lt;p&gt;Current diagnostics for HIV-associated tuberculosis are suboptimal, with missed diagnoses contributing to high hospital mortality and approximately 374 000 annual HIV-positive deaths globally. Urine-based assays have a good diagnostic yield; therefore, we aimed to assess whether urine-based screening in HIV-positive inpatients for tuberculosis improved outcomes.&lt;/p&gt;&lt;h3&gt;Methods&lt;/h3&gt;&lt;p&gt;We did a pragmatic, multicentre, double-blind, randomised controlled trial in two hospitals in Malawi and South Africa. We included HIV-positive medical inpatients aged 18 years or more who were not taking tuberculosis treatment. We randomly assigned patients (1:1), using a computer-generated list of random block size stratified by site, to either the standard-of-care or the intervention screening group, irrespective of symptoms or clinical presentation. Attending clinicians made decisions about care; and patients, clinicians, and the study team were masked to the group allocation. In both groups, sputum was tested using the Xpert MTB/RIF assay (Xpert; Cepheid, Sunnyvale, CA, USA). In the standard-of-care group, urine samples were not tested for tuberculosis. In the intervention group, urine was tested with the Alere Determine TB-LAM Ag (TB-LAM; Alere, Waltham, MA, USA), and Xpert assays. The primary outcome was all-cause 56-day mortality. Subgroup analyses for the primary outcome were prespecified based on baseline CD4 count, haemoglobin, clinical suspicion for tuberculosis; and by study site and calendar time. We used an intention-to-treat principle for our analyses. This trial is registered with the ISRCTN registry, number ISRCTN71603869.&lt;/p&gt;&lt;h3&gt;Findings&lt;/h3&gt;&lt;p&gt;Between Oct 26, 2015, and Sept 19, 2017, we screened 4788 HIV-positive adults, of which 2600 (54%) were randomly assigned to the study groups (n=1300 for each group). 13 patients were excluded after randomisation from analysis in each group, leaving 2574 in the final intention-to-treat analysis (n=1287 in each group). At admission, 1861 patients were taking antiretroviral therapy and median CD4 count was 227 cells per μL (IQR 79–436). Mortality at 56 days was reported for 272 (21%) of 1287 patients in the standard-of-care group and 235 (18%) of 1287 in the intervention group (adjusted risk reduction [aRD] −2·8%, 95% CI −5·8 to 0·3; p=0·074). In three of the 12 prespecified, but underpowered subgroups, mortality was lower in the intervention group than in the standard-of-care group for CD4 counts less than 100 cells per μL (aRD −7·1%, 95% CI −13·7 to −0·4; p=0.036), severe anaemia (−9·0%, −16·6 to −1·3; p=0·021), and patients with clinically suspected tuberculosis (−5·7%, −10·9 to −0·5; p=0·033); with no difference by site or calendar period. Adverse events were similar in both groups.&lt;/p&gt;&lt;h3&gt;Interpretation&lt;/h3&gt;&lt;p&gt;Urine-based tuberculosis screening did not reduce overall mortality in all HIV-positive inpatients, but might benefit some high-risk subgroups. Implementation could contribute towards global targets to reduce tuberculosis mortality.&lt;/p&gt;&lt;h3&gt;Funding&lt;/h3&gt;&lt;p&gt;Joint Global Health Trials Scheme of the Medical Research Council, the UK Department for International Development, and the Wellcome Trust.&lt;/p&gt;","DOI":"10.1016/S0140-6736(18)31267-4","ISSN":"0140-6736, 1474-547X","note":"PMID: 30032978\nPMCID: PMC6078909","title-short":"Rapid urine-based screening for tuberculosis in HIV-positive patients admitted to hospital in Africa (STAMP)","journalAbbreviation":"The Lancet","language":"English","author":[{"family":"Gupta-Wright","given":"Ankur"},{"family":"Corbett","given":"Elizabeth L."},{"family":"Oosterhout","given":"Joep J.","non-dropping-particle":"van"},{"family":"Wilson","given":"Douglas"},{"family":"Grint","given":"Daniel"},{"family":"Alufandika-Moyo","given":"Melanie"},{"family":"Peters","given":"Jurgens A."},{"family":"Chiume","given":"Lingstone"},{"family":"Flach","given":"Clare"},{"family":"Lawn","given":"Stephen D."},{"family":"Fielding","given":"Katherine"}],"issued":{"date-parts":[["2018",7,28]]}}},{"id":2011,"uris":["http://zotero.org/users/2520474/items/U6T8GDFR"],"uri":["http://zotero.org/users/2520474/items/U6T8GDFR"],"itemData":{"id":2011,"type":"article-journal","title":"Diagnostic accuracy, incremental yield and prognostic value of Determine TB-LAM for routine diagnostic testing for tuberculosis in HIV-infected patients requiring acute hospital admission in South Africa: a prospective cohort","container-title":"BMC medicine","page":"67","volume":"15","issue":"1","source":"PubMed","abstract":"BACKGROUND: We previously reported that one-third of HIV-positive adults requiring medical admission to a South African district hospital had laboratory-confirmed tuberculosis (TB) and that almost two-thirds of cases could be rapidly diagnosed using Xpert MTB/RIF-testing of concentrated urine samples obtained on the first day of admission. Implementation of urine-based, routine, point-of-care TB screening is an attractive intervention that might be facilitated by use of a simple, low-cost diagnostic tool, such as the Determine TB-LAM lateral-flow rapid test for HIV-associated TB.\nMETHODS: Sputum, urine and blood samples were systematically obtained from unselected HIV-positive adults within 24 hours of admission to a South African township hospital. Additional clinical samples were obtained during hospitalization as clinically indicated. TB was defined by the detection of Mycobacterium tuberculosis in any sample using Xpert MTB/RIF or liquid culture. The diagnostic yield, accuracy and prognostic value of urine-lipoarabinomannan (LAM) testing were determined, but urine-LAM results did not inform treatment decisions.\nRESULTS: Consecutive HIV-positive adult acute medical admissions not already receiving TB treatment (n = 427) were enrolled regardless of clinical presentation or symptoms. TB was diagnosed in 139 patients (TB prevalence 32.6%; median CD4 count 80 cells/μL). In the first 24 hours of admission, sputum (spot and/or induced) samples were obtained from 37.0% of patients and urine samples from 99.5% of patients (P &lt; 0.001). The diagnostic yields from these specimens were 19.4% (n = 27/139) for sputum-microscopy, 26.6% (n = 37/139) for sputum-Xpert, 38.1% (n = 53/139) for urine-LAM and 52.5% (n = 73/139) for sputum-Xpert/urine-LAM combined (P &lt; 0.01). Corresponding yields among patients with CD4 counts &lt;100 cells/μL were 18.9%, 24.3%, 55.4% and 63.5%, respectively (P &lt; 0.01). The diagnostic yield of urine-LAM was unrelated to respiratory symptoms, and LAM assay specificity (using a grade-2 cut-off) was 98.9% (274/277; 95% confidence interval [CI] 96.9-99.8). Among TB cases, positive urine-LAM status was strongly associated with mortality at 90 days (adjusted hazard ratio 4.20; 95% CI 1.50-11.75).\nCONCLUSIONS: Routine testing for TB in newly admitted HIV-positive adults using Determine TB-LAM to test urine provides major incremental diagnostic yield with very high specificity when used in combination with sputum testing and has important utility among those without respiratory TB symptoms and/or unable to produce sputum. The assay also rapidly identifies individuals with a poor prognosis.","DOI":"10.1186/s12916-017-0822-8","ISSN":"1741-7015","note":"PMID: 28320384\nPMCID: PMC5359871","title-short":"Diagnostic accuracy, incremental yield and prognostic value of Determine TB-LAM for routine diagnostic testing for tuberculosis in HIV-infected patients requiring acute hospital admission in South Africa","journalAbbreviation":"BMC Med","language":"eng","author":[{"family":"Lawn","given":"Stephen D."},{"family":"Kerkhoff","given":"Andrew D."},{"family":"Burton","given":"Rosie"},{"family":"Schutz","given":"Charlotte"},{"family":"Boulle","given":"Andrew"},{"family":"Vogt","given":"Monica"},{"family":"Gupta-Wright","given":"Ankur"},{"family":"Nicol","given":"Mark P."},{"family":"Meintjes","given":"Graeme"}],"issued":{"date-parts":[["2017",3,21]]}}},{"id":2729,"uris":["http://zotero.org/users/2520474/items/EEN73AQ9"],"uri":["http://zotero.org/users/2520474/items/EEN73AQ9"],"itemData":{"id":2729,"type":"article-journal","title":"Incremental yield and cost of urine Determine TB-LAM and sputum induction in seriously ill adults with HIV","container-title":"International journal of infectious diseases","page":"67-73","volume":"75","source":"PubMed","abstract":"BACKGROUND: Tuberculosis is a major cause of mortality among HIV-infected inpatients, and the World Health Organization (WHO) recommends an algorithm to improve diagnosis. The urine lateral flow lipoarabinomannan (LAM) and sputum Xpert MTB/RIF tests are promising tools, but the optimal diagnostic algorithm is unclear.\nMETHODS: This prospective cohort study enrolled HIV-positive inpatients with cough and WHO danger signs. The Xpert MTB/RIF test and mycobacterial culture were performed on sputum using sputum induction when necessary, and the LAM test was performed on stored urine. Tuberculosis was diagnosed by culture from any site. The diagnostic accuracy and costs of testing were determined for single and combined tests.\nRESULTS: Tuberculosis was confirmed in 169 of 332 patients (50.9%). The yield of LAM, Xpert MTB/RIF on spontaneous sputum (Xpert Spot), and Xpert MTB/RIF on spontaneous or induced sputum (Xpert SI) was 35.5%, 23.1%, and 90.5%, respectively. When LAM was placed before Xpert Spot and Xpert SI in an algorithm, the yield was 50.9% and 92.3%, respectively. Adding culture to Xpert MTB/RIF only increased the yield by 1.2% and 2.7%, respectively. Use of the LAM test reduced costs.\nCONCLUSIONS: Sputum induction is important to increase the yield of Xpert MTB/RIF for seriously ill patients with HIV and cough. LAM testing has little effect on yield when sputum induction is available, but reduces costs and may have other benefits.","DOI":"10.1016/j.ijid.2018.08.005","ISSN":"1878-3511","note":"PMID: 30125689\nPMCID: PMC6202059","journalAbbreviation":"Int. J. Infect. Dis.","language":"eng","author":[{"family":"Boyles","given":"Tom H."},{"family":"Griesel","given":"Rulan"},{"family":"Stewart","given":"Annemie"},{"family":"Mendelson","given":"Marc"},{"family":"Maartens","given":"Gary"}],"issued":{"date-parts":[["2018",10]]}}},{"id":2191,"uris":["http://zotero.org/users/2520474/items/6PYTDBJA"],"uri":["http://zotero.org/users/2520474/items/6PYTDBJA"],"itemData":{"id":2191,"type":"article-journal","title":"Incremental yield of including Determine-TB LAM assay in diagnostic algorithms for hospitalized and ambulatory HIV-positive patients in Kenya","container-title":"PLoS One","page":"e0170976","volume":"12","issue":"1","source":"PubMed","abstract":"BACKGROUND: Determine-TB LAM assay is a urine point-of-care test useful for TB diagnosis in HIV-positive patients. We assessed the incremental diagnostic yield of adding LAM to algorithms based on clinical signs, sputum smear-microscopy, chest X-ray and Xpert MTB/RIF in HIV-positive patients with symptoms of pulmonary TB (PTB).\nMETHODS: Prospective observational cohort of ambulatory (either severely ill or CD4&lt;200cells/μl or with Body Mass Index&lt;17Kg/m2) and hospitalized symptomatic HIV-positive adults in Kenya. Incremental diagnostic yield of adding LAM was the difference in the proportion of confirmed TB patients (positive Xpert or MTB culture) diagnosed by the algorithm with LAM compared to the algorithm without LAM. The multivariable mortality model was adjusted for age, sex, clinical severity, BMI, CD4, ART initiation, LAM result and TB confirmation.\nRESULTS: Among 474 patients included, 44.1% were severely ill, 69.6% had CD4&lt;200cells/μl, 59.9% had initiated ART, 23.2% could not produce sputum. LAM, smear-microscopy, Xpert and culture in sputum were positive in 39.0% (185/474), 21.6% (76/352), 29.1% (102/350) and 39.7% (92/232) of the patients tested, respectively. Of 156 patients with confirmed TB, 65.4% were LAM positive. Of those classified as non-TB, 84.0% were LAM negative. Adding LAM increased the diagnostic yield of the algorithms by 36.6%, from 47.4% (95%CI:39.4-55.6) to 84.0% (95%CI:77.3-89.4%), when using clinical signs and X-ray; by 19.9%, from 62.2% (95%CI:54.1-69.8) to 82.1% (95%CI:75.1-87.7), when using clinical signs and microscopy; and by 13.4%, from 74.4% (95%CI:66.8-81.0) to 87.8% (95%CI:81.6-92.5), when using clinical signs and Xpert. LAM positive patients had an increased risk of 2-months mortality (aOR:2.7; 95%CI:1.5-4.9).\nCONCLUSION: LAM should be included in TB diagnostic algorithms in parallel to microscopy or Xpert request for HIV-positive patients either ambulatory (severely ill or CD4&lt;200cells/μl) or hospitalized. LAM allows same day treatment initiation in patients at higher risk of death and in those not able to produce sputum.","DOI":"10.1371/journal.pone.0170976","ISSN":"1932-6203","note":"PMID: 28125693\nPMCID: PMC5268475","journalAbbreviation":"PLoS ONE","language":"eng","author":[{"family":"Huerga","given":"Helena"},{"family":"Ferlazzo","given":"Gabriella"},{"family":"Bevilacqua","given":"Paolo"},{"family":"Kirubi","given":"Beatrice"},{"family":"Ardizzoni","given":"Elisa"},{"family":"Wanjala","given":"Stephen"},{"family":"Sitienei","given":"Joseph"},{"family":"Bonnet","given":"Maryline"}],"issued":{"date-parts":[["2017"]]}}}],"schema":"https://github.com/citation-style-language/schema/raw/master/csl-citation.json"} </w:instrText>
      </w:r>
      <w:r w:rsidRPr="00564EC5">
        <w:fldChar w:fldCharType="separate"/>
      </w:r>
      <w:r w:rsidR="00E921B5" w:rsidRPr="00E921B5">
        <w:rPr>
          <w:rFonts w:ascii="Calibri" w:hAnsi="Calibri" w:cs="Calibri"/>
        </w:rPr>
        <w:t>[13,15,22,24,25]</w:t>
      </w:r>
      <w:r w:rsidRPr="00564EC5">
        <w:fldChar w:fldCharType="end"/>
      </w:r>
      <w:r w:rsidRPr="00564EC5">
        <w:t>. Given the findings in other studies,</w:t>
      </w:r>
      <w:r w:rsidR="003A4022">
        <w:t xml:space="preserve"> and based on expert opinion,</w:t>
      </w:r>
      <w:r w:rsidRPr="00564EC5">
        <w:t xml:space="preserve"> in our base case we assumed that 50% of individuals would provide a sputum specimen. </w:t>
      </w:r>
      <w:bookmarkEnd w:id="6"/>
      <w:r w:rsidRPr="00564EC5">
        <w:t xml:space="preserve">Therefore, to calculate the diagnostic yield of </w:t>
      </w:r>
      <w:r w:rsidRPr="00564EC5">
        <w:rPr>
          <w:i/>
          <w:iCs/>
        </w:rPr>
        <w:t>Xpert</w:t>
      </w:r>
      <w:r w:rsidRPr="00564EC5">
        <w:t xml:space="preserve"> in the base case, we multiplied the sensitivity of sputum Xpert by 0.5. To calculate the diagnostic yield of </w:t>
      </w:r>
      <w:r w:rsidRPr="00564EC5">
        <w:rPr>
          <w:i/>
          <w:iCs/>
        </w:rPr>
        <w:t>Xpert+AlereLAM</w:t>
      </w:r>
      <w:r w:rsidRPr="00564EC5">
        <w:t xml:space="preserve"> and </w:t>
      </w:r>
      <w:r w:rsidRPr="00564EC5">
        <w:rPr>
          <w:i/>
          <w:iCs/>
        </w:rPr>
        <w:t>Xpert+FujiLAM</w:t>
      </w:r>
      <w:r w:rsidRPr="00564EC5">
        <w:t xml:space="preserve"> in the base case, we again assumed that 50% of individuals would provide a sputum specimen. </w:t>
      </w:r>
      <w:bookmarkStart w:id="7" w:name="_Hlk33628814"/>
    </w:p>
    <w:bookmarkEnd w:id="7"/>
    <w:p w14:paraId="0F380B14" w14:textId="7D9ABE90" w:rsidR="0062670B" w:rsidRDefault="0062670B" w:rsidP="00463328">
      <w:pPr>
        <w:spacing w:line="480" w:lineRule="auto"/>
      </w:pPr>
    </w:p>
    <w:p w14:paraId="348D8649" w14:textId="77777777" w:rsidR="00E921B5" w:rsidRPr="0062670B" w:rsidRDefault="00E921B5" w:rsidP="00463328">
      <w:pPr>
        <w:spacing w:line="480" w:lineRule="auto"/>
      </w:pPr>
    </w:p>
    <w:p w14:paraId="62F32B22" w14:textId="11E47F2E" w:rsidR="00EA0B16" w:rsidRPr="00407751" w:rsidRDefault="00EA0B16" w:rsidP="00EA0B16">
      <w:pPr>
        <w:pStyle w:val="NoSpacing"/>
        <w:spacing w:line="480" w:lineRule="auto"/>
        <w:rPr>
          <w:rFonts w:asciiTheme="minorHAnsi" w:hAnsiTheme="minorHAnsi" w:cstheme="minorHAnsi"/>
          <w:bCs/>
          <w:iCs/>
          <w:u w:val="single"/>
        </w:rPr>
      </w:pPr>
      <w:r w:rsidRPr="00407751">
        <w:rPr>
          <w:rFonts w:asciiTheme="minorHAnsi" w:hAnsiTheme="minorHAnsi" w:cstheme="minorHAnsi"/>
          <w:bCs/>
          <w:iCs/>
          <w:u w:val="single"/>
        </w:rPr>
        <w:lastRenderedPageBreak/>
        <w:t xml:space="preserve">Tuberculosis </w:t>
      </w:r>
      <w:r w:rsidR="005808BA" w:rsidRPr="00407751">
        <w:rPr>
          <w:rFonts w:asciiTheme="minorHAnsi" w:hAnsiTheme="minorHAnsi" w:cstheme="minorHAnsi"/>
          <w:bCs/>
          <w:iCs/>
          <w:u w:val="single"/>
        </w:rPr>
        <w:t xml:space="preserve">Treatment and </w:t>
      </w:r>
      <w:r w:rsidRPr="00407751">
        <w:rPr>
          <w:rFonts w:asciiTheme="minorHAnsi" w:hAnsiTheme="minorHAnsi" w:cstheme="minorHAnsi"/>
          <w:bCs/>
          <w:iCs/>
          <w:u w:val="single"/>
        </w:rPr>
        <w:t>Natural History</w:t>
      </w:r>
    </w:p>
    <w:p w14:paraId="3967E5FF" w14:textId="4299B067" w:rsidR="00E56290" w:rsidRDefault="00971FA4" w:rsidP="00EB2CD9">
      <w:pPr>
        <w:spacing w:line="480" w:lineRule="auto"/>
        <w:rPr>
          <w:rFonts w:cstheme="minorHAnsi"/>
        </w:rPr>
      </w:pPr>
      <w:r w:rsidRPr="00407751">
        <w:t xml:space="preserve">We assumed in the base case that empiric treatment would be given within the first month of model simulation to 11% of individuals in the </w:t>
      </w:r>
      <w:r w:rsidRPr="00407751">
        <w:rPr>
          <w:i/>
          <w:iCs/>
        </w:rPr>
        <w:t>Xpert</w:t>
      </w:r>
      <w:r w:rsidRPr="00407751">
        <w:t xml:space="preserve"> strategy and 10% of individuals in the </w:t>
      </w:r>
      <w:r w:rsidRPr="00407751">
        <w:rPr>
          <w:i/>
          <w:iCs/>
        </w:rPr>
        <w:t>Xpert+AlereLAM</w:t>
      </w:r>
      <w:r w:rsidRPr="00407751">
        <w:t xml:space="preserve"> or </w:t>
      </w:r>
      <w:r w:rsidRPr="00407751">
        <w:rPr>
          <w:i/>
          <w:iCs/>
        </w:rPr>
        <w:t>Xpert+FujiLAM</w:t>
      </w:r>
      <w:r w:rsidRPr="00407751">
        <w:t xml:space="preserve"> strategies </w:t>
      </w:r>
      <w:r w:rsidRPr="00407751">
        <w:fldChar w:fldCharType="begin"/>
      </w:r>
      <w:r w:rsidR="001075F5">
        <w:instrText xml:space="preserve"> ADDIN ZOTERO_ITEM CSL_CITATION {"citationID":"f8UsUGrl","properties":{"formattedCitation":"[13,15]","plainCitation":"[13,15]","noteIndex":0},"citationItems":[{"id":2697,"uris":["http://zotero.org/users/2520474/items/J3NC8TSN"],"uri":["http://zotero.org/users/2520474/items/J3NC8TSN"],"itemData":{"id":2697,"type":"article-journal","title":"Rapid urine-based screening for tuberculosis in HIV-positive patients admitted to hospital in Africa (STAMP): a pragmatic, multicentre, parallel-group, double-blind, randomised controlled trial","container-title":"Lancet","page":"292-301","volume":"392","issue":"10144","source":"www.thelancet.com","abstract":"&lt;h2&gt;Summary&lt;/h2&gt;&lt;h3&gt;Background&lt;/h3&gt;&lt;p&gt;Current diagnostics for HIV-associated tuberculosis are suboptimal, with missed diagnoses contributing to high hospital mortality and approximately 374 000 annual HIV-positive deaths globally. Urine-based assays have a good diagnostic yield; therefore, we aimed to assess whether urine-based screening in HIV-positive inpatients for tuberculosis improved outcomes.&lt;/p&gt;&lt;h3&gt;Methods&lt;/h3&gt;&lt;p&gt;We did a pragmatic, multicentre, double-blind, randomised controlled trial in two hospitals in Malawi and South Africa. We included HIV-positive medical inpatients aged 18 years or more who were not taking tuberculosis treatment. We randomly assigned patients (1:1), using a computer-generated list of random block size stratified by site, to either the standard-of-care or the intervention screening group, irrespective of symptoms or clinical presentation. Attending clinicians made decisions about care; and patients, clinicians, and the study team were masked to the group allocation. In both groups, sputum was tested using the Xpert MTB/RIF assay (Xpert; Cepheid, Sunnyvale, CA, USA). In the standard-of-care group, urine samples were not tested for tuberculosis. In the intervention group, urine was tested with the Alere Determine TB-LAM Ag (TB-LAM; Alere, Waltham, MA, USA), and Xpert assays. The primary outcome was all-cause 56-day mortality. Subgroup analyses for the primary outcome were prespecified based on baseline CD4 count, haemoglobin, clinical suspicion for tuberculosis; and by study site and calendar time. We used an intention-to-treat principle for our analyses. This trial is registered with the ISRCTN registry, number ISRCTN71603869.&lt;/p&gt;&lt;h3&gt;Findings&lt;/h3&gt;&lt;p&gt;Between Oct 26, 2015, and Sept 19, 2017, we screened 4788 HIV-positive adults, of which 2600 (54%) were randomly assigned to the study groups (n=1300 for each group). 13 patients were excluded after randomisation from analysis in each group, leaving 2574 in the final intention-to-treat analysis (n=1287 in each group). At admission, 1861 patients were taking antiretroviral therapy and median CD4 count was 227 cells per μL (IQR 79–436). Mortality at 56 days was reported for 272 (21%) of 1287 patients in the standard-of-care group and 235 (18%) of 1287 in the intervention group (adjusted risk reduction [aRD] −2·8%, 95% CI −5·8 to 0·3; p=0·074). In three of the 12 prespecified, but underpowered subgroups, mortality was lower in the intervention group than in the standard-of-care group for CD4 counts less than 100 cells per μL (aRD −7·1%, 95% CI −13·7 to −0·4; p=0.036), severe anaemia (−9·0%, −16·6 to −1·3; p=0·021), and patients with clinically suspected tuberculosis (−5·7%, −10·9 to −0·5; p=0·033); with no difference by site or calendar period. Adverse events were similar in both groups.&lt;/p&gt;&lt;h3&gt;Interpretation&lt;/h3&gt;&lt;p&gt;Urine-based tuberculosis screening did not reduce overall mortality in all HIV-positive inpatients, but might benefit some high-risk subgroups. Implementation could contribute towards global targets to reduce tuberculosis mortality.&lt;/p&gt;&lt;h3&gt;Funding&lt;/h3&gt;&lt;p&gt;Joint Global Health Trials Scheme of the Medical Research Council, the UK Department for International Development, and the Wellcome Trust.&lt;/p&gt;","DOI":"10.1016/S0140-6736(18)31267-4","ISSN":"0140-6736, 1474-547X","note":"PMID: 30032978\nPMCID: PMC6078909","title-short":"Rapid urine-based screening for tuberculosis in HIV-positive patients admitted to hospital in Africa (STAMP)","journalAbbreviation":"The Lancet","language":"English","author":[{"family":"Gupta-Wright","given":"Ankur"},{"family":"Corbett","given":"Elizabeth L."},{"family":"Oosterhout","given":"Joep J.","non-dropping-particle":"van"},{"family":"Wilson","given":"Douglas"},{"family":"Grint","given":"Daniel"},{"family":"Alufandika-Moyo","given":"Melanie"},{"family":"Peters","given":"Jurgens A."},{"family":"Chiume","given":"Lingstone"},{"family":"Flach","given":"Clare"},{"family":"Lawn","given":"Stephen D."},{"family":"Fielding","given":"Katherine"}],"issued":{"date-parts":[["2018",7,28]]}}},{"id":5101,"uris":["http://zotero.org/users/2520474/items/ILWJKIUE"],"uri":["http://zotero.org/users/2520474/items/ILWJKIUE"],"itemData":{"id":5101,"type":"article-journal","title":"Novel lipoarabinomannan point-of-care tuberculosis test for people with HIV: a diagnostic accuracy study","container-title":"The Lancet. Infectious Diseases","page":"852-861","volume":"19","issue":"8","source":"PubMed","abstrac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n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n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n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n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DOI":"10.1016/S1473-3099(19)30001-5","ISSN":"1474-4457","note":"PMID: 31155318\nPMCID: PMC6656794","title-short":"Novel lipoarabinomannan point-of-care tuberculosis test for people with HIV","journalAbbreviation":"Lancet Infect Dis","language":"eng","author":[{"family":"Broger","given":"Tobias"},{"family":"Sossen","given":"Bianca"},{"family":"Toit","given":"Elloise","non-dropping-particle":"du"},{"family":"Kerkhoff","given":"Andrew D."},{"family":"Schutz","given":"Charlotte"},{"family":"Ivanova Reipold","given":"Elena"},{"family":"Ward","given":"Amy"},{"family":"Barr","given":"David A."},{"family":"Macé","given":"Aurélien"},{"family":"Trollip","given":"Andre"},{"family":"Burton","given":"Rosie"},{"family":"Ongarello","given":"Stefano"},{"family":"Pinter","given":"Abraham"},{"family":"Lowary","given":"Todd L."},{"family":"Boehme","given":"Catharina"},{"family":"Nicol","given":"Mark P."},{"family":"Meintjes","given":"Graeme"},{"family":"Denkinger","given":"Claudia M."}],"issued":{"date-parts":[["2019",8]]}}}],"schema":"https://github.com/citation-style-language/schema/raw/master/csl-citation.json"} </w:instrText>
      </w:r>
      <w:r w:rsidRPr="00407751">
        <w:fldChar w:fldCharType="separate"/>
      </w:r>
      <w:r w:rsidR="00E921B5" w:rsidRPr="00E921B5">
        <w:rPr>
          <w:rFonts w:ascii="Calibri" w:hAnsi="Calibri" w:cs="Calibri"/>
        </w:rPr>
        <w:t>[13,15]</w:t>
      </w:r>
      <w:r w:rsidRPr="00407751">
        <w:fldChar w:fldCharType="end"/>
      </w:r>
      <w:r w:rsidRPr="00407751">
        <w:t xml:space="preserve">. We assumed the likelihood of empiric treatment among those who truly had TB would be double that among those who did not have TB. </w:t>
      </w:r>
      <w:r w:rsidR="00EB2CD9" w:rsidRPr="00407751">
        <w:t>We parameterized TB treatment outcomes, including regimen efficacies, based on data reported in prior studies (</w:t>
      </w:r>
      <w:r w:rsidR="007B6DC5">
        <w:t xml:space="preserve">Supplementary </w:t>
      </w:r>
      <w:r w:rsidR="00EB2CD9" w:rsidRPr="00407751">
        <w:t>Table</w:t>
      </w:r>
      <w:r w:rsidR="00EF2405" w:rsidRPr="00407751">
        <w:t xml:space="preserve"> 1</w:t>
      </w:r>
      <w:r w:rsidR="00EB2CD9" w:rsidRPr="00407751">
        <w:t xml:space="preserve">). </w:t>
      </w:r>
      <w:r w:rsidR="00EA0B16" w:rsidRPr="00407751">
        <w:rPr>
          <w:rFonts w:cstheme="minorHAnsi"/>
        </w:rPr>
        <w:t xml:space="preserve">We assumed that those who survived for two years with untreated TB self-cured, such that they transitioned to the Previously Treated state despite not having received treatment. </w:t>
      </w:r>
    </w:p>
    <w:p w14:paraId="31092A01" w14:textId="77777777" w:rsidR="00E56290" w:rsidRDefault="00E56290" w:rsidP="00EB2CD9">
      <w:pPr>
        <w:spacing w:line="480" w:lineRule="auto"/>
        <w:rPr>
          <w:rFonts w:cstheme="minorHAnsi"/>
        </w:rPr>
      </w:pPr>
    </w:p>
    <w:p w14:paraId="25CAAEF0" w14:textId="5319B8DE" w:rsidR="00EA0B16" w:rsidRPr="00407751" w:rsidRDefault="00E56290" w:rsidP="00EB2CD9">
      <w:pPr>
        <w:spacing w:line="480" w:lineRule="auto"/>
      </w:pPr>
      <w:r>
        <w:rPr>
          <w:rFonts w:cstheme="minorHAnsi"/>
          <w:bCs/>
        </w:rPr>
        <w:t xml:space="preserve">Individuals on TB treatment have a monthly probability of experiencing toxicity, which is associated with a cost but not with mortality </w:t>
      </w:r>
      <w:r>
        <w:rPr>
          <w:rFonts w:cstheme="minorHAnsi"/>
          <w:bCs/>
        </w:rPr>
        <w:fldChar w:fldCharType="begin"/>
      </w:r>
      <w:r w:rsidR="001075F5">
        <w:rPr>
          <w:rFonts w:cstheme="minorHAnsi"/>
          <w:bCs/>
        </w:rPr>
        <w:instrText xml:space="preserve"> ADDIN ZOTERO_ITEM CSL_CITATION {"citationID":"Zj94ZQWu","properties":{"formattedCitation":"[26,27]","plainCitation":"[26,27]","noteIndex":0},"citationItems":[{"id":1023,"uris":["http://zotero.org/users/2520474/items/TV3CW7SE"],"uri":["http://zotero.org/users/2520474/items/TV3CW7SE"],"itemData":{"id":1023,"type":"article-journal","title":"Incidence of serious side effects from first-line antituberculosis drugs among patients treated for active tuberculosis","container-title":"American Journal of Respiratory and Critical Care Medicine","page":"1472-1477","volume":"167","issue":"11","source":"PubMed","abstract":"Major adverse reactions to antituberculosis drugs can cause significant morbidity, and compromise treatment regimens for tuberculosis (TB). Among patients treated for active TB we estimated the incidence, and risk factors, of major side effects from first-line anti-TB drugs. Side effects, resulting in modification or discontinuation of therapy, or hospitalization, were attributed on the basis of resolution after withdrawal, and/or recurrence with rechallenge. Among 430 patients treated between 1990 and 1999, the incidence of all major adverse effects was 1.48 per 100 person-months of exposure (95% confidence interval [95% CI], 1.31 to 1.61) for pyrazinamide, compared with 0.49 (95% CI, 0.42 to 0.55) for isoniazid, 0.43 (95% CI, 0.37 to 0.49) for rifampin, and 0.07 (95% CI, 0.04 to 0.10) for ethambutol. Occurrence of any major side effect was associated with female sex (adjusted hazard ratio, 2.5; 95% CI, 1.3 to 4.7), age over 60 years (adjusted hazard ratio, 2.9; 95% CI, 1.3 to 6.3), birthplace in Asia (adjusted hazard ratio, 2.5; 95% CI, 1.3 to 5.0), and human immunodeficiency virus-positive status (adjusted hazard ratio, 3.8; 95% CI, 1.05 to 13.4). Pyrazinamide-associated adverse events were associated with age over 60 years (adjusted hazard ratio, 2.6; 95% CI, 1.01 to 6.6) and birthplace in Asia (adjusted hazard ratio, 3.4; 95% CI, 1.4 to 8.3), whereas rifampin-associated adverse events were associated with age over 60 years (adjusted hazard ratio, 3.9; 95% CI, 1.02 to 14.9) and human immunodeficiency virus-positive status (adjusted hazard ratio, 8.0; 95% CI, 1.5 to 43). The incidence of pyrazinamide-induced hepatotoxicity and rash during treatment for active TB was substantially higher than with the other first-line anti-TB drugs, and higher than previously recognized.","DOI":"10.1164/rccm.200206-626OC","ISSN":"1073-449X","note":"PMID: 12569078","journalAbbreviation":"Am. J. Respir. Crit. Care Med.","language":"eng","author":[{"family":"Yee","given":"Daphne"},{"family":"Valiquette","given":"Chantal"},{"family":"Pelletier","given":"Marthe"},{"family":"Parisien","given":"Isabelle"},{"family":"Rocher","given":"Isabelle"},{"family":"Menzies","given":"Dick"}],"issued":{"date-parts":[["2003",6,1]]}}},{"id":5129,"uris":["http://zotero.org/users/2520474/items/QXGXTCZG"],"uri":["http://zotero.org/users/2520474/items/QXGXTCZG"],"itemData":{"id":5129,"type":"article-journal","title":"Toxicity associated with tuberculosis chemotherapy in the REMoxTB study","container-title":"BMC infectious diseases","page":"317","volume":"18","issue":"1","source":"PubMed","abstract":"BACKGROUND: The incidence and severity of tuberculosis chemotherapy toxicity is poorly characterised. We used data available from patients in the REMoxTB trial to provide an assessment of the risks associated with the standard regimen and two experimental regimens containing moxifloxacin.\nMETHODS: All grade 3 &amp; 4 adverse events (AEs) and their relationship to treatment for patients who had taken at least one dose of therapy in the REMoxTB clinical trial were recorded. Univariable logistic regression was used to test the relationship of baseline characteristics to the incidence of grade 3 &amp; 4 AEs and significant characteristics (p &lt; 0.10) were incorporated into a multivariable model. The timing of AEs during therapy was analysed in standard therapy and the experimental arms. Logistic regression was used to investigate the relationship between AEs (total and related-only) and microbiological cure on treatment.\nRESULTS: In the standard therapy arm 57 (8.9%) of 639 patients experienced ≥1 related AEs with 80 of the total 113 related events (70.8%) occurring in the intensive phase of treatment. Both four-month experimental arms (\"isoniazid arm\" with moxifloxacin substituted for ethambutol &amp; \"ethambutol arm\" with moxifloxacin substituted for isoniazid) had a lower total of related grade 3 &amp; 4 AEs than standard therapy (63 &amp; 65 vs 113 AEs). Female gender (adjOR 1.97, 95% CI 0.91-1.83) and HIV-positive status (adjOR 3.33, 95% CI 1.55-7.14) were significantly associated with experiencing ≥1 related AE (p &lt; 0.05) on standard therapy. The most common adverse events on standard therapy related to hepatobiliary, musculoskeletal and metabolic disorders. Patients who experienced ≥1 related AE were more likely to fail treatment or relapse (adjOR 3.11, 95% CI 1.59-6.10, p &lt; 0.001).\nCONCLUSIONS: Most AEs considered related to standard therapy occurred in the intensive phase of treatment with female patients and HIV-positive patients demonstrating a significantly higher risk of AEs during treatment. Almost a tenth of standard therapy patients had a significant side effect, whereas both experimental arms recorded a lower incidence of toxicity. That patients with one or more AE are more likely to fail treatment suggests that treatment outcomes could be improved by identifying such patients through targeted monitoring.","DOI":"10.1186/s12879-018-3230-6","ISSN":"1471-2334","note":"PMID: 29996783\nPMCID: PMC6042413","journalAbbreviation":"BMC Infect. Dis.","language":"eng","author":[{"family":"Tweed","given":"Conor D."},{"family":"Crook","given":"Angela M."},{"family":"Amukoye","given":"Evans I."},{"family":"Dawson","given":"Rodney"},{"family":"Diacon","given":"Andreas H."},{"family":"Hanekom","given":"Madeline"},{"family":"McHugh","given":"Timothy D."},{"family":"Mendel","given":"Carl M."},{"family":"Meredith","given":"Sarah K."},{"family":"Murphy","given":"Michael E."},{"family":"Murthy","given":"Saraswathi E."},{"family":"Nunn","given":"Andrew J."},{"family":"Phillips","given":"Patrick P. J."},{"family":"Singh","given":"Kasha P."},{"family":"Spigelman","given":"Melvin"},{"family":"Wills","given":"Genevieve H."},{"family":"Gillespie","given":"Stephen H."}],"issued":{"date-parts":[["2018"]],"season":"11"}}}],"schema":"https://github.com/citation-style-language/schema/raw/master/csl-citation.json"} </w:instrText>
      </w:r>
      <w:r>
        <w:rPr>
          <w:rFonts w:cstheme="minorHAnsi"/>
          <w:bCs/>
        </w:rPr>
        <w:fldChar w:fldCharType="separate"/>
      </w:r>
      <w:r w:rsidR="00E921B5" w:rsidRPr="00E921B5">
        <w:rPr>
          <w:rFonts w:ascii="Calibri" w:hAnsi="Calibri" w:cs="Calibri"/>
        </w:rPr>
        <w:t>[26,27]</w:t>
      </w:r>
      <w:r>
        <w:rPr>
          <w:rFonts w:cstheme="minorHAnsi"/>
          <w:bCs/>
        </w:rPr>
        <w:fldChar w:fldCharType="end"/>
      </w:r>
      <w:r>
        <w:rPr>
          <w:rFonts w:cstheme="minorHAnsi"/>
          <w:bCs/>
        </w:rPr>
        <w:t xml:space="preserve">. </w:t>
      </w:r>
      <w:r w:rsidR="00EA0B16" w:rsidRPr="00407751">
        <w:rPr>
          <w:rFonts w:cstheme="minorHAnsi"/>
        </w:rPr>
        <w:t xml:space="preserve">Additional input parameters are in Table 1 and </w:t>
      </w:r>
      <w:r w:rsidR="007B6DC5">
        <w:rPr>
          <w:rFonts w:cstheme="minorHAnsi"/>
        </w:rPr>
        <w:t xml:space="preserve">Supplementary </w:t>
      </w:r>
      <w:r w:rsidR="00EA0B16" w:rsidRPr="00407751">
        <w:rPr>
          <w:rFonts w:cstheme="minorHAnsi"/>
        </w:rPr>
        <w:t>Table</w:t>
      </w:r>
      <w:r w:rsidR="00EF2405" w:rsidRPr="00407751">
        <w:rPr>
          <w:rFonts w:cstheme="minorHAnsi"/>
        </w:rPr>
        <w:t xml:space="preserve"> 1</w:t>
      </w:r>
      <w:r w:rsidR="00EA0B16" w:rsidRPr="00407751">
        <w:rPr>
          <w:rFonts w:cstheme="minorHAnsi"/>
        </w:rPr>
        <w:t>.</w:t>
      </w:r>
    </w:p>
    <w:p w14:paraId="6BA60321" w14:textId="77777777" w:rsidR="00EA0B16" w:rsidRPr="00407751" w:rsidRDefault="00EA0B16" w:rsidP="00EA0B16">
      <w:pPr>
        <w:pStyle w:val="CommentText"/>
        <w:spacing w:line="480" w:lineRule="auto"/>
        <w:rPr>
          <w:rFonts w:cstheme="minorHAnsi"/>
          <w:sz w:val="22"/>
          <w:szCs w:val="22"/>
        </w:rPr>
      </w:pPr>
    </w:p>
    <w:p w14:paraId="5AD2EFF0" w14:textId="77777777" w:rsidR="00EA0B16" w:rsidRPr="00407751" w:rsidRDefault="00EA0B16" w:rsidP="00EA0B16">
      <w:pPr>
        <w:pStyle w:val="CommentText"/>
        <w:spacing w:line="480" w:lineRule="auto"/>
        <w:rPr>
          <w:rFonts w:cstheme="minorHAnsi"/>
          <w:bCs/>
          <w:iCs/>
          <w:sz w:val="22"/>
          <w:szCs w:val="22"/>
          <w:u w:val="single"/>
        </w:rPr>
      </w:pPr>
      <w:r w:rsidRPr="00407751">
        <w:rPr>
          <w:rFonts w:cstheme="minorHAnsi"/>
          <w:bCs/>
          <w:iCs/>
          <w:sz w:val="22"/>
          <w:szCs w:val="22"/>
          <w:u w:val="single"/>
        </w:rPr>
        <w:t>HIV Treatment and Loss to Follow-up</w:t>
      </w:r>
    </w:p>
    <w:p w14:paraId="7CD0621C" w14:textId="35BC32CF" w:rsidR="00E921B5" w:rsidRPr="00E921B5" w:rsidRDefault="00EA0B16" w:rsidP="00EA0B16">
      <w:pPr>
        <w:pStyle w:val="CommentText"/>
        <w:spacing w:line="480" w:lineRule="auto"/>
        <w:rPr>
          <w:rFonts w:cstheme="minorHAnsi"/>
          <w:sz w:val="22"/>
          <w:szCs w:val="22"/>
        </w:rPr>
      </w:pPr>
      <w:r w:rsidRPr="00407751">
        <w:rPr>
          <w:rFonts w:cstheme="minorHAnsi"/>
          <w:sz w:val="22"/>
          <w:szCs w:val="22"/>
        </w:rPr>
        <w:t xml:space="preserve">Among those initiating ART, 72% achieved virologic suppression at 48 weeks </w:t>
      </w:r>
      <w:r w:rsidRPr="00407751">
        <w:rPr>
          <w:rFonts w:cstheme="minorHAnsi"/>
          <w:sz w:val="22"/>
          <w:szCs w:val="22"/>
        </w:rPr>
        <w:fldChar w:fldCharType="begin"/>
      </w:r>
      <w:r w:rsidR="001075F5">
        <w:rPr>
          <w:rFonts w:cstheme="minorHAnsi"/>
          <w:sz w:val="22"/>
          <w:szCs w:val="22"/>
        </w:rPr>
        <w:instrText xml:space="preserve"> ADDIN ZOTERO_ITEM CSL_CITATION {"citationID":"a1oj475cko8","properties":{"formattedCitation":"[28,29]","plainCitation":"[28,29]","noteIndex":0},"citationItems":[{"id":2407,"uris":["http://zotero.org/users/2520474/items/CCSWE5JV"],"uri":["http://zotero.org/users/2520474/items/CCSWE5JV"],"itemData":{"id":2407,"type":"article-journal","title":"Community viral load and CD4 count distribution among people living with HIV in a South African Township: implications for treatment as prevention","container-title":"Journal of Acquired Immune Deficiency Syndromes","page":"498-505","volume":"63","issue":"4","source":"PubMed","abstract":"INTRODUCTION: The goals of scale-up of antiretroviral therapy (ART) have expanded from prevention of morbidity and death to include prevention of transmission. Morbidity and mortality risk are associated with CD4 count; transmission risk depends on plasma viral load (VL). This study aimed to describe CD4 count and VL distributions among HIV-infected individuals in a South African township to gain insights into the potential impact of ART scale-up on community HIV transmission risk.\nMETHODS: A random sample of 10% of the adult population was invited to attend an HIV testing service. Study procedures included a questionnaire, HIV testing, CD4 count, and VL testing.\nRESULTS: One thousand one hundred forty-four (88.0%) of 1300 randomly selected individuals participated in the study. Two hundred sixty tested positive, giving an HIV prevalence of 22.7% [95% confidence interval (CI): 20.3 to 25.3]. A third of all HIV-infected individuals (33.5%, 95% CI: 27.8 to 39.6) reported taking ART. The median CD4 count was 417 cells per microliter (interquartile range, 285-627); 33 (12.7%, 95% CI: 8.9 to 17.4) had a CD4 count of ≤200 cells per microliter. VL measurements were available for 219 individuals (84.2%) and were undetectable in 72 (33.9%), &gt;1500 copies per milliliter in 127 (58.0%) and &gt;10,000 copies per milliliter in 96 (43.8%). Of those reporting they were receiving ART, 30.4% had a VL &gt;1500 copies per milliliter compared with 58.0% of those reporting they were not receiving ART.\nCONCLUSIONS: A small proportion of those living with HIV in this community had a CD4 count of &lt;200 cells per microliter; more than half had a VL high enough to be associated with considerable transmission risk. A substantial proportion of HIV-infected individuals remained at risk of transmitting HIV even after starting ART.","DOI":"10.1097/QAI.0b013e318293ae48","ISSN":"1944-7884","note":"PMID: 23572010\nPMCID: PMC4233323","title-short":"Community viral load and CD4 count distribution among people living with HIV in a South African Township","journalAbbreviation":"J. Acquir. Immune Defic. Syndr.","language":"eng","author":[{"family":"Kranzer","given":"Katharina"},{"family":"Lawn","given":"Stephen D."},{"family":"Johnson","given":"Leigh F."},{"family":"Bekker","given":"Linda-Gail"},{"family":"Wood","given":"Robin"}],"issued":{"date-parts":[["2013",8,1]]}}},{"id":2405,"uris":["http://zotero.org/users/2520474/items/8CQIRD3F"],"uri":["http://zotero.org/users/2520474/items/8CQIRD3F"],"itemData":{"id":2405,"type":"article-journal","title":"Virological follow-up of adult patients in antiretroviral treatment programmes in sub-Saharan Africa: a systematic review","container-title":"The Lancet. Infectious Diseases","page":"155-166","volume":"10","issue":"3","source":"PubMed","abstract":"Following large-scale roll-out of antiretroviral therapy in sub-Saharan Africa, the non-clinical efficacy of antiretroviral therapy has received little attention. We aimed to systematically review virological efficacy and drug-resistance outcomes of programmes of antiretroviral therapy in sub-Saharan Africa. 89 studies with heterogeneous design, definitions, and methods were identified. Overall, in on-treatment analysis, 10 351 (78%) of 13 288 patients showed virological suppression after 6 months of antiretroviral therapy, 7413 (76%) of 9794 after 12 months, and 3840 (67%) of 5690 after 24 months. Long-term virological data are scarce. Genotyping results were available for patients with virological failure (HIV-1 RNA greater than 1000 copies per mL). Most patients (839 of 849; 99%) were infected with a non-B HIV-1 subtype. However, drug-resistance patterns were largely similar to those in subtype B. Resistance profiles were associated with the antiretroviral drugs commonly used: the lamivudine-associated M184V mutation was most common, followed by K103N which is associated with non-nucleoside reverse transcriptase inhibitors. Thymidine-analogue mutations and the K65R mutation were less common. First-line antiretroviral therapy regimens used in sub-Saharan Africa are effective. Profiles of drug resistance suggest that a second-line treatment regimen based on protease inhibitors, with a backbone of nucleoside reverse transcriptase inhibitors, is a reasonable option for patients with HIV in sub-Saharan Africa who experience first-line treatment failure.","DOI":"10.1016/S1473-3099(09)70328-7","ISSN":"1474-4457","note":"PMID: 20185094","title-short":"Virological follow-up of adult patients in antiretroviral treatment programmes in sub-Saharan Africa","journalAbbreviation":"Lancet Infect Dis","language":"eng","author":[{"family":"Barth","given":"Roos E."},{"family":"Loeff","given":"Maarten F. Schim","non-dropping-particle":"van der"},{"family":"Schuurman","given":"Rob"},{"family":"Hoepelman","given":"Andy I. M."},{"family":"Wensing","given":"Annemarie M. J."}],"issued":{"date-parts":[["2010",3]]}}}],"schema":"https://github.com/citation-style-language/schema/raw/master/csl-citation.json"} </w:instrText>
      </w:r>
      <w:r w:rsidRPr="00407751">
        <w:rPr>
          <w:rFonts w:cstheme="minorHAnsi"/>
          <w:sz w:val="22"/>
          <w:szCs w:val="22"/>
        </w:rPr>
        <w:fldChar w:fldCharType="separate"/>
      </w:r>
      <w:r w:rsidR="00E921B5" w:rsidRPr="00E921B5">
        <w:rPr>
          <w:rFonts w:ascii="Calibri" w:hAnsi="Calibri" w:cs="Calibri"/>
          <w:sz w:val="22"/>
        </w:rPr>
        <w:t>[28,29]</w:t>
      </w:r>
      <w:r w:rsidRPr="00407751">
        <w:rPr>
          <w:rFonts w:cstheme="minorHAnsi"/>
          <w:sz w:val="22"/>
          <w:szCs w:val="22"/>
        </w:rPr>
        <w:fldChar w:fldCharType="end"/>
      </w:r>
      <w:r w:rsidRPr="00407751">
        <w:rPr>
          <w:rFonts w:cstheme="minorHAnsi"/>
          <w:sz w:val="22"/>
          <w:szCs w:val="22"/>
        </w:rPr>
        <w:t xml:space="preserve">. </w:t>
      </w:r>
      <w:r w:rsidR="003715EB" w:rsidRPr="00407751">
        <w:rPr>
          <w:rFonts w:cstheme="minorHAnsi"/>
          <w:sz w:val="22"/>
          <w:szCs w:val="22"/>
        </w:rPr>
        <w:t xml:space="preserve">Additional </w:t>
      </w:r>
      <w:r w:rsidR="003715EB" w:rsidRPr="00407751">
        <w:rPr>
          <w:sz w:val="22"/>
          <w:szCs w:val="22"/>
        </w:rPr>
        <w:t xml:space="preserve">HIV treatment parameters, including those around ART efficacy and toxicity, were applied as per published CEPAC-International studies in sub-Saharan Africa </w:t>
      </w:r>
      <w:r w:rsidR="003715EB" w:rsidRPr="00407751">
        <w:rPr>
          <w:sz w:val="22"/>
          <w:szCs w:val="22"/>
        </w:rPr>
        <w:fldChar w:fldCharType="begin"/>
      </w:r>
      <w:r w:rsidR="001075F5">
        <w:rPr>
          <w:sz w:val="22"/>
          <w:szCs w:val="22"/>
        </w:rPr>
        <w:instrText xml:space="preserve"> ADDIN ZOTERO_ITEM CSL_CITATION {"citationID":"qe5piywI","properties":{"formattedCitation":"[9,10]","plainCitation":"[9,10]","noteIndex":0},"citationItems":[{"id":696,"uris":["http://zotero.org/users/2520474/items/NGAN45V5"],"uri":["http://zotero.org/users/2520474/items/NGAN45V5"],"itemData":{"id":696,"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id":2087,"uris":["http://zotero.org/users/2520474/items/BK3WU86M"],"uri":["http://zotero.org/users/2520474/items/BK3WU86M"],"itemData":{"id":2087,"type":"article-journal","title":"The anticipated clinical and economic effects of 90-90-90 in South Africa","container-title":"Annals of Internal Medicine","page":"325-333","volume":"165","issue":"5","source":"PubMed","abstract":"BACKGROUND: The Joint United Nations Programme on HIV/AIDS (UNAIDS) 90-90-90 global treatment target aims to achieve 73% virologic suppression among HIV-infected persons worldwide by 2020.\nOBJECTIVE: To estimate the clinical and economic value of reaching this ambitious goal in South Africa, by using a microsimulation model of HIV detection, disease, and treatment.\nDESIGN: Modeling of the \"current pace\" strategy, which simulates existing scale-up efforts and gradual increases in overall virologic suppression from 24% to 36% in 5 years, and the UNAIDS target strategy, which simulates 73% virologic suppression in 5 years.\nDATA SOURCES: Published estimates and South African survey data on HIV transmission rates (0.16 to 9.03 per 100 person-years), HIV-specific age-stratified fertility rates (1.0 to 9.1 per 100 person-years), and costs of care ($11 to $31 per month for antiretroviral therapy and $20 to $157 per month for routine care).\nTARGET POPULATION: South African HIV-infected population, including incident infections over the next 10 years.\nPERSPECTIVE: Modified societal perspective, excluding time and productivity costs.\nTIME HORIZON: 5 and 10 years.\nINTERVENTION: Aggressive HIV case detection, efficient linkage to care, rapid treatment scale-up, and adherence and retention interventions toward the UNAIDS target strategy.\nOUTCOME MEASURES: HIV transmissions, deaths, years of life saved, maternal orphans, costs (2014 U.S. dollars), and cost-effectiveness.\nRESULTS OF BASE-CASE ANALYSIS: Compared with the current pace strategy, over 5 years the UNAIDS target strategy would avert 873 000 HIV transmissions, 1 174 000 deaths, and 726 000 maternal orphans while saving 3 002 000 life-years; over 10 years, it would avert 2 051 000 HIV transmissions, 2 478 000 deaths, and 1 689 000 maternal orphans while saving 13 340 000 life-years. The additional budget required for the UNAIDS target strategy would be $7.965 billion over 5 years and $15.979 billion over 10 years, yielding an incremental cost-effectiveness ratio of $2720 and $1260 per year of life saved, respectively.\nRESULTS OF SENSITIVITY ANALYSIS: Outcomes generally varied less than 20% from base-case outcomes when key input parameters were varied within plausible ranges.\nLIMITATION: Several pathways may lead to 73% overall virologic suppression; these were examined in sensitivity analyses.\nCONCLUSION: Reaching the 90-90-90 HIV suppression target would be costly but very effective and cost-effective in South Africa. Global health policymakers should mobilize the political and economic support to realize this target.\nPRIMARY FUNDING SOURCE: National Institutes of Health and the Steve and Deborah Gorlin MGH Research Scholars Award.","DOI":"10.7326/M16-0799","ISSN":"1539-3704","note":"PMID: 27240120\nPMCID: PMC5012932","journalAbbreviation":"Ann. Intern. Med.","language":"eng","author":[{"family":"Walensky","given":"Rochelle P."},{"family":"Borre","given":"Ethan D."},{"family":"Bekker","given":"Linda-Gail"},{"family":"Resch","given":"Stephen C."},{"family":"Hyle","given":"Emily P."},{"family":"Wood","given":"Robin"},{"family":"Weinstein","given":"Milton C."},{"family":"Ciaranello","given":"Andrea L."},{"family":"Freedberg","given":"Kenneth A."},{"family":"Paltiel","given":"A. David"}],"issued":{"date-parts":[["2016",9,6]]}}}],"schema":"https://github.com/citation-style-language/schema/raw/master/csl-citation.json"} </w:instrText>
      </w:r>
      <w:r w:rsidR="003715EB" w:rsidRPr="00407751">
        <w:rPr>
          <w:sz w:val="22"/>
          <w:szCs w:val="22"/>
        </w:rPr>
        <w:fldChar w:fldCharType="separate"/>
      </w:r>
      <w:r w:rsidR="00E921B5" w:rsidRPr="00E921B5">
        <w:rPr>
          <w:rFonts w:ascii="Calibri" w:hAnsi="Calibri" w:cs="Calibri"/>
          <w:sz w:val="22"/>
        </w:rPr>
        <w:t>[9,10]</w:t>
      </w:r>
      <w:r w:rsidR="003715EB" w:rsidRPr="00407751">
        <w:rPr>
          <w:sz w:val="22"/>
          <w:szCs w:val="22"/>
        </w:rPr>
        <w:fldChar w:fldCharType="end"/>
      </w:r>
      <w:r w:rsidR="003715EB" w:rsidRPr="00407751">
        <w:rPr>
          <w:sz w:val="22"/>
          <w:szCs w:val="22"/>
        </w:rPr>
        <w:t xml:space="preserve">. </w:t>
      </w:r>
      <w:r w:rsidRPr="00407751">
        <w:rPr>
          <w:rFonts w:cstheme="minorHAnsi"/>
          <w:sz w:val="22"/>
          <w:szCs w:val="22"/>
        </w:rPr>
        <w:t xml:space="preserve">After the initial hospitalization, the </w:t>
      </w:r>
      <w:r w:rsidRPr="00E921B5">
        <w:rPr>
          <w:rFonts w:cstheme="minorHAnsi"/>
          <w:sz w:val="22"/>
          <w:szCs w:val="22"/>
        </w:rPr>
        <w:t xml:space="preserve">probability of LTFU from HIV care ranged from 0.2% to 1.6% monthly, yielding a five-year probability of remaining in HIV care of 74% </w:t>
      </w:r>
      <w:r w:rsidRPr="00E921B5">
        <w:rPr>
          <w:rFonts w:cstheme="minorHAnsi"/>
          <w:sz w:val="22"/>
          <w:szCs w:val="22"/>
        </w:rPr>
        <w:fldChar w:fldCharType="begin"/>
      </w:r>
      <w:r w:rsidR="001075F5">
        <w:rPr>
          <w:rFonts w:cstheme="minorHAnsi"/>
          <w:sz w:val="22"/>
          <w:szCs w:val="22"/>
        </w:rPr>
        <w:instrText xml:space="preserve"> ADDIN ZOTERO_ITEM CSL_CITATION {"citationID":"u0X6wDoR","properties":{"formattedCitation":"[30,31]","plainCitation":"[30,31]","noteIndex":0},"citationItems":[{"id":2368,"uris":["http://zotero.org/users/2520474/items/LEBJLJ6V"],"uri":["http://zotero.org/users/2520474/items/LEBJLJ6V"],"itemData":{"id":2368,"type":"article-journal","title":"Mortality of patients lost to follow-up in antiretroviral treatment programmes in resource-limited settings: systematic review and meta-analysis","container-title":"PLoS One","page":"e5790","volume":"4","issue":"6","source":"PubMed","abstract":"BACKGROUND: The retention of patients in antiretroviral therapy (ART) programmes is an important issue in resource-limited settings. Loss to follow up can be substantial, but it is unclear what the outcomes are in patients who are lost to programmes.\nMETHODS AND FINDINGS: We searched the PubMed, EMBASE, Latin American and Caribbean Health Sciences Literature (LILACS), Indian Medlars Centre (IndMed) and African Index Medicus (AIM) databases and the abstracts of three conferences for studies that traced patients lost to follow up to ascertain their vital status. Main outcomes were the proportion of patients traced, the proportion found to be alive and the proportion that had died. Where available, we also examined the reasons why some patients could not be traced, why patients found to be alive did not return to the clinic, and the causes of death. We combined mortality data from several studies using random-effects meta-analysis. Seventeen studies were eligible. All were from sub-Saharan Africa, except one study from India, and none were conducted in children. A total of 6420 patients (range 44 to 1343 patients) were included. Patients were traced using telephone calls, home visits and through social networks. Overall the vital status of 4021 patients could be ascertained (63%, range across studies: 45% to 86%); 1602 patients had died. The combined mortality was 40% (95% confidence interval 33%-48%), with substantial heterogeneity between studies (P&lt;0.0001). Mortality in African programmes ranged from 12% to 87% of patients lost to follow-up. Mortality was inversely associated with the rate of loss to follow up in the programme: it declined from around 60% to 20% as the percentage of patients lost to the programme increased from 5% to 50%. Among patients not found, telephone numbers and addresses were frequently incorrect or missing. Common reasons for not returning to the clinic were transfer to another programme, financial problems and improving or deteriorating health. Causes of death were available for 47 deaths: 29 (62%) died of an AIDS defining illness.\nCONCLUSIONS: In ART programmes in resource-limited settings a substantial minority of adults lost to follow up cannot be traced, and among those traced 20% to 60% had died. Our findings have implications both for patient care and the monitoring and evaluation of programmes.","DOI":"10.1371/journal.pone.0005790","ISSN":"1932-6203","note":"PMID: 19495419\nPMCID: PMC2686174","title-short":"Mortality of patients lost to follow-up in antiretroviral treatment programmes in resource-limited settings","journalAbbreviation":"PLoS One","language":"eng","author":[{"family":"Brinkhof","given":"Martin W. G."},{"family":"Pujades-Rodriguez","given":"Mar"},{"family":"Egger","given":"Matthias"}],"issued":{"date-parts":[["2009",6,4]]}}},{"id":2371,"uris":["http://zotero.org/users/2520474/items/VTVMHDTK"],"uri":["http://zotero.org/users/2520474/items/VTVMHDTK"],"itemData":{"id":2371,"type":"article-journal","title":"Two-year treatment outcomes of patients enrolled in India's national first-line antiretroviral therapy programme","container-title":"The National Medical Journal of India","page":"7-12","volume":"23","issue":"1","source":"PubMed","abstract":"BACKGROUND: We aimed to analyse treatment outcomes of patients receiving first-line antiretroviral therapy (ART) through the national AIDS control programme of India.\nMETHODS: Using routinely collected programme data, we analysed mortality, CD4 evolution and adherence outcomes over a 2-year period in 972 patients who received first-line ART between 1 October 2004 and 31 January 2005 at 3 government ART centres. Cox regression analysis was used to identify independent predictors of mortality.\nRESULTS: Of the 972 patients (median age 35 years, 66% men), 71% received the stavudinellamivudine/nevirapine regimen. The median CD4 count of enrolled patients was 119 cells/cmm (interquartile range [IQR] 50-200 cells/ cmm) at treatment initiation; 44% had baseline CD4 count &lt;100 cells/cmm. Of the 927 patients for whom treatment outcomes were available, 71% were alive after 2 years of treatment. The median increase in CD4 count was 1 42 cells/ cmm (IQR 57-750 cells/cmm; n=616) at 6 months and 184 cells/cmm (IQR 102-299 cells/cmm; n=582) at 12 months after treatment. Over 2 years, 124 patients (13%) died; the majority of deaths (68%) occurred within the first 6 months of treatment. Those with baseline CD4 count &lt;50 cells/cmm were significantly more likely to die (adjusted hazard ratio 2.5, 95% confidence interval 1.3-3.2) compared with patients who had baseline CD4 count &gt;50 cells/cmm. Over the 2-year period, 323 patients (35%) missed picking up their monthly drugs at least once and 147 patients (16%) were lost to follow up.\nCONCLUSION: Survival rates of HIV-infected patients on first-line ART in India were comparable with those from other resource-limited countries. Most deaths occurred early and among patients who had advanced disease. Earlier initiation of HIV treatment and improving long term treatment adherence are key priorities for India's ART programme.","ISSN":"0970-258X","note":"PMID: 20839585","journalAbbreviation":"Natl Med J India","language":"eng","author":[{"family":"Bachani","given":"Damodar"},{"family":"Garg","given":"Renu"},{"family":"Rewari","given":"Bharat B."},{"family":"Hegg","given":"Lea"},{"family":"Rajasekaran","given":"Sikhamani"},{"family":"Deshpande","given":"Alaka"},{"family":"Emmanuel","given":"K. V."},{"family":"Chan","given":"Polin"},{"family":"Rao","given":"K. Sujatha"}],"issued":{"date-parts":[["2010",2]]}}}],"schema":"https://github.com/citation-style-language/schema/raw/master/csl-citation.json"} </w:instrText>
      </w:r>
      <w:r w:rsidRPr="00E921B5">
        <w:rPr>
          <w:rFonts w:cstheme="minorHAnsi"/>
          <w:sz w:val="22"/>
          <w:szCs w:val="22"/>
        </w:rPr>
        <w:fldChar w:fldCharType="separate"/>
      </w:r>
      <w:r w:rsidR="00E921B5" w:rsidRPr="00E921B5">
        <w:rPr>
          <w:rFonts w:ascii="Calibri" w:hAnsi="Calibri" w:cs="Calibri"/>
          <w:sz w:val="22"/>
        </w:rPr>
        <w:t>[30,31]</w:t>
      </w:r>
      <w:r w:rsidRPr="00E921B5">
        <w:rPr>
          <w:rFonts w:cstheme="minorHAnsi"/>
          <w:sz w:val="22"/>
          <w:szCs w:val="22"/>
        </w:rPr>
        <w:fldChar w:fldCharType="end"/>
      </w:r>
      <w:r w:rsidRPr="00E921B5">
        <w:rPr>
          <w:rFonts w:cstheme="minorHAnsi"/>
          <w:sz w:val="22"/>
          <w:szCs w:val="22"/>
        </w:rPr>
        <w:t>.</w:t>
      </w:r>
    </w:p>
    <w:p w14:paraId="7219A380" w14:textId="77777777" w:rsidR="00E921B5" w:rsidRPr="00E921B5" w:rsidRDefault="00E921B5" w:rsidP="00EA0B16">
      <w:pPr>
        <w:pStyle w:val="CommentText"/>
        <w:spacing w:line="480" w:lineRule="auto"/>
        <w:rPr>
          <w:rFonts w:cstheme="minorHAnsi"/>
          <w:sz w:val="22"/>
          <w:szCs w:val="22"/>
        </w:rPr>
      </w:pPr>
    </w:p>
    <w:p w14:paraId="694BBA34" w14:textId="64DB835A" w:rsidR="00EA0B16" w:rsidRPr="00E921B5" w:rsidRDefault="00E921B5" w:rsidP="00EA0B16">
      <w:pPr>
        <w:pStyle w:val="CommentText"/>
        <w:spacing w:line="480" w:lineRule="auto"/>
        <w:rPr>
          <w:rFonts w:cstheme="minorHAnsi"/>
          <w:sz w:val="22"/>
          <w:szCs w:val="22"/>
        </w:rPr>
      </w:pPr>
      <w:r w:rsidRPr="00E921B5">
        <w:rPr>
          <w:rFonts w:cstheme="minorHAnsi"/>
          <w:sz w:val="22"/>
          <w:szCs w:val="22"/>
        </w:rPr>
        <w:t xml:space="preserve">In a sensitivity analysis, we considered dolutegravir-based ART instead of efavirenz-based ART. Based on the Clinton Health Access Initiative reference price list, the cost of the dolutegravir-based regimen was $6.25 per month, compared with $11 per month for the efavirenz-based regimen </w:t>
      </w:r>
      <w:r w:rsidRPr="00E921B5">
        <w:rPr>
          <w:rFonts w:cstheme="minorHAnsi"/>
          <w:sz w:val="22"/>
          <w:szCs w:val="22"/>
        </w:rPr>
        <w:fldChar w:fldCharType="begin"/>
      </w:r>
      <w:r w:rsidR="001075F5">
        <w:rPr>
          <w:rFonts w:cstheme="minorHAnsi"/>
          <w:sz w:val="22"/>
          <w:szCs w:val="22"/>
        </w:rPr>
        <w:instrText xml:space="preserve"> ADDIN ZOTERO_ITEM CSL_CITATION {"citationID":"gOMV17Tc","properties":{"formattedCitation":"[32,33]","plainCitation":"[32,33]","noteIndex":0},"citationItems":[{"id":2324,"uris":["http://zotero.org/users/2520474/items/8PHR7F5R"],"uri":["http://zotero.org/users/2520474/items/8PHR7F5R"],"itemData":{"id":2324,"type":"article","title":"2016 Antiretroviral (ARV) CHAI Reference Price List","URL":"https://clintonhealthaccess.org/wp-content/uploads/2016/11/2016-CHAI-ARV-Reference-Price-List_FINAL.pdf","author":[{"literal":"Clinton Health Access Initiative"}],"accessed":{"date-parts":[["2020",4,28]]}}},{"id":2331,"uris":["http://zotero.org/users/2520474/items/QK98I7IC"],"uri":["http://zotero.org/users/2520474/items/QK98I7IC"],"itemData":{"id":2331,"type":"webpage","title":"2017 Antiretroviral (ARV) CHAI Reference Price List","URL":"https://www.clintonhealthaccess.org/wp-content/uploads/2017/12/2017-CHAI-ARV-Reference-Price-List_FINAL.pdf","language":"en","author":[{"literal":"Clinton Health Access Initiative"}],"accessed":{"date-parts":[["2020",10,8]]}}}],"schema":"https://github.com/citation-style-language/schema/raw/master/csl-citation.json"} </w:instrText>
      </w:r>
      <w:r w:rsidRPr="00E921B5">
        <w:rPr>
          <w:rFonts w:cstheme="minorHAnsi"/>
          <w:sz w:val="22"/>
          <w:szCs w:val="22"/>
        </w:rPr>
        <w:fldChar w:fldCharType="separate"/>
      </w:r>
      <w:r w:rsidRPr="00E921B5">
        <w:rPr>
          <w:rFonts w:ascii="Calibri" w:hAnsi="Calibri" w:cs="Calibri"/>
          <w:sz w:val="22"/>
        </w:rPr>
        <w:t>[32,33]</w:t>
      </w:r>
      <w:r w:rsidRPr="00E921B5">
        <w:rPr>
          <w:rFonts w:cstheme="minorHAnsi"/>
          <w:sz w:val="22"/>
          <w:szCs w:val="22"/>
        </w:rPr>
        <w:fldChar w:fldCharType="end"/>
      </w:r>
      <w:r w:rsidRPr="00E921B5">
        <w:rPr>
          <w:rFonts w:cstheme="minorHAnsi"/>
          <w:sz w:val="22"/>
          <w:szCs w:val="22"/>
        </w:rPr>
        <w:t xml:space="preserve">. The dolutegravir-based regimen had higher efficacy </w:t>
      </w:r>
      <w:r w:rsidRPr="00E921B5">
        <w:rPr>
          <w:rFonts w:cstheme="minorHAnsi"/>
          <w:sz w:val="22"/>
          <w:szCs w:val="22"/>
        </w:rPr>
        <w:fldChar w:fldCharType="begin"/>
      </w:r>
      <w:r w:rsidR="001075F5">
        <w:rPr>
          <w:rFonts w:cstheme="minorHAnsi"/>
          <w:sz w:val="22"/>
          <w:szCs w:val="22"/>
        </w:rPr>
        <w:instrText xml:space="preserve"> ADDIN ZOTERO_ITEM CSL_CITATION {"citationID":"r4ZgfiTg","properties":{"formattedCitation":"[34]","plainCitation":"[34]","noteIndex":0},"citationItems":[{"id":5100,"uris":["http://zotero.org/users/2520474/items/CIG9NP5D"],"uri":["http://zotero.org/users/2520474/items/CIG9NP5D"],"itemData":{"id":5100,"type":"article-journal","title":"Risks and benefits of dolutegravir- and efavirenz-based strategies for South African women with HIV of child-bearing potential: a modeling study","container-title":"Annals of Internal Medicine","page":"614-625","volume":"170","issue":"9","source":"PubMed","abstract":"Background: Dolutegravir is superior to efavirenz for HIV antiretroviral therapy (ART) but may be associated with an increased risk for neural tube defects (NTDs) in newborns if used by women at conception.\nObjective: To project clinical outcomes of ART policies for women of child-bearing potential in South Africa.\nDesign: Model of 3 strategies: efavirenz for all women of child-bearing potential (EFV), dolutegravir for all women of child-bearing potential (DTG), or World Health Organization (WHO)-recommended efavirenz without contraception or dolutegravir with contraception (WHO approach).\nData Sources: Published data on NTD risks (efavirenz, 0.05%; dolutegravir, 0.67% [Tsepamo study]), 48-week ART efficacy with initiation (efavirenz, 60% to 91%; dolutegravir, 96%), and age-stratified fertility rates (2 to 139 per 1000 women).\nTarget Population: 3.1 million South African women with HIV (aged 15 to 49 years) starting or continuing first-line ART, and their children.\nTime Horizon: 5 years.\nPerspective: Societal.\nIntervention: EFV, DTG, and WHO approach.\nOutcome Measures: Deaths among women and children, sexual and pediatric HIV transmissions, and NTDs.\nResults of Base-Case Analysis: Compared with EFV, DTG averted 13 700 women's deaths (0.44% decrease) and 57 700 sexual HIV transmissions, but increased total pediatric deaths by 4400 because of more NTDs. The WHO approach offered some benefits compared with EFV, averting 4900 women's deaths and 20 500 sexual transmissions while adding 300 pediatric deaths. Overall, combined deaths among women and children were lowest with DTG (358 000 deaths) compared with the WHO approach (362 800 deaths) or EFV (367 300 deaths).\nResults of Sensitivity Analysis: Women's deaths averted with DTG exceeded pediatric deaths added with EFV unless dolutegravir-associated NTD risk was 1.5% or greater.\nLimitation: Uncertainty in NTD risks and dolutegravir efficacy in resource-limited settings, each examined in sensitivity analyses.\nConclusion: Although NTD risks may be higher with dolutegravir than efavirenz, dolutegravir will lead to many fewer deaths among women, as well as fewer overall HIV transmissions. These results argue against a uniform policy of avoiding dolutegravir in women of child-bearing potential.\nPrimary Funding Source: National Institutes of Health, National Institute of Allergy and Infectious Diseases and Eunice Kennedy Shriver National Institute of Child Health and Human Development; Massachusetts General Hospital; and Harvard University Center for AIDS Research.","DOI":"10.7326/M18-3358","ISSN":"1539-3704","note":"PMID: 30934067\nPMCID: PMC6736740","title-short":"Risks and Benefits of Dolutegravir- and Efavirenz-Based Strategies for South African Women With HIV of Child-Bearing Potential","journalAbbreviation":"Ann. Intern. Med.","language":"eng","author":[{"family":"Dugdale","given":"Caitlin M."},{"family":"Ciaranello","given":"Andrea L."},{"family":"Bekker","given":"Linda-Gail"},{"family":"Stern","given":"Madeline E."},{"family":"Myer","given":"Landon"},{"family":"Wood","given":"Robin"},{"family":"Sax","given":"Paul E."},{"family":"Abrams","given":"Elaine J."},{"family":"Freedberg","given":"Kenneth A."},{"family":"Walensky","given":"Rochelle P."}],"issued":{"date-parts":[["2019",5,7]]}}}],"schema":"https://github.com/citation-style-language/schema/raw/master/csl-citation.json"} </w:instrText>
      </w:r>
      <w:r w:rsidRPr="00E921B5">
        <w:rPr>
          <w:rFonts w:cstheme="minorHAnsi"/>
          <w:sz w:val="22"/>
          <w:szCs w:val="22"/>
        </w:rPr>
        <w:fldChar w:fldCharType="separate"/>
      </w:r>
      <w:r w:rsidRPr="00E921B5">
        <w:rPr>
          <w:rFonts w:ascii="Calibri" w:hAnsi="Calibri" w:cs="Calibri"/>
          <w:sz w:val="22"/>
        </w:rPr>
        <w:t>[34]</w:t>
      </w:r>
      <w:r w:rsidRPr="00E921B5">
        <w:rPr>
          <w:rFonts w:cstheme="minorHAnsi"/>
          <w:sz w:val="22"/>
          <w:szCs w:val="22"/>
        </w:rPr>
        <w:fldChar w:fldCharType="end"/>
      </w:r>
      <w:r w:rsidRPr="00E921B5">
        <w:rPr>
          <w:rFonts w:cstheme="minorHAnsi"/>
          <w:sz w:val="22"/>
          <w:szCs w:val="22"/>
        </w:rPr>
        <w:t xml:space="preserve">. </w:t>
      </w:r>
      <w:r w:rsidR="00EA0B16" w:rsidRPr="00E921B5">
        <w:rPr>
          <w:rFonts w:cstheme="minorHAnsi"/>
          <w:sz w:val="22"/>
          <w:szCs w:val="22"/>
        </w:rPr>
        <w:t xml:space="preserve"> </w:t>
      </w:r>
    </w:p>
    <w:p w14:paraId="029F48F4" w14:textId="77777777" w:rsidR="00F13C87" w:rsidRPr="00E921B5" w:rsidRDefault="00F13C87" w:rsidP="00EA0B16">
      <w:pPr>
        <w:pStyle w:val="NoSpacing"/>
        <w:spacing w:line="480" w:lineRule="auto"/>
        <w:rPr>
          <w:rFonts w:asciiTheme="minorHAnsi" w:hAnsiTheme="minorHAnsi" w:cstheme="minorHAnsi"/>
          <w:bCs/>
          <w:iCs/>
          <w:u w:val="single"/>
        </w:rPr>
      </w:pPr>
    </w:p>
    <w:p w14:paraId="5FF4F101" w14:textId="7F9B447C" w:rsidR="00EA0B16" w:rsidRPr="00407751" w:rsidRDefault="00EA0B16" w:rsidP="00EA0B16">
      <w:pPr>
        <w:pStyle w:val="NoSpacing"/>
        <w:spacing w:line="480" w:lineRule="auto"/>
        <w:rPr>
          <w:rFonts w:asciiTheme="minorHAnsi" w:hAnsiTheme="minorHAnsi" w:cstheme="minorHAnsi"/>
          <w:bCs/>
          <w:iCs/>
          <w:u w:val="single"/>
        </w:rPr>
      </w:pPr>
      <w:r w:rsidRPr="00E921B5">
        <w:rPr>
          <w:rFonts w:asciiTheme="minorHAnsi" w:hAnsiTheme="minorHAnsi" w:cstheme="minorHAnsi"/>
          <w:bCs/>
          <w:iCs/>
          <w:u w:val="single"/>
        </w:rPr>
        <w:t>Resource Utilization</w:t>
      </w:r>
      <w:r w:rsidRPr="00407751">
        <w:rPr>
          <w:rFonts w:asciiTheme="minorHAnsi" w:hAnsiTheme="minorHAnsi" w:cstheme="minorHAnsi"/>
          <w:bCs/>
          <w:iCs/>
          <w:u w:val="single"/>
        </w:rPr>
        <w:t xml:space="preserve"> and Costs</w:t>
      </w:r>
    </w:p>
    <w:p w14:paraId="52CEA3C1" w14:textId="587EEF43" w:rsidR="00EA0B16" w:rsidRPr="00407751" w:rsidRDefault="00EA0B16" w:rsidP="00EA0B16">
      <w:pPr>
        <w:spacing w:line="480" w:lineRule="auto"/>
        <w:rPr>
          <w:rFonts w:cstheme="minorHAnsi"/>
        </w:rPr>
      </w:pPr>
      <w:r w:rsidRPr="00407751">
        <w:rPr>
          <w:rFonts w:cstheme="minorHAnsi"/>
        </w:rPr>
        <w:t xml:space="preserve">All costs were from the health system perspective. We applied hospital-based resource utilization and costs, apart from those for TB diagnostic testing, as described previously </w:t>
      </w:r>
      <w:r w:rsidRPr="00407751">
        <w:rPr>
          <w:rFonts w:cstheme="minorHAnsi"/>
        </w:rPr>
        <w:fldChar w:fldCharType="begin"/>
      </w:r>
      <w:r w:rsidR="001075F5">
        <w:rPr>
          <w:rFonts w:cstheme="minorHAnsi"/>
        </w:rPr>
        <w:instrText xml:space="preserve"> ADDIN ZOTERO_ITEM CSL_CITATION {"citationID":"L0uzJhMV","properties":{"formattedCitation":"[1]","plainCitation":"[1]","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407751">
        <w:rPr>
          <w:rFonts w:cstheme="minorHAnsi"/>
        </w:rPr>
        <w:fldChar w:fldCharType="separate"/>
      </w:r>
      <w:r w:rsidR="00BF634C" w:rsidRPr="00BF634C">
        <w:rPr>
          <w:rFonts w:ascii="Calibri" w:hAnsi="Calibri"/>
        </w:rPr>
        <w:t>[1]</w:t>
      </w:r>
      <w:r w:rsidRPr="00407751">
        <w:rPr>
          <w:rFonts w:cstheme="minorHAnsi"/>
        </w:rPr>
        <w:fldChar w:fldCharType="end"/>
      </w:r>
      <w:r w:rsidRPr="00407751">
        <w:rPr>
          <w:rFonts w:cstheme="minorHAnsi"/>
        </w:rPr>
        <w:t xml:space="preserve">. </w:t>
      </w:r>
      <w:r w:rsidR="00866A23">
        <w:rPr>
          <w:rFonts w:cstheme="minorHAnsi"/>
        </w:rPr>
        <w:t>Only those who provided a sputum specimen accrued the cost of sputum Xpert testing.</w:t>
      </w:r>
    </w:p>
    <w:p w14:paraId="5C6D0EA2" w14:textId="77777777" w:rsidR="00EA0B16" w:rsidRPr="00407751" w:rsidRDefault="00EA0B16" w:rsidP="00EA0B16">
      <w:pPr>
        <w:spacing w:line="480" w:lineRule="auto"/>
        <w:rPr>
          <w:rFonts w:eastAsiaTheme="minorEastAsia" w:cstheme="minorHAnsi"/>
        </w:rPr>
      </w:pPr>
      <w:bookmarkStart w:id="8" w:name="_Hlk519509082"/>
      <w:bookmarkStart w:id="9" w:name="_Hlk519605513"/>
    </w:p>
    <w:p w14:paraId="5ED74FCA" w14:textId="7D15C009" w:rsidR="00EA0B16" w:rsidRPr="00407751" w:rsidRDefault="00EA0B16" w:rsidP="00EA0B16">
      <w:pPr>
        <w:spacing w:line="480" w:lineRule="auto"/>
        <w:rPr>
          <w:rFonts w:cstheme="minorHAnsi"/>
        </w:rPr>
      </w:pPr>
      <w:r w:rsidRPr="00407751">
        <w:rPr>
          <w:rFonts w:cstheme="minorHAnsi"/>
        </w:rPr>
        <w:t>We applied country-specific costs of HIV care, including ART and non-ART care (</w:t>
      </w:r>
      <w:r w:rsidR="007B6DC5">
        <w:rPr>
          <w:rFonts w:cstheme="minorHAnsi"/>
        </w:rPr>
        <w:t xml:space="preserve">Supplementary </w:t>
      </w:r>
      <w:r w:rsidRPr="00407751">
        <w:rPr>
          <w:rFonts w:cstheme="minorHAnsi"/>
        </w:rPr>
        <w:t>Table</w:t>
      </w:r>
      <w:r w:rsidR="00EF2405" w:rsidRPr="00407751">
        <w:rPr>
          <w:rFonts w:cstheme="minorHAnsi"/>
        </w:rPr>
        <w:t xml:space="preserve"> 1</w:t>
      </w:r>
      <w:r w:rsidRPr="00407751">
        <w:rPr>
          <w:rFonts w:cstheme="minorHAnsi"/>
        </w:rPr>
        <w:t>). Monthly care costs did not differ by TB testing strategy, but because those who survived longer accrued more costs of chronic HIV care, TB testing strategies that increased life expectancy also increased HIV care costs.</w:t>
      </w:r>
    </w:p>
    <w:p w14:paraId="051CEAA7" w14:textId="77777777" w:rsidR="00EA0B16" w:rsidRPr="00407751" w:rsidRDefault="00EA0B16" w:rsidP="00EA0B16">
      <w:pPr>
        <w:pStyle w:val="NoSpacing"/>
        <w:spacing w:line="480" w:lineRule="auto"/>
        <w:rPr>
          <w:rFonts w:asciiTheme="minorHAnsi" w:hAnsiTheme="minorHAnsi" w:cstheme="minorHAnsi"/>
        </w:rPr>
      </w:pPr>
    </w:p>
    <w:p w14:paraId="4162BC38" w14:textId="11D2B193"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 xml:space="preserve">Cumulative healthcare costs included: 1) initial hospitalization costs; 2) post-hospitalization TB costs (clinical visits, medications); 3) ART drug costs; 4) non-ART HIV care costs (clinical visits, CD4 testing, HIV RNA testing, subsequent hospitalizations). Key costs are shown in Table 1 and </w:t>
      </w:r>
      <w:r w:rsidR="007B6DC5">
        <w:rPr>
          <w:rFonts w:cstheme="minorHAnsi"/>
        </w:rPr>
        <w:t xml:space="preserve">Supplementary </w:t>
      </w:r>
      <w:r w:rsidRPr="00407751">
        <w:rPr>
          <w:rFonts w:asciiTheme="minorHAnsi" w:hAnsiTheme="minorHAnsi" w:cstheme="minorHAnsi"/>
        </w:rPr>
        <w:t>Table</w:t>
      </w:r>
      <w:r w:rsidR="00EF2405" w:rsidRPr="00407751">
        <w:rPr>
          <w:rFonts w:asciiTheme="minorHAnsi" w:hAnsiTheme="minorHAnsi" w:cstheme="minorHAnsi"/>
        </w:rPr>
        <w:t xml:space="preserve"> 1</w:t>
      </w:r>
      <w:r w:rsidRPr="00407751">
        <w:rPr>
          <w:rFonts w:asciiTheme="minorHAnsi" w:hAnsiTheme="minorHAnsi" w:cstheme="minorHAnsi"/>
        </w:rPr>
        <w:t>.</w:t>
      </w:r>
    </w:p>
    <w:bookmarkEnd w:id="8"/>
    <w:bookmarkEnd w:id="9"/>
    <w:p w14:paraId="03DB88FD" w14:textId="77777777" w:rsidR="00EA0B16" w:rsidRPr="00407751" w:rsidRDefault="00EA0B16" w:rsidP="00EA0B16">
      <w:pPr>
        <w:spacing w:line="480" w:lineRule="auto"/>
        <w:rPr>
          <w:rFonts w:cstheme="minorHAnsi"/>
        </w:rPr>
      </w:pPr>
    </w:p>
    <w:p w14:paraId="182300D1" w14:textId="04FA7F18" w:rsidR="00EA0B16" w:rsidRDefault="00EA0B16" w:rsidP="00EA0B16">
      <w:pPr>
        <w:spacing w:line="480" w:lineRule="auto"/>
        <w:rPr>
          <w:rFonts w:cstheme="minorHAnsi"/>
        </w:rPr>
      </w:pPr>
      <w:r w:rsidRPr="00407751">
        <w:rPr>
          <w:rFonts w:cstheme="minorHAnsi"/>
        </w:rPr>
        <w:t xml:space="preserve">We adjusted costs to 2017 US dollars, as described previously </w:t>
      </w:r>
      <w:r w:rsidRPr="00407751">
        <w:rPr>
          <w:rFonts w:cstheme="minorHAnsi"/>
        </w:rPr>
        <w:fldChar w:fldCharType="begin"/>
      </w:r>
      <w:r w:rsidR="001075F5">
        <w:rPr>
          <w:rFonts w:cstheme="minorHAnsi"/>
        </w:rPr>
        <w:instrText xml:space="preserve"> ADDIN ZOTERO_ITEM CSL_CITATION {"citationID":"VSEfGGNK","properties":{"formattedCitation":"[1]","plainCitation":"[1]","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schema":"https://github.com/citation-style-language/schema/raw/master/csl-citation.json"} </w:instrText>
      </w:r>
      <w:r w:rsidRPr="00407751">
        <w:rPr>
          <w:rFonts w:cstheme="minorHAnsi"/>
        </w:rPr>
        <w:fldChar w:fldCharType="separate"/>
      </w:r>
      <w:r w:rsidR="00BF634C" w:rsidRPr="00BF634C">
        <w:rPr>
          <w:rFonts w:ascii="Calibri" w:hAnsi="Calibri"/>
        </w:rPr>
        <w:t>[1]</w:t>
      </w:r>
      <w:r w:rsidRPr="00407751">
        <w:rPr>
          <w:rFonts w:cstheme="minorHAnsi"/>
        </w:rPr>
        <w:fldChar w:fldCharType="end"/>
      </w:r>
      <w:r w:rsidRPr="00407751">
        <w:rPr>
          <w:rFonts w:cstheme="minorHAnsi"/>
        </w:rPr>
        <w:t xml:space="preserve">. When Malawi costs were not available, we used purchasing power parity to convert South Africa costs to Malawi costs </w:t>
      </w:r>
      <w:r w:rsidRPr="00407751">
        <w:rPr>
          <w:rFonts w:cstheme="minorHAnsi"/>
        </w:rPr>
        <w:fldChar w:fldCharType="begin"/>
      </w:r>
      <w:r w:rsidR="001075F5">
        <w:rPr>
          <w:rFonts w:cstheme="minorHAnsi"/>
        </w:rPr>
        <w:instrText xml:space="preserve"> ADDIN ZOTERO_ITEM CSL_CITATION {"citationID":"a17dpeh7t78","properties":{"formattedCitation":"[35]","plainCitation":"[35]","noteIndex":0},"citationItems":[{"id":2366,"uris":["http://zotero.org/users/2520474/items/H4KIQK8B"],"uri":["http://zotero.org/users/2520474/items/H4KIQK8B"],"itemData":{"id":2366,"type":"webpage","title":"PPP conversion factor, GDP","URL":"https://data.worldbank.org/indicator/PA.NUS.PPP","author":[{"literal":"The World Bank"}],"accessed":{"date-parts":[["2020",4,28]]}}}],"schema":"https://github.com/citation-style-language/schema/raw/master/csl-citation.json"} </w:instrText>
      </w:r>
      <w:r w:rsidRPr="00407751">
        <w:rPr>
          <w:rFonts w:cstheme="minorHAnsi"/>
        </w:rPr>
        <w:fldChar w:fldCharType="separate"/>
      </w:r>
      <w:r w:rsidR="00D74B71" w:rsidRPr="00D74B71">
        <w:rPr>
          <w:rFonts w:ascii="Calibri" w:hAnsi="Calibri" w:cs="Calibri"/>
        </w:rPr>
        <w:t>[35]</w:t>
      </w:r>
      <w:r w:rsidRPr="00407751">
        <w:rPr>
          <w:rFonts w:cstheme="minorHAnsi"/>
        </w:rPr>
        <w:fldChar w:fldCharType="end"/>
      </w:r>
      <w:r w:rsidRPr="00407751">
        <w:rPr>
          <w:rFonts w:cstheme="minorHAnsi"/>
        </w:rPr>
        <w:t xml:space="preserve">. We assumed that drug costs were equal in South Africa and Malawi due to importation and ceiling prices for low-resource settings </w:t>
      </w:r>
      <w:r w:rsidRPr="00407751">
        <w:rPr>
          <w:rFonts w:cstheme="minorHAnsi"/>
        </w:rPr>
        <w:fldChar w:fldCharType="begin"/>
      </w:r>
      <w:r w:rsidR="001075F5">
        <w:rPr>
          <w:rFonts w:cstheme="minorHAnsi"/>
        </w:rPr>
        <w:instrText xml:space="preserve"> ADDIN ZOTERO_ITEM CSL_CITATION {"citationID":"d59em3mdq","properties":{"formattedCitation":"[36]","plainCitation":"[36]","noteIndex":0},"citationItems":[{"id":2364,"uris":["http://zotero.org/users/2520474/items/GRQ7X832"],"uri":["http://zotero.org/users/2520474/items/GRQ7X832"],"itemData":{"id":2364,"type":"webpage","title":"CHAI ARV Ceiling Price List: 2014","container-title":"Clinton Health Access Initiative","abstract":"CHAI supports national governments to expand high-quality care and treatment to people living with HIV/AIDS.","URL":"https://clintonhealthaccess.org/chai-arv-ceiling-price-list-2014/","title-short":"CHAI ARV Ceiling Price List","language":"en","author":[{"literal":"Clinton Health Access Initiative"}],"issued":{"date-parts":[["2015",2,16]]},"accessed":{"date-parts":[["2020",2,10]]}}}],"schema":"https://github.com/citation-style-language/schema/raw/master/csl-citation.json"} </w:instrText>
      </w:r>
      <w:r w:rsidRPr="00407751">
        <w:rPr>
          <w:rFonts w:cstheme="minorHAnsi"/>
        </w:rPr>
        <w:fldChar w:fldCharType="separate"/>
      </w:r>
      <w:r w:rsidR="00D74B71" w:rsidRPr="00D74B71">
        <w:rPr>
          <w:rFonts w:ascii="Calibri" w:hAnsi="Calibri" w:cs="Calibri"/>
        </w:rPr>
        <w:t>[36]</w:t>
      </w:r>
      <w:r w:rsidRPr="00407751">
        <w:rPr>
          <w:rFonts w:cstheme="minorHAnsi"/>
          <w:vertAlign w:val="superscript"/>
        </w:rPr>
        <w:fldChar w:fldCharType="end"/>
      </w:r>
      <w:r w:rsidRPr="00407751">
        <w:rPr>
          <w:rFonts w:cstheme="minorHAnsi"/>
        </w:rPr>
        <w:t>.</w:t>
      </w:r>
    </w:p>
    <w:p w14:paraId="233F66ED" w14:textId="525C5203" w:rsidR="005A0C4E" w:rsidRDefault="005A0C4E" w:rsidP="00EA0B16">
      <w:pPr>
        <w:spacing w:line="480" w:lineRule="auto"/>
        <w:rPr>
          <w:rFonts w:cstheme="minorHAnsi"/>
        </w:rPr>
      </w:pPr>
    </w:p>
    <w:p w14:paraId="3AC3149B" w14:textId="34EC980D" w:rsidR="005A0C4E" w:rsidRDefault="005A0C4E" w:rsidP="00EA0B16">
      <w:pPr>
        <w:spacing w:line="480" w:lineRule="auto"/>
        <w:rPr>
          <w:rFonts w:cstheme="minorHAnsi"/>
        </w:rPr>
      </w:pPr>
      <w:r>
        <w:rPr>
          <w:rFonts w:cstheme="minorHAnsi"/>
          <w:b/>
          <w:bCs/>
        </w:rPr>
        <w:t>6. Deterministic Sensitivity Analysis</w:t>
      </w:r>
    </w:p>
    <w:p w14:paraId="7391F679" w14:textId="4031BCEE" w:rsidR="005A0C4E" w:rsidRPr="005A0C4E" w:rsidRDefault="005A0C4E" w:rsidP="00EA0B16">
      <w:pPr>
        <w:spacing w:line="480" w:lineRule="auto"/>
        <w:rPr>
          <w:rFonts w:cstheme="minorHAnsi"/>
        </w:rPr>
      </w:pPr>
      <w:r>
        <w:rPr>
          <w:rFonts w:cstheme="minorHAnsi"/>
        </w:rPr>
        <w:t xml:space="preserve">One of our deterministic sensitivity analyses involved varying FujiLAM sensitivity, which impacted the diagnostic yield of the </w:t>
      </w:r>
      <w:r>
        <w:rPr>
          <w:rFonts w:cstheme="minorHAnsi"/>
          <w:i/>
          <w:iCs/>
        </w:rPr>
        <w:t>Xpert+FujiLAM</w:t>
      </w:r>
      <w:r>
        <w:rPr>
          <w:rFonts w:cstheme="minorHAnsi"/>
        </w:rPr>
        <w:t xml:space="preserve"> strategy. </w:t>
      </w:r>
      <w:r>
        <w:t>W</w:t>
      </w:r>
      <w:r w:rsidRPr="00564EC5">
        <w:t xml:space="preserve">hen increasing FujiLAM sensitivity, some of the cases newly detected by FujiLAM would have been already detected by sputum Xpert, and therefore the </w:t>
      </w:r>
      <w:r w:rsidRPr="00564EC5">
        <w:lastRenderedPageBreak/>
        <w:t xml:space="preserve">impact of higher FujiLAM sensitivity on </w:t>
      </w:r>
      <w:r w:rsidRPr="00564EC5">
        <w:rPr>
          <w:i/>
          <w:iCs/>
        </w:rPr>
        <w:t xml:space="preserve">Xpert+FujiLAM </w:t>
      </w:r>
      <w:r w:rsidRPr="00564EC5">
        <w:t>diagnostic yield is attenuated and less than a simple additive effect</w:t>
      </w:r>
    </w:p>
    <w:p w14:paraId="11E32087" w14:textId="77777777" w:rsidR="00EA0B16" w:rsidRPr="00407751" w:rsidRDefault="00EA0B16" w:rsidP="00EA0B16">
      <w:pPr>
        <w:pStyle w:val="NoSpacing"/>
        <w:spacing w:line="480" w:lineRule="auto"/>
        <w:rPr>
          <w:rFonts w:asciiTheme="minorHAnsi" w:hAnsiTheme="minorHAnsi" w:cstheme="minorHAnsi"/>
          <w:b/>
        </w:rPr>
      </w:pPr>
    </w:p>
    <w:p w14:paraId="5163A346" w14:textId="706CBD28" w:rsidR="00EA0B16" w:rsidRPr="00407751" w:rsidRDefault="00F830BC" w:rsidP="00EA0B16">
      <w:pPr>
        <w:pStyle w:val="NoSpacing"/>
        <w:spacing w:line="480" w:lineRule="auto"/>
        <w:rPr>
          <w:rFonts w:asciiTheme="minorHAnsi" w:hAnsiTheme="minorHAnsi" w:cstheme="minorHAnsi"/>
          <w:bCs/>
        </w:rPr>
      </w:pPr>
      <w:r>
        <w:rPr>
          <w:rFonts w:asciiTheme="minorHAnsi" w:hAnsiTheme="minorHAnsi" w:cstheme="minorHAnsi"/>
          <w:b/>
        </w:rPr>
        <w:t>7</w:t>
      </w:r>
      <w:r w:rsidR="00EA0B16" w:rsidRPr="00407751">
        <w:rPr>
          <w:rFonts w:asciiTheme="minorHAnsi" w:hAnsiTheme="minorHAnsi" w:cstheme="minorHAnsi"/>
          <w:b/>
        </w:rPr>
        <w:t>. Probabilistic Sensitivity Analysis</w:t>
      </w:r>
    </w:p>
    <w:p w14:paraId="061236F3" w14:textId="1293D6D0" w:rsidR="00AF3649" w:rsidRPr="00101038" w:rsidRDefault="00EA0B16" w:rsidP="00EA0B16">
      <w:pPr>
        <w:spacing w:line="480" w:lineRule="auto"/>
      </w:pPr>
      <w:r w:rsidRPr="00407751">
        <w:rPr>
          <w:rFonts w:cstheme="minorHAnsi"/>
          <w:bCs/>
        </w:rPr>
        <w:t xml:space="preserve">In a probabilistic sensitivity analysis (PSA), we simultaneously varied several parameters across beta distributions (Table 1). </w:t>
      </w:r>
      <w:r w:rsidR="00AF3649">
        <w:t xml:space="preserve">We used raw data when available to calculate </w:t>
      </w:r>
      <w:r w:rsidR="00AF3649" w:rsidRPr="00F940DA">
        <w:t>α and β</w:t>
      </w:r>
      <w:r w:rsidR="00AF3649">
        <w:t xml:space="preserve">. When a PSA input was derived from multiple sources or adjusted in any way in the base case, we incorporated multiple distributions </w:t>
      </w:r>
      <w:r w:rsidR="00101038">
        <w:t>and</w:t>
      </w:r>
      <w:r w:rsidR="00AF3649">
        <w:t xml:space="preserve"> adjusted the distribution accordingly. We first found the </w:t>
      </w:r>
      <w:r w:rsidR="00AF3649" w:rsidRPr="00F940DA">
        <w:t>α and β</w:t>
      </w:r>
      <w:r w:rsidR="00AF3649">
        <w:t xml:space="preserve"> for each component of the model input and then performed the necessary operation on the distributions to create the final PSA input parameter distribution. For example, in our base case analysis, we derived LTFU by using a weighted average of two published values</w:t>
      </w:r>
      <w:r w:rsidR="00101038">
        <w:t xml:space="preserve"> </w:t>
      </w:r>
      <w:r w:rsidR="00101038">
        <w:fldChar w:fldCharType="begin"/>
      </w:r>
      <w:r w:rsidR="001075F5">
        <w:instrText xml:space="preserve"> ADDIN ZOTERO_ITEM CSL_CITATION {"citationID":"D5sq5y3B","properties":{"formattedCitation":"[37,38]","plainCitation":"[37,38]","noteIndex":0},"citationItems":[{"id":2372,"uris":["http://zotero.org/users/2520474/items/Y3IZGLVB"],"uri":["http://zotero.org/users/2520474/items/Y3IZGLVB"],"itemData":{"id":2372,"type":"article-journal","title":"Tuberculosis patients in primary care do not start treatment. What role do health system delays play?","container-title":"The International Journal of Tuberculosis and Lung Disease","page":"603-607","volume":"17","issue":"5","source":"PubMed","abstract":"SETTING: Primary health care facilities in five provinces of South Africa.\nOBJECTIVE: To investigate the association between the proportion of sputum results with a prolonged smear turnaround time and the proportion of smear-positive tuberculosis (TB) cases initially lost to follow-up.\nDESIGN: The unit of investigation was a primary health care facility and the outcome was the initial loss to follow-up rate per facility, which was calculated by comparing the sputum register with the TB treatment register. A prolonged turnaround time was defined as more than 48 h from when the sputum sample was documented in the sputum register to receipt of the result at the facility.\nRESULTS: The mean initial loss to follow-up rate was 25% (95%CI 22-28). Smear turnaround time overall was inversely associated with initial loss to follow-up (P = 0.008), when comparing Category 2 (33-66% turnaround time within 48 h) with Category 1 (0-32%) (OR 0.73, 95%CI 0.48-1.13, P = 0.163) and when comparing Category 3 (67-100%) with Category 1 (OR 0.62, 95%CI 0.39-0.99, P = 0.045). The population preventable fraction of initial loss to follow-up (when turnaround time was &lt;48 h in ≥67% of smear results) was 21%.\nCONCLUSION: Initial loss to follow-up should be reported as part of the TB programme to ensure that patients are initiated on treatment to prevent transmission within communities.","DOI":"10.5588/ijtld.12.0505","ISSN":"1815-7920","note":"PMID: 23575324","journalAbbreviation":"Int. J. Tuberc. Lung Dis.","language":"eng","author":[{"family":"Claassens","given":"M. M."},{"family":"Toit","given":"E.","non-dropping-particle":"du"},{"family":"Dunbar","given":"R."},{"family":"Lombard","given":"C."},{"family":"Enarson","given":"D. A."},{"family":"Beyers","given":"N."},{"family":"Borgdorff","given":"M. W."}],"issued":{"date-parts":[["2013",5]]}}},{"id":2359,"uris":["http://zotero.org/users/2520474/items/2MLLJ9X8"],"uri":["http://zotero.org/users/2520474/items/2MLLJ9X8"],"itemData":{"id":2359,"type":"article-journal","title":"Assessment at antiretroviral clinics during TB treatment reduces loss to follow-up among HIV-infected patients","container-title":"PLoS One","page":"e37634","volume":"7","issue":"6","source":"PubMed","abstract":"SETTING: A South African township clinic where loss to follow-up during TB treatment may prevent HIV-infected TB patients from receiving life-saving ART.\nOBJECTIVE: To determine factors associated with loss to follow-up during TB treatment.\nDESIGN: Regression analyses of a cohort of ART-eligible TB patients who commenced TB treatment and were followed for 24 weeks.\nRESULTS: Of 111 ART-eligible TB patients, 15 (14%) died in the ensuing 24 weeks. Of the remaining 96 TB patients, 11 (11%) were lost to follow-up. All TB patients lost to follow-up did not initiate ART. Of 85 TB patients in follow-up, 62 (73%) initiated ART 56 days after TB diagnosis (median, IQR 33-77 days) and 31 days after initial assessment at an ART clinic (median, IQR: 18-55 days). The median duration from TB diagnosis to initial assessment at an ART clinic was 19 days (IQR: 7-48 days). At 24 weeks, 6 of 85 (7%) TB patients who presented to an ART clinic for assessment were lost to follow-up, compared to 5 of 11 (45%) TB patients who did not present to an ART clinic for assessment. Logistic regression analysis (adjusted odds ratio = 0.1, 95% confidence interval [95% CI]: 0.03-0.66) and our Cox proportional hazards model (hazard ratio = 0.2, 95% CI: 0.04-0.68) confirmed that assessment at an ART clinic during TB treatment reduced loss to follow-up.\nCONCLUSION: Assessment at antiretroviral clinics for HIV care by trained health-care providers reduces loss to follow-up among HIV-infected patients with TB.","DOI":"10.1371/journal.pone.0037634","ISSN":"1932-6203","note":"PMID: 22719843\nPMCID: PMC3377706","journalAbbreviation":"PLoS One","language":"eng","author":[{"family":"Pepper","given":"Dominique J."},{"family":"Marais","given":"Suzaan"},{"family":"Bhaijee","given":"Feriyl"},{"family":"Wilkinson","given":"Robert J."},{"family":"De Azevedo","given":"Virginia"},{"family":"Meintjes","given":"Graeme"}],"issued":{"date-parts":[["2012"]]}}}],"schema":"https://github.com/citation-style-language/schema/raw/master/csl-citation.json"} </w:instrText>
      </w:r>
      <w:r w:rsidR="00101038">
        <w:fldChar w:fldCharType="separate"/>
      </w:r>
      <w:r w:rsidR="00D74B71" w:rsidRPr="00D74B71">
        <w:rPr>
          <w:rFonts w:ascii="Calibri" w:hAnsi="Calibri" w:cs="Calibri"/>
        </w:rPr>
        <w:t>[37,38]</w:t>
      </w:r>
      <w:r w:rsidR="00101038">
        <w:fldChar w:fldCharType="end"/>
      </w:r>
      <w:r w:rsidR="00AF3649">
        <w:t xml:space="preserve">. For our PSA input distribution, we first found the </w:t>
      </w:r>
      <w:r w:rsidR="00AF3649" w:rsidRPr="00F940DA">
        <w:t>α and β</w:t>
      </w:r>
      <w:r w:rsidR="00AF3649">
        <w:t xml:space="preserve"> values from each published source, and then applied a weighted average of these distributions to yield a final distribution. When no raw data was available – for example in the case of sputum provision probability which was an assumption in the base case – we used the Microsoft Excel beta distribution function to create the beta distribution.  </w:t>
      </w:r>
    </w:p>
    <w:p w14:paraId="46D2C8C7" w14:textId="77777777" w:rsidR="00AF3649" w:rsidRDefault="00AF3649" w:rsidP="00EA0B16">
      <w:pPr>
        <w:spacing w:line="480" w:lineRule="auto"/>
        <w:rPr>
          <w:rFonts w:cstheme="minorHAnsi"/>
          <w:bCs/>
        </w:rPr>
      </w:pPr>
    </w:p>
    <w:p w14:paraId="767B9229" w14:textId="33F945D0" w:rsidR="00EA0B16" w:rsidRPr="00407751" w:rsidRDefault="00EA0B16" w:rsidP="00EA0B16">
      <w:pPr>
        <w:spacing w:line="480" w:lineRule="auto"/>
      </w:pPr>
      <w:r w:rsidRPr="00407751">
        <w:rPr>
          <w:rFonts w:cstheme="minorHAnsi"/>
          <w:bCs/>
        </w:rPr>
        <w:t xml:space="preserve">The α/β values were: sputum provision probability, 3/3; probability of empiric TB treatment for those in the </w:t>
      </w:r>
      <w:r w:rsidRPr="00407751">
        <w:rPr>
          <w:rFonts w:cstheme="minorHAnsi"/>
          <w:bCs/>
          <w:i/>
          <w:iCs/>
        </w:rPr>
        <w:t>Xpert</w:t>
      </w:r>
      <w:r w:rsidRPr="00407751">
        <w:rPr>
          <w:rFonts w:cstheme="minorHAnsi"/>
          <w:bCs/>
        </w:rPr>
        <w:t xml:space="preserve"> strategy, 70/557; probability of empiric TB treatment for those in the </w:t>
      </w:r>
      <w:r w:rsidRPr="00407751">
        <w:rPr>
          <w:rFonts w:cstheme="minorHAnsi"/>
          <w:bCs/>
          <w:i/>
          <w:iCs/>
        </w:rPr>
        <w:t>Xpert+AlereLAM</w:t>
      </w:r>
      <w:r w:rsidRPr="00407751">
        <w:rPr>
          <w:rFonts w:cstheme="minorHAnsi"/>
          <w:bCs/>
        </w:rPr>
        <w:t xml:space="preserve"> and </w:t>
      </w:r>
      <w:r w:rsidRPr="00407751">
        <w:rPr>
          <w:rFonts w:cstheme="minorHAnsi"/>
          <w:bCs/>
          <w:i/>
          <w:iCs/>
        </w:rPr>
        <w:t>Xpert+FujiLAM</w:t>
      </w:r>
      <w:r w:rsidRPr="00407751">
        <w:rPr>
          <w:rFonts w:cstheme="minorHAnsi"/>
          <w:bCs/>
        </w:rPr>
        <w:t xml:space="preserve"> strategies, 61/570; monthly probability of death from untreated TB, 9.3/98.6. Similar to the methods in a prior study, we estimated a distribution for TB prevalence based on the equation: 1.25 * (number of microbiologically confirmed TB cases with the </w:t>
      </w:r>
      <w:r w:rsidRPr="00407751">
        <w:rPr>
          <w:rFonts w:cstheme="minorHAnsi"/>
          <w:bCs/>
          <w:i/>
          <w:iCs/>
        </w:rPr>
        <w:t>Xpert+FujiLAM</w:t>
      </w:r>
      <w:r w:rsidRPr="00407751">
        <w:rPr>
          <w:rFonts w:cstheme="minorHAnsi"/>
          <w:bCs/>
        </w:rPr>
        <w:t xml:space="preserve"> strategy, α=95, β=536) + (number of clinically diagnosed TB cases, α=61, β=570) </w:t>
      </w:r>
      <w:r w:rsidRPr="00407751">
        <w:rPr>
          <w:rFonts w:cstheme="minorHAnsi"/>
          <w:bCs/>
        </w:rPr>
        <w:fldChar w:fldCharType="begin"/>
      </w:r>
      <w:r w:rsidR="001075F5">
        <w:rPr>
          <w:rFonts w:cstheme="minorHAnsi"/>
          <w:bCs/>
        </w:rPr>
        <w:instrText xml:space="preserve"> ADDIN ZOTERO_ITEM CSL_CITATION {"citationID":"maNKs0RY","properties":{"formattedCitation":"[1,39]","plainCitation":"[1,39]","noteIndex":0},"citationItems":[{"id":3220,"uris":["http://zotero.org/users/2520474/items/4WVU5BHH"],"uri":["http://zotero.org/users/2520474/items/4WVU5BHH"],"itemData":{"id":3220,"type":"article-journal","title":"Cost-effectiveness of urine-based tuberculosis screening in hospitalised patients with HIV in Africa: a microsimulation modelling study","container-title":"The Lancet. Global Health","page":"e200-e208","volume":"7","issue":"2","source":"PubMed","abstract":"BACKGROUND: Testing urine improves the number of tuberculosis diagnoses made among patients in hospital with HIV. In conjunction with the two-country randomised Rapid Urine-based Screening for Tuberculosis to Reduce AIDS-related Mortality in Hospitalised Patients in Africa (STAMP) trial, we used a microsimulation model to estimate the effects on clinical outcomes and the cost-effectiveness of adding urine-based tuberculosis screening to sputum screening for hospitalised patients with HIV.\nMETHODS: We compared two tuberculosis screening strategies used irrespective of symptoms among hospitalised patients with HIV in Malawi and South Africa: a GeneXpert assay (Cepheid, Sunnyvale, CA, USA) for Mycobacterium tuberculosis and rifampicin resistance (Xpert) in sputum samples (standard of care) versus sputum Xpert combined with a lateral flow assay for M tuberculosis lipoarabinomannan in urine (Determine TB-LAM Ag test, Abbott, Waltham, MA, USA [formerly Alere]; TB-LAM) and concentrated urine Xpert (intervention). A cohort of simulated patients was modelled using selected characteristics of participants, tuberculosis diagnostic yields, and use of hospital resources in the STAMP trial. We calibrated 2-month model outputs to the STAMP trial results and projected clinical and economic outcomes at 2 years, 5 years, and over a lifetime. We judged the intervention to be cost-effective if the incremental cost-effectiveness ratio (ICER) was less than US$750/year of life saved (YLS) in Malawi and $940/YLS in South Africa. A modified intervention of adding only TB-LAM to the standard of care was also evaluated. We did a budget impact analysis of countrywide implementation of the intervention.\nFINDINGS: The intervention increased life expectancy by 0·5-1·2 years and was cost-effective, with an ICER of $450/YLS in Malawi and $840/YLS in South Africa. The ICERs decreased over time. At lifetime horizon, the intervention remained cost-effective under nearly all modelled assumptions. The modified intervention was at least as cost-effective as the intervention (ICERs $420/YLS in Malawi and $810/YLS in South Africa). Over 5 years, the intervention would save around 51 000 years of life in Malawi and around 171 000 years of life in South Africa. Health-care expenditure for screened individuals was estimated to increase by $37 million (10·8%) and $261 million (2·8%), respectively.\nINTERPRETATION: Urine-based tuberculosis screening of all hospitalised patients with HIV could increase life expectancy and be cost-effective in resource-limited settings. Urine TB-LAM is especially attractive because of high incremental diagnostic yield and low additional cost compared with sputum Xpert, making a compelling case for expanding its use to all hospitalised patients with HIV in areas with high HIV burden and endemic tuberculosis.\nFUNDING: UK Medical Research Council, UK Department for International Development, Wellcome Trust, US National Institutes of Health, Royal College of Physicians, Massachusetts General Hospital.","DOI":"10.1016/S2214-109X(18)30436-4","ISSN":"2214-109X","note":"PMID: 30683239\nPMCID: PMC6370043","title-short":"Cost-effectiveness of urine-based tuberculosis screening in hospitalised patients with HIV in Africa","journalAbbreviation":"Lancet Glob Health","language":"eng","author":[{"family":"Reddy","given":"Krishna P."},{"family":"Gupta-Wright","given":"Ankur"},{"family":"Fielding","given":"Katherine L."},{"family":"Costantini","given":"Sydney"},{"family":"Zheng","given":"Amy"},{"family":"Corbett","given":"Elizabeth L."},{"family":"Yu","given":"Liyang"},{"family":"Oosterhout","given":"Joep J.","non-dropping-particle":"van"},{"family":"Resch","given":"Stephen C."},{"family":"Wilson","given":"Douglas P."},{"family":"Horsburgh","given":"C. Robert"},{"family":"Wood","given":"Robin"},{"family":"Alufandika-Moyo","given":"Melanie"},{"family":"Peters","given":"Jurgens A."},{"family":"Freedberg","given":"Kenneth A."},{"family":"Lawn","given":"Stephen D."},{"family":"Walensky","given":"Rochelle P."}],"issued":{"date-parts":[["2019",2]]}}},{"id":2413,"uris":["http://zotero.org/users/2520474/items/T4YRFAU7"],"uri":["http://zotero.org/users/2520474/items/T4YRFAU7"],"itemData":{"id":2413,"type":"article-journal","title":"Massive diagnostic yield of HIV-associated tuberculosis using rapid urine assays in South Africa [CROI abstract 811LB]","container-title":"Top Antivir Med","page":"422","volume":"22","issue":"e-1","author":[{"family":"Lawn","given":"S. D."},{"family":"Kerkhoff","given":"A"},{"family":"Burton","given":"R"},{"family":"Schutz","given":"C"},{"family":"Wyk","given":"G","non-dropping-particle":"van"},{"family":"Vogt","given":"M"},{"family":"Pahlana","given":"P"},{"family":"Nicol","given":"M"},{"family":"Meintjes","given":"G"}],"issued":{"date-parts":[["2014"]]}}}],"schema":"https://github.com/citation-style-language/schema/raw/master/csl-citation.json"} </w:instrText>
      </w:r>
      <w:r w:rsidRPr="00407751">
        <w:rPr>
          <w:rFonts w:cstheme="minorHAnsi"/>
          <w:bCs/>
        </w:rPr>
        <w:fldChar w:fldCharType="separate"/>
      </w:r>
      <w:r w:rsidR="00D74B71" w:rsidRPr="00D74B71">
        <w:rPr>
          <w:rFonts w:ascii="Calibri" w:hAnsi="Calibri" w:cs="Calibri"/>
        </w:rPr>
        <w:t>[1,39]</w:t>
      </w:r>
      <w:r w:rsidRPr="00407751">
        <w:rPr>
          <w:rFonts w:cstheme="minorHAnsi"/>
          <w:bCs/>
        </w:rPr>
        <w:fldChar w:fldCharType="end"/>
      </w:r>
      <w:r w:rsidRPr="00407751">
        <w:rPr>
          <w:rFonts w:cstheme="minorHAnsi"/>
          <w:bCs/>
        </w:rPr>
        <w:t>. We estimated a distribution for monthly LTFU from TB care based on weighted data from two studies, each of which had a beta distribution (value 1, α=11, β=85; value 2, α=4, β=40.4).</w:t>
      </w:r>
      <w:r w:rsidRPr="00407751">
        <w:rPr>
          <w:rFonts w:cstheme="minorHAnsi"/>
          <w:bCs/>
        </w:rPr>
        <w:fldChar w:fldCharType="begin"/>
      </w:r>
      <w:r w:rsidR="001075F5">
        <w:rPr>
          <w:rFonts w:cstheme="minorHAnsi"/>
          <w:bCs/>
        </w:rPr>
        <w:instrText xml:space="preserve"> ADDIN ZOTERO_ITEM CSL_CITATION {"citationID":"EKj3maUY","properties":{"formattedCitation":"[37,38]","plainCitation":"[37,38]","noteIndex":0},"citationItems":[{"id":2372,"uris":["http://zotero.org/users/2520474/items/Y3IZGLVB"],"uri":["http://zotero.org/users/2520474/items/Y3IZGLVB"],"itemData":{"id":2372,"type":"article-journal","title":"Tuberculosis patients in primary care do not start treatment. What role do health system delays play?","container-title":"The International Journal of Tuberculosis and Lung Disease","page":"603-607","volume":"17","issue":"5","source":"PubMed","abstract":"SETTING: Primary health care facilities in five provinces of South Africa.\nOBJECTIVE: To investigate the association between the proportion of sputum results with a prolonged smear turnaround time and the proportion of smear-positive tuberculosis (TB) cases initially lost to follow-up.\nDESIGN: The unit of investigation was a primary health care facility and the outcome was the initial loss to follow-up rate per facility, which was calculated by comparing the sputum register with the TB treatment register. A prolonged turnaround time was defined as more than 48 h from when the sputum sample was documented in the sputum register to receipt of the result at the facility.\nRESULTS: The mean initial loss to follow-up rate was 25% (95%CI 22-28). Smear turnaround time overall was inversely associated with initial loss to follow-up (P = 0.008), when comparing Category 2 (33-66% turnaround time within 48 h) with Category 1 (0-32%) (OR 0.73, 95%CI 0.48-1.13, P = 0.163) and when comparing Category 3 (67-100%) with Category 1 (OR 0.62, 95%CI 0.39-0.99, P = 0.045). The population preventable fraction of initial loss to follow-up (when turnaround time was &lt;48 h in ≥67% of smear results) was 21%.\nCONCLUSION: Initial loss to follow-up should be reported as part of the TB programme to ensure that patients are initiated on treatment to prevent transmission within communities.","DOI":"10.5588/ijtld.12.0505","ISSN":"1815-7920","note":"PMID: 23575324","journalAbbreviation":"Int. J. Tuberc. Lung Dis.","language":"eng","author":[{"family":"Claassens","given":"M. M."},{"family":"Toit","given":"E.","non-dropping-particle":"du"},{"family":"Dunbar","given":"R."},{"family":"Lombard","given":"C."},{"family":"Enarson","given":"D. A."},{"family":"Beyers","given":"N."},{"family":"Borgdorff","given":"M. W."}],"issued":{"date-parts":[["2013",5]]}}},{"id":2359,"uris":["http://zotero.org/users/2520474/items/2MLLJ9X8"],"uri":["http://zotero.org/users/2520474/items/2MLLJ9X8"],"itemData":{"id":2359,"type":"article-journal","title":"Assessment at antiretroviral clinics during TB treatment reduces loss to follow-up among HIV-infected patients","container-title":"PLoS One","page":"e37634","volume":"7","issue":"6","source":"PubMed","abstract":"SETTING: A South African township clinic where loss to follow-up during TB treatment may prevent HIV-infected TB patients from receiving life-saving ART.\nOBJECTIVE: To determine factors associated with loss to follow-up during TB treatment.\nDESIGN: Regression analyses of a cohort of ART-eligible TB patients who commenced TB treatment and were followed for 24 weeks.\nRESULTS: Of 111 ART-eligible TB patients, 15 (14%) died in the ensuing 24 weeks. Of the remaining 96 TB patients, 11 (11%) were lost to follow-up. All TB patients lost to follow-up did not initiate ART. Of 85 TB patients in follow-up, 62 (73%) initiated ART 56 days after TB diagnosis (median, IQR 33-77 days) and 31 days after initial assessment at an ART clinic (median, IQR: 18-55 days). The median duration from TB diagnosis to initial assessment at an ART clinic was 19 days (IQR: 7-48 days). At 24 weeks, 6 of 85 (7%) TB patients who presented to an ART clinic for assessment were lost to follow-up, compared to 5 of 11 (45%) TB patients who did not present to an ART clinic for assessment. Logistic regression analysis (adjusted odds ratio = 0.1, 95% confidence interval [95% CI]: 0.03-0.66) and our Cox proportional hazards model (hazard ratio = 0.2, 95% CI: 0.04-0.68) confirmed that assessment at an ART clinic during TB treatment reduced loss to follow-up.\nCONCLUSION: Assessment at antiretroviral clinics for HIV care by trained health-care providers reduces loss to follow-up among HIV-infected patients with TB.","DOI":"10.1371/journal.pone.0037634","ISSN":"1932-6203","note":"PMID: 22719843\nPMCID: PMC3377706","journalAbbreviation":"PLoS One","language":"eng","author":[{"family":"Pepper","given":"Dominique J."},{"family":"Marais","given":"Suzaan"},{"family":"Bhaijee","given":"Feriyl"},{"family":"Wilkinson","given":"Robert J."},{"family":"De Azevedo","given":"Virginia"},{"family":"Meintjes","given":"Graeme"}],"issued":{"date-parts":[["2012"]]}}}],"schema":"https://github.com/citation-style-language/schema/raw/master/csl-citation.json"} </w:instrText>
      </w:r>
      <w:r w:rsidRPr="00407751">
        <w:rPr>
          <w:rFonts w:cstheme="minorHAnsi"/>
          <w:bCs/>
        </w:rPr>
        <w:fldChar w:fldCharType="separate"/>
      </w:r>
      <w:r w:rsidR="00D74B71" w:rsidRPr="00D74B71">
        <w:rPr>
          <w:rFonts w:ascii="Calibri" w:hAnsi="Calibri" w:cs="Calibri"/>
        </w:rPr>
        <w:t>[37,38]</w:t>
      </w:r>
      <w:r w:rsidRPr="00407751">
        <w:rPr>
          <w:rFonts w:cstheme="minorHAnsi"/>
          <w:bCs/>
        </w:rPr>
        <w:fldChar w:fldCharType="end"/>
      </w:r>
      <w:r w:rsidRPr="00407751">
        <w:rPr>
          <w:rFonts w:cstheme="minorHAnsi"/>
          <w:bCs/>
        </w:rPr>
        <w:t xml:space="preserve"> Taken together, the 2.5</w:t>
      </w:r>
      <w:r w:rsidRPr="00407751">
        <w:rPr>
          <w:rFonts w:cstheme="minorHAnsi"/>
          <w:bCs/>
          <w:vertAlign w:val="superscript"/>
        </w:rPr>
        <w:t>th</w:t>
      </w:r>
      <w:r w:rsidRPr="00407751">
        <w:rPr>
          <w:rFonts w:cstheme="minorHAnsi"/>
          <w:bCs/>
        </w:rPr>
        <w:t>-97.5</w:t>
      </w:r>
      <w:r w:rsidRPr="00407751">
        <w:rPr>
          <w:rFonts w:cstheme="minorHAnsi"/>
          <w:bCs/>
          <w:vertAlign w:val="superscript"/>
        </w:rPr>
        <w:t>th</w:t>
      </w:r>
      <w:r w:rsidRPr="00407751">
        <w:rPr>
          <w:rFonts w:cstheme="minorHAnsi"/>
          <w:bCs/>
        </w:rPr>
        <w:t xml:space="preserve"> percentiles for the </w:t>
      </w:r>
      <w:r w:rsidRPr="00407751">
        <w:rPr>
          <w:rFonts w:cstheme="minorHAnsi"/>
          <w:bCs/>
        </w:rPr>
        <w:lastRenderedPageBreak/>
        <w:t xml:space="preserve">values drawn from the beta distributions were approximately: sputum provision probability, 15-84%; probability of empiric treatment for those in the </w:t>
      </w:r>
      <w:r w:rsidRPr="00407751">
        <w:rPr>
          <w:rFonts w:cstheme="minorHAnsi"/>
          <w:bCs/>
          <w:i/>
          <w:iCs/>
        </w:rPr>
        <w:t>Xpert</w:t>
      </w:r>
      <w:r w:rsidRPr="00407751">
        <w:rPr>
          <w:rFonts w:cstheme="minorHAnsi"/>
          <w:bCs/>
        </w:rPr>
        <w:t xml:space="preserve"> strategy, 9-14%; probability of empiric treatment for those in the </w:t>
      </w:r>
      <w:r w:rsidRPr="00407751">
        <w:rPr>
          <w:rFonts w:cstheme="minorHAnsi"/>
          <w:bCs/>
          <w:i/>
          <w:iCs/>
        </w:rPr>
        <w:t>Xpert+AlereLAM</w:t>
      </w:r>
      <w:r w:rsidRPr="00407751">
        <w:rPr>
          <w:rFonts w:cstheme="minorHAnsi"/>
          <w:bCs/>
        </w:rPr>
        <w:t xml:space="preserve"> and </w:t>
      </w:r>
      <w:r w:rsidRPr="00407751">
        <w:rPr>
          <w:rFonts w:cstheme="minorHAnsi"/>
          <w:bCs/>
          <w:i/>
          <w:iCs/>
        </w:rPr>
        <w:t>Xpert+FujiLAM</w:t>
      </w:r>
      <w:r w:rsidRPr="00407751">
        <w:rPr>
          <w:rFonts w:cstheme="minorHAnsi"/>
          <w:bCs/>
        </w:rPr>
        <w:t xml:space="preserve"> strategies, 7-11%; monthly probability of death from untreated TB, 4-14%; TB prevalence, 24-33%; monthly LTFU from TB care, 2-5%.</w:t>
      </w:r>
    </w:p>
    <w:p w14:paraId="7DA33803" w14:textId="77777777" w:rsidR="00EA0B16" w:rsidRPr="00407751" w:rsidRDefault="00EA0B16" w:rsidP="00EA0B16">
      <w:pPr>
        <w:spacing w:line="480" w:lineRule="auto"/>
      </w:pPr>
    </w:p>
    <w:p w14:paraId="79A8B483" w14:textId="5A6A5F10" w:rsidR="00EA0B16" w:rsidRPr="00407751" w:rsidRDefault="00EA0B16" w:rsidP="00EA0B16">
      <w:pPr>
        <w:spacing w:line="480" w:lineRule="auto"/>
      </w:pPr>
      <w:r w:rsidRPr="00407751">
        <w:t xml:space="preserve">We performed 1,000 sets of draws, where each draw represented a value randomly chosen from the distribution of each parameter. For each set of draws, we simulated one million individuals. We used the results of the PSA to generate a cost-effectiveness acceptability curve (CEAC) for South Africa and Malawi. The CEAC shows the probability, at alternative willingness-to-pay thresholds, that a testing strategy would be preferred in terms of net monetary benefit (NMB); NMB is defined as (life-years)*(willingness-to-pay) – (lifetime costs) </w:t>
      </w:r>
      <w:r w:rsidRPr="00407751">
        <w:rPr>
          <w:highlight w:val="yellow"/>
        </w:rPr>
        <w:fldChar w:fldCharType="begin"/>
      </w:r>
      <w:r w:rsidR="001075F5">
        <w:rPr>
          <w:highlight w:val="yellow"/>
        </w:rPr>
        <w:instrText xml:space="preserve"> ADDIN ZOTERO_ITEM CSL_CITATION {"citationID":"sXBrZ9sc","properties":{"formattedCitation":"[40\\uc0\\u8211{}42]","plainCitation":"[40–42]","noteIndex":0},"citationItems":[{"id":1085,"uris":["http://zotero.org/users/2520474/items/7DZXA3RG"],"uri":["http://zotero.org/users/2520474/items/7DZXA3RG"],"itemData":{"id":1085,"type":"article-journal","title":"Probabilistic sensitivity analysis using Monte Carlo simulation: a practical approach","container-title":"Medical Decision Making","page":"157-177","volume":"5","issue":"2","source":"PubMed","abstract":"The data for medical decision analyses are often unreliable. Traditional sensitivity analysis--varying one or more probability or utility estimates from baseline values to see if the optimal strategy changes--is cumbersome if more than two values are allowed to vary concurrently. This paper describes a practical method for probabilistic sensitivity analysis, in which uncertainties in all values are considered simultaneously. The uncertainty in each probability and utility is assumed to possess a probability distribution. For ease of application we have used a parametric model that permits each distribution to be specified by two values: the baseline estimate and a bound (upper or lower) of the 95 percent confidence interval. Following multiple simulations of the decision tree in which each probability and utility is randomly assigned a value within its distribution, the following results are recorded: (a) the mean and standard deviation of the expected utility of each strategy; (b) the frequency with which each strategy is optimal; (c) the frequency with which each strategy \"buys\" or \"costs\" a specified amount of utility relative to the remaining strategies. As illustrated by an application to a previously published decision analysis, this technique is easy to use and can be a valuable addition to the armamentarium of the decision analyst.","DOI":"10.1177/0272989X8500500205","ISSN":"0272-989X","note":"PMID: 3831638","journalAbbreviation":"Med Decis Making","language":"eng","author":[{"family":"Doubilet","given":"P."},{"family":"Begg","given":"C. B."},{"family":"Weinstein","given":"M. C."},{"family":"Braun","given":"P."},{"family":"McNeil","given":"B. J."}],"issued":{"date-parts":[["1985"]]}}},{"id":1434,"uris":["http://zotero.org/users/2520474/items/6Q2EB26P"],"uri":["http://zotero.org/users/2520474/items/6Q2EB26P"],"itemData":{"id":1434,"type":"article-journal","title":"Cost-effectiveness acceptability curves--facts, fallacies and frequently asked questions","container-title":"Health Economics","page":"405-415","volume":"13","issue":"5","source":"PubMed","abstract":"Cost-effectiveness acceptability curves (CEACs) have been widely adopted as a method to quantify and graphically represent uncertainty in economic evaluation studies of health-care technologies. However, there remain some common fallacies regarding the nature and shape of CEACs that largely result from the 'textbook' illustration of the CEAC. This 'textbook' CEAC shows a smooth curve starting at probability 0, with an asymptote to 1 for higher money values of the health outcome (lambda). But this familiar 'ogive' shape which makes the 'textbook' CEAC look like a cumulative distribution function is just one special case of the CEAC. The reality is that the CEAC can take many shapes and turns because it is a graphic transformation from the cost-effectiveness plane, where the joint density of incremental costs and effects may 'straddle' quadrants with attendant discontinuities and asymptotes. In fact CEACs: (i) do not have to cut the y-axis at 0; (ii) do not have to asymptote to 1; (iii) are not always monotonically increasing in lambda; and (iv) do not represent cumulative distribution functions (cdfs). Within this paper we present a 'gallery' of CEACs in order to identify the fallacies and illustrate the facts surrounding the CEAC. The aim of the paper is to serve as a reference tool to accompany the increased use of CEACs within major medical journals.","DOI":"10.1002/hec.903","ISSN":"1057-9230","note":"PMID: 15127421","journalAbbreviation":"Health Econ","language":"eng","author":[{"family":"Fenwick","given":"Elisabeth"},{"family":"O'Brien","given":"Bernie J."},{"family":"Briggs","given":"Andrew"}],"issued":{"date-parts":[["2004",5]]}}},{"id":5318,"uris":["http://zotero.org/users/2520474/items/XTEDP8QG"],"uri":["http://zotero.org/users/2520474/items/XTEDP8QG"],"itemData":{"id":5318,"type":"article-journal","title":"Prioritizing HIV comparative effectiveness trials based on value of information: generic versus brand-name ART in the US","container-title":"HIV clinical trials","page":"207-218","volume":"16","issue":"6","source":"PubMed","abstract":"BACKGROUND: Value of Information (VOI) analysis examines whether to acquire information before making a decision. We introduced VOI to the HIV audience, using the example of generic antiretroviral therapy (ART) in the US.\nMETHODS AND FINDINGS: We used a mathematical model and probabilistic sensitivity analysis (PSA) to generate probability distributions of survival (in quality-adjusted life years, QALYs) and cost for three potential first-line ART regimens: three-pill generic, two-pill generic, and single-pill branded. These served as input for a comparison of two hypothetical two-arm trials: three-pill generic versus single-pill branded; and two-pill generic versus single-pill branded. We modeled pre-trial uncertainty by defining probability distributions around key inputs, including 24-week HIV-RNA suppression and subsequent ART failure. We assumed that, without a trial, patients received the single-pill branded strategy. Post-trial, we assumed that patients received the most cost-effective strategy. For both trials, we quantified the probability of changing to a generic-based regimen upon trial completion and the expected VOI in terms of improved health outcomes and costs. Assuming a willingness to pay (WTP) threshold of $100 000/QALY, the three-pill trial led to more treatment changes (84%) than the two-pill trial (78%). Estimated VOI was $48 000 (three-pill trial) and $35 700 (two-pill trial) per future patient initiating ART.\nCONCLUSIONS: A three-pill trial of generic ART is more likely to lead to post-trial treatment changes and to provide more value than a two-pill trial if policy decisions are based on cost-effectiveness. Value of Information analysis can identify trials likely to confer the greatest impact and value for HIV care.","DOI":"10.1080/15284336.2015.1123942","ISSN":"1528-4336","note":"PMID: 26651525\nPMCID: PMC4718767","title-short":"Prioritizing HIV comparative effectiveness trials based on value of information","journalAbbreviation":"HIV Clin Trials","language":"eng","author":[{"family":"Pei","given":"Pamela P."},{"family":"Weinstein","given":"Milton C."},{"family":"Li","given":"X. Cynthia"},{"family":"Hughes","given":"Michael D."},{"family":"Paltiel","given":"A. David"},{"family":"Hou","given":"Taige"},{"family":"Parker","given":"Robert A."},{"family":"Gaynes","given":"Melanie R."},{"family":"Sax","given":"Paul E."},{"family":"Freedberg","given":"Kenneth A."},{"family":"Schackman","given":"Bruce R."},{"family":"Walensky","given":"Rochelle P."}],"issued":{"date-parts":[["2015",11]]}}}],"schema":"https://github.com/citation-style-language/schema/raw/master/csl-citation.json"} </w:instrText>
      </w:r>
      <w:r w:rsidRPr="00407751">
        <w:rPr>
          <w:highlight w:val="yellow"/>
        </w:rPr>
        <w:fldChar w:fldCharType="separate"/>
      </w:r>
      <w:r w:rsidR="00D74B71" w:rsidRPr="00D74B71">
        <w:rPr>
          <w:rFonts w:ascii="Calibri" w:hAnsi="Calibri" w:cs="Calibri"/>
          <w:szCs w:val="24"/>
        </w:rPr>
        <w:t>[40–42]</w:t>
      </w:r>
      <w:r w:rsidRPr="00407751">
        <w:rPr>
          <w:highlight w:val="yellow"/>
        </w:rPr>
        <w:fldChar w:fldCharType="end"/>
      </w:r>
      <w:r w:rsidRPr="00407751">
        <w:t xml:space="preserve">. </w:t>
      </w:r>
    </w:p>
    <w:p w14:paraId="392C8296" w14:textId="77777777" w:rsidR="006D43E2" w:rsidRDefault="006D43E2" w:rsidP="00EA0B16">
      <w:pPr>
        <w:pStyle w:val="NoSpacing"/>
        <w:spacing w:line="480" w:lineRule="auto"/>
        <w:rPr>
          <w:rFonts w:asciiTheme="minorHAnsi" w:hAnsiTheme="minorHAnsi" w:cstheme="minorHAnsi"/>
          <w:b/>
        </w:rPr>
      </w:pPr>
    </w:p>
    <w:p w14:paraId="29CCAAF2" w14:textId="48BDECA6" w:rsidR="00EA0B16" w:rsidRPr="00407751" w:rsidRDefault="00F830BC" w:rsidP="00EA0B16">
      <w:pPr>
        <w:pStyle w:val="NoSpacing"/>
        <w:spacing w:line="480" w:lineRule="auto"/>
        <w:rPr>
          <w:rFonts w:asciiTheme="minorHAnsi" w:hAnsiTheme="minorHAnsi" w:cstheme="minorHAnsi"/>
        </w:rPr>
      </w:pPr>
      <w:r>
        <w:rPr>
          <w:rFonts w:asciiTheme="minorHAnsi" w:hAnsiTheme="minorHAnsi" w:cstheme="minorHAnsi"/>
          <w:b/>
        </w:rPr>
        <w:t>8</w:t>
      </w:r>
      <w:r w:rsidR="00EA0B16" w:rsidRPr="00407751">
        <w:rPr>
          <w:rFonts w:asciiTheme="minorHAnsi" w:hAnsiTheme="minorHAnsi" w:cstheme="minorHAnsi"/>
          <w:b/>
        </w:rPr>
        <w:t>. Budget Impact Analysis</w:t>
      </w:r>
    </w:p>
    <w:p w14:paraId="2BC6D830" w14:textId="01445FEF"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t xml:space="preserve">We conducted a budget impact analysis of adding FujiLAM to sputum Xpert for TB testing among all </w:t>
      </w:r>
      <w:r w:rsidR="0061565D">
        <w:rPr>
          <w:rFonts w:asciiTheme="minorHAnsi" w:hAnsiTheme="minorHAnsi" w:cstheme="minorHAnsi"/>
        </w:rPr>
        <w:t>hospitalized</w:t>
      </w:r>
      <w:r w:rsidRPr="00407751">
        <w:rPr>
          <w:rFonts w:asciiTheme="minorHAnsi" w:hAnsiTheme="minorHAnsi" w:cstheme="minorHAnsi"/>
        </w:rPr>
        <w:t xml:space="preserve"> adult PWH in South Africa and Malawi countrywide over </w:t>
      </w:r>
      <w:r w:rsidR="00407751" w:rsidRPr="00407751">
        <w:rPr>
          <w:rFonts w:asciiTheme="minorHAnsi" w:hAnsiTheme="minorHAnsi" w:cstheme="minorHAnsi"/>
        </w:rPr>
        <w:t>one-year and</w:t>
      </w:r>
      <w:r w:rsidRPr="00407751">
        <w:rPr>
          <w:rFonts w:asciiTheme="minorHAnsi" w:hAnsiTheme="minorHAnsi" w:cstheme="minorHAnsi"/>
        </w:rPr>
        <w:t xml:space="preserve"> five-year period</w:t>
      </w:r>
      <w:r w:rsidR="00407751" w:rsidRPr="00407751">
        <w:rPr>
          <w:rFonts w:asciiTheme="minorHAnsi" w:hAnsiTheme="minorHAnsi" w:cstheme="minorHAnsi"/>
        </w:rPr>
        <w:t>s</w:t>
      </w:r>
      <w:r w:rsidRPr="00407751">
        <w:rPr>
          <w:rFonts w:asciiTheme="minorHAnsi" w:hAnsiTheme="minorHAnsi" w:cstheme="minorHAnsi"/>
        </w:rPr>
        <w:t xml:space="preserve">. We assumed that in South Africa there would be approximately 500,000 hospitalizations of PWH per year, based on estimates of 422 public hospitals and mean of 1,219 HIV/AIDS-related admissions per public hospital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QbnXDi3w","properties":{"formattedCitation":"[43\\uc0\\u8211{}45]","plainCitation":"[43–45]","noteIndex":0},"citationItems":[{"id":2492,"uris":["http://zotero.org/users/2520474/items/JPSRIJXI"],"uri":["http://zotero.org/users/2520474/items/JPSRIJXI"],"itemData":{"id":2492,"type":"post-weblog","title":"Public healthcare: How much per person?","URL":"http://www.statssa.gov.za/?p=10548","title-short":"Public healthcare","language":"en-US","author":[{"literal":"Statistics South Africa"}],"accessed":{"date-parts":[["2020",4,28]]}}},{"id":2493,"uris":["http://zotero.org/users/2520474/items/RZSBWB4Q"],"uri":["http://zotero.org/users/2520474/items/RZSBWB4Q"],"itemData":{"id":2493,"type":"article","title":"South African Health Review 2017, 20th edition","publisher":"Health Systems Trust","URL":"http://www.hst.org.za/publications/Pages/HSTSouthAfricanHealthReview.aspx","editor":[{"family":"Padarath","given":"A"},{"family":"Barron","given":"P"}],"issued":{"date-parts":[["2017",5]]},"accessed":{"date-parts":[["2020",4,28]]}}},{"id":2490,"uris":["http://zotero.org/users/2520474/items/D77IIPGM"],"uri":["http://zotero.org/users/2520474/items/D77IIPGM"],"itemData":{"id":2490,"type":"article","title":"The Impact of HIV/AIDS on the Health Sector. National Survey of Health Personnel, Ambulatory and Hospitalised Patients and Health Facilities, 2002","publisher":"Human Sciences Research Council","author":[{"family":"Shisana","given":"O."},{"family":"Hall","given":"E."},{"family":"Maluleke","given":"K. R."},{"family":"Stoker","given":"D. J."},{"family":"Schwabe","given":"C."},{"family":"Colvin","given":"M."},{"family":"Chauveau","given":"J."},{"family":"Botha","given":"C."},{"family":"Gumede","given":"T."},{"family":"Fomundam","given":"H."},{"family":"Shaikh","given":"N."},{"family":"Rehle","given":"T."},{"family":"Udjo","given":"E."},{"family":"Gisselquist","given":"D."}],"issued":{"date-parts":[["2003"]]}}}],"schema":"https://github.com/citation-style-language/schema/raw/master/csl-citation.json"} </w:instrText>
      </w:r>
      <w:r w:rsidRPr="00407751">
        <w:rPr>
          <w:rFonts w:asciiTheme="minorHAnsi" w:hAnsiTheme="minorHAnsi" w:cstheme="minorHAnsi"/>
        </w:rPr>
        <w:fldChar w:fldCharType="separate"/>
      </w:r>
      <w:r w:rsidR="00D74B71" w:rsidRPr="00D74B71">
        <w:rPr>
          <w:rFonts w:cs="Calibri"/>
          <w:szCs w:val="24"/>
        </w:rPr>
        <w:t>[43–45]</w:t>
      </w:r>
      <w:r w:rsidRPr="00407751">
        <w:rPr>
          <w:rFonts w:asciiTheme="minorHAnsi" w:hAnsiTheme="minorHAnsi" w:cstheme="minorHAnsi"/>
        </w:rPr>
        <w:fldChar w:fldCharType="end"/>
      </w:r>
      <w:r w:rsidRPr="00407751">
        <w:rPr>
          <w:rFonts w:asciiTheme="minorHAnsi" w:hAnsiTheme="minorHAnsi" w:cstheme="minorHAnsi"/>
        </w:rPr>
        <w:t xml:space="preserve">. For Malawi, we scaled the 500,000 hospitalizations estimate from South Africa by the ratio of the number of adults with HIV in South Africa and Malawi (6.8 million and 0.92 million) </w:t>
      </w:r>
      <w:r w:rsidRPr="00407751">
        <w:rPr>
          <w:rFonts w:asciiTheme="minorHAnsi" w:hAnsiTheme="minorHAnsi" w:cstheme="minorHAnsi"/>
        </w:rPr>
        <w:fldChar w:fldCharType="begin"/>
      </w:r>
      <w:r w:rsidR="001075F5">
        <w:rPr>
          <w:rFonts w:asciiTheme="minorHAnsi" w:hAnsiTheme="minorHAnsi" w:cstheme="minorHAnsi"/>
        </w:rPr>
        <w:instrText xml:space="preserve"> ADDIN ZOTERO_ITEM CSL_CITATION {"citationID":"a285qhvd4a4","properties":{"formattedCitation":"[46]","plainCitation":"[46]","noteIndex":0},"citationItems":[{"id":2487,"uris":["http://zotero.org/users/2520474/items/4AC23KCX"],"uri":["http://zotero.org/users/2520474/items/4AC23KCX"],"itemData":{"id":2487,"type":"webpage","title":"Countries","URL":"http://www.unaids.org/en/regionscountries/countries","language":"en","author":[{"literal":"UNAIDS"}],"accessed":{"date-parts":[["2020",4,28]]}}}],"schema":"https://github.com/citation-style-language/schema/raw/master/csl-citation.json"} </w:instrText>
      </w:r>
      <w:r w:rsidRPr="00407751">
        <w:rPr>
          <w:rFonts w:asciiTheme="minorHAnsi" w:hAnsiTheme="minorHAnsi" w:cstheme="minorHAnsi"/>
        </w:rPr>
        <w:fldChar w:fldCharType="separate"/>
      </w:r>
      <w:r w:rsidR="00D74B71" w:rsidRPr="00D74B71">
        <w:rPr>
          <w:rFonts w:cs="Calibri"/>
        </w:rPr>
        <w:t>[46]</w:t>
      </w:r>
      <w:r w:rsidRPr="00407751">
        <w:rPr>
          <w:rFonts w:asciiTheme="minorHAnsi" w:hAnsiTheme="minorHAnsi" w:cstheme="minorHAnsi"/>
        </w:rPr>
        <w:fldChar w:fldCharType="end"/>
      </w:r>
      <w:r w:rsidRPr="00407751">
        <w:rPr>
          <w:rFonts w:asciiTheme="minorHAnsi" w:hAnsiTheme="minorHAnsi" w:cstheme="minorHAnsi"/>
        </w:rPr>
        <w:t xml:space="preserve">. This provided an estimate of approximately 70,000 hospitalizations of PWH per year in Malawi. </w:t>
      </w:r>
    </w:p>
    <w:p w14:paraId="06606DDA" w14:textId="77777777" w:rsidR="00EA0B16" w:rsidRPr="00407751" w:rsidRDefault="00EA0B16" w:rsidP="00EA0B16">
      <w:pPr>
        <w:pStyle w:val="NoSpacing"/>
        <w:spacing w:line="480" w:lineRule="auto"/>
        <w:rPr>
          <w:rFonts w:asciiTheme="minorHAnsi" w:hAnsiTheme="minorHAnsi" w:cstheme="minorHAnsi"/>
        </w:rPr>
      </w:pPr>
    </w:p>
    <w:p w14:paraId="264091CF" w14:textId="162684FF" w:rsidR="002226AE" w:rsidRPr="002226AE" w:rsidRDefault="00EA0B16" w:rsidP="002226AE">
      <w:pPr>
        <w:pStyle w:val="NoSpacing"/>
        <w:spacing w:line="480" w:lineRule="auto"/>
        <w:rPr>
          <w:rFonts w:asciiTheme="minorHAnsi" w:hAnsiTheme="minorHAnsi" w:cstheme="minorHAnsi"/>
        </w:rPr>
      </w:pPr>
      <w:r w:rsidRPr="00407751">
        <w:rPr>
          <w:rFonts w:asciiTheme="minorHAnsi" w:hAnsiTheme="minorHAnsi" w:cstheme="minorHAnsi"/>
        </w:rPr>
        <w:t xml:space="preserve">We multiplied the model-generated per-person estimates of clinical and economic outcomes (life-years and costs) by the number of hospitalizations per year, under the simplifying assumption that each hospitalization represented a different person. </w:t>
      </w:r>
      <w:bookmarkStart w:id="10" w:name="_Hlk519532047"/>
      <w:r w:rsidR="0096196A">
        <w:rPr>
          <w:rFonts w:asciiTheme="minorHAnsi" w:hAnsiTheme="minorHAnsi" w:cstheme="minorHAnsi"/>
        </w:rPr>
        <w:t xml:space="preserve">For the five-year budget impact analysis, there were new </w:t>
      </w:r>
      <w:r w:rsidR="0096196A">
        <w:rPr>
          <w:rFonts w:asciiTheme="minorHAnsi" w:hAnsiTheme="minorHAnsi" w:cstheme="minorHAnsi"/>
        </w:rPr>
        <w:lastRenderedPageBreak/>
        <w:t xml:space="preserve">hospitalizations each year (500,000/year in South Africa and 70,000/year in Malawi) that contributed to the overall five-year costs. </w:t>
      </w:r>
      <w:r w:rsidRPr="00407751">
        <w:rPr>
          <w:rFonts w:asciiTheme="minorHAnsi" w:hAnsiTheme="minorHAnsi" w:cstheme="minorHAnsi"/>
        </w:rPr>
        <w:t xml:space="preserve">We assumed that those </w:t>
      </w:r>
      <w:r w:rsidR="0061565D">
        <w:rPr>
          <w:rFonts w:asciiTheme="minorHAnsi" w:hAnsiTheme="minorHAnsi" w:cstheme="minorHAnsi"/>
        </w:rPr>
        <w:t>hospitalized</w:t>
      </w:r>
      <w:r w:rsidRPr="00407751">
        <w:rPr>
          <w:rFonts w:asciiTheme="minorHAnsi" w:hAnsiTheme="minorHAnsi" w:cstheme="minorHAnsi"/>
        </w:rPr>
        <w:t xml:space="preserve"> in the first year would accumulate five years of life and costs, unless they died earlier; those </w:t>
      </w:r>
      <w:r w:rsidR="0061565D">
        <w:rPr>
          <w:rFonts w:asciiTheme="minorHAnsi" w:hAnsiTheme="minorHAnsi" w:cstheme="minorHAnsi"/>
        </w:rPr>
        <w:t>hospitalized</w:t>
      </w:r>
      <w:r w:rsidRPr="00407751">
        <w:rPr>
          <w:rFonts w:asciiTheme="minorHAnsi" w:hAnsiTheme="minorHAnsi" w:cstheme="minorHAnsi"/>
        </w:rPr>
        <w:t xml:space="preserve"> in the second year would accumulate four years of life and costs, unless they died earlier, etc.</w:t>
      </w:r>
      <w:bookmarkEnd w:id="10"/>
      <w:r w:rsidR="002226AE">
        <w:rPr>
          <w:rFonts w:asciiTheme="minorHAnsi" w:hAnsiTheme="minorHAnsi" w:cstheme="minorHAnsi"/>
          <w:b/>
          <w:bCs/>
        </w:rPr>
        <w:br w:type="page"/>
      </w:r>
    </w:p>
    <w:p w14:paraId="0A93C848" w14:textId="06BD465A" w:rsidR="00407751" w:rsidRPr="00407751" w:rsidRDefault="00407751" w:rsidP="00EA0B16">
      <w:pPr>
        <w:pStyle w:val="NoSpacing"/>
        <w:spacing w:line="480" w:lineRule="auto"/>
        <w:rPr>
          <w:rFonts w:asciiTheme="minorHAnsi" w:hAnsiTheme="minorHAnsi" w:cstheme="minorHAnsi"/>
          <w:b/>
          <w:bCs/>
        </w:rPr>
      </w:pPr>
      <w:r w:rsidRPr="00407751">
        <w:rPr>
          <w:rFonts w:asciiTheme="minorHAnsi" w:hAnsiTheme="minorHAnsi" w:cstheme="minorHAnsi"/>
          <w:b/>
          <w:bCs/>
        </w:rPr>
        <w:lastRenderedPageBreak/>
        <w:t>RESULTS: ADDITIONAL INFORMATION</w:t>
      </w:r>
    </w:p>
    <w:p w14:paraId="70ACC312" w14:textId="2122800A" w:rsidR="006D43E2" w:rsidRDefault="006D43E2" w:rsidP="00EA0B16">
      <w:pPr>
        <w:pStyle w:val="NoSpacing"/>
        <w:spacing w:line="480" w:lineRule="auto"/>
        <w:rPr>
          <w:rFonts w:asciiTheme="minorHAnsi" w:hAnsiTheme="minorHAnsi" w:cstheme="minorHAnsi"/>
        </w:rPr>
      </w:pPr>
      <w:r>
        <w:rPr>
          <w:rFonts w:asciiTheme="minorHAnsi" w:hAnsiTheme="minorHAnsi" w:cstheme="minorHAnsi"/>
          <w:b/>
          <w:bCs/>
        </w:rPr>
        <w:t>Sensitivity Analysis: Dolutegravir-based ART</w:t>
      </w:r>
    </w:p>
    <w:p w14:paraId="4396BC8D" w14:textId="15D404AA" w:rsidR="006D43E2" w:rsidRPr="006D43E2" w:rsidRDefault="006D43E2" w:rsidP="00EA0B16">
      <w:pPr>
        <w:pStyle w:val="NoSpacing"/>
        <w:spacing w:line="480" w:lineRule="auto"/>
        <w:rPr>
          <w:rFonts w:asciiTheme="minorHAnsi" w:hAnsiTheme="minorHAnsi" w:cstheme="minorHAnsi"/>
        </w:rPr>
      </w:pPr>
      <w:r>
        <w:rPr>
          <w:rFonts w:asciiTheme="minorHAnsi" w:hAnsiTheme="minorHAnsi" w:cstheme="minorHAnsi"/>
        </w:rPr>
        <w:t xml:space="preserve">When the first-line ART regimen was dolutegravir-based rather than efavirenz-based, life expectancy increased across all strategies by approximately 1.0-1.1 discounted life-years in South Africa and Malawi, and lifetime discounted costs </w:t>
      </w:r>
      <w:r w:rsidR="00DF7ED4">
        <w:rPr>
          <w:rFonts w:asciiTheme="minorHAnsi" w:hAnsiTheme="minorHAnsi" w:cstheme="minorHAnsi"/>
        </w:rPr>
        <w:t>decreased</w:t>
      </w:r>
      <w:r>
        <w:rPr>
          <w:rFonts w:asciiTheme="minorHAnsi" w:hAnsiTheme="minorHAnsi" w:cstheme="minorHAnsi"/>
        </w:rPr>
        <w:t xml:space="preserve"> by approximately USD</w:t>
      </w:r>
      <w:r w:rsidR="00D74B71">
        <w:rPr>
          <w:rFonts w:asciiTheme="minorHAnsi" w:hAnsiTheme="minorHAnsi" w:cstheme="minorHAnsi"/>
        </w:rPr>
        <w:t>110-150</w:t>
      </w:r>
      <w:r>
        <w:rPr>
          <w:rFonts w:asciiTheme="minorHAnsi" w:hAnsiTheme="minorHAnsi" w:cstheme="minorHAnsi"/>
        </w:rPr>
        <w:t xml:space="preserve">. </w:t>
      </w:r>
      <w:r>
        <w:rPr>
          <w:rFonts w:asciiTheme="minorHAnsi" w:hAnsiTheme="minorHAnsi" w:cstheme="minorHAnsi"/>
          <w:i/>
          <w:iCs/>
        </w:rPr>
        <w:t xml:space="preserve">Xpert+FujiLAM </w:t>
      </w:r>
      <w:r>
        <w:rPr>
          <w:rFonts w:asciiTheme="minorHAnsi" w:hAnsiTheme="minorHAnsi" w:cstheme="minorHAnsi"/>
        </w:rPr>
        <w:t xml:space="preserve">remained cost-effective compared with </w:t>
      </w:r>
      <w:r>
        <w:rPr>
          <w:rFonts w:asciiTheme="minorHAnsi" w:hAnsiTheme="minorHAnsi" w:cstheme="minorHAnsi"/>
          <w:i/>
          <w:iCs/>
        </w:rPr>
        <w:t>Xpert</w:t>
      </w:r>
      <w:r>
        <w:rPr>
          <w:rFonts w:asciiTheme="minorHAnsi" w:hAnsiTheme="minorHAnsi" w:cstheme="minorHAnsi"/>
        </w:rPr>
        <w:t xml:space="preserve"> and </w:t>
      </w:r>
      <w:r>
        <w:rPr>
          <w:rFonts w:asciiTheme="minorHAnsi" w:hAnsiTheme="minorHAnsi" w:cstheme="minorHAnsi"/>
          <w:i/>
          <w:iCs/>
        </w:rPr>
        <w:t>Xpert+AlereLAM</w:t>
      </w:r>
      <w:r>
        <w:rPr>
          <w:rFonts w:asciiTheme="minorHAnsi" w:hAnsiTheme="minorHAnsi" w:cstheme="minorHAnsi"/>
        </w:rPr>
        <w:t>, with ICER USD</w:t>
      </w:r>
      <w:r w:rsidR="00D74B71">
        <w:rPr>
          <w:rFonts w:asciiTheme="minorHAnsi" w:hAnsiTheme="minorHAnsi" w:cstheme="minorHAnsi"/>
        </w:rPr>
        <w:t>710</w:t>
      </w:r>
      <w:r>
        <w:rPr>
          <w:rFonts w:asciiTheme="minorHAnsi" w:hAnsiTheme="minorHAnsi" w:cstheme="minorHAnsi"/>
        </w:rPr>
        <w:t>/YLS in South Africa and USD</w:t>
      </w:r>
      <w:r w:rsidR="00D74B71">
        <w:rPr>
          <w:rFonts w:asciiTheme="minorHAnsi" w:hAnsiTheme="minorHAnsi" w:cstheme="minorHAnsi"/>
        </w:rPr>
        <w:t>380</w:t>
      </w:r>
      <w:r>
        <w:rPr>
          <w:rFonts w:asciiTheme="minorHAnsi" w:hAnsiTheme="minorHAnsi" w:cstheme="minorHAnsi"/>
        </w:rPr>
        <w:t>/YLS in Malawi.</w:t>
      </w:r>
    </w:p>
    <w:p w14:paraId="411F3B39" w14:textId="77777777" w:rsidR="006D43E2" w:rsidRDefault="006D43E2" w:rsidP="00EA0B16">
      <w:pPr>
        <w:pStyle w:val="NoSpacing"/>
        <w:spacing w:line="480" w:lineRule="auto"/>
        <w:rPr>
          <w:rFonts w:asciiTheme="minorHAnsi" w:hAnsiTheme="minorHAnsi" w:cstheme="minorHAnsi"/>
          <w:b/>
          <w:bCs/>
        </w:rPr>
      </w:pPr>
    </w:p>
    <w:p w14:paraId="2B018CC4" w14:textId="2EC47091" w:rsidR="00407751" w:rsidRPr="00101038" w:rsidRDefault="00407751" w:rsidP="00EA0B16">
      <w:pPr>
        <w:pStyle w:val="NoSpacing"/>
        <w:spacing w:line="480" w:lineRule="auto"/>
        <w:rPr>
          <w:rFonts w:asciiTheme="minorHAnsi" w:hAnsiTheme="minorHAnsi" w:cstheme="minorHAnsi"/>
          <w:b/>
          <w:bCs/>
        </w:rPr>
      </w:pPr>
      <w:r w:rsidRPr="0062670B">
        <w:rPr>
          <w:rFonts w:asciiTheme="minorHAnsi" w:hAnsiTheme="minorHAnsi" w:cstheme="minorHAnsi"/>
          <w:b/>
          <w:bCs/>
        </w:rPr>
        <w:t>Budget</w:t>
      </w:r>
      <w:r w:rsidRPr="00407751">
        <w:rPr>
          <w:rFonts w:asciiTheme="minorHAnsi" w:hAnsiTheme="minorHAnsi" w:cstheme="minorHAnsi"/>
          <w:b/>
          <w:bCs/>
        </w:rPr>
        <w:t xml:space="preserve"> Impact Analysis at One Year</w:t>
      </w:r>
      <w:r w:rsidRPr="0062670B">
        <w:rPr>
          <w:rFonts w:asciiTheme="minorHAnsi" w:hAnsiTheme="minorHAnsi" w:cstheme="minorHAnsi"/>
          <w:b/>
          <w:bCs/>
        </w:rPr>
        <w:t xml:space="preserve"> </w:t>
      </w:r>
    </w:p>
    <w:p w14:paraId="145E0E11" w14:textId="1065B66A" w:rsidR="00407751" w:rsidRPr="00407751" w:rsidRDefault="00407751" w:rsidP="00407751">
      <w:pPr>
        <w:spacing w:line="480" w:lineRule="auto"/>
      </w:pPr>
      <w:r w:rsidRPr="00407751">
        <w:t xml:space="preserve">Over one year, testing all </w:t>
      </w:r>
      <w:r w:rsidR="0061565D">
        <w:t>hospitalized</w:t>
      </w:r>
      <w:r w:rsidRPr="00407751">
        <w:t xml:space="preserve"> PWH for TB with </w:t>
      </w:r>
      <w:r w:rsidRPr="00407751">
        <w:rPr>
          <w:i/>
          <w:iCs/>
        </w:rPr>
        <w:t>Xpert+FujiLAM</w:t>
      </w:r>
      <w:r w:rsidRPr="00407751">
        <w:t xml:space="preserve"> instead of </w:t>
      </w:r>
      <w:r w:rsidRPr="00407751">
        <w:rPr>
          <w:i/>
          <w:iCs/>
        </w:rPr>
        <w:t>Xpert</w:t>
      </w:r>
      <w:r w:rsidRPr="00407751">
        <w:t xml:space="preserve"> saved approximately 11,780 years of life in South Africa and 1,610 years of life in Malawi. When FujiLAM per-test cost was USD6, </w:t>
      </w:r>
      <w:r w:rsidRPr="00407751">
        <w:rPr>
          <w:i/>
          <w:iCs/>
        </w:rPr>
        <w:t>Xpert+FujiLAM</w:t>
      </w:r>
      <w:r w:rsidRPr="00407751">
        <w:t xml:space="preserve"> increased cumulative healthcare expenditures among tested individuals by approximately USD29.6million (2.1%) in South Africa and USD1.7 million (4.4%) in Malawi over </w:t>
      </w:r>
      <w:r w:rsidR="00A71A96">
        <w:t>one year</w:t>
      </w:r>
      <w:r w:rsidRPr="00407751">
        <w:t xml:space="preserve">, compared </w:t>
      </w:r>
      <w:r w:rsidRPr="008849D9">
        <w:t xml:space="preserve">with </w:t>
      </w:r>
      <w:r w:rsidRPr="008849D9">
        <w:rPr>
          <w:i/>
          <w:iCs/>
        </w:rPr>
        <w:t>Xpert</w:t>
      </w:r>
      <w:r w:rsidRPr="008849D9">
        <w:rPr>
          <w:iCs/>
        </w:rPr>
        <w:t xml:space="preserve"> (</w:t>
      </w:r>
      <w:r w:rsidR="00A22932">
        <w:rPr>
          <w:rFonts w:cstheme="minorHAnsi"/>
        </w:rPr>
        <w:t xml:space="preserve">Supplementary </w:t>
      </w:r>
      <w:r w:rsidR="007B6DC5">
        <w:rPr>
          <w:iCs/>
        </w:rPr>
        <w:t>F</w:t>
      </w:r>
      <w:r w:rsidRPr="008849D9">
        <w:rPr>
          <w:iCs/>
        </w:rPr>
        <w:t xml:space="preserve">igure </w:t>
      </w:r>
      <w:r w:rsidR="008849D9" w:rsidRPr="008849D9">
        <w:rPr>
          <w:iCs/>
        </w:rPr>
        <w:t>4</w:t>
      </w:r>
      <w:r w:rsidRPr="008849D9">
        <w:rPr>
          <w:iCs/>
        </w:rPr>
        <w:t>)</w:t>
      </w:r>
      <w:r w:rsidRPr="008849D9">
        <w:t>. The largest</w:t>
      </w:r>
      <w:r w:rsidRPr="00407751">
        <w:t xml:space="preserve"> contributors to the increase in costs were non-TB, non-ART HIV care costs in South Africa (55%) and TB-related, non-diagnostic costs in Malawi (52%). When looking only at TB and not HIV care costs, </w:t>
      </w:r>
      <w:r w:rsidRPr="00407751">
        <w:rPr>
          <w:i/>
          <w:iCs/>
        </w:rPr>
        <w:t>Xpert+FujiLAM</w:t>
      </w:r>
      <w:r w:rsidRPr="00407751">
        <w:t xml:space="preserve"> compared with </w:t>
      </w:r>
      <w:r w:rsidRPr="00407751">
        <w:rPr>
          <w:i/>
          <w:iCs/>
        </w:rPr>
        <w:t>Xpert</w:t>
      </w:r>
      <w:r w:rsidRPr="00407751">
        <w:t xml:space="preserve"> increased </w:t>
      </w:r>
      <w:r w:rsidR="00A71A96">
        <w:t>one</w:t>
      </w:r>
      <w:r w:rsidRPr="00407751">
        <w:t>-year TB healthcare expenditures among tested individuals by approximately USD11.1 million (48%) in South Africa and USD1.3 million (40%) in Malawi. The FujiLAM test itself, at a cost of USD6 per test, contributed USD3.0 million (South Africa) and USD0.4 million (Malawi) to these additional costs. When FujiLAM per-test cost was USD20, the increases in cumulative healthcare expenditures (for both TB and HIV care) were USD36 million (2.6%) in South Africa and USD2.6 million (7.0%) in Malawi.</w:t>
      </w:r>
    </w:p>
    <w:p w14:paraId="3C62F174" w14:textId="2A65484F" w:rsidR="00EA0B16" w:rsidRPr="00407751" w:rsidRDefault="00EA0B16" w:rsidP="00EA0B16">
      <w:pPr>
        <w:pStyle w:val="NoSpacing"/>
        <w:spacing w:line="480" w:lineRule="auto"/>
        <w:rPr>
          <w:rFonts w:asciiTheme="minorHAnsi" w:hAnsiTheme="minorHAnsi" w:cstheme="minorHAnsi"/>
        </w:rPr>
      </w:pPr>
      <w:r w:rsidRPr="00407751">
        <w:rPr>
          <w:rFonts w:asciiTheme="minorHAnsi" w:hAnsiTheme="minorHAnsi" w:cstheme="minorHAnsi"/>
        </w:rPr>
        <w:br w:type="page"/>
      </w:r>
    </w:p>
    <w:p w14:paraId="3AD5BDE4" w14:textId="31BDC377" w:rsidR="00EA0B16" w:rsidRPr="00407751" w:rsidRDefault="000D7D3C" w:rsidP="00056C9F">
      <w:pPr>
        <w:spacing w:line="480" w:lineRule="auto"/>
        <w:rPr>
          <w:rFonts w:cstheme="minorHAnsi"/>
        </w:rPr>
      </w:pPr>
      <w:r>
        <w:rPr>
          <w:rFonts w:cstheme="minorHAnsi"/>
          <w:b/>
          <w:bCs/>
        </w:rPr>
        <w:lastRenderedPageBreak/>
        <w:t>SUPPLEMENT</w:t>
      </w:r>
      <w:r w:rsidR="00BE59AC">
        <w:rPr>
          <w:rFonts w:cstheme="minorHAnsi"/>
          <w:b/>
          <w:bCs/>
        </w:rPr>
        <w:t>ARY</w:t>
      </w:r>
      <w:r>
        <w:rPr>
          <w:rFonts w:cstheme="minorHAnsi"/>
          <w:b/>
          <w:bCs/>
        </w:rPr>
        <w:t xml:space="preserve"> </w:t>
      </w:r>
      <w:r w:rsidR="00EA0B16" w:rsidRPr="00407751">
        <w:rPr>
          <w:rFonts w:cstheme="minorHAnsi"/>
          <w:b/>
          <w:bCs/>
        </w:rPr>
        <w:t>REFERENCES</w:t>
      </w:r>
    </w:p>
    <w:p w14:paraId="1CEA3C14" w14:textId="77777777" w:rsidR="001075F5" w:rsidRDefault="00EA0B16" w:rsidP="001075F5">
      <w:pPr>
        <w:pStyle w:val="Bibliography"/>
      </w:pPr>
      <w:r w:rsidRPr="00407751">
        <w:rPr>
          <w:rFonts w:cstheme="minorHAnsi"/>
        </w:rPr>
        <w:fldChar w:fldCharType="begin"/>
      </w:r>
      <w:r w:rsidR="001075F5">
        <w:rPr>
          <w:rFonts w:cstheme="minorHAnsi"/>
        </w:rPr>
        <w:instrText xml:space="preserve"> ADDIN ZOTERO_BIBL {"uncited":[],"omitted":[],"custom":[]} CSL_BIBLIOGRAPHY </w:instrText>
      </w:r>
      <w:r w:rsidRPr="00407751">
        <w:rPr>
          <w:rFonts w:cstheme="minorHAnsi"/>
        </w:rPr>
        <w:fldChar w:fldCharType="separate"/>
      </w:r>
      <w:r w:rsidR="001075F5">
        <w:t xml:space="preserve">1. </w:t>
      </w:r>
      <w:r w:rsidR="001075F5">
        <w:tab/>
        <w:t xml:space="preserve">Reddy KP, Gupta-Wright A, Fielding KL, et al. Cost-effectiveness of urine-based tuberculosis screening in hospitalised patients with HIV in Africa: a microsimulation modelling study. Lancet Glob Health </w:t>
      </w:r>
      <w:r w:rsidR="001075F5">
        <w:rPr>
          <w:b/>
          <w:bCs/>
        </w:rPr>
        <w:t>2019</w:t>
      </w:r>
      <w:r w:rsidR="001075F5">
        <w:t xml:space="preserve">; 7:e200–e208. </w:t>
      </w:r>
    </w:p>
    <w:p w14:paraId="610F802A" w14:textId="77777777" w:rsidR="001075F5" w:rsidRDefault="001075F5" w:rsidP="001075F5">
      <w:pPr>
        <w:pStyle w:val="Bibliography"/>
      </w:pPr>
      <w:r>
        <w:t xml:space="preserve">2. </w:t>
      </w:r>
      <w:r>
        <w:tab/>
        <w:t>Ministry of Health, Malawi. Malawi Guidelines for Clinical Management of HIV in Children and Adults. 2016; Available at: https://aidsfree.usaid.gov/sites/default/files/malawi_art_2016.pdf.</w:t>
      </w:r>
    </w:p>
    <w:p w14:paraId="2AB4AE3D" w14:textId="77777777" w:rsidR="001075F5" w:rsidRDefault="001075F5" w:rsidP="001075F5">
      <w:pPr>
        <w:pStyle w:val="Bibliography"/>
      </w:pPr>
      <w:r>
        <w:t xml:space="preserve">3. </w:t>
      </w:r>
      <w:r>
        <w:tab/>
        <w:t xml:space="preserve">Meintjes G, Moorhouse MA, Carmona S, et al. Adult antiretroviral therapy guidelines 2017. South Afr J HIV Med </w:t>
      </w:r>
      <w:r>
        <w:rPr>
          <w:b/>
          <w:bCs/>
        </w:rPr>
        <w:t>2017</w:t>
      </w:r>
      <w:r>
        <w:t xml:space="preserve">; 18:776. </w:t>
      </w:r>
    </w:p>
    <w:p w14:paraId="708D31F9" w14:textId="77777777" w:rsidR="001075F5" w:rsidRDefault="001075F5" w:rsidP="001075F5">
      <w:pPr>
        <w:pStyle w:val="Bibliography"/>
      </w:pPr>
      <w:r>
        <w:t xml:space="preserve">4. </w:t>
      </w:r>
      <w:r>
        <w:tab/>
        <w:t xml:space="preserve">Marseille E, Larson B, Kazi DS, Kahn JG, Rosen S. Thresholds for the cost-effectiveness of interventions: alternative approaches. Bull World Health Organ </w:t>
      </w:r>
      <w:r>
        <w:rPr>
          <w:b/>
          <w:bCs/>
        </w:rPr>
        <w:t>2015</w:t>
      </w:r>
      <w:r>
        <w:t xml:space="preserve">; 93:118–124. </w:t>
      </w:r>
    </w:p>
    <w:p w14:paraId="73C31929" w14:textId="77777777" w:rsidR="001075F5" w:rsidRDefault="001075F5" w:rsidP="001075F5">
      <w:pPr>
        <w:pStyle w:val="Bibliography"/>
      </w:pPr>
      <w:r>
        <w:t xml:space="preserve">5. </w:t>
      </w:r>
      <w:r>
        <w:tab/>
        <w:t xml:space="preserve">Sanders GD, Neumann PJ, Basu A, et al. Recommendations for conduct, methodological practices, and reporting of cost-effectiveness analyses: Second Panel on Cost-Effectiveness in Health and Medicine. JAMA </w:t>
      </w:r>
      <w:r>
        <w:rPr>
          <w:b/>
          <w:bCs/>
        </w:rPr>
        <w:t>2016</w:t>
      </w:r>
      <w:r>
        <w:t xml:space="preserve">; 316:1093–1103. </w:t>
      </w:r>
    </w:p>
    <w:p w14:paraId="1EA935E7" w14:textId="77777777" w:rsidR="001075F5" w:rsidRDefault="001075F5" w:rsidP="001075F5">
      <w:pPr>
        <w:pStyle w:val="Bibliography"/>
      </w:pPr>
      <w:r>
        <w:t xml:space="preserve">6. </w:t>
      </w:r>
      <w:r>
        <w:tab/>
        <w:t xml:space="preserve">Reddy KP, Horsburgh CR, Wood R, et al. Shortened tuberculosis treatment for people with HIV in South Africa: a model-based evaluation and cost-effectiveness analysis. Ann Am Thorac Soc </w:t>
      </w:r>
      <w:r>
        <w:rPr>
          <w:b/>
          <w:bCs/>
        </w:rPr>
        <w:t>2020</w:t>
      </w:r>
      <w:r>
        <w:t xml:space="preserve">; 17:202–211. </w:t>
      </w:r>
    </w:p>
    <w:p w14:paraId="5C85AA12" w14:textId="77777777" w:rsidR="001075F5" w:rsidRDefault="001075F5" w:rsidP="001075F5">
      <w:pPr>
        <w:pStyle w:val="Bibliography"/>
      </w:pPr>
      <w:r>
        <w:t xml:space="preserve">7. </w:t>
      </w:r>
      <w:r>
        <w:tab/>
        <w:t xml:space="preserve">Ross EL, Weinstein MC, Schackman BR, et al. The clinical role and cost-effectiveness of long-acting antiretroviral therapy. Clin Infect Dis </w:t>
      </w:r>
      <w:r>
        <w:rPr>
          <w:b/>
          <w:bCs/>
        </w:rPr>
        <w:t>2015</w:t>
      </w:r>
      <w:r>
        <w:t xml:space="preserve">; 60:1102–1110. </w:t>
      </w:r>
    </w:p>
    <w:p w14:paraId="0EDA5580" w14:textId="77777777" w:rsidR="001075F5" w:rsidRDefault="001075F5" w:rsidP="001075F5">
      <w:pPr>
        <w:pStyle w:val="Bibliography"/>
      </w:pPr>
      <w:r>
        <w:t xml:space="preserve">8. </w:t>
      </w:r>
      <w:r>
        <w:tab/>
        <w:t>Department of Health, Republic of South Africa. National Consolidated Guidelines for the Prevention of Mother-to-Child Transmission of HIV (PMTCT) and the Management of HIV in Children, Adolescents and Adults. 2015; Available at: http://www.sahivsoc.org/Files/ART%20Guidelines%2015052015.pdf. Accessed 28 April 2020.</w:t>
      </w:r>
    </w:p>
    <w:p w14:paraId="690EC49F" w14:textId="77777777" w:rsidR="001075F5" w:rsidRDefault="001075F5" w:rsidP="001075F5">
      <w:pPr>
        <w:pStyle w:val="Bibliography"/>
      </w:pPr>
      <w:r>
        <w:t xml:space="preserve">9. </w:t>
      </w:r>
      <w:r>
        <w:tab/>
        <w:t xml:space="preserve">Walensky RP, Ross EL, Kumarasamy N, et al. Cost-effectiveness of HIV treatment as prevention in serodiscordant couples. N Engl J Med </w:t>
      </w:r>
      <w:r>
        <w:rPr>
          <w:b/>
          <w:bCs/>
        </w:rPr>
        <w:t>2013</w:t>
      </w:r>
      <w:r>
        <w:t xml:space="preserve">; 369:1715–1725. </w:t>
      </w:r>
    </w:p>
    <w:p w14:paraId="7699FFA5" w14:textId="77777777" w:rsidR="001075F5" w:rsidRDefault="001075F5" w:rsidP="001075F5">
      <w:pPr>
        <w:pStyle w:val="Bibliography"/>
      </w:pPr>
      <w:r>
        <w:t xml:space="preserve">10. </w:t>
      </w:r>
      <w:r>
        <w:tab/>
        <w:t xml:space="preserve">Walensky RP, Borre ED, Bekker L-G, et al. The anticipated clinical and economic effects of 90-90-90 in South Africa. Ann Intern Med </w:t>
      </w:r>
      <w:r>
        <w:rPr>
          <w:b/>
          <w:bCs/>
        </w:rPr>
        <w:t>2016</w:t>
      </w:r>
      <w:r>
        <w:t xml:space="preserve">; 165:325–333. </w:t>
      </w:r>
    </w:p>
    <w:p w14:paraId="0CF14EC3" w14:textId="77777777" w:rsidR="001075F5" w:rsidRDefault="001075F5" w:rsidP="001075F5">
      <w:pPr>
        <w:pStyle w:val="Bibliography"/>
      </w:pPr>
      <w:r>
        <w:t xml:space="preserve">11. </w:t>
      </w:r>
      <w:r>
        <w:tab/>
        <w:t xml:space="preserve">Holmes CB, Wood R, Badri M, et al. CD4 decline and incidence of opportunistic infections in Cape Town, South Africa: implications for prophylaxis and treatment. J Acquir Immune Defic Syndr </w:t>
      </w:r>
      <w:r>
        <w:rPr>
          <w:b/>
          <w:bCs/>
        </w:rPr>
        <w:t>2006</w:t>
      </w:r>
      <w:r>
        <w:t xml:space="preserve">; 42:464–469. </w:t>
      </w:r>
    </w:p>
    <w:p w14:paraId="20673F05" w14:textId="77777777" w:rsidR="001075F5" w:rsidRDefault="001075F5" w:rsidP="001075F5">
      <w:pPr>
        <w:pStyle w:val="Bibliography"/>
      </w:pPr>
      <w:r>
        <w:t xml:space="preserve">12. </w:t>
      </w:r>
      <w:r>
        <w:tab/>
        <w:t>United Nations Department of Economic and Social Affairs. World Population Prospects, the 2008 Revision. Available at: http://www.un.org/en/development/desa/population/publications/trends/population-prospects.shtml. Accessed 28 April 2020.</w:t>
      </w:r>
    </w:p>
    <w:p w14:paraId="33E974CA" w14:textId="77777777" w:rsidR="001075F5" w:rsidRDefault="001075F5" w:rsidP="001075F5">
      <w:pPr>
        <w:pStyle w:val="Bibliography"/>
      </w:pPr>
      <w:r>
        <w:t xml:space="preserve">13. </w:t>
      </w:r>
      <w:r>
        <w:tab/>
        <w:t xml:space="preserve">Broger T, Sossen B, du Toit E, et al. Novel lipoarabinomannan point-of-care tuberculosis test for people with HIV: a diagnostic accuracy study. Lancet Infect Dis </w:t>
      </w:r>
      <w:r>
        <w:rPr>
          <w:b/>
          <w:bCs/>
        </w:rPr>
        <w:t>2019</w:t>
      </w:r>
      <w:r>
        <w:t xml:space="preserve">; 19:852–861. </w:t>
      </w:r>
    </w:p>
    <w:p w14:paraId="1E323849" w14:textId="77777777" w:rsidR="001075F5" w:rsidRDefault="001075F5" w:rsidP="001075F5">
      <w:pPr>
        <w:pStyle w:val="Bibliography"/>
      </w:pPr>
      <w:r>
        <w:lastRenderedPageBreak/>
        <w:t xml:space="preserve">14. </w:t>
      </w:r>
      <w:r>
        <w:tab/>
        <w:t xml:space="preserve">Dorman SE, Schumacher SG, Alland D, et al. Xpert MTB/RIF Ultra for detection of Mycobacterium tuberculosis and rifampicin resistance: a prospective multicentre diagnostic accuracy study. Lancet Infect Dis </w:t>
      </w:r>
      <w:r>
        <w:rPr>
          <w:b/>
          <w:bCs/>
        </w:rPr>
        <w:t>2018</w:t>
      </w:r>
      <w:r>
        <w:t xml:space="preserve">; 18:76–84. </w:t>
      </w:r>
    </w:p>
    <w:p w14:paraId="07A60644" w14:textId="77777777" w:rsidR="001075F5" w:rsidRDefault="001075F5" w:rsidP="001075F5">
      <w:pPr>
        <w:pStyle w:val="Bibliography"/>
      </w:pPr>
      <w:r>
        <w:t xml:space="preserve">15. </w:t>
      </w:r>
      <w:r>
        <w:tab/>
        <w:t xml:space="preserve">Gupta-Wright A, Corbett EL, van Oosterhout JJ, et al. Rapid urine-based screening for tuberculosis in HIV-positive patients admitted to hospital in Africa (STAMP): a pragmatic, multicentre, parallel-group, double-blind, randomised controlled trial. Lancet </w:t>
      </w:r>
      <w:r>
        <w:rPr>
          <w:b/>
          <w:bCs/>
        </w:rPr>
        <w:t>2018</w:t>
      </w:r>
      <w:r>
        <w:t xml:space="preserve">; 392:292–301. </w:t>
      </w:r>
    </w:p>
    <w:p w14:paraId="074B0598" w14:textId="77777777" w:rsidR="001075F5" w:rsidRDefault="001075F5" w:rsidP="001075F5">
      <w:pPr>
        <w:pStyle w:val="Bibliography"/>
      </w:pPr>
      <w:r>
        <w:t xml:space="preserve">16. </w:t>
      </w:r>
      <w:r>
        <w:tab/>
        <w:t xml:space="preserve">Bassett IV, Coleman SM, Giddy J, et al. Barriers to care and 1-year mortality among newly diagnosed HIV-infected people in Durban, South Africa. J Acquir Immune Defic Syndr </w:t>
      </w:r>
      <w:r>
        <w:rPr>
          <w:b/>
          <w:bCs/>
        </w:rPr>
        <w:t>2017</w:t>
      </w:r>
      <w:r>
        <w:t xml:space="preserve">; 74:432–438. </w:t>
      </w:r>
    </w:p>
    <w:p w14:paraId="6422561C" w14:textId="77777777" w:rsidR="001075F5" w:rsidRDefault="001075F5" w:rsidP="001075F5">
      <w:pPr>
        <w:pStyle w:val="Bibliography"/>
      </w:pPr>
      <w:r>
        <w:t xml:space="preserve">17. </w:t>
      </w:r>
      <w:r>
        <w:tab/>
        <w:t xml:space="preserve">Estill J, Egger M, Johnson LF, et al. Monitoring of antiretroviral therapy and mortality in HIV programmes in Malawi, South Africa and Zambia: mathematical modelling study. PLoS One </w:t>
      </w:r>
      <w:r>
        <w:rPr>
          <w:b/>
          <w:bCs/>
        </w:rPr>
        <w:t>2013</w:t>
      </w:r>
      <w:r>
        <w:t xml:space="preserve">; 8:e57611. </w:t>
      </w:r>
    </w:p>
    <w:p w14:paraId="144E4B5D" w14:textId="77777777" w:rsidR="001075F5" w:rsidRDefault="001075F5" w:rsidP="001075F5">
      <w:pPr>
        <w:pStyle w:val="Bibliography"/>
      </w:pPr>
      <w:r>
        <w:t xml:space="preserve">18. </w:t>
      </w:r>
      <w:r>
        <w:tab/>
        <w:t xml:space="preserve">Boulle A, Schomaker M, May MT, et al. Mortality in patients with HIV-1 infection starting antiretroviral therapy in South Africa, Europe, or North America: a collaborative analysis of prospective studies. PLoS Med </w:t>
      </w:r>
      <w:r>
        <w:rPr>
          <w:b/>
          <w:bCs/>
        </w:rPr>
        <w:t>2014</w:t>
      </w:r>
      <w:r>
        <w:t xml:space="preserve">; 11:e1001718. </w:t>
      </w:r>
    </w:p>
    <w:p w14:paraId="1AADE470" w14:textId="77777777" w:rsidR="001075F5" w:rsidRDefault="001075F5" w:rsidP="001075F5">
      <w:pPr>
        <w:pStyle w:val="Bibliography"/>
      </w:pPr>
      <w:r>
        <w:t xml:space="preserve">19. </w:t>
      </w:r>
      <w:r>
        <w:tab/>
        <w:t xml:space="preserve">Cornell M, Johnson LF, Wood R, et al. Twelve-year mortality in adults initiating antiretroviral therapy in South Africa. J Int AIDS Soc </w:t>
      </w:r>
      <w:r>
        <w:rPr>
          <w:b/>
          <w:bCs/>
        </w:rPr>
        <w:t>2017</w:t>
      </w:r>
      <w:r>
        <w:t xml:space="preserve">; 20:21902. </w:t>
      </w:r>
    </w:p>
    <w:p w14:paraId="1C215244" w14:textId="77777777" w:rsidR="001075F5" w:rsidRDefault="001075F5" w:rsidP="001075F5">
      <w:pPr>
        <w:pStyle w:val="Bibliography"/>
      </w:pPr>
      <w:r>
        <w:t xml:space="preserve">20. </w:t>
      </w:r>
      <w:r>
        <w:tab/>
        <w:t xml:space="preserve">Peter JG, Zijenah LS, Chanda D, et al. Effect on mortality of point-of-care, urine-based lipoarabinomannan testing to guide tuberculosis treatment initiation in HIV-positive hospital inpatients: a pragmatic, parallel-group, multicountry, open-label, randomised controlled trial. Lancet </w:t>
      </w:r>
      <w:r>
        <w:rPr>
          <w:b/>
          <w:bCs/>
        </w:rPr>
        <w:t>2016</w:t>
      </w:r>
      <w:r>
        <w:t xml:space="preserve">; 387:1187–1197. </w:t>
      </w:r>
    </w:p>
    <w:p w14:paraId="455DA94F" w14:textId="77777777" w:rsidR="001075F5" w:rsidRDefault="001075F5" w:rsidP="001075F5">
      <w:pPr>
        <w:pStyle w:val="Bibliography"/>
      </w:pPr>
      <w:r>
        <w:t xml:space="preserve">21. </w:t>
      </w:r>
      <w:r>
        <w:tab/>
        <w:t xml:space="preserve">Lawn SD, Kerkhoff AD, Burton R, et al. Rapid microbiological screening for tuberculosis in HIV-positive patients on the first day of acute hospital admission by systematic testing of urine samples using Xpert MTB/RIF: a prospective cohort in South Africa. BMC Med </w:t>
      </w:r>
      <w:r>
        <w:rPr>
          <w:b/>
          <w:bCs/>
        </w:rPr>
        <w:t>2015</w:t>
      </w:r>
      <w:r>
        <w:t xml:space="preserve">; 13:192. </w:t>
      </w:r>
    </w:p>
    <w:p w14:paraId="353514CA" w14:textId="77777777" w:rsidR="001075F5" w:rsidRDefault="001075F5" w:rsidP="001075F5">
      <w:pPr>
        <w:pStyle w:val="Bibliography"/>
      </w:pPr>
      <w:r>
        <w:t xml:space="preserve">22. </w:t>
      </w:r>
      <w:r>
        <w:tab/>
        <w:t xml:space="preserve">Lawn SD, Kerkhoff AD, Burton R, et al. Diagnostic accuracy, incremental yield and prognostic value of Determine TB-LAM for routine diagnostic testing for tuberculosis in HIV-infected patients requiring acute hospital admission in South Africa: a prospective cohort. BMC Med </w:t>
      </w:r>
      <w:r>
        <w:rPr>
          <w:b/>
          <w:bCs/>
        </w:rPr>
        <w:t>2017</w:t>
      </w:r>
      <w:r>
        <w:t xml:space="preserve">; 15:67. </w:t>
      </w:r>
    </w:p>
    <w:p w14:paraId="506B6219" w14:textId="77777777" w:rsidR="001075F5" w:rsidRDefault="001075F5" w:rsidP="001075F5">
      <w:pPr>
        <w:pStyle w:val="Bibliography"/>
      </w:pPr>
      <w:r>
        <w:t xml:space="preserve">23. </w:t>
      </w:r>
      <w:r>
        <w:tab/>
        <w:t xml:space="preserve">Ford N, Matteelli A, Shubber Z, et al. TB as a cause of hospitalization and in-hospital mortality among people living with HIV worldwide: a systematic review and meta-analysis. J Int AIDS Soc </w:t>
      </w:r>
      <w:r>
        <w:rPr>
          <w:b/>
          <w:bCs/>
        </w:rPr>
        <w:t>2016</w:t>
      </w:r>
      <w:r>
        <w:t xml:space="preserve">; 19:20714. </w:t>
      </w:r>
    </w:p>
    <w:p w14:paraId="429F3552" w14:textId="77777777" w:rsidR="001075F5" w:rsidRDefault="001075F5" w:rsidP="001075F5">
      <w:pPr>
        <w:pStyle w:val="Bibliography"/>
      </w:pPr>
      <w:r>
        <w:t xml:space="preserve">24. </w:t>
      </w:r>
      <w:r>
        <w:tab/>
        <w:t xml:space="preserve">Boyles TH, Griesel R, Stewart A, Mendelson M, Maartens G. Incremental yield and cost of urine Determine TB-LAM and sputum induction in seriously ill adults with HIV. Int J Infect Dis </w:t>
      </w:r>
      <w:r>
        <w:rPr>
          <w:b/>
          <w:bCs/>
        </w:rPr>
        <w:t>2018</w:t>
      </w:r>
      <w:r>
        <w:t xml:space="preserve">; 75:67–73. </w:t>
      </w:r>
    </w:p>
    <w:p w14:paraId="70CD5544" w14:textId="77777777" w:rsidR="001075F5" w:rsidRDefault="001075F5" w:rsidP="001075F5">
      <w:pPr>
        <w:pStyle w:val="Bibliography"/>
      </w:pPr>
      <w:r>
        <w:t xml:space="preserve">25. </w:t>
      </w:r>
      <w:r>
        <w:tab/>
        <w:t xml:space="preserve">Huerga H, Ferlazzo G, Bevilacqua P, et al. Incremental yield of including Determine-TB LAM assay in diagnostic algorithms for hospitalized and ambulatory HIV-positive patients in Kenya. PLoS One </w:t>
      </w:r>
      <w:r>
        <w:rPr>
          <w:b/>
          <w:bCs/>
        </w:rPr>
        <w:t>2017</w:t>
      </w:r>
      <w:r>
        <w:t xml:space="preserve">; 12:e0170976. </w:t>
      </w:r>
    </w:p>
    <w:p w14:paraId="104D00AD" w14:textId="77777777" w:rsidR="001075F5" w:rsidRDefault="001075F5" w:rsidP="001075F5">
      <w:pPr>
        <w:pStyle w:val="Bibliography"/>
      </w:pPr>
      <w:r>
        <w:lastRenderedPageBreak/>
        <w:t xml:space="preserve">26. </w:t>
      </w:r>
      <w:r>
        <w:tab/>
        <w:t xml:space="preserve">Yee D, Valiquette C, Pelletier M, Parisien I, Rocher I, Menzies D. Incidence of serious side effects from first-line antituberculosis drugs among patients treated for active tuberculosis. Am J Respir Crit Care Med </w:t>
      </w:r>
      <w:r>
        <w:rPr>
          <w:b/>
          <w:bCs/>
        </w:rPr>
        <w:t>2003</w:t>
      </w:r>
      <w:r>
        <w:t xml:space="preserve">; 167:1472–1477. </w:t>
      </w:r>
    </w:p>
    <w:p w14:paraId="751FA0C5" w14:textId="77777777" w:rsidR="001075F5" w:rsidRDefault="001075F5" w:rsidP="001075F5">
      <w:pPr>
        <w:pStyle w:val="Bibliography"/>
      </w:pPr>
      <w:r>
        <w:t xml:space="preserve">27. </w:t>
      </w:r>
      <w:r>
        <w:tab/>
        <w:t xml:space="preserve">Tweed CD, Crook AM, Amukoye EI, et al. Toxicity associated with tuberculosis chemotherapy in the REMoxTB study. BMC Infect Dis </w:t>
      </w:r>
      <w:r>
        <w:rPr>
          <w:b/>
          <w:bCs/>
        </w:rPr>
        <w:t>2018</w:t>
      </w:r>
      <w:r>
        <w:t xml:space="preserve">; 18:317. </w:t>
      </w:r>
    </w:p>
    <w:p w14:paraId="5967A10C" w14:textId="77777777" w:rsidR="001075F5" w:rsidRDefault="001075F5" w:rsidP="001075F5">
      <w:pPr>
        <w:pStyle w:val="Bibliography"/>
      </w:pPr>
      <w:r>
        <w:t xml:space="preserve">28. </w:t>
      </w:r>
      <w:r>
        <w:tab/>
        <w:t xml:space="preserve">Kranzer K, Lawn SD, Johnson LF, Bekker L-G, Wood R. Community viral load and CD4 count distribution among people living with HIV in a South African Township: implications for treatment as prevention. J Acquir Immune Defic Syndr </w:t>
      </w:r>
      <w:r>
        <w:rPr>
          <w:b/>
          <w:bCs/>
        </w:rPr>
        <w:t>2013</w:t>
      </w:r>
      <w:r>
        <w:t xml:space="preserve">; 63:498–505. </w:t>
      </w:r>
    </w:p>
    <w:p w14:paraId="779A3062" w14:textId="77777777" w:rsidR="001075F5" w:rsidRDefault="001075F5" w:rsidP="001075F5">
      <w:pPr>
        <w:pStyle w:val="Bibliography"/>
      </w:pPr>
      <w:r>
        <w:t xml:space="preserve">29. </w:t>
      </w:r>
      <w:r>
        <w:tab/>
        <w:t xml:space="preserve">Barth RE, van der Loeff MFS, Schuurman R, Hoepelman AIM, Wensing AMJ. Virological follow-up of adult patients in antiretroviral treatment programmes in sub-Saharan Africa: a systematic review. Lancet Infect Dis </w:t>
      </w:r>
      <w:r>
        <w:rPr>
          <w:b/>
          <w:bCs/>
        </w:rPr>
        <w:t>2010</w:t>
      </w:r>
      <w:r>
        <w:t xml:space="preserve">; 10:155–166. </w:t>
      </w:r>
    </w:p>
    <w:p w14:paraId="713F166F" w14:textId="77777777" w:rsidR="001075F5" w:rsidRDefault="001075F5" w:rsidP="001075F5">
      <w:pPr>
        <w:pStyle w:val="Bibliography"/>
      </w:pPr>
      <w:r>
        <w:t xml:space="preserve">30. </w:t>
      </w:r>
      <w:r>
        <w:tab/>
        <w:t xml:space="preserve">Brinkhof MWG, Pujades-Rodriguez M, Egger M. Mortality of patients lost to follow-up in antiretroviral treatment programmes in resource-limited settings: systematic review and meta-analysis. PLoS One </w:t>
      </w:r>
      <w:r>
        <w:rPr>
          <w:b/>
          <w:bCs/>
        </w:rPr>
        <w:t>2009</w:t>
      </w:r>
      <w:r>
        <w:t xml:space="preserve">; 4:e5790. </w:t>
      </w:r>
    </w:p>
    <w:p w14:paraId="1C4CA3D3" w14:textId="77777777" w:rsidR="001075F5" w:rsidRDefault="001075F5" w:rsidP="001075F5">
      <w:pPr>
        <w:pStyle w:val="Bibliography"/>
      </w:pPr>
      <w:r>
        <w:t xml:space="preserve">31. </w:t>
      </w:r>
      <w:r>
        <w:tab/>
        <w:t xml:space="preserve">Bachani D, Garg R, Rewari BB, et al. Two-year treatment outcomes of patients enrolled in India’s national first-line antiretroviral therapy programme. Natl Med J India </w:t>
      </w:r>
      <w:r>
        <w:rPr>
          <w:b/>
          <w:bCs/>
        </w:rPr>
        <w:t>2010</w:t>
      </w:r>
      <w:r>
        <w:t xml:space="preserve">; 23:7–12. </w:t>
      </w:r>
    </w:p>
    <w:p w14:paraId="4335A719" w14:textId="77777777" w:rsidR="001075F5" w:rsidRDefault="001075F5" w:rsidP="001075F5">
      <w:pPr>
        <w:pStyle w:val="Bibliography"/>
      </w:pPr>
      <w:r>
        <w:t xml:space="preserve">32. </w:t>
      </w:r>
      <w:r>
        <w:tab/>
        <w:t>Clinton Health Access Initiative. 2016 Antiretroviral (ARV) CHAI Reference Price List. Available at: https://clintonhealthaccess.org/wp-content/uploads/2016/11/2016-CHAI-ARV-Reference-Price-List_FINAL.pdf. Accessed 28 April 2020.</w:t>
      </w:r>
    </w:p>
    <w:p w14:paraId="7C5854ED" w14:textId="77777777" w:rsidR="001075F5" w:rsidRDefault="001075F5" w:rsidP="001075F5">
      <w:pPr>
        <w:pStyle w:val="Bibliography"/>
      </w:pPr>
      <w:r>
        <w:t xml:space="preserve">33. </w:t>
      </w:r>
      <w:r>
        <w:tab/>
        <w:t>Clinton Health Access Initiative. 2017 Antiretroviral (ARV) CHAI Reference Price List. Available at: https://www.clintonhealthaccess.org/wp-content/uploads/2017/12/2017-CHAI-ARV-Reference-Price-List_FINAL.pdf. Accessed 8 October 2020.</w:t>
      </w:r>
    </w:p>
    <w:p w14:paraId="63BF090C" w14:textId="77777777" w:rsidR="001075F5" w:rsidRDefault="001075F5" w:rsidP="001075F5">
      <w:pPr>
        <w:pStyle w:val="Bibliography"/>
      </w:pPr>
      <w:r>
        <w:t xml:space="preserve">34. </w:t>
      </w:r>
      <w:r>
        <w:tab/>
        <w:t xml:space="preserve">Dugdale CM, Ciaranello AL, Bekker L-G, et al. Risks and benefits of dolutegravir- and efavirenz-based strategies for South African women with HIV of child-bearing potential: a modeling study. Ann Intern Med </w:t>
      </w:r>
      <w:r>
        <w:rPr>
          <w:b/>
          <w:bCs/>
        </w:rPr>
        <w:t>2019</w:t>
      </w:r>
      <w:r>
        <w:t xml:space="preserve">; 170:614–625. </w:t>
      </w:r>
    </w:p>
    <w:p w14:paraId="32CB026D" w14:textId="77777777" w:rsidR="001075F5" w:rsidRDefault="001075F5" w:rsidP="001075F5">
      <w:pPr>
        <w:pStyle w:val="Bibliography"/>
      </w:pPr>
      <w:r>
        <w:t xml:space="preserve">35. </w:t>
      </w:r>
      <w:r>
        <w:tab/>
        <w:t>The World Bank. PPP conversion factor, GDP. Available at: https://data.worldbank.org/indicator/PA.NUS.PPP. Accessed 28 April 2020.</w:t>
      </w:r>
    </w:p>
    <w:p w14:paraId="3128ED1C" w14:textId="77777777" w:rsidR="001075F5" w:rsidRDefault="001075F5" w:rsidP="001075F5">
      <w:pPr>
        <w:pStyle w:val="Bibliography"/>
      </w:pPr>
      <w:r>
        <w:t xml:space="preserve">36. </w:t>
      </w:r>
      <w:r>
        <w:tab/>
        <w:t>Clinton Health Access Initiative. CHAI ARV Ceiling Price List: 2014. 2015. Available at: https://clintonhealthaccess.org/chai-arv-ceiling-price-list-2014/. Accessed 10 February 2020.</w:t>
      </w:r>
    </w:p>
    <w:p w14:paraId="0A1D1907" w14:textId="77777777" w:rsidR="001075F5" w:rsidRDefault="001075F5" w:rsidP="001075F5">
      <w:pPr>
        <w:pStyle w:val="Bibliography"/>
      </w:pPr>
      <w:r>
        <w:t xml:space="preserve">37. </w:t>
      </w:r>
      <w:r>
        <w:tab/>
        <w:t xml:space="preserve">Claassens MM, du Toit E, Dunbar R, et al. Tuberculosis patients in primary care do not start treatment. What role do health system delays play? Int J Tuberc Lung Dis </w:t>
      </w:r>
      <w:r>
        <w:rPr>
          <w:b/>
          <w:bCs/>
        </w:rPr>
        <w:t>2013</w:t>
      </w:r>
      <w:r>
        <w:t xml:space="preserve">; 17:603–607. </w:t>
      </w:r>
    </w:p>
    <w:p w14:paraId="1955CA75" w14:textId="77777777" w:rsidR="001075F5" w:rsidRDefault="001075F5" w:rsidP="001075F5">
      <w:pPr>
        <w:pStyle w:val="Bibliography"/>
      </w:pPr>
      <w:r>
        <w:t xml:space="preserve">38. </w:t>
      </w:r>
      <w:r>
        <w:tab/>
        <w:t xml:space="preserve">Pepper DJ, Marais S, Bhaijee F, Wilkinson RJ, De Azevedo V, Meintjes G. Assessment at antiretroviral clinics during TB treatment reduces loss to follow-up among HIV-infected patients. PLoS One </w:t>
      </w:r>
      <w:r>
        <w:rPr>
          <w:b/>
          <w:bCs/>
        </w:rPr>
        <w:t>2012</w:t>
      </w:r>
      <w:r>
        <w:t xml:space="preserve">; 7:e37634. </w:t>
      </w:r>
    </w:p>
    <w:p w14:paraId="0B44A4BA" w14:textId="77777777" w:rsidR="001075F5" w:rsidRDefault="001075F5" w:rsidP="001075F5">
      <w:pPr>
        <w:pStyle w:val="Bibliography"/>
      </w:pPr>
      <w:r>
        <w:t xml:space="preserve">39. </w:t>
      </w:r>
      <w:r>
        <w:tab/>
        <w:t xml:space="preserve">Lawn SD, Kerkhoff A, Burton R, et al. Massive diagnostic yield of HIV-associated tuberculosis using rapid urine assays in South Africa [CROI abstract 811LB]. Top Antivir Med </w:t>
      </w:r>
      <w:r>
        <w:rPr>
          <w:b/>
          <w:bCs/>
        </w:rPr>
        <w:t>2014</w:t>
      </w:r>
      <w:r>
        <w:t xml:space="preserve">; 22:422. </w:t>
      </w:r>
    </w:p>
    <w:p w14:paraId="63702C37" w14:textId="77777777" w:rsidR="001075F5" w:rsidRDefault="001075F5" w:rsidP="001075F5">
      <w:pPr>
        <w:pStyle w:val="Bibliography"/>
      </w:pPr>
      <w:r>
        <w:lastRenderedPageBreak/>
        <w:t xml:space="preserve">40. </w:t>
      </w:r>
      <w:r>
        <w:tab/>
        <w:t xml:space="preserve">Doubilet P, Begg CB, Weinstein MC, Braun P, McNeil BJ. Probabilistic sensitivity analysis using Monte Carlo simulation: a practical approach. Med Decis Making </w:t>
      </w:r>
      <w:r>
        <w:rPr>
          <w:b/>
          <w:bCs/>
        </w:rPr>
        <w:t>1985</w:t>
      </w:r>
      <w:r>
        <w:t xml:space="preserve">; 5:157–177. </w:t>
      </w:r>
    </w:p>
    <w:p w14:paraId="615D201B" w14:textId="77777777" w:rsidR="001075F5" w:rsidRDefault="001075F5" w:rsidP="001075F5">
      <w:pPr>
        <w:pStyle w:val="Bibliography"/>
      </w:pPr>
      <w:r>
        <w:t xml:space="preserve">41. </w:t>
      </w:r>
      <w:r>
        <w:tab/>
        <w:t xml:space="preserve">Fenwick E, O’Brien BJ, Briggs A. Cost-effectiveness acceptability curves--facts, fallacies and frequently asked questions. Health Econ </w:t>
      </w:r>
      <w:r>
        <w:rPr>
          <w:b/>
          <w:bCs/>
        </w:rPr>
        <w:t>2004</w:t>
      </w:r>
      <w:r>
        <w:t xml:space="preserve">; 13:405–415. </w:t>
      </w:r>
    </w:p>
    <w:p w14:paraId="4CA59BC0" w14:textId="77777777" w:rsidR="001075F5" w:rsidRDefault="001075F5" w:rsidP="001075F5">
      <w:pPr>
        <w:pStyle w:val="Bibliography"/>
      </w:pPr>
      <w:r>
        <w:t xml:space="preserve">42. </w:t>
      </w:r>
      <w:r>
        <w:tab/>
        <w:t xml:space="preserve">Pei PP, Weinstein MC, Li XC, et al. Prioritizing HIV comparative effectiveness trials based on value of information: generic versus brand-name ART in the US. HIV Clin Trials </w:t>
      </w:r>
      <w:r>
        <w:rPr>
          <w:b/>
          <w:bCs/>
        </w:rPr>
        <w:t>2015</w:t>
      </w:r>
      <w:r>
        <w:t xml:space="preserve">; 16:207–218. </w:t>
      </w:r>
    </w:p>
    <w:p w14:paraId="0854FCD4" w14:textId="77777777" w:rsidR="001075F5" w:rsidRDefault="001075F5" w:rsidP="001075F5">
      <w:pPr>
        <w:pStyle w:val="Bibliography"/>
      </w:pPr>
      <w:r>
        <w:t xml:space="preserve">43. </w:t>
      </w:r>
      <w:r>
        <w:tab/>
        <w:t>Statistics South Africa. Public healthcare: How much per person? Available at: http://www.statssa.gov.za/?p=10548. Accessed 28 April 2020.</w:t>
      </w:r>
    </w:p>
    <w:p w14:paraId="3F740FF5" w14:textId="77777777" w:rsidR="001075F5" w:rsidRDefault="001075F5" w:rsidP="001075F5">
      <w:pPr>
        <w:pStyle w:val="Bibliography"/>
      </w:pPr>
      <w:r>
        <w:t xml:space="preserve">44. </w:t>
      </w:r>
      <w:r>
        <w:tab/>
        <w:t>Padarath A, Barron P, editors. South African Health Review 2017, 20th edition. 2017; Available at: http://www.hst.org.za/publications/Pages/HSTSouthAfricanHealthReview.aspx. Accessed 28 April 2020.</w:t>
      </w:r>
    </w:p>
    <w:p w14:paraId="6294F3A8" w14:textId="77777777" w:rsidR="001075F5" w:rsidRDefault="001075F5" w:rsidP="001075F5">
      <w:pPr>
        <w:pStyle w:val="Bibliography"/>
      </w:pPr>
      <w:r>
        <w:t xml:space="preserve">45. </w:t>
      </w:r>
      <w:r>
        <w:tab/>
        <w:t xml:space="preserve">Shisana O, Hall E, Maluleke KR, et al. The Impact of HIV/AIDS on the Health Sector. National Survey of Health Personnel, Ambulatory and Hospitalised Patients and Health Facilities, 2002. 2003; </w:t>
      </w:r>
    </w:p>
    <w:p w14:paraId="07546314" w14:textId="77777777" w:rsidR="001075F5" w:rsidRDefault="001075F5" w:rsidP="001075F5">
      <w:pPr>
        <w:pStyle w:val="Bibliography"/>
      </w:pPr>
      <w:r>
        <w:t xml:space="preserve">46. </w:t>
      </w:r>
      <w:r>
        <w:tab/>
        <w:t>UNAIDS. Countries. Available at: http://www.unaids.org/en/regionscountries/countries. Accessed 28 April 2020.</w:t>
      </w:r>
    </w:p>
    <w:p w14:paraId="4B69B115" w14:textId="77777777" w:rsidR="001075F5" w:rsidRDefault="001075F5" w:rsidP="001075F5">
      <w:pPr>
        <w:pStyle w:val="Bibliography"/>
      </w:pPr>
      <w:r>
        <w:t xml:space="preserve">47. </w:t>
      </w:r>
      <w:r>
        <w:tab/>
        <w:t xml:space="preserve">Espinal MA, Kim SJ, Suarez PG, et al. Standard short-course chemotherapy for drug-resistant tuberculosis: treatment outcomes in 6 countries. JAMA </w:t>
      </w:r>
      <w:r>
        <w:rPr>
          <w:b/>
          <w:bCs/>
        </w:rPr>
        <w:t>2000</w:t>
      </w:r>
      <w:r>
        <w:t xml:space="preserve">; 283:2537–2545. </w:t>
      </w:r>
    </w:p>
    <w:p w14:paraId="30BB6306" w14:textId="77777777" w:rsidR="001075F5" w:rsidRDefault="001075F5" w:rsidP="001075F5">
      <w:pPr>
        <w:pStyle w:val="Bibliography"/>
      </w:pPr>
      <w:r>
        <w:t xml:space="preserve">48. </w:t>
      </w:r>
      <w:r>
        <w:tab/>
        <w:t xml:space="preserve">Nathanson E, Lambregts-van Weezenbeek C, Rich ML, et al. Multidrug-resistant tuberculosis management in resource-limited settings. Emerg Infect Dis </w:t>
      </w:r>
      <w:r>
        <w:rPr>
          <w:b/>
          <w:bCs/>
        </w:rPr>
        <w:t>2006</w:t>
      </w:r>
      <w:r>
        <w:t xml:space="preserve">; 12:1389–1397. </w:t>
      </w:r>
    </w:p>
    <w:p w14:paraId="1FD2A257" w14:textId="77777777" w:rsidR="001075F5" w:rsidRDefault="001075F5" w:rsidP="001075F5">
      <w:pPr>
        <w:pStyle w:val="Bibliography"/>
      </w:pPr>
      <w:r>
        <w:t xml:space="preserve">49. </w:t>
      </w:r>
      <w:r>
        <w:tab/>
        <w:t xml:space="preserve">Isaakidis P, Varghese B, Mansoor H, et al. Adverse events among HIV/MDR-TB co-infected patients receiving antiretroviral and second line anti-TB treatment in Mumbai, India. PLoS One </w:t>
      </w:r>
      <w:r>
        <w:rPr>
          <w:b/>
          <w:bCs/>
        </w:rPr>
        <w:t>2012</w:t>
      </w:r>
      <w:r>
        <w:t xml:space="preserve">; 7:e40781. </w:t>
      </w:r>
    </w:p>
    <w:p w14:paraId="6EAAB02E" w14:textId="77777777" w:rsidR="001075F5" w:rsidRDefault="001075F5" w:rsidP="001075F5">
      <w:pPr>
        <w:pStyle w:val="Bibliography"/>
      </w:pPr>
      <w:r>
        <w:t xml:space="preserve">50. </w:t>
      </w:r>
      <w:r>
        <w:tab/>
        <w:t xml:space="preserve">Schnippel K, Firnhaber C, Berhanu R, Page-Shipp L, Sinanovic E. Direct costs of managing adverse drug reactions during rifampicin-resistant tuberculosis treatment in South Africa. Int J Tuberc Lung Dis </w:t>
      </w:r>
      <w:r>
        <w:rPr>
          <w:b/>
          <w:bCs/>
        </w:rPr>
        <w:t>2018</w:t>
      </w:r>
      <w:r>
        <w:t xml:space="preserve">; 22:393–398. </w:t>
      </w:r>
    </w:p>
    <w:p w14:paraId="2535C6FB" w14:textId="77777777" w:rsidR="001075F5" w:rsidRDefault="001075F5" w:rsidP="001075F5">
      <w:pPr>
        <w:pStyle w:val="Bibliography"/>
      </w:pPr>
      <w:r>
        <w:t xml:space="preserve">51. </w:t>
      </w:r>
      <w:r>
        <w:tab/>
        <w:t xml:space="preserve">Brust JCM, Shah NS, van der Merwe TL, et al. Adverse events in an integrated home-based treatment program for MDR-TB and HIV in KwaZulu-Natal, South Africa. J Acquir Immune Defic Syndr </w:t>
      </w:r>
      <w:r>
        <w:rPr>
          <w:b/>
          <w:bCs/>
        </w:rPr>
        <w:t>2013</w:t>
      </w:r>
      <w:r>
        <w:t xml:space="preserve">; 62:436–440. </w:t>
      </w:r>
    </w:p>
    <w:p w14:paraId="1B1F3ED0" w14:textId="77777777" w:rsidR="001075F5" w:rsidRDefault="001075F5" w:rsidP="001075F5">
      <w:pPr>
        <w:pStyle w:val="Bibliography"/>
      </w:pPr>
      <w:r>
        <w:t xml:space="preserve">52. </w:t>
      </w:r>
      <w:r>
        <w:tab/>
        <w:t xml:space="preserve">Shea KM, Kammerer JS, Winston CA, Navin TR, Horsburgh CR. Estimated rate of reactivation of latent tuberculosis infection in the United States, overall and by population subgroup. Am J Epidemiol </w:t>
      </w:r>
      <w:r>
        <w:rPr>
          <w:b/>
          <w:bCs/>
        </w:rPr>
        <w:t>2014</w:t>
      </w:r>
      <w:r>
        <w:t xml:space="preserve">; 179:216–225. </w:t>
      </w:r>
    </w:p>
    <w:p w14:paraId="18B96ACF" w14:textId="77777777" w:rsidR="001075F5" w:rsidRDefault="001075F5" w:rsidP="001075F5">
      <w:pPr>
        <w:pStyle w:val="Bibliography"/>
      </w:pPr>
      <w:r>
        <w:t xml:space="preserve">53. </w:t>
      </w:r>
      <w:r>
        <w:tab/>
        <w:t xml:space="preserve">Marx FM, Dunbar R, Enarson DA, et al. The temporal dynamics of relapse and reinfection tuberculosis after successful treatment: a retrospective cohort study. Clin Infect Dis </w:t>
      </w:r>
      <w:r>
        <w:rPr>
          <w:b/>
          <w:bCs/>
        </w:rPr>
        <w:t>2014</w:t>
      </w:r>
      <w:r>
        <w:t xml:space="preserve">; 58:1676–1683. </w:t>
      </w:r>
    </w:p>
    <w:p w14:paraId="1C435859" w14:textId="77777777" w:rsidR="001075F5" w:rsidRDefault="001075F5" w:rsidP="001075F5">
      <w:pPr>
        <w:pStyle w:val="Bibliography"/>
      </w:pPr>
      <w:r>
        <w:lastRenderedPageBreak/>
        <w:t xml:space="preserve">54. </w:t>
      </w:r>
      <w:r>
        <w:tab/>
        <w:t>World Health Organization. Choosing interventions that are cost effective (WHO-CHOICE). Available at: http://www.who.int/choice/en/. Accessed 28 April 2020.</w:t>
      </w:r>
    </w:p>
    <w:p w14:paraId="5EA11D4E" w14:textId="77777777" w:rsidR="001075F5" w:rsidRDefault="001075F5" w:rsidP="001075F5">
      <w:pPr>
        <w:pStyle w:val="Bibliography"/>
      </w:pPr>
      <w:r>
        <w:t xml:space="preserve">55. </w:t>
      </w:r>
      <w:r>
        <w:tab/>
        <w:t>National Health Laboratory Service. Available at: http://www.nhls.ac.za/. Accessed 28 April 2020.</w:t>
      </w:r>
    </w:p>
    <w:p w14:paraId="65EE2468" w14:textId="77777777" w:rsidR="001075F5" w:rsidRDefault="001075F5" w:rsidP="001075F5">
      <w:pPr>
        <w:pStyle w:val="Bibliography"/>
      </w:pPr>
      <w:r>
        <w:t xml:space="preserve">56. </w:t>
      </w:r>
      <w:r>
        <w:tab/>
        <w:t xml:space="preserve">Maheswaran H, Petrou S, Cohen D, et al. Economic costs and health-related quality of life outcomes of hospitalised patients with high HIV prevalence: a prospective hospital cohort study in Malawi. PLoS One </w:t>
      </w:r>
      <w:r>
        <w:rPr>
          <w:b/>
          <w:bCs/>
        </w:rPr>
        <w:t>2018</w:t>
      </w:r>
      <w:r>
        <w:t xml:space="preserve">; 13:e0192991. </w:t>
      </w:r>
    </w:p>
    <w:p w14:paraId="7BF79945" w14:textId="77777777" w:rsidR="001075F5" w:rsidRDefault="001075F5" w:rsidP="001075F5">
      <w:pPr>
        <w:pStyle w:val="Bibliography"/>
      </w:pPr>
      <w:r>
        <w:t xml:space="preserve">57. </w:t>
      </w:r>
      <w:r>
        <w:tab/>
        <w:t xml:space="preserve">Yazdanpanah Y, Losina E, Anglaret X, et al. Clinical impact and cost-effectiveness of co-trimoxazole prophylaxis in patients with HIV/AIDS in Côte d’Ivoire: a trial-based analysis. AIDS </w:t>
      </w:r>
      <w:r>
        <w:rPr>
          <w:b/>
          <w:bCs/>
        </w:rPr>
        <w:t>2005</w:t>
      </w:r>
      <w:r>
        <w:t xml:space="preserve">; 19:1299–1308. </w:t>
      </w:r>
    </w:p>
    <w:p w14:paraId="36C4B21E" w14:textId="3375D231" w:rsidR="00EA0B16" w:rsidRPr="00407751" w:rsidRDefault="00EA0B16" w:rsidP="00056C9F">
      <w:pPr>
        <w:pStyle w:val="Bibliography"/>
        <w:spacing w:after="0" w:line="480" w:lineRule="auto"/>
        <w:rPr>
          <w:rFonts w:cstheme="minorHAnsi"/>
          <w:b/>
        </w:rPr>
        <w:sectPr w:rsidR="00EA0B16" w:rsidRPr="00407751" w:rsidSect="00312258">
          <w:headerReference w:type="default" r:id="rId10"/>
          <w:footerReference w:type="default" r:id="rId11"/>
          <w:pgSz w:w="12240" w:h="15840"/>
          <w:pgMar w:top="1440" w:right="1440" w:bottom="1440" w:left="1440" w:header="720" w:footer="720" w:gutter="0"/>
          <w:cols w:space="720"/>
          <w:docGrid w:linePitch="360"/>
        </w:sectPr>
      </w:pPr>
      <w:r w:rsidRPr="00407751">
        <w:rPr>
          <w:rFonts w:cstheme="minorHAnsi"/>
        </w:rPr>
        <w:fldChar w:fldCharType="end"/>
      </w:r>
    </w:p>
    <w:p w14:paraId="5E1D2A36" w14:textId="073BFEF9" w:rsidR="00BE59AC" w:rsidRPr="00BE59AC" w:rsidRDefault="00BE59AC" w:rsidP="00BE59AC">
      <w:pPr>
        <w:rPr>
          <w:rFonts w:cstheme="minorHAnsi"/>
          <w:b/>
        </w:rPr>
      </w:pPr>
      <w:r>
        <w:rPr>
          <w:rFonts w:cstheme="minorHAnsi"/>
          <w:b/>
        </w:rPr>
        <w:lastRenderedPageBreak/>
        <w:t xml:space="preserve">Supplementary </w:t>
      </w:r>
      <w:r w:rsidRPr="00BE59AC">
        <w:rPr>
          <w:rFonts w:cstheme="minorHAnsi"/>
          <w:b/>
        </w:rPr>
        <w:t>Table 1. Additional model input parameters.</w:t>
      </w:r>
    </w:p>
    <w:tbl>
      <w:tblPr>
        <w:tblStyle w:val="TableGrid2"/>
        <w:tblpPr w:leftFromText="180" w:rightFromText="180" w:vertAnchor="page" w:horzAnchor="margin" w:tblpY="1841"/>
        <w:tblW w:w="98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1350"/>
        <w:gridCol w:w="1440"/>
        <w:gridCol w:w="1440"/>
      </w:tblGrid>
      <w:tr w:rsidR="00BE59AC" w:rsidRPr="00BE59AC" w14:paraId="5F38825C" w14:textId="77777777" w:rsidTr="001E176B">
        <w:trPr>
          <w:trHeight w:val="290"/>
        </w:trPr>
        <w:tc>
          <w:tcPr>
            <w:tcW w:w="5580" w:type="dxa"/>
            <w:shd w:val="clear" w:color="auto" w:fill="F2F2F2"/>
          </w:tcPr>
          <w:p w14:paraId="1FE953FA" w14:textId="77777777" w:rsidR="00BE59AC" w:rsidRPr="00BE59AC" w:rsidRDefault="00BE59AC" w:rsidP="001E176B">
            <w:pPr>
              <w:rPr>
                <w:rFonts w:asciiTheme="minorHAnsi" w:hAnsiTheme="minorHAnsi" w:cstheme="minorHAnsi"/>
                <w:b/>
                <w:sz w:val="22"/>
                <w:szCs w:val="22"/>
              </w:rPr>
            </w:pPr>
            <w:r w:rsidRPr="00BE59AC">
              <w:rPr>
                <w:rFonts w:asciiTheme="minorHAnsi" w:hAnsiTheme="minorHAnsi" w:cstheme="minorHAnsi"/>
                <w:b/>
                <w:sz w:val="22"/>
                <w:szCs w:val="22"/>
              </w:rPr>
              <w:t>Parameter</w:t>
            </w:r>
          </w:p>
        </w:tc>
        <w:tc>
          <w:tcPr>
            <w:tcW w:w="1350" w:type="dxa"/>
            <w:shd w:val="clear" w:color="auto" w:fill="F2F2F2"/>
          </w:tcPr>
          <w:p w14:paraId="5547690C" w14:textId="77777777" w:rsidR="00BE59AC" w:rsidRPr="00BE59AC" w:rsidRDefault="00BE59AC" w:rsidP="001E176B">
            <w:pPr>
              <w:jc w:val="center"/>
              <w:rPr>
                <w:rFonts w:asciiTheme="minorHAnsi" w:hAnsiTheme="minorHAnsi" w:cstheme="minorHAnsi"/>
                <w:b/>
                <w:sz w:val="22"/>
                <w:szCs w:val="22"/>
              </w:rPr>
            </w:pPr>
            <w:r w:rsidRPr="00BE59AC">
              <w:rPr>
                <w:rFonts w:asciiTheme="minorHAnsi" w:hAnsiTheme="minorHAnsi" w:cstheme="minorHAnsi"/>
                <w:b/>
                <w:sz w:val="22"/>
                <w:szCs w:val="22"/>
              </w:rPr>
              <w:t>South Africa</w:t>
            </w:r>
          </w:p>
        </w:tc>
        <w:tc>
          <w:tcPr>
            <w:tcW w:w="1440" w:type="dxa"/>
            <w:shd w:val="clear" w:color="auto" w:fill="F2F2F2"/>
          </w:tcPr>
          <w:p w14:paraId="2F95D949" w14:textId="77777777" w:rsidR="00BE59AC" w:rsidRPr="00BE59AC" w:rsidRDefault="00BE59AC" w:rsidP="001E176B">
            <w:pPr>
              <w:jc w:val="center"/>
              <w:rPr>
                <w:rFonts w:asciiTheme="minorHAnsi" w:hAnsiTheme="minorHAnsi" w:cstheme="minorHAnsi"/>
                <w:b/>
                <w:sz w:val="22"/>
                <w:szCs w:val="22"/>
              </w:rPr>
            </w:pPr>
            <w:r w:rsidRPr="00BE59AC">
              <w:rPr>
                <w:rFonts w:asciiTheme="minorHAnsi" w:hAnsiTheme="minorHAnsi" w:cstheme="minorHAnsi"/>
                <w:b/>
                <w:sz w:val="22"/>
                <w:szCs w:val="22"/>
              </w:rPr>
              <w:t xml:space="preserve">Malawi </w:t>
            </w:r>
          </w:p>
        </w:tc>
        <w:tc>
          <w:tcPr>
            <w:tcW w:w="1440" w:type="dxa"/>
            <w:shd w:val="clear" w:color="auto" w:fill="F2F2F2"/>
          </w:tcPr>
          <w:p w14:paraId="22BD9CE3" w14:textId="77777777" w:rsidR="00BE59AC" w:rsidRPr="00BE59AC" w:rsidRDefault="00BE59AC" w:rsidP="001E176B">
            <w:pPr>
              <w:jc w:val="center"/>
              <w:rPr>
                <w:rFonts w:asciiTheme="minorHAnsi" w:hAnsiTheme="minorHAnsi" w:cstheme="minorHAnsi"/>
                <w:b/>
                <w:sz w:val="22"/>
                <w:szCs w:val="22"/>
              </w:rPr>
            </w:pPr>
            <w:r w:rsidRPr="00BE59AC">
              <w:rPr>
                <w:rFonts w:asciiTheme="minorHAnsi" w:hAnsiTheme="minorHAnsi" w:cstheme="minorHAnsi"/>
                <w:b/>
                <w:sz w:val="22"/>
                <w:szCs w:val="22"/>
              </w:rPr>
              <w:t>Reference</w:t>
            </w:r>
          </w:p>
        </w:tc>
      </w:tr>
      <w:tr w:rsidR="00BE59AC" w:rsidRPr="00BE59AC" w14:paraId="5EF19322" w14:textId="77777777" w:rsidTr="001E176B">
        <w:trPr>
          <w:trHeight w:val="274"/>
        </w:trPr>
        <w:tc>
          <w:tcPr>
            <w:tcW w:w="5580" w:type="dxa"/>
          </w:tcPr>
          <w:p w14:paraId="15EDF1B8"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TB treatment success rate</w:t>
            </w:r>
            <w:r w:rsidRPr="00BE59AC">
              <w:rPr>
                <w:rFonts w:asciiTheme="minorHAnsi" w:hAnsiTheme="minorHAnsi" w:cstheme="minorHAnsi"/>
                <w:sz w:val="22"/>
                <w:szCs w:val="22"/>
                <w:vertAlign w:val="superscript"/>
              </w:rPr>
              <w:t>a</w:t>
            </w:r>
          </w:p>
        </w:tc>
        <w:tc>
          <w:tcPr>
            <w:tcW w:w="1350" w:type="dxa"/>
          </w:tcPr>
          <w:p w14:paraId="645EE1B4" w14:textId="77777777" w:rsidR="00BE59AC" w:rsidRPr="00BE59AC" w:rsidRDefault="00BE59AC" w:rsidP="001E176B">
            <w:pPr>
              <w:jc w:val="center"/>
              <w:rPr>
                <w:rFonts w:asciiTheme="minorHAnsi" w:hAnsiTheme="minorHAnsi" w:cstheme="minorHAnsi"/>
                <w:sz w:val="22"/>
                <w:szCs w:val="22"/>
              </w:rPr>
            </w:pPr>
          </w:p>
        </w:tc>
        <w:tc>
          <w:tcPr>
            <w:tcW w:w="1440" w:type="dxa"/>
          </w:tcPr>
          <w:p w14:paraId="2705A9A2" w14:textId="77777777" w:rsidR="00BE59AC" w:rsidRPr="00BE59AC" w:rsidRDefault="00BE59AC" w:rsidP="001E176B">
            <w:pPr>
              <w:jc w:val="center"/>
              <w:rPr>
                <w:rFonts w:asciiTheme="minorHAnsi" w:hAnsiTheme="minorHAnsi" w:cstheme="minorHAnsi"/>
                <w:sz w:val="22"/>
                <w:szCs w:val="22"/>
              </w:rPr>
            </w:pPr>
          </w:p>
        </w:tc>
        <w:tc>
          <w:tcPr>
            <w:tcW w:w="1440" w:type="dxa"/>
          </w:tcPr>
          <w:p w14:paraId="1F496D44" w14:textId="77777777" w:rsidR="00BE59AC" w:rsidRPr="00BE59AC" w:rsidRDefault="00BE59AC" w:rsidP="001E176B">
            <w:pPr>
              <w:jc w:val="center"/>
              <w:rPr>
                <w:rFonts w:asciiTheme="minorHAnsi" w:hAnsiTheme="minorHAnsi" w:cstheme="minorHAnsi"/>
                <w:sz w:val="22"/>
                <w:szCs w:val="22"/>
              </w:rPr>
            </w:pPr>
          </w:p>
        </w:tc>
      </w:tr>
      <w:tr w:rsidR="00BE59AC" w:rsidRPr="00BE59AC" w14:paraId="17B6081D" w14:textId="77777777" w:rsidTr="001E176B">
        <w:trPr>
          <w:trHeight w:val="290"/>
        </w:trPr>
        <w:tc>
          <w:tcPr>
            <w:tcW w:w="5580" w:type="dxa"/>
          </w:tcPr>
          <w:p w14:paraId="74A6597D" w14:textId="77777777" w:rsidR="00BE59AC" w:rsidRPr="00BE59AC" w:rsidRDefault="00BE59AC" w:rsidP="001E176B">
            <w:pPr>
              <w:ind w:left="720"/>
              <w:rPr>
                <w:rFonts w:asciiTheme="minorHAnsi" w:hAnsiTheme="minorHAnsi" w:cstheme="minorHAnsi"/>
                <w:sz w:val="22"/>
                <w:szCs w:val="22"/>
              </w:rPr>
            </w:pPr>
            <w:r w:rsidRPr="00BE59AC">
              <w:rPr>
                <w:rFonts w:asciiTheme="minorHAnsi" w:hAnsiTheme="minorHAnsi" w:cstheme="minorHAnsi"/>
                <w:sz w:val="22"/>
                <w:szCs w:val="22"/>
              </w:rPr>
              <w:t>DS-TB</w:t>
            </w:r>
          </w:p>
        </w:tc>
        <w:tc>
          <w:tcPr>
            <w:tcW w:w="1350" w:type="dxa"/>
          </w:tcPr>
          <w:p w14:paraId="2CC3FDF5"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95%</w:t>
            </w:r>
          </w:p>
        </w:tc>
        <w:tc>
          <w:tcPr>
            <w:tcW w:w="1440" w:type="dxa"/>
          </w:tcPr>
          <w:p w14:paraId="75F2690E"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95%</w:t>
            </w:r>
          </w:p>
        </w:tc>
        <w:tc>
          <w:tcPr>
            <w:tcW w:w="1440" w:type="dxa"/>
          </w:tcPr>
          <w:p w14:paraId="6FB5421B" w14:textId="5DE30B70"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mOm4zYcG","properties":{"formattedCitation":"[47]","plainCitation":"[47]","noteIndex":0},"citationItems":[{"id":205,"uris":["http://zotero.org/users/2520474/items/W4FW4JDM"],"uri":["http://zotero.org/users/2520474/items/W4FW4JDM"],"itemData":{"id":205,"type":"article-journal","title":"Standard short-course chemotherapy for drug-resistant tuberculosis: treatment outcomes in 6 countries","container-title":"JAMA","page":"2537-2545","volume":"283","issue":"19","source":"NCBI PubMed","abstract":"CONTEXT: No large-scale study has investigated the impact of multidrug-resistant tuberculosis (TB) on the outcome of standard short-course chemotherapy under routine countrywide TB control program conditions in the World Health Organization's (WHO) directly observed treatment short-course strategy for TB control.\nOBJECTIVE: To assess the results of treatment with first-line drugs for patients enrolled in the WHO and the International Union Against Tuberculosis and Lung Disease's global project on drug-resistance surveillance.\nDESIGN AND SETTING: Retrospective cohort study of patients with TB in the Dominican Republic, Hong Kong Special Administrative Region (People's Republic of China), Italy, Ivanovo Oblast (Russian Federation), the Republic of Korea, and Peru.\nPATIENTS: New and retreatment TB cases who received short-course chemotherapy with isoniazid, rifampicin, pyrazinamide, and either ethambutol or streptomycin between 1994 and 1996.\nMAIN OUTCOME MEASURE: Treatment response according to WHO treatment outcome categories (cured; died; completed, defaulted, or failed treatment; or transferred).\nRESULTS: Of the 6402 culture-positive TB cases evaluated, 5526 (86%) were new cases and 876 (14%) were retreatment cases. A total of 1148 (20.8%) new cases and 390 (44.5%) retreatment cases were drug resistant, including 184 and 169 cases of multidrug-resistant TB, respectively. Of the new cases 4585 (83%) were treated successfully, 138 (2%) died, and 151 (3%) experienced short-course chemotherapy failure. Overall, treatment failure (relative risk [RR], 15.4; 95% confidence interval [CI], 10.6-22.4; P&lt;.001) and mortality (RR, 3.73; 95% CI, 2.13-6.53; P&lt;.001) were higher among new multidrug-resistant TB cases than among new susceptible cases. Even in settings using 100% direct observation, cases with multidrug resistance had a significantly higher failure rate than those who were susceptible (9/94 [10%] vs 8/1410 [0.7%]; RR, 16.9; 95% CI, 6.6-42.7; P&lt;.001). Treatment failure was also higher among patients with any rifampicin resistance (n=115) other than multidrug resistance (RR, 5.48; 95% CI, 3.04-9.87; P&lt;.001), any isoniazid resistance (n=457) other than multidrug resistance (RR, 3. 06; 95% CI, 1.85-5.05; P&lt;.001), and among patients with TB resistant to rifampicin only (n=76) (RR, 5.47; 95% CI, 2.68-11.2; P&lt;.001). Of the retreatment cases, 497 (57%) were treated successfully, 51 (6%) died, and 124 (14%) failed short-course chemotherapy treatment. Failure rates among retreatment cases were higher in those with multidrug-resistant TB, with any isoniazid resistance other than multidrug resistance, and in cases with TB resistant to isoniazid only.\nCONCLUSIONS: These data suggest that standard short-course chemotherapy, based on first-line drugs, is an inadequate treatment for some patients with drug-resistant TB. Although the directly observed treatment short-course strategy is the basis of good TB control, the strategy should be modified in some settings to identify drug-resistant cases sooner, and to make use of second-line drugs in appropriate treatment regimens. JAMA. 2000;283:2537-2545","ISSN":"0098-7484","note":"PMID: 10815117","title-short":"Standard short-course chemotherapy for drug-resistant tuberculosis","journalAbbreviation":"JAMA","language":"eng","author":[{"family":"Espinal","given":"M. A."},{"family":"Kim","given":"S. J."},{"family":"Suarez","given":"P. G."},{"family":"Kam","given":"K. M."},{"family":"Khomenko","given":"A. G."},{"family":"Migliori","given":"G. B."},{"family":"Baéz","given":"J."},{"family":"Kochi","given":"A."},{"family":"Dye","given":"C."},{"family":"Raviglione","given":"M. C."}],"issued":{"date-parts":[["2000",5,17]]}}}],"schema":"https://github.com/citation-style-language/schema/raw/master/csl-citation.json"} </w:instrText>
            </w:r>
            <w:r w:rsidRPr="00BE59AC">
              <w:rPr>
                <w:rFonts w:cstheme="minorHAnsi"/>
              </w:rPr>
              <w:fldChar w:fldCharType="separate"/>
            </w:r>
            <w:r w:rsidR="00D74B71" w:rsidRPr="00D74B71">
              <w:rPr>
                <w:rFonts w:cs="Calibri"/>
                <w:sz w:val="22"/>
              </w:rPr>
              <w:t>[47]</w:t>
            </w:r>
            <w:r w:rsidRPr="00BE59AC">
              <w:rPr>
                <w:rFonts w:cstheme="minorHAnsi"/>
              </w:rPr>
              <w:fldChar w:fldCharType="end"/>
            </w:r>
          </w:p>
        </w:tc>
      </w:tr>
      <w:tr w:rsidR="00BE59AC" w:rsidRPr="00BE59AC" w14:paraId="4826C267" w14:textId="77777777" w:rsidTr="001E176B">
        <w:trPr>
          <w:trHeight w:val="274"/>
        </w:trPr>
        <w:tc>
          <w:tcPr>
            <w:tcW w:w="5580" w:type="dxa"/>
          </w:tcPr>
          <w:p w14:paraId="3D61EF37" w14:textId="77777777" w:rsidR="00BE59AC" w:rsidRPr="00BE59AC" w:rsidRDefault="00BE59AC" w:rsidP="001E176B">
            <w:pPr>
              <w:ind w:left="720"/>
              <w:rPr>
                <w:rFonts w:asciiTheme="minorHAnsi" w:hAnsiTheme="minorHAnsi" w:cstheme="minorHAnsi"/>
                <w:sz w:val="22"/>
                <w:szCs w:val="22"/>
              </w:rPr>
            </w:pPr>
            <w:r w:rsidRPr="00BE59AC">
              <w:rPr>
                <w:rFonts w:asciiTheme="minorHAnsi" w:hAnsiTheme="minorHAnsi" w:cstheme="minorHAnsi"/>
                <w:sz w:val="22"/>
                <w:szCs w:val="22"/>
              </w:rPr>
              <w:t>MDR-TB</w:t>
            </w:r>
          </w:p>
        </w:tc>
        <w:tc>
          <w:tcPr>
            <w:tcW w:w="1350" w:type="dxa"/>
          </w:tcPr>
          <w:p w14:paraId="7122F109"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78%</w:t>
            </w:r>
          </w:p>
        </w:tc>
        <w:tc>
          <w:tcPr>
            <w:tcW w:w="1440" w:type="dxa"/>
          </w:tcPr>
          <w:p w14:paraId="6485E13A"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78%</w:t>
            </w:r>
          </w:p>
        </w:tc>
        <w:tc>
          <w:tcPr>
            <w:tcW w:w="1440" w:type="dxa"/>
          </w:tcPr>
          <w:p w14:paraId="7F1E4AC1" w14:textId="513D9D21"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afiygFln","properties":{"formattedCitation":"[48]","plainCitation":"[48]","noteIndex":0},"citationItems":[{"id":2402,"uris":["http://zotero.org/users/2520474/items/3S4ESAZC"],"uri":["http://zotero.org/users/2520474/items/3S4ESAZC"],"itemData":{"id":2402,"type":"article-journal","title":"Multidrug-resistant tuberculosis management in resource-limited settings","container-title":"Emerging Infectious Diseases","page":"1389-1397","volume":"12","issue":"9","source":"PubMed","abstract":"Evidence of successful management of multidrug-resistant tuberculosis (MDRTB) is mainly generated from referral hospitals in high-income countries. We evaluate the management of MDRTB in 5 resource-limited countries: Estonia, Latvia, Peru, the Philippines, and the Russian Federation. All projects were approved by the Green Light Committee for access to quality-assured second-line drugs provided at reduced price for MDRTB management. Of 1047 MDRTB patients evaluated, 119 (11%) were new, and 928 (89%) had received treatment previously. More than 50% of previously treated patients had received both first- and second-line drugs, and 65% of all patients had infections that were resistant to both first- and second-line drugs. Treatment was successful in 70% of all patients, but success rate was higher among new (77%) than among previously treated patients (69%). In resource-limited settings, treatment of MDRTB provided through, or in collaboration with, national TB programs can yield results similar to those from wealthier settings.","DOI":"10.3201/eid1209.051618","ISSN":"1080-6040","note":"PMID: 17073088\nPMCID: PMC3294733","journalAbbreviation":"Emerging Infect. Dis.","language":"eng","author":[{"family":"Nathanson","given":"Eva"},{"family":"Lambregts-van Weezenbeek","given":"Catharina"},{"family":"Rich","given":"Michael L."},{"family":"Gupta","given":"Rajesh"},{"family":"Bayona","given":"Jaime"},{"family":"Blöndal","given":"Kai"},{"family":"Caminero","given":"José A."},{"family":"Cegielski","given":"J. Peter"},{"family":"Danilovits","given":"Manfred"},{"family":"Espinal","given":"Marcos A."},{"family":"Hollo","given":"Vahur"},{"family":"Jaramillo","given":"Ernesto"},{"family":"Leimane","given":"Vaira"},{"family":"Mitnick","given":"Carole D."},{"family":"Mukherjee","given":"Joia S."},{"family":"Nunn","given":"Paul"},{"family":"Pasechnikov","given":"Alexander"},{"family":"Tupasi","given":"Thelma"},{"family":"Wells","given":"Charles"},{"family":"Raviglione","given":"Mario C."}],"issued":{"date-parts":[["2006",9]]}}}],"schema":"https://github.com/citation-style-language/schema/raw/master/csl-citation.json"} </w:instrText>
            </w:r>
            <w:r w:rsidRPr="00BE59AC">
              <w:rPr>
                <w:rFonts w:cstheme="minorHAnsi"/>
              </w:rPr>
              <w:fldChar w:fldCharType="separate"/>
            </w:r>
            <w:r w:rsidR="00D74B71" w:rsidRPr="00D74B71">
              <w:rPr>
                <w:rFonts w:cs="Calibri"/>
                <w:sz w:val="22"/>
              </w:rPr>
              <w:t>[48]</w:t>
            </w:r>
            <w:r w:rsidRPr="00BE59AC">
              <w:rPr>
                <w:rFonts w:cstheme="minorHAnsi"/>
              </w:rPr>
              <w:fldChar w:fldCharType="end"/>
            </w:r>
          </w:p>
        </w:tc>
      </w:tr>
      <w:tr w:rsidR="00BE59AC" w:rsidRPr="00BE59AC" w14:paraId="7D56E3DE" w14:textId="77777777" w:rsidTr="001E176B">
        <w:trPr>
          <w:trHeight w:val="290"/>
        </w:trPr>
        <w:tc>
          <w:tcPr>
            <w:tcW w:w="5580" w:type="dxa"/>
          </w:tcPr>
          <w:p w14:paraId="11FCBFAA"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Monthly probability of toxicity while on DS-TB treatment</w:t>
            </w:r>
          </w:p>
        </w:tc>
        <w:tc>
          <w:tcPr>
            <w:tcW w:w="1350" w:type="dxa"/>
          </w:tcPr>
          <w:p w14:paraId="285192DC"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8.1%</w:t>
            </w:r>
          </w:p>
        </w:tc>
        <w:tc>
          <w:tcPr>
            <w:tcW w:w="1440" w:type="dxa"/>
          </w:tcPr>
          <w:p w14:paraId="5C7BBAF1"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8.1%</w:t>
            </w:r>
          </w:p>
        </w:tc>
        <w:tc>
          <w:tcPr>
            <w:tcW w:w="1440" w:type="dxa"/>
          </w:tcPr>
          <w:p w14:paraId="11BF9229" w14:textId="0719C6B9"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QHqYfhUy","properties":{"formattedCitation":"[27]","plainCitation":"[27]","noteIndex":0},"citationItems":[{"id":5129,"uris":["http://zotero.org/users/2520474/items/QXGXTCZG"],"uri":["http://zotero.org/users/2520474/items/QXGXTCZG"],"itemData":{"id":5129,"type":"article-journal","title":"Toxicity associated with tuberculosis chemotherapy in the REMoxTB study","container-title":"BMC infectious diseases","page":"317","volume":"18","issue":"1","source":"PubMed","abstract":"BACKGROUND: The incidence and severity of tuberculosis chemotherapy toxicity is poorly characterised. We used data available from patients in the REMoxTB trial to provide an assessment of the risks associated with the standard regimen and two experimental regimens containing moxifloxacin.\nMETHODS: All grade 3 &amp; 4 adverse events (AEs) and their relationship to treatment for patients who had taken at least one dose of therapy in the REMoxTB clinical trial were recorded. Univariable logistic regression was used to test the relationship of baseline characteristics to the incidence of grade 3 &amp; 4 AEs and significant characteristics (p &lt; 0.10) were incorporated into a multivariable model. The timing of AEs during therapy was analysed in standard therapy and the experimental arms. Logistic regression was used to investigate the relationship between AEs (total and related-only) and microbiological cure on treatment.\nRESULTS: In the standard therapy arm 57 (8.9%) of 639 patients experienced ≥1 related AEs with 80 of the total 113 related events (70.8%) occurring in the intensive phase of treatment. Both four-month experimental arms (\"isoniazid arm\" with moxifloxacin substituted for ethambutol &amp; \"ethambutol arm\" with moxifloxacin substituted for isoniazid) had a lower total of related grade 3 &amp; 4 AEs than standard therapy (63 &amp; 65 vs 113 AEs). Female gender (adjOR 1.97, 95% CI 0.91-1.83) and HIV-positive status (adjOR 3.33, 95% CI 1.55-7.14) were significantly associated with experiencing ≥1 related AE (p &lt; 0.05) on standard therapy. The most common adverse events on standard therapy related to hepatobiliary, musculoskeletal and metabolic disorders. Patients who experienced ≥1 related AE were more likely to fail treatment or relapse (adjOR 3.11, 95% CI 1.59-6.10, p &lt; 0.001).\nCONCLUSIONS: Most AEs considered related to standard therapy occurred in the intensive phase of treatment with female patients and HIV-positive patients demonstrating a significantly higher risk of AEs during treatment. Almost a tenth of standard therapy patients had a significant side effect, whereas both experimental arms recorded a lower incidence of toxicity. That patients with one or more AE are more likely to fail treatment suggests that treatment outcomes could be improved by identifying such patients through targeted monitoring.","DOI":"10.1186/s12879-018-3230-6","ISSN":"1471-2334","note":"PMID: 29996783\nPMCID: PMC6042413","journalAbbreviation":"BMC Infect. Dis.","language":"eng","author":[{"family":"Tweed","given":"Conor D."},{"family":"Crook","given":"Angela M."},{"family":"Amukoye","given":"Evans I."},{"family":"Dawson","given":"Rodney"},{"family":"Diacon","given":"Andreas H."},{"family":"Hanekom","given":"Madeline"},{"family":"McHugh","given":"Timothy D."},{"family":"Mendel","given":"Carl M."},{"family":"Meredith","given":"Sarah K."},{"family":"Murphy","given":"Michael E."},{"family":"Murthy","given":"Saraswathi E."},{"family":"Nunn","given":"Andrew J."},{"family":"Phillips","given":"Patrick P. J."},{"family":"Singh","given":"Kasha P."},{"family":"Spigelman","given":"Melvin"},{"family":"Wills","given":"Genevieve H."},{"family":"Gillespie","given":"Stephen H."}],"issued":{"date-parts":[["2018"]],"season":"11"}}}],"schema":"https://github.com/citation-style-language/schema/raw/master/csl-citation.json"} </w:instrText>
            </w:r>
            <w:r w:rsidRPr="00BE59AC">
              <w:rPr>
                <w:rFonts w:cstheme="minorHAnsi"/>
              </w:rPr>
              <w:fldChar w:fldCharType="separate"/>
            </w:r>
            <w:r w:rsidR="00E921B5" w:rsidRPr="00E921B5">
              <w:rPr>
                <w:rFonts w:cs="Calibri"/>
                <w:sz w:val="22"/>
              </w:rPr>
              <w:t>[27]</w:t>
            </w:r>
            <w:r w:rsidRPr="00BE59AC">
              <w:rPr>
                <w:rFonts w:cstheme="minorHAnsi"/>
              </w:rPr>
              <w:fldChar w:fldCharType="end"/>
            </w:r>
          </w:p>
        </w:tc>
      </w:tr>
      <w:tr w:rsidR="00BE59AC" w:rsidRPr="00BE59AC" w14:paraId="5F312590" w14:textId="77777777" w:rsidTr="001E176B">
        <w:trPr>
          <w:trHeight w:val="290"/>
        </w:trPr>
        <w:tc>
          <w:tcPr>
            <w:tcW w:w="5580" w:type="dxa"/>
          </w:tcPr>
          <w:p w14:paraId="0970A59A"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Monthly probability of toxicity while on MDR-TB treatment</w:t>
            </w:r>
          </w:p>
        </w:tc>
        <w:tc>
          <w:tcPr>
            <w:tcW w:w="1350" w:type="dxa"/>
          </w:tcPr>
          <w:p w14:paraId="418DB26D"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1.3%</w:t>
            </w:r>
          </w:p>
        </w:tc>
        <w:tc>
          <w:tcPr>
            <w:tcW w:w="1440" w:type="dxa"/>
          </w:tcPr>
          <w:p w14:paraId="7402E340"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1.3%</w:t>
            </w:r>
          </w:p>
        </w:tc>
        <w:tc>
          <w:tcPr>
            <w:tcW w:w="1440" w:type="dxa"/>
          </w:tcPr>
          <w:p w14:paraId="2DD4FE6B" w14:textId="26F44B75"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x4MVt8ai","properties":{"formattedCitation":"[49]","plainCitation":"[49]","noteIndex":0},"citationItems":[{"id":5132,"uris":["http://zotero.org/users/2520474/items/JHCAQDF5"],"uri":["http://zotero.org/users/2520474/items/JHCAQDF5"],"itemData":{"id":5132,"type":"article-journal","title":"Adverse events among HIV/MDR-TB co-infected patients receiving antiretroviral and second line anti-TB treatment in Mumbai, India","container-title":"PLoS One","page":"e40781","volume":"7","issue":"7","source":"PubMed","abstract":"BACKGROUND: Significant adverse events (AE) have been reported in patients receiving medications for multidrug- and extensively-drug-resistant tuberculosis (MDR-TB &amp; XDR-TB). However, there is little prospective data on AE in MDR- or XDR-TB/HIV co-infected patients on antituberculosis and antiretroviral therapy (ART) in programmatic settings.\nMETHODS: Médecins Sans Frontières (MSF) is supporting a community-based treatment program for drug-resistant tuberculosis in HIV-infected patients in a slum setting in Mumbai, India since 2007. Patients are being treated for both diseases and the management of AE is done on an outpatient basis whenever possible. Prospective data were analysed to determine the occurrence and nature of AE.\nRESULTS: Between May 2007 and September 2011, 67 HIV/MDR-TB co-infected patients were being treated with anti-TB treatment and ART; 43.3% were female, median age was 35.5 years (Interquartile Range: 30.5-42) and the median duration of anti-TB treatment was 10 months (range 0.5-30). Overall, AE were common in this cohort: 71%, 63% and 40% of patients experienced one or more mild, moderate or severe AE, respectively. However, they were rarely life-threatening or debilitating. AE occurring most frequently included gastrointestinal symptoms (45% of patients), peripheral neuropathy (38%), hypothyroidism (32%), psychiatric symptoms (29%) and hypokalaemia (23%). Eleven patients were hospitalized for AE and one or more suspect drugs had to be permanently discontinued in 27 (40%). No AE led to indefinite suspension of an entire MDR-TB or ART regimen.\nCONCLUSIONS: AE occurred frequently in this Mumbai HIV/MDR-TB cohort but not more frequently than in non-HIV patients on similar anti-TB treatment. Most AE can be successfully managed on an outpatient basis through a community-based treatment program, even in a resource-limited setting. Concerns about severe AE in the management of co-infected patients are justified, however, they should not cause delays in the urgently needed rapid scale-up of antiretroviral therapy and second-line anti-TB treatment.","DOI":"10.1371/journal.pone.0040781","ISSN":"1932-6203","note":"PMID: 22792406\nPMCID: PMC3394731","journalAbbreviation":"PLoS ONE","language":"eng","author":[{"family":"Isaakidis","given":"Petros"},{"family":"Varghese","given":"Bhanumati"},{"family":"Mansoor","given":"Homa"},{"family":"Cox","given":"Helen S."},{"family":"Ladomirska","given":"Joanna"},{"family":"Saranchuk","given":"Peter"},{"family":"Da Silva","given":"Esdras"},{"family":"Khan","given":"Samsuddin"},{"family":"Paryani","given":"Roma"},{"family":"Udwadia","given":"Zarir"},{"family":"Migliori","given":"Giovanni Battista"},{"family":"Sotgiu","given":"Giovanni"},{"family":"Reid","given":"Tony"}],"issued":{"date-parts":[["2012"]]}}}],"schema":"https://github.com/citation-style-language/schema/raw/master/csl-citation.json"} </w:instrText>
            </w:r>
            <w:r w:rsidRPr="00BE59AC">
              <w:rPr>
                <w:rFonts w:cstheme="minorHAnsi"/>
              </w:rPr>
              <w:fldChar w:fldCharType="separate"/>
            </w:r>
            <w:r w:rsidR="00D74B71" w:rsidRPr="00D74B71">
              <w:rPr>
                <w:rFonts w:cs="Calibri"/>
                <w:sz w:val="22"/>
              </w:rPr>
              <w:t>[49]</w:t>
            </w:r>
            <w:r w:rsidRPr="00BE59AC">
              <w:rPr>
                <w:rFonts w:cstheme="minorHAnsi"/>
              </w:rPr>
              <w:fldChar w:fldCharType="end"/>
            </w:r>
          </w:p>
        </w:tc>
      </w:tr>
      <w:tr w:rsidR="00BE59AC" w:rsidRPr="00BE59AC" w14:paraId="06F7BD52" w14:textId="77777777" w:rsidTr="001E176B">
        <w:trPr>
          <w:trHeight w:val="290"/>
        </w:trPr>
        <w:tc>
          <w:tcPr>
            <w:tcW w:w="5580" w:type="dxa"/>
          </w:tcPr>
          <w:p w14:paraId="7B7AE538"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Cost of treating toxicity from TB drugs, USD</w:t>
            </w:r>
          </w:p>
        </w:tc>
        <w:tc>
          <w:tcPr>
            <w:tcW w:w="1350" w:type="dxa"/>
          </w:tcPr>
          <w:p w14:paraId="34B8825E"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80</w:t>
            </w:r>
          </w:p>
        </w:tc>
        <w:tc>
          <w:tcPr>
            <w:tcW w:w="1440" w:type="dxa"/>
          </w:tcPr>
          <w:p w14:paraId="256E0EB7"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70</w:t>
            </w:r>
          </w:p>
        </w:tc>
        <w:tc>
          <w:tcPr>
            <w:tcW w:w="1440" w:type="dxa"/>
          </w:tcPr>
          <w:p w14:paraId="0A374FA9" w14:textId="7475502A"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32AsOVom","properties":{"formattedCitation":"[50,51]","plainCitation":"[50,51]","noteIndex":0},"citationItems":[{"id":4272,"uris":["http://zotero.org/users/2520474/items/IFD7NQGY"],"uri":["http://zotero.org/users/2520474/items/IFD7NQGY"],"itemData":{"id":4272,"type":"article-journal","title":"Direct costs of managing adverse drug reactions during rifampicin-resistant tuberculosis treatment in South Africa","container-title":"The International Journal of Tuberculosis and Lung Disease","page":"393-398","volume":"22","issue":"4","source":"PubMed","abstract":"OBJECTIVE: To estimate the provider costs of managing adverse drug reactions (ADRs) to standard long-course treatment for multidrug- and rifampicin-resistant tuberculosis (MDR/RR-TB) according to South African guidelines.\nMETHODS: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nRESULTS: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nCONCLUSIONS: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DOI":"10.5588/ijtld.17.0661","ISSN":"1815-7920","note":"PMID: 29562986","journalAbbreviation":"Int. J. Tuberc. Lung Dis.","language":"eng","author":[{"family":"Schnippel","given":"K."},{"family":"Firnhaber","given":"C."},{"family":"Berhanu","given":"R."},{"family":"Page-Shipp","given":"L."},{"family":"Sinanovic","given":"E."}],"issued":{"date-parts":[["2018"]],"season":"01"}}},{"id":5135,"uris":["http://zotero.org/users/2520474/items/BFXELMWZ"],"uri":["http://zotero.org/users/2520474/items/BFXELMWZ"],"itemData":{"id":5135,"type":"article-journal","title":"Adverse events in an integrated home-based treatment program for MDR-TB and HIV in KwaZulu-Natal, South Africa","container-title":"Journal of Acquired Immune Deficiency Syndromes","page":"436-440","volume":"62","issue":"4","source":"PubMed","abstract":"Most patients with multidrug-resistant tuberculosis (MDR-TB) in South Africa are HIV-infected, but the safety and tolerability of cotreatment are unknown. The authors reviewed all adverse events (AEs) for patients with MDR-TB in a home-based treatment program in rural KwaZulu-Natal. Of 91 MDR-TB patients, 74 (81%) were HIV-positive and receiving antiretroviral therapy. AEs were common, but most were mild and did not require therapy modification. The most common severe AEs were hypothyroidism (36%) and psychosis (5%). Patients receiving concurrent antiretroviral therapy did not experience AEs more frequently than those on MDR-TB therapy alone. Concurrent treatment for MDR-TB/HIV can be safely administered in a home-based care setting.","DOI":"10.1097/QAI.0b013e31828175ed","ISSN":"1944-7884","note":"PMID: 23254152\nPMCID: PMC3641171","journalAbbreviation":"J. Acquir. Immune Defic. Syndr.","language":"eng","author":[{"family":"Brust","given":"James C. M."},{"family":"Shah","given":"N. Sarita"},{"family":"Merwe","given":"Theo L.","non-dropping-particle":"van der"},{"family":"Bamber","given":"Sheila"},{"family":"Ning","given":"Yuming"},{"family":"Heo","given":"Moonseong"},{"family":"Moll","given":"Anthony P."},{"family":"Loveday","given":"Marian"},{"family":"Lalloo","given":"Umesh G."},{"family":"Friedland","given":"Gerald H."},{"family":"Gandhi","given":"Neel R."}],"issued":{"date-parts":[["2013",4,1]]}}}],"schema":"https://github.com/citation-style-language/schema/raw/master/csl-citation.json"} </w:instrText>
            </w:r>
            <w:r w:rsidRPr="00BE59AC">
              <w:rPr>
                <w:rFonts w:cstheme="minorHAnsi"/>
              </w:rPr>
              <w:fldChar w:fldCharType="separate"/>
            </w:r>
            <w:r w:rsidR="00D74B71" w:rsidRPr="00D74B71">
              <w:rPr>
                <w:rFonts w:cs="Calibri"/>
                <w:sz w:val="22"/>
              </w:rPr>
              <w:t>[50,51]</w:t>
            </w:r>
            <w:r w:rsidRPr="00BE59AC">
              <w:rPr>
                <w:rFonts w:cstheme="minorHAnsi"/>
              </w:rPr>
              <w:fldChar w:fldCharType="end"/>
            </w:r>
          </w:p>
        </w:tc>
      </w:tr>
      <w:tr w:rsidR="00BE59AC" w:rsidRPr="00BE59AC" w14:paraId="039EE622" w14:textId="77777777" w:rsidTr="001E176B">
        <w:trPr>
          <w:trHeight w:val="290"/>
        </w:trPr>
        <w:tc>
          <w:tcPr>
            <w:tcW w:w="5580" w:type="dxa"/>
          </w:tcPr>
          <w:p w14:paraId="6926ABBB"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Monthly probability of reactivation of latent TB (range, </w:t>
            </w:r>
          </w:p>
          <w:p w14:paraId="0B9726F0"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   based on CD4 cell count)</w:t>
            </w:r>
          </w:p>
        </w:tc>
        <w:tc>
          <w:tcPr>
            <w:tcW w:w="1350" w:type="dxa"/>
          </w:tcPr>
          <w:p w14:paraId="40BD7E48"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05%-0.7%</w:t>
            </w:r>
          </w:p>
        </w:tc>
        <w:tc>
          <w:tcPr>
            <w:tcW w:w="1440" w:type="dxa"/>
          </w:tcPr>
          <w:p w14:paraId="40A279BB"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05%-0.7%</w:t>
            </w:r>
          </w:p>
        </w:tc>
        <w:tc>
          <w:tcPr>
            <w:tcW w:w="1440" w:type="dxa"/>
          </w:tcPr>
          <w:p w14:paraId="3424D227" w14:textId="49E6A75C"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iCbMI4L7","properties":{"formattedCitation":"[52]","plainCitation":"[52]","noteIndex":0},"citationItems":[{"id":170,"uris":["http://zotero.org/users/2520474/items/SNEDHUVK"],"uri":["http://zotero.org/users/2520474/items/SNEDHUVK"],"itemData":{"id":170,"type":"article-journal","title":"Estimated rate of reactivation of latent tuberculosis infection in the United States, overall and by population subgroup","container-title":"American Journal of Epidemiology","page":"216-225","volume":"179","issue":"2","source":"NCBI PubMed","abstract":"We estimated the rate of reactivation tuberculosis (TB) in the United States, overall and by population subgroup, using data on TB cases and Mycobacterium tuberculosis isolate genotyping reported to the Centers for Disease Control and Prevention during 2006-2008. The rate of reactivation TB was defined as the number of non-genotypically clustered TB cases divided by the number of person-years at risk for reactivation due to prevalent latent TB infection (LTBI). LTBI was ascertained from tuberculin skin tests given during the 1999-2000 National Health and Nutrition Examination Survey. Clustering of TB cases was determined using TB genotyping data collected by the Centers for Disease Control and Prevention and analyzed via spatial scan statistic. Of the 39,920 TB cases reported during 2006-2008, 79.7% were attributed to reactivation. The overall rate of reactivation TB among persons with LTBI was estimated as 0.084 (95% confidence interval (CI): 0.083, 0.085) cases per 100 person-years. Rates among persons with and without human immunodeficiency virus coinfection were 1.82 (95% CI: 1.74, 1.89) and 0.073 (95% CI: 0.070, 0.075) cases per 100 person-years, respectively. The rate of reactivation TB among persons with LTBI was higher among foreign-born persons (0.098 cases/100 person-years; 95% CI: 0.096, 0.10) than among persons born in the United States (0.082 cases/100 person-years; 95% CI: 0.080, 0.083). Differences in rates of TB reactivation across subgroups support current recommendations for targeted testing and treatment of LTBI.","DOI":"10.1093/aje/kwt246","ISSN":"1476-6256","note":"PMID: 24142915","journalAbbreviation":"Am. J. Epidemiol.","language":"eng","author":[{"family":"Shea","given":"Kimberly M."},{"family":"Kammerer","given":"J. Steve"},{"family":"Winston","given":"Carla A."},{"family":"Navin","given":"Thomas R."},{"family":"Horsburgh","given":"C. Robert"}],"issued":{"date-parts":[["2014",1,15]]}}}],"schema":"https://github.com/citation-style-language/schema/raw/master/csl-citation.json"} </w:instrText>
            </w:r>
            <w:r w:rsidRPr="00BE59AC">
              <w:rPr>
                <w:rFonts w:cstheme="minorHAnsi"/>
              </w:rPr>
              <w:fldChar w:fldCharType="separate"/>
            </w:r>
            <w:r w:rsidR="00D74B71" w:rsidRPr="00D74B71">
              <w:rPr>
                <w:rFonts w:cs="Calibri"/>
                <w:sz w:val="22"/>
              </w:rPr>
              <w:t>[52]</w:t>
            </w:r>
            <w:r w:rsidRPr="00BE59AC">
              <w:rPr>
                <w:rFonts w:cstheme="minorHAnsi"/>
              </w:rPr>
              <w:fldChar w:fldCharType="end"/>
            </w:r>
          </w:p>
        </w:tc>
      </w:tr>
      <w:tr w:rsidR="00BE59AC" w:rsidRPr="00BE59AC" w14:paraId="12EB13C7" w14:textId="77777777" w:rsidTr="001E176B">
        <w:trPr>
          <w:trHeight w:val="88"/>
        </w:trPr>
        <w:tc>
          <w:tcPr>
            <w:tcW w:w="5580" w:type="dxa"/>
          </w:tcPr>
          <w:p w14:paraId="01EF502A"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Monthly probability of TB relapse (range, based on time </w:t>
            </w:r>
          </w:p>
          <w:p w14:paraId="54E31C5F"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   from treatment completion)</w:t>
            </w:r>
          </w:p>
        </w:tc>
        <w:tc>
          <w:tcPr>
            <w:tcW w:w="1350" w:type="dxa"/>
          </w:tcPr>
          <w:p w14:paraId="27C43C70"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33%-0.008%</w:t>
            </w:r>
          </w:p>
        </w:tc>
        <w:tc>
          <w:tcPr>
            <w:tcW w:w="1440" w:type="dxa"/>
          </w:tcPr>
          <w:p w14:paraId="2E4F4997"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33%-0.008%</w:t>
            </w:r>
          </w:p>
        </w:tc>
        <w:tc>
          <w:tcPr>
            <w:tcW w:w="1440" w:type="dxa"/>
          </w:tcPr>
          <w:p w14:paraId="32C6E279" w14:textId="4515E0F3"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lKAzNppG","properties":{"formattedCitation":"[53]","plainCitation":"[53]","noteIndex":0},"citationItems":[{"id":162,"uris":["http://zotero.org/users/2520474/items/SATJFC9K"],"uri":["http://zotero.org/users/2520474/items/SATJFC9K"],"itemData":{"id":162,"type":"article-journal","title":"The temporal dynamics of relapse and reinfection tuberculosis after successful treatment: a retrospective cohort study","container-title":"Clinical Infectious Diseases","page":"1676-1683","volume":"58","issue":"12","source":"NCBI PubMed","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n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n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DOI":"10.1093/cid/ciu186","ISSN":"1537-6591","note":"PMID: 24647020","title-short":"The temporal dynamics of relapse and reinfection tuberculosis after successful treatment","journalAbbreviation":"Clin. Infect. Dis.","language":"eng","author":[{"family":"Marx","given":"Florian M."},{"family":"Dunbar","given":"Rory"},{"family":"Enarson","given":"Donald A."},{"family":"Williams","given":"Brian G."},{"family":"Warren","given":"Robin M."},{"family":"Spuy","given":"Gian D.","non-dropping-particle":"van der"},{"family":"Helden","given":"Paul D.","non-dropping-particle":"van"},{"family":"Beyers","given":"Nulda"}],"issued":{"date-parts":[["2014",6]]}}}],"schema":"https://github.com/citation-style-language/schema/raw/master/csl-citation.json"} </w:instrText>
            </w:r>
            <w:r w:rsidRPr="00BE59AC">
              <w:rPr>
                <w:rFonts w:cstheme="minorHAnsi"/>
              </w:rPr>
              <w:fldChar w:fldCharType="separate"/>
            </w:r>
            <w:r w:rsidR="00D74B71" w:rsidRPr="00D74B71">
              <w:rPr>
                <w:rFonts w:cs="Calibri"/>
                <w:sz w:val="22"/>
              </w:rPr>
              <w:t>[53]</w:t>
            </w:r>
            <w:r w:rsidRPr="00BE59AC">
              <w:rPr>
                <w:rFonts w:cstheme="minorHAnsi"/>
              </w:rPr>
              <w:fldChar w:fldCharType="end"/>
            </w:r>
          </w:p>
        </w:tc>
      </w:tr>
      <w:tr w:rsidR="00BE59AC" w:rsidRPr="00BE59AC" w14:paraId="7EDFE463" w14:textId="77777777" w:rsidTr="001E176B">
        <w:trPr>
          <w:trHeight w:val="88"/>
        </w:trPr>
        <w:tc>
          <w:tcPr>
            <w:tcW w:w="5580" w:type="dxa"/>
          </w:tcPr>
          <w:p w14:paraId="5F626845"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Monthly probability of LTFU from HIV care</w:t>
            </w:r>
          </w:p>
        </w:tc>
        <w:tc>
          <w:tcPr>
            <w:tcW w:w="1350" w:type="dxa"/>
          </w:tcPr>
          <w:p w14:paraId="5D471AFF"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2%-1.6%</w:t>
            </w:r>
          </w:p>
        </w:tc>
        <w:tc>
          <w:tcPr>
            <w:tcW w:w="1440" w:type="dxa"/>
          </w:tcPr>
          <w:p w14:paraId="0BE3931D"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2%-1.6%</w:t>
            </w:r>
          </w:p>
        </w:tc>
        <w:tc>
          <w:tcPr>
            <w:tcW w:w="1440" w:type="dxa"/>
          </w:tcPr>
          <w:p w14:paraId="348F7748" w14:textId="5E496889"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1AlphpyQ","properties":{"formattedCitation":"[30,31]","plainCitation":"[30,31]","noteIndex":0},"citationItems":[{"id":2368,"uris":["http://zotero.org/users/2520474/items/LEBJLJ6V"],"uri":["http://zotero.org/users/2520474/items/LEBJLJ6V"],"itemData":{"id":2368,"type":"article-journal","title":"Mortality of patients lost to follow-up in antiretroviral treatment programmes in resource-limited settings: systematic review and meta-analysis","container-title":"PLoS One","page":"e5790","volume":"4","issue":"6","source":"PubMed","abstract":"BACKGROUND: The retention of patients in antiretroviral therapy (ART) programmes is an important issue in resource-limited settings. Loss to follow up can be substantial, but it is unclear what the outcomes are in patients who are lost to programmes.\nMETHODS AND FINDINGS: We searched the PubMed, EMBASE, Latin American and Caribbean Health Sciences Literature (LILACS), Indian Medlars Centre (IndMed) and African Index Medicus (AIM) databases and the abstracts of three conferences for studies that traced patients lost to follow up to ascertain their vital status. Main outcomes were the proportion of patients traced, the proportion found to be alive and the proportion that had died. Where available, we also examined the reasons why some patients could not be traced, why patients found to be alive did not return to the clinic, and the causes of death. We combined mortality data from several studies using random-effects meta-analysis. Seventeen studies were eligible. All were from sub-Saharan Africa, except one study from India, and none were conducted in children. A total of 6420 patients (range 44 to 1343 patients) were included. Patients were traced using telephone calls, home visits and through social networks. Overall the vital status of 4021 patients could be ascertained (63%, range across studies: 45% to 86%); 1602 patients had died. The combined mortality was 40% (95% confidence interval 33%-48%), with substantial heterogeneity between studies (P&lt;0.0001). Mortality in African programmes ranged from 12% to 87% of patients lost to follow-up. Mortality was inversely associated with the rate of loss to follow up in the programme: it declined from around 60% to 20% as the percentage of patients lost to the programme increased from 5% to 50%. Among patients not found, telephone numbers and addresses were frequently incorrect or missing. Common reasons for not returning to the clinic were transfer to another programme, financial problems and improving or deteriorating health. Causes of death were available for 47 deaths: 29 (62%) died of an AIDS defining illness.\nCONCLUSIONS: In ART programmes in resource-limited settings a substantial minority of adults lost to follow up cannot be traced, and among those traced 20% to 60% had died. Our findings have implications both for patient care and the monitoring and evaluation of programmes.","DOI":"10.1371/journal.pone.0005790","ISSN":"1932-6203","note":"PMID: 19495419\nPMCID: PMC2686174","title-short":"Mortality of patients lost to follow-up in antiretroviral treatment programmes in resource-limited settings","journalAbbreviation":"PLoS One","language":"eng","author":[{"family":"Brinkhof","given":"Martin W. G."},{"family":"Pujades-Rodriguez","given":"Mar"},{"family":"Egger","given":"Matthias"}],"issued":{"date-parts":[["2009",6,4]]}}},{"id":2371,"uris":["http://zotero.org/users/2520474/items/VTVMHDTK"],"uri":["http://zotero.org/users/2520474/items/VTVMHDTK"],"itemData":{"id":2371,"type":"article-journal","title":"Two-year treatment outcomes of patients enrolled in India's national first-line antiretroviral therapy programme","container-title":"The National Medical Journal of India","page":"7-12","volume":"23","issue":"1","source":"PubMed","abstract":"BACKGROUND: We aimed to analyse treatment outcomes of patients receiving first-line antiretroviral therapy (ART) through the national AIDS control programme of India.\nMETHODS: Using routinely collected programme data, we analysed mortality, CD4 evolution and adherence outcomes over a 2-year period in 972 patients who received first-line ART between 1 October 2004 and 31 January 2005 at 3 government ART centres. Cox regression analysis was used to identify independent predictors of mortality.\nRESULTS: Of the 972 patients (median age 35 years, 66% men), 71% received the stavudinellamivudine/nevirapine regimen. The median CD4 count of enrolled patients was 119 cells/cmm (interquartile range [IQR] 50-200 cells/ cmm) at treatment initiation; 44% had baseline CD4 count &lt;100 cells/cmm. Of the 927 patients for whom treatment outcomes were available, 71% were alive after 2 years of treatment. The median increase in CD4 count was 1 42 cells/ cmm (IQR 57-750 cells/cmm; n=616) at 6 months and 184 cells/cmm (IQR 102-299 cells/cmm; n=582) at 12 months after treatment. Over 2 years, 124 patients (13%) died; the majority of deaths (68%) occurred within the first 6 months of treatment. Those with baseline CD4 count &lt;50 cells/cmm were significantly more likely to die (adjusted hazard ratio 2.5, 95% confidence interval 1.3-3.2) compared with patients who had baseline CD4 count &gt;50 cells/cmm. Over the 2-year period, 323 patients (35%) missed picking up their monthly drugs at least once and 147 patients (16%) were lost to follow up.\nCONCLUSION: Survival rates of HIV-infected patients on first-line ART in India were comparable with those from other resource-limited countries. Most deaths occurred early and among patients who had advanced disease. Earlier initiation of HIV treatment and improving long term treatment adherence are key priorities for India's ART programme.","ISSN":"0970-258X","note":"PMID: 20839585","journalAbbreviation":"Natl Med J India","language":"eng","author":[{"family":"Bachani","given":"Damodar"},{"family":"Garg","given":"Renu"},{"family":"Rewari","given":"Bharat B."},{"family":"Hegg","given":"Lea"},{"family":"Rajasekaran","given":"Sikhamani"},{"family":"Deshpande","given":"Alaka"},{"family":"Emmanuel","given":"K. V."},{"family":"Chan","given":"Polin"},{"family":"Rao","given":"K. Sujatha"}],"issued":{"date-parts":[["2010",2]]}}}],"schema":"https://github.com/citation-style-language/schema/raw/master/csl-citation.json"} </w:instrText>
            </w:r>
            <w:r w:rsidRPr="00BE59AC">
              <w:rPr>
                <w:rFonts w:cstheme="minorHAnsi"/>
              </w:rPr>
              <w:fldChar w:fldCharType="separate"/>
            </w:r>
            <w:r w:rsidR="00E921B5" w:rsidRPr="00E921B5">
              <w:rPr>
                <w:rFonts w:cs="Calibri"/>
                <w:sz w:val="22"/>
              </w:rPr>
              <w:t>[30,31]</w:t>
            </w:r>
            <w:r w:rsidRPr="00BE59AC">
              <w:rPr>
                <w:rFonts w:cstheme="minorHAnsi"/>
              </w:rPr>
              <w:fldChar w:fldCharType="end"/>
            </w:r>
          </w:p>
        </w:tc>
      </w:tr>
      <w:tr w:rsidR="00BE59AC" w:rsidRPr="00BE59AC" w14:paraId="5C5486A3" w14:textId="77777777" w:rsidTr="001E176B">
        <w:trPr>
          <w:trHeight w:val="88"/>
        </w:trPr>
        <w:tc>
          <w:tcPr>
            <w:tcW w:w="5580" w:type="dxa"/>
          </w:tcPr>
          <w:p w14:paraId="6E49A4FF"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Cost of second-line ART (PI-based regimen), monthly, USD</w:t>
            </w:r>
          </w:p>
        </w:tc>
        <w:tc>
          <w:tcPr>
            <w:tcW w:w="1350" w:type="dxa"/>
          </w:tcPr>
          <w:p w14:paraId="1A4BAE5E"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31</w:t>
            </w:r>
          </w:p>
        </w:tc>
        <w:tc>
          <w:tcPr>
            <w:tcW w:w="1440" w:type="dxa"/>
          </w:tcPr>
          <w:p w14:paraId="646D1CFF"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31</w:t>
            </w:r>
          </w:p>
        </w:tc>
        <w:tc>
          <w:tcPr>
            <w:tcW w:w="1440" w:type="dxa"/>
          </w:tcPr>
          <w:p w14:paraId="48FE3C1A" w14:textId="029ED7F2"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8EFSWsBl","properties":{"formattedCitation":"[36]","plainCitation":"[36]","noteIndex":0},"citationItems":[{"id":2364,"uris":["http://zotero.org/users/2520474/items/GRQ7X832"],"uri":["http://zotero.org/users/2520474/items/GRQ7X832"],"itemData":{"id":2364,"type":"webpage","title":"CHAI ARV Ceiling Price List: 2014","container-title":"Clinton Health Access Initiative","abstract":"CHAI supports national governments to expand high-quality care and treatment to people living with HIV/AIDS.","URL":"https://clintonhealthaccess.org/chai-arv-ceiling-price-list-2014/","title-short":"CHAI ARV Ceiling Price List","language":"en","author":[{"literal":"Clinton Health Access Initiative"}],"issued":{"date-parts":[["2015",2,16]]},"accessed":{"date-parts":[["2020",2,10]]}}}],"schema":"https://github.com/citation-style-language/schema/raw/master/csl-citation.json"} </w:instrText>
            </w:r>
            <w:r w:rsidRPr="00BE59AC">
              <w:rPr>
                <w:rFonts w:cstheme="minorHAnsi"/>
              </w:rPr>
              <w:fldChar w:fldCharType="separate"/>
            </w:r>
            <w:r w:rsidR="00D74B71" w:rsidRPr="00D74B71">
              <w:rPr>
                <w:rFonts w:cs="Calibri"/>
                <w:sz w:val="22"/>
              </w:rPr>
              <w:t>[36]</w:t>
            </w:r>
            <w:r w:rsidRPr="00BE59AC">
              <w:rPr>
                <w:rFonts w:cstheme="minorHAnsi"/>
              </w:rPr>
              <w:fldChar w:fldCharType="end"/>
            </w:r>
          </w:p>
        </w:tc>
      </w:tr>
      <w:tr w:rsidR="00BE59AC" w:rsidRPr="00BE59AC" w14:paraId="19C44F64" w14:textId="77777777" w:rsidTr="001E176B">
        <w:trPr>
          <w:trHeight w:val="88"/>
        </w:trPr>
        <w:tc>
          <w:tcPr>
            <w:tcW w:w="5580" w:type="dxa"/>
          </w:tcPr>
          <w:p w14:paraId="31BE0936"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Cost of outpatient visit (TB or HIV care), USD</w:t>
            </w:r>
          </w:p>
        </w:tc>
        <w:tc>
          <w:tcPr>
            <w:tcW w:w="1350" w:type="dxa"/>
          </w:tcPr>
          <w:p w14:paraId="627428F8"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2.50</w:t>
            </w:r>
          </w:p>
        </w:tc>
        <w:tc>
          <w:tcPr>
            <w:tcW w:w="1440" w:type="dxa"/>
          </w:tcPr>
          <w:p w14:paraId="1D548F75"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0.50</w:t>
            </w:r>
          </w:p>
        </w:tc>
        <w:tc>
          <w:tcPr>
            <w:tcW w:w="1440" w:type="dxa"/>
          </w:tcPr>
          <w:p w14:paraId="50103B6B" w14:textId="14E267C3"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AsIZ4JyT","properties":{"formattedCitation":"[54]","plainCitation":"[54]","noteIndex":0},"citationItems":[{"id":1553,"uris":["http://zotero.org/users/2520474/items/7KSFFMN4"],"uri":["http://zotero.org/users/2520474/items/7KSFFMN4"],"itemData":{"id":1553,"type":"webpage","title":"Choosing interventions that are cost effective (WHO-CHOICE)","URL":"http://www.who.int/choice/en/","author":[{"literal":"World Health Organization"}],"accessed":{"date-parts":[["2020",4,28]]}}}],"schema":"https://github.com/citation-style-language/schema/raw/master/csl-citation.json"} </w:instrText>
            </w:r>
            <w:r w:rsidRPr="00BE59AC">
              <w:rPr>
                <w:rFonts w:cstheme="minorHAnsi"/>
              </w:rPr>
              <w:fldChar w:fldCharType="separate"/>
            </w:r>
            <w:r w:rsidR="00D74B71" w:rsidRPr="00D74B71">
              <w:rPr>
                <w:rFonts w:cs="Calibri"/>
                <w:sz w:val="22"/>
              </w:rPr>
              <w:t>[54]</w:t>
            </w:r>
            <w:r w:rsidRPr="00BE59AC">
              <w:rPr>
                <w:rFonts w:cstheme="minorHAnsi"/>
              </w:rPr>
              <w:fldChar w:fldCharType="end"/>
            </w:r>
          </w:p>
        </w:tc>
      </w:tr>
      <w:tr w:rsidR="00BE59AC" w:rsidRPr="00BE59AC" w14:paraId="5F6F2865" w14:textId="77777777" w:rsidTr="001E176B">
        <w:trPr>
          <w:trHeight w:val="88"/>
        </w:trPr>
        <w:tc>
          <w:tcPr>
            <w:tcW w:w="5580" w:type="dxa"/>
          </w:tcPr>
          <w:p w14:paraId="1B2668CD"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CD4 test cost, USD</w:t>
            </w:r>
          </w:p>
        </w:tc>
        <w:tc>
          <w:tcPr>
            <w:tcW w:w="1350" w:type="dxa"/>
          </w:tcPr>
          <w:p w14:paraId="2B8F402A"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4</w:t>
            </w:r>
          </w:p>
        </w:tc>
        <w:tc>
          <w:tcPr>
            <w:tcW w:w="1440" w:type="dxa"/>
          </w:tcPr>
          <w:p w14:paraId="319D4DDF"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4</w:t>
            </w:r>
          </w:p>
        </w:tc>
        <w:tc>
          <w:tcPr>
            <w:tcW w:w="1440" w:type="dxa"/>
          </w:tcPr>
          <w:p w14:paraId="7AC129D7" w14:textId="7BE960C6"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nxZMYfrM","properties":{"formattedCitation":"[55,56]","plainCitation":"[55,56]","noteIndex":0},"citationItems":[{"id":2370,"uris":["http://zotero.org/users/2520474/items/UCNKQCWK"],"uri":["http://zotero.org/users/2520474/items/UCNKQCWK"],"itemData":{"id":2370,"type":"webpage","title":"National Health Laboratory Service","URL":"http://www.nhls.ac.za/","accessed":{"date-parts":[["2020",4,28]]}}},{"id":166,"uris":["http://zotero.org/users/2520474/items/K7PAK4XD"],"uri":["http://zotero.org/users/2520474/items/K7PAK4XD"],"itemData":{"id":166,"type":"article-journal","title":"Economic costs and health-related quality of life outcomes of hospitalised patients with high HIV prevalence: a prospective hospital cohort study in Malawi","container-title":"PLoS One","page":"e0192991","volume":"13","issue":"3","source":"PubMed","abstract":"INTRODUCTION: Although HIV infection and its associated co-morbidities remain the commonest reason for hospitalisation in Africa, their impact on economic costs and health-related quality of life (HRQoL) are not well understood. This information is essential for decision-makers to make informed choices about how to best scale-up anti-retroviral treatment (ART) programmes. This study aimed to quantify the impact of HIV infection and ART on economic outcomes in a prospective cohort of hospitalised patients with high HIV prevalence.\nMETHODS: Sequential medical admissions to Queen Elizabeth Central Hospital, Malawi, between June-December 2014 were followed until discharge, with standardised classification of medical diagnosis and estimation of healthcare resources used. Primary costing studies estimated total health provider cost by medical diagnosis. Participants were interviewed to establish direct non-medical and indirect costs. Costs were adjusted to 2014 US$ and INT$. HRQoL was measured using the EuroQol EQ-5D. Multivariable analyses estimated predictors of economic outcomes.\nRESULTS: Of 892 eligible participants, 80.4% (647/892) were recruited and medical notes found. In total, 447/647 (69.1%) participants were HIV-positive, 339/447 (75.8%) were on ART prior to admission, and 134/647 (20.7%) died in hospital. Mean duration of admission for HIV-positive participants not on ART and HIV-positive participants on ART was 15.0 days (95%CI: 12.0-18.0) and 12.2 days (95%CI: 10.8-13.7) respectively, compared to 10.8 days (95%CI: 8.8-12.8) for HIV-negative participants. Mean total provider cost per hospital admission was US$74.78 (bootstrap 95%CI: US$25.41-US$124.15) higher for HIV-positive than HIV-negative participants. Amongst HIV-positive participants, the mean total provider cost was US$106.87 (bootstrap 95%CI: US$25.09-US$106.87) lower for those on ART than for those not on ART. The mean total direct non-medical and indirect cost per hospital admission was US$87.84. EQ-5D utility scores were lower amongst HIV-positive participants, but not significantly different between those on and not on ART.\nCONCLUSIONS: HIV-related hospital care poses substantial financial burdens on health systems and patients; however, per-admission costs are substantially lower for those already initiated onto ART prior to admission. These potential cost savings could offset some of the additional resources needed to provide universal access to ART.","DOI":"10.1371/journal.pone.0192991","ISSN":"1932-6203","note":"PMID: 29543818\nPMCID: PMC5854246","title-short":"Economic costs and health-related quality of life outcomes of hospitalised patients with high HIV prevalence","journalAbbreviation":"PLoS ONE","language":"eng","author":[{"family":"Maheswaran","given":"Hendramoorthy"},{"family":"Petrou","given":"Stavros"},{"family":"Cohen","given":"Danielle"},{"family":"MacPherson","given":"Peter"},{"family":"Kumwenda","given":"Felistas"},{"family":"Lalloo","given":"David G."},{"family":"Corbett","given":"Elizabeth L."},{"family":"Clarke","given":"Aileen"}],"issued":{"date-parts":[["2018"]]}}}],"schema":"https://github.com/citation-style-language/schema/raw/master/csl-citation.json"} </w:instrText>
            </w:r>
            <w:r w:rsidRPr="00BE59AC">
              <w:rPr>
                <w:rFonts w:cstheme="minorHAnsi"/>
              </w:rPr>
              <w:fldChar w:fldCharType="separate"/>
            </w:r>
            <w:r w:rsidR="00D74B71" w:rsidRPr="00D74B71">
              <w:rPr>
                <w:rFonts w:cs="Calibri"/>
                <w:sz w:val="22"/>
              </w:rPr>
              <w:t>[55,56]</w:t>
            </w:r>
            <w:r w:rsidRPr="00BE59AC">
              <w:rPr>
                <w:rFonts w:cstheme="minorHAnsi"/>
              </w:rPr>
              <w:fldChar w:fldCharType="end"/>
            </w:r>
          </w:p>
        </w:tc>
      </w:tr>
      <w:tr w:rsidR="00BE59AC" w:rsidRPr="00BE59AC" w14:paraId="2D348089" w14:textId="77777777" w:rsidTr="001E176B">
        <w:trPr>
          <w:trHeight w:val="88"/>
        </w:trPr>
        <w:tc>
          <w:tcPr>
            <w:tcW w:w="5580" w:type="dxa"/>
          </w:tcPr>
          <w:p w14:paraId="466D9E4E"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HIV RNA test cost, USD</w:t>
            </w:r>
          </w:p>
        </w:tc>
        <w:tc>
          <w:tcPr>
            <w:tcW w:w="1350" w:type="dxa"/>
          </w:tcPr>
          <w:p w14:paraId="765EFA96"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26</w:t>
            </w:r>
          </w:p>
        </w:tc>
        <w:tc>
          <w:tcPr>
            <w:tcW w:w="1440" w:type="dxa"/>
          </w:tcPr>
          <w:p w14:paraId="34C04E0B"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26</w:t>
            </w:r>
          </w:p>
        </w:tc>
        <w:tc>
          <w:tcPr>
            <w:tcW w:w="1440" w:type="dxa"/>
          </w:tcPr>
          <w:p w14:paraId="507ED815" w14:textId="33EDBE00"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9Vhm1ITN","properties":{"formattedCitation":"[55,56]","plainCitation":"[55,56]","noteIndex":0},"citationItems":[{"id":2370,"uris":["http://zotero.org/users/2520474/items/UCNKQCWK"],"uri":["http://zotero.org/users/2520474/items/UCNKQCWK"],"itemData":{"id":2370,"type":"webpage","title":"National Health Laboratory Service","URL":"http://www.nhls.ac.za/","accessed":{"date-parts":[["2020",4,28]]}}},{"id":166,"uris":["http://zotero.org/users/2520474/items/K7PAK4XD"],"uri":["http://zotero.org/users/2520474/items/K7PAK4XD"],"itemData":{"id":166,"type":"article-journal","title":"Economic costs and health-related quality of life outcomes of hospitalised patients with high HIV prevalence: a prospective hospital cohort study in Malawi","container-title":"PLoS One","page":"e0192991","volume":"13","issue":"3","source":"PubMed","abstract":"INTRODUCTION: Although HIV infection and its associated co-morbidities remain the commonest reason for hospitalisation in Africa, their impact on economic costs and health-related quality of life (HRQoL) are not well understood. This information is essential for decision-makers to make informed choices about how to best scale-up anti-retroviral treatment (ART) programmes. This study aimed to quantify the impact of HIV infection and ART on economic outcomes in a prospective cohort of hospitalised patients with high HIV prevalence.\nMETHODS: Sequential medical admissions to Queen Elizabeth Central Hospital, Malawi, between June-December 2014 were followed until discharge, with standardised classification of medical diagnosis and estimation of healthcare resources used. Primary costing studies estimated total health provider cost by medical diagnosis. Participants were interviewed to establish direct non-medical and indirect costs. Costs were adjusted to 2014 US$ and INT$. HRQoL was measured using the EuroQol EQ-5D. Multivariable analyses estimated predictors of economic outcomes.\nRESULTS: Of 892 eligible participants, 80.4% (647/892) were recruited and medical notes found. In total, 447/647 (69.1%) participants were HIV-positive, 339/447 (75.8%) were on ART prior to admission, and 134/647 (20.7%) died in hospital. Mean duration of admission for HIV-positive participants not on ART and HIV-positive participants on ART was 15.0 days (95%CI: 12.0-18.0) and 12.2 days (95%CI: 10.8-13.7) respectively, compared to 10.8 days (95%CI: 8.8-12.8) for HIV-negative participants. Mean total provider cost per hospital admission was US$74.78 (bootstrap 95%CI: US$25.41-US$124.15) higher for HIV-positive than HIV-negative participants. Amongst HIV-positive participants, the mean total provider cost was US$106.87 (bootstrap 95%CI: US$25.09-US$106.87) lower for those on ART than for those not on ART. The mean total direct non-medical and indirect cost per hospital admission was US$87.84. EQ-5D utility scores were lower amongst HIV-positive participants, but not significantly different between those on and not on ART.\nCONCLUSIONS: HIV-related hospital care poses substantial financial burdens on health systems and patients; however, per-admission costs are substantially lower for those already initiated onto ART prior to admission. These potential cost savings could offset some of the additional resources needed to provide universal access to ART.","DOI":"10.1371/journal.pone.0192991","ISSN":"1932-6203","note":"PMID: 29543818\nPMCID: PMC5854246","title-short":"Economic costs and health-related quality of life outcomes of hospitalised patients with high HIV prevalence","journalAbbreviation":"PLoS ONE","language":"eng","author":[{"family":"Maheswaran","given":"Hendramoorthy"},{"family":"Petrou","given":"Stavros"},{"family":"Cohen","given":"Danielle"},{"family":"MacPherson","given":"Peter"},{"family":"Kumwenda","given":"Felistas"},{"family":"Lalloo","given":"David G."},{"family":"Corbett","given":"Elizabeth L."},{"family":"Clarke","given":"Aileen"}],"issued":{"date-parts":[["2018"]]}}}],"schema":"https://github.com/citation-style-language/schema/raw/master/csl-citation.json"} </w:instrText>
            </w:r>
            <w:r w:rsidRPr="00BE59AC">
              <w:rPr>
                <w:rFonts w:cstheme="minorHAnsi"/>
              </w:rPr>
              <w:fldChar w:fldCharType="separate"/>
            </w:r>
            <w:r w:rsidR="00D74B71" w:rsidRPr="00D74B71">
              <w:rPr>
                <w:rFonts w:cs="Calibri"/>
                <w:sz w:val="22"/>
              </w:rPr>
              <w:t>[55,56]</w:t>
            </w:r>
            <w:r w:rsidRPr="00BE59AC">
              <w:rPr>
                <w:rFonts w:cstheme="minorHAnsi"/>
              </w:rPr>
              <w:fldChar w:fldCharType="end"/>
            </w:r>
          </w:p>
        </w:tc>
      </w:tr>
      <w:tr w:rsidR="00BE59AC" w:rsidRPr="00BE59AC" w14:paraId="152B05A8" w14:textId="77777777" w:rsidTr="001E176B">
        <w:trPr>
          <w:trHeight w:val="88"/>
        </w:trPr>
        <w:tc>
          <w:tcPr>
            <w:tcW w:w="5580" w:type="dxa"/>
          </w:tcPr>
          <w:p w14:paraId="5233D89E"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HIV care costs (non-ART, stratified by CD4 cell count), </w:t>
            </w:r>
          </w:p>
          <w:p w14:paraId="2A09FEDD" w14:textId="77777777" w:rsidR="00BE59AC" w:rsidRPr="00BE59AC" w:rsidRDefault="00BE59AC" w:rsidP="001E176B">
            <w:pPr>
              <w:rPr>
                <w:rFonts w:asciiTheme="minorHAnsi" w:hAnsiTheme="minorHAnsi" w:cstheme="minorHAnsi"/>
                <w:sz w:val="22"/>
                <w:szCs w:val="22"/>
              </w:rPr>
            </w:pPr>
            <w:r w:rsidRPr="00BE59AC">
              <w:rPr>
                <w:rFonts w:asciiTheme="minorHAnsi" w:hAnsiTheme="minorHAnsi" w:cstheme="minorHAnsi"/>
                <w:sz w:val="22"/>
                <w:szCs w:val="22"/>
              </w:rPr>
              <w:t xml:space="preserve">  monthly, USD</w:t>
            </w:r>
          </w:p>
        </w:tc>
        <w:tc>
          <w:tcPr>
            <w:tcW w:w="1350" w:type="dxa"/>
          </w:tcPr>
          <w:p w14:paraId="5C83397A"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17-$135</w:t>
            </w:r>
          </w:p>
        </w:tc>
        <w:tc>
          <w:tcPr>
            <w:tcW w:w="1440" w:type="dxa"/>
          </w:tcPr>
          <w:p w14:paraId="3140EB51" w14:textId="77777777" w:rsidR="00BE59AC" w:rsidRPr="00BE59AC" w:rsidRDefault="00BE59AC" w:rsidP="001E176B">
            <w:pPr>
              <w:jc w:val="center"/>
              <w:rPr>
                <w:rFonts w:asciiTheme="minorHAnsi" w:hAnsiTheme="minorHAnsi" w:cstheme="minorHAnsi"/>
                <w:sz w:val="22"/>
                <w:szCs w:val="22"/>
              </w:rPr>
            </w:pPr>
            <w:r w:rsidRPr="00BE59AC">
              <w:rPr>
                <w:rFonts w:asciiTheme="minorHAnsi" w:hAnsiTheme="minorHAnsi" w:cstheme="minorHAnsi"/>
                <w:sz w:val="22"/>
                <w:szCs w:val="22"/>
              </w:rPr>
              <w:t>$2-$15</w:t>
            </w:r>
          </w:p>
        </w:tc>
        <w:tc>
          <w:tcPr>
            <w:tcW w:w="1440" w:type="dxa"/>
          </w:tcPr>
          <w:p w14:paraId="22904EC8" w14:textId="2E411E84" w:rsidR="00BE59AC" w:rsidRPr="00BE59AC" w:rsidRDefault="00BE59AC" w:rsidP="001E176B">
            <w:pPr>
              <w:jc w:val="center"/>
              <w:rPr>
                <w:rFonts w:asciiTheme="minorHAnsi" w:hAnsiTheme="minorHAnsi" w:cstheme="minorHAnsi"/>
                <w:sz w:val="22"/>
                <w:szCs w:val="22"/>
              </w:rPr>
            </w:pPr>
            <w:r w:rsidRPr="00BE59AC">
              <w:rPr>
                <w:rFonts w:cstheme="minorHAnsi"/>
              </w:rPr>
              <w:fldChar w:fldCharType="begin"/>
            </w:r>
            <w:r w:rsidR="001075F5">
              <w:rPr>
                <w:rFonts w:asciiTheme="minorHAnsi" w:hAnsiTheme="minorHAnsi" w:cstheme="minorHAnsi"/>
                <w:sz w:val="22"/>
                <w:szCs w:val="22"/>
              </w:rPr>
              <w:instrText xml:space="preserve"> ADDIN ZOTERO_ITEM CSL_CITATION {"citationID":"Na4tsVS9","properties":{"formattedCitation":"[11,57]","plainCitation":"[11,57]","noteIndex":0},"citationItems":[{"id":62,"uris":["http://zotero.org/users/2520474/items/AUSH93V3"],"uri":["http://zotero.org/users/2520474/items/AUSH93V3"],"itemData":{"id":62,"type":"article-journal","title":"CD4 decline and incidence of opportunistic infections in Cape Town, South Africa: implications for prophylaxis and treatment","container-title":"Journal of Acquired Immune Deficiency Syndromes","page":"464-469","volume":"42","issue":"4","source":"NCBI PubMed","abstract":"OBJECTIVES: To determine the rate of CD4 decline and the incidence of opportunistic infections (OIs) among antiretroviral therapy-naive South African HIV-infected patients and inform timing of OI prophylaxis.\nMETHODS: We used mixed-effect models to estimate CD4 cell decline by CD4 cell count strata in HIV-infected patients in the Cape Town AIDS Cohort between 1984 and 2000. Stratum-specific OI incidence per 100 person-years of observation was determined using incidence density analysis.\nRESULTS: Nine hundred seventy-four patients with 2 or more CD4 cell counts were included. CD4 counts declined by 47.1 cells/microL per year in the stratum with more than 500 cells/microL stratum, 30.6 cells/microL per year in the stratum with 351 to 500 cells/microL, and 20.5 cells/microL per year in the stratum with 201 to 350 cells/microL. Tuberculosis and oral candidiasis were the only OIs that occurred frequently in the stratum with more than 200 CD4 cells/microL. Rates of chronic diarrhea, wasting syndrome, tuberculosis, and oral and esophageal candidiasis increased in the stratum with less than 200 cells/microL, and rates of all OIs were highest in the stratum with 50 cells/microL or less.\nCONCLUSIONS: : CD4 cell count declines were dependent on CD4 strata and can inform timing of clinic visits and treatment initiation in South Africa. Incidence rates of OIs suggest that targeted OI prophylaxis could prevent substantial HIV-related morbidity in South Africa.","DOI":"10.1097/01.qai.0000225729.79610.b7","ISSN":"1525-4135","note":"PMID: 16810113","title-short":"CD4 decline and incidence of opportunistic infections in Cape Town, South Africa","journalAbbreviation":"J. Acquir. Immune Defic. Syndr.","language":"eng","author":[{"family":"Holmes","given":"Charles B."},{"family":"Wood","given":"Robin"},{"family":"Badri","given":"Motasim"},{"family":"Zilber","given":"Sophia"},{"family":"Wang","given":"Bingxia"},{"family":"Maartens","given":"Gary"},{"family":"Zheng","given":"Hui"},{"family":"Lu","given":"Zhigang"},{"family":"Freedberg","given":"Kenneth A."},{"family":"Losina","given":"Elena"}],"issued":{"date-parts":[["2006",8,1]]}}},{"id":2693,"uris":["http://zotero.org/users/2520474/items/VHUY364X"],"uri":["http://zotero.org/users/2520474/items/VHUY364X"],"itemData":{"id":2693,"type":"article-journal","title":"Clinical impact and cost-effectiveness of co-trimoxazole prophylaxis in patients with HIV/AIDS in Côte d'Ivoire: a trial-based analysis","container-title":"AIDS","page":"1299-1308","volume":"19","issue":"12","source":"PubMed","abstract":"BACKGROUND: In 2000, WHO/UNAIDS recommended co-trimoxazole prophylaxis for persons at early stages of HIV infection (WHO stage &gt; or = 2) in sub-Saharan Africa.\nOBJECTIVE: To assess the cost-effectiveness of alternative strategies for initiation of co-trimoxazole in Côte d'Ivoire.\nDESIGN: Cost-effectiveness analysis with an HIV simulation model using clinical and cost data from a randomized trial of co-trimoxazole in HIV-infected adults.\nMETHODS: The study included HIV-infected patients in Côte d'Ivoire, with median age 33 years. Thirty-four percent were classified as WHO stage 2, 59% as stage 3, and 7% as stage 4. The mean CD4 cell count was 331 x 10(6) cells/l. The interventions were no prophylaxis, clinical criteria-based co-trimoxazole initiation (early: WHO stage &gt; or = 2; late: WHO stage &gt; or = 3), CD4-based co-trimoxazole initiation (&lt; 500, &lt; 200, &lt; 50 x 10(6) CD4 cells/l). The outcome measures were life expectancy, lifetime costs, and incremental cost-effectiveness.\nRESULTS: The most effective strategy, initiation of co-trimoxazole prophylaxis at WHO stage &gt; or = 2, increased undiscounted life expectancy by 5.2 months, discounted life expectancy by 4.4 months, and lifetime costs by US dollars 60, compared with no prophylaxis. Delaying prophylaxis initiation until WHO stage &gt;or = 3 was less costly and less effective. All CD4-based strategies were dominated. The incremental cost-effectiveness of early versus late co-trimoxazole prophylaxis initiation was US dollars 200/year of life gained. Results were stable despite wide variations in plausible assumptions about bacterial resistance and the prophylaxis efficacy on co-trimoxazole-resistant strains.\nCONCLUSIONS: For HIV-infected adults in Côte d'Ivoire, co-trimoxazole prophylaxis is reasonably cost-effective and most effective if initiated when WHO stage &gt; or = 2. Early co-trimoxazole prophylaxis will prevent complications prior to antiretroviral therapy initiation and should be considered an essential component of care for early HIV in sub-Saharan Africa.","DOI":"10.1097/01.aids.0000180101.80888.c6","ISSN":"0269-9370","note":"PMID: 16052085","title-short":"Clinical impact and cost-effectiveness of co-trimoxazole prophylaxis in patients with HIV/AIDS in Côte d'Ivoire","journalAbbreviation":"AIDS","language":"eng","author":[{"family":"Yazdanpanah","given":"Yazdan"},{"family":"Losina","given":"Elena"},{"family":"Anglaret","given":"Xavier"},{"family":"Goldie","given":"Sue J."},{"family":"Walensky","given":"Rochelle P."},{"family":"Weinstein","given":"Milton C."},{"family":"Toure","given":"Siaka"},{"family":"Smith","given":"Heather E."},{"family":"Kaplan","given":"Jonathan E."},{"family":"Freedberg","given":"Kenneth A."},{"literal":"Global AIDS Policy Model Investigators"}],"issued":{"date-parts":[["2005",8,12]]}}}],"schema":"https://github.com/citation-style-language/schema/raw/master/csl-citation.json"} </w:instrText>
            </w:r>
            <w:r w:rsidRPr="00BE59AC">
              <w:rPr>
                <w:rFonts w:cstheme="minorHAnsi"/>
              </w:rPr>
              <w:fldChar w:fldCharType="separate"/>
            </w:r>
            <w:r w:rsidR="00E921B5" w:rsidRPr="00E921B5">
              <w:rPr>
                <w:rFonts w:cs="Calibri"/>
                <w:sz w:val="22"/>
              </w:rPr>
              <w:t>[11,57]</w:t>
            </w:r>
            <w:r w:rsidRPr="00BE59AC">
              <w:rPr>
                <w:rFonts w:cstheme="minorHAnsi"/>
              </w:rPr>
              <w:fldChar w:fldCharType="end"/>
            </w:r>
          </w:p>
        </w:tc>
      </w:tr>
    </w:tbl>
    <w:p w14:paraId="2E84BDF2" w14:textId="77777777" w:rsidR="00BE59AC" w:rsidRPr="00BE59AC" w:rsidRDefault="00BE59AC" w:rsidP="00BE59AC">
      <w:pPr>
        <w:spacing w:line="480" w:lineRule="auto"/>
      </w:pPr>
    </w:p>
    <w:p w14:paraId="3577C46E" w14:textId="77777777" w:rsidR="00BE59AC" w:rsidRPr="00BE59AC" w:rsidRDefault="00BE59AC" w:rsidP="00BE59AC">
      <w:pPr>
        <w:spacing w:line="480" w:lineRule="auto"/>
      </w:pPr>
    </w:p>
    <w:p w14:paraId="4EB78FCB" w14:textId="77777777" w:rsidR="00BE59AC" w:rsidRPr="00BE59AC" w:rsidRDefault="00BE59AC" w:rsidP="00BE59AC">
      <w:pPr>
        <w:spacing w:line="480" w:lineRule="auto"/>
      </w:pPr>
    </w:p>
    <w:p w14:paraId="731444CC" w14:textId="77777777" w:rsidR="00BE59AC" w:rsidRPr="00BE59AC" w:rsidRDefault="00BE59AC" w:rsidP="00BE59AC">
      <w:pPr>
        <w:spacing w:line="480" w:lineRule="auto"/>
      </w:pPr>
    </w:p>
    <w:p w14:paraId="6BA02F15" w14:textId="77777777" w:rsidR="00BE59AC" w:rsidRPr="00BE59AC" w:rsidRDefault="00BE59AC" w:rsidP="00BE59AC">
      <w:pPr>
        <w:spacing w:line="480" w:lineRule="auto"/>
      </w:pPr>
    </w:p>
    <w:p w14:paraId="7B3B24E6" w14:textId="77777777" w:rsidR="00BE59AC" w:rsidRPr="00BE59AC" w:rsidRDefault="00BE59AC" w:rsidP="00BE59AC">
      <w:pPr>
        <w:spacing w:line="480" w:lineRule="auto"/>
      </w:pPr>
    </w:p>
    <w:p w14:paraId="27037787" w14:textId="77777777" w:rsidR="00BE59AC" w:rsidRPr="00BE59AC" w:rsidRDefault="00BE59AC" w:rsidP="00BE59AC">
      <w:pPr>
        <w:spacing w:line="480" w:lineRule="auto"/>
      </w:pPr>
    </w:p>
    <w:p w14:paraId="4B0D4624" w14:textId="77777777" w:rsidR="00BE59AC" w:rsidRPr="00BE59AC" w:rsidRDefault="00BE59AC" w:rsidP="00BE59AC">
      <w:pPr>
        <w:spacing w:line="480" w:lineRule="auto"/>
      </w:pPr>
    </w:p>
    <w:p w14:paraId="5748B396" w14:textId="77777777" w:rsidR="00BE59AC" w:rsidRPr="00BE59AC" w:rsidRDefault="00BE59AC" w:rsidP="00BE59AC">
      <w:pPr>
        <w:spacing w:line="480" w:lineRule="auto"/>
      </w:pPr>
    </w:p>
    <w:p w14:paraId="1B1E5989" w14:textId="77777777" w:rsidR="00BE59AC" w:rsidRPr="00BE59AC" w:rsidRDefault="00BE59AC" w:rsidP="00BE59AC">
      <w:pPr>
        <w:spacing w:line="480" w:lineRule="auto"/>
      </w:pPr>
    </w:p>
    <w:p w14:paraId="765DA0A7" w14:textId="77777777" w:rsidR="00BE59AC" w:rsidRPr="00BE59AC" w:rsidRDefault="00BE59AC" w:rsidP="00BE59AC">
      <w:pPr>
        <w:spacing w:line="480" w:lineRule="auto"/>
      </w:pPr>
      <w:r w:rsidRPr="00BE59AC">
        <w:t>Abbreviations: TB, tuberculosis; DS, drug-susceptible; MDR, multidrug-resistant; USD, 2017 US dollars; LTFU, loss to follow-up; ART, antiretroviral therapy; PI, protease inhibitor</w:t>
      </w:r>
    </w:p>
    <w:p w14:paraId="00E9163E" w14:textId="77777777" w:rsidR="00BE59AC" w:rsidRPr="00BE59AC" w:rsidRDefault="00BE59AC" w:rsidP="00BE59AC">
      <w:pPr>
        <w:spacing w:line="480" w:lineRule="auto"/>
      </w:pPr>
    </w:p>
    <w:p w14:paraId="0906E779" w14:textId="77777777" w:rsidR="00BE59AC" w:rsidRPr="00BE59AC" w:rsidRDefault="00BE59AC" w:rsidP="00BE59AC">
      <w:pPr>
        <w:spacing w:line="480" w:lineRule="auto"/>
      </w:pPr>
      <w:r w:rsidRPr="00BE59AC">
        <w:rPr>
          <w:vertAlign w:val="superscript"/>
        </w:rPr>
        <w:t>a</w:t>
      </w:r>
      <w:r w:rsidRPr="00BE59AC">
        <w:t>Treatment success reflects the proportion of treatment-adherent patients who attain cure (negative smear and culture at the end of treatment).</w:t>
      </w:r>
    </w:p>
    <w:p w14:paraId="68EAC11B" w14:textId="77777777" w:rsidR="00BE59AC" w:rsidRDefault="00BE59AC" w:rsidP="00BE59AC">
      <w:pPr>
        <w:rPr>
          <w:rFonts w:cstheme="minorHAnsi"/>
        </w:rPr>
      </w:pPr>
      <w:r>
        <w:rPr>
          <w:rFonts w:cstheme="minorHAnsi"/>
        </w:rPr>
        <w:br w:type="page"/>
      </w:r>
    </w:p>
    <w:p w14:paraId="10FF1E56" w14:textId="57069CD6" w:rsidR="00BE59AC" w:rsidRPr="00607934" w:rsidRDefault="00BE59AC" w:rsidP="00BE59AC">
      <w:pPr>
        <w:spacing w:line="480" w:lineRule="auto"/>
        <w:rPr>
          <w:rFonts w:cstheme="minorHAnsi"/>
        </w:rPr>
      </w:pPr>
      <w:r>
        <w:rPr>
          <w:rFonts w:cstheme="minorHAnsi"/>
          <w:b/>
        </w:rPr>
        <w:lastRenderedPageBreak/>
        <w:t xml:space="preserve">Supplementary </w:t>
      </w:r>
      <w:r>
        <w:rPr>
          <w:b/>
          <w:bCs/>
        </w:rPr>
        <w:t>Table 2. Additional true-positive and false-positive tuberculosis results from adding urine lipoarabinomannan testing to sputum Xpert in unselected hospitalized patients with HIV.</w:t>
      </w:r>
    </w:p>
    <w:tbl>
      <w:tblPr>
        <w:tblStyle w:val="TableGrid"/>
        <w:tblW w:w="0" w:type="auto"/>
        <w:tblLook w:val="04A0" w:firstRow="1" w:lastRow="0" w:firstColumn="1" w:lastColumn="0" w:noHBand="0" w:noVBand="1"/>
      </w:tblPr>
      <w:tblGrid>
        <w:gridCol w:w="1870"/>
        <w:gridCol w:w="1870"/>
        <w:gridCol w:w="1870"/>
        <w:gridCol w:w="1870"/>
        <w:gridCol w:w="1870"/>
      </w:tblGrid>
      <w:tr w:rsidR="00BE59AC" w:rsidRPr="00DC48ED" w14:paraId="2523452B" w14:textId="77777777" w:rsidTr="001E176B">
        <w:tc>
          <w:tcPr>
            <w:tcW w:w="1870" w:type="dxa"/>
            <w:tcBorders>
              <w:left w:val="nil"/>
              <w:bottom w:val="nil"/>
              <w:right w:val="nil"/>
            </w:tcBorders>
            <w:shd w:val="clear" w:color="auto" w:fill="D9D9D9" w:themeFill="background1" w:themeFillShade="D9"/>
          </w:tcPr>
          <w:p w14:paraId="263B8C3B" w14:textId="77777777" w:rsidR="00BE59AC" w:rsidRPr="00DC48ED" w:rsidRDefault="00BE59AC" w:rsidP="001E176B"/>
        </w:tc>
        <w:tc>
          <w:tcPr>
            <w:tcW w:w="3740" w:type="dxa"/>
            <w:gridSpan w:val="2"/>
            <w:tcBorders>
              <w:left w:val="nil"/>
              <w:bottom w:val="nil"/>
            </w:tcBorders>
            <w:shd w:val="clear" w:color="auto" w:fill="D9D9D9" w:themeFill="background1" w:themeFillShade="D9"/>
          </w:tcPr>
          <w:p w14:paraId="557F75BF" w14:textId="77777777" w:rsidR="00BE59AC" w:rsidRPr="006A1AB6" w:rsidRDefault="00BE59AC" w:rsidP="001E176B">
            <w:pPr>
              <w:jc w:val="center"/>
              <w:rPr>
                <w:b/>
                <w:bCs/>
              </w:rPr>
            </w:pPr>
            <w:r w:rsidRPr="006A1AB6">
              <w:rPr>
                <w:b/>
                <w:bCs/>
              </w:rPr>
              <w:t>South Africa</w:t>
            </w:r>
          </w:p>
        </w:tc>
        <w:tc>
          <w:tcPr>
            <w:tcW w:w="3740" w:type="dxa"/>
            <w:gridSpan w:val="2"/>
            <w:tcBorders>
              <w:bottom w:val="nil"/>
              <w:right w:val="nil"/>
            </w:tcBorders>
            <w:shd w:val="clear" w:color="auto" w:fill="D9D9D9" w:themeFill="background1" w:themeFillShade="D9"/>
          </w:tcPr>
          <w:p w14:paraId="15D4F0B6" w14:textId="77777777" w:rsidR="00BE59AC" w:rsidRPr="006A1AB6" w:rsidRDefault="00BE59AC" w:rsidP="001E176B">
            <w:pPr>
              <w:jc w:val="center"/>
              <w:rPr>
                <w:b/>
                <w:bCs/>
              </w:rPr>
            </w:pPr>
            <w:r w:rsidRPr="006A1AB6">
              <w:rPr>
                <w:b/>
                <w:bCs/>
              </w:rPr>
              <w:t>Malawi</w:t>
            </w:r>
          </w:p>
        </w:tc>
      </w:tr>
      <w:tr w:rsidR="00BE59AC" w:rsidRPr="00DC48ED" w14:paraId="07D9D0EF" w14:textId="77777777" w:rsidTr="001E176B">
        <w:tc>
          <w:tcPr>
            <w:tcW w:w="1870" w:type="dxa"/>
            <w:tcBorders>
              <w:top w:val="nil"/>
              <w:left w:val="nil"/>
              <w:right w:val="nil"/>
            </w:tcBorders>
          </w:tcPr>
          <w:p w14:paraId="55214E4C" w14:textId="77777777" w:rsidR="00BE59AC" w:rsidRPr="00DC48ED" w:rsidRDefault="00BE59AC" w:rsidP="001E176B"/>
        </w:tc>
        <w:tc>
          <w:tcPr>
            <w:tcW w:w="1870" w:type="dxa"/>
            <w:tcBorders>
              <w:top w:val="nil"/>
              <w:left w:val="nil"/>
              <w:bottom w:val="single" w:sz="4" w:space="0" w:color="auto"/>
              <w:right w:val="nil"/>
            </w:tcBorders>
          </w:tcPr>
          <w:p w14:paraId="79C5A4FA" w14:textId="77777777" w:rsidR="00BE59AC" w:rsidRPr="00DC48ED" w:rsidRDefault="00BE59AC" w:rsidP="001E176B">
            <w:pPr>
              <w:jc w:val="center"/>
            </w:pPr>
            <w:r w:rsidRPr="00DC48ED">
              <w:t>Additional true-positive TB results</w:t>
            </w:r>
            <w:r>
              <w:t xml:space="preserve"> compared to </w:t>
            </w:r>
            <w:r>
              <w:rPr>
                <w:i/>
                <w:iCs/>
              </w:rPr>
              <w:t>Xpert</w:t>
            </w:r>
            <w:r w:rsidRPr="00DC48ED">
              <w:t>, per 1,000 people tested</w:t>
            </w:r>
          </w:p>
        </w:tc>
        <w:tc>
          <w:tcPr>
            <w:tcW w:w="1870" w:type="dxa"/>
            <w:tcBorders>
              <w:top w:val="nil"/>
              <w:left w:val="nil"/>
              <w:right w:val="single" w:sz="4" w:space="0" w:color="auto"/>
            </w:tcBorders>
          </w:tcPr>
          <w:p w14:paraId="2E571630" w14:textId="77777777" w:rsidR="00BE59AC" w:rsidRPr="00DC48ED" w:rsidRDefault="00BE59AC" w:rsidP="001E176B">
            <w:pPr>
              <w:jc w:val="center"/>
            </w:pPr>
            <w:r w:rsidRPr="00DC48ED">
              <w:t xml:space="preserve">Additional </w:t>
            </w:r>
            <w:r>
              <w:t>false</w:t>
            </w:r>
            <w:r w:rsidRPr="00DC48ED">
              <w:t>-positive TB results</w:t>
            </w:r>
            <w:r>
              <w:t xml:space="preserve"> compared to </w:t>
            </w:r>
            <w:r>
              <w:rPr>
                <w:i/>
                <w:iCs/>
              </w:rPr>
              <w:t>Xpert</w:t>
            </w:r>
            <w:r w:rsidRPr="00DC48ED">
              <w:t>, per 1,000 people tested</w:t>
            </w:r>
          </w:p>
        </w:tc>
        <w:tc>
          <w:tcPr>
            <w:tcW w:w="1870" w:type="dxa"/>
            <w:tcBorders>
              <w:top w:val="nil"/>
              <w:left w:val="single" w:sz="4" w:space="0" w:color="auto"/>
              <w:right w:val="nil"/>
            </w:tcBorders>
          </w:tcPr>
          <w:p w14:paraId="5DFB0395" w14:textId="77777777" w:rsidR="00BE59AC" w:rsidRPr="00DC48ED" w:rsidRDefault="00BE59AC" w:rsidP="001E176B">
            <w:pPr>
              <w:jc w:val="center"/>
            </w:pPr>
            <w:r w:rsidRPr="00DC48ED">
              <w:t>Additional true-positive TB results</w:t>
            </w:r>
            <w:r>
              <w:t xml:space="preserve"> compared to </w:t>
            </w:r>
            <w:r>
              <w:rPr>
                <w:i/>
                <w:iCs/>
              </w:rPr>
              <w:t>Xpert</w:t>
            </w:r>
            <w:r w:rsidRPr="00DC48ED">
              <w:t>, per 1,000 people tested</w:t>
            </w:r>
          </w:p>
        </w:tc>
        <w:tc>
          <w:tcPr>
            <w:tcW w:w="1870" w:type="dxa"/>
            <w:tcBorders>
              <w:top w:val="nil"/>
              <w:left w:val="nil"/>
              <w:right w:val="nil"/>
            </w:tcBorders>
          </w:tcPr>
          <w:p w14:paraId="01C5444C" w14:textId="77777777" w:rsidR="00BE59AC" w:rsidRPr="00DC48ED" w:rsidRDefault="00BE59AC" w:rsidP="001E176B">
            <w:pPr>
              <w:jc w:val="center"/>
            </w:pPr>
            <w:r w:rsidRPr="00DC48ED">
              <w:t xml:space="preserve">Additional </w:t>
            </w:r>
            <w:r>
              <w:t>false</w:t>
            </w:r>
            <w:r w:rsidRPr="00DC48ED">
              <w:t>-positive TB results</w:t>
            </w:r>
            <w:r>
              <w:t xml:space="preserve"> compared to </w:t>
            </w:r>
            <w:r>
              <w:rPr>
                <w:i/>
                <w:iCs/>
              </w:rPr>
              <w:t>Xpert</w:t>
            </w:r>
            <w:r w:rsidRPr="00DC48ED">
              <w:t>, per 1,000 people tested</w:t>
            </w:r>
          </w:p>
        </w:tc>
      </w:tr>
      <w:tr w:rsidR="00BE59AC" w:rsidRPr="00DC48ED" w14:paraId="10ABD6BB" w14:textId="77777777" w:rsidTr="001E176B">
        <w:tc>
          <w:tcPr>
            <w:tcW w:w="1870" w:type="dxa"/>
            <w:tcBorders>
              <w:left w:val="nil"/>
              <w:bottom w:val="nil"/>
              <w:right w:val="nil"/>
            </w:tcBorders>
          </w:tcPr>
          <w:p w14:paraId="4A311294" w14:textId="77777777" w:rsidR="00BE59AC" w:rsidRPr="00DC48ED" w:rsidRDefault="00BE59AC" w:rsidP="001E176B">
            <w:pPr>
              <w:rPr>
                <w:i/>
                <w:iCs/>
              </w:rPr>
            </w:pPr>
            <w:r>
              <w:rPr>
                <w:i/>
                <w:iCs/>
              </w:rPr>
              <w:t>Xpert+AlereLAM</w:t>
            </w:r>
          </w:p>
        </w:tc>
        <w:tc>
          <w:tcPr>
            <w:tcW w:w="1870" w:type="dxa"/>
            <w:tcBorders>
              <w:left w:val="nil"/>
              <w:bottom w:val="nil"/>
              <w:right w:val="nil"/>
            </w:tcBorders>
          </w:tcPr>
          <w:p w14:paraId="57A2999D" w14:textId="77777777" w:rsidR="00BE59AC" w:rsidRPr="00DC48ED" w:rsidRDefault="00BE59AC" w:rsidP="001E176B">
            <w:pPr>
              <w:jc w:val="center"/>
            </w:pPr>
            <w:r>
              <w:t>70</w:t>
            </w:r>
          </w:p>
        </w:tc>
        <w:tc>
          <w:tcPr>
            <w:tcW w:w="1870" w:type="dxa"/>
            <w:tcBorders>
              <w:left w:val="nil"/>
              <w:bottom w:val="nil"/>
              <w:right w:val="single" w:sz="4" w:space="0" w:color="auto"/>
            </w:tcBorders>
          </w:tcPr>
          <w:p w14:paraId="13EBEF22" w14:textId="77777777" w:rsidR="00BE59AC" w:rsidRPr="00DC48ED" w:rsidRDefault="00BE59AC" w:rsidP="001E176B">
            <w:pPr>
              <w:jc w:val="center"/>
            </w:pPr>
            <w:r>
              <w:t>9</w:t>
            </w:r>
          </w:p>
        </w:tc>
        <w:tc>
          <w:tcPr>
            <w:tcW w:w="1870" w:type="dxa"/>
            <w:tcBorders>
              <w:left w:val="single" w:sz="4" w:space="0" w:color="auto"/>
              <w:bottom w:val="nil"/>
              <w:right w:val="nil"/>
            </w:tcBorders>
          </w:tcPr>
          <w:p w14:paraId="5D41AFAF" w14:textId="77777777" w:rsidR="00BE59AC" w:rsidRPr="00DC48ED" w:rsidRDefault="00BE59AC" w:rsidP="001E176B">
            <w:pPr>
              <w:jc w:val="center"/>
            </w:pPr>
            <w:r>
              <w:t>49</w:t>
            </w:r>
          </w:p>
        </w:tc>
        <w:tc>
          <w:tcPr>
            <w:tcW w:w="1870" w:type="dxa"/>
            <w:tcBorders>
              <w:left w:val="nil"/>
              <w:bottom w:val="nil"/>
              <w:right w:val="nil"/>
            </w:tcBorders>
          </w:tcPr>
          <w:p w14:paraId="3BFDBF97" w14:textId="77777777" w:rsidR="00BE59AC" w:rsidRPr="00DC48ED" w:rsidRDefault="00BE59AC" w:rsidP="001E176B">
            <w:pPr>
              <w:jc w:val="center"/>
            </w:pPr>
            <w:r>
              <w:t>11</w:t>
            </w:r>
          </w:p>
        </w:tc>
      </w:tr>
      <w:tr w:rsidR="00BE59AC" w:rsidRPr="00DC48ED" w14:paraId="3FAC8044" w14:textId="77777777" w:rsidTr="001E176B">
        <w:tc>
          <w:tcPr>
            <w:tcW w:w="1870" w:type="dxa"/>
            <w:tcBorders>
              <w:top w:val="nil"/>
              <w:left w:val="nil"/>
              <w:right w:val="nil"/>
            </w:tcBorders>
          </w:tcPr>
          <w:p w14:paraId="2B59735D" w14:textId="77777777" w:rsidR="00BE59AC" w:rsidRPr="00DC48ED" w:rsidRDefault="00BE59AC" w:rsidP="001E176B">
            <w:r>
              <w:rPr>
                <w:i/>
                <w:iCs/>
              </w:rPr>
              <w:t>Xpert+FujiLAM</w:t>
            </w:r>
          </w:p>
        </w:tc>
        <w:tc>
          <w:tcPr>
            <w:tcW w:w="1870" w:type="dxa"/>
            <w:tcBorders>
              <w:top w:val="nil"/>
              <w:left w:val="nil"/>
              <w:right w:val="nil"/>
            </w:tcBorders>
          </w:tcPr>
          <w:p w14:paraId="21AB8FCD" w14:textId="77777777" w:rsidR="00BE59AC" w:rsidRPr="00DC48ED" w:rsidRDefault="00BE59AC" w:rsidP="001E176B">
            <w:pPr>
              <w:jc w:val="center"/>
            </w:pPr>
            <w:r>
              <w:t>96</w:t>
            </w:r>
          </w:p>
        </w:tc>
        <w:tc>
          <w:tcPr>
            <w:tcW w:w="1870" w:type="dxa"/>
            <w:tcBorders>
              <w:top w:val="nil"/>
              <w:left w:val="nil"/>
              <w:right w:val="single" w:sz="4" w:space="0" w:color="auto"/>
            </w:tcBorders>
          </w:tcPr>
          <w:p w14:paraId="4DB87D38" w14:textId="77777777" w:rsidR="00BE59AC" w:rsidRPr="00DC48ED" w:rsidRDefault="00BE59AC" w:rsidP="001E176B">
            <w:pPr>
              <w:jc w:val="center"/>
            </w:pPr>
            <w:r>
              <w:t>18</w:t>
            </w:r>
          </w:p>
        </w:tc>
        <w:tc>
          <w:tcPr>
            <w:tcW w:w="1870" w:type="dxa"/>
            <w:tcBorders>
              <w:top w:val="nil"/>
              <w:left w:val="single" w:sz="4" w:space="0" w:color="auto"/>
              <w:right w:val="nil"/>
            </w:tcBorders>
          </w:tcPr>
          <w:p w14:paraId="39A8ADB4" w14:textId="77777777" w:rsidR="00BE59AC" w:rsidRPr="00DC48ED" w:rsidRDefault="00BE59AC" w:rsidP="001E176B">
            <w:pPr>
              <w:jc w:val="center"/>
            </w:pPr>
            <w:r>
              <w:t>70</w:t>
            </w:r>
          </w:p>
        </w:tc>
        <w:tc>
          <w:tcPr>
            <w:tcW w:w="1870" w:type="dxa"/>
            <w:tcBorders>
              <w:top w:val="nil"/>
              <w:left w:val="nil"/>
              <w:right w:val="nil"/>
            </w:tcBorders>
          </w:tcPr>
          <w:p w14:paraId="171C9C7F" w14:textId="77777777" w:rsidR="00BE59AC" w:rsidRPr="00DC48ED" w:rsidRDefault="00BE59AC" w:rsidP="001E176B">
            <w:pPr>
              <w:jc w:val="center"/>
            </w:pPr>
            <w:r>
              <w:t>22</w:t>
            </w:r>
          </w:p>
        </w:tc>
      </w:tr>
    </w:tbl>
    <w:p w14:paraId="57C17928" w14:textId="77777777" w:rsidR="00BE59AC" w:rsidRDefault="00BE59AC" w:rsidP="00BE59AC">
      <w:pPr>
        <w:spacing w:line="480" w:lineRule="auto"/>
      </w:pPr>
    </w:p>
    <w:p w14:paraId="3451E62C" w14:textId="77777777" w:rsidR="00BE59AC" w:rsidRDefault="00BE59AC" w:rsidP="00BE59AC">
      <w:pPr>
        <w:spacing w:line="480" w:lineRule="auto"/>
      </w:pPr>
      <w:r w:rsidRPr="008029A0">
        <w:t>Abbreviation</w:t>
      </w:r>
      <w:r>
        <w:t>:</w:t>
      </w:r>
      <w:r w:rsidRPr="008029A0">
        <w:t xml:space="preserve"> TB, tuberculosis</w:t>
      </w:r>
      <w:r>
        <w:t>. These model results are derived from our base case assumptions regarding country-specific prevalence of TB, probability of sputum provision, distribution of CD4 counts among patients, and sensitivity, specificity, and diagnostic yield of each testing strategy in those with CD4</w:t>
      </w:r>
      <w:r w:rsidRPr="00564EC5">
        <w:t xml:space="preserve">&lt;200/µL </w:t>
      </w:r>
      <w:r>
        <w:t>and those with CD4</w:t>
      </w:r>
      <w:r w:rsidRPr="00564EC5">
        <w:t>≥200/µL</w:t>
      </w:r>
      <w:r>
        <w:t>.</w:t>
      </w:r>
    </w:p>
    <w:p w14:paraId="44F7FC60" w14:textId="77777777" w:rsidR="00BE59AC" w:rsidRDefault="00BE59AC" w:rsidP="00BE59AC">
      <w:pPr>
        <w:rPr>
          <w:rFonts w:cstheme="minorHAnsi"/>
        </w:rPr>
      </w:pPr>
      <w:r>
        <w:rPr>
          <w:rFonts w:cstheme="minorHAnsi"/>
        </w:rPr>
        <w:br w:type="page"/>
      </w:r>
    </w:p>
    <w:tbl>
      <w:tblPr>
        <w:tblStyle w:val="TableGrid"/>
        <w:tblpPr w:leftFromText="180" w:rightFromText="180" w:vertAnchor="text" w:horzAnchor="margin" w:tblpX="-725" w:tblpY="-641"/>
        <w:tblW w:w="10435" w:type="dxa"/>
        <w:tblBorders>
          <w:insideH w:val="none" w:sz="0" w:space="0" w:color="auto"/>
          <w:insideV w:val="none" w:sz="0" w:space="0" w:color="auto"/>
        </w:tblBorders>
        <w:tblLook w:val="04A0" w:firstRow="1" w:lastRow="0" w:firstColumn="1" w:lastColumn="0" w:noHBand="0" w:noVBand="1"/>
      </w:tblPr>
      <w:tblGrid>
        <w:gridCol w:w="4386"/>
        <w:gridCol w:w="3024"/>
        <w:gridCol w:w="3025"/>
      </w:tblGrid>
      <w:tr w:rsidR="00BE59AC" w:rsidRPr="00407751" w14:paraId="31B63BDC" w14:textId="77777777" w:rsidTr="001E176B">
        <w:tc>
          <w:tcPr>
            <w:tcW w:w="10435" w:type="dxa"/>
            <w:gridSpan w:val="3"/>
            <w:tcBorders>
              <w:top w:val="nil"/>
              <w:left w:val="nil"/>
              <w:bottom w:val="single" w:sz="4" w:space="0" w:color="auto"/>
              <w:right w:val="nil"/>
            </w:tcBorders>
          </w:tcPr>
          <w:p w14:paraId="7899D945" w14:textId="77777777" w:rsidR="00BE59AC" w:rsidRPr="00407751" w:rsidRDefault="00BE59AC" w:rsidP="001E176B">
            <w:pPr>
              <w:rPr>
                <w:rFonts w:cstheme="minorHAnsi"/>
                <w:b/>
              </w:rPr>
            </w:pPr>
          </w:p>
          <w:p w14:paraId="41312992" w14:textId="77777777" w:rsidR="00BE59AC" w:rsidRPr="00407751" w:rsidRDefault="00BE59AC" w:rsidP="001E176B">
            <w:pPr>
              <w:rPr>
                <w:rFonts w:cstheme="minorHAnsi"/>
                <w:b/>
              </w:rPr>
            </w:pPr>
          </w:p>
          <w:p w14:paraId="1614A979" w14:textId="3E70E3C7" w:rsidR="00BE59AC" w:rsidRPr="00407751" w:rsidRDefault="00BE59AC" w:rsidP="001E176B">
            <w:pPr>
              <w:rPr>
                <w:rFonts w:cstheme="minorHAnsi"/>
                <w:b/>
              </w:rPr>
            </w:pPr>
            <w:r>
              <w:rPr>
                <w:rFonts w:cstheme="minorHAnsi"/>
                <w:b/>
              </w:rPr>
              <w:t xml:space="preserve">Supplementary </w:t>
            </w:r>
            <w:r w:rsidRPr="00407751">
              <w:rPr>
                <w:rFonts w:cstheme="minorHAnsi"/>
                <w:b/>
              </w:rPr>
              <w:t xml:space="preserve">Table </w:t>
            </w:r>
            <w:r>
              <w:rPr>
                <w:rFonts w:cstheme="minorHAnsi"/>
                <w:b/>
              </w:rPr>
              <w:t>3</w:t>
            </w:r>
            <w:r w:rsidRPr="00407751">
              <w:rPr>
                <w:rFonts w:cstheme="minorHAnsi"/>
                <w:b/>
              </w:rPr>
              <w:t>. One-way sensitivity analysis results.</w:t>
            </w:r>
          </w:p>
        </w:tc>
      </w:tr>
      <w:tr w:rsidR="00BE59AC" w:rsidRPr="00407751" w14:paraId="72ECA854" w14:textId="77777777" w:rsidTr="001E176B">
        <w:tc>
          <w:tcPr>
            <w:tcW w:w="4386" w:type="dxa"/>
            <w:tcBorders>
              <w:top w:val="single" w:sz="4" w:space="0" w:color="auto"/>
              <w:left w:val="nil"/>
              <w:bottom w:val="single" w:sz="4" w:space="0" w:color="auto"/>
              <w:right w:val="nil"/>
            </w:tcBorders>
          </w:tcPr>
          <w:p w14:paraId="3723238A" w14:textId="77777777" w:rsidR="00BE59AC" w:rsidRPr="00407751" w:rsidRDefault="00BE59AC" w:rsidP="001E176B">
            <w:pPr>
              <w:rPr>
                <w:rFonts w:cstheme="minorHAnsi"/>
              </w:rPr>
            </w:pPr>
          </w:p>
        </w:tc>
        <w:tc>
          <w:tcPr>
            <w:tcW w:w="3024" w:type="dxa"/>
            <w:tcBorders>
              <w:top w:val="single" w:sz="4" w:space="0" w:color="auto"/>
              <w:left w:val="nil"/>
              <w:bottom w:val="single" w:sz="4" w:space="0" w:color="auto"/>
              <w:right w:val="nil"/>
            </w:tcBorders>
          </w:tcPr>
          <w:p w14:paraId="5A173CF3" w14:textId="77777777" w:rsidR="00BE59AC" w:rsidRPr="00407751" w:rsidRDefault="00BE59AC" w:rsidP="001E176B">
            <w:pPr>
              <w:jc w:val="center"/>
              <w:rPr>
                <w:rFonts w:cstheme="minorHAnsi"/>
                <w:b/>
              </w:rPr>
            </w:pPr>
            <w:r w:rsidRPr="00407751">
              <w:rPr>
                <w:rFonts w:cstheme="minorHAnsi"/>
                <w:b/>
              </w:rPr>
              <w:t>ICER</w:t>
            </w:r>
            <w:r>
              <w:rPr>
                <w:rFonts w:cstheme="minorHAnsi"/>
                <w:vertAlign w:val="superscript"/>
              </w:rPr>
              <w:t>a</w:t>
            </w:r>
            <w:r w:rsidRPr="00407751">
              <w:rPr>
                <w:rFonts w:cstheme="minorHAnsi"/>
                <w:b/>
              </w:rPr>
              <w:t xml:space="preserve"> (USD/YLS), South Africa</w:t>
            </w:r>
          </w:p>
        </w:tc>
        <w:tc>
          <w:tcPr>
            <w:tcW w:w="3025" w:type="dxa"/>
            <w:tcBorders>
              <w:top w:val="single" w:sz="4" w:space="0" w:color="auto"/>
              <w:left w:val="nil"/>
              <w:bottom w:val="single" w:sz="4" w:space="0" w:color="auto"/>
              <w:right w:val="nil"/>
            </w:tcBorders>
          </w:tcPr>
          <w:p w14:paraId="488A0B9F" w14:textId="77777777" w:rsidR="00BE59AC" w:rsidRPr="00407751" w:rsidRDefault="00BE59AC" w:rsidP="001E176B">
            <w:pPr>
              <w:jc w:val="center"/>
              <w:rPr>
                <w:rFonts w:cstheme="minorHAnsi"/>
                <w:b/>
              </w:rPr>
            </w:pPr>
            <w:r w:rsidRPr="00407751">
              <w:rPr>
                <w:rFonts w:cstheme="minorHAnsi"/>
                <w:b/>
              </w:rPr>
              <w:t>ICER</w:t>
            </w:r>
            <w:r>
              <w:rPr>
                <w:rFonts w:cstheme="minorHAnsi"/>
                <w:vertAlign w:val="superscript"/>
              </w:rPr>
              <w:t>a</w:t>
            </w:r>
            <w:r w:rsidRPr="00984FBD">
              <w:rPr>
                <w:rFonts w:cstheme="minorHAnsi"/>
                <w:vertAlign w:val="superscript"/>
              </w:rPr>
              <w:t xml:space="preserve"> </w:t>
            </w:r>
            <w:r w:rsidRPr="00407751">
              <w:rPr>
                <w:rFonts w:cstheme="minorHAnsi"/>
                <w:b/>
              </w:rPr>
              <w:t>(USD/YLS), Malawi</w:t>
            </w:r>
          </w:p>
        </w:tc>
      </w:tr>
      <w:tr w:rsidR="00BE59AC" w:rsidRPr="00407751" w14:paraId="71B88426" w14:textId="77777777" w:rsidTr="001E176B">
        <w:tc>
          <w:tcPr>
            <w:tcW w:w="4386" w:type="dxa"/>
            <w:tcBorders>
              <w:top w:val="single" w:sz="4" w:space="0" w:color="auto"/>
              <w:left w:val="nil"/>
              <w:bottom w:val="single" w:sz="4" w:space="0" w:color="auto"/>
              <w:right w:val="nil"/>
            </w:tcBorders>
            <w:shd w:val="clear" w:color="auto" w:fill="D9D9D9" w:themeFill="background1" w:themeFillShade="D9"/>
          </w:tcPr>
          <w:p w14:paraId="7C0288FC" w14:textId="77777777" w:rsidR="00BE59AC" w:rsidRPr="00407751" w:rsidRDefault="00BE59AC" w:rsidP="001E176B">
            <w:pPr>
              <w:rPr>
                <w:rFonts w:cstheme="minorHAnsi"/>
                <w:b/>
              </w:rPr>
            </w:pPr>
            <w:r w:rsidRPr="00407751">
              <w:rPr>
                <w:rFonts w:cstheme="minorHAnsi"/>
                <w:b/>
              </w:rPr>
              <w:t xml:space="preserve">Base case </w:t>
            </w:r>
          </w:p>
        </w:tc>
        <w:tc>
          <w:tcPr>
            <w:tcW w:w="3024" w:type="dxa"/>
            <w:tcBorders>
              <w:top w:val="single" w:sz="4" w:space="0" w:color="auto"/>
              <w:left w:val="nil"/>
              <w:bottom w:val="single" w:sz="4" w:space="0" w:color="auto"/>
              <w:right w:val="nil"/>
            </w:tcBorders>
            <w:shd w:val="clear" w:color="auto" w:fill="D9D9D9" w:themeFill="background1" w:themeFillShade="D9"/>
          </w:tcPr>
          <w:p w14:paraId="084E3019" w14:textId="77777777" w:rsidR="00BE59AC" w:rsidRPr="00407751" w:rsidRDefault="00BE59AC" w:rsidP="001E176B">
            <w:pPr>
              <w:jc w:val="center"/>
              <w:rPr>
                <w:rFonts w:cstheme="minorHAnsi"/>
                <w:b/>
              </w:rPr>
            </w:pPr>
          </w:p>
        </w:tc>
        <w:tc>
          <w:tcPr>
            <w:tcW w:w="3025" w:type="dxa"/>
            <w:tcBorders>
              <w:top w:val="single" w:sz="4" w:space="0" w:color="auto"/>
              <w:left w:val="nil"/>
              <w:bottom w:val="single" w:sz="4" w:space="0" w:color="auto"/>
              <w:right w:val="nil"/>
            </w:tcBorders>
            <w:shd w:val="clear" w:color="auto" w:fill="D9D9D9" w:themeFill="background1" w:themeFillShade="D9"/>
          </w:tcPr>
          <w:p w14:paraId="3A97EEFF" w14:textId="77777777" w:rsidR="00BE59AC" w:rsidRPr="00407751" w:rsidRDefault="00BE59AC" w:rsidP="001E176B">
            <w:pPr>
              <w:jc w:val="center"/>
              <w:rPr>
                <w:rFonts w:cstheme="minorHAnsi"/>
                <w:b/>
              </w:rPr>
            </w:pPr>
          </w:p>
        </w:tc>
      </w:tr>
      <w:tr w:rsidR="00BE59AC" w:rsidRPr="00407751" w14:paraId="532183C0" w14:textId="77777777" w:rsidTr="001E176B">
        <w:tc>
          <w:tcPr>
            <w:tcW w:w="4386" w:type="dxa"/>
            <w:tcBorders>
              <w:top w:val="single" w:sz="4" w:space="0" w:color="auto"/>
              <w:left w:val="nil"/>
              <w:bottom w:val="nil"/>
              <w:right w:val="nil"/>
            </w:tcBorders>
          </w:tcPr>
          <w:p w14:paraId="4EB2AC00" w14:textId="77777777" w:rsidR="00BE59AC" w:rsidRPr="00407751" w:rsidRDefault="00BE59AC" w:rsidP="001E176B">
            <w:pPr>
              <w:rPr>
                <w:rFonts w:cstheme="minorHAnsi"/>
                <w:i/>
              </w:rPr>
            </w:pPr>
            <w:r w:rsidRPr="00407751">
              <w:rPr>
                <w:rFonts w:cstheme="minorHAnsi"/>
                <w:i/>
              </w:rPr>
              <w:t xml:space="preserve">    Xpert+AlereLAM</w:t>
            </w:r>
          </w:p>
        </w:tc>
        <w:tc>
          <w:tcPr>
            <w:tcW w:w="3024" w:type="dxa"/>
            <w:tcBorders>
              <w:top w:val="single" w:sz="4" w:space="0" w:color="auto"/>
              <w:left w:val="nil"/>
              <w:bottom w:val="nil"/>
              <w:right w:val="nil"/>
            </w:tcBorders>
          </w:tcPr>
          <w:p w14:paraId="377D6221"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single" w:sz="4" w:space="0" w:color="auto"/>
              <w:left w:val="nil"/>
              <w:bottom w:val="nil"/>
              <w:right w:val="nil"/>
            </w:tcBorders>
          </w:tcPr>
          <w:p w14:paraId="602A5591"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32CD3393" w14:textId="77777777" w:rsidTr="001E176B">
        <w:tc>
          <w:tcPr>
            <w:tcW w:w="4386" w:type="dxa"/>
            <w:tcBorders>
              <w:top w:val="nil"/>
              <w:left w:val="nil"/>
              <w:bottom w:val="single" w:sz="4" w:space="0" w:color="auto"/>
              <w:right w:val="nil"/>
            </w:tcBorders>
          </w:tcPr>
          <w:p w14:paraId="47C8420E" w14:textId="77777777" w:rsidR="00BE59AC" w:rsidRPr="00407751" w:rsidRDefault="00BE59AC" w:rsidP="001E176B">
            <w:pPr>
              <w:rPr>
                <w:rFonts w:cstheme="minorHAnsi"/>
              </w:rPr>
            </w:pPr>
            <w:r w:rsidRPr="00407751">
              <w:rPr>
                <w:rFonts w:cstheme="minorHAnsi"/>
                <w:i/>
              </w:rPr>
              <w:t xml:space="preserve">    Xpert+FujiLAM</w:t>
            </w:r>
          </w:p>
        </w:tc>
        <w:tc>
          <w:tcPr>
            <w:tcW w:w="3024" w:type="dxa"/>
            <w:tcBorders>
              <w:top w:val="nil"/>
              <w:left w:val="nil"/>
              <w:bottom w:val="single" w:sz="4" w:space="0" w:color="auto"/>
              <w:right w:val="nil"/>
            </w:tcBorders>
          </w:tcPr>
          <w:p w14:paraId="689ADCBD"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single" w:sz="4" w:space="0" w:color="auto"/>
              <w:right w:val="nil"/>
            </w:tcBorders>
          </w:tcPr>
          <w:p w14:paraId="18132DB5" w14:textId="77777777" w:rsidR="00BE59AC" w:rsidRPr="00407751" w:rsidRDefault="00BE59AC" w:rsidP="001E176B">
            <w:pPr>
              <w:jc w:val="center"/>
              <w:rPr>
                <w:rFonts w:cstheme="minorHAnsi"/>
              </w:rPr>
            </w:pPr>
            <w:r w:rsidRPr="00407751">
              <w:rPr>
                <w:rFonts w:cstheme="minorHAnsi"/>
              </w:rPr>
              <w:t>440</w:t>
            </w:r>
          </w:p>
        </w:tc>
      </w:tr>
      <w:tr w:rsidR="00BE59AC" w:rsidRPr="00407751" w14:paraId="5D139A07" w14:textId="77777777" w:rsidTr="001E176B">
        <w:tc>
          <w:tcPr>
            <w:tcW w:w="4386" w:type="dxa"/>
            <w:tcBorders>
              <w:top w:val="single" w:sz="4" w:space="0" w:color="auto"/>
              <w:left w:val="nil"/>
              <w:bottom w:val="single" w:sz="4" w:space="0" w:color="auto"/>
              <w:right w:val="nil"/>
            </w:tcBorders>
            <w:shd w:val="clear" w:color="auto" w:fill="D9D9D9" w:themeFill="background1" w:themeFillShade="D9"/>
          </w:tcPr>
          <w:p w14:paraId="0540586F" w14:textId="77777777" w:rsidR="00BE59AC" w:rsidRPr="00407751" w:rsidRDefault="00BE59AC" w:rsidP="001E176B">
            <w:pPr>
              <w:rPr>
                <w:rFonts w:cstheme="minorHAnsi"/>
                <w:b/>
              </w:rPr>
            </w:pPr>
            <w:r w:rsidRPr="00407751">
              <w:rPr>
                <w:rFonts w:cstheme="minorHAnsi"/>
                <w:b/>
              </w:rPr>
              <w:t>Sensitivity analyses</w:t>
            </w:r>
          </w:p>
        </w:tc>
        <w:tc>
          <w:tcPr>
            <w:tcW w:w="3024" w:type="dxa"/>
            <w:tcBorders>
              <w:top w:val="single" w:sz="4" w:space="0" w:color="auto"/>
              <w:left w:val="nil"/>
              <w:bottom w:val="single" w:sz="4" w:space="0" w:color="auto"/>
              <w:right w:val="nil"/>
            </w:tcBorders>
            <w:shd w:val="clear" w:color="auto" w:fill="D9D9D9" w:themeFill="background1" w:themeFillShade="D9"/>
          </w:tcPr>
          <w:p w14:paraId="108D5F7C" w14:textId="77777777" w:rsidR="00BE59AC" w:rsidRPr="00407751" w:rsidRDefault="00BE59AC" w:rsidP="001E176B">
            <w:pPr>
              <w:jc w:val="center"/>
              <w:rPr>
                <w:rFonts w:cstheme="minorHAnsi"/>
                <w:b/>
              </w:rPr>
            </w:pPr>
          </w:p>
        </w:tc>
        <w:tc>
          <w:tcPr>
            <w:tcW w:w="3025" w:type="dxa"/>
            <w:tcBorders>
              <w:top w:val="single" w:sz="4" w:space="0" w:color="auto"/>
              <w:left w:val="nil"/>
              <w:bottom w:val="single" w:sz="4" w:space="0" w:color="auto"/>
              <w:right w:val="nil"/>
            </w:tcBorders>
            <w:shd w:val="clear" w:color="auto" w:fill="D9D9D9" w:themeFill="background1" w:themeFillShade="D9"/>
          </w:tcPr>
          <w:p w14:paraId="1A94E4A0" w14:textId="77777777" w:rsidR="00BE59AC" w:rsidRPr="00407751" w:rsidRDefault="00BE59AC" w:rsidP="001E176B">
            <w:pPr>
              <w:jc w:val="center"/>
              <w:rPr>
                <w:rFonts w:cstheme="minorHAnsi"/>
                <w:b/>
              </w:rPr>
            </w:pPr>
          </w:p>
        </w:tc>
      </w:tr>
      <w:tr w:rsidR="00BE59AC" w:rsidRPr="00407751" w14:paraId="7264D924" w14:textId="77777777" w:rsidTr="001E176B">
        <w:tc>
          <w:tcPr>
            <w:tcW w:w="10435" w:type="dxa"/>
            <w:gridSpan w:val="3"/>
            <w:tcBorders>
              <w:top w:val="single" w:sz="4" w:space="0" w:color="auto"/>
              <w:left w:val="nil"/>
              <w:bottom w:val="nil"/>
              <w:right w:val="nil"/>
            </w:tcBorders>
            <w:shd w:val="clear" w:color="auto" w:fill="E7E6E6" w:themeFill="background2"/>
          </w:tcPr>
          <w:p w14:paraId="5408D875" w14:textId="77777777" w:rsidR="00BE59AC" w:rsidRPr="00407751" w:rsidRDefault="00BE59AC" w:rsidP="001E176B">
            <w:pPr>
              <w:rPr>
                <w:rFonts w:cstheme="minorHAnsi"/>
              </w:rPr>
            </w:pPr>
            <w:r w:rsidRPr="00407751">
              <w:rPr>
                <w:rFonts w:cstheme="minorHAnsi"/>
                <w:b/>
              </w:rPr>
              <w:t>Underlying TB prevalence (base case: 29% [South Africa], 24% [Malawi])</w:t>
            </w:r>
          </w:p>
        </w:tc>
      </w:tr>
      <w:tr w:rsidR="00BE59AC" w:rsidRPr="00407751" w14:paraId="4203566B" w14:textId="77777777" w:rsidTr="001E176B">
        <w:tc>
          <w:tcPr>
            <w:tcW w:w="4386" w:type="dxa"/>
            <w:tcBorders>
              <w:top w:val="nil"/>
              <w:left w:val="nil"/>
              <w:bottom w:val="nil"/>
              <w:right w:val="nil"/>
            </w:tcBorders>
          </w:tcPr>
          <w:p w14:paraId="21EB35B6" w14:textId="77777777" w:rsidR="00BE59AC" w:rsidRPr="00407751" w:rsidRDefault="00BE59AC" w:rsidP="001E176B">
            <w:pPr>
              <w:rPr>
                <w:rFonts w:cstheme="minorHAnsi"/>
              </w:rPr>
            </w:pPr>
            <w:r w:rsidRPr="00407751">
              <w:rPr>
                <w:rFonts w:cstheme="minorHAnsi"/>
              </w:rPr>
              <w:t>15%</w:t>
            </w:r>
          </w:p>
        </w:tc>
        <w:tc>
          <w:tcPr>
            <w:tcW w:w="3024" w:type="dxa"/>
            <w:tcBorders>
              <w:top w:val="nil"/>
              <w:left w:val="nil"/>
              <w:bottom w:val="nil"/>
              <w:right w:val="nil"/>
            </w:tcBorders>
          </w:tcPr>
          <w:p w14:paraId="577855DE"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3E82FBD1" w14:textId="77777777" w:rsidR="00BE59AC" w:rsidRPr="00407751" w:rsidRDefault="00BE59AC" w:rsidP="001E176B">
            <w:pPr>
              <w:jc w:val="center"/>
              <w:rPr>
                <w:rFonts w:cstheme="minorHAnsi"/>
              </w:rPr>
            </w:pPr>
          </w:p>
        </w:tc>
      </w:tr>
      <w:tr w:rsidR="00BE59AC" w:rsidRPr="00407751" w14:paraId="78A5794F" w14:textId="77777777" w:rsidTr="001E176B">
        <w:tc>
          <w:tcPr>
            <w:tcW w:w="4386" w:type="dxa"/>
            <w:tcBorders>
              <w:top w:val="nil"/>
              <w:left w:val="nil"/>
              <w:bottom w:val="nil"/>
              <w:right w:val="nil"/>
            </w:tcBorders>
          </w:tcPr>
          <w:p w14:paraId="15172A61"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34C1871B"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7F68F5AA"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7D69C360" w14:textId="77777777" w:rsidTr="001E176B">
        <w:tc>
          <w:tcPr>
            <w:tcW w:w="4386" w:type="dxa"/>
            <w:tcBorders>
              <w:top w:val="nil"/>
              <w:left w:val="nil"/>
              <w:bottom w:val="nil"/>
              <w:right w:val="nil"/>
            </w:tcBorders>
          </w:tcPr>
          <w:p w14:paraId="7F2BC3F5"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4D097C5F" w14:textId="77777777" w:rsidR="00BE59AC" w:rsidRPr="00407751" w:rsidRDefault="00BE59AC" w:rsidP="001E176B">
            <w:pPr>
              <w:jc w:val="center"/>
              <w:rPr>
                <w:rFonts w:cstheme="minorHAnsi"/>
              </w:rPr>
            </w:pPr>
            <w:r w:rsidRPr="00407751">
              <w:rPr>
                <w:rFonts w:cstheme="minorHAnsi"/>
              </w:rPr>
              <w:t>870</w:t>
            </w:r>
          </w:p>
        </w:tc>
        <w:tc>
          <w:tcPr>
            <w:tcW w:w="3025" w:type="dxa"/>
            <w:tcBorders>
              <w:top w:val="nil"/>
              <w:left w:val="nil"/>
              <w:bottom w:val="nil"/>
              <w:right w:val="nil"/>
            </w:tcBorders>
          </w:tcPr>
          <w:p w14:paraId="7FF537C7" w14:textId="77777777" w:rsidR="00BE59AC" w:rsidRPr="00407751" w:rsidRDefault="00BE59AC" w:rsidP="001E176B">
            <w:pPr>
              <w:jc w:val="center"/>
              <w:rPr>
                <w:rFonts w:cstheme="minorHAnsi"/>
              </w:rPr>
            </w:pPr>
            <w:r w:rsidRPr="00407751">
              <w:rPr>
                <w:rFonts w:cstheme="minorHAnsi"/>
              </w:rPr>
              <w:t>460</w:t>
            </w:r>
          </w:p>
        </w:tc>
      </w:tr>
      <w:tr w:rsidR="00BE59AC" w:rsidRPr="00407751" w14:paraId="5C380375" w14:textId="77777777" w:rsidTr="001E176B">
        <w:tc>
          <w:tcPr>
            <w:tcW w:w="4386" w:type="dxa"/>
            <w:tcBorders>
              <w:top w:val="nil"/>
              <w:left w:val="nil"/>
              <w:bottom w:val="nil"/>
              <w:right w:val="nil"/>
            </w:tcBorders>
          </w:tcPr>
          <w:p w14:paraId="5D794444" w14:textId="77777777" w:rsidR="00BE59AC" w:rsidRPr="00407751" w:rsidRDefault="00BE59AC" w:rsidP="001E176B">
            <w:pPr>
              <w:rPr>
                <w:rFonts w:cstheme="minorHAnsi"/>
              </w:rPr>
            </w:pPr>
            <w:r w:rsidRPr="00407751">
              <w:rPr>
                <w:rFonts w:cstheme="minorHAnsi"/>
              </w:rPr>
              <w:t>20%</w:t>
            </w:r>
          </w:p>
        </w:tc>
        <w:tc>
          <w:tcPr>
            <w:tcW w:w="3024" w:type="dxa"/>
            <w:tcBorders>
              <w:top w:val="nil"/>
              <w:left w:val="nil"/>
              <w:bottom w:val="nil"/>
              <w:right w:val="nil"/>
            </w:tcBorders>
          </w:tcPr>
          <w:p w14:paraId="103CD16D"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083B0B95" w14:textId="77777777" w:rsidR="00BE59AC" w:rsidRPr="00407751" w:rsidRDefault="00BE59AC" w:rsidP="001E176B">
            <w:pPr>
              <w:jc w:val="center"/>
              <w:rPr>
                <w:rFonts w:cstheme="minorHAnsi"/>
              </w:rPr>
            </w:pPr>
          </w:p>
        </w:tc>
      </w:tr>
      <w:tr w:rsidR="00BE59AC" w:rsidRPr="00407751" w14:paraId="07399AB1" w14:textId="77777777" w:rsidTr="001E176B">
        <w:tc>
          <w:tcPr>
            <w:tcW w:w="4386" w:type="dxa"/>
            <w:tcBorders>
              <w:top w:val="nil"/>
              <w:left w:val="nil"/>
              <w:bottom w:val="nil"/>
              <w:right w:val="nil"/>
            </w:tcBorders>
          </w:tcPr>
          <w:p w14:paraId="6BE97F69"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77C9CC2A"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13AA4C30"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13861AAD" w14:textId="77777777" w:rsidTr="001E176B">
        <w:tc>
          <w:tcPr>
            <w:tcW w:w="4386" w:type="dxa"/>
            <w:tcBorders>
              <w:top w:val="nil"/>
              <w:left w:val="nil"/>
              <w:bottom w:val="nil"/>
              <w:right w:val="nil"/>
            </w:tcBorders>
          </w:tcPr>
          <w:p w14:paraId="47F03631"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655BD0FD" w14:textId="77777777" w:rsidR="00BE59AC" w:rsidRPr="00407751" w:rsidRDefault="00BE59AC" w:rsidP="001E176B">
            <w:pPr>
              <w:jc w:val="center"/>
              <w:rPr>
                <w:rFonts w:cstheme="minorHAnsi"/>
              </w:rPr>
            </w:pPr>
            <w:r w:rsidRPr="00407751">
              <w:rPr>
                <w:rFonts w:cstheme="minorHAnsi"/>
              </w:rPr>
              <w:t>850</w:t>
            </w:r>
          </w:p>
        </w:tc>
        <w:tc>
          <w:tcPr>
            <w:tcW w:w="3025" w:type="dxa"/>
            <w:tcBorders>
              <w:top w:val="nil"/>
              <w:left w:val="nil"/>
              <w:bottom w:val="nil"/>
              <w:right w:val="nil"/>
            </w:tcBorders>
          </w:tcPr>
          <w:p w14:paraId="0E6D55ED" w14:textId="77777777" w:rsidR="00BE59AC" w:rsidRPr="00407751" w:rsidRDefault="00BE59AC" w:rsidP="001E176B">
            <w:pPr>
              <w:jc w:val="center"/>
              <w:rPr>
                <w:rFonts w:cstheme="minorHAnsi"/>
              </w:rPr>
            </w:pPr>
            <w:r w:rsidRPr="00407751">
              <w:rPr>
                <w:rFonts w:cstheme="minorHAnsi"/>
              </w:rPr>
              <w:t>450</w:t>
            </w:r>
          </w:p>
        </w:tc>
      </w:tr>
      <w:tr w:rsidR="00BE59AC" w:rsidRPr="00407751" w14:paraId="6229120A" w14:textId="77777777" w:rsidTr="001E176B">
        <w:tc>
          <w:tcPr>
            <w:tcW w:w="4386" w:type="dxa"/>
            <w:tcBorders>
              <w:top w:val="nil"/>
              <w:left w:val="nil"/>
              <w:bottom w:val="nil"/>
              <w:right w:val="nil"/>
            </w:tcBorders>
          </w:tcPr>
          <w:p w14:paraId="1ABA0D75" w14:textId="77777777" w:rsidR="00BE59AC" w:rsidRPr="00407751" w:rsidRDefault="00BE59AC" w:rsidP="001E176B">
            <w:pPr>
              <w:rPr>
                <w:rFonts w:cstheme="minorHAnsi"/>
              </w:rPr>
            </w:pPr>
            <w:r w:rsidRPr="00407751">
              <w:rPr>
                <w:rFonts w:cstheme="minorHAnsi"/>
              </w:rPr>
              <w:t>25%</w:t>
            </w:r>
          </w:p>
        </w:tc>
        <w:tc>
          <w:tcPr>
            <w:tcW w:w="3024" w:type="dxa"/>
            <w:tcBorders>
              <w:top w:val="nil"/>
              <w:left w:val="nil"/>
              <w:bottom w:val="nil"/>
              <w:right w:val="nil"/>
            </w:tcBorders>
          </w:tcPr>
          <w:p w14:paraId="6EA2F43A"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7C805425" w14:textId="77777777" w:rsidR="00BE59AC" w:rsidRPr="00407751" w:rsidRDefault="00BE59AC" w:rsidP="001E176B">
            <w:pPr>
              <w:jc w:val="center"/>
              <w:rPr>
                <w:rFonts w:cstheme="minorHAnsi"/>
              </w:rPr>
            </w:pPr>
          </w:p>
        </w:tc>
      </w:tr>
      <w:tr w:rsidR="00BE59AC" w:rsidRPr="00407751" w14:paraId="5FACB36A" w14:textId="77777777" w:rsidTr="001E176B">
        <w:tc>
          <w:tcPr>
            <w:tcW w:w="4386" w:type="dxa"/>
            <w:tcBorders>
              <w:top w:val="nil"/>
              <w:left w:val="nil"/>
              <w:bottom w:val="nil"/>
              <w:right w:val="nil"/>
            </w:tcBorders>
          </w:tcPr>
          <w:p w14:paraId="5CA5FA8C"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6689C2CB"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4E02E234"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111FF964" w14:textId="77777777" w:rsidTr="001E176B">
        <w:tc>
          <w:tcPr>
            <w:tcW w:w="4386" w:type="dxa"/>
            <w:tcBorders>
              <w:top w:val="nil"/>
              <w:left w:val="nil"/>
              <w:bottom w:val="nil"/>
              <w:right w:val="nil"/>
            </w:tcBorders>
          </w:tcPr>
          <w:p w14:paraId="7F6BD121"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6642E735" w14:textId="77777777" w:rsidR="00BE59AC" w:rsidRPr="00407751" w:rsidRDefault="00BE59AC" w:rsidP="001E176B">
            <w:pPr>
              <w:jc w:val="center"/>
              <w:rPr>
                <w:rFonts w:cstheme="minorHAnsi"/>
              </w:rPr>
            </w:pPr>
            <w:r w:rsidRPr="00407751">
              <w:rPr>
                <w:rFonts w:cstheme="minorHAnsi"/>
              </w:rPr>
              <w:t>840</w:t>
            </w:r>
          </w:p>
        </w:tc>
        <w:tc>
          <w:tcPr>
            <w:tcW w:w="3025" w:type="dxa"/>
            <w:tcBorders>
              <w:top w:val="nil"/>
              <w:left w:val="nil"/>
              <w:bottom w:val="nil"/>
              <w:right w:val="nil"/>
            </w:tcBorders>
          </w:tcPr>
          <w:p w14:paraId="2FACBEC9" w14:textId="77777777" w:rsidR="00BE59AC" w:rsidRPr="00407751" w:rsidRDefault="00BE59AC" w:rsidP="001E176B">
            <w:pPr>
              <w:jc w:val="center"/>
              <w:rPr>
                <w:rFonts w:cstheme="minorHAnsi"/>
              </w:rPr>
            </w:pPr>
            <w:r w:rsidRPr="00407751">
              <w:rPr>
                <w:rFonts w:cstheme="minorHAnsi"/>
              </w:rPr>
              <w:t>440</w:t>
            </w:r>
          </w:p>
        </w:tc>
      </w:tr>
      <w:tr w:rsidR="00BE59AC" w:rsidRPr="00407751" w14:paraId="00A07A60" w14:textId="77777777" w:rsidTr="001E176B">
        <w:tc>
          <w:tcPr>
            <w:tcW w:w="4386" w:type="dxa"/>
            <w:tcBorders>
              <w:top w:val="nil"/>
              <w:left w:val="nil"/>
              <w:bottom w:val="nil"/>
              <w:right w:val="nil"/>
            </w:tcBorders>
          </w:tcPr>
          <w:p w14:paraId="12AF390A" w14:textId="77777777" w:rsidR="00BE59AC" w:rsidRPr="00407751" w:rsidRDefault="00BE59AC" w:rsidP="001E176B">
            <w:pPr>
              <w:rPr>
                <w:rFonts w:cstheme="minorHAnsi"/>
              </w:rPr>
            </w:pPr>
            <w:r w:rsidRPr="00407751">
              <w:rPr>
                <w:rFonts w:cstheme="minorHAnsi"/>
              </w:rPr>
              <w:t>30%</w:t>
            </w:r>
          </w:p>
        </w:tc>
        <w:tc>
          <w:tcPr>
            <w:tcW w:w="3024" w:type="dxa"/>
            <w:tcBorders>
              <w:top w:val="nil"/>
              <w:left w:val="nil"/>
              <w:bottom w:val="nil"/>
              <w:right w:val="nil"/>
            </w:tcBorders>
          </w:tcPr>
          <w:p w14:paraId="672BE196"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197A3719" w14:textId="77777777" w:rsidR="00BE59AC" w:rsidRPr="00407751" w:rsidRDefault="00BE59AC" w:rsidP="001E176B">
            <w:pPr>
              <w:jc w:val="center"/>
              <w:rPr>
                <w:rFonts w:cstheme="minorHAnsi"/>
              </w:rPr>
            </w:pPr>
          </w:p>
        </w:tc>
      </w:tr>
      <w:tr w:rsidR="00BE59AC" w:rsidRPr="00407751" w14:paraId="7FEB61CD" w14:textId="77777777" w:rsidTr="001E176B">
        <w:tc>
          <w:tcPr>
            <w:tcW w:w="4386" w:type="dxa"/>
            <w:tcBorders>
              <w:top w:val="nil"/>
              <w:left w:val="nil"/>
              <w:bottom w:val="nil"/>
              <w:right w:val="nil"/>
            </w:tcBorders>
          </w:tcPr>
          <w:p w14:paraId="27836282"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7666E074"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63BDB591"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2CF407C3" w14:textId="77777777" w:rsidTr="001E176B">
        <w:tc>
          <w:tcPr>
            <w:tcW w:w="4386" w:type="dxa"/>
            <w:tcBorders>
              <w:top w:val="nil"/>
              <w:left w:val="nil"/>
              <w:bottom w:val="nil"/>
              <w:right w:val="nil"/>
            </w:tcBorders>
          </w:tcPr>
          <w:p w14:paraId="0413E56B"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0A54FBBD"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794A282C" w14:textId="77777777" w:rsidR="00BE59AC" w:rsidRPr="00407751" w:rsidRDefault="00BE59AC" w:rsidP="001E176B">
            <w:pPr>
              <w:jc w:val="center"/>
              <w:rPr>
                <w:rFonts w:cstheme="minorHAnsi"/>
              </w:rPr>
            </w:pPr>
            <w:r w:rsidRPr="00407751">
              <w:rPr>
                <w:rFonts w:cstheme="minorHAnsi"/>
              </w:rPr>
              <w:t>440</w:t>
            </w:r>
          </w:p>
        </w:tc>
      </w:tr>
      <w:tr w:rsidR="00BE59AC" w:rsidRPr="00407751" w14:paraId="3D0FF3CC" w14:textId="77777777" w:rsidTr="001E176B">
        <w:tc>
          <w:tcPr>
            <w:tcW w:w="4386" w:type="dxa"/>
            <w:tcBorders>
              <w:top w:val="nil"/>
              <w:left w:val="nil"/>
              <w:bottom w:val="nil"/>
              <w:right w:val="nil"/>
            </w:tcBorders>
          </w:tcPr>
          <w:p w14:paraId="28DA8D59" w14:textId="77777777" w:rsidR="00BE59AC" w:rsidRPr="00407751" w:rsidRDefault="00BE59AC" w:rsidP="001E176B">
            <w:pPr>
              <w:rPr>
                <w:rFonts w:cstheme="minorHAnsi"/>
              </w:rPr>
            </w:pPr>
            <w:r w:rsidRPr="00407751">
              <w:rPr>
                <w:rFonts w:cstheme="minorHAnsi"/>
              </w:rPr>
              <w:t>35%</w:t>
            </w:r>
          </w:p>
        </w:tc>
        <w:tc>
          <w:tcPr>
            <w:tcW w:w="3024" w:type="dxa"/>
            <w:tcBorders>
              <w:top w:val="nil"/>
              <w:left w:val="nil"/>
              <w:bottom w:val="nil"/>
              <w:right w:val="nil"/>
            </w:tcBorders>
          </w:tcPr>
          <w:p w14:paraId="636D4A13"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72BFA453" w14:textId="77777777" w:rsidR="00BE59AC" w:rsidRPr="00407751" w:rsidRDefault="00BE59AC" w:rsidP="001E176B">
            <w:pPr>
              <w:jc w:val="center"/>
              <w:rPr>
                <w:rFonts w:cstheme="minorHAnsi"/>
              </w:rPr>
            </w:pPr>
          </w:p>
        </w:tc>
      </w:tr>
      <w:tr w:rsidR="00BE59AC" w:rsidRPr="00407751" w14:paraId="7AC72DEC" w14:textId="77777777" w:rsidTr="001E176B">
        <w:tc>
          <w:tcPr>
            <w:tcW w:w="4386" w:type="dxa"/>
            <w:tcBorders>
              <w:top w:val="nil"/>
              <w:left w:val="nil"/>
              <w:bottom w:val="nil"/>
              <w:right w:val="nil"/>
            </w:tcBorders>
          </w:tcPr>
          <w:p w14:paraId="2808A577"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6EC07D3A"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69910058"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75FB198C" w14:textId="77777777" w:rsidTr="001E176B">
        <w:tc>
          <w:tcPr>
            <w:tcW w:w="4386" w:type="dxa"/>
            <w:tcBorders>
              <w:top w:val="nil"/>
              <w:left w:val="nil"/>
              <w:bottom w:val="nil"/>
              <w:right w:val="nil"/>
            </w:tcBorders>
          </w:tcPr>
          <w:p w14:paraId="46399D89"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2B5D72B4"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3B062661" w14:textId="77777777" w:rsidR="00BE59AC" w:rsidRPr="00407751" w:rsidRDefault="00BE59AC" w:rsidP="001E176B">
            <w:pPr>
              <w:jc w:val="center"/>
              <w:rPr>
                <w:rFonts w:cstheme="minorHAnsi"/>
              </w:rPr>
            </w:pPr>
            <w:r w:rsidRPr="00407751">
              <w:rPr>
                <w:rFonts w:cstheme="minorHAnsi"/>
              </w:rPr>
              <w:t>440</w:t>
            </w:r>
          </w:p>
        </w:tc>
      </w:tr>
      <w:tr w:rsidR="00BE59AC" w:rsidRPr="00407751" w14:paraId="6E5E4229" w14:textId="77777777" w:rsidTr="001E176B">
        <w:tc>
          <w:tcPr>
            <w:tcW w:w="4386" w:type="dxa"/>
            <w:tcBorders>
              <w:top w:val="nil"/>
              <w:left w:val="nil"/>
              <w:bottom w:val="nil"/>
              <w:right w:val="nil"/>
            </w:tcBorders>
          </w:tcPr>
          <w:p w14:paraId="3D10068C" w14:textId="77777777" w:rsidR="00BE59AC" w:rsidRPr="00407751" w:rsidRDefault="00BE59AC" w:rsidP="001E176B">
            <w:pPr>
              <w:rPr>
                <w:rFonts w:cstheme="minorHAnsi"/>
              </w:rPr>
            </w:pPr>
            <w:r w:rsidRPr="00407751">
              <w:rPr>
                <w:rFonts w:cstheme="minorHAnsi"/>
              </w:rPr>
              <w:t>40%</w:t>
            </w:r>
          </w:p>
        </w:tc>
        <w:tc>
          <w:tcPr>
            <w:tcW w:w="3024" w:type="dxa"/>
            <w:tcBorders>
              <w:top w:val="nil"/>
              <w:left w:val="nil"/>
              <w:bottom w:val="nil"/>
              <w:right w:val="nil"/>
            </w:tcBorders>
          </w:tcPr>
          <w:p w14:paraId="2AD7F7E9"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3A4E7153" w14:textId="77777777" w:rsidR="00BE59AC" w:rsidRPr="00407751" w:rsidRDefault="00BE59AC" w:rsidP="001E176B">
            <w:pPr>
              <w:jc w:val="center"/>
              <w:rPr>
                <w:rFonts w:cstheme="minorHAnsi"/>
              </w:rPr>
            </w:pPr>
          </w:p>
        </w:tc>
      </w:tr>
      <w:tr w:rsidR="00BE59AC" w:rsidRPr="00407751" w14:paraId="2C6FA57C" w14:textId="77777777" w:rsidTr="001E176B">
        <w:tc>
          <w:tcPr>
            <w:tcW w:w="4386" w:type="dxa"/>
            <w:tcBorders>
              <w:top w:val="nil"/>
              <w:left w:val="nil"/>
              <w:bottom w:val="nil"/>
              <w:right w:val="nil"/>
            </w:tcBorders>
          </w:tcPr>
          <w:p w14:paraId="311D03E6"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412B62B3"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38764631"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7C323E5E" w14:textId="77777777" w:rsidTr="001E176B">
        <w:tc>
          <w:tcPr>
            <w:tcW w:w="4386" w:type="dxa"/>
            <w:tcBorders>
              <w:top w:val="nil"/>
              <w:left w:val="nil"/>
              <w:bottom w:val="single" w:sz="4" w:space="0" w:color="auto"/>
              <w:right w:val="nil"/>
            </w:tcBorders>
          </w:tcPr>
          <w:p w14:paraId="522C5E29"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single" w:sz="4" w:space="0" w:color="auto"/>
              <w:right w:val="nil"/>
            </w:tcBorders>
          </w:tcPr>
          <w:p w14:paraId="0B253C1D"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single" w:sz="4" w:space="0" w:color="auto"/>
              <w:right w:val="nil"/>
            </w:tcBorders>
          </w:tcPr>
          <w:p w14:paraId="2E7FE99F" w14:textId="77777777" w:rsidR="00BE59AC" w:rsidRPr="00407751" w:rsidRDefault="00BE59AC" w:rsidP="001E176B">
            <w:pPr>
              <w:jc w:val="center"/>
              <w:rPr>
                <w:rFonts w:cstheme="minorHAnsi"/>
              </w:rPr>
            </w:pPr>
            <w:r w:rsidRPr="00407751">
              <w:rPr>
                <w:rFonts w:cstheme="minorHAnsi"/>
              </w:rPr>
              <w:t>440</w:t>
            </w:r>
          </w:p>
        </w:tc>
      </w:tr>
      <w:tr w:rsidR="00BE59AC" w:rsidRPr="00407751" w14:paraId="6AC84C0B" w14:textId="77777777" w:rsidTr="001E176B">
        <w:tc>
          <w:tcPr>
            <w:tcW w:w="4386" w:type="dxa"/>
            <w:tcBorders>
              <w:top w:val="single" w:sz="4" w:space="0" w:color="auto"/>
              <w:left w:val="nil"/>
              <w:bottom w:val="nil"/>
              <w:right w:val="nil"/>
            </w:tcBorders>
            <w:shd w:val="clear" w:color="auto" w:fill="auto"/>
          </w:tcPr>
          <w:p w14:paraId="2E8F9289" w14:textId="77777777" w:rsidR="00BE59AC" w:rsidRPr="00407751" w:rsidRDefault="00BE59AC" w:rsidP="001E176B">
            <w:pPr>
              <w:rPr>
                <w:rFonts w:cstheme="minorHAnsi"/>
                <w:b/>
              </w:rPr>
            </w:pPr>
          </w:p>
          <w:p w14:paraId="54F56B4F" w14:textId="77777777" w:rsidR="00BE59AC" w:rsidRPr="00407751" w:rsidRDefault="00BE59AC" w:rsidP="001E176B">
            <w:pPr>
              <w:rPr>
                <w:rFonts w:cstheme="minorHAnsi"/>
                <w:b/>
              </w:rPr>
            </w:pPr>
          </w:p>
          <w:p w14:paraId="662291DC" w14:textId="77777777" w:rsidR="00BE59AC" w:rsidRPr="00407751" w:rsidRDefault="00BE59AC" w:rsidP="001E176B">
            <w:pPr>
              <w:rPr>
                <w:rFonts w:cstheme="minorHAnsi"/>
                <w:b/>
              </w:rPr>
            </w:pPr>
          </w:p>
          <w:p w14:paraId="57428ECB" w14:textId="77777777" w:rsidR="00BE59AC" w:rsidRPr="00407751" w:rsidRDefault="00BE59AC" w:rsidP="001E176B">
            <w:pPr>
              <w:rPr>
                <w:rFonts w:cstheme="minorHAnsi"/>
                <w:b/>
              </w:rPr>
            </w:pPr>
          </w:p>
          <w:p w14:paraId="2F6CF4D6" w14:textId="77777777" w:rsidR="00BE59AC" w:rsidRPr="00407751" w:rsidRDefault="00BE59AC" w:rsidP="001E176B">
            <w:pPr>
              <w:rPr>
                <w:rFonts w:cstheme="minorHAnsi"/>
                <w:b/>
              </w:rPr>
            </w:pPr>
          </w:p>
          <w:p w14:paraId="01F98F96" w14:textId="77777777" w:rsidR="00BE59AC" w:rsidRPr="00407751" w:rsidRDefault="00BE59AC" w:rsidP="001E176B">
            <w:pPr>
              <w:rPr>
                <w:rFonts w:cstheme="minorHAnsi"/>
                <w:b/>
              </w:rPr>
            </w:pPr>
          </w:p>
          <w:p w14:paraId="5E0618CD" w14:textId="77777777" w:rsidR="00BE59AC" w:rsidRPr="00407751" w:rsidRDefault="00BE59AC" w:rsidP="001E176B">
            <w:pPr>
              <w:rPr>
                <w:rFonts w:cstheme="minorHAnsi"/>
                <w:b/>
              </w:rPr>
            </w:pPr>
          </w:p>
          <w:p w14:paraId="2AF249DE" w14:textId="77777777" w:rsidR="00BE59AC" w:rsidRPr="00407751" w:rsidRDefault="00BE59AC" w:rsidP="001E176B">
            <w:pPr>
              <w:rPr>
                <w:rFonts w:cstheme="minorHAnsi"/>
                <w:b/>
              </w:rPr>
            </w:pPr>
          </w:p>
          <w:p w14:paraId="2C088884" w14:textId="77777777" w:rsidR="00BE59AC" w:rsidRPr="00407751" w:rsidRDefault="00BE59AC" w:rsidP="001E176B">
            <w:pPr>
              <w:rPr>
                <w:rFonts w:cstheme="minorHAnsi"/>
                <w:b/>
              </w:rPr>
            </w:pPr>
          </w:p>
        </w:tc>
        <w:tc>
          <w:tcPr>
            <w:tcW w:w="3024" w:type="dxa"/>
            <w:tcBorders>
              <w:top w:val="single" w:sz="4" w:space="0" w:color="auto"/>
              <w:left w:val="nil"/>
              <w:bottom w:val="nil"/>
              <w:right w:val="nil"/>
            </w:tcBorders>
            <w:shd w:val="clear" w:color="auto" w:fill="auto"/>
          </w:tcPr>
          <w:p w14:paraId="5E69F2A3" w14:textId="77777777" w:rsidR="00BE59AC" w:rsidRPr="00407751" w:rsidRDefault="00BE59AC" w:rsidP="001E176B">
            <w:pPr>
              <w:jc w:val="center"/>
              <w:rPr>
                <w:rFonts w:cstheme="minorHAnsi"/>
                <w:b/>
              </w:rPr>
            </w:pPr>
          </w:p>
        </w:tc>
        <w:tc>
          <w:tcPr>
            <w:tcW w:w="3025" w:type="dxa"/>
            <w:tcBorders>
              <w:top w:val="single" w:sz="4" w:space="0" w:color="auto"/>
              <w:left w:val="nil"/>
              <w:bottom w:val="nil"/>
              <w:right w:val="nil"/>
            </w:tcBorders>
            <w:shd w:val="clear" w:color="auto" w:fill="auto"/>
          </w:tcPr>
          <w:p w14:paraId="218E4A62" w14:textId="77777777" w:rsidR="00BE59AC" w:rsidRPr="00407751" w:rsidRDefault="00BE59AC" w:rsidP="001E176B">
            <w:pPr>
              <w:jc w:val="center"/>
              <w:rPr>
                <w:rFonts w:cstheme="minorHAnsi"/>
                <w:b/>
              </w:rPr>
            </w:pPr>
          </w:p>
        </w:tc>
      </w:tr>
      <w:tr w:rsidR="00BE59AC" w:rsidRPr="00407751" w14:paraId="44D4673C" w14:textId="77777777" w:rsidTr="001E176B">
        <w:tc>
          <w:tcPr>
            <w:tcW w:w="4386" w:type="dxa"/>
            <w:tcBorders>
              <w:top w:val="nil"/>
              <w:left w:val="nil"/>
              <w:bottom w:val="single" w:sz="4" w:space="0" w:color="auto"/>
              <w:right w:val="nil"/>
            </w:tcBorders>
            <w:shd w:val="clear" w:color="auto" w:fill="auto"/>
          </w:tcPr>
          <w:p w14:paraId="211A35EA" w14:textId="073764DA" w:rsidR="00BE59AC" w:rsidRPr="00407751" w:rsidRDefault="00BE59AC" w:rsidP="001E176B">
            <w:pPr>
              <w:rPr>
                <w:rFonts w:cstheme="minorHAnsi"/>
                <w:b/>
              </w:rPr>
            </w:pPr>
            <w:r>
              <w:rPr>
                <w:rFonts w:cstheme="minorHAnsi"/>
                <w:b/>
              </w:rPr>
              <w:lastRenderedPageBreak/>
              <w:t xml:space="preserve">Supplementary </w:t>
            </w:r>
            <w:r w:rsidRPr="00407751">
              <w:rPr>
                <w:rFonts w:cstheme="minorHAnsi"/>
                <w:b/>
              </w:rPr>
              <w:t xml:space="preserve">Table </w:t>
            </w:r>
            <w:r>
              <w:rPr>
                <w:rFonts w:cstheme="minorHAnsi"/>
                <w:b/>
              </w:rPr>
              <w:t>3</w:t>
            </w:r>
            <w:r w:rsidRPr="00407751">
              <w:rPr>
                <w:rFonts w:cstheme="minorHAnsi"/>
                <w:b/>
              </w:rPr>
              <w:t>, continued.</w:t>
            </w:r>
          </w:p>
        </w:tc>
        <w:tc>
          <w:tcPr>
            <w:tcW w:w="3024" w:type="dxa"/>
            <w:tcBorders>
              <w:top w:val="nil"/>
              <w:left w:val="nil"/>
              <w:bottom w:val="single" w:sz="4" w:space="0" w:color="auto"/>
              <w:right w:val="nil"/>
            </w:tcBorders>
            <w:shd w:val="clear" w:color="auto" w:fill="auto"/>
          </w:tcPr>
          <w:p w14:paraId="0593057D" w14:textId="77777777" w:rsidR="00BE59AC" w:rsidRPr="00407751" w:rsidRDefault="00BE59AC" w:rsidP="001E176B">
            <w:pPr>
              <w:jc w:val="center"/>
              <w:rPr>
                <w:rFonts w:cstheme="minorHAnsi"/>
                <w:b/>
              </w:rPr>
            </w:pPr>
          </w:p>
        </w:tc>
        <w:tc>
          <w:tcPr>
            <w:tcW w:w="3025" w:type="dxa"/>
            <w:tcBorders>
              <w:top w:val="nil"/>
              <w:left w:val="nil"/>
              <w:bottom w:val="single" w:sz="4" w:space="0" w:color="auto"/>
              <w:right w:val="nil"/>
            </w:tcBorders>
            <w:shd w:val="clear" w:color="auto" w:fill="auto"/>
          </w:tcPr>
          <w:p w14:paraId="744637B7" w14:textId="77777777" w:rsidR="00BE59AC" w:rsidRPr="00407751" w:rsidRDefault="00BE59AC" w:rsidP="001E176B">
            <w:pPr>
              <w:jc w:val="center"/>
              <w:rPr>
                <w:rFonts w:cstheme="minorHAnsi"/>
                <w:b/>
              </w:rPr>
            </w:pPr>
          </w:p>
        </w:tc>
      </w:tr>
      <w:tr w:rsidR="00BE59AC" w:rsidRPr="00407751" w14:paraId="585BA18E" w14:textId="77777777" w:rsidTr="001E176B">
        <w:tc>
          <w:tcPr>
            <w:tcW w:w="4386" w:type="dxa"/>
            <w:tcBorders>
              <w:top w:val="single" w:sz="4" w:space="0" w:color="auto"/>
              <w:left w:val="nil"/>
              <w:bottom w:val="single" w:sz="4" w:space="0" w:color="auto"/>
              <w:right w:val="nil"/>
            </w:tcBorders>
            <w:shd w:val="clear" w:color="auto" w:fill="auto"/>
          </w:tcPr>
          <w:p w14:paraId="23893719" w14:textId="77777777" w:rsidR="00BE59AC" w:rsidRPr="00407751" w:rsidRDefault="00BE59AC" w:rsidP="001E176B">
            <w:pPr>
              <w:rPr>
                <w:rFonts w:cstheme="minorHAnsi"/>
                <w:b/>
              </w:rPr>
            </w:pPr>
          </w:p>
        </w:tc>
        <w:tc>
          <w:tcPr>
            <w:tcW w:w="3024" w:type="dxa"/>
            <w:tcBorders>
              <w:top w:val="single" w:sz="4" w:space="0" w:color="auto"/>
              <w:left w:val="nil"/>
              <w:bottom w:val="single" w:sz="4" w:space="0" w:color="auto"/>
              <w:right w:val="nil"/>
            </w:tcBorders>
            <w:shd w:val="clear" w:color="auto" w:fill="auto"/>
          </w:tcPr>
          <w:p w14:paraId="62138CCD" w14:textId="77777777" w:rsidR="00BE59AC" w:rsidRPr="00407751" w:rsidRDefault="00BE59AC" w:rsidP="001E176B">
            <w:pPr>
              <w:jc w:val="center"/>
              <w:rPr>
                <w:rFonts w:cstheme="minorHAnsi"/>
                <w:b/>
              </w:rPr>
            </w:pPr>
            <w:r w:rsidRPr="00407751">
              <w:rPr>
                <w:rFonts w:cstheme="minorHAnsi"/>
                <w:b/>
              </w:rPr>
              <w:t>ICER (USD/YLS), South Africa</w:t>
            </w:r>
          </w:p>
        </w:tc>
        <w:tc>
          <w:tcPr>
            <w:tcW w:w="3025" w:type="dxa"/>
            <w:tcBorders>
              <w:top w:val="single" w:sz="4" w:space="0" w:color="auto"/>
              <w:left w:val="nil"/>
              <w:bottom w:val="single" w:sz="4" w:space="0" w:color="auto"/>
              <w:right w:val="nil"/>
            </w:tcBorders>
            <w:shd w:val="clear" w:color="auto" w:fill="auto"/>
          </w:tcPr>
          <w:p w14:paraId="230D82B2" w14:textId="77777777" w:rsidR="00BE59AC" w:rsidRPr="00407751" w:rsidRDefault="00BE59AC" w:rsidP="001E176B">
            <w:pPr>
              <w:jc w:val="center"/>
              <w:rPr>
                <w:rFonts w:cstheme="minorHAnsi"/>
                <w:b/>
              </w:rPr>
            </w:pPr>
            <w:r w:rsidRPr="00407751">
              <w:rPr>
                <w:rFonts w:cstheme="minorHAnsi"/>
                <w:b/>
              </w:rPr>
              <w:t>ICER (USD/YLS), Malawi</w:t>
            </w:r>
          </w:p>
        </w:tc>
      </w:tr>
      <w:tr w:rsidR="00BE59AC" w:rsidRPr="00407751" w14:paraId="30A41A51" w14:textId="77777777" w:rsidTr="001E176B">
        <w:tc>
          <w:tcPr>
            <w:tcW w:w="10435" w:type="dxa"/>
            <w:gridSpan w:val="3"/>
            <w:tcBorders>
              <w:top w:val="single" w:sz="4" w:space="0" w:color="auto"/>
              <w:left w:val="nil"/>
              <w:bottom w:val="nil"/>
              <w:right w:val="nil"/>
            </w:tcBorders>
            <w:shd w:val="clear" w:color="auto" w:fill="E7E6E6" w:themeFill="background2"/>
          </w:tcPr>
          <w:p w14:paraId="4E51BBF2" w14:textId="77777777" w:rsidR="00BE59AC" w:rsidRPr="00407751" w:rsidRDefault="00BE59AC" w:rsidP="001E176B">
            <w:pPr>
              <w:rPr>
                <w:rFonts w:cstheme="minorHAnsi"/>
              </w:rPr>
            </w:pPr>
            <w:r w:rsidRPr="00407751">
              <w:rPr>
                <w:rFonts w:cstheme="minorHAnsi"/>
                <w:b/>
              </w:rPr>
              <w:t>Underlying MDR prevalence among those with TB (base case: 3% [South Africa], 1% [Malawi])</w:t>
            </w:r>
          </w:p>
        </w:tc>
      </w:tr>
      <w:tr w:rsidR="00BE59AC" w:rsidRPr="00407751" w14:paraId="17BCA50E" w14:textId="77777777" w:rsidTr="001E176B">
        <w:tc>
          <w:tcPr>
            <w:tcW w:w="4386" w:type="dxa"/>
            <w:tcBorders>
              <w:top w:val="nil"/>
              <w:left w:val="nil"/>
              <w:bottom w:val="nil"/>
              <w:right w:val="nil"/>
            </w:tcBorders>
          </w:tcPr>
          <w:p w14:paraId="22926261" w14:textId="77777777" w:rsidR="00BE59AC" w:rsidRPr="00407751" w:rsidRDefault="00BE59AC" w:rsidP="001E176B">
            <w:pPr>
              <w:rPr>
                <w:rFonts w:cstheme="minorHAnsi"/>
              </w:rPr>
            </w:pPr>
            <w:r w:rsidRPr="00407751">
              <w:rPr>
                <w:rFonts w:cstheme="minorHAnsi"/>
              </w:rPr>
              <w:t>South Africa: 1% / Malawi 0.5%</w:t>
            </w:r>
          </w:p>
        </w:tc>
        <w:tc>
          <w:tcPr>
            <w:tcW w:w="3024" w:type="dxa"/>
            <w:tcBorders>
              <w:top w:val="nil"/>
              <w:left w:val="nil"/>
              <w:bottom w:val="nil"/>
              <w:right w:val="nil"/>
            </w:tcBorders>
          </w:tcPr>
          <w:p w14:paraId="64D4EB9E"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575FF812" w14:textId="77777777" w:rsidR="00BE59AC" w:rsidRPr="00407751" w:rsidRDefault="00BE59AC" w:rsidP="001E176B">
            <w:pPr>
              <w:jc w:val="center"/>
              <w:rPr>
                <w:rFonts w:cstheme="minorHAnsi"/>
              </w:rPr>
            </w:pPr>
          </w:p>
        </w:tc>
      </w:tr>
      <w:tr w:rsidR="00BE59AC" w:rsidRPr="00407751" w14:paraId="77C11B35" w14:textId="77777777" w:rsidTr="001E176B">
        <w:tc>
          <w:tcPr>
            <w:tcW w:w="4386" w:type="dxa"/>
            <w:tcBorders>
              <w:top w:val="nil"/>
              <w:left w:val="nil"/>
              <w:bottom w:val="nil"/>
              <w:right w:val="nil"/>
            </w:tcBorders>
          </w:tcPr>
          <w:p w14:paraId="3B14CDBF" w14:textId="77777777" w:rsidR="00BE59AC" w:rsidRPr="00407751" w:rsidRDefault="00BE59AC" w:rsidP="001E176B">
            <w:pPr>
              <w:jc w:val="center"/>
              <w:rPr>
                <w:rFonts w:cstheme="minorHAnsi"/>
              </w:rPr>
            </w:pPr>
            <w:r w:rsidRPr="00407751">
              <w:rPr>
                <w:rFonts w:cstheme="minorHAnsi"/>
                <w:i/>
              </w:rPr>
              <w:t>Xpert+AlereLAM</w:t>
            </w:r>
          </w:p>
        </w:tc>
        <w:tc>
          <w:tcPr>
            <w:tcW w:w="3024" w:type="dxa"/>
            <w:tcBorders>
              <w:top w:val="nil"/>
              <w:left w:val="nil"/>
              <w:bottom w:val="nil"/>
              <w:right w:val="nil"/>
            </w:tcBorders>
          </w:tcPr>
          <w:p w14:paraId="2825F30D"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52EA0B52"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34A37B80" w14:textId="77777777" w:rsidTr="001E176B">
        <w:tc>
          <w:tcPr>
            <w:tcW w:w="4386" w:type="dxa"/>
            <w:tcBorders>
              <w:top w:val="nil"/>
              <w:left w:val="nil"/>
              <w:bottom w:val="nil"/>
              <w:right w:val="nil"/>
            </w:tcBorders>
          </w:tcPr>
          <w:p w14:paraId="463DB8F7"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48EDA72F"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60338C8A" w14:textId="77777777" w:rsidR="00BE59AC" w:rsidRPr="00407751" w:rsidRDefault="00BE59AC" w:rsidP="001E176B">
            <w:pPr>
              <w:jc w:val="center"/>
              <w:rPr>
                <w:rFonts w:cstheme="minorHAnsi"/>
              </w:rPr>
            </w:pPr>
            <w:r w:rsidRPr="00407751">
              <w:rPr>
                <w:rFonts w:cstheme="minorHAnsi"/>
              </w:rPr>
              <w:t>440</w:t>
            </w:r>
          </w:p>
        </w:tc>
      </w:tr>
      <w:tr w:rsidR="00BE59AC" w:rsidRPr="00407751" w14:paraId="4BDD25B8" w14:textId="77777777" w:rsidTr="001E176B">
        <w:tc>
          <w:tcPr>
            <w:tcW w:w="4386" w:type="dxa"/>
            <w:tcBorders>
              <w:top w:val="nil"/>
              <w:left w:val="nil"/>
              <w:bottom w:val="nil"/>
              <w:right w:val="nil"/>
            </w:tcBorders>
          </w:tcPr>
          <w:p w14:paraId="7EC5B084" w14:textId="77777777" w:rsidR="00BE59AC" w:rsidRPr="00407751" w:rsidRDefault="00BE59AC" w:rsidP="001E176B">
            <w:pPr>
              <w:rPr>
                <w:rFonts w:cstheme="minorHAnsi"/>
              </w:rPr>
            </w:pPr>
            <w:r w:rsidRPr="00407751">
              <w:rPr>
                <w:rFonts w:cstheme="minorHAnsi"/>
              </w:rPr>
              <w:t>South Africa: 5% / Malawi 3%</w:t>
            </w:r>
          </w:p>
        </w:tc>
        <w:tc>
          <w:tcPr>
            <w:tcW w:w="3024" w:type="dxa"/>
            <w:tcBorders>
              <w:top w:val="nil"/>
              <w:left w:val="nil"/>
              <w:bottom w:val="nil"/>
              <w:right w:val="nil"/>
            </w:tcBorders>
          </w:tcPr>
          <w:p w14:paraId="0111C20D"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214E1736" w14:textId="77777777" w:rsidR="00BE59AC" w:rsidRPr="00407751" w:rsidRDefault="00BE59AC" w:rsidP="001E176B">
            <w:pPr>
              <w:jc w:val="center"/>
              <w:rPr>
                <w:rFonts w:cstheme="minorHAnsi"/>
              </w:rPr>
            </w:pPr>
          </w:p>
        </w:tc>
      </w:tr>
      <w:tr w:rsidR="00BE59AC" w:rsidRPr="00407751" w14:paraId="69752784" w14:textId="77777777" w:rsidTr="001E176B">
        <w:tc>
          <w:tcPr>
            <w:tcW w:w="4386" w:type="dxa"/>
            <w:tcBorders>
              <w:top w:val="nil"/>
              <w:left w:val="nil"/>
              <w:bottom w:val="nil"/>
              <w:right w:val="nil"/>
            </w:tcBorders>
          </w:tcPr>
          <w:p w14:paraId="7DFCE489" w14:textId="77777777" w:rsidR="00BE59AC" w:rsidRPr="00407751" w:rsidRDefault="00BE59AC" w:rsidP="001E176B">
            <w:pPr>
              <w:jc w:val="center"/>
              <w:rPr>
                <w:rFonts w:cstheme="minorHAnsi"/>
              </w:rPr>
            </w:pPr>
            <w:r w:rsidRPr="00407751">
              <w:rPr>
                <w:rFonts w:cstheme="minorHAnsi"/>
                <w:i/>
              </w:rPr>
              <w:t>Xpert+AlereLAM</w:t>
            </w:r>
          </w:p>
        </w:tc>
        <w:tc>
          <w:tcPr>
            <w:tcW w:w="3024" w:type="dxa"/>
            <w:tcBorders>
              <w:top w:val="nil"/>
              <w:left w:val="nil"/>
              <w:bottom w:val="nil"/>
              <w:right w:val="nil"/>
            </w:tcBorders>
          </w:tcPr>
          <w:p w14:paraId="69D85873"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2BC61735"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683C0C4D" w14:textId="77777777" w:rsidTr="001E176B">
        <w:tc>
          <w:tcPr>
            <w:tcW w:w="4386" w:type="dxa"/>
            <w:tcBorders>
              <w:top w:val="nil"/>
              <w:left w:val="nil"/>
              <w:bottom w:val="nil"/>
              <w:right w:val="nil"/>
            </w:tcBorders>
          </w:tcPr>
          <w:p w14:paraId="4E79D5EF"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331109A4"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2FABADEC" w14:textId="77777777" w:rsidR="00BE59AC" w:rsidRPr="00407751" w:rsidRDefault="00BE59AC" w:rsidP="001E176B">
            <w:pPr>
              <w:jc w:val="center"/>
              <w:rPr>
                <w:rFonts w:cstheme="minorHAnsi"/>
              </w:rPr>
            </w:pPr>
            <w:r w:rsidRPr="00407751">
              <w:rPr>
                <w:rFonts w:cstheme="minorHAnsi"/>
              </w:rPr>
              <w:t>440</w:t>
            </w:r>
          </w:p>
        </w:tc>
      </w:tr>
      <w:tr w:rsidR="00BE59AC" w:rsidRPr="00407751" w14:paraId="0E1907AE" w14:textId="77777777" w:rsidTr="001E176B">
        <w:tc>
          <w:tcPr>
            <w:tcW w:w="4386" w:type="dxa"/>
            <w:tcBorders>
              <w:top w:val="nil"/>
              <w:left w:val="nil"/>
              <w:bottom w:val="nil"/>
              <w:right w:val="nil"/>
            </w:tcBorders>
          </w:tcPr>
          <w:p w14:paraId="62B0D072" w14:textId="77777777" w:rsidR="00BE59AC" w:rsidRPr="00407751" w:rsidRDefault="00BE59AC" w:rsidP="001E176B">
            <w:pPr>
              <w:rPr>
                <w:rFonts w:cstheme="minorHAnsi"/>
              </w:rPr>
            </w:pPr>
            <w:r w:rsidRPr="00407751">
              <w:rPr>
                <w:rFonts w:cstheme="minorHAnsi"/>
              </w:rPr>
              <w:t>South Africa: 7% / Malawi 5%</w:t>
            </w:r>
          </w:p>
        </w:tc>
        <w:tc>
          <w:tcPr>
            <w:tcW w:w="3024" w:type="dxa"/>
            <w:tcBorders>
              <w:top w:val="nil"/>
              <w:left w:val="nil"/>
              <w:bottom w:val="nil"/>
              <w:right w:val="nil"/>
            </w:tcBorders>
          </w:tcPr>
          <w:p w14:paraId="34398386"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1D778AEA" w14:textId="77777777" w:rsidR="00BE59AC" w:rsidRPr="00407751" w:rsidRDefault="00BE59AC" w:rsidP="001E176B">
            <w:pPr>
              <w:jc w:val="center"/>
              <w:rPr>
                <w:rFonts w:cstheme="minorHAnsi"/>
              </w:rPr>
            </w:pPr>
          </w:p>
        </w:tc>
      </w:tr>
      <w:tr w:rsidR="00BE59AC" w:rsidRPr="00407751" w14:paraId="4D390E79" w14:textId="77777777" w:rsidTr="001E176B">
        <w:tc>
          <w:tcPr>
            <w:tcW w:w="4386" w:type="dxa"/>
            <w:tcBorders>
              <w:top w:val="nil"/>
              <w:left w:val="nil"/>
              <w:bottom w:val="nil"/>
              <w:right w:val="nil"/>
            </w:tcBorders>
          </w:tcPr>
          <w:p w14:paraId="71485B6D" w14:textId="77777777" w:rsidR="00BE59AC" w:rsidRPr="00407751" w:rsidRDefault="00BE59AC" w:rsidP="001E176B">
            <w:pPr>
              <w:jc w:val="center"/>
              <w:rPr>
                <w:rFonts w:cstheme="minorHAnsi"/>
              </w:rPr>
            </w:pPr>
            <w:r w:rsidRPr="00407751">
              <w:rPr>
                <w:rFonts w:cstheme="minorHAnsi"/>
                <w:i/>
              </w:rPr>
              <w:t>Xpert+AlereLAM</w:t>
            </w:r>
          </w:p>
        </w:tc>
        <w:tc>
          <w:tcPr>
            <w:tcW w:w="3024" w:type="dxa"/>
            <w:tcBorders>
              <w:top w:val="nil"/>
              <w:left w:val="nil"/>
              <w:bottom w:val="nil"/>
              <w:right w:val="nil"/>
            </w:tcBorders>
          </w:tcPr>
          <w:p w14:paraId="7FE84DCB"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0DFD65DA"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22AAD838" w14:textId="77777777" w:rsidTr="001E176B">
        <w:tc>
          <w:tcPr>
            <w:tcW w:w="4386" w:type="dxa"/>
            <w:tcBorders>
              <w:top w:val="nil"/>
              <w:left w:val="nil"/>
              <w:bottom w:val="nil"/>
              <w:right w:val="nil"/>
            </w:tcBorders>
          </w:tcPr>
          <w:p w14:paraId="20ED0D3A"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412138AC"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3287E6B7" w14:textId="77777777" w:rsidR="00BE59AC" w:rsidRPr="00407751" w:rsidRDefault="00BE59AC" w:rsidP="001E176B">
            <w:pPr>
              <w:jc w:val="center"/>
              <w:rPr>
                <w:rFonts w:cstheme="minorHAnsi"/>
              </w:rPr>
            </w:pPr>
            <w:r w:rsidRPr="00407751">
              <w:rPr>
                <w:rFonts w:cstheme="minorHAnsi"/>
              </w:rPr>
              <w:t>440</w:t>
            </w:r>
          </w:p>
        </w:tc>
      </w:tr>
      <w:tr w:rsidR="00BE59AC" w:rsidRPr="00407751" w14:paraId="16314D93" w14:textId="77777777" w:rsidTr="001E176B">
        <w:tc>
          <w:tcPr>
            <w:tcW w:w="10435" w:type="dxa"/>
            <w:gridSpan w:val="3"/>
            <w:tcBorders>
              <w:top w:val="nil"/>
              <w:left w:val="nil"/>
              <w:bottom w:val="nil"/>
              <w:right w:val="nil"/>
            </w:tcBorders>
            <w:shd w:val="clear" w:color="auto" w:fill="E7E6E6" w:themeFill="background2"/>
          </w:tcPr>
          <w:p w14:paraId="0F3598BD" w14:textId="77777777" w:rsidR="00BE59AC" w:rsidRPr="00407751" w:rsidRDefault="00BE59AC" w:rsidP="001E176B">
            <w:pPr>
              <w:rPr>
                <w:rFonts w:cstheme="minorHAnsi"/>
              </w:rPr>
            </w:pPr>
            <w:r w:rsidRPr="00407751">
              <w:rPr>
                <w:rFonts w:cstheme="minorHAnsi"/>
                <w:b/>
              </w:rPr>
              <w:t xml:space="preserve">Probability of empiric treatment (base case weighted average between </w:t>
            </w:r>
            <w:r w:rsidRPr="00407751">
              <w:rPr>
                <w:rFonts w:cstheme="minorHAnsi"/>
                <w:b/>
                <w:i/>
              </w:rPr>
              <w:t>Xpert</w:t>
            </w:r>
            <w:r w:rsidRPr="00407751">
              <w:rPr>
                <w:rFonts w:cstheme="minorHAnsi"/>
                <w:b/>
              </w:rPr>
              <w:t xml:space="preserve"> and </w:t>
            </w:r>
            <w:r w:rsidRPr="00407751">
              <w:rPr>
                <w:rFonts w:cstheme="minorHAnsi"/>
                <w:b/>
                <w:i/>
              </w:rPr>
              <w:t>Xpert+LAM</w:t>
            </w:r>
            <w:r w:rsidRPr="00407751">
              <w:rPr>
                <w:rFonts w:cstheme="minorHAnsi"/>
                <w:b/>
              </w:rPr>
              <w:t>: 10%)</w:t>
            </w:r>
            <w:r>
              <w:rPr>
                <w:rFonts w:cstheme="minorHAnsi"/>
                <w:vertAlign w:val="superscript"/>
              </w:rPr>
              <w:t>b</w:t>
            </w:r>
          </w:p>
        </w:tc>
      </w:tr>
      <w:tr w:rsidR="00BE59AC" w:rsidRPr="00407751" w14:paraId="01D84C29" w14:textId="77777777" w:rsidTr="001E176B">
        <w:tc>
          <w:tcPr>
            <w:tcW w:w="4386" w:type="dxa"/>
            <w:tcBorders>
              <w:top w:val="nil"/>
              <w:left w:val="nil"/>
              <w:bottom w:val="nil"/>
              <w:right w:val="nil"/>
            </w:tcBorders>
          </w:tcPr>
          <w:p w14:paraId="7C79BBBE" w14:textId="77777777" w:rsidR="00BE59AC" w:rsidRPr="00407751" w:rsidRDefault="00BE59AC" w:rsidP="001E176B">
            <w:pPr>
              <w:rPr>
                <w:rFonts w:cstheme="minorHAnsi"/>
              </w:rPr>
            </w:pPr>
            <w:r w:rsidRPr="00407751">
              <w:rPr>
                <w:rFonts w:cstheme="minorHAnsi"/>
              </w:rPr>
              <w:t>0%</w:t>
            </w:r>
          </w:p>
        </w:tc>
        <w:tc>
          <w:tcPr>
            <w:tcW w:w="3024" w:type="dxa"/>
            <w:tcBorders>
              <w:top w:val="nil"/>
              <w:left w:val="nil"/>
              <w:bottom w:val="nil"/>
              <w:right w:val="nil"/>
            </w:tcBorders>
          </w:tcPr>
          <w:p w14:paraId="652462D4"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3FF05421" w14:textId="77777777" w:rsidR="00BE59AC" w:rsidRPr="00407751" w:rsidRDefault="00BE59AC" w:rsidP="001E176B">
            <w:pPr>
              <w:jc w:val="center"/>
              <w:rPr>
                <w:rFonts w:cstheme="minorHAnsi"/>
              </w:rPr>
            </w:pPr>
          </w:p>
        </w:tc>
      </w:tr>
      <w:tr w:rsidR="00BE59AC" w:rsidRPr="00407751" w14:paraId="2D3505FE" w14:textId="77777777" w:rsidTr="001E176B">
        <w:tc>
          <w:tcPr>
            <w:tcW w:w="4386" w:type="dxa"/>
            <w:tcBorders>
              <w:top w:val="nil"/>
              <w:left w:val="nil"/>
              <w:bottom w:val="nil"/>
              <w:right w:val="nil"/>
            </w:tcBorders>
          </w:tcPr>
          <w:p w14:paraId="61EE7006"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134C79B1"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77E527CE"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334A6924" w14:textId="77777777" w:rsidTr="001E176B">
        <w:tc>
          <w:tcPr>
            <w:tcW w:w="4386" w:type="dxa"/>
            <w:tcBorders>
              <w:top w:val="nil"/>
              <w:left w:val="nil"/>
              <w:bottom w:val="nil"/>
              <w:right w:val="nil"/>
            </w:tcBorders>
          </w:tcPr>
          <w:p w14:paraId="6633BA5C"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69815A7F"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2279BCBD" w14:textId="77777777" w:rsidR="00BE59AC" w:rsidRPr="00407751" w:rsidRDefault="00BE59AC" w:rsidP="001E176B">
            <w:pPr>
              <w:jc w:val="center"/>
              <w:rPr>
                <w:rFonts w:cstheme="minorHAnsi"/>
              </w:rPr>
            </w:pPr>
            <w:r w:rsidRPr="00407751">
              <w:rPr>
                <w:rFonts w:cstheme="minorHAnsi"/>
              </w:rPr>
              <w:t>440</w:t>
            </w:r>
          </w:p>
        </w:tc>
      </w:tr>
      <w:tr w:rsidR="00BE59AC" w:rsidRPr="00407751" w14:paraId="77CFB88D" w14:textId="77777777" w:rsidTr="001E176B">
        <w:tc>
          <w:tcPr>
            <w:tcW w:w="4386" w:type="dxa"/>
            <w:tcBorders>
              <w:top w:val="nil"/>
              <w:left w:val="nil"/>
              <w:bottom w:val="nil"/>
              <w:right w:val="nil"/>
            </w:tcBorders>
          </w:tcPr>
          <w:p w14:paraId="48B052AF" w14:textId="77777777" w:rsidR="00BE59AC" w:rsidRPr="00407751" w:rsidRDefault="00BE59AC" w:rsidP="001E176B">
            <w:pPr>
              <w:rPr>
                <w:rFonts w:cstheme="minorHAnsi"/>
              </w:rPr>
            </w:pPr>
            <w:r w:rsidRPr="00407751">
              <w:rPr>
                <w:rFonts w:cstheme="minorHAnsi"/>
              </w:rPr>
              <w:t>5%</w:t>
            </w:r>
          </w:p>
        </w:tc>
        <w:tc>
          <w:tcPr>
            <w:tcW w:w="3024" w:type="dxa"/>
            <w:tcBorders>
              <w:top w:val="nil"/>
              <w:left w:val="nil"/>
              <w:bottom w:val="nil"/>
              <w:right w:val="nil"/>
            </w:tcBorders>
          </w:tcPr>
          <w:p w14:paraId="2F60DDCA"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32295C89" w14:textId="77777777" w:rsidR="00BE59AC" w:rsidRPr="00407751" w:rsidRDefault="00BE59AC" w:rsidP="001E176B">
            <w:pPr>
              <w:jc w:val="center"/>
              <w:rPr>
                <w:rFonts w:cstheme="minorHAnsi"/>
              </w:rPr>
            </w:pPr>
          </w:p>
        </w:tc>
      </w:tr>
      <w:tr w:rsidR="00BE59AC" w:rsidRPr="00407751" w14:paraId="55F1D221" w14:textId="77777777" w:rsidTr="001E176B">
        <w:tc>
          <w:tcPr>
            <w:tcW w:w="4386" w:type="dxa"/>
            <w:tcBorders>
              <w:top w:val="nil"/>
              <w:left w:val="nil"/>
              <w:bottom w:val="nil"/>
              <w:right w:val="nil"/>
            </w:tcBorders>
          </w:tcPr>
          <w:p w14:paraId="76E7EFAE"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3AE2ED28"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2EB0F69E"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01F57969" w14:textId="77777777" w:rsidTr="001E176B">
        <w:tc>
          <w:tcPr>
            <w:tcW w:w="4386" w:type="dxa"/>
            <w:tcBorders>
              <w:top w:val="nil"/>
              <w:left w:val="nil"/>
              <w:bottom w:val="nil"/>
              <w:right w:val="nil"/>
            </w:tcBorders>
          </w:tcPr>
          <w:p w14:paraId="391727D0"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485F18A6"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03417A17" w14:textId="77777777" w:rsidR="00BE59AC" w:rsidRPr="00407751" w:rsidRDefault="00BE59AC" w:rsidP="001E176B">
            <w:pPr>
              <w:jc w:val="center"/>
              <w:rPr>
                <w:rFonts w:cstheme="minorHAnsi"/>
              </w:rPr>
            </w:pPr>
            <w:r w:rsidRPr="00407751">
              <w:rPr>
                <w:rFonts w:cstheme="minorHAnsi"/>
              </w:rPr>
              <w:t>440</w:t>
            </w:r>
          </w:p>
        </w:tc>
      </w:tr>
      <w:tr w:rsidR="00BE59AC" w:rsidRPr="00407751" w14:paraId="1CCF8D2F" w14:textId="77777777" w:rsidTr="001E176B">
        <w:tc>
          <w:tcPr>
            <w:tcW w:w="4386" w:type="dxa"/>
            <w:tcBorders>
              <w:top w:val="nil"/>
              <w:left w:val="nil"/>
              <w:bottom w:val="nil"/>
              <w:right w:val="nil"/>
            </w:tcBorders>
          </w:tcPr>
          <w:p w14:paraId="413F5556" w14:textId="77777777" w:rsidR="00BE59AC" w:rsidRPr="00407751" w:rsidRDefault="00BE59AC" w:rsidP="001E176B">
            <w:pPr>
              <w:rPr>
                <w:rFonts w:cstheme="minorHAnsi"/>
              </w:rPr>
            </w:pPr>
            <w:r w:rsidRPr="00407751">
              <w:rPr>
                <w:rFonts w:cstheme="minorHAnsi"/>
              </w:rPr>
              <w:t>15%</w:t>
            </w:r>
          </w:p>
        </w:tc>
        <w:tc>
          <w:tcPr>
            <w:tcW w:w="3024" w:type="dxa"/>
            <w:tcBorders>
              <w:top w:val="nil"/>
              <w:left w:val="nil"/>
              <w:bottom w:val="nil"/>
              <w:right w:val="nil"/>
            </w:tcBorders>
          </w:tcPr>
          <w:p w14:paraId="35B9AAD1"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2EDAD950" w14:textId="77777777" w:rsidR="00BE59AC" w:rsidRPr="00407751" w:rsidRDefault="00BE59AC" w:rsidP="001E176B">
            <w:pPr>
              <w:jc w:val="center"/>
              <w:rPr>
                <w:rFonts w:cstheme="minorHAnsi"/>
              </w:rPr>
            </w:pPr>
          </w:p>
        </w:tc>
      </w:tr>
      <w:tr w:rsidR="00BE59AC" w:rsidRPr="00407751" w14:paraId="2ED0AA27" w14:textId="77777777" w:rsidTr="001E176B">
        <w:tc>
          <w:tcPr>
            <w:tcW w:w="4386" w:type="dxa"/>
            <w:tcBorders>
              <w:top w:val="nil"/>
              <w:left w:val="nil"/>
              <w:bottom w:val="nil"/>
              <w:right w:val="nil"/>
            </w:tcBorders>
          </w:tcPr>
          <w:p w14:paraId="6168039D"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6E5F7912"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5FB49BFA"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0A796E55" w14:textId="77777777" w:rsidTr="001E176B">
        <w:tc>
          <w:tcPr>
            <w:tcW w:w="4386" w:type="dxa"/>
            <w:tcBorders>
              <w:top w:val="nil"/>
              <w:left w:val="nil"/>
              <w:bottom w:val="nil"/>
              <w:right w:val="nil"/>
            </w:tcBorders>
          </w:tcPr>
          <w:p w14:paraId="161C55F7"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nil"/>
              <w:right w:val="nil"/>
            </w:tcBorders>
          </w:tcPr>
          <w:p w14:paraId="581A9642"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nil"/>
              <w:right w:val="nil"/>
            </w:tcBorders>
          </w:tcPr>
          <w:p w14:paraId="0F033E4B" w14:textId="77777777" w:rsidR="00BE59AC" w:rsidRPr="00407751" w:rsidRDefault="00BE59AC" w:rsidP="001E176B">
            <w:pPr>
              <w:jc w:val="center"/>
              <w:rPr>
                <w:rFonts w:cstheme="minorHAnsi"/>
              </w:rPr>
            </w:pPr>
            <w:r w:rsidRPr="00407751">
              <w:rPr>
                <w:rFonts w:cstheme="minorHAnsi"/>
              </w:rPr>
              <w:t>440</w:t>
            </w:r>
          </w:p>
        </w:tc>
      </w:tr>
      <w:tr w:rsidR="00BE59AC" w:rsidRPr="00407751" w14:paraId="31875147" w14:textId="77777777" w:rsidTr="001E176B">
        <w:tc>
          <w:tcPr>
            <w:tcW w:w="4386" w:type="dxa"/>
            <w:tcBorders>
              <w:top w:val="nil"/>
              <w:left w:val="nil"/>
              <w:bottom w:val="nil"/>
              <w:right w:val="nil"/>
            </w:tcBorders>
          </w:tcPr>
          <w:p w14:paraId="6F8A775C" w14:textId="77777777" w:rsidR="00BE59AC" w:rsidRPr="00407751" w:rsidRDefault="00BE59AC" w:rsidP="001E176B">
            <w:pPr>
              <w:rPr>
                <w:rFonts w:cstheme="minorHAnsi"/>
              </w:rPr>
            </w:pPr>
            <w:r w:rsidRPr="00407751">
              <w:rPr>
                <w:rFonts w:cstheme="minorHAnsi"/>
              </w:rPr>
              <w:t>20%</w:t>
            </w:r>
          </w:p>
        </w:tc>
        <w:tc>
          <w:tcPr>
            <w:tcW w:w="3024" w:type="dxa"/>
            <w:tcBorders>
              <w:top w:val="nil"/>
              <w:left w:val="nil"/>
              <w:bottom w:val="nil"/>
              <w:right w:val="nil"/>
            </w:tcBorders>
          </w:tcPr>
          <w:p w14:paraId="2E120560" w14:textId="77777777" w:rsidR="00BE59AC" w:rsidRPr="00407751" w:rsidRDefault="00BE59AC" w:rsidP="001E176B">
            <w:pPr>
              <w:jc w:val="center"/>
              <w:rPr>
                <w:rFonts w:cstheme="minorHAnsi"/>
              </w:rPr>
            </w:pPr>
          </w:p>
        </w:tc>
        <w:tc>
          <w:tcPr>
            <w:tcW w:w="3025" w:type="dxa"/>
            <w:tcBorders>
              <w:top w:val="nil"/>
              <w:left w:val="nil"/>
              <w:bottom w:val="nil"/>
              <w:right w:val="nil"/>
            </w:tcBorders>
          </w:tcPr>
          <w:p w14:paraId="0464FE95" w14:textId="77777777" w:rsidR="00BE59AC" w:rsidRPr="00407751" w:rsidRDefault="00BE59AC" w:rsidP="001E176B">
            <w:pPr>
              <w:jc w:val="center"/>
              <w:rPr>
                <w:rFonts w:cstheme="minorHAnsi"/>
              </w:rPr>
            </w:pPr>
          </w:p>
        </w:tc>
      </w:tr>
      <w:tr w:rsidR="00BE59AC" w:rsidRPr="00407751" w14:paraId="4DAD4052" w14:textId="77777777" w:rsidTr="001E176B">
        <w:tc>
          <w:tcPr>
            <w:tcW w:w="4386" w:type="dxa"/>
            <w:tcBorders>
              <w:top w:val="nil"/>
              <w:left w:val="nil"/>
              <w:bottom w:val="nil"/>
              <w:right w:val="nil"/>
            </w:tcBorders>
          </w:tcPr>
          <w:p w14:paraId="2F45DEA5" w14:textId="77777777" w:rsidR="00BE59AC" w:rsidRPr="00407751" w:rsidRDefault="00BE59AC" w:rsidP="001E176B">
            <w:pPr>
              <w:jc w:val="center"/>
              <w:rPr>
                <w:rFonts w:cstheme="minorHAnsi"/>
                <w:i/>
              </w:rPr>
            </w:pPr>
            <w:r w:rsidRPr="00407751">
              <w:rPr>
                <w:rFonts w:cstheme="minorHAnsi"/>
                <w:i/>
              </w:rPr>
              <w:t>Xpert+AlereLAM</w:t>
            </w:r>
          </w:p>
        </w:tc>
        <w:tc>
          <w:tcPr>
            <w:tcW w:w="3024" w:type="dxa"/>
            <w:tcBorders>
              <w:top w:val="nil"/>
              <w:left w:val="nil"/>
              <w:bottom w:val="nil"/>
              <w:right w:val="nil"/>
            </w:tcBorders>
          </w:tcPr>
          <w:p w14:paraId="267B2F38" w14:textId="77777777" w:rsidR="00BE59AC" w:rsidRPr="00407751" w:rsidRDefault="00BE59AC" w:rsidP="001E176B">
            <w:pPr>
              <w:jc w:val="center"/>
              <w:rPr>
                <w:rFonts w:cstheme="minorHAnsi"/>
              </w:rPr>
            </w:pPr>
            <w:r w:rsidRPr="00407751">
              <w:rPr>
                <w:rFonts w:cstheme="minorHAnsi"/>
              </w:rPr>
              <w:t>dominated</w:t>
            </w:r>
          </w:p>
        </w:tc>
        <w:tc>
          <w:tcPr>
            <w:tcW w:w="3025" w:type="dxa"/>
            <w:tcBorders>
              <w:top w:val="nil"/>
              <w:left w:val="nil"/>
              <w:bottom w:val="nil"/>
              <w:right w:val="nil"/>
            </w:tcBorders>
          </w:tcPr>
          <w:p w14:paraId="5ECF3190"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27485700" w14:textId="77777777" w:rsidTr="001E176B">
        <w:tc>
          <w:tcPr>
            <w:tcW w:w="4386" w:type="dxa"/>
            <w:tcBorders>
              <w:top w:val="nil"/>
              <w:left w:val="nil"/>
              <w:bottom w:val="single" w:sz="4" w:space="0" w:color="auto"/>
              <w:right w:val="nil"/>
            </w:tcBorders>
          </w:tcPr>
          <w:p w14:paraId="0A896FEB" w14:textId="77777777" w:rsidR="00BE59AC" w:rsidRPr="00407751" w:rsidRDefault="00BE59AC" w:rsidP="001E176B">
            <w:pPr>
              <w:jc w:val="center"/>
              <w:rPr>
                <w:rFonts w:cstheme="minorHAnsi"/>
              </w:rPr>
            </w:pPr>
            <w:r w:rsidRPr="00407751">
              <w:rPr>
                <w:rFonts w:cstheme="minorHAnsi"/>
                <w:i/>
              </w:rPr>
              <w:t>Xpert+FujiLAM</w:t>
            </w:r>
          </w:p>
        </w:tc>
        <w:tc>
          <w:tcPr>
            <w:tcW w:w="3024" w:type="dxa"/>
            <w:tcBorders>
              <w:top w:val="nil"/>
              <w:left w:val="nil"/>
              <w:bottom w:val="single" w:sz="4" w:space="0" w:color="auto"/>
              <w:right w:val="nil"/>
            </w:tcBorders>
          </w:tcPr>
          <w:p w14:paraId="559753F3" w14:textId="77777777" w:rsidR="00BE59AC" w:rsidRPr="00407751" w:rsidRDefault="00BE59AC" w:rsidP="001E176B">
            <w:pPr>
              <w:jc w:val="center"/>
              <w:rPr>
                <w:rFonts w:cstheme="minorHAnsi"/>
              </w:rPr>
            </w:pPr>
            <w:r w:rsidRPr="00407751">
              <w:rPr>
                <w:rFonts w:cstheme="minorHAnsi"/>
              </w:rPr>
              <w:t>830</w:t>
            </w:r>
          </w:p>
        </w:tc>
        <w:tc>
          <w:tcPr>
            <w:tcW w:w="3025" w:type="dxa"/>
            <w:tcBorders>
              <w:top w:val="nil"/>
              <w:left w:val="nil"/>
              <w:bottom w:val="single" w:sz="4" w:space="0" w:color="auto"/>
              <w:right w:val="nil"/>
            </w:tcBorders>
          </w:tcPr>
          <w:p w14:paraId="297C795B" w14:textId="77777777" w:rsidR="00BE59AC" w:rsidRPr="00407751" w:rsidRDefault="00BE59AC" w:rsidP="001E176B">
            <w:pPr>
              <w:jc w:val="center"/>
              <w:rPr>
                <w:rFonts w:cstheme="minorHAnsi"/>
              </w:rPr>
            </w:pPr>
            <w:r w:rsidRPr="00407751">
              <w:rPr>
                <w:rFonts w:cstheme="minorHAnsi"/>
              </w:rPr>
              <w:t>450</w:t>
            </w:r>
          </w:p>
        </w:tc>
      </w:tr>
    </w:tbl>
    <w:p w14:paraId="1D3E64A8" w14:textId="77777777" w:rsidR="00BE59AC" w:rsidRDefault="00BE59AC" w:rsidP="00BE59AC"/>
    <w:p w14:paraId="7DA849B5" w14:textId="77777777" w:rsidR="00BE59AC" w:rsidRDefault="00BE59AC" w:rsidP="00BE59AC"/>
    <w:p w14:paraId="3C20AC4D" w14:textId="77777777" w:rsidR="00BE59AC" w:rsidRDefault="00BE59AC" w:rsidP="00BE59AC"/>
    <w:p w14:paraId="4C7ED014" w14:textId="77777777" w:rsidR="00BE59AC" w:rsidRDefault="00BE59AC" w:rsidP="00BE59AC"/>
    <w:p w14:paraId="38015B65" w14:textId="77777777" w:rsidR="00BE59AC" w:rsidRDefault="00BE59AC" w:rsidP="00BE59AC"/>
    <w:p w14:paraId="271BFA26" w14:textId="77777777" w:rsidR="00BE59AC" w:rsidRDefault="00BE59AC" w:rsidP="00BE59AC"/>
    <w:p w14:paraId="77585014" w14:textId="77777777" w:rsidR="00BE59AC" w:rsidRDefault="00BE59AC" w:rsidP="00BE59AC"/>
    <w:p w14:paraId="12050C06" w14:textId="77777777" w:rsidR="00BE59AC" w:rsidRDefault="00BE59AC" w:rsidP="00BE59AC"/>
    <w:p w14:paraId="66AB064A" w14:textId="77777777" w:rsidR="00BE59AC" w:rsidRDefault="00BE59AC" w:rsidP="00BE59AC"/>
    <w:p w14:paraId="4A1D22FE" w14:textId="77777777" w:rsidR="00BE59AC" w:rsidRDefault="00BE59AC" w:rsidP="00BE59AC"/>
    <w:p w14:paraId="5AD44982" w14:textId="77777777" w:rsidR="00BE59AC" w:rsidRDefault="00BE59AC" w:rsidP="00BE59AC"/>
    <w:p w14:paraId="1D14D4E6" w14:textId="77777777" w:rsidR="00BE59AC" w:rsidRDefault="00BE59AC" w:rsidP="00BE59AC"/>
    <w:p w14:paraId="433838C5" w14:textId="77777777" w:rsidR="00BE59AC" w:rsidRDefault="00BE59AC" w:rsidP="00BE59AC"/>
    <w:p w14:paraId="5EE6C6C4" w14:textId="77777777" w:rsidR="00BE59AC" w:rsidRDefault="00BE59AC" w:rsidP="00BE59AC"/>
    <w:p w14:paraId="566427F1" w14:textId="77777777" w:rsidR="00BE59AC" w:rsidRDefault="00BE59AC" w:rsidP="00BE59AC"/>
    <w:p w14:paraId="5B5D211D" w14:textId="77777777" w:rsidR="00BE59AC" w:rsidRDefault="00BE59AC" w:rsidP="00BE59AC"/>
    <w:p w14:paraId="1ECC4A33" w14:textId="77777777" w:rsidR="00BE59AC" w:rsidRDefault="00BE59AC" w:rsidP="00BE59AC"/>
    <w:p w14:paraId="1E475940" w14:textId="77777777" w:rsidR="00BE59AC" w:rsidRDefault="00BE59AC" w:rsidP="00BE59AC"/>
    <w:p w14:paraId="3237B41B" w14:textId="77777777" w:rsidR="00BE59AC" w:rsidRDefault="00BE59AC" w:rsidP="00BE59AC"/>
    <w:p w14:paraId="1E055111" w14:textId="77777777" w:rsidR="00BE59AC" w:rsidRDefault="00BE59AC" w:rsidP="00BE59AC"/>
    <w:p w14:paraId="4D03CA2C" w14:textId="77777777" w:rsidR="00BE59AC" w:rsidRDefault="00BE59AC" w:rsidP="00BE59AC"/>
    <w:p w14:paraId="256FE163" w14:textId="77777777" w:rsidR="00BE59AC" w:rsidRDefault="00BE59AC" w:rsidP="00BE59AC"/>
    <w:p w14:paraId="50265FEA" w14:textId="77777777" w:rsidR="00BE59AC" w:rsidRDefault="00BE59AC" w:rsidP="00BE59AC"/>
    <w:p w14:paraId="6B3A82C0" w14:textId="77777777" w:rsidR="00BE59AC" w:rsidRDefault="00BE59AC" w:rsidP="00BE59AC"/>
    <w:p w14:paraId="3EB6EB6C" w14:textId="77777777" w:rsidR="00BE59AC" w:rsidRDefault="00BE59AC" w:rsidP="00BE59AC"/>
    <w:p w14:paraId="0A7268D4" w14:textId="77777777" w:rsidR="00BE59AC" w:rsidRDefault="00BE59AC" w:rsidP="00BE59AC"/>
    <w:p w14:paraId="622C3147" w14:textId="77777777" w:rsidR="00BE59AC" w:rsidRDefault="00BE59AC" w:rsidP="00BE59AC"/>
    <w:p w14:paraId="546B6DB3" w14:textId="77777777" w:rsidR="00BE59AC" w:rsidRDefault="00BE59AC" w:rsidP="00BE59AC"/>
    <w:p w14:paraId="385C3E00" w14:textId="77777777" w:rsidR="00BE59AC" w:rsidRDefault="00BE59AC" w:rsidP="00BE59AC"/>
    <w:p w14:paraId="45C354E6" w14:textId="77777777" w:rsidR="00BE59AC" w:rsidRDefault="00BE59AC" w:rsidP="00BE59AC"/>
    <w:p w14:paraId="719CDFA8" w14:textId="77777777" w:rsidR="00BE59AC" w:rsidRDefault="00BE59AC" w:rsidP="00BE59AC"/>
    <w:p w14:paraId="2A3D23A6" w14:textId="77777777" w:rsidR="00BE59AC" w:rsidRDefault="00BE59AC" w:rsidP="00BE59AC"/>
    <w:p w14:paraId="068D5546" w14:textId="77777777" w:rsidR="00BE59AC" w:rsidRDefault="00BE59AC" w:rsidP="00BE59AC"/>
    <w:p w14:paraId="770D1A38" w14:textId="77777777" w:rsidR="00BE59AC" w:rsidRPr="00407751" w:rsidRDefault="00BE59AC" w:rsidP="00BE59AC"/>
    <w:tbl>
      <w:tblPr>
        <w:tblStyle w:val="TableGrid"/>
        <w:tblpPr w:leftFromText="180" w:rightFromText="180" w:vertAnchor="text" w:horzAnchor="margin" w:tblpX="-725" w:tblpY="-641"/>
        <w:tblW w:w="10440" w:type="dxa"/>
        <w:tblBorders>
          <w:insideH w:val="none" w:sz="0" w:space="0" w:color="auto"/>
          <w:insideV w:val="none" w:sz="0" w:space="0" w:color="auto"/>
        </w:tblBorders>
        <w:tblLook w:val="04A0" w:firstRow="1" w:lastRow="0" w:firstColumn="1" w:lastColumn="0" w:noHBand="0" w:noVBand="1"/>
      </w:tblPr>
      <w:tblGrid>
        <w:gridCol w:w="4386"/>
        <w:gridCol w:w="3027"/>
        <w:gridCol w:w="1890"/>
        <w:gridCol w:w="1137"/>
      </w:tblGrid>
      <w:tr w:rsidR="00BE59AC" w:rsidRPr="00407751" w14:paraId="7CD15048" w14:textId="77777777" w:rsidTr="001E176B">
        <w:tc>
          <w:tcPr>
            <w:tcW w:w="4386" w:type="dxa"/>
            <w:tcBorders>
              <w:top w:val="nil"/>
              <w:left w:val="nil"/>
              <w:bottom w:val="single" w:sz="4" w:space="0" w:color="auto"/>
            </w:tcBorders>
          </w:tcPr>
          <w:p w14:paraId="4CB3D499" w14:textId="77777777" w:rsidR="00BE59AC" w:rsidRPr="00407751" w:rsidRDefault="00BE59AC" w:rsidP="001E176B">
            <w:pPr>
              <w:rPr>
                <w:rFonts w:cstheme="minorHAnsi"/>
                <w:b/>
              </w:rPr>
            </w:pPr>
          </w:p>
          <w:p w14:paraId="29EFCDF8" w14:textId="77777777" w:rsidR="00BE59AC" w:rsidRPr="00407751" w:rsidRDefault="00BE59AC" w:rsidP="001E176B">
            <w:pPr>
              <w:rPr>
                <w:rFonts w:cstheme="minorHAnsi"/>
                <w:b/>
              </w:rPr>
            </w:pPr>
          </w:p>
          <w:p w14:paraId="6FBD7B82" w14:textId="606EB319" w:rsidR="00BE59AC" w:rsidRPr="00407751" w:rsidRDefault="00BE59AC" w:rsidP="001E176B">
            <w:pPr>
              <w:rPr>
                <w:rFonts w:cstheme="minorHAnsi"/>
                <w:highlight w:val="yellow"/>
              </w:rPr>
            </w:pPr>
            <w:r>
              <w:rPr>
                <w:rFonts w:cstheme="minorHAnsi"/>
                <w:b/>
              </w:rPr>
              <w:t xml:space="preserve">Supplementary </w:t>
            </w:r>
            <w:r w:rsidRPr="00407751">
              <w:rPr>
                <w:rFonts w:cstheme="minorHAnsi"/>
                <w:b/>
              </w:rPr>
              <w:t xml:space="preserve">Table </w:t>
            </w:r>
            <w:r>
              <w:rPr>
                <w:rFonts w:cstheme="minorHAnsi"/>
                <w:b/>
              </w:rPr>
              <w:t>3</w:t>
            </w:r>
            <w:r w:rsidRPr="00407751">
              <w:rPr>
                <w:rFonts w:cstheme="minorHAnsi"/>
                <w:b/>
              </w:rPr>
              <w:t>, continued.</w:t>
            </w:r>
          </w:p>
        </w:tc>
        <w:tc>
          <w:tcPr>
            <w:tcW w:w="4917" w:type="dxa"/>
            <w:gridSpan w:val="2"/>
            <w:tcBorders>
              <w:top w:val="nil"/>
              <w:bottom w:val="single" w:sz="4" w:space="0" w:color="auto"/>
            </w:tcBorders>
          </w:tcPr>
          <w:p w14:paraId="533810F4" w14:textId="77777777" w:rsidR="00BE59AC" w:rsidRPr="00407751" w:rsidRDefault="00BE59AC" w:rsidP="001E176B">
            <w:pPr>
              <w:jc w:val="center"/>
              <w:rPr>
                <w:rFonts w:cstheme="minorHAnsi"/>
                <w:highlight w:val="yellow"/>
              </w:rPr>
            </w:pPr>
          </w:p>
        </w:tc>
        <w:tc>
          <w:tcPr>
            <w:tcW w:w="1137" w:type="dxa"/>
            <w:tcBorders>
              <w:top w:val="nil"/>
              <w:bottom w:val="single" w:sz="4" w:space="0" w:color="auto"/>
              <w:right w:val="nil"/>
            </w:tcBorders>
          </w:tcPr>
          <w:p w14:paraId="28EF3BAE" w14:textId="77777777" w:rsidR="00BE59AC" w:rsidRPr="00407751" w:rsidRDefault="00BE59AC" w:rsidP="001E176B">
            <w:pPr>
              <w:jc w:val="center"/>
              <w:rPr>
                <w:rFonts w:cstheme="minorHAnsi"/>
                <w:highlight w:val="yellow"/>
              </w:rPr>
            </w:pPr>
          </w:p>
        </w:tc>
      </w:tr>
      <w:tr w:rsidR="00BE59AC" w:rsidRPr="00407751" w14:paraId="610C0545" w14:textId="77777777" w:rsidTr="001E176B">
        <w:tc>
          <w:tcPr>
            <w:tcW w:w="4386" w:type="dxa"/>
            <w:tcBorders>
              <w:top w:val="single" w:sz="4" w:space="0" w:color="auto"/>
              <w:left w:val="nil"/>
              <w:bottom w:val="single" w:sz="4" w:space="0" w:color="auto"/>
              <w:right w:val="nil"/>
            </w:tcBorders>
            <w:shd w:val="clear" w:color="auto" w:fill="auto"/>
          </w:tcPr>
          <w:p w14:paraId="0501E4B4" w14:textId="77777777" w:rsidR="00BE59AC" w:rsidRPr="00407751" w:rsidRDefault="00BE59AC" w:rsidP="001E176B">
            <w:pPr>
              <w:rPr>
                <w:rFonts w:cstheme="minorHAnsi"/>
                <w:b/>
              </w:rPr>
            </w:pPr>
          </w:p>
        </w:tc>
        <w:tc>
          <w:tcPr>
            <w:tcW w:w="3027" w:type="dxa"/>
            <w:tcBorders>
              <w:top w:val="single" w:sz="4" w:space="0" w:color="auto"/>
              <w:left w:val="nil"/>
              <w:bottom w:val="single" w:sz="4" w:space="0" w:color="auto"/>
              <w:right w:val="nil"/>
            </w:tcBorders>
            <w:shd w:val="clear" w:color="auto" w:fill="auto"/>
          </w:tcPr>
          <w:p w14:paraId="34AF7B53" w14:textId="77777777" w:rsidR="00BE59AC" w:rsidRPr="00407751" w:rsidRDefault="00BE59AC" w:rsidP="001E176B">
            <w:pPr>
              <w:jc w:val="center"/>
              <w:rPr>
                <w:rFonts w:cstheme="minorHAnsi"/>
                <w:b/>
              </w:rPr>
            </w:pPr>
            <w:r w:rsidRPr="00407751">
              <w:rPr>
                <w:rFonts w:cstheme="minorHAnsi"/>
                <w:b/>
              </w:rPr>
              <w:t>ICER (USD/YLS), South Africa</w:t>
            </w:r>
          </w:p>
        </w:tc>
        <w:tc>
          <w:tcPr>
            <w:tcW w:w="3027" w:type="dxa"/>
            <w:gridSpan w:val="2"/>
            <w:tcBorders>
              <w:top w:val="single" w:sz="4" w:space="0" w:color="auto"/>
              <w:left w:val="nil"/>
              <w:bottom w:val="single" w:sz="4" w:space="0" w:color="auto"/>
              <w:right w:val="nil"/>
            </w:tcBorders>
            <w:shd w:val="clear" w:color="auto" w:fill="auto"/>
          </w:tcPr>
          <w:p w14:paraId="4B1ADFE4" w14:textId="77777777" w:rsidR="00BE59AC" w:rsidRPr="00407751" w:rsidRDefault="00BE59AC" w:rsidP="001E176B">
            <w:pPr>
              <w:jc w:val="center"/>
              <w:rPr>
                <w:rFonts w:cstheme="minorHAnsi"/>
                <w:b/>
              </w:rPr>
            </w:pPr>
            <w:r w:rsidRPr="00407751">
              <w:rPr>
                <w:rFonts w:cstheme="minorHAnsi"/>
                <w:b/>
              </w:rPr>
              <w:t>ICER (USD/YLS), Malawi</w:t>
            </w:r>
          </w:p>
        </w:tc>
      </w:tr>
      <w:tr w:rsidR="00BE59AC" w:rsidRPr="00407751" w14:paraId="30B794A3" w14:textId="77777777" w:rsidTr="001E176B">
        <w:tc>
          <w:tcPr>
            <w:tcW w:w="10440" w:type="dxa"/>
            <w:gridSpan w:val="4"/>
            <w:tcBorders>
              <w:top w:val="single" w:sz="4" w:space="0" w:color="auto"/>
              <w:left w:val="nil"/>
              <w:bottom w:val="nil"/>
              <w:right w:val="nil"/>
            </w:tcBorders>
            <w:shd w:val="clear" w:color="auto" w:fill="E7E6E6" w:themeFill="background2"/>
          </w:tcPr>
          <w:p w14:paraId="253300EF" w14:textId="77777777" w:rsidR="00BE59AC" w:rsidRPr="00407751" w:rsidRDefault="00BE59AC" w:rsidP="001E176B">
            <w:pPr>
              <w:rPr>
                <w:rFonts w:cstheme="minorHAnsi"/>
              </w:rPr>
            </w:pPr>
            <w:r w:rsidRPr="00407751">
              <w:rPr>
                <w:rFonts w:cstheme="minorHAnsi"/>
                <w:b/>
              </w:rPr>
              <w:t>Probability of sputum provision (base case: 50%)</w:t>
            </w:r>
          </w:p>
        </w:tc>
      </w:tr>
      <w:tr w:rsidR="00BE59AC" w:rsidRPr="00407751" w14:paraId="4979B300" w14:textId="77777777" w:rsidTr="001E176B">
        <w:tc>
          <w:tcPr>
            <w:tcW w:w="4386" w:type="dxa"/>
            <w:tcBorders>
              <w:top w:val="nil"/>
              <w:left w:val="nil"/>
              <w:bottom w:val="nil"/>
              <w:right w:val="nil"/>
            </w:tcBorders>
          </w:tcPr>
          <w:p w14:paraId="0DCDF374" w14:textId="77777777" w:rsidR="00BE59AC" w:rsidRPr="00407751" w:rsidRDefault="00BE59AC" w:rsidP="001E176B">
            <w:pPr>
              <w:rPr>
                <w:rFonts w:cstheme="minorHAnsi"/>
              </w:rPr>
            </w:pPr>
            <w:r w:rsidRPr="00407751">
              <w:rPr>
                <w:rFonts w:cstheme="minorHAnsi"/>
              </w:rPr>
              <w:t>30%</w:t>
            </w:r>
          </w:p>
        </w:tc>
        <w:tc>
          <w:tcPr>
            <w:tcW w:w="3027" w:type="dxa"/>
            <w:tcBorders>
              <w:top w:val="nil"/>
              <w:left w:val="nil"/>
              <w:bottom w:val="nil"/>
              <w:right w:val="nil"/>
            </w:tcBorders>
          </w:tcPr>
          <w:p w14:paraId="3101727F"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1F92454F" w14:textId="77777777" w:rsidR="00BE59AC" w:rsidRPr="00407751" w:rsidRDefault="00BE59AC" w:rsidP="001E176B">
            <w:pPr>
              <w:jc w:val="center"/>
              <w:rPr>
                <w:rFonts w:cstheme="minorHAnsi"/>
              </w:rPr>
            </w:pPr>
          </w:p>
        </w:tc>
      </w:tr>
      <w:tr w:rsidR="00BE59AC" w:rsidRPr="00407751" w14:paraId="79F6A0EC" w14:textId="77777777" w:rsidTr="001E176B">
        <w:tc>
          <w:tcPr>
            <w:tcW w:w="4386" w:type="dxa"/>
            <w:tcBorders>
              <w:top w:val="nil"/>
              <w:left w:val="nil"/>
              <w:bottom w:val="nil"/>
              <w:right w:val="nil"/>
            </w:tcBorders>
          </w:tcPr>
          <w:p w14:paraId="5CD4F5E4"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70EA256F"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61AB0BF5"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514C49F4" w14:textId="77777777" w:rsidTr="001E176B">
        <w:tc>
          <w:tcPr>
            <w:tcW w:w="4386" w:type="dxa"/>
            <w:tcBorders>
              <w:top w:val="nil"/>
              <w:left w:val="nil"/>
              <w:bottom w:val="nil"/>
              <w:right w:val="nil"/>
            </w:tcBorders>
          </w:tcPr>
          <w:p w14:paraId="058885A8"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617C44B0" w14:textId="77777777" w:rsidR="00BE59AC" w:rsidRPr="00407751" w:rsidRDefault="00BE59AC" w:rsidP="001E176B">
            <w:pPr>
              <w:jc w:val="center"/>
              <w:rPr>
                <w:rFonts w:cstheme="minorHAnsi"/>
              </w:rPr>
            </w:pPr>
            <w:r w:rsidRPr="00407751">
              <w:rPr>
                <w:rFonts w:cstheme="minorHAnsi"/>
              </w:rPr>
              <w:t>830</w:t>
            </w:r>
          </w:p>
        </w:tc>
        <w:tc>
          <w:tcPr>
            <w:tcW w:w="3027" w:type="dxa"/>
            <w:gridSpan w:val="2"/>
            <w:tcBorders>
              <w:top w:val="nil"/>
              <w:left w:val="nil"/>
              <w:bottom w:val="nil"/>
              <w:right w:val="nil"/>
            </w:tcBorders>
          </w:tcPr>
          <w:p w14:paraId="7763F8CA" w14:textId="77777777" w:rsidR="00BE59AC" w:rsidRPr="00407751" w:rsidRDefault="00BE59AC" w:rsidP="001E176B">
            <w:pPr>
              <w:jc w:val="center"/>
              <w:rPr>
                <w:rFonts w:cstheme="minorHAnsi"/>
              </w:rPr>
            </w:pPr>
            <w:r w:rsidRPr="00407751">
              <w:rPr>
                <w:rFonts w:cstheme="minorHAnsi"/>
              </w:rPr>
              <w:t>440</w:t>
            </w:r>
          </w:p>
        </w:tc>
      </w:tr>
      <w:tr w:rsidR="00BE59AC" w:rsidRPr="00407751" w14:paraId="01C3F5C4" w14:textId="77777777" w:rsidTr="001E176B">
        <w:tc>
          <w:tcPr>
            <w:tcW w:w="4386" w:type="dxa"/>
            <w:tcBorders>
              <w:top w:val="nil"/>
              <w:left w:val="nil"/>
              <w:bottom w:val="nil"/>
              <w:right w:val="nil"/>
            </w:tcBorders>
          </w:tcPr>
          <w:p w14:paraId="76BDF71F" w14:textId="77777777" w:rsidR="00BE59AC" w:rsidRPr="00407751" w:rsidRDefault="00BE59AC" w:rsidP="001E176B">
            <w:pPr>
              <w:rPr>
                <w:rFonts w:cstheme="minorHAnsi"/>
              </w:rPr>
            </w:pPr>
            <w:r w:rsidRPr="00407751">
              <w:rPr>
                <w:rFonts w:cstheme="minorHAnsi"/>
              </w:rPr>
              <w:t>40%</w:t>
            </w:r>
          </w:p>
        </w:tc>
        <w:tc>
          <w:tcPr>
            <w:tcW w:w="3027" w:type="dxa"/>
            <w:tcBorders>
              <w:top w:val="nil"/>
              <w:left w:val="nil"/>
              <w:bottom w:val="nil"/>
              <w:right w:val="nil"/>
            </w:tcBorders>
          </w:tcPr>
          <w:p w14:paraId="70BE4629"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4E96944C" w14:textId="77777777" w:rsidR="00BE59AC" w:rsidRPr="00407751" w:rsidRDefault="00BE59AC" w:rsidP="001E176B">
            <w:pPr>
              <w:jc w:val="center"/>
              <w:rPr>
                <w:rFonts w:cstheme="minorHAnsi"/>
              </w:rPr>
            </w:pPr>
          </w:p>
        </w:tc>
      </w:tr>
      <w:tr w:rsidR="00BE59AC" w:rsidRPr="00407751" w14:paraId="173DFD52" w14:textId="77777777" w:rsidTr="001E176B">
        <w:tc>
          <w:tcPr>
            <w:tcW w:w="4386" w:type="dxa"/>
            <w:tcBorders>
              <w:top w:val="nil"/>
              <w:left w:val="nil"/>
              <w:bottom w:val="nil"/>
              <w:right w:val="nil"/>
            </w:tcBorders>
          </w:tcPr>
          <w:p w14:paraId="55B7FE9F"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0EB0103B"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136B5238"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5389E9A3" w14:textId="77777777" w:rsidTr="001E176B">
        <w:tc>
          <w:tcPr>
            <w:tcW w:w="4386" w:type="dxa"/>
            <w:tcBorders>
              <w:top w:val="nil"/>
              <w:left w:val="nil"/>
              <w:bottom w:val="nil"/>
              <w:right w:val="nil"/>
            </w:tcBorders>
          </w:tcPr>
          <w:p w14:paraId="402BF780"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71C2B2A1" w14:textId="77777777" w:rsidR="00BE59AC" w:rsidRPr="00407751" w:rsidRDefault="00BE59AC" w:rsidP="001E176B">
            <w:pPr>
              <w:jc w:val="center"/>
              <w:rPr>
                <w:rFonts w:cstheme="minorHAnsi"/>
              </w:rPr>
            </w:pPr>
            <w:r w:rsidRPr="00407751">
              <w:rPr>
                <w:rFonts w:cstheme="minorHAnsi"/>
              </w:rPr>
              <w:t>830</w:t>
            </w:r>
          </w:p>
        </w:tc>
        <w:tc>
          <w:tcPr>
            <w:tcW w:w="3027" w:type="dxa"/>
            <w:gridSpan w:val="2"/>
            <w:tcBorders>
              <w:top w:val="nil"/>
              <w:left w:val="nil"/>
              <w:bottom w:val="nil"/>
              <w:right w:val="nil"/>
            </w:tcBorders>
          </w:tcPr>
          <w:p w14:paraId="554BAF1E" w14:textId="77777777" w:rsidR="00BE59AC" w:rsidRPr="00407751" w:rsidRDefault="00BE59AC" w:rsidP="001E176B">
            <w:pPr>
              <w:jc w:val="center"/>
              <w:rPr>
                <w:rFonts w:cstheme="minorHAnsi"/>
              </w:rPr>
            </w:pPr>
            <w:r w:rsidRPr="00407751">
              <w:rPr>
                <w:rFonts w:cstheme="minorHAnsi"/>
              </w:rPr>
              <w:t>440</w:t>
            </w:r>
          </w:p>
        </w:tc>
      </w:tr>
      <w:tr w:rsidR="00BE59AC" w:rsidRPr="00407751" w14:paraId="2652208A" w14:textId="77777777" w:rsidTr="001E176B">
        <w:tc>
          <w:tcPr>
            <w:tcW w:w="4386" w:type="dxa"/>
            <w:tcBorders>
              <w:top w:val="nil"/>
              <w:left w:val="nil"/>
              <w:bottom w:val="nil"/>
              <w:right w:val="nil"/>
            </w:tcBorders>
          </w:tcPr>
          <w:p w14:paraId="6CD506F3" w14:textId="77777777" w:rsidR="00BE59AC" w:rsidRPr="00407751" w:rsidRDefault="00BE59AC" w:rsidP="001E176B">
            <w:pPr>
              <w:rPr>
                <w:rFonts w:cstheme="minorHAnsi"/>
              </w:rPr>
            </w:pPr>
            <w:r w:rsidRPr="00407751">
              <w:rPr>
                <w:rFonts w:cstheme="minorHAnsi"/>
              </w:rPr>
              <w:t>60%</w:t>
            </w:r>
          </w:p>
        </w:tc>
        <w:tc>
          <w:tcPr>
            <w:tcW w:w="3027" w:type="dxa"/>
            <w:tcBorders>
              <w:top w:val="nil"/>
              <w:left w:val="nil"/>
              <w:bottom w:val="nil"/>
              <w:right w:val="nil"/>
            </w:tcBorders>
          </w:tcPr>
          <w:p w14:paraId="43789854"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0478B8B1" w14:textId="77777777" w:rsidR="00BE59AC" w:rsidRPr="00407751" w:rsidRDefault="00BE59AC" w:rsidP="001E176B">
            <w:pPr>
              <w:jc w:val="center"/>
              <w:rPr>
                <w:rFonts w:cstheme="minorHAnsi"/>
              </w:rPr>
            </w:pPr>
          </w:p>
        </w:tc>
      </w:tr>
      <w:tr w:rsidR="00BE59AC" w:rsidRPr="00407751" w14:paraId="4CA19EDB" w14:textId="77777777" w:rsidTr="001E176B">
        <w:tc>
          <w:tcPr>
            <w:tcW w:w="4386" w:type="dxa"/>
            <w:tcBorders>
              <w:top w:val="nil"/>
              <w:left w:val="nil"/>
              <w:bottom w:val="nil"/>
              <w:right w:val="nil"/>
            </w:tcBorders>
          </w:tcPr>
          <w:p w14:paraId="37B7177D" w14:textId="77777777" w:rsidR="00BE59AC" w:rsidRPr="00407751" w:rsidRDefault="00BE59AC" w:rsidP="001E176B">
            <w:pPr>
              <w:jc w:val="center"/>
              <w:rPr>
                <w:rFonts w:cstheme="minorHAnsi"/>
              </w:rPr>
            </w:pPr>
            <w:r w:rsidRPr="00407751">
              <w:rPr>
                <w:rFonts w:cstheme="minorHAnsi"/>
                <w:i/>
              </w:rPr>
              <w:t>Xpert+AlereLAM</w:t>
            </w:r>
          </w:p>
        </w:tc>
        <w:tc>
          <w:tcPr>
            <w:tcW w:w="3027" w:type="dxa"/>
            <w:tcBorders>
              <w:top w:val="nil"/>
              <w:left w:val="nil"/>
              <w:bottom w:val="nil"/>
              <w:right w:val="nil"/>
            </w:tcBorders>
          </w:tcPr>
          <w:p w14:paraId="060CE99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3869C46F"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4D59707D" w14:textId="77777777" w:rsidTr="001E176B">
        <w:tc>
          <w:tcPr>
            <w:tcW w:w="4386" w:type="dxa"/>
            <w:tcBorders>
              <w:top w:val="nil"/>
              <w:left w:val="nil"/>
              <w:bottom w:val="nil"/>
              <w:right w:val="nil"/>
            </w:tcBorders>
          </w:tcPr>
          <w:p w14:paraId="6F580ACD"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1FA3531C" w14:textId="77777777" w:rsidR="00BE59AC" w:rsidRPr="00407751" w:rsidRDefault="00BE59AC" w:rsidP="001E176B">
            <w:pPr>
              <w:jc w:val="center"/>
              <w:rPr>
                <w:rFonts w:cstheme="minorHAnsi"/>
              </w:rPr>
            </w:pPr>
            <w:r w:rsidRPr="00407751">
              <w:rPr>
                <w:rFonts w:cstheme="minorHAnsi"/>
              </w:rPr>
              <w:t>830</w:t>
            </w:r>
          </w:p>
        </w:tc>
        <w:tc>
          <w:tcPr>
            <w:tcW w:w="3027" w:type="dxa"/>
            <w:gridSpan w:val="2"/>
            <w:tcBorders>
              <w:top w:val="nil"/>
              <w:left w:val="nil"/>
              <w:bottom w:val="nil"/>
              <w:right w:val="nil"/>
            </w:tcBorders>
          </w:tcPr>
          <w:p w14:paraId="57B81DBB" w14:textId="77777777" w:rsidR="00BE59AC" w:rsidRPr="00407751" w:rsidRDefault="00BE59AC" w:rsidP="001E176B">
            <w:pPr>
              <w:jc w:val="center"/>
              <w:rPr>
                <w:rFonts w:cstheme="minorHAnsi"/>
              </w:rPr>
            </w:pPr>
            <w:r w:rsidRPr="00407751">
              <w:rPr>
                <w:rFonts w:cstheme="minorHAnsi"/>
              </w:rPr>
              <w:t>440</w:t>
            </w:r>
          </w:p>
        </w:tc>
      </w:tr>
      <w:tr w:rsidR="00BE59AC" w:rsidRPr="00407751" w14:paraId="75F1296D" w14:textId="77777777" w:rsidTr="001E176B">
        <w:tc>
          <w:tcPr>
            <w:tcW w:w="4386" w:type="dxa"/>
            <w:tcBorders>
              <w:top w:val="nil"/>
              <w:left w:val="nil"/>
              <w:bottom w:val="nil"/>
              <w:right w:val="nil"/>
            </w:tcBorders>
          </w:tcPr>
          <w:p w14:paraId="7B3D5847" w14:textId="77777777" w:rsidR="00BE59AC" w:rsidRPr="00407751" w:rsidRDefault="00BE59AC" w:rsidP="001E176B">
            <w:pPr>
              <w:rPr>
                <w:rFonts w:cstheme="minorHAnsi"/>
              </w:rPr>
            </w:pPr>
            <w:r w:rsidRPr="00407751">
              <w:rPr>
                <w:rFonts w:cstheme="minorHAnsi"/>
              </w:rPr>
              <w:t>70%</w:t>
            </w:r>
          </w:p>
        </w:tc>
        <w:tc>
          <w:tcPr>
            <w:tcW w:w="3027" w:type="dxa"/>
            <w:tcBorders>
              <w:top w:val="nil"/>
              <w:left w:val="nil"/>
              <w:bottom w:val="nil"/>
              <w:right w:val="nil"/>
            </w:tcBorders>
          </w:tcPr>
          <w:p w14:paraId="7B709912"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29AD3C5B" w14:textId="77777777" w:rsidR="00BE59AC" w:rsidRPr="00407751" w:rsidRDefault="00BE59AC" w:rsidP="001E176B">
            <w:pPr>
              <w:jc w:val="center"/>
              <w:rPr>
                <w:rFonts w:cstheme="minorHAnsi"/>
              </w:rPr>
            </w:pPr>
          </w:p>
        </w:tc>
      </w:tr>
      <w:tr w:rsidR="00BE59AC" w:rsidRPr="00407751" w14:paraId="1B10D947" w14:textId="77777777" w:rsidTr="001E176B">
        <w:tc>
          <w:tcPr>
            <w:tcW w:w="4386" w:type="dxa"/>
            <w:tcBorders>
              <w:top w:val="nil"/>
              <w:left w:val="nil"/>
              <w:bottom w:val="nil"/>
              <w:right w:val="nil"/>
            </w:tcBorders>
          </w:tcPr>
          <w:p w14:paraId="3FCF278B" w14:textId="77777777" w:rsidR="00BE59AC" w:rsidRPr="00407751" w:rsidRDefault="00BE59AC" w:rsidP="001E176B">
            <w:pPr>
              <w:jc w:val="center"/>
              <w:rPr>
                <w:rFonts w:cstheme="minorHAnsi"/>
              </w:rPr>
            </w:pPr>
            <w:r w:rsidRPr="00407751">
              <w:rPr>
                <w:rFonts w:cstheme="minorHAnsi"/>
                <w:i/>
              </w:rPr>
              <w:t>Xpert+AlereLAM</w:t>
            </w:r>
          </w:p>
        </w:tc>
        <w:tc>
          <w:tcPr>
            <w:tcW w:w="3027" w:type="dxa"/>
            <w:tcBorders>
              <w:top w:val="nil"/>
              <w:left w:val="nil"/>
              <w:bottom w:val="nil"/>
              <w:right w:val="nil"/>
            </w:tcBorders>
          </w:tcPr>
          <w:p w14:paraId="092CDD89"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193B82AD" w14:textId="77777777" w:rsidR="00BE59AC" w:rsidRPr="00407751" w:rsidRDefault="00BE59AC" w:rsidP="001E176B">
            <w:pPr>
              <w:jc w:val="center"/>
              <w:rPr>
                <w:rFonts w:cstheme="minorHAnsi"/>
              </w:rPr>
            </w:pPr>
            <w:r w:rsidRPr="00407751">
              <w:rPr>
                <w:rFonts w:cstheme="minorHAnsi"/>
              </w:rPr>
              <w:t>440</w:t>
            </w:r>
          </w:p>
        </w:tc>
      </w:tr>
      <w:tr w:rsidR="00BE59AC" w:rsidRPr="00407751" w14:paraId="60050A2A" w14:textId="77777777" w:rsidTr="001E176B">
        <w:tc>
          <w:tcPr>
            <w:tcW w:w="4386" w:type="dxa"/>
            <w:tcBorders>
              <w:top w:val="nil"/>
              <w:left w:val="nil"/>
              <w:bottom w:val="nil"/>
              <w:right w:val="nil"/>
            </w:tcBorders>
          </w:tcPr>
          <w:p w14:paraId="706C35A2"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02527494" w14:textId="77777777" w:rsidR="00BE59AC" w:rsidRPr="00407751" w:rsidRDefault="00BE59AC" w:rsidP="001E176B">
            <w:pPr>
              <w:jc w:val="center"/>
              <w:rPr>
                <w:rFonts w:cstheme="minorHAnsi"/>
              </w:rPr>
            </w:pPr>
            <w:r w:rsidRPr="00407751">
              <w:rPr>
                <w:rFonts w:cstheme="minorHAnsi"/>
              </w:rPr>
              <w:t>830</w:t>
            </w:r>
          </w:p>
        </w:tc>
        <w:tc>
          <w:tcPr>
            <w:tcW w:w="3027" w:type="dxa"/>
            <w:gridSpan w:val="2"/>
            <w:tcBorders>
              <w:top w:val="nil"/>
              <w:left w:val="nil"/>
              <w:bottom w:val="nil"/>
              <w:right w:val="nil"/>
            </w:tcBorders>
          </w:tcPr>
          <w:p w14:paraId="304EF475" w14:textId="77777777" w:rsidR="00BE59AC" w:rsidRPr="00407751" w:rsidRDefault="00BE59AC" w:rsidP="001E176B">
            <w:pPr>
              <w:jc w:val="center"/>
              <w:rPr>
                <w:rFonts w:cstheme="minorHAnsi"/>
              </w:rPr>
            </w:pPr>
            <w:r w:rsidRPr="00407751">
              <w:rPr>
                <w:rFonts w:cstheme="minorHAnsi"/>
              </w:rPr>
              <w:t>450</w:t>
            </w:r>
          </w:p>
        </w:tc>
      </w:tr>
      <w:tr w:rsidR="00BE59AC" w:rsidRPr="00407751" w14:paraId="078AFA9D" w14:textId="77777777" w:rsidTr="001E176B">
        <w:tc>
          <w:tcPr>
            <w:tcW w:w="4386" w:type="dxa"/>
            <w:tcBorders>
              <w:top w:val="nil"/>
              <w:left w:val="nil"/>
              <w:bottom w:val="nil"/>
              <w:right w:val="nil"/>
            </w:tcBorders>
          </w:tcPr>
          <w:p w14:paraId="3C63E00C" w14:textId="77777777" w:rsidR="00BE59AC" w:rsidRPr="00407751" w:rsidRDefault="00BE59AC" w:rsidP="001E176B">
            <w:pPr>
              <w:rPr>
                <w:rFonts w:cstheme="minorHAnsi"/>
              </w:rPr>
            </w:pPr>
            <w:r w:rsidRPr="00407751">
              <w:rPr>
                <w:rFonts w:cstheme="minorHAnsi"/>
              </w:rPr>
              <w:t>80%</w:t>
            </w:r>
          </w:p>
        </w:tc>
        <w:tc>
          <w:tcPr>
            <w:tcW w:w="3027" w:type="dxa"/>
            <w:tcBorders>
              <w:top w:val="nil"/>
              <w:left w:val="nil"/>
              <w:bottom w:val="nil"/>
              <w:right w:val="nil"/>
            </w:tcBorders>
          </w:tcPr>
          <w:p w14:paraId="5E9710B0"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64681217" w14:textId="77777777" w:rsidR="00BE59AC" w:rsidRPr="00407751" w:rsidRDefault="00BE59AC" w:rsidP="001E176B">
            <w:pPr>
              <w:jc w:val="center"/>
              <w:rPr>
                <w:rFonts w:cstheme="minorHAnsi"/>
              </w:rPr>
            </w:pPr>
          </w:p>
        </w:tc>
      </w:tr>
      <w:tr w:rsidR="00BE59AC" w:rsidRPr="00407751" w14:paraId="497708B8" w14:textId="77777777" w:rsidTr="001E176B">
        <w:tc>
          <w:tcPr>
            <w:tcW w:w="4386" w:type="dxa"/>
            <w:tcBorders>
              <w:top w:val="nil"/>
              <w:left w:val="nil"/>
              <w:bottom w:val="nil"/>
              <w:right w:val="nil"/>
            </w:tcBorders>
          </w:tcPr>
          <w:p w14:paraId="79BD0EFB" w14:textId="77777777" w:rsidR="00BE59AC" w:rsidRPr="00407751" w:rsidRDefault="00BE59AC" w:rsidP="001E176B">
            <w:pPr>
              <w:jc w:val="center"/>
              <w:rPr>
                <w:rFonts w:cstheme="minorHAnsi"/>
              </w:rPr>
            </w:pPr>
            <w:r w:rsidRPr="00407751">
              <w:rPr>
                <w:rFonts w:cstheme="minorHAnsi"/>
                <w:i/>
              </w:rPr>
              <w:t>Xpert+AlereLAM</w:t>
            </w:r>
          </w:p>
        </w:tc>
        <w:tc>
          <w:tcPr>
            <w:tcW w:w="3027" w:type="dxa"/>
            <w:tcBorders>
              <w:top w:val="nil"/>
              <w:left w:val="nil"/>
              <w:bottom w:val="nil"/>
              <w:right w:val="nil"/>
            </w:tcBorders>
          </w:tcPr>
          <w:p w14:paraId="64F4AAFE"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1950BD33" w14:textId="77777777" w:rsidR="00BE59AC" w:rsidRPr="00407751" w:rsidRDefault="00BE59AC" w:rsidP="001E176B">
            <w:pPr>
              <w:jc w:val="center"/>
              <w:rPr>
                <w:rFonts w:cstheme="minorHAnsi"/>
              </w:rPr>
            </w:pPr>
            <w:r w:rsidRPr="00407751">
              <w:rPr>
                <w:rFonts w:cstheme="minorHAnsi"/>
              </w:rPr>
              <w:t>430</w:t>
            </w:r>
          </w:p>
        </w:tc>
      </w:tr>
      <w:tr w:rsidR="00BE59AC" w:rsidRPr="00407751" w14:paraId="5F3A2E86" w14:textId="77777777" w:rsidTr="001E176B">
        <w:tc>
          <w:tcPr>
            <w:tcW w:w="4386" w:type="dxa"/>
            <w:tcBorders>
              <w:top w:val="nil"/>
              <w:left w:val="nil"/>
              <w:bottom w:val="nil"/>
              <w:right w:val="nil"/>
            </w:tcBorders>
          </w:tcPr>
          <w:p w14:paraId="769667B6"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0315AE67" w14:textId="77777777" w:rsidR="00BE59AC" w:rsidRPr="00407751" w:rsidRDefault="00BE59AC" w:rsidP="001E176B">
            <w:pPr>
              <w:jc w:val="center"/>
              <w:rPr>
                <w:rFonts w:cstheme="minorHAnsi"/>
              </w:rPr>
            </w:pPr>
            <w:r w:rsidRPr="00407751">
              <w:rPr>
                <w:rFonts w:cstheme="minorHAnsi"/>
              </w:rPr>
              <w:t>830</w:t>
            </w:r>
          </w:p>
        </w:tc>
        <w:tc>
          <w:tcPr>
            <w:tcW w:w="3027" w:type="dxa"/>
            <w:gridSpan w:val="2"/>
            <w:tcBorders>
              <w:top w:val="nil"/>
              <w:left w:val="nil"/>
              <w:bottom w:val="nil"/>
              <w:right w:val="nil"/>
            </w:tcBorders>
          </w:tcPr>
          <w:p w14:paraId="71D04D80" w14:textId="77777777" w:rsidR="00BE59AC" w:rsidRPr="00407751" w:rsidRDefault="00BE59AC" w:rsidP="001E176B">
            <w:pPr>
              <w:jc w:val="center"/>
              <w:rPr>
                <w:rFonts w:cstheme="minorHAnsi"/>
              </w:rPr>
            </w:pPr>
            <w:r w:rsidRPr="00407751">
              <w:rPr>
                <w:rFonts w:cstheme="minorHAnsi"/>
              </w:rPr>
              <w:t>460</w:t>
            </w:r>
          </w:p>
        </w:tc>
      </w:tr>
      <w:tr w:rsidR="00BE59AC" w:rsidRPr="00407751" w14:paraId="484531AE" w14:textId="77777777" w:rsidTr="001E176B">
        <w:tc>
          <w:tcPr>
            <w:tcW w:w="4386" w:type="dxa"/>
            <w:tcBorders>
              <w:top w:val="nil"/>
              <w:left w:val="nil"/>
              <w:bottom w:val="nil"/>
              <w:right w:val="nil"/>
            </w:tcBorders>
          </w:tcPr>
          <w:p w14:paraId="5617A15F" w14:textId="77777777" w:rsidR="00BE59AC" w:rsidRPr="00407751" w:rsidRDefault="00BE59AC" w:rsidP="001E176B">
            <w:pPr>
              <w:rPr>
                <w:rFonts w:cstheme="minorHAnsi"/>
              </w:rPr>
            </w:pPr>
            <w:r w:rsidRPr="00407751">
              <w:rPr>
                <w:rFonts w:cstheme="minorHAnsi"/>
              </w:rPr>
              <w:t>90%</w:t>
            </w:r>
          </w:p>
        </w:tc>
        <w:tc>
          <w:tcPr>
            <w:tcW w:w="3027" w:type="dxa"/>
            <w:tcBorders>
              <w:top w:val="nil"/>
              <w:left w:val="nil"/>
              <w:bottom w:val="nil"/>
              <w:right w:val="nil"/>
            </w:tcBorders>
          </w:tcPr>
          <w:p w14:paraId="6396996B"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23888AE5" w14:textId="77777777" w:rsidR="00BE59AC" w:rsidRPr="00407751" w:rsidRDefault="00BE59AC" w:rsidP="001E176B">
            <w:pPr>
              <w:jc w:val="center"/>
              <w:rPr>
                <w:rFonts w:cstheme="minorHAnsi"/>
              </w:rPr>
            </w:pPr>
          </w:p>
        </w:tc>
      </w:tr>
      <w:tr w:rsidR="00BE59AC" w:rsidRPr="00407751" w14:paraId="7493588B" w14:textId="77777777" w:rsidTr="001E176B">
        <w:tc>
          <w:tcPr>
            <w:tcW w:w="4386" w:type="dxa"/>
            <w:tcBorders>
              <w:top w:val="nil"/>
              <w:left w:val="nil"/>
              <w:bottom w:val="nil"/>
              <w:right w:val="nil"/>
            </w:tcBorders>
          </w:tcPr>
          <w:p w14:paraId="218FCCC9" w14:textId="77777777" w:rsidR="00BE59AC" w:rsidRPr="00407751" w:rsidRDefault="00BE59AC" w:rsidP="001E176B">
            <w:pPr>
              <w:jc w:val="center"/>
              <w:rPr>
                <w:rFonts w:cstheme="minorHAnsi"/>
              </w:rPr>
            </w:pPr>
            <w:r w:rsidRPr="00407751">
              <w:rPr>
                <w:rFonts w:cstheme="minorHAnsi"/>
                <w:i/>
              </w:rPr>
              <w:t>Xpert+AlereLAM</w:t>
            </w:r>
          </w:p>
        </w:tc>
        <w:tc>
          <w:tcPr>
            <w:tcW w:w="3027" w:type="dxa"/>
            <w:tcBorders>
              <w:top w:val="nil"/>
              <w:left w:val="nil"/>
              <w:bottom w:val="nil"/>
              <w:right w:val="nil"/>
            </w:tcBorders>
          </w:tcPr>
          <w:p w14:paraId="24AFF611"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0D7FA2C0" w14:textId="77777777" w:rsidR="00BE59AC" w:rsidRPr="00407751" w:rsidRDefault="00BE59AC" w:rsidP="001E176B">
            <w:pPr>
              <w:jc w:val="center"/>
              <w:rPr>
                <w:rFonts w:cstheme="minorHAnsi"/>
              </w:rPr>
            </w:pPr>
            <w:r w:rsidRPr="00407751">
              <w:rPr>
                <w:rFonts w:cstheme="minorHAnsi"/>
              </w:rPr>
              <w:t>420</w:t>
            </w:r>
          </w:p>
        </w:tc>
      </w:tr>
      <w:tr w:rsidR="00BE59AC" w:rsidRPr="00407751" w14:paraId="4C39BC23" w14:textId="77777777" w:rsidTr="001E176B">
        <w:tc>
          <w:tcPr>
            <w:tcW w:w="4386" w:type="dxa"/>
            <w:tcBorders>
              <w:top w:val="nil"/>
              <w:left w:val="nil"/>
              <w:bottom w:val="nil"/>
              <w:right w:val="nil"/>
            </w:tcBorders>
          </w:tcPr>
          <w:p w14:paraId="53B8C08F"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71C015B9" w14:textId="77777777" w:rsidR="00BE59AC" w:rsidRPr="00407751" w:rsidRDefault="00BE59AC" w:rsidP="001E176B">
            <w:pPr>
              <w:jc w:val="center"/>
              <w:rPr>
                <w:rFonts w:cstheme="minorHAnsi"/>
              </w:rPr>
            </w:pPr>
            <w:r w:rsidRPr="00407751">
              <w:rPr>
                <w:rFonts w:cstheme="minorHAnsi"/>
              </w:rPr>
              <w:t>820</w:t>
            </w:r>
            <w:r>
              <w:rPr>
                <w:rFonts w:cstheme="minorHAnsi"/>
                <w:vertAlign w:val="superscript"/>
              </w:rPr>
              <w:t>c</w:t>
            </w:r>
          </w:p>
        </w:tc>
        <w:tc>
          <w:tcPr>
            <w:tcW w:w="3027" w:type="dxa"/>
            <w:gridSpan w:val="2"/>
            <w:tcBorders>
              <w:top w:val="nil"/>
              <w:left w:val="nil"/>
              <w:bottom w:val="nil"/>
              <w:right w:val="nil"/>
            </w:tcBorders>
          </w:tcPr>
          <w:p w14:paraId="710E49FF" w14:textId="77777777" w:rsidR="00BE59AC" w:rsidRPr="00407751" w:rsidRDefault="00BE59AC" w:rsidP="001E176B">
            <w:pPr>
              <w:jc w:val="center"/>
              <w:rPr>
                <w:rFonts w:cstheme="minorHAnsi"/>
              </w:rPr>
            </w:pPr>
            <w:r w:rsidRPr="00407751">
              <w:rPr>
                <w:rFonts w:cstheme="minorHAnsi"/>
              </w:rPr>
              <w:t>480</w:t>
            </w:r>
          </w:p>
        </w:tc>
      </w:tr>
      <w:tr w:rsidR="00BE59AC" w:rsidRPr="00407751" w14:paraId="605C4B1D" w14:textId="77777777" w:rsidTr="001E176B">
        <w:tc>
          <w:tcPr>
            <w:tcW w:w="10440" w:type="dxa"/>
            <w:gridSpan w:val="4"/>
            <w:tcBorders>
              <w:top w:val="nil"/>
              <w:left w:val="nil"/>
              <w:bottom w:val="nil"/>
              <w:right w:val="nil"/>
            </w:tcBorders>
            <w:shd w:val="clear" w:color="auto" w:fill="E7E6E6" w:themeFill="background2"/>
          </w:tcPr>
          <w:p w14:paraId="5DF37855" w14:textId="77777777" w:rsidR="00BE59AC" w:rsidRPr="00407751" w:rsidRDefault="00BE59AC" w:rsidP="001E176B">
            <w:pPr>
              <w:rPr>
                <w:rFonts w:cstheme="minorHAnsi"/>
              </w:rPr>
            </w:pPr>
            <w:r w:rsidRPr="00407751">
              <w:rPr>
                <w:rFonts w:cstheme="minorHAnsi"/>
                <w:b/>
              </w:rPr>
              <w:t>Probability of loss to follow-up from TB care (base case: 3.6% per month)</w:t>
            </w:r>
          </w:p>
        </w:tc>
      </w:tr>
      <w:tr w:rsidR="00BE59AC" w:rsidRPr="00407751" w14:paraId="258153C5" w14:textId="77777777" w:rsidTr="001E176B">
        <w:tc>
          <w:tcPr>
            <w:tcW w:w="4386" w:type="dxa"/>
            <w:tcBorders>
              <w:top w:val="nil"/>
              <w:left w:val="nil"/>
              <w:bottom w:val="nil"/>
              <w:right w:val="nil"/>
            </w:tcBorders>
          </w:tcPr>
          <w:p w14:paraId="4FBA8980" w14:textId="77777777" w:rsidR="00BE59AC" w:rsidRPr="00407751" w:rsidRDefault="00BE59AC" w:rsidP="001E176B">
            <w:pPr>
              <w:rPr>
                <w:rFonts w:cstheme="minorHAnsi"/>
              </w:rPr>
            </w:pPr>
            <w:r w:rsidRPr="00407751">
              <w:rPr>
                <w:rFonts w:cstheme="minorHAnsi"/>
              </w:rPr>
              <w:t>0.5x base case (1.8%)</w:t>
            </w:r>
          </w:p>
        </w:tc>
        <w:tc>
          <w:tcPr>
            <w:tcW w:w="3027" w:type="dxa"/>
            <w:tcBorders>
              <w:top w:val="nil"/>
              <w:left w:val="nil"/>
              <w:bottom w:val="nil"/>
              <w:right w:val="nil"/>
            </w:tcBorders>
          </w:tcPr>
          <w:p w14:paraId="4239D7E7"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401CA20B" w14:textId="77777777" w:rsidR="00BE59AC" w:rsidRPr="00407751" w:rsidRDefault="00BE59AC" w:rsidP="001E176B">
            <w:pPr>
              <w:jc w:val="center"/>
              <w:rPr>
                <w:rFonts w:cstheme="minorHAnsi"/>
              </w:rPr>
            </w:pPr>
          </w:p>
        </w:tc>
      </w:tr>
      <w:tr w:rsidR="00BE59AC" w:rsidRPr="00407751" w14:paraId="66EF9B85" w14:textId="77777777" w:rsidTr="001E176B">
        <w:tc>
          <w:tcPr>
            <w:tcW w:w="4386" w:type="dxa"/>
            <w:tcBorders>
              <w:top w:val="nil"/>
              <w:left w:val="nil"/>
              <w:bottom w:val="nil"/>
              <w:right w:val="nil"/>
            </w:tcBorders>
          </w:tcPr>
          <w:p w14:paraId="6D7762E3"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181992C2"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281FCC5C"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18321E64" w14:textId="77777777" w:rsidTr="001E176B">
        <w:tc>
          <w:tcPr>
            <w:tcW w:w="4386" w:type="dxa"/>
            <w:tcBorders>
              <w:top w:val="nil"/>
              <w:left w:val="nil"/>
              <w:bottom w:val="nil"/>
              <w:right w:val="nil"/>
            </w:tcBorders>
          </w:tcPr>
          <w:p w14:paraId="112E1CB4"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310FE1A2" w14:textId="77777777" w:rsidR="00BE59AC" w:rsidRPr="00407751" w:rsidRDefault="00BE59AC" w:rsidP="001E176B">
            <w:pPr>
              <w:jc w:val="center"/>
              <w:rPr>
                <w:rFonts w:cstheme="minorHAnsi"/>
              </w:rPr>
            </w:pPr>
            <w:r w:rsidRPr="00407751">
              <w:rPr>
                <w:rFonts w:cstheme="minorHAnsi"/>
              </w:rPr>
              <w:t>820</w:t>
            </w:r>
          </w:p>
        </w:tc>
        <w:tc>
          <w:tcPr>
            <w:tcW w:w="3027" w:type="dxa"/>
            <w:gridSpan w:val="2"/>
            <w:tcBorders>
              <w:top w:val="nil"/>
              <w:left w:val="nil"/>
              <w:bottom w:val="nil"/>
              <w:right w:val="nil"/>
            </w:tcBorders>
          </w:tcPr>
          <w:p w14:paraId="494FDF30" w14:textId="77777777" w:rsidR="00BE59AC" w:rsidRPr="00407751" w:rsidRDefault="00BE59AC" w:rsidP="001E176B">
            <w:pPr>
              <w:jc w:val="center"/>
              <w:rPr>
                <w:rFonts w:cstheme="minorHAnsi"/>
              </w:rPr>
            </w:pPr>
            <w:r w:rsidRPr="00407751">
              <w:rPr>
                <w:rFonts w:cstheme="minorHAnsi"/>
              </w:rPr>
              <w:t>440</w:t>
            </w:r>
          </w:p>
        </w:tc>
      </w:tr>
      <w:tr w:rsidR="00BE59AC" w:rsidRPr="00407751" w14:paraId="2A656813" w14:textId="77777777" w:rsidTr="001E176B">
        <w:tc>
          <w:tcPr>
            <w:tcW w:w="4386" w:type="dxa"/>
            <w:tcBorders>
              <w:top w:val="nil"/>
              <w:left w:val="nil"/>
              <w:bottom w:val="nil"/>
              <w:right w:val="nil"/>
            </w:tcBorders>
          </w:tcPr>
          <w:p w14:paraId="55C48FA9" w14:textId="77777777" w:rsidR="00BE59AC" w:rsidRPr="00407751" w:rsidRDefault="00BE59AC" w:rsidP="001E176B">
            <w:pPr>
              <w:rPr>
                <w:rFonts w:cstheme="minorHAnsi"/>
              </w:rPr>
            </w:pPr>
            <w:r w:rsidRPr="00407751">
              <w:rPr>
                <w:rFonts w:cstheme="minorHAnsi"/>
              </w:rPr>
              <w:t>1.5x base case (5.4%)</w:t>
            </w:r>
          </w:p>
        </w:tc>
        <w:tc>
          <w:tcPr>
            <w:tcW w:w="3027" w:type="dxa"/>
            <w:tcBorders>
              <w:top w:val="nil"/>
              <w:left w:val="nil"/>
              <w:bottom w:val="nil"/>
              <w:right w:val="nil"/>
            </w:tcBorders>
          </w:tcPr>
          <w:p w14:paraId="70C81C1C"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47EB5695" w14:textId="77777777" w:rsidR="00BE59AC" w:rsidRPr="00407751" w:rsidRDefault="00BE59AC" w:rsidP="001E176B">
            <w:pPr>
              <w:jc w:val="center"/>
              <w:rPr>
                <w:rFonts w:cstheme="minorHAnsi"/>
              </w:rPr>
            </w:pPr>
          </w:p>
        </w:tc>
      </w:tr>
      <w:tr w:rsidR="00BE59AC" w:rsidRPr="00407751" w14:paraId="6DE67CFA" w14:textId="77777777" w:rsidTr="001E176B">
        <w:tc>
          <w:tcPr>
            <w:tcW w:w="4386" w:type="dxa"/>
            <w:tcBorders>
              <w:top w:val="nil"/>
              <w:left w:val="nil"/>
              <w:bottom w:val="nil"/>
              <w:right w:val="nil"/>
            </w:tcBorders>
          </w:tcPr>
          <w:p w14:paraId="0F56617E"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7FE6E84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5869CCE6"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25D311D7" w14:textId="77777777" w:rsidTr="001E176B">
        <w:tc>
          <w:tcPr>
            <w:tcW w:w="4386" w:type="dxa"/>
            <w:tcBorders>
              <w:top w:val="nil"/>
              <w:left w:val="nil"/>
              <w:bottom w:val="nil"/>
              <w:right w:val="nil"/>
            </w:tcBorders>
          </w:tcPr>
          <w:p w14:paraId="3E557277"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6F150B94" w14:textId="77777777" w:rsidR="00BE59AC" w:rsidRPr="00407751" w:rsidRDefault="00BE59AC" w:rsidP="001E176B">
            <w:pPr>
              <w:jc w:val="center"/>
              <w:rPr>
                <w:rFonts w:cstheme="minorHAnsi"/>
              </w:rPr>
            </w:pPr>
            <w:r w:rsidRPr="00407751">
              <w:rPr>
                <w:rFonts w:cstheme="minorHAnsi"/>
              </w:rPr>
              <w:t>840</w:t>
            </w:r>
          </w:p>
        </w:tc>
        <w:tc>
          <w:tcPr>
            <w:tcW w:w="3027" w:type="dxa"/>
            <w:gridSpan w:val="2"/>
            <w:tcBorders>
              <w:top w:val="nil"/>
              <w:left w:val="nil"/>
              <w:bottom w:val="nil"/>
              <w:right w:val="nil"/>
            </w:tcBorders>
          </w:tcPr>
          <w:p w14:paraId="156A307E" w14:textId="77777777" w:rsidR="00BE59AC" w:rsidRPr="00407751" w:rsidRDefault="00BE59AC" w:rsidP="001E176B">
            <w:pPr>
              <w:jc w:val="center"/>
              <w:rPr>
                <w:rFonts w:cstheme="minorHAnsi"/>
              </w:rPr>
            </w:pPr>
            <w:r w:rsidRPr="00407751">
              <w:rPr>
                <w:rFonts w:cstheme="minorHAnsi"/>
              </w:rPr>
              <w:t>440</w:t>
            </w:r>
          </w:p>
        </w:tc>
      </w:tr>
      <w:tr w:rsidR="00BE59AC" w:rsidRPr="00407751" w14:paraId="0A45ADF1" w14:textId="77777777" w:rsidTr="001E176B">
        <w:tc>
          <w:tcPr>
            <w:tcW w:w="4386" w:type="dxa"/>
            <w:tcBorders>
              <w:top w:val="nil"/>
              <w:left w:val="nil"/>
              <w:bottom w:val="nil"/>
              <w:right w:val="nil"/>
            </w:tcBorders>
          </w:tcPr>
          <w:p w14:paraId="2D602432" w14:textId="77777777" w:rsidR="00BE59AC" w:rsidRPr="00407751" w:rsidRDefault="00BE59AC" w:rsidP="001E176B">
            <w:pPr>
              <w:rPr>
                <w:rFonts w:cstheme="minorHAnsi"/>
              </w:rPr>
            </w:pPr>
            <w:r w:rsidRPr="00407751">
              <w:rPr>
                <w:rFonts w:cstheme="minorHAnsi"/>
              </w:rPr>
              <w:t>2x base case (7.2%)</w:t>
            </w:r>
          </w:p>
        </w:tc>
        <w:tc>
          <w:tcPr>
            <w:tcW w:w="3027" w:type="dxa"/>
            <w:tcBorders>
              <w:top w:val="nil"/>
              <w:left w:val="nil"/>
              <w:bottom w:val="nil"/>
              <w:right w:val="nil"/>
            </w:tcBorders>
          </w:tcPr>
          <w:p w14:paraId="5C5969C1"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6D3AF7EA" w14:textId="77777777" w:rsidR="00BE59AC" w:rsidRPr="00407751" w:rsidRDefault="00BE59AC" w:rsidP="001E176B">
            <w:pPr>
              <w:jc w:val="center"/>
              <w:rPr>
                <w:rFonts w:cstheme="minorHAnsi"/>
              </w:rPr>
            </w:pPr>
          </w:p>
        </w:tc>
      </w:tr>
      <w:tr w:rsidR="00BE59AC" w:rsidRPr="00407751" w14:paraId="57B22FE9" w14:textId="77777777" w:rsidTr="001E176B">
        <w:tc>
          <w:tcPr>
            <w:tcW w:w="4386" w:type="dxa"/>
            <w:tcBorders>
              <w:top w:val="nil"/>
              <w:left w:val="nil"/>
              <w:bottom w:val="nil"/>
              <w:right w:val="nil"/>
            </w:tcBorders>
          </w:tcPr>
          <w:p w14:paraId="2E2EB99D"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51938550"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236E40A1"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2978C8FD" w14:textId="77777777" w:rsidTr="001E176B">
        <w:tc>
          <w:tcPr>
            <w:tcW w:w="4386" w:type="dxa"/>
            <w:tcBorders>
              <w:top w:val="nil"/>
              <w:left w:val="nil"/>
              <w:bottom w:val="single" w:sz="4" w:space="0" w:color="auto"/>
              <w:right w:val="nil"/>
            </w:tcBorders>
          </w:tcPr>
          <w:p w14:paraId="69E4EC29"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single" w:sz="4" w:space="0" w:color="auto"/>
              <w:right w:val="nil"/>
            </w:tcBorders>
          </w:tcPr>
          <w:p w14:paraId="0E44DE07" w14:textId="77777777" w:rsidR="00BE59AC" w:rsidRPr="00407751" w:rsidRDefault="00BE59AC" w:rsidP="001E176B">
            <w:pPr>
              <w:jc w:val="center"/>
              <w:rPr>
                <w:rFonts w:cstheme="minorHAnsi"/>
              </w:rPr>
            </w:pPr>
            <w:r w:rsidRPr="00407751">
              <w:rPr>
                <w:rFonts w:cstheme="minorHAnsi"/>
              </w:rPr>
              <w:t>850</w:t>
            </w:r>
          </w:p>
        </w:tc>
        <w:tc>
          <w:tcPr>
            <w:tcW w:w="3027" w:type="dxa"/>
            <w:gridSpan w:val="2"/>
            <w:tcBorders>
              <w:top w:val="nil"/>
              <w:left w:val="nil"/>
              <w:bottom w:val="single" w:sz="4" w:space="0" w:color="auto"/>
              <w:right w:val="nil"/>
            </w:tcBorders>
          </w:tcPr>
          <w:p w14:paraId="0306730F" w14:textId="77777777" w:rsidR="00BE59AC" w:rsidRPr="00407751" w:rsidRDefault="00BE59AC" w:rsidP="001E176B">
            <w:pPr>
              <w:jc w:val="center"/>
              <w:rPr>
                <w:rFonts w:cstheme="minorHAnsi"/>
              </w:rPr>
            </w:pPr>
            <w:r w:rsidRPr="00407751">
              <w:rPr>
                <w:rFonts w:cstheme="minorHAnsi"/>
              </w:rPr>
              <w:t>450</w:t>
            </w:r>
          </w:p>
        </w:tc>
      </w:tr>
    </w:tbl>
    <w:p w14:paraId="19C350C8" w14:textId="77777777" w:rsidR="00BE59AC" w:rsidRPr="00407751" w:rsidRDefault="00BE59AC" w:rsidP="00BE59AC">
      <w:bookmarkStart w:id="11" w:name="_Hlk33694265"/>
      <w:r w:rsidRPr="00407751">
        <w:br w:type="page"/>
      </w:r>
    </w:p>
    <w:tbl>
      <w:tblPr>
        <w:tblStyle w:val="TableGrid"/>
        <w:tblpPr w:leftFromText="180" w:rightFromText="180" w:vertAnchor="text" w:horzAnchor="page" w:tblpX="706" w:tblpY="319"/>
        <w:tblW w:w="10440" w:type="dxa"/>
        <w:tblBorders>
          <w:insideH w:val="none" w:sz="0" w:space="0" w:color="auto"/>
          <w:insideV w:val="none" w:sz="0" w:space="0" w:color="auto"/>
        </w:tblBorders>
        <w:tblLook w:val="04A0" w:firstRow="1" w:lastRow="0" w:firstColumn="1" w:lastColumn="0" w:noHBand="0" w:noVBand="1"/>
      </w:tblPr>
      <w:tblGrid>
        <w:gridCol w:w="4386"/>
        <w:gridCol w:w="3027"/>
        <w:gridCol w:w="1890"/>
        <w:gridCol w:w="1137"/>
      </w:tblGrid>
      <w:tr w:rsidR="00BE59AC" w:rsidRPr="00407751" w14:paraId="1DF1DC6F" w14:textId="77777777" w:rsidTr="001E176B">
        <w:tc>
          <w:tcPr>
            <w:tcW w:w="4386" w:type="dxa"/>
            <w:tcBorders>
              <w:top w:val="nil"/>
              <w:left w:val="nil"/>
              <w:bottom w:val="single" w:sz="4" w:space="0" w:color="auto"/>
            </w:tcBorders>
            <w:shd w:val="clear" w:color="auto" w:fill="auto"/>
          </w:tcPr>
          <w:p w14:paraId="74FEBBFB" w14:textId="77777777" w:rsidR="00BE59AC" w:rsidRPr="00407751" w:rsidRDefault="00BE59AC" w:rsidP="001E176B">
            <w:pPr>
              <w:rPr>
                <w:rFonts w:cstheme="minorHAnsi"/>
                <w:b/>
              </w:rPr>
            </w:pPr>
          </w:p>
          <w:p w14:paraId="6B7E7648" w14:textId="77777777" w:rsidR="00BE59AC" w:rsidRPr="00407751" w:rsidRDefault="00BE59AC" w:rsidP="001E176B">
            <w:pPr>
              <w:rPr>
                <w:rFonts w:cstheme="minorHAnsi"/>
                <w:b/>
              </w:rPr>
            </w:pPr>
          </w:p>
          <w:p w14:paraId="6D8C89C9" w14:textId="7D6BC1B2" w:rsidR="00BE59AC" w:rsidRPr="00407751" w:rsidRDefault="00BE59AC" w:rsidP="001E176B">
            <w:pPr>
              <w:rPr>
                <w:rFonts w:cstheme="minorHAnsi"/>
                <w:b/>
              </w:rPr>
            </w:pPr>
            <w:r>
              <w:rPr>
                <w:rFonts w:cstheme="minorHAnsi"/>
                <w:b/>
              </w:rPr>
              <w:t xml:space="preserve">Supplementary </w:t>
            </w:r>
            <w:r w:rsidRPr="00407751">
              <w:rPr>
                <w:rFonts w:cstheme="minorHAnsi"/>
                <w:b/>
              </w:rPr>
              <w:t xml:space="preserve">Table </w:t>
            </w:r>
            <w:r>
              <w:rPr>
                <w:rFonts w:cstheme="minorHAnsi"/>
                <w:b/>
              </w:rPr>
              <w:t>3</w:t>
            </w:r>
            <w:r w:rsidRPr="00407751">
              <w:rPr>
                <w:rFonts w:cstheme="minorHAnsi"/>
                <w:b/>
              </w:rPr>
              <w:t>, continued.</w:t>
            </w:r>
          </w:p>
        </w:tc>
        <w:tc>
          <w:tcPr>
            <w:tcW w:w="4917" w:type="dxa"/>
            <w:gridSpan w:val="2"/>
            <w:tcBorders>
              <w:top w:val="nil"/>
              <w:bottom w:val="single" w:sz="4" w:space="0" w:color="auto"/>
            </w:tcBorders>
            <w:shd w:val="clear" w:color="auto" w:fill="auto"/>
          </w:tcPr>
          <w:p w14:paraId="438ED7EF" w14:textId="77777777" w:rsidR="00BE59AC" w:rsidRPr="00407751" w:rsidRDefault="00BE59AC" w:rsidP="001E176B">
            <w:pPr>
              <w:jc w:val="center"/>
              <w:rPr>
                <w:rFonts w:cstheme="minorHAnsi"/>
              </w:rPr>
            </w:pPr>
          </w:p>
        </w:tc>
        <w:tc>
          <w:tcPr>
            <w:tcW w:w="1137" w:type="dxa"/>
            <w:tcBorders>
              <w:top w:val="nil"/>
              <w:bottom w:val="single" w:sz="4" w:space="0" w:color="auto"/>
              <w:right w:val="nil"/>
            </w:tcBorders>
            <w:shd w:val="clear" w:color="auto" w:fill="auto"/>
          </w:tcPr>
          <w:p w14:paraId="59FEC5A9" w14:textId="77777777" w:rsidR="00BE59AC" w:rsidRPr="00407751" w:rsidRDefault="00BE59AC" w:rsidP="001E176B">
            <w:pPr>
              <w:jc w:val="center"/>
              <w:rPr>
                <w:rFonts w:cstheme="minorHAnsi"/>
              </w:rPr>
            </w:pPr>
          </w:p>
        </w:tc>
      </w:tr>
      <w:tr w:rsidR="00BE59AC" w:rsidRPr="00407751" w14:paraId="4AEDCB63" w14:textId="77777777" w:rsidTr="001E176B">
        <w:tc>
          <w:tcPr>
            <w:tcW w:w="4386" w:type="dxa"/>
            <w:tcBorders>
              <w:top w:val="single" w:sz="4" w:space="0" w:color="auto"/>
              <w:left w:val="nil"/>
              <w:bottom w:val="nil"/>
            </w:tcBorders>
            <w:shd w:val="clear" w:color="auto" w:fill="auto"/>
          </w:tcPr>
          <w:p w14:paraId="62A24159" w14:textId="77777777" w:rsidR="00BE59AC" w:rsidRPr="00407751" w:rsidRDefault="00BE59AC" w:rsidP="001E176B">
            <w:pPr>
              <w:rPr>
                <w:rFonts w:cstheme="minorHAnsi"/>
                <w:b/>
              </w:rPr>
            </w:pPr>
          </w:p>
        </w:tc>
        <w:tc>
          <w:tcPr>
            <w:tcW w:w="3027" w:type="dxa"/>
            <w:tcBorders>
              <w:top w:val="single" w:sz="4" w:space="0" w:color="auto"/>
              <w:bottom w:val="nil"/>
            </w:tcBorders>
            <w:shd w:val="clear" w:color="auto" w:fill="auto"/>
          </w:tcPr>
          <w:p w14:paraId="05B1E7ED" w14:textId="7D530A67" w:rsidR="00BE59AC" w:rsidRPr="00407751" w:rsidRDefault="00BE59AC" w:rsidP="001E176B">
            <w:pPr>
              <w:jc w:val="center"/>
              <w:rPr>
                <w:rFonts w:cstheme="minorHAnsi"/>
              </w:rPr>
            </w:pPr>
            <w:r w:rsidRPr="00407751">
              <w:rPr>
                <w:rFonts w:cstheme="minorHAnsi"/>
                <w:b/>
              </w:rPr>
              <w:t xml:space="preserve">ICER (USD/YLS), South Africa </w:t>
            </w:r>
          </w:p>
        </w:tc>
        <w:tc>
          <w:tcPr>
            <w:tcW w:w="3027" w:type="dxa"/>
            <w:gridSpan w:val="2"/>
            <w:tcBorders>
              <w:top w:val="single" w:sz="4" w:space="0" w:color="auto"/>
              <w:bottom w:val="nil"/>
              <w:right w:val="nil"/>
            </w:tcBorders>
            <w:shd w:val="clear" w:color="auto" w:fill="auto"/>
          </w:tcPr>
          <w:p w14:paraId="151B147D" w14:textId="75C30D6C" w:rsidR="00BE59AC" w:rsidRPr="00407751" w:rsidRDefault="00BE59AC" w:rsidP="001E176B">
            <w:pPr>
              <w:jc w:val="center"/>
              <w:rPr>
                <w:rFonts w:cstheme="minorHAnsi"/>
              </w:rPr>
            </w:pPr>
            <w:r w:rsidRPr="00407751">
              <w:rPr>
                <w:rFonts w:cstheme="minorHAnsi"/>
                <w:b/>
              </w:rPr>
              <w:t xml:space="preserve">ICER (USD/YLS), Malawi </w:t>
            </w:r>
          </w:p>
        </w:tc>
      </w:tr>
      <w:tr w:rsidR="00BE59AC" w:rsidRPr="00407751" w14:paraId="7CAFC8AE" w14:textId="77777777" w:rsidTr="001E176B">
        <w:tc>
          <w:tcPr>
            <w:tcW w:w="4386" w:type="dxa"/>
            <w:tcBorders>
              <w:top w:val="single" w:sz="4" w:space="0" w:color="auto"/>
              <w:left w:val="nil"/>
              <w:bottom w:val="nil"/>
            </w:tcBorders>
            <w:shd w:val="clear" w:color="auto" w:fill="E7E6E6" w:themeFill="background2"/>
          </w:tcPr>
          <w:p w14:paraId="1FA075D9" w14:textId="77777777" w:rsidR="00BE59AC" w:rsidRPr="00407751" w:rsidRDefault="00BE59AC" w:rsidP="001E176B">
            <w:pPr>
              <w:rPr>
                <w:rFonts w:cstheme="minorHAnsi"/>
                <w:b/>
              </w:rPr>
            </w:pPr>
            <w:r w:rsidRPr="00407751">
              <w:rPr>
                <w:rFonts w:cstheme="minorHAnsi"/>
                <w:b/>
              </w:rPr>
              <w:t>Mortality from untreated TB (base case: 8.6% per month)</w:t>
            </w:r>
            <w:r>
              <w:rPr>
                <w:rFonts w:cstheme="minorHAnsi"/>
                <w:vertAlign w:val="superscript"/>
              </w:rPr>
              <w:t>d</w:t>
            </w:r>
          </w:p>
        </w:tc>
        <w:tc>
          <w:tcPr>
            <w:tcW w:w="3027" w:type="dxa"/>
            <w:tcBorders>
              <w:top w:val="single" w:sz="4" w:space="0" w:color="auto"/>
              <w:bottom w:val="nil"/>
            </w:tcBorders>
            <w:shd w:val="clear" w:color="auto" w:fill="E7E6E6" w:themeFill="background2"/>
          </w:tcPr>
          <w:p w14:paraId="69D5DA59" w14:textId="77777777" w:rsidR="00BE59AC" w:rsidRPr="00407751" w:rsidRDefault="00BE59AC" w:rsidP="001E176B">
            <w:pPr>
              <w:jc w:val="center"/>
              <w:rPr>
                <w:rFonts w:cstheme="minorHAnsi"/>
              </w:rPr>
            </w:pPr>
          </w:p>
        </w:tc>
        <w:tc>
          <w:tcPr>
            <w:tcW w:w="3027" w:type="dxa"/>
            <w:gridSpan w:val="2"/>
            <w:tcBorders>
              <w:top w:val="single" w:sz="4" w:space="0" w:color="auto"/>
              <w:bottom w:val="nil"/>
              <w:right w:val="nil"/>
            </w:tcBorders>
            <w:shd w:val="clear" w:color="auto" w:fill="E7E6E6" w:themeFill="background2"/>
          </w:tcPr>
          <w:p w14:paraId="4C268457" w14:textId="77777777" w:rsidR="00BE59AC" w:rsidRPr="00407751" w:rsidRDefault="00BE59AC" w:rsidP="001E176B">
            <w:pPr>
              <w:jc w:val="center"/>
              <w:rPr>
                <w:rFonts w:cstheme="minorHAnsi"/>
              </w:rPr>
            </w:pPr>
          </w:p>
        </w:tc>
      </w:tr>
      <w:tr w:rsidR="00BE59AC" w:rsidRPr="00407751" w14:paraId="57559ED6" w14:textId="77777777" w:rsidTr="001E176B">
        <w:tc>
          <w:tcPr>
            <w:tcW w:w="4386" w:type="dxa"/>
            <w:tcBorders>
              <w:top w:val="nil"/>
              <w:left w:val="nil"/>
            </w:tcBorders>
          </w:tcPr>
          <w:p w14:paraId="7EB2BB8F" w14:textId="77777777" w:rsidR="00BE59AC" w:rsidRPr="00407751" w:rsidRDefault="00BE59AC" w:rsidP="001E176B">
            <w:pPr>
              <w:rPr>
                <w:rFonts w:cstheme="minorHAnsi"/>
              </w:rPr>
            </w:pPr>
            <w:r w:rsidRPr="00407751">
              <w:rPr>
                <w:rFonts w:cstheme="minorHAnsi"/>
              </w:rPr>
              <w:t>0.25x base case (2.15%)</w:t>
            </w:r>
          </w:p>
        </w:tc>
        <w:tc>
          <w:tcPr>
            <w:tcW w:w="3027" w:type="dxa"/>
            <w:tcBorders>
              <w:top w:val="nil"/>
            </w:tcBorders>
          </w:tcPr>
          <w:p w14:paraId="29D262FF" w14:textId="77777777" w:rsidR="00BE59AC" w:rsidRPr="00407751" w:rsidRDefault="00BE59AC" w:rsidP="001E176B">
            <w:pPr>
              <w:jc w:val="center"/>
              <w:rPr>
                <w:rFonts w:cstheme="minorHAnsi"/>
              </w:rPr>
            </w:pPr>
          </w:p>
        </w:tc>
        <w:tc>
          <w:tcPr>
            <w:tcW w:w="3027" w:type="dxa"/>
            <w:gridSpan w:val="2"/>
            <w:tcBorders>
              <w:top w:val="nil"/>
              <w:right w:val="nil"/>
            </w:tcBorders>
          </w:tcPr>
          <w:p w14:paraId="072CA8D5" w14:textId="77777777" w:rsidR="00BE59AC" w:rsidRPr="00407751" w:rsidRDefault="00BE59AC" w:rsidP="001E176B">
            <w:pPr>
              <w:jc w:val="center"/>
              <w:rPr>
                <w:rFonts w:cstheme="minorHAnsi"/>
              </w:rPr>
            </w:pPr>
          </w:p>
        </w:tc>
      </w:tr>
      <w:tr w:rsidR="00BE59AC" w:rsidRPr="00407751" w14:paraId="6F09A001" w14:textId="77777777" w:rsidTr="001E176B">
        <w:tc>
          <w:tcPr>
            <w:tcW w:w="4386" w:type="dxa"/>
            <w:tcBorders>
              <w:top w:val="nil"/>
              <w:left w:val="nil"/>
            </w:tcBorders>
          </w:tcPr>
          <w:p w14:paraId="0ABB5F12" w14:textId="77777777" w:rsidR="00BE59AC" w:rsidRPr="00407751" w:rsidRDefault="00BE59AC" w:rsidP="001E176B">
            <w:pPr>
              <w:jc w:val="center"/>
              <w:rPr>
                <w:rFonts w:cstheme="minorHAnsi"/>
              </w:rPr>
            </w:pPr>
            <w:r w:rsidRPr="00407751">
              <w:rPr>
                <w:rFonts w:cstheme="minorHAnsi"/>
                <w:i/>
              </w:rPr>
              <w:t>Xpert+AlereLAM</w:t>
            </w:r>
          </w:p>
        </w:tc>
        <w:tc>
          <w:tcPr>
            <w:tcW w:w="3027" w:type="dxa"/>
            <w:tcBorders>
              <w:top w:val="nil"/>
            </w:tcBorders>
          </w:tcPr>
          <w:p w14:paraId="513AFB85"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right w:val="nil"/>
            </w:tcBorders>
          </w:tcPr>
          <w:p w14:paraId="5ED0102E" w14:textId="77777777" w:rsidR="00BE59AC" w:rsidRPr="00407751" w:rsidRDefault="00BE59AC" w:rsidP="001E176B">
            <w:pPr>
              <w:jc w:val="center"/>
              <w:rPr>
                <w:rFonts w:cstheme="minorHAnsi"/>
              </w:rPr>
            </w:pPr>
            <w:r w:rsidRPr="00407751">
              <w:rPr>
                <w:rFonts w:cstheme="minorHAnsi"/>
              </w:rPr>
              <w:t>440</w:t>
            </w:r>
          </w:p>
        </w:tc>
      </w:tr>
      <w:tr w:rsidR="00BE59AC" w:rsidRPr="00407751" w14:paraId="6646D9AD" w14:textId="77777777" w:rsidTr="001E176B">
        <w:trPr>
          <w:trHeight w:val="299"/>
        </w:trPr>
        <w:tc>
          <w:tcPr>
            <w:tcW w:w="4386" w:type="dxa"/>
            <w:tcBorders>
              <w:top w:val="nil"/>
              <w:left w:val="nil"/>
            </w:tcBorders>
          </w:tcPr>
          <w:p w14:paraId="5F4C4AC3"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tcBorders>
          </w:tcPr>
          <w:p w14:paraId="0CDCF32F" w14:textId="77777777" w:rsidR="00BE59AC" w:rsidRPr="00407751" w:rsidRDefault="00BE59AC" w:rsidP="001E176B">
            <w:pPr>
              <w:jc w:val="center"/>
              <w:rPr>
                <w:rFonts w:cstheme="minorHAnsi"/>
              </w:rPr>
            </w:pPr>
            <w:r w:rsidRPr="00407751">
              <w:rPr>
                <w:rFonts w:cstheme="minorHAnsi"/>
              </w:rPr>
              <w:t>730</w:t>
            </w:r>
          </w:p>
        </w:tc>
        <w:tc>
          <w:tcPr>
            <w:tcW w:w="3027" w:type="dxa"/>
            <w:gridSpan w:val="2"/>
            <w:tcBorders>
              <w:top w:val="nil"/>
              <w:right w:val="nil"/>
            </w:tcBorders>
          </w:tcPr>
          <w:p w14:paraId="136A0B79" w14:textId="77777777" w:rsidR="00BE59AC" w:rsidRPr="00407751" w:rsidRDefault="00BE59AC" w:rsidP="001E176B">
            <w:pPr>
              <w:jc w:val="center"/>
              <w:rPr>
                <w:rFonts w:cstheme="minorHAnsi"/>
              </w:rPr>
            </w:pPr>
            <w:r w:rsidRPr="00407751">
              <w:rPr>
                <w:rFonts w:cstheme="minorHAnsi"/>
              </w:rPr>
              <w:t>440</w:t>
            </w:r>
          </w:p>
        </w:tc>
      </w:tr>
      <w:tr w:rsidR="00BE59AC" w:rsidRPr="00407751" w14:paraId="1CFB4A27" w14:textId="77777777" w:rsidTr="001E176B">
        <w:tc>
          <w:tcPr>
            <w:tcW w:w="4386" w:type="dxa"/>
            <w:tcBorders>
              <w:top w:val="nil"/>
              <w:left w:val="nil"/>
            </w:tcBorders>
          </w:tcPr>
          <w:p w14:paraId="4719AEF1" w14:textId="77777777" w:rsidR="00BE59AC" w:rsidRPr="00407751" w:rsidRDefault="00BE59AC" w:rsidP="001E176B">
            <w:pPr>
              <w:rPr>
                <w:rFonts w:cstheme="minorHAnsi"/>
              </w:rPr>
            </w:pPr>
            <w:r w:rsidRPr="00407751">
              <w:rPr>
                <w:rFonts w:cstheme="minorHAnsi"/>
              </w:rPr>
              <w:t>0.5x base case (4.3%)</w:t>
            </w:r>
          </w:p>
        </w:tc>
        <w:tc>
          <w:tcPr>
            <w:tcW w:w="3027" w:type="dxa"/>
            <w:tcBorders>
              <w:top w:val="nil"/>
            </w:tcBorders>
          </w:tcPr>
          <w:p w14:paraId="3F593F5F" w14:textId="77777777" w:rsidR="00BE59AC" w:rsidRPr="00407751" w:rsidRDefault="00BE59AC" w:rsidP="001E176B">
            <w:pPr>
              <w:jc w:val="center"/>
              <w:rPr>
                <w:rFonts w:cstheme="minorHAnsi"/>
              </w:rPr>
            </w:pPr>
          </w:p>
        </w:tc>
        <w:tc>
          <w:tcPr>
            <w:tcW w:w="3027" w:type="dxa"/>
            <w:gridSpan w:val="2"/>
            <w:tcBorders>
              <w:top w:val="nil"/>
              <w:right w:val="nil"/>
            </w:tcBorders>
          </w:tcPr>
          <w:p w14:paraId="5DE107F6" w14:textId="77777777" w:rsidR="00BE59AC" w:rsidRPr="00407751" w:rsidRDefault="00BE59AC" w:rsidP="001E176B">
            <w:pPr>
              <w:jc w:val="center"/>
              <w:rPr>
                <w:rFonts w:cstheme="minorHAnsi"/>
              </w:rPr>
            </w:pPr>
          </w:p>
        </w:tc>
      </w:tr>
      <w:tr w:rsidR="00BE59AC" w:rsidRPr="00407751" w14:paraId="78D4BBF3" w14:textId="77777777" w:rsidTr="001E176B">
        <w:tc>
          <w:tcPr>
            <w:tcW w:w="4386" w:type="dxa"/>
            <w:tcBorders>
              <w:left w:val="nil"/>
            </w:tcBorders>
          </w:tcPr>
          <w:p w14:paraId="6F586F37"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2EAF81E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1E172435"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647CF31F" w14:textId="77777777" w:rsidTr="001E176B">
        <w:tc>
          <w:tcPr>
            <w:tcW w:w="4386" w:type="dxa"/>
            <w:tcBorders>
              <w:left w:val="nil"/>
            </w:tcBorders>
          </w:tcPr>
          <w:p w14:paraId="143B4A0C" w14:textId="77777777" w:rsidR="00BE59AC" w:rsidRPr="00407751" w:rsidRDefault="00BE59AC" w:rsidP="001E176B">
            <w:pPr>
              <w:jc w:val="center"/>
              <w:rPr>
                <w:rFonts w:cstheme="minorHAnsi"/>
              </w:rPr>
            </w:pPr>
            <w:r w:rsidRPr="00407751">
              <w:rPr>
                <w:rFonts w:cstheme="minorHAnsi"/>
                <w:i/>
              </w:rPr>
              <w:t>Xpert+FujiLAM</w:t>
            </w:r>
          </w:p>
        </w:tc>
        <w:tc>
          <w:tcPr>
            <w:tcW w:w="3027" w:type="dxa"/>
          </w:tcPr>
          <w:p w14:paraId="41947012" w14:textId="77777777" w:rsidR="00BE59AC" w:rsidRPr="00407751" w:rsidRDefault="00BE59AC" w:rsidP="001E176B">
            <w:pPr>
              <w:jc w:val="center"/>
              <w:rPr>
                <w:rFonts w:cstheme="minorHAnsi"/>
              </w:rPr>
            </w:pPr>
            <w:r w:rsidRPr="00407751">
              <w:rPr>
                <w:rFonts w:cstheme="minorHAnsi"/>
              </w:rPr>
              <w:t>780</w:t>
            </w:r>
          </w:p>
        </w:tc>
        <w:tc>
          <w:tcPr>
            <w:tcW w:w="3027" w:type="dxa"/>
            <w:gridSpan w:val="2"/>
            <w:tcBorders>
              <w:right w:val="nil"/>
            </w:tcBorders>
          </w:tcPr>
          <w:p w14:paraId="769C47D7" w14:textId="77777777" w:rsidR="00BE59AC" w:rsidRPr="00407751" w:rsidRDefault="00BE59AC" w:rsidP="001E176B">
            <w:pPr>
              <w:jc w:val="center"/>
              <w:rPr>
                <w:rFonts w:cstheme="minorHAnsi"/>
              </w:rPr>
            </w:pPr>
            <w:r w:rsidRPr="00407751">
              <w:rPr>
                <w:rFonts w:cstheme="minorHAnsi"/>
              </w:rPr>
              <w:t>440</w:t>
            </w:r>
          </w:p>
        </w:tc>
      </w:tr>
      <w:tr w:rsidR="00BE59AC" w:rsidRPr="00407751" w14:paraId="5BAF63C4" w14:textId="77777777" w:rsidTr="001E176B">
        <w:tc>
          <w:tcPr>
            <w:tcW w:w="4386" w:type="dxa"/>
            <w:tcBorders>
              <w:left w:val="nil"/>
            </w:tcBorders>
          </w:tcPr>
          <w:p w14:paraId="2887DB62" w14:textId="77777777" w:rsidR="00BE59AC" w:rsidRPr="00407751" w:rsidRDefault="00BE59AC" w:rsidP="001E176B">
            <w:pPr>
              <w:rPr>
                <w:rFonts w:cstheme="minorHAnsi"/>
              </w:rPr>
            </w:pPr>
            <w:r w:rsidRPr="00407751">
              <w:rPr>
                <w:rFonts w:cstheme="minorHAnsi"/>
              </w:rPr>
              <w:t>1.5x base case (12.9%)</w:t>
            </w:r>
          </w:p>
        </w:tc>
        <w:tc>
          <w:tcPr>
            <w:tcW w:w="3027" w:type="dxa"/>
          </w:tcPr>
          <w:p w14:paraId="7EF80063" w14:textId="77777777" w:rsidR="00BE59AC" w:rsidRPr="00407751" w:rsidRDefault="00BE59AC" w:rsidP="001E176B">
            <w:pPr>
              <w:jc w:val="center"/>
              <w:rPr>
                <w:rFonts w:cstheme="minorHAnsi"/>
              </w:rPr>
            </w:pPr>
          </w:p>
        </w:tc>
        <w:tc>
          <w:tcPr>
            <w:tcW w:w="3027" w:type="dxa"/>
            <w:gridSpan w:val="2"/>
            <w:tcBorders>
              <w:right w:val="nil"/>
            </w:tcBorders>
          </w:tcPr>
          <w:p w14:paraId="0B33C23D" w14:textId="77777777" w:rsidR="00BE59AC" w:rsidRPr="00407751" w:rsidRDefault="00BE59AC" w:rsidP="001E176B">
            <w:pPr>
              <w:jc w:val="center"/>
              <w:rPr>
                <w:rFonts w:cstheme="minorHAnsi"/>
              </w:rPr>
            </w:pPr>
          </w:p>
        </w:tc>
      </w:tr>
      <w:tr w:rsidR="00BE59AC" w:rsidRPr="00407751" w14:paraId="163D00F1" w14:textId="77777777" w:rsidTr="001E176B">
        <w:tc>
          <w:tcPr>
            <w:tcW w:w="4386" w:type="dxa"/>
            <w:tcBorders>
              <w:left w:val="nil"/>
            </w:tcBorders>
          </w:tcPr>
          <w:p w14:paraId="72934C96"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17EE166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23DDFCEE"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731121EA" w14:textId="77777777" w:rsidTr="001E176B">
        <w:tc>
          <w:tcPr>
            <w:tcW w:w="4386" w:type="dxa"/>
            <w:tcBorders>
              <w:left w:val="nil"/>
              <w:bottom w:val="nil"/>
            </w:tcBorders>
          </w:tcPr>
          <w:p w14:paraId="3D59E628"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bottom w:val="nil"/>
            </w:tcBorders>
          </w:tcPr>
          <w:p w14:paraId="3CDF66BF" w14:textId="77777777" w:rsidR="00BE59AC" w:rsidRPr="00407751" w:rsidRDefault="00BE59AC" w:rsidP="001E176B">
            <w:pPr>
              <w:jc w:val="center"/>
              <w:rPr>
                <w:rFonts w:cstheme="minorHAnsi"/>
              </w:rPr>
            </w:pPr>
            <w:r w:rsidRPr="00407751">
              <w:rPr>
                <w:rFonts w:cstheme="minorHAnsi"/>
              </w:rPr>
              <w:t>870</w:t>
            </w:r>
          </w:p>
        </w:tc>
        <w:tc>
          <w:tcPr>
            <w:tcW w:w="3027" w:type="dxa"/>
            <w:gridSpan w:val="2"/>
            <w:tcBorders>
              <w:bottom w:val="nil"/>
              <w:right w:val="nil"/>
            </w:tcBorders>
          </w:tcPr>
          <w:p w14:paraId="61757B89" w14:textId="77777777" w:rsidR="00BE59AC" w:rsidRPr="00407751" w:rsidRDefault="00BE59AC" w:rsidP="001E176B">
            <w:pPr>
              <w:jc w:val="center"/>
              <w:rPr>
                <w:rFonts w:cstheme="minorHAnsi"/>
              </w:rPr>
            </w:pPr>
            <w:r w:rsidRPr="00407751">
              <w:rPr>
                <w:rFonts w:cstheme="minorHAnsi"/>
              </w:rPr>
              <w:t>450</w:t>
            </w:r>
          </w:p>
        </w:tc>
      </w:tr>
      <w:tr w:rsidR="00BE59AC" w:rsidRPr="00407751" w14:paraId="59DD420E" w14:textId="77777777" w:rsidTr="001E176B">
        <w:tc>
          <w:tcPr>
            <w:tcW w:w="4386" w:type="dxa"/>
            <w:tcBorders>
              <w:top w:val="nil"/>
              <w:left w:val="nil"/>
              <w:bottom w:val="nil"/>
              <w:right w:val="nil"/>
            </w:tcBorders>
          </w:tcPr>
          <w:p w14:paraId="734F0477" w14:textId="77777777" w:rsidR="00BE59AC" w:rsidRPr="00407751" w:rsidRDefault="00BE59AC" w:rsidP="001E176B">
            <w:pPr>
              <w:rPr>
                <w:rFonts w:cstheme="minorHAnsi"/>
              </w:rPr>
            </w:pPr>
            <w:r w:rsidRPr="00407751">
              <w:rPr>
                <w:rFonts w:cstheme="minorHAnsi"/>
              </w:rPr>
              <w:t>2x base case (17.2%)</w:t>
            </w:r>
          </w:p>
        </w:tc>
        <w:tc>
          <w:tcPr>
            <w:tcW w:w="3027" w:type="dxa"/>
            <w:tcBorders>
              <w:top w:val="nil"/>
              <w:left w:val="nil"/>
              <w:bottom w:val="nil"/>
              <w:right w:val="nil"/>
            </w:tcBorders>
          </w:tcPr>
          <w:p w14:paraId="396B502D" w14:textId="77777777" w:rsidR="00BE59AC" w:rsidRPr="00407751" w:rsidRDefault="00BE59AC" w:rsidP="001E176B">
            <w:pPr>
              <w:jc w:val="center"/>
              <w:rPr>
                <w:rFonts w:cstheme="minorHAnsi"/>
              </w:rPr>
            </w:pPr>
          </w:p>
        </w:tc>
        <w:tc>
          <w:tcPr>
            <w:tcW w:w="3027" w:type="dxa"/>
            <w:gridSpan w:val="2"/>
            <w:tcBorders>
              <w:top w:val="nil"/>
              <w:left w:val="nil"/>
              <w:bottom w:val="nil"/>
              <w:right w:val="nil"/>
            </w:tcBorders>
          </w:tcPr>
          <w:p w14:paraId="64EFAD6E" w14:textId="77777777" w:rsidR="00BE59AC" w:rsidRPr="00407751" w:rsidRDefault="00BE59AC" w:rsidP="001E176B">
            <w:pPr>
              <w:jc w:val="center"/>
              <w:rPr>
                <w:rFonts w:cstheme="minorHAnsi"/>
              </w:rPr>
            </w:pPr>
          </w:p>
        </w:tc>
      </w:tr>
      <w:tr w:rsidR="00BE59AC" w:rsidRPr="00407751" w14:paraId="1B5434E5" w14:textId="77777777" w:rsidTr="001E176B">
        <w:tc>
          <w:tcPr>
            <w:tcW w:w="4386" w:type="dxa"/>
            <w:tcBorders>
              <w:top w:val="nil"/>
              <w:left w:val="nil"/>
              <w:bottom w:val="nil"/>
              <w:right w:val="nil"/>
            </w:tcBorders>
          </w:tcPr>
          <w:p w14:paraId="183BFEE9" w14:textId="77777777" w:rsidR="00BE59AC" w:rsidRPr="00407751" w:rsidRDefault="00BE59AC" w:rsidP="001E176B">
            <w:pPr>
              <w:jc w:val="center"/>
              <w:rPr>
                <w:rFonts w:cstheme="minorHAnsi"/>
                <w:i/>
              </w:rPr>
            </w:pPr>
            <w:r w:rsidRPr="00407751">
              <w:rPr>
                <w:rFonts w:cstheme="minorHAnsi"/>
                <w:i/>
              </w:rPr>
              <w:t>Xpert+AlereLAM</w:t>
            </w:r>
          </w:p>
        </w:tc>
        <w:tc>
          <w:tcPr>
            <w:tcW w:w="3027" w:type="dxa"/>
            <w:tcBorders>
              <w:top w:val="nil"/>
              <w:left w:val="nil"/>
              <w:bottom w:val="nil"/>
              <w:right w:val="nil"/>
            </w:tcBorders>
          </w:tcPr>
          <w:p w14:paraId="50AEF2BB"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top w:val="nil"/>
              <w:left w:val="nil"/>
              <w:bottom w:val="nil"/>
              <w:right w:val="nil"/>
            </w:tcBorders>
          </w:tcPr>
          <w:p w14:paraId="62A2D1B7"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1F29DD65" w14:textId="77777777" w:rsidTr="001E176B">
        <w:tc>
          <w:tcPr>
            <w:tcW w:w="4386" w:type="dxa"/>
            <w:tcBorders>
              <w:top w:val="nil"/>
              <w:left w:val="nil"/>
              <w:bottom w:val="nil"/>
              <w:right w:val="nil"/>
            </w:tcBorders>
          </w:tcPr>
          <w:p w14:paraId="087DFFC0" w14:textId="77777777" w:rsidR="00BE59AC" w:rsidRPr="00407751" w:rsidRDefault="00BE59AC" w:rsidP="001E176B">
            <w:pPr>
              <w:jc w:val="center"/>
              <w:rPr>
                <w:rFonts w:cstheme="minorHAnsi"/>
              </w:rPr>
            </w:pPr>
            <w:r w:rsidRPr="00407751">
              <w:rPr>
                <w:rFonts w:cstheme="minorHAnsi"/>
                <w:i/>
              </w:rPr>
              <w:t>Xpert+FujiLAM</w:t>
            </w:r>
          </w:p>
        </w:tc>
        <w:tc>
          <w:tcPr>
            <w:tcW w:w="3027" w:type="dxa"/>
            <w:tcBorders>
              <w:top w:val="nil"/>
              <w:left w:val="nil"/>
              <w:bottom w:val="nil"/>
              <w:right w:val="nil"/>
            </w:tcBorders>
          </w:tcPr>
          <w:p w14:paraId="64C911F5" w14:textId="77777777" w:rsidR="00BE59AC" w:rsidRPr="00407751" w:rsidRDefault="00BE59AC" w:rsidP="001E176B">
            <w:pPr>
              <w:jc w:val="center"/>
              <w:rPr>
                <w:rFonts w:cstheme="minorHAnsi"/>
              </w:rPr>
            </w:pPr>
            <w:r w:rsidRPr="00407751">
              <w:rPr>
                <w:rFonts w:cstheme="minorHAnsi"/>
              </w:rPr>
              <w:t>880</w:t>
            </w:r>
          </w:p>
        </w:tc>
        <w:tc>
          <w:tcPr>
            <w:tcW w:w="3027" w:type="dxa"/>
            <w:gridSpan w:val="2"/>
            <w:tcBorders>
              <w:top w:val="nil"/>
              <w:left w:val="nil"/>
              <w:bottom w:val="nil"/>
              <w:right w:val="nil"/>
            </w:tcBorders>
          </w:tcPr>
          <w:p w14:paraId="10C2E077" w14:textId="77777777" w:rsidR="00BE59AC" w:rsidRPr="00407751" w:rsidRDefault="00BE59AC" w:rsidP="001E176B">
            <w:pPr>
              <w:jc w:val="center"/>
              <w:rPr>
                <w:rFonts w:cstheme="minorHAnsi"/>
              </w:rPr>
            </w:pPr>
            <w:r w:rsidRPr="00407751">
              <w:rPr>
                <w:rFonts w:cstheme="minorHAnsi"/>
              </w:rPr>
              <w:t>450</w:t>
            </w:r>
          </w:p>
        </w:tc>
      </w:tr>
      <w:tr w:rsidR="00BE59AC" w:rsidRPr="00407751" w14:paraId="5B0C6E7F" w14:textId="77777777" w:rsidTr="001E176B">
        <w:tc>
          <w:tcPr>
            <w:tcW w:w="10440" w:type="dxa"/>
            <w:gridSpan w:val="4"/>
            <w:tcBorders>
              <w:top w:val="nil"/>
              <w:left w:val="nil"/>
              <w:bottom w:val="nil"/>
              <w:right w:val="nil"/>
            </w:tcBorders>
            <w:shd w:val="clear" w:color="auto" w:fill="E7E6E6" w:themeFill="background2"/>
          </w:tcPr>
          <w:p w14:paraId="241F2CF5" w14:textId="77777777" w:rsidR="00BE59AC" w:rsidRPr="00C13804" w:rsidRDefault="00BE59AC" w:rsidP="001E176B">
            <w:pPr>
              <w:rPr>
                <w:rFonts w:cstheme="minorHAnsi"/>
                <w:b/>
              </w:rPr>
            </w:pPr>
            <w:r w:rsidRPr="00C13804">
              <w:rPr>
                <w:rFonts w:cstheme="minorHAnsi"/>
                <w:b/>
              </w:rPr>
              <w:t>FujiLAM specificity (base case: CD4&lt;200 = 94%, CD4</w:t>
            </w:r>
            <w:r w:rsidRPr="00C13804">
              <w:rPr>
                <w:b/>
              </w:rPr>
              <w:t>≥200 = 98%)</w:t>
            </w:r>
          </w:p>
        </w:tc>
      </w:tr>
      <w:tr w:rsidR="00BE59AC" w:rsidRPr="00407751" w14:paraId="4CC97AAC" w14:textId="77777777" w:rsidTr="001E176B">
        <w:tc>
          <w:tcPr>
            <w:tcW w:w="4386" w:type="dxa"/>
            <w:tcBorders>
              <w:top w:val="nil"/>
              <w:left w:val="nil"/>
              <w:bottom w:val="nil"/>
              <w:right w:val="nil"/>
            </w:tcBorders>
          </w:tcPr>
          <w:p w14:paraId="06F7E085" w14:textId="77777777" w:rsidR="00BE59AC" w:rsidRPr="00C13804" w:rsidRDefault="00BE59AC" w:rsidP="001E176B">
            <w:pPr>
              <w:rPr>
                <w:rFonts w:cstheme="minorHAnsi"/>
              </w:rPr>
            </w:pPr>
            <w:r w:rsidRPr="00C13804">
              <w:rPr>
                <w:rFonts w:cstheme="minorHAnsi"/>
              </w:rPr>
              <w:t>75%</w:t>
            </w:r>
          </w:p>
        </w:tc>
        <w:tc>
          <w:tcPr>
            <w:tcW w:w="3027" w:type="dxa"/>
            <w:tcBorders>
              <w:top w:val="nil"/>
              <w:left w:val="nil"/>
              <w:bottom w:val="nil"/>
              <w:right w:val="nil"/>
            </w:tcBorders>
          </w:tcPr>
          <w:p w14:paraId="6E6D14BF" w14:textId="77777777" w:rsidR="00BE59AC" w:rsidRPr="00C13804" w:rsidRDefault="00BE59AC" w:rsidP="001E176B">
            <w:pPr>
              <w:jc w:val="center"/>
              <w:rPr>
                <w:rFonts w:cstheme="minorHAnsi"/>
              </w:rPr>
            </w:pPr>
          </w:p>
        </w:tc>
        <w:tc>
          <w:tcPr>
            <w:tcW w:w="3027" w:type="dxa"/>
            <w:gridSpan w:val="2"/>
            <w:tcBorders>
              <w:top w:val="nil"/>
              <w:left w:val="nil"/>
              <w:bottom w:val="nil"/>
              <w:right w:val="nil"/>
            </w:tcBorders>
          </w:tcPr>
          <w:p w14:paraId="69C1D9B2" w14:textId="77777777" w:rsidR="00BE59AC" w:rsidRPr="00C13804" w:rsidRDefault="00BE59AC" w:rsidP="001E176B">
            <w:pPr>
              <w:jc w:val="center"/>
              <w:rPr>
                <w:rFonts w:cstheme="minorHAnsi"/>
              </w:rPr>
            </w:pPr>
          </w:p>
        </w:tc>
      </w:tr>
      <w:tr w:rsidR="00BE59AC" w:rsidRPr="00407751" w14:paraId="6286E384" w14:textId="77777777" w:rsidTr="001E176B">
        <w:tc>
          <w:tcPr>
            <w:tcW w:w="4386" w:type="dxa"/>
            <w:tcBorders>
              <w:top w:val="nil"/>
              <w:left w:val="nil"/>
              <w:bottom w:val="nil"/>
              <w:right w:val="nil"/>
            </w:tcBorders>
          </w:tcPr>
          <w:p w14:paraId="6873FFBC" w14:textId="77777777" w:rsidR="00BE59AC" w:rsidRPr="00C13804" w:rsidRDefault="00BE59AC" w:rsidP="001E176B">
            <w:pPr>
              <w:jc w:val="center"/>
              <w:rPr>
                <w:rFonts w:cstheme="minorHAnsi"/>
                <w:i/>
              </w:rPr>
            </w:pPr>
            <w:r w:rsidRPr="00C13804">
              <w:rPr>
                <w:rFonts w:cstheme="minorHAnsi"/>
                <w:i/>
              </w:rPr>
              <w:t>Xpert+AlereLAM</w:t>
            </w:r>
          </w:p>
        </w:tc>
        <w:tc>
          <w:tcPr>
            <w:tcW w:w="3027" w:type="dxa"/>
            <w:tcBorders>
              <w:top w:val="nil"/>
              <w:left w:val="nil"/>
              <w:bottom w:val="nil"/>
              <w:right w:val="nil"/>
            </w:tcBorders>
          </w:tcPr>
          <w:p w14:paraId="4526B4AD" w14:textId="77777777" w:rsidR="00BE59AC" w:rsidRPr="00C13804" w:rsidRDefault="00BE59AC" w:rsidP="001E176B">
            <w:pPr>
              <w:jc w:val="center"/>
              <w:rPr>
                <w:rFonts w:cstheme="minorHAnsi"/>
              </w:rPr>
            </w:pPr>
            <w:r w:rsidRPr="00C13804">
              <w:rPr>
                <w:rFonts w:cstheme="minorHAnsi"/>
              </w:rPr>
              <w:t>860</w:t>
            </w:r>
          </w:p>
        </w:tc>
        <w:tc>
          <w:tcPr>
            <w:tcW w:w="3027" w:type="dxa"/>
            <w:gridSpan w:val="2"/>
            <w:tcBorders>
              <w:top w:val="nil"/>
              <w:left w:val="nil"/>
              <w:bottom w:val="nil"/>
              <w:right w:val="nil"/>
            </w:tcBorders>
          </w:tcPr>
          <w:p w14:paraId="78EE2178" w14:textId="77777777" w:rsidR="00BE59AC" w:rsidRPr="00C13804" w:rsidRDefault="00BE59AC" w:rsidP="001E176B">
            <w:pPr>
              <w:jc w:val="center"/>
              <w:rPr>
                <w:rFonts w:cstheme="minorHAnsi"/>
              </w:rPr>
            </w:pPr>
            <w:r w:rsidRPr="00C13804">
              <w:rPr>
                <w:rFonts w:cstheme="minorHAnsi"/>
              </w:rPr>
              <w:t>450</w:t>
            </w:r>
          </w:p>
        </w:tc>
      </w:tr>
      <w:tr w:rsidR="00BE59AC" w:rsidRPr="00407751" w14:paraId="2702A465" w14:textId="77777777" w:rsidTr="001E176B">
        <w:tc>
          <w:tcPr>
            <w:tcW w:w="4386" w:type="dxa"/>
            <w:tcBorders>
              <w:top w:val="nil"/>
              <w:left w:val="nil"/>
              <w:bottom w:val="nil"/>
              <w:right w:val="nil"/>
            </w:tcBorders>
          </w:tcPr>
          <w:p w14:paraId="6BD32095" w14:textId="77777777" w:rsidR="00BE59AC" w:rsidRPr="00C13804" w:rsidRDefault="00BE59AC" w:rsidP="001E176B">
            <w:pPr>
              <w:jc w:val="center"/>
              <w:rPr>
                <w:rFonts w:cstheme="minorHAnsi"/>
                <w:i/>
              </w:rPr>
            </w:pPr>
            <w:r w:rsidRPr="00C13804">
              <w:rPr>
                <w:rFonts w:cstheme="minorHAnsi"/>
                <w:i/>
              </w:rPr>
              <w:t>Xpert+FujiLAM</w:t>
            </w:r>
          </w:p>
        </w:tc>
        <w:tc>
          <w:tcPr>
            <w:tcW w:w="3027" w:type="dxa"/>
            <w:tcBorders>
              <w:top w:val="nil"/>
              <w:left w:val="nil"/>
              <w:bottom w:val="nil"/>
              <w:right w:val="nil"/>
            </w:tcBorders>
          </w:tcPr>
          <w:p w14:paraId="1D95E7F8" w14:textId="77777777" w:rsidR="00BE59AC" w:rsidRPr="00C13804" w:rsidRDefault="00BE59AC" w:rsidP="001E176B">
            <w:pPr>
              <w:jc w:val="center"/>
              <w:rPr>
                <w:rFonts w:cstheme="minorHAnsi"/>
              </w:rPr>
            </w:pPr>
            <w:r w:rsidRPr="00C13804">
              <w:rPr>
                <w:rFonts w:cstheme="minorHAnsi"/>
              </w:rPr>
              <w:t>910</w:t>
            </w:r>
          </w:p>
        </w:tc>
        <w:tc>
          <w:tcPr>
            <w:tcW w:w="3027" w:type="dxa"/>
            <w:gridSpan w:val="2"/>
            <w:tcBorders>
              <w:top w:val="nil"/>
              <w:left w:val="nil"/>
              <w:bottom w:val="nil"/>
              <w:right w:val="nil"/>
            </w:tcBorders>
          </w:tcPr>
          <w:p w14:paraId="1AF0E80B" w14:textId="77777777" w:rsidR="00BE59AC" w:rsidRPr="00C13804" w:rsidRDefault="00BE59AC" w:rsidP="001E176B">
            <w:pPr>
              <w:jc w:val="center"/>
              <w:rPr>
                <w:rFonts w:cstheme="minorHAnsi"/>
              </w:rPr>
            </w:pPr>
            <w:r w:rsidRPr="00C13804">
              <w:rPr>
                <w:rFonts w:cstheme="minorHAnsi"/>
              </w:rPr>
              <w:t>570</w:t>
            </w:r>
          </w:p>
        </w:tc>
      </w:tr>
      <w:tr w:rsidR="00BE59AC" w:rsidRPr="00407751" w14:paraId="4E92A0E0" w14:textId="77777777" w:rsidTr="001E176B">
        <w:tc>
          <w:tcPr>
            <w:tcW w:w="4386" w:type="dxa"/>
            <w:tcBorders>
              <w:top w:val="nil"/>
              <w:left w:val="nil"/>
              <w:bottom w:val="nil"/>
              <w:right w:val="nil"/>
            </w:tcBorders>
          </w:tcPr>
          <w:p w14:paraId="2B698B96" w14:textId="77777777" w:rsidR="00BE59AC" w:rsidRPr="00C13804" w:rsidRDefault="00BE59AC" w:rsidP="001E176B">
            <w:pPr>
              <w:rPr>
                <w:rFonts w:cstheme="minorHAnsi"/>
                <w:i/>
              </w:rPr>
            </w:pPr>
            <w:r w:rsidRPr="00C13804">
              <w:rPr>
                <w:rFonts w:cstheme="minorHAnsi"/>
              </w:rPr>
              <w:t>80%</w:t>
            </w:r>
          </w:p>
        </w:tc>
        <w:tc>
          <w:tcPr>
            <w:tcW w:w="3027" w:type="dxa"/>
            <w:tcBorders>
              <w:top w:val="nil"/>
              <w:left w:val="nil"/>
              <w:bottom w:val="nil"/>
              <w:right w:val="nil"/>
            </w:tcBorders>
          </w:tcPr>
          <w:p w14:paraId="0B1CCB9E" w14:textId="77777777" w:rsidR="00BE59AC" w:rsidRPr="00C13804" w:rsidRDefault="00BE59AC" w:rsidP="001E176B">
            <w:pPr>
              <w:jc w:val="center"/>
              <w:rPr>
                <w:rFonts w:cstheme="minorHAnsi"/>
              </w:rPr>
            </w:pPr>
          </w:p>
        </w:tc>
        <w:tc>
          <w:tcPr>
            <w:tcW w:w="3027" w:type="dxa"/>
            <w:gridSpan w:val="2"/>
            <w:tcBorders>
              <w:top w:val="nil"/>
              <w:left w:val="nil"/>
              <w:bottom w:val="nil"/>
              <w:right w:val="nil"/>
            </w:tcBorders>
          </w:tcPr>
          <w:p w14:paraId="6ABC22DE" w14:textId="77777777" w:rsidR="00BE59AC" w:rsidRPr="00C13804" w:rsidRDefault="00BE59AC" w:rsidP="001E176B">
            <w:pPr>
              <w:jc w:val="center"/>
              <w:rPr>
                <w:rFonts w:cstheme="minorHAnsi"/>
              </w:rPr>
            </w:pPr>
          </w:p>
        </w:tc>
      </w:tr>
      <w:tr w:rsidR="00BE59AC" w:rsidRPr="00407751" w14:paraId="2F286BA3" w14:textId="77777777" w:rsidTr="001E176B">
        <w:tc>
          <w:tcPr>
            <w:tcW w:w="4386" w:type="dxa"/>
            <w:tcBorders>
              <w:top w:val="nil"/>
              <w:left w:val="nil"/>
              <w:bottom w:val="nil"/>
              <w:right w:val="nil"/>
            </w:tcBorders>
          </w:tcPr>
          <w:p w14:paraId="6A327F60" w14:textId="77777777" w:rsidR="00BE59AC" w:rsidRPr="00C13804" w:rsidRDefault="00BE59AC" w:rsidP="001E176B">
            <w:pPr>
              <w:jc w:val="center"/>
              <w:rPr>
                <w:rFonts w:cstheme="minorHAnsi"/>
                <w:i/>
              </w:rPr>
            </w:pPr>
            <w:r w:rsidRPr="00C13804">
              <w:rPr>
                <w:rFonts w:cstheme="minorHAnsi"/>
                <w:i/>
              </w:rPr>
              <w:t>Xpert+AlereLAM</w:t>
            </w:r>
          </w:p>
        </w:tc>
        <w:tc>
          <w:tcPr>
            <w:tcW w:w="3027" w:type="dxa"/>
            <w:tcBorders>
              <w:top w:val="nil"/>
              <w:left w:val="nil"/>
              <w:bottom w:val="nil"/>
              <w:right w:val="nil"/>
            </w:tcBorders>
          </w:tcPr>
          <w:p w14:paraId="2E4D6316" w14:textId="77777777" w:rsidR="00BE59AC" w:rsidRPr="00C13804" w:rsidRDefault="00BE59AC" w:rsidP="001E176B">
            <w:pPr>
              <w:jc w:val="center"/>
              <w:rPr>
                <w:rFonts w:cstheme="minorHAnsi"/>
              </w:rPr>
            </w:pPr>
            <w:r w:rsidRPr="00C13804">
              <w:rPr>
                <w:rFonts w:cstheme="minorHAnsi"/>
              </w:rPr>
              <w:t>860</w:t>
            </w:r>
          </w:p>
        </w:tc>
        <w:tc>
          <w:tcPr>
            <w:tcW w:w="3027" w:type="dxa"/>
            <w:gridSpan w:val="2"/>
            <w:tcBorders>
              <w:top w:val="nil"/>
              <w:left w:val="nil"/>
              <w:bottom w:val="nil"/>
              <w:right w:val="nil"/>
            </w:tcBorders>
          </w:tcPr>
          <w:p w14:paraId="69DF1B55" w14:textId="77777777" w:rsidR="00BE59AC" w:rsidRPr="00C13804" w:rsidRDefault="00BE59AC" w:rsidP="001E176B">
            <w:pPr>
              <w:jc w:val="center"/>
              <w:rPr>
                <w:rFonts w:cstheme="minorHAnsi"/>
              </w:rPr>
            </w:pPr>
            <w:r w:rsidRPr="00C13804">
              <w:rPr>
                <w:rFonts w:cstheme="minorHAnsi"/>
              </w:rPr>
              <w:t>450</w:t>
            </w:r>
          </w:p>
        </w:tc>
      </w:tr>
      <w:tr w:rsidR="00BE59AC" w:rsidRPr="00407751" w14:paraId="3FDED811" w14:textId="77777777" w:rsidTr="001E176B">
        <w:tc>
          <w:tcPr>
            <w:tcW w:w="4386" w:type="dxa"/>
            <w:tcBorders>
              <w:top w:val="nil"/>
              <w:left w:val="nil"/>
              <w:bottom w:val="nil"/>
              <w:right w:val="nil"/>
            </w:tcBorders>
          </w:tcPr>
          <w:p w14:paraId="3CB62B4D" w14:textId="77777777" w:rsidR="00BE59AC" w:rsidRPr="00C13804" w:rsidRDefault="00BE59AC" w:rsidP="001E176B">
            <w:pPr>
              <w:jc w:val="center"/>
              <w:rPr>
                <w:rFonts w:cstheme="minorHAnsi"/>
                <w:i/>
              </w:rPr>
            </w:pPr>
            <w:r w:rsidRPr="00C13804">
              <w:rPr>
                <w:rFonts w:cstheme="minorHAnsi"/>
                <w:i/>
              </w:rPr>
              <w:t>Xpert+FujiLAM</w:t>
            </w:r>
          </w:p>
        </w:tc>
        <w:tc>
          <w:tcPr>
            <w:tcW w:w="3027" w:type="dxa"/>
            <w:tcBorders>
              <w:top w:val="nil"/>
              <w:left w:val="nil"/>
              <w:bottom w:val="nil"/>
              <w:right w:val="nil"/>
            </w:tcBorders>
          </w:tcPr>
          <w:p w14:paraId="33A7EFB5" w14:textId="77777777" w:rsidR="00BE59AC" w:rsidRPr="00C13804" w:rsidRDefault="00BE59AC" w:rsidP="001E176B">
            <w:pPr>
              <w:jc w:val="center"/>
              <w:rPr>
                <w:rFonts w:cstheme="minorHAnsi"/>
              </w:rPr>
            </w:pPr>
            <w:r w:rsidRPr="00C13804">
              <w:rPr>
                <w:rFonts w:cstheme="minorHAnsi"/>
              </w:rPr>
              <w:t>880</w:t>
            </w:r>
          </w:p>
        </w:tc>
        <w:tc>
          <w:tcPr>
            <w:tcW w:w="3027" w:type="dxa"/>
            <w:gridSpan w:val="2"/>
            <w:tcBorders>
              <w:top w:val="nil"/>
              <w:left w:val="nil"/>
              <w:bottom w:val="nil"/>
              <w:right w:val="nil"/>
            </w:tcBorders>
          </w:tcPr>
          <w:p w14:paraId="4CA3B836" w14:textId="77777777" w:rsidR="00BE59AC" w:rsidRPr="00C13804" w:rsidRDefault="00BE59AC" w:rsidP="001E176B">
            <w:pPr>
              <w:jc w:val="center"/>
              <w:rPr>
                <w:rFonts w:cstheme="minorHAnsi"/>
              </w:rPr>
            </w:pPr>
            <w:r w:rsidRPr="00C13804">
              <w:rPr>
                <w:rFonts w:cstheme="minorHAnsi"/>
              </w:rPr>
              <w:t>540</w:t>
            </w:r>
          </w:p>
        </w:tc>
      </w:tr>
      <w:tr w:rsidR="00BE59AC" w:rsidRPr="00407751" w14:paraId="55E8E72C" w14:textId="77777777" w:rsidTr="001E176B">
        <w:tc>
          <w:tcPr>
            <w:tcW w:w="4386" w:type="dxa"/>
            <w:tcBorders>
              <w:top w:val="nil"/>
              <w:left w:val="nil"/>
              <w:bottom w:val="nil"/>
              <w:right w:val="nil"/>
            </w:tcBorders>
          </w:tcPr>
          <w:p w14:paraId="6313E5F5" w14:textId="77777777" w:rsidR="00BE59AC" w:rsidRPr="00C13804" w:rsidRDefault="00BE59AC" w:rsidP="001E176B">
            <w:pPr>
              <w:rPr>
                <w:rFonts w:cstheme="minorHAnsi"/>
              </w:rPr>
            </w:pPr>
            <w:r w:rsidRPr="00C13804">
              <w:rPr>
                <w:rFonts w:cstheme="minorHAnsi"/>
              </w:rPr>
              <w:t>85%</w:t>
            </w:r>
          </w:p>
        </w:tc>
        <w:tc>
          <w:tcPr>
            <w:tcW w:w="3027" w:type="dxa"/>
            <w:tcBorders>
              <w:top w:val="nil"/>
              <w:left w:val="nil"/>
              <w:bottom w:val="nil"/>
              <w:right w:val="nil"/>
            </w:tcBorders>
          </w:tcPr>
          <w:p w14:paraId="0D69C36B" w14:textId="77777777" w:rsidR="00BE59AC" w:rsidRPr="00C13804" w:rsidRDefault="00BE59AC" w:rsidP="001E176B">
            <w:pPr>
              <w:jc w:val="center"/>
              <w:rPr>
                <w:rFonts w:cstheme="minorHAnsi"/>
              </w:rPr>
            </w:pPr>
          </w:p>
        </w:tc>
        <w:tc>
          <w:tcPr>
            <w:tcW w:w="3027" w:type="dxa"/>
            <w:gridSpan w:val="2"/>
            <w:tcBorders>
              <w:top w:val="nil"/>
              <w:left w:val="nil"/>
              <w:bottom w:val="nil"/>
              <w:right w:val="nil"/>
            </w:tcBorders>
          </w:tcPr>
          <w:p w14:paraId="2D7AAA6D" w14:textId="77777777" w:rsidR="00BE59AC" w:rsidRPr="00C13804" w:rsidRDefault="00BE59AC" w:rsidP="001E176B">
            <w:pPr>
              <w:jc w:val="center"/>
              <w:rPr>
                <w:rFonts w:cstheme="minorHAnsi"/>
              </w:rPr>
            </w:pPr>
          </w:p>
        </w:tc>
      </w:tr>
      <w:tr w:rsidR="00BE59AC" w:rsidRPr="00407751" w14:paraId="56923995" w14:textId="77777777" w:rsidTr="001E176B">
        <w:tc>
          <w:tcPr>
            <w:tcW w:w="4386" w:type="dxa"/>
            <w:tcBorders>
              <w:top w:val="nil"/>
              <w:left w:val="nil"/>
              <w:bottom w:val="nil"/>
              <w:right w:val="nil"/>
            </w:tcBorders>
          </w:tcPr>
          <w:p w14:paraId="62F95913" w14:textId="77777777" w:rsidR="00BE59AC" w:rsidRPr="00C13804" w:rsidRDefault="00BE59AC" w:rsidP="001E176B">
            <w:pPr>
              <w:jc w:val="center"/>
              <w:rPr>
                <w:rFonts w:cstheme="minorHAnsi"/>
                <w:i/>
              </w:rPr>
            </w:pPr>
            <w:r w:rsidRPr="00C13804">
              <w:rPr>
                <w:rFonts w:cstheme="minorHAnsi"/>
                <w:i/>
              </w:rPr>
              <w:t>Xpert+AlereLAM</w:t>
            </w:r>
          </w:p>
        </w:tc>
        <w:tc>
          <w:tcPr>
            <w:tcW w:w="3027" w:type="dxa"/>
            <w:tcBorders>
              <w:top w:val="nil"/>
              <w:left w:val="nil"/>
              <w:bottom w:val="nil"/>
              <w:right w:val="nil"/>
            </w:tcBorders>
          </w:tcPr>
          <w:p w14:paraId="12DB22CB" w14:textId="77777777" w:rsidR="00BE59AC" w:rsidRPr="00C13804" w:rsidRDefault="00BE59AC" w:rsidP="001E176B">
            <w:pPr>
              <w:jc w:val="center"/>
              <w:rPr>
                <w:rFonts w:cstheme="minorHAnsi"/>
              </w:rPr>
            </w:pPr>
            <w:r w:rsidRPr="00C13804">
              <w:rPr>
                <w:rFonts w:cstheme="minorHAnsi"/>
              </w:rPr>
              <w:t>dominated</w:t>
            </w:r>
          </w:p>
        </w:tc>
        <w:tc>
          <w:tcPr>
            <w:tcW w:w="3027" w:type="dxa"/>
            <w:gridSpan w:val="2"/>
            <w:tcBorders>
              <w:top w:val="nil"/>
              <w:left w:val="nil"/>
              <w:bottom w:val="nil"/>
              <w:right w:val="nil"/>
            </w:tcBorders>
          </w:tcPr>
          <w:p w14:paraId="7BD28701" w14:textId="77777777" w:rsidR="00BE59AC" w:rsidRPr="00C13804" w:rsidRDefault="00BE59AC" w:rsidP="001E176B">
            <w:pPr>
              <w:jc w:val="center"/>
              <w:rPr>
                <w:rFonts w:cstheme="minorHAnsi"/>
              </w:rPr>
            </w:pPr>
            <w:r w:rsidRPr="00C13804">
              <w:rPr>
                <w:rFonts w:cstheme="minorHAnsi"/>
              </w:rPr>
              <w:t>450</w:t>
            </w:r>
          </w:p>
        </w:tc>
      </w:tr>
      <w:tr w:rsidR="00BE59AC" w:rsidRPr="00407751" w14:paraId="7E12C1F6" w14:textId="77777777" w:rsidTr="001E176B">
        <w:tc>
          <w:tcPr>
            <w:tcW w:w="4386" w:type="dxa"/>
            <w:tcBorders>
              <w:top w:val="nil"/>
              <w:left w:val="nil"/>
              <w:bottom w:val="nil"/>
              <w:right w:val="nil"/>
            </w:tcBorders>
          </w:tcPr>
          <w:p w14:paraId="42B7EBA9" w14:textId="77777777" w:rsidR="00BE59AC" w:rsidRPr="00C13804" w:rsidRDefault="00BE59AC" w:rsidP="001E176B">
            <w:pPr>
              <w:jc w:val="center"/>
              <w:rPr>
                <w:rFonts w:cstheme="minorHAnsi"/>
                <w:i/>
              </w:rPr>
            </w:pPr>
            <w:r w:rsidRPr="00C13804">
              <w:rPr>
                <w:rFonts w:cstheme="minorHAnsi"/>
                <w:i/>
              </w:rPr>
              <w:t>Xpert+FujiLAM</w:t>
            </w:r>
          </w:p>
        </w:tc>
        <w:tc>
          <w:tcPr>
            <w:tcW w:w="3027" w:type="dxa"/>
            <w:tcBorders>
              <w:top w:val="nil"/>
              <w:left w:val="nil"/>
              <w:bottom w:val="nil"/>
              <w:right w:val="nil"/>
            </w:tcBorders>
          </w:tcPr>
          <w:p w14:paraId="24D886C4" w14:textId="77777777" w:rsidR="00BE59AC" w:rsidRPr="00C13804" w:rsidRDefault="00BE59AC" w:rsidP="001E176B">
            <w:pPr>
              <w:jc w:val="center"/>
              <w:rPr>
                <w:rFonts w:cstheme="minorHAnsi"/>
              </w:rPr>
            </w:pPr>
            <w:r w:rsidRPr="00C13804">
              <w:rPr>
                <w:rFonts w:cstheme="minorHAnsi"/>
              </w:rPr>
              <w:t>860</w:t>
            </w:r>
          </w:p>
        </w:tc>
        <w:tc>
          <w:tcPr>
            <w:tcW w:w="3027" w:type="dxa"/>
            <w:gridSpan w:val="2"/>
            <w:tcBorders>
              <w:top w:val="nil"/>
              <w:left w:val="nil"/>
              <w:bottom w:val="nil"/>
              <w:right w:val="nil"/>
            </w:tcBorders>
          </w:tcPr>
          <w:p w14:paraId="21B6D4E9" w14:textId="77777777" w:rsidR="00BE59AC" w:rsidRPr="00C13804" w:rsidRDefault="00BE59AC" w:rsidP="001E176B">
            <w:pPr>
              <w:jc w:val="center"/>
              <w:rPr>
                <w:rFonts w:cstheme="minorHAnsi"/>
              </w:rPr>
            </w:pPr>
            <w:r w:rsidRPr="00C13804">
              <w:rPr>
                <w:rFonts w:cstheme="minorHAnsi"/>
              </w:rPr>
              <w:t>510</w:t>
            </w:r>
          </w:p>
        </w:tc>
      </w:tr>
      <w:tr w:rsidR="00BE59AC" w:rsidRPr="00407751" w14:paraId="377118B9" w14:textId="77777777" w:rsidTr="001E176B">
        <w:tc>
          <w:tcPr>
            <w:tcW w:w="4386" w:type="dxa"/>
            <w:tcBorders>
              <w:top w:val="nil"/>
              <w:left w:val="nil"/>
              <w:bottom w:val="nil"/>
              <w:right w:val="nil"/>
            </w:tcBorders>
          </w:tcPr>
          <w:p w14:paraId="30A7F9F9" w14:textId="77777777" w:rsidR="00BE59AC" w:rsidRPr="00C13804" w:rsidRDefault="00BE59AC" w:rsidP="001E176B">
            <w:pPr>
              <w:rPr>
                <w:rFonts w:cstheme="minorHAnsi"/>
              </w:rPr>
            </w:pPr>
            <w:r w:rsidRPr="00C13804">
              <w:rPr>
                <w:rFonts w:cstheme="minorHAnsi"/>
              </w:rPr>
              <w:t>90%</w:t>
            </w:r>
          </w:p>
        </w:tc>
        <w:tc>
          <w:tcPr>
            <w:tcW w:w="3027" w:type="dxa"/>
            <w:tcBorders>
              <w:top w:val="nil"/>
              <w:left w:val="nil"/>
              <w:bottom w:val="nil"/>
              <w:right w:val="nil"/>
            </w:tcBorders>
          </w:tcPr>
          <w:p w14:paraId="372D85D2" w14:textId="77777777" w:rsidR="00BE59AC" w:rsidRPr="00C13804" w:rsidRDefault="00BE59AC" w:rsidP="001E176B">
            <w:pPr>
              <w:jc w:val="center"/>
              <w:rPr>
                <w:rFonts w:cstheme="minorHAnsi"/>
              </w:rPr>
            </w:pPr>
          </w:p>
        </w:tc>
        <w:tc>
          <w:tcPr>
            <w:tcW w:w="3027" w:type="dxa"/>
            <w:gridSpan w:val="2"/>
            <w:tcBorders>
              <w:top w:val="nil"/>
              <w:left w:val="nil"/>
              <w:bottom w:val="nil"/>
              <w:right w:val="nil"/>
            </w:tcBorders>
          </w:tcPr>
          <w:p w14:paraId="6873A440" w14:textId="77777777" w:rsidR="00BE59AC" w:rsidRPr="00C13804" w:rsidRDefault="00BE59AC" w:rsidP="001E176B">
            <w:pPr>
              <w:jc w:val="center"/>
              <w:rPr>
                <w:rFonts w:cstheme="minorHAnsi"/>
              </w:rPr>
            </w:pPr>
          </w:p>
        </w:tc>
      </w:tr>
      <w:tr w:rsidR="00BE59AC" w:rsidRPr="00407751" w14:paraId="7BA22226" w14:textId="77777777" w:rsidTr="001E176B">
        <w:tc>
          <w:tcPr>
            <w:tcW w:w="4386" w:type="dxa"/>
            <w:tcBorders>
              <w:top w:val="nil"/>
              <w:left w:val="nil"/>
              <w:bottom w:val="nil"/>
              <w:right w:val="nil"/>
            </w:tcBorders>
          </w:tcPr>
          <w:p w14:paraId="08CE3326" w14:textId="77777777" w:rsidR="00BE59AC" w:rsidRPr="00C13804" w:rsidRDefault="00BE59AC" w:rsidP="001E176B">
            <w:pPr>
              <w:jc w:val="center"/>
              <w:rPr>
                <w:rFonts w:cstheme="minorHAnsi"/>
                <w:i/>
              </w:rPr>
            </w:pPr>
            <w:r w:rsidRPr="00C13804">
              <w:rPr>
                <w:rFonts w:cstheme="minorHAnsi"/>
                <w:i/>
              </w:rPr>
              <w:t>Xpert+AlereLAM</w:t>
            </w:r>
          </w:p>
        </w:tc>
        <w:tc>
          <w:tcPr>
            <w:tcW w:w="3027" w:type="dxa"/>
            <w:tcBorders>
              <w:top w:val="nil"/>
              <w:left w:val="nil"/>
              <w:bottom w:val="nil"/>
              <w:right w:val="nil"/>
            </w:tcBorders>
          </w:tcPr>
          <w:p w14:paraId="698CE649" w14:textId="77777777" w:rsidR="00BE59AC" w:rsidRPr="00C13804" w:rsidRDefault="00BE59AC" w:rsidP="001E176B">
            <w:pPr>
              <w:jc w:val="center"/>
              <w:rPr>
                <w:rFonts w:cstheme="minorHAnsi"/>
              </w:rPr>
            </w:pPr>
            <w:r w:rsidRPr="00C13804">
              <w:rPr>
                <w:rFonts w:cstheme="minorHAnsi"/>
              </w:rPr>
              <w:t>dominated</w:t>
            </w:r>
          </w:p>
        </w:tc>
        <w:tc>
          <w:tcPr>
            <w:tcW w:w="3027" w:type="dxa"/>
            <w:gridSpan w:val="2"/>
            <w:tcBorders>
              <w:top w:val="nil"/>
              <w:left w:val="nil"/>
              <w:bottom w:val="nil"/>
              <w:right w:val="nil"/>
            </w:tcBorders>
          </w:tcPr>
          <w:p w14:paraId="5D6B622C" w14:textId="77777777" w:rsidR="00BE59AC" w:rsidRPr="00C13804" w:rsidRDefault="00BE59AC" w:rsidP="001E176B">
            <w:pPr>
              <w:jc w:val="center"/>
              <w:rPr>
                <w:rFonts w:cstheme="minorHAnsi"/>
              </w:rPr>
            </w:pPr>
            <w:r w:rsidRPr="00C13804">
              <w:rPr>
                <w:rFonts w:cstheme="minorHAnsi"/>
              </w:rPr>
              <w:t>450</w:t>
            </w:r>
          </w:p>
        </w:tc>
      </w:tr>
      <w:tr w:rsidR="00BE59AC" w:rsidRPr="00407751" w14:paraId="257C8EEC" w14:textId="77777777" w:rsidTr="001E176B">
        <w:tc>
          <w:tcPr>
            <w:tcW w:w="4386" w:type="dxa"/>
            <w:tcBorders>
              <w:top w:val="nil"/>
              <w:left w:val="nil"/>
              <w:bottom w:val="single" w:sz="4" w:space="0" w:color="auto"/>
              <w:right w:val="nil"/>
            </w:tcBorders>
          </w:tcPr>
          <w:p w14:paraId="160508CA" w14:textId="77777777" w:rsidR="00BE59AC" w:rsidRPr="00C13804" w:rsidRDefault="00BE59AC" w:rsidP="001E176B">
            <w:pPr>
              <w:jc w:val="center"/>
              <w:rPr>
                <w:rFonts w:cstheme="minorHAnsi"/>
                <w:i/>
              </w:rPr>
            </w:pPr>
            <w:r w:rsidRPr="00C13804">
              <w:rPr>
                <w:rFonts w:cstheme="minorHAnsi"/>
                <w:i/>
              </w:rPr>
              <w:t>Xpert+FujiLAM</w:t>
            </w:r>
          </w:p>
        </w:tc>
        <w:tc>
          <w:tcPr>
            <w:tcW w:w="3027" w:type="dxa"/>
            <w:tcBorders>
              <w:top w:val="nil"/>
              <w:left w:val="nil"/>
              <w:bottom w:val="single" w:sz="4" w:space="0" w:color="auto"/>
              <w:right w:val="nil"/>
            </w:tcBorders>
          </w:tcPr>
          <w:p w14:paraId="5A2EDFF5" w14:textId="77777777" w:rsidR="00BE59AC" w:rsidRPr="00C13804" w:rsidRDefault="00BE59AC" w:rsidP="001E176B">
            <w:pPr>
              <w:jc w:val="center"/>
              <w:rPr>
                <w:rFonts w:cstheme="minorHAnsi"/>
              </w:rPr>
            </w:pPr>
            <w:r w:rsidRPr="00C13804">
              <w:rPr>
                <w:rFonts w:cstheme="minorHAnsi"/>
              </w:rPr>
              <w:t>850</w:t>
            </w:r>
          </w:p>
        </w:tc>
        <w:tc>
          <w:tcPr>
            <w:tcW w:w="3027" w:type="dxa"/>
            <w:gridSpan w:val="2"/>
            <w:tcBorders>
              <w:top w:val="nil"/>
              <w:left w:val="nil"/>
              <w:bottom w:val="single" w:sz="4" w:space="0" w:color="auto"/>
              <w:right w:val="nil"/>
            </w:tcBorders>
          </w:tcPr>
          <w:p w14:paraId="5352AB25" w14:textId="77777777" w:rsidR="00BE59AC" w:rsidRPr="00C13804" w:rsidRDefault="00BE59AC" w:rsidP="001E176B">
            <w:pPr>
              <w:jc w:val="center"/>
              <w:rPr>
                <w:rFonts w:cstheme="minorHAnsi"/>
              </w:rPr>
            </w:pPr>
            <w:r w:rsidRPr="00C13804">
              <w:rPr>
                <w:rFonts w:cstheme="minorHAnsi"/>
              </w:rPr>
              <w:t>480</w:t>
            </w:r>
          </w:p>
        </w:tc>
      </w:tr>
    </w:tbl>
    <w:p w14:paraId="3683BD77" w14:textId="77777777" w:rsidR="00BE59AC" w:rsidRPr="00407751" w:rsidRDefault="00BE59AC" w:rsidP="00BE59AC">
      <w:r w:rsidRPr="00407751">
        <w:br w:type="page"/>
      </w:r>
    </w:p>
    <w:tbl>
      <w:tblPr>
        <w:tblStyle w:val="TableGrid"/>
        <w:tblpPr w:leftFromText="180" w:rightFromText="180" w:vertAnchor="text" w:horzAnchor="margin" w:tblpX="-725" w:tblpY="-641"/>
        <w:tblW w:w="10440" w:type="dxa"/>
        <w:tblBorders>
          <w:insideH w:val="none" w:sz="0" w:space="0" w:color="auto"/>
          <w:insideV w:val="none" w:sz="0" w:space="0" w:color="auto"/>
        </w:tblBorders>
        <w:tblLook w:val="04A0" w:firstRow="1" w:lastRow="0" w:firstColumn="1" w:lastColumn="0" w:noHBand="0" w:noVBand="1"/>
      </w:tblPr>
      <w:tblGrid>
        <w:gridCol w:w="4386"/>
        <w:gridCol w:w="3027"/>
        <w:gridCol w:w="1890"/>
        <w:gridCol w:w="1137"/>
      </w:tblGrid>
      <w:tr w:rsidR="00BE59AC" w:rsidRPr="00407751" w14:paraId="2F498A8A" w14:textId="77777777" w:rsidTr="001E176B">
        <w:tc>
          <w:tcPr>
            <w:tcW w:w="4386" w:type="dxa"/>
            <w:tcBorders>
              <w:top w:val="nil"/>
              <w:left w:val="nil"/>
              <w:bottom w:val="single" w:sz="4" w:space="0" w:color="auto"/>
            </w:tcBorders>
            <w:shd w:val="clear" w:color="auto" w:fill="auto"/>
          </w:tcPr>
          <w:p w14:paraId="77084DE0" w14:textId="77777777" w:rsidR="00BE59AC" w:rsidRPr="00407751" w:rsidRDefault="00BE59AC" w:rsidP="001E176B">
            <w:pPr>
              <w:rPr>
                <w:rFonts w:cstheme="minorHAnsi"/>
                <w:b/>
              </w:rPr>
            </w:pPr>
          </w:p>
          <w:p w14:paraId="14A08DCD" w14:textId="77777777" w:rsidR="00BE59AC" w:rsidRPr="00407751" w:rsidRDefault="00BE59AC" w:rsidP="001E176B">
            <w:pPr>
              <w:rPr>
                <w:rFonts w:cstheme="minorHAnsi"/>
                <w:b/>
              </w:rPr>
            </w:pPr>
          </w:p>
          <w:p w14:paraId="6E6CBC06" w14:textId="0B602733" w:rsidR="00BE59AC" w:rsidRPr="00407751" w:rsidRDefault="00BE59AC" w:rsidP="001E176B">
            <w:pPr>
              <w:rPr>
                <w:rFonts w:cstheme="minorHAnsi"/>
                <w:b/>
              </w:rPr>
            </w:pPr>
            <w:r>
              <w:rPr>
                <w:rFonts w:cstheme="minorHAnsi"/>
                <w:b/>
              </w:rPr>
              <w:t xml:space="preserve">Supplementary </w:t>
            </w:r>
            <w:r w:rsidRPr="00407751">
              <w:rPr>
                <w:rFonts w:cstheme="minorHAnsi"/>
                <w:b/>
              </w:rPr>
              <w:t xml:space="preserve">Table </w:t>
            </w:r>
            <w:r>
              <w:rPr>
                <w:rFonts w:cstheme="minorHAnsi"/>
                <w:b/>
              </w:rPr>
              <w:t>3</w:t>
            </w:r>
            <w:r w:rsidRPr="00407751">
              <w:rPr>
                <w:rFonts w:cstheme="minorHAnsi"/>
                <w:b/>
              </w:rPr>
              <w:t>, continued.</w:t>
            </w:r>
          </w:p>
        </w:tc>
        <w:tc>
          <w:tcPr>
            <w:tcW w:w="4917" w:type="dxa"/>
            <w:gridSpan w:val="2"/>
            <w:tcBorders>
              <w:top w:val="nil"/>
              <w:bottom w:val="single" w:sz="4" w:space="0" w:color="auto"/>
            </w:tcBorders>
            <w:shd w:val="clear" w:color="auto" w:fill="auto"/>
          </w:tcPr>
          <w:p w14:paraId="5C76281E" w14:textId="77777777" w:rsidR="00BE59AC" w:rsidRPr="00407751" w:rsidRDefault="00BE59AC" w:rsidP="001E176B">
            <w:pPr>
              <w:jc w:val="center"/>
              <w:rPr>
                <w:rFonts w:cstheme="minorHAnsi"/>
              </w:rPr>
            </w:pPr>
          </w:p>
        </w:tc>
        <w:tc>
          <w:tcPr>
            <w:tcW w:w="1137" w:type="dxa"/>
            <w:tcBorders>
              <w:top w:val="nil"/>
              <w:bottom w:val="single" w:sz="4" w:space="0" w:color="auto"/>
              <w:right w:val="nil"/>
            </w:tcBorders>
            <w:shd w:val="clear" w:color="auto" w:fill="auto"/>
          </w:tcPr>
          <w:p w14:paraId="3BEDDD24" w14:textId="77777777" w:rsidR="00BE59AC" w:rsidRPr="00407751" w:rsidRDefault="00BE59AC" w:rsidP="001E176B">
            <w:pPr>
              <w:jc w:val="center"/>
              <w:rPr>
                <w:rFonts w:cstheme="minorHAnsi"/>
              </w:rPr>
            </w:pPr>
          </w:p>
        </w:tc>
      </w:tr>
      <w:tr w:rsidR="00BE59AC" w:rsidRPr="00407751" w14:paraId="33E94478" w14:textId="77777777" w:rsidTr="001E176B">
        <w:tc>
          <w:tcPr>
            <w:tcW w:w="4386" w:type="dxa"/>
            <w:tcBorders>
              <w:top w:val="single" w:sz="4" w:space="0" w:color="auto"/>
              <w:left w:val="nil"/>
              <w:bottom w:val="single" w:sz="4" w:space="0" w:color="auto"/>
              <w:right w:val="nil"/>
            </w:tcBorders>
            <w:shd w:val="clear" w:color="auto" w:fill="auto"/>
          </w:tcPr>
          <w:p w14:paraId="3354AF85" w14:textId="77777777" w:rsidR="00BE59AC" w:rsidRPr="00407751" w:rsidRDefault="00BE59AC" w:rsidP="001E176B">
            <w:pPr>
              <w:rPr>
                <w:rFonts w:cstheme="minorHAnsi"/>
                <w:b/>
              </w:rPr>
            </w:pPr>
          </w:p>
        </w:tc>
        <w:tc>
          <w:tcPr>
            <w:tcW w:w="3027" w:type="dxa"/>
            <w:tcBorders>
              <w:top w:val="single" w:sz="4" w:space="0" w:color="auto"/>
              <w:left w:val="nil"/>
              <w:bottom w:val="single" w:sz="4" w:space="0" w:color="auto"/>
              <w:right w:val="nil"/>
            </w:tcBorders>
            <w:shd w:val="clear" w:color="auto" w:fill="auto"/>
          </w:tcPr>
          <w:p w14:paraId="52DE3D8F" w14:textId="77777777" w:rsidR="00BE59AC" w:rsidRPr="00407751" w:rsidRDefault="00BE59AC" w:rsidP="001E176B">
            <w:pPr>
              <w:jc w:val="center"/>
              <w:rPr>
                <w:rFonts w:cstheme="minorHAnsi"/>
              </w:rPr>
            </w:pPr>
            <w:r w:rsidRPr="00407751">
              <w:rPr>
                <w:rFonts w:cstheme="minorHAnsi"/>
                <w:b/>
              </w:rPr>
              <w:t>ICER (USD/YLS), South Africa</w:t>
            </w:r>
          </w:p>
        </w:tc>
        <w:tc>
          <w:tcPr>
            <w:tcW w:w="3027" w:type="dxa"/>
            <w:gridSpan w:val="2"/>
            <w:tcBorders>
              <w:top w:val="single" w:sz="4" w:space="0" w:color="auto"/>
              <w:left w:val="nil"/>
              <w:bottom w:val="single" w:sz="4" w:space="0" w:color="auto"/>
              <w:right w:val="nil"/>
            </w:tcBorders>
            <w:shd w:val="clear" w:color="auto" w:fill="auto"/>
          </w:tcPr>
          <w:p w14:paraId="32EC724A" w14:textId="77777777" w:rsidR="00BE59AC" w:rsidRPr="00407751" w:rsidRDefault="00BE59AC" w:rsidP="001E176B">
            <w:pPr>
              <w:jc w:val="center"/>
              <w:rPr>
                <w:rFonts w:cstheme="minorHAnsi"/>
              </w:rPr>
            </w:pPr>
            <w:r w:rsidRPr="00407751">
              <w:rPr>
                <w:rFonts w:cstheme="minorHAnsi"/>
                <w:b/>
              </w:rPr>
              <w:t>ICER (USD/YLS), Malawi</w:t>
            </w:r>
          </w:p>
        </w:tc>
      </w:tr>
      <w:tr w:rsidR="00BE59AC" w:rsidRPr="00407751" w14:paraId="405DF224" w14:textId="77777777" w:rsidTr="001E176B">
        <w:tc>
          <w:tcPr>
            <w:tcW w:w="4386" w:type="dxa"/>
            <w:tcBorders>
              <w:top w:val="single" w:sz="4" w:space="0" w:color="auto"/>
              <w:left w:val="nil"/>
              <w:bottom w:val="nil"/>
            </w:tcBorders>
            <w:shd w:val="clear" w:color="auto" w:fill="E7E6E6" w:themeFill="background2"/>
          </w:tcPr>
          <w:p w14:paraId="16F4834B" w14:textId="77777777" w:rsidR="00BE59AC" w:rsidRPr="00407751" w:rsidRDefault="00BE59AC" w:rsidP="001E176B">
            <w:pPr>
              <w:rPr>
                <w:rFonts w:cstheme="minorHAnsi"/>
                <w:b/>
              </w:rPr>
            </w:pPr>
            <w:r w:rsidRPr="00407751">
              <w:rPr>
                <w:rFonts w:cstheme="minorHAnsi"/>
                <w:b/>
              </w:rPr>
              <w:t>Cost of FujiLAM, USD (base case: USD6)</w:t>
            </w:r>
          </w:p>
        </w:tc>
        <w:tc>
          <w:tcPr>
            <w:tcW w:w="3027" w:type="dxa"/>
            <w:tcBorders>
              <w:top w:val="single" w:sz="4" w:space="0" w:color="auto"/>
              <w:bottom w:val="nil"/>
            </w:tcBorders>
            <w:shd w:val="clear" w:color="auto" w:fill="E7E6E6" w:themeFill="background2"/>
          </w:tcPr>
          <w:p w14:paraId="3D5D839A" w14:textId="77777777" w:rsidR="00BE59AC" w:rsidRPr="00407751" w:rsidRDefault="00BE59AC" w:rsidP="001E176B">
            <w:pPr>
              <w:jc w:val="center"/>
              <w:rPr>
                <w:rFonts w:cstheme="minorHAnsi"/>
              </w:rPr>
            </w:pPr>
          </w:p>
        </w:tc>
        <w:tc>
          <w:tcPr>
            <w:tcW w:w="3027" w:type="dxa"/>
            <w:gridSpan w:val="2"/>
            <w:tcBorders>
              <w:top w:val="single" w:sz="4" w:space="0" w:color="auto"/>
              <w:bottom w:val="nil"/>
              <w:right w:val="nil"/>
            </w:tcBorders>
            <w:shd w:val="clear" w:color="auto" w:fill="E7E6E6" w:themeFill="background2"/>
          </w:tcPr>
          <w:p w14:paraId="478E7CFE" w14:textId="77777777" w:rsidR="00BE59AC" w:rsidRPr="00407751" w:rsidRDefault="00BE59AC" w:rsidP="001E176B">
            <w:pPr>
              <w:jc w:val="center"/>
              <w:rPr>
                <w:rFonts w:cstheme="minorHAnsi"/>
              </w:rPr>
            </w:pPr>
          </w:p>
        </w:tc>
      </w:tr>
      <w:tr w:rsidR="00BE59AC" w:rsidRPr="00407751" w14:paraId="25E350D2" w14:textId="77777777" w:rsidTr="001E176B">
        <w:tc>
          <w:tcPr>
            <w:tcW w:w="4386" w:type="dxa"/>
            <w:tcBorders>
              <w:top w:val="nil"/>
              <w:left w:val="nil"/>
            </w:tcBorders>
          </w:tcPr>
          <w:p w14:paraId="6F1F2F0F" w14:textId="77777777" w:rsidR="00BE59AC" w:rsidRPr="00407751" w:rsidRDefault="00BE59AC" w:rsidP="001E176B">
            <w:pPr>
              <w:rPr>
                <w:rFonts w:cstheme="minorHAnsi"/>
              </w:rPr>
            </w:pPr>
            <w:r w:rsidRPr="00407751">
              <w:rPr>
                <w:rFonts w:cstheme="minorHAnsi"/>
              </w:rPr>
              <w:t>USD3</w:t>
            </w:r>
          </w:p>
        </w:tc>
        <w:tc>
          <w:tcPr>
            <w:tcW w:w="3027" w:type="dxa"/>
            <w:tcBorders>
              <w:top w:val="nil"/>
            </w:tcBorders>
          </w:tcPr>
          <w:p w14:paraId="1A5D4671" w14:textId="77777777" w:rsidR="00BE59AC" w:rsidRPr="00407751" w:rsidRDefault="00BE59AC" w:rsidP="001E176B">
            <w:pPr>
              <w:jc w:val="center"/>
              <w:rPr>
                <w:rFonts w:cstheme="minorHAnsi"/>
              </w:rPr>
            </w:pPr>
          </w:p>
        </w:tc>
        <w:tc>
          <w:tcPr>
            <w:tcW w:w="3027" w:type="dxa"/>
            <w:gridSpan w:val="2"/>
            <w:tcBorders>
              <w:top w:val="nil"/>
              <w:right w:val="nil"/>
            </w:tcBorders>
          </w:tcPr>
          <w:p w14:paraId="0764176C" w14:textId="77777777" w:rsidR="00BE59AC" w:rsidRPr="00407751" w:rsidRDefault="00BE59AC" w:rsidP="001E176B">
            <w:pPr>
              <w:jc w:val="center"/>
              <w:rPr>
                <w:rFonts w:cstheme="minorHAnsi"/>
              </w:rPr>
            </w:pPr>
          </w:p>
        </w:tc>
      </w:tr>
      <w:tr w:rsidR="00BE59AC" w:rsidRPr="00407751" w14:paraId="38A47161" w14:textId="77777777" w:rsidTr="001E176B">
        <w:tc>
          <w:tcPr>
            <w:tcW w:w="4386" w:type="dxa"/>
            <w:tcBorders>
              <w:left w:val="nil"/>
            </w:tcBorders>
          </w:tcPr>
          <w:p w14:paraId="1CA03FD0"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4ABCD8E4"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49D983DC"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40D50A55" w14:textId="77777777" w:rsidTr="001E176B">
        <w:tc>
          <w:tcPr>
            <w:tcW w:w="4386" w:type="dxa"/>
            <w:tcBorders>
              <w:left w:val="nil"/>
            </w:tcBorders>
          </w:tcPr>
          <w:p w14:paraId="179E63A4" w14:textId="77777777" w:rsidR="00BE59AC" w:rsidRPr="00407751" w:rsidRDefault="00BE59AC" w:rsidP="001E176B">
            <w:pPr>
              <w:jc w:val="center"/>
              <w:rPr>
                <w:rFonts w:cstheme="minorHAnsi"/>
              </w:rPr>
            </w:pPr>
            <w:r w:rsidRPr="00407751">
              <w:rPr>
                <w:rFonts w:cstheme="minorHAnsi"/>
                <w:i/>
              </w:rPr>
              <w:t>Xpert+FujiLAM</w:t>
            </w:r>
          </w:p>
        </w:tc>
        <w:tc>
          <w:tcPr>
            <w:tcW w:w="3027" w:type="dxa"/>
          </w:tcPr>
          <w:p w14:paraId="32615668" w14:textId="77777777" w:rsidR="00BE59AC" w:rsidRPr="00407751" w:rsidRDefault="00BE59AC" w:rsidP="001E176B">
            <w:pPr>
              <w:jc w:val="center"/>
              <w:rPr>
                <w:rFonts w:cstheme="minorHAnsi"/>
              </w:rPr>
            </w:pPr>
            <w:r w:rsidRPr="00407751">
              <w:rPr>
                <w:rFonts w:cstheme="minorHAnsi"/>
              </w:rPr>
              <w:t>820</w:t>
            </w:r>
          </w:p>
        </w:tc>
        <w:tc>
          <w:tcPr>
            <w:tcW w:w="3027" w:type="dxa"/>
            <w:gridSpan w:val="2"/>
            <w:tcBorders>
              <w:right w:val="nil"/>
            </w:tcBorders>
          </w:tcPr>
          <w:p w14:paraId="5B3CA6BA" w14:textId="77777777" w:rsidR="00BE59AC" w:rsidRPr="00407751" w:rsidRDefault="00BE59AC" w:rsidP="001E176B">
            <w:pPr>
              <w:jc w:val="center"/>
              <w:rPr>
                <w:rFonts w:cstheme="minorHAnsi"/>
              </w:rPr>
            </w:pPr>
            <w:r w:rsidRPr="00407751">
              <w:rPr>
                <w:rFonts w:cstheme="minorHAnsi"/>
              </w:rPr>
              <w:t>430</w:t>
            </w:r>
          </w:p>
        </w:tc>
      </w:tr>
      <w:tr w:rsidR="00BE59AC" w:rsidRPr="00407751" w14:paraId="405B69D0" w14:textId="77777777" w:rsidTr="001E176B">
        <w:tc>
          <w:tcPr>
            <w:tcW w:w="4386" w:type="dxa"/>
            <w:tcBorders>
              <w:left w:val="nil"/>
            </w:tcBorders>
          </w:tcPr>
          <w:p w14:paraId="47FA33C6" w14:textId="77777777" w:rsidR="00BE59AC" w:rsidRPr="00407751" w:rsidRDefault="00BE59AC" w:rsidP="001E176B">
            <w:pPr>
              <w:rPr>
                <w:rFonts w:cstheme="minorHAnsi"/>
              </w:rPr>
            </w:pPr>
            <w:r w:rsidRPr="00407751">
              <w:rPr>
                <w:rFonts w:cstheme="minorHAnsi"/>
              </w:rPr>
              <w:t>USD10</w:t>
            </w:r>
          </w:p>
        </w:tc>
        <w:tc>
          <w:tcPr>
            <w:tcW w:w="3027" w:type="dxa"/>
          </w:tcPr>
          <w:p w14:paraId="64A1050D" w14:textId="77777777" w:rsidR="00BE59AC" w:rsidRPr="00407751" w:rsidRDefault="00BE59AC" w:rsidP="001E176B">
            <w:pPr>
              <w:jc w:val="center"/>
              <w:rPr>
                <w:rFonts w:cstheme="minorHAnsi"/>
              </w:rPr>
            </w:pPr>
          </w:p>
        </w:tc>
        <w:tc>
          <w:tcPr>
            <w:tcW w:w="3027" w:type="dxa"/>
            <w:gridSpan w:val="2"/>
            <w:tcBorders>
              <w:right w:val="nil"/>
            </w:tcBorders>
          </w:tcPr>
          <w:p w14:paraId="104BA090" w14:textId="77777777" w:rsidR="00BE59AC" w:rsidRPr="00407751" w:rsidRDefault="00BE59AC" w:rsidP="001E176B">
            <w:pPr>
              <w:jc w:val="center"/>
              <w:rPr>
                <w:rFonts w:cstheme="minorHAnsi"/>
              </w:rPr>
            </w:pPr>
          </w:p>
        </w:tc>
      </w:tr>
      <w:tr w:rsidR="00BE59AC" w:rsidRPr="00407751" w14:paraId="72ED0792" w14:textId="77777777" w:rsidTr="001E176B">
        <w:tc>
          <w:tcPr>
            <w:tcW w:w="4386" w:type="dxa"/>
            <w:tcBorders>
              <w:left w:val="nil"/>
            </w:tcBorders>
          </w:tcPr>
          <w:p w14:paraId="0DF71E91"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5C5C578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5D968805" w14:textId="77777777" w:rsidR="00BE59AC" w:rsidRPr="00407751" w:rsidRDefault="00BE59AC" w:rsidP="001E176B">
            <w:pPr>
              <w:jc w:val="center"/>
              <w:rPr>
                <w:rFonts w:cstheme="minorHAnsi"/>
              </w:rPr>
            </w:pPr>
            <w:r w:rsidRPr="00407751">
              <w:rPr>
                <w:rFonts w:cstheme="minorHAnsi"/>
              </w:rPr>
              <w:t>450</w:t>
            </w:r>
          </w:p>
        </w:tc>
      </w:tr>
      <w:tr w:rsidR="00BE59AC" w:rsidRPr="00407751" w14:paraId="126620E6" w14:textId="77777777" w:rsidTr="001E176B">
        <w:tc>
          <w:tcPr>
            <w:tcW w:w="4386" w:type="dxa"/>
            <w:tcBorders>
              <w:left w:val="nil"/>
            </w:tcBorders>
          </w:tcPr>
          <w:p w14:paraId="0A48717D" w14:textId="77777777" w:rsidR="00BE59AC" w:rsidRPr="00407751" w:rsidRDefault="00BE59AC" w:rsidP="001E176B">
            <w:pPr>
              <w:jc w:val="center"/>
              <w:rPr>
                <w:rFonts w:cstheme="minorHAnsi"/>
              </w:rPr>
            </w:pPr>
            <w:r w:rsidRPr="00407751">
              <w:rPr>
                <w:rFonts w:cstheme="minorHAnsi"/>
                <w:i/>
              </w:rPr>
              <w:t>Xpert+FujiLAM</w:t>
            </w:r>
          </w:p>
        </w:tc>
        <w:tc>
          <w:tcPr>
            <w:tcW w:w="3027" w:type="dxa"/>
          </w:tcPr>
          <w:p w14:paraId="18368F38" w14:textId="77777777" w:rsidR="00BE59AC" w:rsidRPr="00407751" w:rsidRDefault="00BE59AC" w:rsidP="001E176B">
            <w:pPr>
              <w:jc w:val="center"/>
              <w:rPr>
                <w:rFonts w:cstheme="minorHAnsi"/>
              </w:rPr>
            </w:pPr>
            <w:r w:rsidRPr="00407751">
              <w:rPr>
                <w:rFonts w:cstheme="minorHAnsi"/>
              </w:rPr>
              <w:t>840</w:t>
            </w:r>
          </w:p>
        </w:tc>
        <w:tc>
          <w:tcPr>
            <w:tcW w:w="3027" w:type="dxa"/>
            <w:gridSpan w:val="2"/>
            <w:tcBorders>
              <w:right w:val="nil"/>
            </w:tcBorders>
          </w:tcPr>
          <w:p w14:paraId="002123C6" w14:textId="77777777" w:rsidR="00BE59AC" w:rsidRPr="00407751" w:rsidRDefault="00BE59AC" w:rsidP="001E176B">
            <w:pPr>
              <w:jc w:val="center"/>
              <w:rPr>
                <w:rFonts w:cstheme="minorHAnsi"/>
              </w:rPr>
            </w:pPr>
            <w:r w:rsidRPr="00407751">
              <w:rPr>
                <w:rFonts w:cstheme="minorHAnsi"/>
              </w:rPr>
              <w:t>460</w:t>
            </w:r>
          </w:p>
        </w:tc>
      </w:tr>
      <w:tr w:rsidR="00BE59AC" w:rsidRPr="00407751" w14:paraId="32E4C1C4" w14:textId="77777777" w:rsidTr="001E176B">
        <w:tc>
          <w:tcPr>
            <w:tcW w:w="4386" w:type="dxa"/>
            <w:tcBorders>
              <w:left w:val="nil"/>
            </w:tcBorders>
          </w:tcPr>
          <w:p w14:paraId="7308D359" w14:textId="77777777" w:rsidR="00BE59AC" w:rsidRPr="00407751" w:rsidRDefault="00BE59AC" w:rsidP="001E176B">
            <w:pPr>
              <w:rPr>
                <w:rFonts w:cstheme="minorHAnsi"/>
              </w:rPr>
            </w:pPr>
            <w:r w:rsidRPr="00407751">
              <w:rPr>
                <w:rFonts w:cstheme="minorHAnsi"/>
              </w:rPr>
              <w:t>USD15</w:t>
            </w:r>
          </w:p>
        </w:tc>
        <w:tc>
          <w:tcPr>
            <w:tcW w:w="3027" w:type="dxa"/>
          </w:tcPr>
          <w:p w14:paraId="34A0E397" w14:textId="77777777" w:rsidR="00BE59AC" w:rsidRPr="00407751" w:rsidRDefault="00BE59AC" w:rsidP="001E176B">
            <w:pPr>
              <w:jc w:val="center"/>
              <w:rPr>
                <w:rFonts w:cstheme="minorHAnsi"/>
              </w:rPr>
            </w:pPr>
          </w:p>
        </w:tc>
        <w:tc>
          <w:tcPr>
            <w:tcW w:w="3027" w:type="dxa"/>
            <w:gridSpan w:val="2"/>
            <w:tcBorders>
              <w:right w:val="nil"/>
            </w:tcBorders>
          </w:tcPr>
          <w:p w14:paraId="1B47F73E" w14:textId="77777777" w:rsidR="00BE59AC" w:rsidRPr="00407751" w:rsidRDefault="00BE59AC" w:rsidP="001E176B">
            <w:pPr>
              <w:jc w:val="center"/>
              <w:rPr>
                <w:rFonts w:cstheme="minorHAnsi"/>
              </w:rPr>
            </w:pPr>
          </w:p>
        </w:tc>
      </w:tr>
      <w:tr w:rsidR="00BE59AC" w:rsidRPr="00407751" w14:paraId="5B00C5DE" w14:textId="77777777" w:rsidTr="001E176B">
        <w:tc>
          <w:tcPr>
            <w:tcW w:w="4386" w:type="dxa"/>
            <w:tcBorders>
              <w:left w:val="nil"/>
            </w:tcBorders>
          </w:tcPr>
          <w:p w14:paraId="0CEA578B"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152D331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020D8054" w14:textId="77777777" w:rsidR="00BE59AC" w:rsidRPr="00407751" w:rsidRDefault="00BE59AC" w:rsidP="001E176B">
            <w:pPr>
              <w:jc w:val="center"/>
              <w:rPr>
                <w:rFonts w:cstheme="minorHAnsi"/>
              </w:rPr>
            </w:pPr>
            <w:r w:rsidRPr="00407751">
              <w:rPr>
                <w:rFonts w:cstheme="minorHAnsi"/>
              </w:rPr>
              <w:t>450</w:t>
            </w:r>
          </w:p>
        </w:tc>
      </w:tr>
      <w:tr w:rsidR="00BE59AC" w:rsidRPr="00407751" w14:paraId="1DE12035" w14:textId="77777777" w:rsidTr="001E176B">
        <w:tc>
          <w:tcPr>
            <w:tcW w:w="4386" w:type="dxa"/>
            <w:tcBorders>
              <w:left w:val="nil"/>
            </w:tcBorders>
          </w:tcPr>
          <w:p w14:paraId="47B3CE0F" w14:textId="77777777" w:rsidR="00BE59AC" w:rsidRPr="00407751" w:rsidRDefault="00BE59AC" w:rsidP="001E176B">
            <w:pPr>
              <w:jc w:val="center"/>
              <w:rPr>
                <w:rFonts w:cstheme="minorHAnsi"/>
              </w:rPr>
            </w:pPr>
            <w:r w:rsidRPr="00407751">
              <w:rPr>
                <w:rFonts w:cstheme="minorHAnsi"/>
                <w:i/>
              </w:rPr>
              <w:t>Xpert+FujiLAM</w:t>
            </w:r>
          </w:p>
        </w:tc>
        <w:tc>
          <w:tcPr>
            <w:tcW w:w="3027" w:type="dxa"/>
          </w:tcPr>
          <w:p w14:paraId="57F50252" w14:textId="77777777" w:rsidR="00BE59AC" w:rsidRPr="00407751" w:rsidRDefault="00BE59AC" w:rsidP="001E176B">
            <w:pPr>
              <w:jc w:val="center"/>
              <w:rPr>
                <w:rFonts w:cstheme="minorHAnsi"/>
              </w:rPr>
            </w:pPr>
            <w:r w:rsidRPr="00407751">
              <w:rPr>
                <w:rFonts w:cstheme="minorHAnsi"/>
              </w:rPr>
              <w:t>850</w:t>
            </w:r>
          </w:p>
        </w:tc>
        <w:tc>
          <w:tcPr>
            <w:tcW w:w="3027" w:type="dxa"/>
            <w:gridSpan w:val="2"/>
            <w:tcBorders>
              <w:right w:val="nil"/>
            </w:tcBorders>
          </w:tcPr>
          <w:p w14:paraId="6D66DAB4" w14:textId="77777777" w:rsidR="00BE59AC" w:rsidRPr="00407751" w:rsidRDefault="00BE59AC" w:rsidP="001E176B">
            <w:pPr>
              <w:jc w:val="center"/>
              <w:rPr>
                <w:rFonts w:cstheme="minorHAnsi"/>
              </w:rPr>
            </w:pPr>
            <w:r w:rsidRPr="00407751">
              <w:rPr>
                <w:rFonts w:cstheme="minorHAnsi"/>
              </w:rPr>
              <w:t>500</w:t>
            </w:r>
          </w:p>
        </w:tc>
      </w:tr>
      <w:tr w:rsidR="00BE59AC" w:rsidRPr="00407751" w14:paraId="307F7DE9" w14:textId="77777777" w:rsidTr="001E176B">
        <w:tc>
          <w:tcPr>
            <w:tcW w:w="4386" w:type="dxa"/>
            <w:tcBorders>
              <w:left w:val="nil"/>
            </w:tcBorders>
          </w:tcPr>
          <w:p w14:paraId="609D4B9F" w14:textId="77777777" w:rsidR="00BE59AC" w:rsidRPr="00407751" w:rsidRDefault="00BE59AC" w:rsidP="001E176B">
            <w:pPr>
              <w:rPr>
                <w:rFonts w:cstheme="minorHAnsi"/>
              </w:rPr>
            </w:pPr>
            <w:r w:rsidRPr="00407751">
              <w:rPr>
                <w:rFonts w:cstheme="minorHAnsi"/>
              </w:rPr>
              <w:t>USD20</w:t>
            </w:r>
          </w:p>
        </w:tc>
        <w:tc>
          <w:tcPr>
            <w:tcW w:w="3027" w:type="dxa"/>
          </w:tcPr>
          <w:p w14:paraId="0D6AFFB6" w14:textId="77777777" w:rsidR="00BE59AC" w:rsidRPr="00407751" w:rsidRDefault="00BE59AC" w:rsidP="001E176B">
            <w:pPr>
              <w:jc w:val="center"/>
              <w:rPr>
                <w:rFonts w:cstheme="minorHAnsi"/>
              </w:rPr>
            </w:pPr>
          </w:p>
        </w:tc>
        <w:tc>
          <w:tcPr>
            <w:tcW w:w="3027" w:type="dxa"/>
            <w:gridSpan w:val="2"/>
            <w:tcBorders>
              <w:right w:val="nil"/>
            </w:tcBorders>
          </w:tcPr>
          <w:p w14:paraId="5CE0A0A3" w14:textId="77777777" w:rsidR="00BE59AC" w:rsidRPr="00407751" w:rsidRDefault="00BE59AC" w:rsidP="001E176B">
            <w:pPr>
              <w:jc w:val="center"/>
              <w:rPr>
                <w:rFonts w:cstheme="minorHAnsi"/>
              </w:rPr>
            </w:pPr>
          </w:p>
        </w:tc>
      </w:tr>
      <w:tr w:rsidR="00BE59AC" w:rsidRPr="00407751" w14:paraId="192EAAAD" w14:textId="77777777" w:rsidTr="001E176B">
        <w:tc>
          <w:tcPr>
            <w:tcW w:w="4386" w:type="dxa"/>
            <w:tcBorders>
              <w:left w:val="nil"/>
            </w:tcBorders>
          </w:tcPr>
          <w:p w14:paraId="260E0E51" w14:textId="77777777" w:rsidR="00BE59AC" w:rsidRPr="00407751" w:rsidRDefault="00BE59AC" w:rsidP="001E176B">
            <w:pPr>
              <w:jc w:val="center"/>
              <w:rPr>
                <w:rFonts w:cstheme="minorHAnsi"/>
                <w:i/>
              </w:rPr>
            </w:pPr>
            <w:r w:rsidRPr="00407751">
              <w:rPr>
                <w:rFonts w:cstheme="minorHAnsi"/>
                <w:i/>
              </w:rPr>
              <w:t>Xpert+AlereLAM</w:t>
            </w:r>
          </w:p>
        </w:tc>
        <w:tc>
          <w:tcPr>
            <w:tcW w:w="3027" w:type="dxa"/>
          </w:tcPr>
          <w:p w14:paraId="0447F586" w14:textId="77777777" w:rsidR="00BE59AC" w:rsidRPr="00407751" w:rsidRDefault="00BE59AC" w:rsidP="001E176B">
            <w:pPr>
              <w:jc w:val="center"/>
              <w:rPr>
                <w:rFonts w:cstheme="minorHAnsi"/>
              </w:rPr>
            </w:pPr>
            <w:r w:rsidRPr="00407751">
              <w:rPr>
                <w:rFonts w:cstheme="minorHAnsi"/>
              </w:rPr>
              <w:t>dominated</w:t>
            </w:r>
          </w:p>
        </w:tc>
        <w:tc>
          <w:tcPr>
            <w:tcW w:w="3027" w:type="dxa"/>
            <w:gridSpan w:val="2"/>
            <w:tcBorders>
              <w:right w:val="nil"/>
            </w:tcBorders>
          </w:tcPr>
          <w:p w14:paraId="57A2BCB7" w14:textId="77777777" w:rsidR="00BE59AC" w:rsidRPr="00407751" w:rsidRDefault="00BE59AC" w:rsidP="001E176B">
            <w:pPr>
              <w:jc w:val="center"/>
              <w:rPr>
                <w:rFonts w:cstheme="minorHAnsi"/>
              </w:rPr>
            </w:pPr>
            <w:r w:rsidRPr="00407751">
              <w:rPr>
                <w:rFonts w:cstheme="minorHAnsi"/>
              </w:rPr>
              <w:t>450</w:t>
            </w:r>
          </w:p>
        </w:tc>
      </w:tr>
      <w:tr w:rsidR="00BE59AC" w:rsidRPr="00407751" w14:paraId="79AA2C90" w14:textId="77777777" w:rsidTr="001E176B">
        <w:tc>
          <w:tcPr>
            <w:tcW w:w="4386" w:type="dxa"/>
            <w:tcBorders>
              <w:left w:val="nil"/>
            </w:tcBorders>
          </w:tcPr>
          <w:p w14:paraId="2E565B6E" w14:textId="77777777" w:rsidR="00BE59AC" w:rsidRPr="00407751" w:rsidRDefault="00BE59AC" w:rsidP="001E176B">
            <w:pPr>
              <w:jc w:val="center"/>
              <w:rPr>
                <w:rFonts w:cstheme="minorHAnsi"/>
              </w:rPr>
            </w:pPr>
            <w:r w:rsidRPr="00407751">
              <w:rPr>
                <w:rFonts w:cstheme="minorHAnsi"/>
                <w:i/>
              </w:rPr>
              <w:t>Xpert+FujiLAM</w:t>
            </w:r>
          </w:p>
        </w:tc>
        <w:tc>
          <w:tcPr>
            <w:tcW w:w="3027" w:type="dxa"/>
          </w:tcPr>
          <w:p w14:paraId="41FE67B9" w14:textId="77777777" w:rsidR="00BE59AC" w:rsidRPr="00407751" w:rsidRDefault="00BE59AC" w:rsidP="001E176B">
            <w:pPr>
              <w:jc w:val="center"/>
              <w:rPr>
                <w:rFonts w:cstheme="minorHAnsi"/>
              </w:rPr>
            </w:pPr>
            <w:r w:rsidRPr="00407751">
              <w:rPr>
                <w:rFonts w:cstheme="minorHAnsi"/>
              </w:rPr>
              <w:t>860</w:t>
            </w:r>
          </w:p>
        </w:tc>
        <w:tc>
          <w:tcPr>
            <w:tcW w:w="3027" w:type="dxa"/>
            <w:gridSpan w:val="2"/>
            <w:tcBorders>
              <w:right w:val="nil"/>
            </w:tcBorders>
          </w:tcPr>
          <w:p w14:paraId="57DDF91A" w14:textId="77777777" w:rsidR="00BE59AC" w:rsidRPr="00407751" w:rsidRDefault="00BE59AC" w:rsidP="001E176B">
            <w:pPr>
              <w:jc w:val="center"/>
              <w:rPr>
                <w:rFonts w:cstheme="minorHAnsi"/>
              </w:rPr>
            </w:pPr>
            <w:r w:rsidRPr="00407751">
              <w:rPr>
                <w:rFonts w:cstheme="minorHAnsi"/>
              </w:rPr>
              <w:t>540</w:t>
            </w:r>
          </w:p>
        </w:tc>
      </w:tr>
      <w:bookmarkEnd w:id="11"/>
      <w:tr w:rsidR="00BE59AC" w:rsidRPr="00407751" w14:paraId="1633E488" w14:textId="77777777" w:rsidTr="001E176B">
        <w:tc>
          <w:tcPr>
            <w:tcW w:w="10440" w:type="dxa"/>
            <w:gridSpan w:val="4"/>
            <w:tcBorders>
              <w:left w:val="nil"/>
              <w:right w:val="nil"/>
            </w:tcBorders>
            <w:shd w:val="clear" w:color="auto" w:fill="auto"/>
          </w:tcPr>
          <w:p w14:paraId="107C9384" w14:textId="77777777" w:rsidR="00BE59AC" w:rsidRPr="00C13804" w:rsidRDefault="00BE59AC" w:rsidP="001E176B">
            <w:pPr>
              <w:rPr>
                <w:rFonts w:cstheme="minorHAnsi"/>
                <w:b/>
              </w:rPr>
            </w:pPr>
            <w:r w:rsidRPr="00C13804">
              <w:rPr>
                <w:rFonts w:cstheme="minorHAnsi"/>
                <w:b/>
              </w:rPr>
              <w:t>Cost of ART, USD (base case: first line = USD11, second line = USD32)</w:t>
            </w:r>
          </w:p>
        </w:tc>
      </w:tr>
      <w:tr w:rsidR="00BE59AC" w:rsidRPr="00407751" w14:paraId="2F21FAD6" w14:textId="77777777" w:rsidTr="001E176B">
        <w:trPr>
          <w:trHeight w:val="335"/>
        </w:trPr>
        <w:tc>
          <w:tcPr>
            <w:tcW w:w="4386" w:type="dxa"/>
            <w:tcBorders>
              <w:left w:val="nil"/>
            </w:tcBorders>
            <w:shd w:val="clear" w:color="auto" w:fill="auto"/>
          </w:tcPr>
          <w:p w14:paraId="5FD2E403" w14:textId="77777777" w:rsidR="00BE59AC" w:rsidRPr="00C13804" w:rsidRDefault="00BE59AC" w:rsidP="001E176B">
            <w:pPr>
              <w:rPr>
                <w:rFonts w:cstheme="minorHAnsi"/>
              </w:rPr>
            </w:pPr>
            <w:r w:rsidRPr="00C13804">
              <w:rPr>
                <w:rFonts w:cstheme="minorHAnsi"/>
              </w:rPr>
              <w:t>0.5x base case</w:t>
            </w:r>
          </w:p>
        </w:tc>
        <w:tc>
          <w:tcPr>
            <w:tcW w:w="3027" w:type="dxa"/>
            <w:shd w:val="clear" w:color="auto" w:fill="auto"/>
          </w:tcPr>
          <w:p w14:paraId="3882202E" w14:textId="77777777" w:rsidR="00BE59AC" w:rsidRPr="00C13804" w:rsidRDefault="00BE59AC" w:rsidP="001E176B">
            <w:pPr>
              <w:jc w:val="center"/>
              <w:rPr>
                <w:rFonts w:cstheme="minorHAnsi"/>
              </w:rPr>
            </w:pPr>
          </w:p>
        </w:tc>
        <w:tc>
          <w:tcPr>
            <w:tcW w:w="3027" w:type="dxa"/>
            <w:gridSpan w:val="2"/>
            <w:tcBorders>
              <w:right w:val="nil"/>
            </w:tcBorders>
            <w:shd w:val="clear" w:color="auto" w:fill="auto"/>
          </w:tcPr>
          <w:p w14:paraId="73195D6C" w14:textId="77777777" w:rsidR="00BE59AC" w:rsidRPr="00C13804" w:rsidRDefault="00BE59AC" w:rsidP="001E176B">
            <w:pPr>
              <w:jc w:val="center"/>
              <w:rPr>
                <w:rFonts w:cstheme="minorHAnsi"/>
              </w:rPr>
            </w:pPr>
          </w:p>
        </w:tc>
      </w:tr>
      <w:tr w:rsidR="00BE59AC" w:rsidRPr="00407751" w14:paraId="636C6E25" w14:textId="77777777" w:rsidTr="001E176B">
        <w:tc>
          <w:tcPr>
            <w:tcW w:w="4386" w:type="dxa"/>
            <w:tcBorders>
              <w:left w:val="nil"/>
            </w:tcBorders>
            <w:shd w:val="clear" w:color="auto" w:fill="auto"/>
          </w:tcPr>
          <w:p w14:paraId="45A0AE4C" w14:textId="77777777" w:rsidR="00BE59AC" w:rsidRPr="00C13804" w:rsidRDefault="00BE59AC" w:rsidP="001E176B">
            <w:pPr>
              <w:jc w:val="center"/>
              <w:rPr>
                <w:rFonts w:cstheme="minorHAnsi"/>
                <w:i/>
              </w:rPr>
            </w:pPr>
            <w:r w:rsidRPr="00C13804">
              <w:rPr>
                <w:rFonts w:cstheme="minorHAnsi"/>
                <w:i/>
              </w:rPr>
              <w:t>Xpert+AlereLAM</w:t>
            </w:r>
          </w:p>
        </w:tc>
        <w:tc>
          <w:tcPr>
            <w:tcW w:w="3027" w:type="dxa"/>
            <w:shd w:val="clear" w:color="auto" w:fill="auto"/>
          </w:tcPr>
          <w:p w14:paraId="404B692F" w14:textId="77777777" w:rsidR="00BE59AC" w:rsidRPr="00C13804" w:rsidRDefault="00BE59AC" w:rsidP="001E176B">
            <w:pPr>
              <w:jc w:val="center"/>
              <w:rPr>
                <w:rFonts w:cstheme="minorHAnsi"/>
              </w:rPr>
            </w:pPr>
            <w:r w:rsidRPr="00C13804">
              <w:rPr>
                <w:rFonts w:cstheme="minorHAnsi"/>
              </w:rPr>
              <w:t>dominated</w:t>
            </w:r>
          </w:p>
        </w:tc>
        <w:tc>
          <w:tcPr>
            <w:tcW w:w="3027" w:type="dxa"/>
            <w:gridSpan w:val="2"/>
            <w:tcBorders>
              <w:right w:val="nil"/>
            </w:tcBorders>
            <w:shd w:val="clear" w:color="auto" w:fill="auto"/>
          </w:tcPr>
          <w:p w14:paraId="280F062B" w14:textId="77777777" w:rsidR="00BE59AC" w:rsidRPr="00C13804" w:rsidRDefault="00BE59AC" w:rsidP="001E176B">
            <w:pPr>
              <w:jc w:val="center"/>
              <w:rPr>
                <w:rFonts w:cstheme="minorHAnsi"/>
              </w:rPr>
            </w:pPr>
            <w:r w:rsidRPr="00C13804">
              <w:rPr>
                <w:rFonts w:cstheme="minorHAnsi"/>
              </w:rPr>
              <w:t>dominated</w:t>
            </w:r>
          </w:p>
        </w:tc>
      </w:tr>
      <w:tr w:rsidR="00BE59AC" w:rsidRPr="00407751" w14:paraId="01A2E952" w14:textId="77777777" w:rsidTr="001E176B">
        <w:trPr>
          <w:trHeight w:val="290"/>
        </w:trPr>
        <w:tc>
          <w:tcPr>
            <w:tcW w:w="4386" w:type="dxa"/>
            <w:tcBorders>
              <w:left w:val="nil"/>
            </w:tcBorders>
            <w:shd w:val="clear" w:color="auto" w:fill="auto"/>
          </w:tcPr>
          <w:p w14:paraId="51CA6911" w14:textId="77777777" w:rsidR="00BE59AC" w:rsidRPr="00C13804" w:rsidRDefault="00BE59AC" w:rsidP="001E176B">
            <w:pPr>
              <w:jc w:val="center"/>
              <w:rPr>
                <w:rFonts w:cstheme="minorHAnsi"/>
              </w:rPr>
            </w:pPr>
            <w:r w:rsidRPr="00C13804">
              <w:rPr>
                <w:rFonts w:cstheme="minorHAnsi"/>
                <w:i/>
              </w:rPr>
              <w:t>Xpert+FujiLAM</w:t>
            </w:r>
          </w:p>
        </w:tc>
        <w:tc>
          <w:tcPr>
            <w:tcW w:w="3027" w:type="dxa"/>
            <w:shd w:val="clear" w:color="auto" w:fill="auto"/>
          </w:tcPr>
          <w:p w14:paraId="5D2D9308" w14:textId="77777777" w:rsidR="00BE59AC" w:rsidRPr="00C13804" w:rsidRDefault="00BE59AC" w:rsidP="001E176B">
            <w:pPr>
              <w:jc w:val="center"/>
              <w:rPr>
                <w:rFonts w:cstheme="minorHAnsi"/>
              </w:rPr>
            </w:pPr>
            <w:r w:rsidRPr="00C13804">
              <w:rPr>
                <w:rFonts w:cstheme="minorHAnsi"/>
              </w:rPr>
              <w:t>760</w:t>
            </w:r>
          </w:p>
        </w:tc>
        <w:tc>
          <w:tcPr>
            <w:tcW w:w="3027" w:type="dxa"/>
            <w:gridSpan w:val="2"/>
            <w:tcBorders>
              <w:right w:val="nil"/>
            </w:tcBorders>
            <w:shd w:val="clear" w:color="auto" w:fill="auto"/>
          </w:tcPr>
          <w:p w14:paraId="386E7C4A" w14:textId="77777777" w:rsidR="00BE59AC" w:rsidRPr="00C13804" w:rsidRDefault="00BE59AC" w:rsidP="001E176B">
            <w:pPr>
              <w:jc w:val="center"/>
              <w:rPr>
                <w:rFonts w:cstheme="minorHAnsi"/>
              </w:rPr>
            </w:pPr>
            <w:r w:rsidRPr="00C13804">
              <w:rPr>
                <w:rFonts w:cstheme="minorHAnsi"/>
              </w:rPr>
              <w:t>370</w:t>
            </w:r>
          </w:p>
        </w:tc>
      </w:tr>
      <w:tr w:rsidR="00BE59AC" w:rsidRPr="00407751" w14:paraId="22B0F861" w14:textId="77777777" w:rsidTr="001E176B">
        <w:tc>
          <w:tcPr>
            <w:tcW w:w="4386" w:type="dxa"/>
            <w:tcBorders>
              <w:left w:val="nil"/>
            </w:tcBorders>
            <w:shd w:val="clear" w:color="auto" w:fill="auto"/>
          </w:tcPr>
          <w:p w14:paraId="61DD985F" w14:textId="77777777" w:rsidR="00BE59AC" w:rsidRPr="00F22988" w:rsidRDefault="00BE59AC" w:rsidP="001E176B">
            <w:pPr>
              <w:rPr>
                <w:rFonts w:cstheme="minorHAnsi"/>
              </w:rPr>
            </w:pPr>
            <w:r w:rsidRPr="00F22988">
              <w:rPr>
                <w:rFonts w:cstheme="minorHAnsi"/>
              </w:rPr>
              <w:t>0.75x base case</w:t>
            </w:r>
          </w:p>
        </w:tc>
        <w:tc>
          <w:tcPr>
            <w:tcW w:w="3027" w:type="dxa"/>
            <w:shd w:val="clear" w:color="auto" w:fill="auto"/>
          </w:tcPr>
          <w:p w14:paraId="0D2B6D73" w14:textId="77777777" w:rsidR="00BE59AC" w:rsidRPr="00F22988" w:rsidRDefault="00BE59AC" w:rsidP="001E176B">
            <w:pPr>
              <w:jc w:val="center"/>
              <w:rPr>
                <w:rFonts w:cstheme="minorHAnsi"/>
              </w:rPr>
            </w:pPr>
          </w:p>
        </w:tc>
        <w:tc>
          <w:tcPr>
            <w:tcW w:w="3027" w:type="dxa"/>
            <w:gridSpan w:val="2"/>
            <w:tcBorders>
              <w:right w:val="nil"/>
            </w:tcBorders>
            <w:shd w:val="clear" w:color="auto" w:fill="auto"/>
          </w:tcPr>
          <w:p w14:paraId="56129A29" w14:textId="77777777" w:rsidR="00BE59AC" w:rsidRPr="00F22988" w:rsidRDefault="00BE59AC" w:rsidP="001E176B">
            <w:pPr>
              <w:jc w:val="center"/>
              <w:rPr>
                <w:rFonts w:cstheme="minorHAnsi"/>
              </w:rPr>
            </w:pPr>
          </w:p>
        </w:tc>
      </w:tr>
      <w:tr w:rsidR="00BE59AC" w:rsidRPr="00407751" w14:paraId="5D3D2BC4" w14:textId="77777777" w:rsidTr="001E176B">
        <w:tc>
          <w:tcPr>
            <w:tcW w:w="4386" w:type="dxa"/>
            <w:tcBorders>
              <w:left w:val="nil"/>
              <w:bottom w:val="nil"/>
            </w:tcBorders>
            <w:shd w:val="clear" w:color="auto" w:fill="auto"/>
          </w:tcPr>
          <w:p w14:paraId="7A3560C6" w14:textId="77777777" w:rsidR="00BE59AC" w:rsidRPr="00F22988" w:rsidRDefault="00BE59AC" w:rsidP="001E176B">
            <w:pPr>
              <w:jc w:val="center"/>
              <w:rPr>
                <w:rFonts w:cstheme="minorHAnsi"/>
                <w:i/>
              </w:rPr>
            </w:pPr>
            <w:r w:rsidRPr="00F22988">
              <w:rPr>
                <w:rFonts w:cstheme="minorHAnsi"/>
                <w:i/>
              </w:rPr>
              <w:t>Xpert+AlereLAM</w:t>
            </w:r>
          </w:p>
        </w:tc>
        <w:tc>
          <w:tcPr>
            <w:tcW w:w="3027" w:type="dxa"/>
            <w:tcBorders>
              <w:bottom w:val="nil"/>
            </w:tcBorders>
            <w:shd w:val="clear" w:color="auto" w:fill="auto"/>
          </w:tcPr>
          <w:p w14:paraId="6CCE8D54" w14:textId="77777777" w:rsidR="00BE59AC" w:rsidRPr="00F22988" w:rsidRDefault="00BE59AC" w:rsidP="001E176B">
            <w:pPr>
              <w:jc w:val="center"/>
              <w:rPr>
                <w:rFonts w:cstheme="minorHAnsi"/>
              </w:rPr>
            </w:pPr>
            <w:r w:rsidRPr="00F22988">
              <w:rPr>
                <w:rFonts w:cstheme="minorHAnsi"/>
              </w:rPr>
              <w:t>dominated</w:t>
            </w:r>
          </w:p>
        </w:tc>
        <w:tc>
          <w:tcPr>
            <w:tcW w:w="3027" w:type="dxa"/>
            <w:gridSpan w:val="2"/>
            <w:tcBorders>
              <w:bottom w:val="nil"/>
              <w:right w:val="nil"/>
            </w:tcBorders>
            <w:shd w:val="clear" w:color="auto" w:fill="auto"/>
          </w:tcPr>
          <w:p w14:paraId="4B10C407" w14:textId="77777777" w:rsidR="00BE59AC" w:rsidRPr="00F22988" w:rsidRDefault="00BE59AC" w:rsidP="001E176B">
            <w:pPr>
              <w:jc w:val="center"/>
              <w:rPr>
                <w:rFonts w:cstheme="minorHAnsi"/>
              </w:rPr>
            </w:pPr>
            <w:r w:rsidRPr="00F22988">
              <w:rPr>
                <w:rFonts w:cstheme="minorHAnsi"/>
              </w:rPr>
              <w:t>dominated</w:t>
            </w:r>
          </w:p>
        </w:tc>
      </w:tr>
      <w:tr w:rsidR="00BE59AC" w:rsidRPr="00407751" w14:paraId="03D77451" w14:textId="77777777" w:rsidTr="001E176B">
        <w:tc>
          <w:tcPr>
            <w:tcW w:w="4386" w:type="dxa"/>
            <w:tcBorders>
              <w:top w:val="nil"/>
              <w:left w:val="nil"/>
              <w:bottom w:val="nil"/>
            </w:tcBorders>
            <w:shd w:val="clear" w:color="auto" w:fill="auto"/>
          </w:tcPr>
          <w:p w14:paraId="0EC4D546" w14:textId="77777777" w:rsidR="00BE59AC" w:rsidRPr="00F22988" w:rsidRDefault="00BE59AC" w:rsidP="001E176B">
            <w:pPr>
              <w:jc w:val="center"/>
              <w:rPr>
                <w:rFonts w:cstheme="minorHAnsi"/>
              </w:rPr>
            </w:pPr>
            <w:r w:rsidRPr="00F22988">
              <w:rPr>
                <w:rFonts w:cstheme="minorHAnsi"/>
                <w:i/>
              </w:rPr>
              <w:t>Xpert+FujiLAM</w:t>
            </w:r>
          </w:p>
        </w:tc>
        <w:tc>
          <w:tcPr>
            <w:tcW w:w="3027" w:type="dxa"/>
            <w:tcBorders>
              <w:top w:val="nil"/>
              <w:bottom w:val="nil"/>
            </w:tcBorders>
            <w:shd w:val="clear" w:color="auto" w:fill="auto"/>
          </w:tcPr>
          <w:p w14:paraId="30369474" w14:textId="77777777" w:rsidR="00BE59AC" w:rsidRPr="00F22988" w:rsidRDefault="00BE59AC" w:rsidP="001E176B">
            <w:pPr>
              <w:jc w:val="center"/>
              <w:rPr>
                <w:rFonts w:cstheme="minorHAnsi"/>
              </w:rPr>
            </w:pPr>
            <w:r w:rsidRPr="00F22988">
              <w:rPr>
                <w:rFonts w:cstheme="minorHAnsi"/>
              </w:rPr>
              <w:t>790</w:t>
            </w:r>
          </w:p>
        </w:tc>
        <w:tc>
          <w:tcPr>
            <w:tcW w:w="3027" w:type="dxa"/>
            <w:gridSpan w:val="2"/>
            <w:tcBorders>
              <w:top w:val="nil"/>
              <w:bottom w:val="nil"/>
              <w:right w:val="nil"/>
            </w:tcBorders>
            <w:shd w:val="clear" w:color="auto" w:fill="auto"/>
          </w:tcPr>
          <w:p w14:paraId="38E9FE8F" w14:textId="77777777" w:rsidR="00BE59AC" w:rsidRPr="00F22988" w:rsidRDefault="00BE59AC" w:rsidP="001E176B">
            <w:pPr>
              <w:jc w:val="center"/>
              <w:rPr>
                <w:rFonts w:cstheme="minorHAnsi"/>
              </w:rPr>
            </w:pPr>
            <w:r w:rsidRPr="00F22988">
              <w:rPr>
                <w:rFonts w:cstheme="minorHAnsi"/>
              </w:rPr>
              <w:t>410</w:t>
            </w:r>
          </w:p>
        </w:tc>
      </w:tr>
      <w:tr w:rsidR="00BE59AC" w:rsidRPr="00407751" w14:paraId="43F25FA6" w14:textId="77777777" w:rsidTr="001E176B">
        <w:tc>
          <w:tcPr>
            <w:tcW w:w="10440" w:type="dxa"/>
            <w:gridSpan w:val="4"/>
            <w:tcBorders>
              <w:top w:val="nil"/>
              <w:left w:val="nil"/>
              <w:bottom w:val="nil"/>
              <w:right w:val="nil"/>
            </w:tcBorders>
            <w:shd w:val="clear" w:color="auto" w:fill="auto"/>
          </w:tcPr>
          <w:p w14:paraId="7B95FC06" w14:textId="77777777" w:rsidR="00BE59AC" w:rsidRPr="00F22988" w:rsidRDefault="00BE59AC" w:rsidP="001E176B">
            <w:pPr>
              <w:rPr>
                <w:rFonts w:cstheme="minorHAnsi"/>
                <w:b/>
              </w:rPr>
            </w:pPr>
            <w:r w:rsidRPr="00F22988">
              <w:rPr>
                <w:rFonts w:cstheme="minorHAnsi"/>
                <w:b/>
              </w:rPr>
              <w:t>Cost of HIV care, USD, base case: $17-$135 in South Africa, $2-15 in Malawi</w:t>
            </w:r>
          </w:p>
        </w:tc>
      </w:tr>
      <w:tr w:rsidR="00BE59AC" w:rsidRPr="00407751" w14:paraId="5CC31CA8" w14:textId="77777777" w:rsidTr="001E176B">
        <w:tc>
          <w:tcPr>
            <w:tcW w:w="4386" w:type="dxa"/>
            <w:tcBorders>
              <w:top w:val="nil"/>
              <w:left w:val="nil"/>
              <w:bottom w:val="nil"/>
              <w:right w:val="nil"/>
            </w:tcBorders>
            <w:shd w:val="clear" w:color="auto" w:fill="auto"/>
          </w:tcPr>
          <w:p w14:paraId="444C4BAE" w14:textId="77777777" w:rsidR="00BE59AC" w:rsidRPr="00F22988" w:rsidRDefault="00BE59AC" w:rsidP="001E176B">
            <w:pPr>
              <w:rPr>
                <w:rFonts w:cstheme="minorHAnsi"/>
                <w:i/>
              </w:rPr>
            </w:pPr>
            <w:r w:rsidRPr="00F22988">
              <w:rPr>
                <w:rFonts w:cstheme="minorHAnsi"/>
              </w:rPr>
              <w:t>0.5x base case</w:t>
            </w:r>
          </w:p>
        </w:tc>
        <w:tc>
          <w:tcPr>
            <w:tcW w:w="3027" w:type="dxa"/>
            <w:tcBorders>
              <w:top w:val="nil"/>
              <w:left w:val="nil"/>
              <w:bottom w:val="nil"/>
              <w:right w:val="nil"/>
            </w:tcBorders>
            <w:shd w:val="clear" w:color="auto" w:fill="auto"/>
          </w:tcPr>
          <w:p w14:paraId="3E002D06" w14:textId="77777777" w:rsidR="00BE59AC" w:rsidRPr="00F22988" w:rsidRDefault="00BE59AC" w:rsidP="001E176B">
            <w:pPr>
              <w:jc w:val="center"/>
              <w:rPr>
                <w:rFonts w:cstheme="minorHAnsi"/>
              </w:rPr>
            </w:pPr>
          </w:p>
        </w:tc>
        <w:tc>
          <w:tcPr>
            <w:tcW w:w="3027" w:type="dxa"/>
            <w:gridSpan w:val="2"/>
            <w:tcBorders>
              <w:top w:val="nil"/>
              <w:left w:val="nil"/>
              <w:bottom w:val="nil"/>
              <w:right w:val="nil"/>
            </w:tcBorders>
            <w:shd w:val="clear" w:color="auto" w:fill="auto"/>
          </w:tcPr>
          <w:p w14:paraId="27CC1EB7" w14:textId="77777777" w:rsidR="00BE59AC" w:rsidRPr="00F22988" w:rsidRDefault="00BE59AC" w:rsidP="001E176B">
            <w:pPr>
              <w:jc w:val="center"/>
              <w:rPr>
                <w:rFonts w:cstheme="minorHAnsi"/>
              </w:rPr>
            </w:pPr>
          </w:p>
        </w:tc>
      </w:tr>
      <w:tr w:rsidR="00BE59AC" w:rsidRPr="00407751" w14:paraId="5C70A786" w14:textId="77777777" w:rsidTr="001E176B">
        <w:tc>
          <w:tcPr>
            <w:tcW w:w="4386" w:type="dxa"/>
            <w:tcBorders>
              <w:top w:val="nil"/>
              <w:left w:val="nil"/>
              <w:bottom w:val="nil"/>
              <w:right w:val="nil"/>
            </w:tcBorders>
            <w:shd w:val="clear" w:color="auto" w:fill="auto"/>
          </w:tcPr>
          <w:p w14:paraId="442F527D" w14:textId="77777777" w:rsidR="00BE59AC" w:rsidRPr="00F22988" w:rsidRDefault="00BE59AC" w:rsidP="001E176B">
            <w:pPr>
              <w:jc w:val="center"/>
              <w:rPr>
                <w:rFonts w:cstheme="minorHAnsi"/>
                <w:i/>
              </w:rPr>
            </w:pPr>
            <w:r w:rsidRPr="00F22988">
              <w:rPr>
                <w:rFonts w:cstheme="minorHAnsi"/>
                <w:i/>
              </w:rPr>
              <w:t>Xpert+AlereLAM</w:t>
            </w:r>
          </w:p>
        </w:tc>
        <w:tc>
          <w:tcPr>
            <w:tcW w:w="3027" w:type="dxa"/>
            <w:tcBorders>
              <w:top w:val="nil"/>
              <w:left w:val="nil"/>
              <w:bottom w:val="nil"/>
              <w:right w:val="nil"/>
            </w:tcBorders>
            <w:shd w:val="clear" w:color="auto" w:fill="auto"/>
          </w:tcPr>
          <w:p w14:paraId="667C701B" w14:textId="77777777" w:rsidR="00BE59AC" w:rsidRPr="00F22988" w:rsidRDefault="00BE59AC" w:rsidP="001E176B">
            <w:pPr>
              <w:jc w:val="center"/>
              <w:rPr>
                <w:rFonts w:cstheme="minorHAnsi"/>
              </w:rPr>
            </w:pPr>
            <w:r w:rsidRPr="00F22988">
              <w:rPr>
                <w:rFonts w:cstheme="minorHAnsi"/>
              </w:rPr>
              <w:t>dominated</w:t>
            </w:r>
          </w:p>
        </w:tc>
        <w:tc>
          <w:tcPr>
            <w:tcW w:w="3027" w:type="dxa"/>
            <w:gridSpan w:val="2"/>
            <w:tcBorders>
              <w:top w:val="nil"/>
              <w:left w:val="nil"/>
              <w:bottom w:val="nil"/>
              <w:right w:val="nil"/>
            </w:tcBorders>
            <w:shd w:val="clear" w:color="auto" w:fill="auto"/>
          </w:tcPr>
          <w:p w14:paraId="4EE5AED3" w14:textId="77777777" w:rsidR="00BE59AC" w:rsidRPr="00F22988" w:rsidRDefault="00BE59AC" w:rsidP="001E176B">
            <w:pPr>
              <w:jc w:val="center"/>
              <w:rPr>
                <w:rFonts w:cstheme="minorHAnsi"/>
              </w:rPr>
            </w:pPr>
            <w:r w:rsidRPr="00F22988">
              <w:rPr>
                <w:rFonts w:cstheme="minorHAnsi"/>
              </w:rPr>
              <w:t>350</w:t>
            </w:r>
          </w:p>
        </w:tc>
      </w:tr>
      <w:tr w:rsidR="00BE59AC" w:rsidRPr="00407751" w14:paraId="64D9383F" w14:textId="77777777" w:rsidTr="001E176B">
        <w:tc>
          <w:tcPr>
            <w:tcW w:w="4386" w:type="dxa"/>
            <w:tcBorders>
              <w:top w:val="nil"/>
              <w:left w:val="nil"/>
              <w:bottom w:val="nil"/>
              <w:right w:val="nil"/>
            </w:tcBorders>
            <w:shd w:val="clear" w:color="auto" w:fill="auto"/>
          </w:tcPr>
          <w:p w14:paraId="68D79578" w14:textId="77777777" w:rsidR="00BE59AC" w:rsidRPr="00F22988" w:rsidRDefault="00BE59AC" w:rsidP="001E176B">
            <w:pPr>
              <w:jc w:val="center"/>
              <w:rPr>
                <w:rFonts w:cstheme="minorHAnsi"/>
                <w:i/>
              </w:rPr>
            </w:pPr>
            <w:r w:rsidRPr="00F22988">
              <w:rPr>
                <w:rFonts w:cstheme="minorHAnsi"/>
                <w:i/>
              </w:rPr>
              <w:t>Xpert+FujiLAM</w:t>
            </w:r>
          </w:p>
        </w:tc>
        <w:tc>
          <w:tcPr>
            <w:tcW w:w="3027" w:type="dxa"/>
            <w:tcBorders>
              <w:top w:val="nil"/>
              <w:left w:val="nil"/>
              <w:bottom w:val="nil"/>
              <w:right w:val="nil"/>
            </w:tcBorders>
            <w:shd w:val="clear" w:color="auto" w:fill="auto"/>
          </w:tcPr>
          <w:p w14:paraId="318E1BF9" w14:textId="77777777" w:rsidR="00BE59AC" w:rsidRPr="00F22988" w:rsidRDefault="00BE59AC" w:rsidP="001E176B">
            <w:pPr>
              <w:jc w:val="center"/>
              <w:rPr>
                <w:rFonts w:cstheme="minorHAnsi"/>
              </w:rPr>
            </w:pPr>
            <w:r w:rsidRPr="00F22988">
              <w:rPr>
                <w:rFonts w:cstheme="minorHAnsi"/>
              </w:rPr>
              <w:t>550</w:t>
            </w:r>
          </w:p>
        </w:tc>
        <w:tc>
          <w:tcPr>
            <w:tcW w:w="3027" w:type="dxa"/>
            <w:gridSpan w:val="2"/>
            <w:tcBorders>
              <w:top w:val="nil"/>
              <w:left w:val="nil"/>
              <w:bottom w:val="nil"/>
              <w:right w:val="nil"/>
            </w:tcBorders>
            <w:shd w:val="clear" w:color="auto" w:fill="auto"/>
          </w:tcPr>
          <w:p w14:paraId="33D3F134" w14:textId="77777777" w:rsidR="00BE59AC" w:rsidRPr="00F22988" w:rsidRDefault="00BE59AC" w:rsidP="001E176B">
            <w:pPr>
              <w:jc w:val="center"/>
              <w:rPr>
                <w:rFonts w:cstheme="minorHAnsi"/>
              </w:rPr>
            </w:pPr>
            <w:r w:rsidRPr="00F22988">
              <w:rPr>
                <w:rFonts w:cstheme="minorHAnsi"/>
              </w:rPr>
              <w:t>350</w:t>
            </w:r>
          </w:p>
        </w:tc>
      </w:tr>
      <w:tr w:rsidR="00BE59AC" w:rsidRPr="00407751" w14:paraId="36315678" w14:textId="77777777" w:rsidTr="001E176B">
        <w:tc>
          <w:tcPr>
            <w:tcW w:w="4386" w:type="dxa"/>
            <w:tcBorders>
              <w:top w:val="nil"/>
              <w:left w:val="nil"/>
              <w:bottom w:val="nil"/>
              <w:right w:val="nil"/>
            </w:tcBorders>
            <w:shd w:val="clear" w:color="auto" w:fill="auto"/>
          </w:tcPr>
          <w:p w14:paraId="7C4FB95A" w14:textId="77777777" w:rsidR="00BE59AC" w:rsidRPr="00F22988" w:rsidRDefault="00BE59AC" w:rsidP="001E176B">
            <w:pPr>
              <w:rPr>
                <w:rFonts w:cstheme="minorHAnsi"/>
                <w:i/>
              </w:rPr>
            </w:pPr>
            <w:r w:rsidRPr="00F22988">
              <w:rPr>
                <w:rFonts w:cstheme="minorHAnsi"/>
              </w:rPr>
              <w:t>0.75x base case</w:t>
            </w:r>
          </w:p>
        </w:tc>
        <w:tc>
          <w:tcPr>
            <w:tcW w:w="3027" w:type="dxa"/>
            <w:tcBorders>
              <w:top w:val="nil"/>
              <w:left w:val="nil"/>
              <w:bottom w:val="nil"/>
              <w:right w:val="nil"/>
            </w:tcBorders>
            <w:shd w:val="clear" w:color="auto" w:fill="auto"/>
          </w:tcPr>
          <w:p w14:paraId="1986A430" w14:textId="77777777" w:rsidR="00BE59AC" w:rsidRPr="00F22988" w:rsidRDefault="00BE59AC" w:rsidP="001E176B">
            <w:pPr>
              <w:jc w:val="center"/>
              <w:rPr>
                <w:rFonts w:cstheme="minorHAnsi"/>
              </w:rPr>
            </w:pPr>
          </w:p>
        </w:tc>
        <w:tc>
          <w:tcPr>
            <w:tcW w:w="3027" w:type="dxa"/>
            <w:gridSpan w:val="2"/>
            <w:tcBorders>
              <w:top w:val="nil"/>
              <w:left w:val="nil"/>
              <w:bottom w:val="nil"/>
              <w:right w:val="nil"/>
            </w:tcBorders>
            <w:shd w:val="clear" w:color="auto" w:fill="auto"/>
          </w:tcPr>
          <w:p w14:paraId="5D558DE4" w14:textId="77777777" w:rsidR="00BE59AC" w:rsidRPr="00F22988" w:rsidRDefault="00BE59AC" w:rsidP="001E176B">
            <w:pPr>
              <w:jc w:val="center"/>
              <w:rPr>
                <w:rFonts w:cstheme="minorHAnsi"/>
              </w:rPr>
            </w:pPr>
          </w:p>
        </w:tc>
      </w:tr>
      <w:tr w:rsidR="00BE59AC" w:rsidRPr="00407751" w14:paraId="532DEB71" w14:textId="77777777" w:rsidTr="001E176B">
        <w:tc>
          <w:tcPr>
            <w:tcW w:w="4386" w:type="dxa"/>
            <w:tcBorders>
              <w:top w:val="nil"/>
              <w:left w:val="nil"/>
              <w:bottom w:val="nil"/>
              <w:right w:val="nil"/>
            </w:tcBorders>
            <w:shd w:val="clear" w:color="auto" w:fill="auto"/>
          </w:tcPr>
          <w:p w14:paraId="1DCF0FFD" w14:textId="77777777" w:rsidR="00BE59AC" w:rsidRPr="00F22988" w:rsidRDefault="00BE59AC" w:rsidP="001E176B">
            <w:pPr>
              <w:jc w:val="center"/>
              <w:rPr>
                <w:rFonts w:cstheme="minorHAnsi"/>
                <w:i/>
              </w:rPr>
            </w:pPr>
            <w:r w:rsidRPr="00F22988">
              <w:rPr>
                <w:rFonts w:cstheme="minorHAnsi"/>
                <w:i/>
              </w:rPr>
              <w:t>Xpert+AlereLAM</w:t>
            </w:r>
          </w:p>
        </w:tc>
        <w:tc>
          <w:tcPr>
            <w:tcW w:w="3027" w:type="dxa"/>
            <w:tcBorders>
              <w:top w:val="nil"/>
              <w:left w:val="nil"/>
              <w:bottom w:val="nil"/>
              <w:right w:val="nil"/>
            </w:tcBorders>
            <w:shd w:val="clear" w:color="auto" w:fill="auto"/>
          </w:tcPr>
          <w:p w14:paraId="2BA520F2" w14:textId="77777777" w:rsidR="00BE59AC" w:rsidRPr="00F22988" w:rsidRDefault="00BE59AC" w:rsidP="001E176B">
            <w:pPr>
              <w:jc w:val="center"/>
              <w:rPr>
                <w:rFonts w:cstheme="minorHAnsi"/>
              </w:rPr>
            </w:pPr>
            <w:r w:rsidRPr="00F22988">
              <w:rPr>
                <w:rFonts w:cstheme="minorHAnsi"/>
              </w:rPr>
              <w:t>dominated</w:t>
            </w:r>
          </w:p>
        </w:tc>
        <w:tc>
          <w:tcPr>
            <w:tcW w:w="3027" w:type="dxa"/>
            <w:gridSpan w:val="2"/>
            <w:tcBorders>
              <w:top w:val="nil"/>
              <w:left w:val="nil"/>
              <w:bottom w:val="nil"/>
              <w:right w:val="nil"/>
            </w:tcBorders>
            <w:shd w:val="clear" w:color="auto" w:fill="auto"/>
          </w:tcPr>
          <w:p w14:paraId="78EDBB0D" w14:textId="77777777" w:rsidR="00BE59AC" w:rsidRPr="00F22988" w:rsidRDefault="00BE59AC" w:rsidP="001E176B">
            <w:pPr>
              <w:jc w:val="center"/>
              <w:rPr>
                <w:rFonts w:cstheme="minorHAnsi"/>
              </w:rPr>
            </w:pPr>
            <w:r w:rsidRPr="00F22988">
              <w:rPr>
                <w:rFonts w:cstheme="minorHAnsi"/>
              </w:rPr>
              <w:t>dominated</w:t>
            </w:r>
          </w:p>
        </w:tc>
      </w:tr>
      <w:tr w:rsidR="00BE59AC" w:rsidRPr="00407751" w14:paraId="3B339474" w14:textId="77777777" w:rsidTr="001E176B">
        <w:trPr>
          <w:trHeight w:val="70"/>
        </w:trPr>
        <w:tc>
          <w:tcPr>
            <w:tcW w:w="4386" w:type="dxa"/>
            <w:tcBorders>
              <w:top w:val="nil"/>
              <w:left w:val="nil"/>
              <w:bottom w:val="nil"/>
              <w:right w:val="nil"/>
            </w:tcBorders>
            <w:shd w:val="clear" w:color="auto" w:fill="auto"/>
          </w:tcPr>
          <w:p w14:paraId="23AE227F" w14:textId="77777777" w:rsidR="00BE59AC" w:rsidRPr="00F22988" w:rsidRDefault="00BE59AC" w:rsidP="001E176B">
            <w:pPr>
              <w:jc w:val="center"/>
              <w:rPr>
                <w:rFonts w:cstheme="minorHAnsi"/>
                <w:i/>
              </w:rPr>
            </w:pPr>
            <w:r w:rsidRPr="00F22988">
              <w:rPr>
                <w:rFonts w:cstheme="minorHAnsi"/>
                <w:i/>
              </w:rPr>
              <w:t>Xpert+FujiLAM</w:t>
            </w:r>
          </w:p>
        </w:tc>
        <w:tc>
          <w:tcPr>
            <w:tcW w:w="3027" w:type="dxa"/>
            <w:tcBorders>
              <w:top w:val="nil"/>
              <w:left w:val="nil"/>
              <w:bottom w:val="nil"/>
              <w:right w:val="nil"/>
            </w:tcBorders>
            <w:shd w:val="clear" w:color="auto" w:fill="auto"/>
          </w:tcPr>
          <w:p w14:paraId="6A6E30CF" w14:textId="77777777" w:rsidR="00BE59AC" w:rsidRPr="00F22988" w:rsidRDefault="00BE59AC" w:rsidP="001E176B">
            <w:pPr>
              <w:jc w:val="center"/>
              <w:rPr>
                <w:rFonts w:cstheme="minorHAnsi"/>
              </w:rPr>
            </w:pPr>
            <w:r w:rsidRPr="00F22988">
              <w:rPr>
                <w:rFonts w:cstheme="minorHAnsi"/>
              </w:rPr>
              <w:t>690</w:t>
            </w:r>
          </w:p>
        </w:tc>
        <w:tc>
          <w:tcPr>
            <w:tcW w:w="3027" w:type="dxa"/>
            <w:gridSpan w:val="2"/>
            <w:tcBorders>
              <w:top w:val="nil"/>
              <w:left w:val="nil"/>
              <w:bottom w:val="nil"/>
              <w:right w:val="nil"/>
            </w:tcBorders>
            <w:shd w:val="clear" w:color="auto" w:fill="auto"/>
          </w:tcPr>
          <w:p w14:paraId="20536AC4" w14:textId="77777777" w:rsidR="00BE59AC" w:rsidRPr="00F22988" w:rsidRDefault="00BE59AC" w:rsidP="001E176B">
            <w:pPr>
              <w:jc w:val="center"/>
              <w:rPr>
                <w:rFonts w:cstheme="minorHAnsi"/>
              </w:rPr>
            </w:pPr>
            <w:r w:rsidRPr="00F22988">
              <w:rPr>
                <w:rFonts w:cstheme="minorHAnsi"/>
              </w:rPr>
              <w:t>400</w:t>
            </w:r>
          </w:p>
        </w:tc>
      </w:tr>
    </w:tbl>
    <w:p w14:paraId="44D30945" w14:textId="77777777" w:rsidR="00BE59AC" w:rsidRPr="00407751" w:rsidRDefault="00BE59AC" w:rsidP="00BE59AC">
      <w:pPr>
        <w:spacing w:line="480" w:lineRule="auto"/>
        <w:rPr>
          <w:rFonts w:cstheme="minorHAnsi"/>
        </w:rPr>
      </w:pPr>
    </w:p>
    <w:p w14:paraId="6F1781D1" w14:textId="77777777" w:rsidR="00BE59AC" w:rsidRPr="00407751" w:rsidRDefault="00BE59AC" w:rsidP="00BE59AC">
      <w:pPr>
        <w:spacing w:line="480" w:lineRule="auto"/>
        <w:rPr>
          <w:rFonts w:cstheme="minorHAnsi"/>
        </w:rPr>
      </w:pPr>
    </w:p>
    <w:p w14:paraId="73DC2263" w14:textId="77777777" w:rsidR="00BE59AC" w:rsidRPr="00407751" w:rsidRDefault="00BE59AC" w:rsidP="00BE59AC">
      <w:pPr>
        <w:spacing w:line="480" w:lineRule="auto"/>
        <w:rPr>
          <w:rFonts w:cstheme="minorHAnsi"/>
        </w:rPr>
      </w:pPr>
    </w:p>
    <w:p w14:paraId="5F202CB8" w14:textId="77777777" w:rsidR="00BE59AC" w:rsidRPr="00407751" w:rsidRDefault="00BE59AC" w:rsidP="00BE59AC">
      <w:pPr>
        <w:spacing w:line="480" w:lineRule="auto"/>
        <w:rPr>
          <w:rFonts w:cstheme="minorHAnsi"/>
        </w:rPr>
      </w:pPr>
    </w:p>
    <w:p w14:paraId="70607950" w14:textId="77777777" w:rsidR="00BE59AC" w:rsidRPr="00407751" w:rsidRDefault="00BE59AC" w:rsidP="00BE59AC">
      <w:pPr>
        <w:spacing w:line="480" w:lineRule="auto"/>
        <w:rPr>
          <w:rFonts w:cstheme="minorHAnsi"/>
        </w:rPr>
      </w:pPr>
    </w:p>
    <w:p w14:paraId="401AF689" w14:textId="77777777" w:rsidR="00BE59AC" w:rsidRPr="00407751" w:rsidRDefault="00BE59AC" w:rsidP="00BE59AC">
      <w:pPr>
        <w:spacing w:line="480" w:lineRule="auto"/>
        <w:rPr>
          <w:rFonts w:cstheme="minorHAnsi"/>
        </w:rPr>
      </w:pPr>
    </w:p>
    <w:p w14:paraId="6570C500" w14:textId="77777777" w:rsidR="00BE59AC" w:rsidRPr="00407751" w:rsidRDefault="00BE59AC" w:rsidP="00BE59AC">
      <w:pPr>
        <w:spacing w:line="480" w:lineRule="auto"/>
        <w:rPr>
          <w:rFonts w:cstheme="minorHAnsi"/>
        </w:rPr>
      </w:pPr>
    </w:p>
    <w:p w14:paraId="32428C09" w14:textId="77777777" w:rsidR="00BE59AC" w:rsidRPr="00407751" w:rsidRDefault="00BE59AC" w:rsidP="00BE59AC">
      <w:pPr>
        <w:spacing w:line="480" w:lineRule="auto"/>
        <w:rPr>
          <w:rFonts w:cstheme="minorHAnsi"/>
        </w:rPr>
      </w:pPr>
    </w:p>
    <w:p w14:paraId="3E02F27D" w14:textId="77777777" w:rsidR="00BE59AC" w:rsidRPr="00407751" w:rsidRDefault="00BE59AC" w:rsidP="00BE59AC">
      <w:pPr>
        <w:spacing w:line="480" w:lineRule="auto"/>
        <w:rPr>
          <w:rFonts w:cstheme="minorHAnsi"/>
        </w:rPr>
      </w:pPr>
    </w:p>
    <w:p w14:paraId="121D6840" w14:textId="77777777" w:rsidR="00BE59AC" w:rsidRPr="00407751" w:rsidRDefault="00BE59AC" w:rsidP="00BE59AC">
      <w:pPr>
        <w:spacing w:line="480" w:lineRule="auto"/>
        <w:rPr>
          <w:rFonts w:cstheme="minorHAnsi"/>
        </w:rPr>
      </w:pPr>
    </w:p>
    <w:p w14:paraId="0D3513A1" w14:textId="77777777" w:rsidR="00BE59AC" w:rsidRPr="00407751" w:rsidRDefault="00BE59AC" w:rsidP="00BE59AC">
      <w:pPr>
        <w:spacing w:line="480" w:lineRule="auto"/>
        <w:rPr>
          <w:rFonts w:cstheme="minorHAnsi"/>
        </w:rPr>
      </w:pPr>
    </w:p>
    <w:p w14:paraId="483EB9B1" w14:textId="77777777" w:rsidR="00BE59AC" w:rsidRPr="00407751" w:rsidRDefault="00BE59AC" w:rsidP="00BE59AC">
      <w:pPr>
        <w:spacing w:line="480" w:lineRule="auto"/>
        <w:rPr>
          <w:rFonts w:cstheme="minorHAnsi"/>
        </w:rPr>
      </w:pPr>
    </w:p>
    <w:p w14:paraId="2966899A" w14:textId="77777777" w:rsidR="00BE59AC" w:rsidRPr="00407751" w:rsidRDefault="00BE59AC" w:rsidP="00BE59AC">
      <w:pPr>
        <w:spacing w:line="480" w:lineRule="auto"/>
        <w:rPr>
          <w:rFonts w:cstheme="minorHAnsi"/>
        </w:rPr>
      </w:pPr>
    </w:p>
    <w:p w14:paraId="5DB9ABAA" w14:textId="77777777" w:rsidR="00BE59AC" w:rsidRPr="00407751" w:rsidRDefault="00BE59AC" w:rsidP="00BE59AC">
      <w:pPr>
        <w:spacing w:line="480" w:lineRule="auto"/>
        <w:rPr>
          <w:rFonts w:cstheme="minorHAnsi"/>
        </w:rPr>
      </w:pPr>
    </w:p>
    <w:p w14:paraId="36FB86FA" w14:textId="77777777" w:rsidR="00BE59AC" w:rsidRPr="00407751" w:rsidRDefault="00BE59AC" w:rsidP="00BE59AC">
      <w:pPr>
        <w:spacing w:line="480" w:lineRule="auto"/>
        <w:rPr>
          <w:rFonts w:cstheme="minorHAnsi"/>
        </w:rPr>
      </w:pPr>
    </w:p>
    <w:p w14:paraId="6A760613" w14:textId="77777777" w:rsidR="00BE59AC" w:rsidRPr="00407751" w:rsidRDefault="00BE59AC" w:rsidP="00BE59AC">
      <w:pPr>
        <w:spacing w:line="480" w:lineRule="auto"/>
        <w:rPr>
          <w:rFonts w:cstheme="minorHAnsi"/>
        </w:rPr>
      </w:pPr>
    </w:p>
    <w:p w14:paraId="4CD3FE43" w14:textId="77777777" w:rsidR="00BE59AC" w:rsidRPr="00407751" w:rsidRDefault="00BE59AC" w:rsidP="00BE59AC">
      <w:pPr>
        <w:spacing w:line="480" w:lineRule="auto"/>
        <w:rPr>
          <w:rFonts w:cstheme="minorHAnsi"/>
        </w:rPr>
      </w:pPr>
    </w:p>
    <w:tbl>
      <w:tblPr>
        <w:tblStyle w:val="TableGrid"/>
        <w:tblpPr w:leftFromText="180" w:rightFromText="180" w:vertAnchor="text" w:horzAnchor="page" w:tblpX="886" w:tblpY="377"/>
        <w:tblW w:w="10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6"/>
        <w:gridCol w:w="3176"/>
        <w:gridCol w:w="2878"/>
      </w:tblGrid>
      <w:tr w:rsidR="00BE59AC" w:rsidRPr="00407751" w14:paraId="13099313" w14:textId="77777777" w:rsidTr="001E176B">
        <w:tc>
          <w:tcPr>
            <w:tcW w:w="4386" w:type="dxa"/>
            <w:tcBorders>
              <w:top w:val="single" w:sz="4" w:space="0" w:color="auto"/>
              <w:bottom w:val="single" w:sz="4" w:space="0" w:color="auto"/>
            </w:tcBorders>
            <w:shd w:val="clear" w:color="auto" w:fill="auto"/>
          </w:tcPr>
          <w:p w14:paraId="7BCE37BD" w14:textId="77777777" w:rsidR="00BE59AC" w:rsidRPr="00407751" w:rsidRDefault="00BE59AC" w:rsidP="001E176B">
            <w:pPr>
              <w:jc w:val="center"/>
              <w:rPr>
                <w:rFonts w:cstheme="minorHAnsi"/>
                <w:b/>
              </w:rPr>
            </w:pPr>
          </w:p>
        </w:tc>
        <w:tc>
          <w:tcPr>
            <w:tcW w:w="3176" w:type="dxa"/>
            <w:tcBorders>
              <w:top w:val="single" w:sz="4" w:space="0" w:color="auto"/>
              <w:bottom w:val="single" w:sz="4" w:space="0" w:color="auto"/>
            </w:tcBorders>
            <w:shd w:val="clear" w:color="auto" w:fill="auto"/>
            <w:vAlign w:val="center"/>
          </w:tcPr>
          <w:p w14:paraId="313D40FA" w14:textId="77777777" w:rsidR="00BE59AC" w:rsidRPr="00407751" w:rsidRDefault="00BE59AC" w:rsidP="001E176B">
            <w:pPr>
              <w:jc w:val="center"/>
              <w:rPr>
                <w:rFonts w:cstheme="minorHAnsi"/>
                <w:b/>
              </w:rPr>
            </w:pPr>
            <w:r w:rsidRPr="00407751">
              <w:rPr>
                <w:rFonts w:cstheme="minorHAnsi"/>
                <w:b/>
              </w:rPr>
              <w:t>ICER (USD/YLS), South Africa</w:t>
            </w:r>
          </w:p>
        </w:tc>
        <w:tc>
          <w:tcPr>
            <w:tcW w:w="2878" w:type="dxa"/>
            <w:tcBorders>
              <w:top w:val="single" w:sz="4" w:space="0" w:color="auto"/>
              <w:bottom w:val="single" w:sz="4" w:space="0" w:color="auto"/>
            </w:tcBorders>
            <w:shd w:val="clear" w:color="auto" w:fill="auto"/>
            <w:vAlign w:val="center"/>
          </w:tcPr>
          <w:p w14:paraId="15F27F47" w14:textId="77777777" w:rsidR="00BE59AC" w:rsidRPr="00407751" w:rsidRDefault="00BE59AC" w:rsidP="001E176B">
            <w:pPr>
              <w:jc w:val="center"/>
              <w:rPr>
                <w:rFonts w:cstheme="minorHAnsi"/>
                <w:b/>
              </w:rPr>
            </w:pPr>
            <w:r w:rsidRPr="00407751">
              <w:rPr>
                <w:rFonts w:cstheme="minorHAnsi"/>
                <w:b/>
              </w:rPr>
              <w:t>ICER (USD/YLS), Malawi</w:t>
            </w:r>
          </w:p>
        </w:tc>
      </w:tr>
      <w:tr w:rsidR="00BE59AC" w:rsidRPr="00407751" w14:paraId="6F1067DB" w14:textId="77777777" w:rsidTr="001E176B">
        <w:tc>
          <w:tcPr>
            <w:tcW w:w="10440" w:type="dxa"/>
            <w:gridSpan w:val="3"/>
            <w:shd w:val="clear" w:color="auto" w:fill="E7E6E6" w:themeFill="background2"/>
          </w:tcPr>
          <w:p w14:paraId="715BEFEE" w14:textId="77777777" w:rsidR="00BE59AC" w:rsidRPr="00407751" w:rsidRDefault="00BE59AC" w:rsidP="001E176B">
            <w:pPr>
              <w:rPr>
                <w:rFonts w:cstheme="minorHAnsi"/>
              </w:rPr>
            </w:pPr>
            <w:r w:rsidRPr="00407751">
              <w:rPr>
                <w:rFonts w:cstheme="minorHAnsi"/>
                <w:b/>
              </w:rPr>
              <w:t xml:space="preserve">Xpert+LAM yield (base case: </w:t>
            </w:r>
            <w:r w:rsidRPr="00407751">
              <w:rPr>
                <w:rFonts w:cstheme="minorHAnsi"/>
                <w:b/>
                <w:i/>
              </w:rPr>
              <w:t>Xpert+AlereLAM</w:t>
            </w:r>
            <w:r w:rsidRPr="00407751">
              <w:rPr>
                <w:rFonts w:cstheme="minorHAnsi"/>
                <w:b/>
              </w:rPr>
              <w:t xml:space="preserve"> CD4&lt;200</w:t>
            </w:r>
            <w:r w:rsidRPr="00407751">
              <w:rPr>
                <w:rFonts w:cstheme="minorHAnsi"/>
                <w:b/>
                <w:bCs/>
                <w:iCs/>
              </w:rPr>
              <w:t>/µL</w:t>
            </w:r>
            <w:r w:rsidRPr="00407751">
              <w:rPr>
                <w:rFonts w:cstheme="minorHAnsi"/>
                <w:b/>
              </w:rPr>
              <w:t xml:space="preserve"> = 62%, CD4≥200</w:t>
            </w:r>
            <w:r w:rsidRPr="00407751">
              <w:rPr>
                <w:rFonts w:cstheme="minorHAnsi"/>
                <w:b/>
                <w:bCs/>
                <w:iCs/>
              </w:rPr>
              <w:t>/µL</w:t>
            </w:r>
            <w:r w:rsidRPr="00407751">
              <w:rPr>
                <w:rFonts w:cstheme="minorHAnsi"/>
                <w:b/>
              </w:rPr>
              <w:t xml:space="preserve"> = 35%; </w:t>
            </w:r>
            <w:r w:rsidRPr="00407751">
              <w:rPr>
                <w:rFonts w:cstheme="minorHAnsi"/>
                <w:b/>
                <w:i/>
              </w:rPr>
              <w:t>Xpert+FujiLAM</w:t>
            </w:r>
            <w:r w:rsidRPr="00407751">
              <w:rPr>
                <w:rFonts w:cstheme="minorHAnsi"/>
                <w:b/>
              </w:rPr>
              <w:t xml:space="preserve"> CD4&lt;200</w:t>
            </w:r>
            <w:r w:rsidRPr="00407751">
              <w:rPr>
                <w:rFonts w:cstheme="minorHAnsi"/>
                <w:b/>
                <w:bCs/>
                <w:iCs/>
              </w:rPr>
              <w:t>/µL</w:t>
            </w:r>
            <w:r w:rsidRPr="00407751">
              <w:rPr>
                <w:rFonts w:cstheme="minorHAnsi"/>
                <w:b/>
              </w:rPr>
              <w:t xml:space="preserve"> = 70%, CD4≥200</w:t>
            </w:r>
            <w:r w:rsidRPr="00407751">
              <w:rPr>
                <w:rFonts w:cstheme="minorHAnsi"/>
                <w:b/>
                <w:bCs/>
                <w:iCs/>
              </w:rPr>
              <w:t>/µL</w:t>
            </w:r>
            <w:r w:rsidRPr="00407751">
              <w:rPr>
                <w:rFonts w:cstheme="minorHAnsi"/>
                <w:b/>
              </w:rPr>
              <w:t xml:space="preserve"> = 47%)</w:t>
            </w:r>
            <w:r>
              <w:rPr>
                <w:rFonts w:cstheme="minorHAnsi"/>
                <w:bCs/>
                <w:vertAlign w:val="superscript"/>
              </w:rPr>
              <w:t>e</w:t>
            </w:r>
          </w:p>
        </w:tc>
      </w:tr>
      <w:tr w:rsidR="00BE59AC" w:rsidRPr="00407751" w14:paraId="4F0BE626" w14:textId="77777777" w:rsidTr="001E176B">
        <w:tc>
          <w:tcPr>
            <w:tcW w:w="4386" w:type="dxa"/>
          </w:tcPr>
          <w:p w14:paraId="636D3A10" w14:textId="77777777" w:rsidR="00BE59AC" w:rsidRPr="00407751" w:rsidRDefault="00BE59AC" w:rsidP="001E176B">
            <w:pPr>
              <w:rPr>
                <w:rFonts w:cstheme="minorHAnsi"/>
              </w:rPr>
            </w:pPr>
            <w:r w:rsidRPr="00407751">
              <w:rPr>
                <w:rFonts w:cstheme="minorHAnsi"/>
              </w:rPr>
              <w:t>-20%</w:t>
            </w:r>
          </w:p>
        </w:tc>
        <w:tc>
          <w:tcPr>
            <w:tcW w:w="3176" w:type="dxa"/>
          </w:tcPr>
          <w:p w14:paraId="70595B3D" w14:textId="77777777" w:rsidR="00BE59AC" w:rsidRPr="00407751" w:rsidRDefault="00BE59AC" w:rsidP="001E176B">
            <w:pPr>
              <w:jc w:val="center"/>
              <w:rPr>
                <w:rFonts w:cstheme="minorHAnsi"/>
              </w:rPr>
            </w:pPr>
          </w:p>
        </w:tc>
        <w:tc>
          <w:tcPr>
            <w:tcW w:w="2878" w:type="dxa"/>
          </w:tcPr>
          <w:p w14:paraId="2F0E34CA" w14:textId="77777777" w:rsidR="00BE59AC" w:rsidRPr="00407751" w:rsidRDefault="00BE59AC" w:rsidP="001E176B">
            <w:pPr>
              <w:jc w:val="center"/>
              <w:rPr>
                <w:rFonts w:cstheme="minorHAnsi"/>
              </w:rPr>
            </w:pPr>
          </w:p>
        </w:tc>
      </w:tr>
      <w:tr w:rsidR="00BE59AC" w:rsidRPr="00407751" w14:paraId="4E487410" w14:textId="77777777" w:rsidTr="001E176B">
        <w:tc>
          <w:tcPr>
            <w:tcW w:w="4386" w:type="dxa"/>
          </w:tcPr>
          <w:p w14:paraId="1689258F" w14:textId="77777777" w:rsidR="00BE59AC" w:rsidRPr="00407751" w:rsidRDefault="00BE59AC" w:rsidP="001E176B">
            <w:pPr>
              <w:jc w:val="center"/>
              <w:rPr>
                <w:rFonts w:cstheme="minorHAnsi"/>
                <w:i/>
              </w:rPr>
            </w:pPr>
            <w:r w:rsidRPr="00407751">
              <w:rPr>
                <w:rFonts w:cstheme="minorHAnsi"/>
                <w:i/>
              </w:rPr>
              <w:t>Xpert+AlereLAM</w:t>
            </w:r>
          </w:p>
        </w:tc>
        <w:tc>
          <w:tcPr>
            <w:tcW w:w="3176" w:type="dxa"/>
          </w:tcPr>
          <w:p w14:paraId="2672AC0D" w14:textId="77777777" w:rsidR="00BE59AC" w:rsidRPr="00407751" w:rsidRDefault="00BE59AC" w:rsidP="001E176B">
            <w:pPr>
              <w:jc w:val="center"/>
              <w:rPr>
                <w:rFonts w:cstheme="minorHAnsi"/>
              </w:rPr>
            </w:pPr>
            <w:r w:rsidRPr="00407751">
              <w:rPr>
                <w:rFonts w:cstheme="minorHAnsi"/>
              </w:rPr>
              <w:t>dominated</w:t>
            </w:r>
          </w:p>
        </w:tc>
        <w:tc>
          <w:tcPr>
            <w:tcW w:w="2878" w:type="dxa"/>
          </w:tcPr>
          <w:p w14:paraId="183F450B" w14:textId="77777777" w:rsidR="00BE59AC" w:rsidRPr="00407751" w:rsidRDefault="00BE59AC" w:rsidP="001E176B">
            <w:pPr>
              <w:jc w:val="center"/>
              <w:rPr>
                <w:rFonts w:cstheme="minorHAnsi"/>
              </w:rPr>
            </w:pPr>
            <w:r w:rsidRPr="00407751">
              <w:rPr>
                <w:rFonts w:cstheme="minorHAnsi"/>
              </w:rPr>
              <w:t>dominated</w:t>
            </w:r>
          </w:p>
        </w:tc>
      </w:tr>
      <w:tr w:rsidR="00BE59AC" w:rsidRPr="00407751" w14:paraId="605599B6" w14:textId="77777777" w:rsidTr="001E176B">
        <w:tc>
          <w:tcPr>
            <w:tcW w:w="4386" w:type="dxa"/>
          </w:tcPr>
          <w:p w14:paraId="4C996513" w14:textId="77777777" w:rsidR="00BE59AC" w:rsidRPr="00407751" w:rsidRDefault="00BE59AC" w:rsidP="001E176B">
            <w:pPr>
              <w:jc w:val="center"/>
              <w:rPr>
                <w:rFonts w:cstheme="minorHAnsi"/>
              </w:rPr>
            </w:pPr>
            <w:r w:rsidRPr="00407751">
              <w:rPr>
                <w:rFonts w:cstheme="minorHAnsi"/>
                <w:i/>
              </w:rPr>
              <w:t>Xpert+FujiLAM</w:t>
            </w:r>
          </w:p>
        </w:tc>
        <w:tc>
          <w:tcPr>
            <w:tcW w:w="3176" w:type="dxa"/>
          </w:tcPr>
          <w:p w14:paraId="33C76CE2" w14:textId="77777777" w:rsidR="00BE59AC" w:rsidRPr="00407751" w:rsidRDefault="00BE59AC" w:rsidP="001E176B">
            <w:pPr>
              <w:jc w:val="center"/>
              <w:rPr>
                <w:rFonts w:cstheme="minorHAnsi"/>
              </w:rPr>
            </w:pPr>
            <w:r w:rsidRPr="00407751">
              <w:rPr>
                <w:rFonts w:cstheme="minorHAnsi"/>
              </w:rPr>
              <w:t>950</w:t>
            </w:r>
          </w:p>
        </w:tc>
        <w:tc>
          <w:tcPr>
            <w:tcW w:w="2878" w:type="dxa"/>
          </w:tcPr>
          <w:p w14:paraId="04A8F1EC" w14:textId="77777777" w:rsidR="00BE59AC" w:rsidRPr="00407751" w:rsidRDefault="00BE59AC" w:rsidP="001E176B">
            <w:pPr>
              <w:jc w:val="center"/>
              <w:rPr>
                <w:rFonts w:cstheme="minorHAnsi"/>
              </w:rPr>
            </w:pPr>
            <w:r w:rsidRPr="00407751">
              <w:rPr>
                <w:rFonts w:cstheme="minorHAnsi"/>
              </w:rPr>
              <w:t>500</w:t>
            </w:r>
          </w:p>
        </w:tc>
      </w:tr>
      <w:tr w:rsidR="00BE59AC" w:rsidRPr="00407751" w14:paraId="1CEFB8A5" w14:textId="77777777" w:rsidTr="001E176B">
        <w:tc>
          <w:tcPr>
            <w:tcW w:w="4386" w:type="dxa"/>
          </w:tcPr>
          <w:p w14:paraId="4EF6D70C" w14:textId="77777777" w:rsidR="00BE59AC" w:rsidRPr="00407751" w:rsidRDefault="00BE59AC" w:rsidP="001E176B">
            <w:pPr>
              <w:rPr>
                <w:rFonts w:cstheme="minorHAnsi"/>
              </w:rPr>
            </w:pPr>
            <w:r w:rsidRPr="00407751">
              <w:rPr>
                <w:rFonts w:cstheme="minorHAnsi"/>
              </w:rPr>
              <w:t>-10%</w:t>
            </w:r>
          </w:p>
        </w:tc>
        <w:tc>
          <w:tcPr>
            <w:tcW w:w="3176" w:type="dxa"/>
          </w:tcPr>
          <w:p w14:paraId="6EA4D1D4" w14:textId="77777777" w:rsidR="00BE59AC" w:rsidRPr="00407751" w:rsidRDefault="00BE59AC" w:rsidP="001E176B">
            <w:pPr>
              <w:jc w:val="center"/>
              <w:rPr>
                <w:rFonts w:cstheme="minorHAnsi"/>
              </w:rPr>
            </w:pPr>
          </w:p>
        </w:tc>
        <w:tc>
          <w:tcPr>
            <w:tcW w:w="2878" w:type="dxa"/>
          </w:tcPr>
          <w:p w14:paraId="4412B67D" w14:textId="77777777" w:rsidR="00BE59AC" w:rsidRPr="00407751" w:rsidRDefault="00BE59AC" w:rsidP="001E176B">
            <w:pPr>
              <w:jc w:val="center"/>
              <w:rPr>
                <w:rFonts w:cstheme="minorHAnsi"/>
              </w:rPr>
            </w:pPr>
          </w:p>
        </w:tc>
      </w:tr>
      <w:tr w:rsidR="00BE59AC" w:rsidRPr="00407751" w14:paraId="1660F885" w14:textId="77777777" w:rsidTr="001E176B">
        <w:tc>
          <w:tcPr>
            <w:tcW w:w="4386" w:type="dxa"/>
          </w:tcPr>
          <w:p w14:paraId="338B669D" w14:textId="77777777" w:rsidR="00BE59AC" w:rsidRPr="00407751" w:rsidRDefault="00BE59AC" w:rsidP="001E176B">
            <w:pPr>
              <w:jc w:val="center"/>
              <w:rPr>
                <w:rFonts w:cstheme="minorHAnsi"/>
                <w:i/>
              </w:rPr>
            </w:pPr>
            <w:r w:rsidRPr="00407751">
              <w:rPr>
                <w:rFonts w:cstheme="minorHAnsi"/>
                <w:i/>
              </w:rPr>
              <w:t>Xpert+AlereLAM</w:t>
            </w:r>
          </w:p>
        </w:tc>
        <w:tc>
          <w:tcPr>
            <w:tcW w:w="3176" w:type="dxa"/>
          </w:tcPr>
          <w:p w14:paraId="05EC5241" w14:textId="77777777" w:rsidR="00BE59AC" w:rsidRPr="00407751" w:rsidRDefault="00BE59AC" w:rsidP="001E176B">
            <w:pPr>
              <w:jc w:val="center"/>
              <w:rPr>
                <w:rFonts w:cstheme="minorHAnsi"/>
              </w:rPr>
            </w:pPr>
            <w:r w:rsidRPr="00407751">
              <w:rPr>
                <w:rFonts w:cstheme="minorHAnsi"/>
              </w:rPr>
              <w:t>dominated</w:t>
            </w:r>
          </w:p>
        </w:tc>
        <w:tc>
          <w:tcPr>
            <w:tcW w:w="2878" w:type="dxa"/>
          </w:tcPr>
          <w:p w14:paraId="561C4A73" w14:textId="77777777" w:rsidR="00BE59AC" w:rsidRPr="00407751" w:rsidRDefault="00BE59AC" w:rsidP="001E176B">
            <w:pPr>
              <w:jc w:val="center"/>
              <w:rPr>
                <w:rFonts w:cstheme="minorHAnsi"/>
              </w:rPr>
            </w:pPr>
            <w:r w:rsidRPr="00407751">
              <w:rPr>
                <w:rFonts w:cstheme="minorHAnsi"/>
              </w:rPr>
              <w:t>460</w:t>
            </w:r>
          </w:p>
        </w:tc>
      </w:tr>
      <w:tr w:rsidR="00BE59AC" w:rsidRPr="00407751" w14:paraId="4B69211E" w14:textId="77777777" w:rsidTr="001E176B">
        <w:tc>
          <w:tcPr>
            <w:tcW w:w="4386" w:type="dxa"/>
          </w:tcPr>
          <w:p w14:paraId="212AB885" w14:textId="77777777" w:rsidR="00BE59AC" w:rsidRPr="00407751" w:rsidRDefault="00BE59AC" w:rsidP="001E176B">
            <w:pPr>
              <w:jc w:val="center"/>
              <w:rPr>
                <w:rFonts w:cstheme="minorHAnsi"/>
              </w:rPr>
            </w:pPr>
            <w:r w:rsidRPr="00407751">
              <w:rPr>
                <w:rFonts w:cstheme="minorHAnsi"/>
                <w:i/>
              </w:rPr>
              <w:t>Xpert+FujiLAM</w:t>
            </w:r>
          </w:p>
        </w:tc>
        <w:tc>
          <w:tcPr>
            <w:tcW w:w="3176" w:type="dxa"/>
          </w:tcPr>
          <w:p w14:paraId="7EF5949D" w14:textId="77777777" w:rsidR="00BE59AC" w:rsidRPr="00407751" w:rsidRDefault="00BE59AC" w:rsidP="001E176B">
            <w:pPr>
              <w:jc w:val="center"/>
              <w:rPr>
                <w:rFonts w:cstheme="minorHAnsi"/>
              </w:rPr>
            </w:pPr>
            <w:r w:rsidRPr="00407751">
              <w:rPr>
                <w:rFonts w:cstheme="minorHAnsi"/>
              </w:rPr>
              <w:t>870</w:t>
            </w:r>
          </w:p>
        </w:tc>
        <w:tc>
          <w:tcPr>
            <w:tcW w:w="2878" w:type="dxa"/>
          </w:tcPr>
          <w:p w14:paraId="2E53441F" w14:textId="77777777" w:rsidR="00BE59AC" w:rsidRPr="00407751" w:rsidRDefault="00BE59AC" w:rsidP="001E176B">
            <w:pPr>
              <w:jc w:val="center"/>
              <w:rPr>
                <w:rFonts w:cstheme="minorHAnsi"/>
              </w:rPr>
            </w:pPr>
            <w:r w:rsidRPr="00407751">
              <w:rPr>
                <w:rFonts w:cstheme="minorHAnsi"/>
              </w:rPr>
              <w:t>460</w:t>
            </w:r>
          </w:p>
        </w:tc>
      </w:tr>
      <w:tr w:rsidR="00BE59AC" w:rsidRPr="00407751" w14:paraId="2E3C945E" w14:textId="77777777" w:rsidTr="001E176B">
        <w:tc>
          <w:tcPr>
            <w:tcW w:w="4386" w:type="dxa"/>
          </w:tcPr>
          <w:p w14:paraId="1B285D28" w14:textId="77777777" w:rsidR="00BE59AC" w:rsidRPr="00407751" w:rsidRDefault="00BE59AC" w:rsidP="001E176B">
            <w:pPr>
              <w:rPr>
                <w:rFonts w:cstheme="minorHAnsi"/>
              </w:rPr>
            </w:pPr>
            <w:r w:rsidRPr="00407751">
              <w:rPr>
                <w:rFonts w:cstheme="minorHAnsi"/>
              </w:rPr>
              <w:t>+10%</w:t>
            </w:r>
          </w:p>
        </w:tc>
        <w:tc>
          <w:tcPr>
            <w:tcW w:w="3176" w:type="dxa"/>
          </w:tcPr>
          <w:p w14:paraId="768A9887" w14:textId="77777777" w:rsidR="00BE59AC" w:rsidRPr="00407751" w:rsidRDefault="00BE59AC" w:rsidP="001E176B">
            <w:pPr>
              <w:jc w:val="center"/>
              <w:rPr>
                <w:rFonts w:cstheme="minorHAnsi"/>
              </w:rPr>
            </w:pPr>
          </w:p>
        </w:tc>
        <w:tc>
          <w:tcPr>
            <w:tcW w:w="2878" w:type="dxa"/>
          </w:tcPr>
          <w:p w14:paraId="3E0A5A72" w14:textId="77777777" w:rsidR="00BE59AC" w:rsidRPr="00407751" w:rsidRDefault="00BE59AC" w:rsidP="001E176B">
            <w:pPr>
              <w:jc w:val="center"/>
              <w:rPr>
                <w:rFonts w:cstheme="minorHAnsi"/>
              </w:rPr>
            </w:pPr>
          </w:p>
        </w:tc>
      </w:tr>
      <w:tr w:rsidR="00BE59AC" w:rsidRPr="00407751" w14:paraId="3144684C" w14:textId="77777777" w:rsidTr="001E176B">
        <w:tc>
          <w:tcPr>
            <w:tcW w:w="4386" w:type="dxa"/>
          </w:tcPr>
          <w:p w14:paraId="6514A287" w14:textId="77777777" w:rsidR="00BE59AC" w:rsidRPr="00407751" w:rsidRDefault="00BE59AC" w:rsidP="001E176B">
            <w:pPr>
              <w:jc w:val="center"/>
              <w:rPr>
                <w:rFonts w:cstheme="minorHAnsi"/>
                <w:i/>
              </w:rPr>
            </w:pPr>
            <w:r w:rsidRPr="00407751">
              <w:rPr>
                <w:rFonts w:cstheme="minorHAnsi"/>
                <w:i/>
              </w:rPr>
              <w:t>Xpert+AlereLAM</w:t>
            </w:r>
          </w:p>
        </w:tc>
        <w:tc>
          <w:tcPr>
            <w:tcW w:w="3176" w:type="dxa"/>
          </w:tcPr>
          <w:p w14:paraId="63AC00B7" w14:textId="77777777" w:rsidR="00BE59AC" w:rsidRPr="00407751" w:rsidRDefault="00BE59AC" w:rsidP="001E176B">
            <w:pPr>
              <w:jc w:val="center"/>
              <w:rPr>
                <w:rFonts w:cstheme="minorHAnsi"/>
              </w:rPr>
            </w:pPr>
            <w:r w:rsidRPr="00407751">
              <w:rPr>
                <w:rFonts w:cstheme="minorHAnsi"/>
              </w:rPr>
              <w:t>dominated</w:t>
            </w:r>
          </w:p>
        </w:tc>
        <w:tc>
          <w:tcPr>
            <w:tcW w:w="2878" w:type="dxa"/>
          </w:tcPr>
          <w:p w14:paraId="58A446FE" w14:textId="77777777" w:rsidR="00BE59AC" w:rsidRPr="00407751" w:rsidRDefault="00BE59AC" w:rsidP="001E176B">
            <w:pPr>
              <w:jc w:val="center"/>
              <w:rPr>
                <w:rFonts w:cstheme="minorHAnsi"/>
              </w:rPr>
            </w:pPr>
            <w:r w:rsidRPr="00407751">
              <w:rPr>
                <w:rFonts w:cstheme="minorHAnsi"/>
              </w:rPr>
              <w:t>430</w:t>
            </w:r>
          </w:p>
        </w:tc>
      </w:tr>
      <w:tr w:rsidR="00BE59AC" w:rsidRPr="00407751" w14:paraId="3A69A114" w14:textId="77777777" w:rsidTr="001E176B">
        <w:tc>
          <w:tcPr>
            <w:tcW w:w="4386" w:type="dxa"/>
          </w:tcPr>
          <w:p w14:paraId="28620646" w14:textId="77777777" w:rsidR="00BE59AC" w:rsidRPr="00407751" w:rsidRDefault="00BE59AC" w:rsidP="001E176B">
            <w:pPr>
              <w:jc w:val="center"/>
              <w:rPr>
                <w:rFonts w:cstheme="minorHAnsi"/>
              </w:rPr>
            </w:pPr>
            <w:r w:rsidRPr="00407751">
              <w:rPr>
                <w:rFonts w:cstheme="minorHAnsi"/>
                <w:i/>
              </w:rPr>
              <w:t>Xpert+FujiLAM</w:t>
            </w:r>
          </w:p>
        </w:tc>
        <w:tc>
          <w:tcPr>
            <w:tcW w:w="3176" w:type="dxa"/>
          </w:tcPr>
          <w:p w14:paraId="53977D07" w14:textId="77777777" w:rsidR="00BE59AC" w:rsidRPr="00407751" w:rsidRDefault="00BE59AC" w:rsidP="001E176B">
            <w:pPr>
              <w:jc w:val="center"/>
              <w:rPr>
                <w:rFonts w:cstheme="minorHAnsi"/>
              </w:rPr>
            </w:pPr>
            <w:r w:rsidRPr="00407751">
              <w:rPr>
                <w:rFonts w:cstheme="minorHAnsi"/>
              </w:rPr>
              <w:t>810</w:t>
            </w:r>
          </w:p>
        </w:tc>
        <w:tc>
          <w:tcPr>
            <w:tcW w:w="2878" w:type="dxa"/>
          </w:tcPr>
          <w:p w14:paraId="75A447F6" w14:textId="77777777" w:rsidR="00BE59AC" w:rsidRPr="00407751" w:rsidRDefault="00BE59AC" w:rsidP="001E176B">
            <w:pPr>
              <w:jc w:val="center"/>
              <w:rPr>
                <w:rFonts w:cstheme="minorHAnsi"/>
              </w:rPr>
            </w:pPr>
            <w:r w:rsidRPr="00407751">
              <w:rPr>
                <w:rFonts w:cstheme="minorHAnsi"/>
              </w:rPr>
              <w:t>440</w:t>
            </w:r>
          </w:p>
        </w:tc>
      </w:tr>
      <w:tr w:rsidR="00BE59AC" w:rsidRPr="00407751" w14:paraId="4B21E6A9" w14:textId="77777777" w:rsidTr="001E176B">
        <w:tc>
          <w:tcPr>
            <w:tcW w:w="4386" w:type="dxa"/>
          </w:tcPr>
          <w:p w14:paraId="015547B9" w14:textId="77777777" w:rsidR="00BE59AC" w:rsidRPr="00407751" w:rsidRDefault="00BE59AC" w:rsidP="001E176B">
            <w:pPr>
              <w:rPr>
                <w:rFonts w:cstheme="minorHAnsi"/>
              </w:rPr>
            </w:pPr>
            <w:r w:rsidRPr="00407751">
              <w:rPr>
                <w:rFonts w:cstheme="minorHAnsi"/>
              </w:rPr>
              <w:t>+20%</w:t>
            </w:r>
          </w:p>
        </w:tc>
        <w:tc>
          <w:tcPr>
            <w:tcW w:w="3176" w:type="dxa"/>
          </w:tcPr>
          <w:p w14:paraId="3FAD3450" w14:textId="77777777" w:rsidR="00BE59AC" w:rsidRPr="00407751" w:rsidRDefault="00BE59AC" w:rsidP="001E176B">
            <w:pPr>
              <w:jc w:val="center"/>
              <w:rPr>
                <w:rFonts w:cstheme="minorHAnsi"/>
              </w:rPr>
            </w:pPr>
          </w:p>
        </w:tc>
        <w:tc>
          <w:tcPr>
            <w:tcW w:w="2878" w:type="dxa"/>
          </w:tcPr>
          <w:p w14:paraId="72BCAC10" w14:textId="77777777" w:rsidR="00BE59AC" w:rsidRPr="00407751" w:rsidRDefault="00BE59AC" w:rsidP="001E176B">
            <w:pPr>
              <w:jc w:val="center"/>
              <w:rPr>
                <w:rFonts w:cstheme="minorHAnsi"/>
              </w:rPr>
            </w:pPr>
          </w:p>
        </w:tc>
      </w:tr>
      <w:tr w:rsidR="00BE59AC" w:rsidRPr="00407751" w14:paraId="59ADE90B" w14:textId="77777777" w:rsidTr="001E176B">
        <w:tc>
          <w:tcPr>
            <w:tcW w:w="4386" w:type="dxa"/>
          </w:tcPr>
          <w:p w14:paraId="6E9ABD2E" w14:textId="77777777" w:rsidR="00BE59AC" w:rsidRPr="00407751" w:rsidRDefault="00BE59AC" w:rsidP="001E176B">
            <w:pPr>
              <w:jc w:val="center"/>
              <w:rPr>
                <w:rFonts w:cstheme="minorHAnsi"/>
                <w:i/>
              </w:rPr>
            </w:pPr>
            <w:r w:rsidRPr="00407751">
              <w:rPr>
                <w:rFonts w:cstheme="minorHAnsi"/>
                <w:i/>
              </w:rPr>
              <w:t>Xpert+AlereLAM</w:t>
            </w:r>
          </w:p>
        </w:tc>
        <w:tc>
          <w:tcPr>
            <w:tcW w:w="3176" w:type="dxa"/>
          </w:tcPr>
          <w:p w14:paraId="41587B1B" w14:textId="77777777" w:rsidR="00BE59AC" w:rsidRPr="00407751" w:rsidRDefault="00BE59AC" w:rsidP="001E176B">
            <w:pPr>
              <w:jc w:val="center"/>
              <w:rPr>
                <w:rFonts w:cstheme="minorHAnsi"/>
              </w:rPr>
            </w:pPr>
            <w:r w:rsidRPr="00407751">
              <w:rPr>
                <w:rFonts w:cstheme="minorHAnsi"/>
              </w:rPr>
              <w:t>dominated</w:t>
            </w:r>
          </w:p>
        </w:tc>
        <w:tc>
          <w:tcPr>
            <w:tcW w:w="2878" w:type="dxa"/>
          </w:tcPr>
          <w:p w14:paraId="7A779C23" w14:textId="77777777" w:rsidR="00BE59AC" w:rsidRPr="00407751" w:rsidRDefault="00BE59AC" w:rsidP="001E176B">
            <w:pPr>
              <w:jc w:val="center"/>
              <w:rPr>
                <w:rFonts w:cstheme="minorHAnsi"/>
              </w:rPr>
            </w:pPr>
            <w:r w:rsidRPr="00407751">
              <w:rPr>
                <w:rFonts w:cstheme="minorHAnsi"/>
              </w:rPr>
              <w:t>430</w:t>
            </w:r>
          </w:p>
        </w:tc>
      </w:tr>
      <w:tr w:rsidR="00BE59AC" w:rsidRPr="00407751" w14:paraId="0C9EFD7B" w14:textId="77777777" w:rsidTr="001E176B">
        <w:tc>
          <w:tcPr>
            <w:tcW w:w="4386" w:type="dxa"/>
          </w:tcPr>
          <w:p w14:paraId="7FD22E6C" w14:textId="77777777" w:rsidR="00BE59AC" w:rsidRPr="00407751" w:rsidRDefault="00BE59AC" w:rsidP="001E176B">
            <w:pPr>
              <w:jc w:val="center"/>
              <w:rPr>
                <w:rFonts w:cstheme="minorHAnsi"/>
              </w:rPr>
            </w:pPr>
            <w:r w:rsidRPr="00407751">
              <w:rPr>
                <w:rFonts w:cstheme="minorHAnsi"/>
                <w:i/>
              </w:rPr>
              <w:t>Xpert+FujiLAM</w:t>
            </w:r>
          </w:p>
        </w:tc>
        <w:tc>
          <w:tcPr>
            <w:tcW w:w="3176" w:type="dxa"/>
          </w:tcPr>
          <w:p w14:paraId="3D4BE6DC" w14:textId="77777777" w:rsidR="00BE59AC" w:rsidRPr="00407751" w:rsidRDefault="00BE59AC" w:rsidP="001E176B">
            <w:pPr>
              <w:jc w:val="center"/>
              <w:rPr>
                <w:rFonts w:cstheme="minorHAnsi"/>
              </w:rPr>
            </w:pPr>
            <w:r w:rsidRPr="00407751">
              <w:rPr>
                <w:rFonts w:cstheme="minorHAnsi"/>
              </w:rPr>
              <w:t>810</w:t>
            </w:r>
          </w:p>
        </w:tc>
        <w:tc>
          <w:tcPr>
            <w:tcW w:w="2878" w:type="dxa"/>
          </w:tcPr>
          <w:p w14:paraId="23E4690E" w14:textId="77777777" w:rsidR="00BE59AC" w:rsidRPr="00407751" w:rsidRDefault="00BE59AC" w:rsidP="001E176B">
            <w:pPr>
              <w:jc w:val="center"/>
              <w:rPr>
                <w:rFonts w:cstheme="minorHAnsi"/>
              </w:rPr>
            </w:pPr>
            <w:r w:rsidRPr="00407751">
              <w:rPr>
                <w:rFonts w:cstheme="minorHAnsi"/>
              </w:rPr>
              <w:t>430</w:t>
            </w:r>
          </w:p>
        </w:tc>
      </w:tr>
    </w:tbl>
    <w:p w14:paraId="4A6EFE6C" w14:textId="6FE1B5CF" w:rsidR="00BE59AC" w:rsidRPr="00C13804" w:rsidRDefault="00BE59AC" w:rsidP="00BE59AC">
      <w:pPr>
        <w:spacing w:line="480" w:lineRule="auto"/>
        <w:rPr>
          <w:rFonts w:cstheme="minorHAnsi"/>
          <w:b/>
          <w:bCs/>
        </w:rPr>
      </w:pPr>
      <w:r>
        <w:rPr>
          <w:rFonts w:cstheme="minorHAnsi"/>
          <w:b/>
          <w:bCs/>
        </w:rPr>
        <w:t>Supplementary Table 3</w:t>
      </w:r>
      <w:r w:rsidRPr="00C13804">
        <w:rPr>
          <w:rFonts w:cstheme="minorHAnsi"/>
          <w:b/>
          <w:bCs/>
        </w:rPr>
        <w:t>, continued</w:t>
      </w:r>
      <w:r>
        <w:rPr>
          <w:rFonts w:cstheme="minorHAnsi"/>
          <w:b/>
          <w:bCs/>
        </w:rPr>
        <w:t>.</w:t>
      </w:r>
    </w:p>
    <w:p w14:paraId="1F234B8E" w14:textId="77777777" w:rsidR="00BE59AC" w:rsidRPr="00407751" w:rsidRDefault="00BE59AC" w:rsidP="00BE59AC">
      <w:pPr>
        <w:spacing w:line="480" w:lineRule="auto"/>
        <w:rPr>
          <w:rFonts w:cstheme="minorHAnsi"/>
        </w:rPr>
      </w:pPr>
    </w:p>
    <w:p w14:paraId="281643A7" w14:textId="77777777" w:rsidR="00BE59AC" w:rsidRPr="00407751" w:rsidRDefault="00BE59AC" w:rsidP="00BE59AC">
      <w:pPr>
        <w:spacing w:line="480" w:lineRule="auto"/>
        <w:rPr>
          <w:rFonts w:cstheme="minorHAnsi"/>
        </w:rPr>
      </w:pPr>
    </w:p>
    <w:p w14:paraId="792E38ED" w14:textId="77777777" w:rsidR="00BE59AC" w:rsidRPr="00407751" w:rsidRDefault="00BE59AC" w:rsidP="00BE59AC">
      <w:pPr>
        <w:spacing w:line="480" w:lineRule="auto"/>
        <w:rPr>
          <w:rFonts w:cstheme="minorHAnsi"/>
        </w:rPr>
      </w:pPr>
    </w:p>
    <w:p w14:paraId="7D4AE570" w14:textId="77777777" w:rsidR="00BE59AC" w:rsidRPr="00407751" w:rsidRDefault="00BE59AC" w:rsidP="00BE59AC">
      <w:pPr>
        <w:spacing w:line="480" w:lineRule="auto"/>
        <w:rPr>
          <w:rFonts w:cstheme="minorHAnsi"/>
        </w:rPr>
      </w:pPr>
    </w:p>
    <w:p w14:paraId="3D50F7F1" w14:textId="77777777" w:rsidR="00BE59AC" w:rsidRPr="00407751" w:rsidRDefault="00BE59AC" w:rsidP="00BE59AC">
      <w:pPr>
        <w:spacing w:line="480" w:lineRule="auto"/>
        <w:rPr>
          <w:rFonts w:cstheme="minorHAnsi"/>
        </w:rPr>
      </w:pPr>
    </w:p>
    <w:p w14:paraId="6644B4EF" w14:textId="77777777" w:rsidR="00BE59AC" w:rsidRPr="00407751" w:rsidRDefault="00BE59AC" w:rsidP="00BE59AC">
      <w:pPr>
        <w:spacing w:line="480" w:lineRule="auto"/>
        <w:rPr>
          <w:rFonts w:cstheme="minorHAnsi"/>
        </w:rPr>
      </w:pPr>
    </w:p>
    <w:p w14:paraId="74DE339A" w14:textId="77777777" w:rsidR="00BE59AC" w:rsidRPr="00407751" w:rsidRDefault="00BE59AC" w:rsidP="00BE59AC">
      <w:pPr>
        <w:spacing w:line="480" w:lineRule="auto"/>
        <w:rPr>
          <w:rFonts w:cstheme="minorHAnsi"/>
        </w:rPr>
      </w:pPr>
    </w:p>
    <w:p w14:paraId="0B6E81AD" w14:textId="77777777" w:rsidR="00BE59AC" w:rsidRDefault="00BE59AC" w:rsidP="00BE59AC">
      <w:pPr>
        <w:spacing w:line="480" w:lineRule="auto"/>
        <w:rPr>
          <w:rFonts w:cstheme="minorHAnsi"/>
        </w:rPr>
      </w:pPr>
    </w:p>
    <w:p w14:paraId="29717E86" w14:textId="77777777" w:rsidR="00BE59AC" w:rsidRDefault="00BE59AC" w:rsidP="00BE59AC">
      <w:pPr>
        <w:spacing w:line="480" w:lineRule="auto"/>
        <w:rPr>
          <w:rFonts w:cstheme="minorHAnsi"/>
        </w:rPr>
      </w:pPr>
      <w:r w:rsidRPr="00407751">
        <w:rPr>
          <w:rFonts w:cstheme="minorHAnsi"/>
        </w:rPr>
        <w:t>Abbreviations: USD, 2017 US dollars; YLS, year-of-life saved;</w:t>
      </w:r>
      <w:r>
        <w:rPr>
          <w:rFonts w:cstheme="minorHAnsi"/>
        </w:rPr>
        <w:t xml:space="preserve"> ICER, incremental cost-effectiveness ratio;</w:t>
      </w:r>
      <w:r w:rsidRPr="00407751">
        <w:rPr>
          <w:rFonts w:cstheme="minorHAnsi"/>
        </w:rPr>
        <w:t xml:space="preserve"> TB, tuberculosis; MDR, multidrug-resistant.</w:t>
      </w:r>
    </w:p>
    <w:p w14:paraId="020FA8C2" w14:textId="77777777" w:rsidR="00BE59AC" w:rsidRPr="00DD385F" w:rsidRDefault="00BE59AC" w:rsidP="00BE59AC">
      <w:pPr>
        <w:spacing w:line="480" w:lineRule="auto"/>
        <w:rPr>
          <w:rFonts w:cstheme="minorHAnsi"/>
        </w:rPr>
      </w:pPr>
      <w:r>
        <w:rPr>
          <w:rFonts w:cstheme="minorHAnsi"/>
          <w:vertAlign w:val="superscript"/>
        </w:rPr>
        <w:t>a</w:t>
      </w:r>
      <w:r>
        <w:rPr>
          <w:rFonts w:cstheme="minorHAnsi"/>
        </w:rPr>
        <w:t xml:space="preserve">The ICER for each testing strategy is relative to the next least costly, non-dominated testing strategy, which is either </w:t>
      </w:r>
      <w:r>
        <w:rPr>
          <w:rFonts w:cstheme="minorHAnsi"/>
          <w:i/>
          <w:iCs/>
        </w:rPr>
        <w:t>Xpert</w:t>
      </w:r>
      <w:r>
        <w:rPr>
          <w:rFonts w:cstheme="minorHAnsi"/>
        </w:rPr>
        <w:t xml:space="preserve"> or </w:t>
      </w:r>
      <w:r>
        <w:rPr>
          <w:rFonts w:cstheme="minorHAnsi"/>
          <w:i/>
          <w:iCs/>
        </w:rPr>
        <w:t>Xpert+AlereLAM</w:t>
      </w:r>
      <w:r>
        <w:rPr>
          <w:rFonts w:cstheme="minorHAnsi"/>
        </w:rPr>
        <w:t xml:space="preserve">. </w:t>
      </w:r>
    </w:p>
    <w:p w14:paraId="2DC9D84B" w14:textId="77777777" w:rsidR="00BE59AC" w:rsidRPr="00407751" w:rsidRDefault="00BE59AC" w:rsidP="00BE59AC">
      <w:pPr>
        <w:spacing w:line="480" w:lineRule="auto"/>
        <w:rPr>
          <w:rFonts w:cstheme="minorHAnsi"/>
        </w:rPr>
      </w:pPr>
      <w:r>
        <w:rPr>
          <w:rFonts w:cstheme="minorHAnsi"/>
          <w:vertAlign w:val="superscript"/>
        </w:rPr>
        <w:t>b</w:t>
      </w:r>
      <w:r w:rsidRPr="00407751">
        <w:rPr>
          <w:rFonts w:cstheme="minorHAnsi"/>
        </w:rPr>
        <w:t xml:space="preserve">We assumed that empiric treatment probability would be higher with </w:t>
      </w:r>
      <w:r w:rsidRPr="00407751">
        <w:rPr>
          <w:rFonts w:cstheme="minorHAnsi"/>
          <w:i/>
        </w:rPr>
        <w:t>Xpert</w:t>
      </w:r>
      <w:r w:rsidRPr="00407751">
        <w:rPr>
          <w:rFonts w:cstheme="minorHAnsi"/>
        </w:rPr>
        <w:t xml:space="preserve"> compared with Xpert+LAM strategies.</w:t>
      </w:r>
    </w:p>
    <w:p w14:paraId="337B8978" w14:textId="77777777" w:rsidR="00BE59AC" w:rsidRDefault="00BE59AC" w:rsidP="00BE59AC">
      <w:pPr>
        <w:spacing w:line="480" w:lineRule="auto"/>
        <w:rPr>
          <w:rFonts w:cstheme="minorHAnsi"/>
        </w:rPr>
      </w:pPr>
      <w:r>
        <w:rPr>
          <w:rFonts w:cstheme="minorHAnsi"/>
          <w:vertAlign w:val="superscript"/>
        </w:rPr>
        <w:t>c</w:t>
      </w:r>
      <w:r w:rsidRPr="00407751">
        <w:rPr>
          <w:rFonts w:cstheme="minorHAnsi"/>
        </w:rPr>
        <w:t>In some cases in South Africa – for example, when sputum provision probability is high – the ICER trend is counterintuitive due to our calibration to STAMP trial results (see Model Calibration and Validation section of the Supplement).</w:t>
      </w:r>
    </w:p>
    <w:p w14:paraId="2555915E" w14:textId="77777777" w:rsidR="00BE59AC" w:rsidRPr="00407751" w:rsidRDefault="00BE59AC" w:rsidP="00BE59AC">
      <w:pPr>
        <w:spacing w:line="480" w:lineRule="auto"/>
        <w:rPr>
          <w:rFonts w:cstheme="minorHAnsi"/>
        </w:rPr>
      </w:pPr>
      <w:r>
        <w:rPr>
          <w:rFonts w:cstheme="minorHAnsi"/>
          <w:vertAlign w:val="superscript"/>
        </w:rPr>
        <w:lastRenderedPageBreak/>
        <w:t>d</w:t>
      </w:r>
      <w:r w:rsidRPr="00407751">
        <w:rPr>
          <w:rFonts w:cstheme="minorHAnsi"/>
          <w:i/>
          <w:iCs/>
        </w:rPr>
        <w:t>Xpert</w:t>
      </w:r>
      <w:r w:rsidRPr="00407751">
        <w:rPr>
          <w:rFonts w:cstheme="minorHAnsi"/>
        </w:rPr>
        <w:t xml:space="preserve"> misses more cases of TB compared with Xpert+LAM strategies. When mortality from untreated TB is very high, those with untreated TB are more likely to die quickly and therefore not accrue TB and HIV healthcare costs. Therefore, the ICER of Xpert+LAM strategies is counterintuitively higher.</w:t>
      </w:r>
    </w:p>
    <w:p w14:paraId="5EB695A5" w14:textId="77777777" w:rsidR="00BE59AC" w:rsidRDefault="00BE59AC" w:rsidP="00BE59AC">
      <w:pPr>
        <w:spacing w:line="480" w:lineRule="auto"/>
        <w:rPr>
          <w:rFonts w:cstheme="minorHAnsi"/>
        </w:rPr>
      </w:pPr>
      <w:r>
        <w:rPr>
          <w:rFonts w:cstheme="minorHAnsi"/>
          <w:bCs/>
          <w:vertAlign w:val="superscript"/>
        </w:rPr>
        <w:t>e</w:t>
      </w:r>
      <w:r w:rsidRPr="00407751">
        <w:rPr>
          <w:rFonts w:cstheme="minorHAnsi"/>
        </w:rPr>
        <w:t>The stated decreases and increases represent absolute percentage changes to the yields among CD4&lt;200</w:t>
      </w:r>
      <w:r w:rsidRPr="00407751">
        <w:rPr>
          <w:rFonts w:cstheme="minorHAnsi"/>
          <w:iCs/>
        </w:rPr>
        <w:t>/µL</w:t>
      </w:r>
      <w:r w:rsidRPr="00407751">
        <w:rPr>
          <w:rFonts w:cstheme="minorHAnsi"/>
        </w:rPr>
        <w:t xml:space="preserve"> and CD4≥200</w:t>
      </w:r>
      <w:r w:rsidRPr="00407751">
        <w:rPr>
          <w:rFonts w:cstheme="minorHAnsi"/>
          <w:iCs/>
        </w:rPr>
        <w:t>/µL</w:t>
      </w:r>
      <w:r w:rsidRPr="00407751">
        <w:rPr>
          <w:rFonts w:cstheme="minorHAnsi"/>
        </w:rPr>
        <w:t xml:space="preserve"> groups. </w:t>
      </w:r>
    </w:p>
    <w:p w14:paraId="1D97B442" w14:textId="77777777" w:rsidR="00BE59AC" w:rsidRDefault="00BE59AC" w:rsidP="00BE59AC">
      <w:pPr>
        <w:rPr>
          <w:rFonts w:cstheme="minorHAnsi"/>
        </w:rPr>
      </w:pPr>
      <w:r>
        <w:rPr>
          <w:rFonts w:cstheme="minorHAnsi"/>
        </w:rPr>
        <w:br w:type="page"/>
      </w:r>
    </w:p>
    <w:p w14:paraId="5FEB0F3B" w14:textId="47B47F0D" w:rsidR="00BE59AC" w:rsidRPr="00407751" w:rsidRDefault="00BE59AC" w:rsidP="00BE59AC">
      <w:pPr>
        <w:spacing w:line="480" w:lineRule="auto"/>
        <w:rPr>
          <w:rFonts w:cstheme="minorHAnsi"/>
        </w:rPr>
      </w:pPr>
      <w:r>
        <w:rPr>
          <w:rFonts w:cstheme="minorHAnsi"/>
          <w:b/>
        </w:rPr>
        <w:lastRenderedPageBreak/>
        <w:t xml:space="preserve">Supplementary </w:t>
      </w:r>
      <w:r w:rsidRPr="00407751">
        <w:rPr>
          <w:rFonts w:cstheme="minorHAnsi"/>
          <w:b/>
          <w:bCs/>
        </w:rPr>
        <w:t xml:space="preserve">Table </w:t>
      </w:r>
      <w:r>
        <w:rPr>
          <w:rFonts w:cstheme="minorHAnsi"/>
          <w:b/>
          <w:bCs/>
        </w:rPr>
        <w:t>4</w:t>
      </w:r>
      <w:r w:rsidRPr="00407751">
        <w:rPr>
          <w:rFonts w:cstheme="minorHAnsi"/>
          <w:b/>
          <w:bCs/>
        </w:rPr>
        <w:t xml:space="preserve">. Clinical and economic outcomes and cost-effectiveness of alternative tuberculosis testing strategies, including </w:t>
      </w:r>
      <w:r>
        <w:rPr>
          <w:rFonts w:cstheme="minorHAnsi"/>
          <w:b/>
          <w:bCs/>
        </w:rPr>
        <w:t xml:space="preserve">parallel, </w:t>
      </w:r>
      <w:r w:rsidRPr="00407751">
        <w:rPr>
          <w:rFonts w:cstheme="minorHAnsi"/>
          <w:b/>
          <w:bCs/>
        </w:rPr>
        <w:t xml:space="preserve">solo, sequential, and CD4-stratified algorithms. </w:t>
      </w:r>
    </w:p>
    <w:tbl>
      <w:tblPr>
        <w:tblStyle w:val="TableGrid"/>
        <w:tblpPr w:leftFromText="180" w:rightFromText="180" w:vertAnchor="page" w:horzAnchor="margin" w:tblpY="2431"/>
        <w:tblW w:w="99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7"/>
        <w:gridCol w:w="2294"/>
        <w:gridCol w:w="49"/>
        <w:gridCol w:w="2245"/>
        <w:gridCol w:w="1535"/>
      </w:tblGrid>
      <w:tr w:rsidR="00BE59AC" w:rsidRPr="00407751" w14:paraId="3921D216" w14:textId="77777777" w:rsidTr="001E176B">
        <w:tc>
          <w:tcPr>
            <w:tcW w:w="9900" w:type="dxa"/>
            <w:gridSpan w:val="5"/>
            <w:shd w:val="clear" w:color="auto" w:fill="E7E6E6" w:themeFill="background2"/>
          </w:tcPr>
          <w:p w14:paraId="57B440AB" w14:textId="77777777" w:rsidR="00BE59AC" w:rsidRPr="00407751" w:rsidRDefault="00BE59AC" w:rsidP="001E176B">
            <w:pPr>
              <w:jc w:val="center"/>
              <w:rPr>
                <w:rFonts w:cstheme="minorHAnsi"/>
                <w:b/>
              </w:rPr>
            </w:pPr>
            <w:r w:rsidRPr="00407751">
              <w:rPr>
                <w:rFonts w:cstheme="minorHAnsi"/>
                <w:b/>
              </w:rPr>
              <w:t>South Africa</w:t>
            </w:r>
          </w:p>
        </w:tc>
      </w:tr>
      <w:tr w:rsidR="00BE59AC" w:rsidRPr="00407751" w14:paraId="3CCED9E6" w14:textId="77777777" w:rsidTr="001E176B">
        <w:tc>
          <w:tcPr>
            <w:tcW w:w="3777" w:type="dxa"/>
          </w:tcPr>
          <w:p w14:paraId="61857A65" w14:textId="77777777" w:rsidR="00BE59AC" w:rsidRPr="00407751" w:rsidRDefault="00BE59AC" w:rsidP="001E176B">
            <w:pPr>
              <w:rPr>
                <w:rFonts w:cstheme="minorHAnsi"/>
                <w:b/>
              </w:rPr>
            </w:pPr>
            <w:r w:rsidRPr="00407751">
              <w:rPr>
                <w:rFonts w:cstheme="minorHAnsi"/>
                <w:b/>
              </w:rPr>
              <w:t>Testing strategy</w:t>
            </w:r>
            <w:r>
              <w:rPr>
                <w:rFonts w:cstheme="minorHAnsi"/>
                <w:vertAlign w:val="superscript"/>
              </w:rPr>
              <w:t>a</w:t>
            </w:r>
          </w:p>
        </w:tc>
        <w:tc>
          <w:tcPr>
            <w:tcW w:w="2294" w:type="dxa"/>
          </w:tcPr>
          <w:p w14:paraId="58B55DD1" w14:textId="77777777" w:rsidR="00BE59AC" w:rsidRDefault="00BE59AC" w:rsidP="001E176B">
            <w:pPr>
              <w:jc w:val="center"/>
              <w:rPr>
                <w:rFonts w:cstheme="minorHAnsi"/>
                <w:vertAlign w:val="superscript"/>
              </w:rPr>
            </w:pPr>
            <w:r w:rsidRPr="00407751">
              <w:rPr>
                <w:rFonts w:cstheme="minorHAnsi"/>
                <w:b/>
              </w:rPr>
              <w:t>Life-years, discounted</w:t>
            </w:r>
            <w:r>
              <w:rPr>
                <w:rFonts w:cstheme="minorHAnsi"/>
                <w:vertAlign w:val="superscript"/>
              </w:rPr>
              <w:t>b</w:t>
            </w:r>
          </w:p>
          <w:p w14:paraId="40DCEEB2" w14:textId="77777777" w:rsidR="00BE59AC" w:rsidRPr="00407751" w:rsidRDefault="00BE59AC" w:rsidP="001E176B">
            <w:pPr>
              <w:jc w:val="center"/>
              <w:rPr>
                <w:rFonts w:cstheme="minorHAnsi"/>
                <w:b/>
              </w:rPr>
            </w:pPr>
            <w:r w:rsidRPr="00407751">
              <w:rPr>
                <w:rFonts w:cstheme="minorHAnsi"/>
                <w:b/>
              </w:rPr>
              <w:t>(undiscounted)</w:t>
            </w:r>
          </w:p>
        </w:tc>
        <w:tc>
          <w:tcPr>
            <w:tcW w:w="2294" w:type="dxa"/>
            <w:gridSpan w:val="2"/>
          </w:tcPr>
          <w:p w14:paraId="76BDFF59" w14:textId="77777777" w:rsidR="00BE59AC" w:rsidRPr="00407751" w:rsidRDefault="00BE59AC" w:rsidP="001E176B">
            <w:pPr>
              <w:jc w:val="center"/>
              <w:rPr>
                <w:rFonts w:cstheme="minorHAnsi"/>
                <w:b/>
                <w:bCs/>
              </w:rPr>
            </w:pPr>
            <w:r w:rsidRPr="00407751">
              <w:rPr>
                <w:rFonts w:cstheme="minorHAnsi"/>
                <w:b/>
                <w:bCs/>
              </w:rPr>
              <w:t xml:space="preserve">Lifetime costs, USD, </w:t>
            </w:r>
          </w:p>
          <w:p w14:paraId="71F9ED9E" w14:textId="77777777" w:rsidR="00BE59AC" w:rsidRPr="00407751" w:rsidRDefault="00BE59AC" w:rsidP="001E176B">
            <w:pPr>
              <w:jc w:val="center"/>
              <w:rPr>
                <w:rFonts w:cstheme="minorHAnsi"/>
                <w:b/>
              </w:rPr>
            </w:pPr>
            <w:r w:rsidRPr="00407751">
              <w:rPr>
                <w:rFonts w:cstheme="minorHAnsi"/>
                <w:b/>
                <w:bCs/>
              </w:rPr>
              <w:t>discounted</w:t>
            </w:r>
            <w:r>
              <w:rPr>
                <w:rFonts w:cstheme="minorHAnsi"/>
                <w:vertAlign w:val="superscript"/>
              </w:rPr>
              <w:t>b</w:t>
            </w:r>
            <w:r w:rsidRPr="00407751">
              <w:rPr>
                <w:rFonts w:cstheme="minorHAnsi"/>
                <w:b/>
                <w:bCs/>
                <w:vertAlign w:val="superscript"/>
              </w:rPr>
              <w:t>,</w:t>
            </w:r>
            <w:r>
              <w:rPr>
                <w:rFonts w:cstheme="minorHAnsi"/>
                <w:vertAlign w:val="superscript"/>
              </w:rPr>
              <w:t>c</w:t>
            </w:r>
          </w:p>
        </w:tc>
        <w:tc>
          <w:tcPr>
            <w:tcW w:w="1535" w:type="dxa"/>
          </w:tcPr>
          <w:p w14:paraId="1C1DC302" w14:textId="77777777" w:rsidR="00BE59AC" w:rsidRPr="00407751" w:rsidRDefault="00BE59AC" w:rsidP="001E176B">
            <w:pPr>
              <w:jc w:val="center"/>
              <w:rPr>
                <w:rFonts w:cstheme="minorHAnsi"/>
                <w:b/>
              </w:rPr>
            </w:pPr>
            <w:r w:rsidRPr="00407751">
              <w:rPr>
                <w:rFonts w:cstheme="minorHAnsi"/>
                <w:b/>
                <w:bCs/>
              </w:rPr>
              <w:t>ICER (USD/YLS)</w:t>
            </w:r>
            <w:r>
              <w:rPr>
                <w:rFonts w:cstheme="minorHAnsi"/>
                <w:vertAlign w:val="superscript"/>
              </w:rPr>
              <w:t>d</w:t>
            </w:r>
          </w:p>
        </w:tc>
      </w:tr>
      <w:tr w:rsidR="00BE59AC" w:rsidRPr="00407751" w14:paraId="369CC8C7" w14:textId="77777777" w:rsidTr="001E176B">
        <w:tc>
          <w:tcPr>
            <w:tcW w:w="3777" w:type="dxa"/>
          </w:tcPr>
          <w:p w14:paraId="668A32E8" w14:textId="77777777" w:rsidR="00BE59AC" w:rsidRPr="00407751" w:rsidRDefault="00BE59AC" w:rsidP="001E176B">
            <w:pPr>
              <w:rPr>
                <w:rFonts w:cstheme="minorHAnsi"/>
                <w:i/>
              </w:rPr>
            </w:pPr>
            <w:r w:rsidRPr="00407751">
              <w:rPr>
                <w:rFonts w:cstheme="minorHAnsi"/>
                <w:i/>
              </w:rPr>
              <w:t>AlereLAM alone</w:t>
            </w:r>
          </w:p>
        </w:tc>
        <w:tc>
          <w:tcPr>
            <w:tcW w:w="2294" w:type="dxa"/>
          </w:tcPr>
          <w:p w14:paraId="5ECFCCC4" w14:textId="77777777" w:rsidR="00BE59AC" w:rsidRPr="00407751" w:rsidRDefault="00BE59AC" w:rsidP="001E176B">
            <w:pPr>
              <w:jc w:val="center"/>
              <w:rPr>
                <w:rFonts w:cstheme="minorHAnsi"/>
                <w:color w:val="000000"/>
              </w:rPr>
            </w:pPr>
            <w:r w:rsidRPr="00407751">
              <w:rPr>
                <w:rFonts w:cstheme="minorHAnsi"/>
                <w:color w:val="000000"/>
              </w:rPr>
              <w:t>8.8 (13.1)</w:t>
            </w:r>
          </w:p>
        </w:tc>
        <w:tc>
          <w:tcPr>
            <w:tcW w:w="2294" w:type="dxa"/>
            <w:gridSpan w:val="2"/>
          </w:tcPr>
          <w:p w14:paraId="64EF56EA" w14:textId="77777777" w:rsidR="00BE59AC" w:rsidRPr="00407751" w:rsidRDefault="00BE59AC" w:rsidP="001E176B">
            <w:pPr>
              <w:jc w:val="center"/>
              <w:rPr>
                <w:rFonts w:cstheme="minorHAnsi"/>
                <w:color w:val="000000"/>
              </w:rPr>
            </w:pPr>
            <w:r w:rsidRPr="00407751">
              <w:rPr>
                <w:rFonts w:cstheme="minorHAnsi"/>
                <w:color w:val="000000"/>
              </w:rPr>
              <w:t>8,200</w:t>
            </w:r>
          </w:p>
        </w:tc>
        <w:tc>
          <w:tcPr>
            <w:tcW w:w="1535" w:type="dxa"/>
          </w:tcPr>
          <w:p w14:paraId="4CE6356F" w14:textId="77777777" w:rsidR="00BE59AC" w:rsidRPr="00407751" w:rsidRDefault="00BE59AC" w:rsidP="001E176B">
            <w:pPr>
              <w:jc w:val="center"/>
              <w:rPr>
                <w:rFonts w:cstheme="minorHAnsi"/>
              </w:rPr>
            </w:pPr>
            <w:r w:rsidRPr="00407751">
              <w:rPr>
                <w:rFonts w:cstheme="minorHAnsi"/>
              </w:rPr>
              <w:t>--</w:t>
            </w:r>
          </w:p>
        </w:tc>
      </w:tr>
      <w:tr w:rsidR="00BE59AC" w:rsidRPr="00407751" w14:paraId="19D86F63" w14:textId="77777777" w:rsidTr="001E176B">
        <w:tc>
          <w:tcPr>
            <w:tcW w:w="3777" w:type="dxa"/>
          </w:tcPr>
          <w:p w14:paraId="37CF51E3" w14:textId="77777777" w:rsidR="00BE59AC" w:rsidRPr="00407751" w:rsidRDefault="00BE59AC" w:rsidP="001E176B">
            <w:pPr>
              <w:rPr>
                <w:rFonts w:cstheme="minorHAnsi"/>
                <w:i/>
              </w:rPr>
            </w:pPr>
            <w:r w:rsidRPr="00407751">
              <w:rPr>
                <w:rFonts w:cstheme="minorHAnsi"/>
                <w:i/>
              </w:rPr>
              <w:t>AlereLAM alone; if positive, then Xpert</w:t>
            </w:r>
            <w:r>
              <w:rPr>
                <w:rFonts w:cstheme="minorHAnsi"/>
                <w:vertAlign w:val="superscript"/>
              </w:rPr>
              <w:t>e</w:t>
            </w:r>
          </w:p>
        </w:tc>
        <w:tc>
          <w:tcPr>
            <w:tcW w:w="2294" w:type="dxa"/>
          </w:tcPr>
          <w:p w14:paraId="278531E8" w14:textId="77777777" w:rsidR="00BE59AC" w:rsidRPr="00407751" w:rsidRDefault="00BE59AC" w:rsidP="001E176B">
            <w:pPr>
              <w:jc w:val="center"/>
              <w:rPr>
                <w:rFonts w:cstheme="minorHAnsi"/>
                <w:color w:val="000000"/>
              </w:rPr>
            </w:pPr>
            <w:r w:rsidRPr="00407751">
              <w:rPr>
                <w:rFonts w:cstheme="minorHAnsi"/>
                <w:color w:val="000000"/>
              </w:rPr>
              <w:t>8.8 (13.1)</w:t>
            </w:r>
          </w:p>
        </w:tc>
        <w:tc>
          <w:tcPr>
            <w:tcW w:w="2294" w:type="dxa"/>
            <w:gridSpan w:val="2"/>
          </w:tcPr>
          <w:p w14:paraId="3BD84CDA" w14:textId="77777777" w:rsidR="00BE59AC" w:rsidRPr="00407751" w:rsidRDefault="00BE59AC" w:rsidP="001E176B">
            <w:pPr>
              <w:jc w:val="center"/>
              <w:rPr>
                <w:rFonts w:cstheme="minorHAnsi"/>
                <w:color w:val="000000"/>
              </w:rPr>
            </w:pPr>
            <w:r w:rsidRPr="00407751">
              <w:rPr>
                <w:rFonts w:cstheme="minorHAnsi"/>
                <w:color w:val="000000"/>
              </w:rPr>
              <w:t>8,210</w:t>
            </w:r>
          </w:p>
        </w:tc>
        <w:tc>
          <w:tcPr>
            <w:tcW w:w="1535" w:type="dxa"/>
          </w:tcPr>
          <w:p w14:paraId="74090A2E"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f</w:t>
            </w:r>
          </w:p>
        </w:tc>
      </w:tr>
      <w:tr w:rsidR="00BE59AC" w:rsidRPr="00407751" w14:paraId="24265A42" w14:textId="77777777" w:rsidTr="001E176B">
        <w:tc>
          <w:tcPr>
            <w:tcW w:w="3777" w:type="dxa"/>
          </w:tcPr>
          <w:p w14:paraId="1F35F95D" w14:textId="77777777" w:rsidR="00BE59AC" w:rsidRPr="00407751" w:rsidRDefault="00BE59AC" w:rsidP="001E176B">
            <w:pPr>
              <w:rPr>
                <w:rFonts w:cstheme="minorHAnsi"/>
                <w:i/>
              </w:rPr>
            </w:pPr>
            <w:r w:rsidRPr="00407751">
              <w:rPr>
                <w:rFonts w:cstheme="minorHAnsi"/>
                <w:i/>
              </w:rPr>
              <w:t>Xpert alone</w:t>
            </w:r>
          </w:p>
        </w:tc>
        <w:tc>
          <w:tcPr>
            <w:tcW w:w="2294" w:type="dxa"/>
          </w:tcPr>
          <w:p w14:paraId="74AC3ACD" w14:textId="77777777" w:rsidR="00BE59AC" w:rsidRPr="00407751" w:rsidRDefault="00BE59AC" w:rsidP="001E176B">
            <w:pPr>
              <w:jc w:val="center"/>
              <w:rPr>
                <w:rFonts w:cstheme="minorHAnsi"/>
                <w:color w:val="000000"/>
              </w:rPr>
            </w:pPr>
            <w:r w:rsidRPr="00407751">
              <w:rPr>
                <w:rFonts w:cstheme="minorHAnsi"/>
                <w:color w:val="000000"/>
              </w:rPr>
              <w:t>8.9 (13.2)</w:t>
            </w:r>
          </w:p>
        </w:tc>
        <w:tc>
          <w:tcPr>
            <w:tcW w:w="2294" w:type="dxa"/>
            <w:gridSpan w:val="2"/>
          </w:tcPr>
          <w:p w14:paraId="0E58B865" w14:textId="77777777" w:rsidR="00BE59AC" w:rsidRPr="00407751" w:rsidRDefault="00BE59AC" w:rsidP="001E176B">
            <w:pPr>
              <w:jc w:val="center"/>
              <w:rPr>
                <w:rFonts w:cstheme="minorHAnsi"/>
                <w:color w:val="000000"/>
              </w:rPr>
            </w:pPr>
            <w:r w:rsidRPr="00407751">
              <w:rPr>
                <w:rFonts w:cstheme="minorHAnsi"/>
                <w:color w:val="000000"/>
              </w:rPr>
              <w:t>8,230</w:t>
            </w:r>
          </w:p>
        </w:tc>
        <w:tc>
          <w:tcPr>
            <w:tcW w:w="1535" w:type="dxa"/>
          </w:tcPr>
          <w:p w14:paraId="7CA6C026" w14:textId="77777777" w:rsidR="00BE59AC" w:rsidRPr="00407751" w:rsidRDefault="00BE59AC" w:rsidP="001E176B">
            <w:pPr>
              <w:jc w:val="center"/>
              <w:rPr>
                <w:rFonts w:cstheme="minorHAnsi"/>
              </w:rPr>
            </w:pPr>
            <w:r w:rsidRPr="00407751">
              <w:rPr>
                <w:rFonts w:cstheme="minorHAnsi"/>
              </w:rPr>
              <w:t>400</w:t>
            </w:r>
          </w:p>
        </w:tc>
      </w:tr>
      <w:tr w:rsidR="00BE59AC" w:rsidRPr="00407751" w14:paraId="5336A208" w14:textId="77777777" w:rsidTr="001E176B">
        <w:tc>
          <w:tcPr>
            <w:tcW w:w="3777" w:type="dxa"/>
          </w:tcPr>
          <w:p w14:paraId="6E61518B" w14:textId="77777777" w:rsidR="00BE59AC" w:rsidRPr="00407751" w:rsidRDefault="00BE59AC" w:rsidP="001E176B">
            <w:pPr>
              <w:rPr>
                <w:rFonts w:cstheme="minorHAnsi"/>
                <w:i/>
              </w:rPr>
            </w:pPr>
            <w:r w:rsidRPr="00407751">
              <w:rPr>
                <w:rFonts w:cstheme="minorHAnsi"/>
                <w:i/>
              </w:rPr>
              <w:t>FujiLAM alone</w:t>
            </w:r>
          </w:p>
        </w:tc>
        <w:tc>
          <w:tcPr>
            <w:tcW w:w="2294" w:type="dxa"/>
          </w:tcPr>
          <w:p w14:paraId="26822AD9" w14:textId="77777777" w:rsidR="00BE59AC" w:rsidRPr="00407751" w:rsidRDefault="00BE59AC" w:rsidP="001E176B">
            <w:pPr>
              <w:jc w:val="center"/>
              <w:rPr>
                <w:rFonts w:cstheme="minorHAnsi"/>
                <w:color w:val="000000"/>
              </w:rPr>
            </w:pPr>
            <w:r w:rsidRPr="00407751">
              <w:rPr>
                <w:rFonts w:cstheme="minorHAnsi"/>
                <w:color w:val="000000"/>
              </w:rPr>
              <w:t>9.2 (13.6)</w:t>
            </w:r>
          </w:p>
        </w:tc>
        <w:tc>
          <w:tcPr>
            <w:tcW w:w="2294" w:type="dxa"/>
            <w:gridSpan w:val="2"/>
          </w:tcPr>
          <w:p w14:paraId="6AB2894B" w14:textId="77777777" w:rsidR="00BE59AC" w:rsidRPr="00407751" w:rsidRDefault="00BE59AC" w:rsidP="001E176B">
            <w:pPr>
              <w:jc w:val="center"/>
              <w:rPr>
                <w:rFonts w:cstheme="minorHAnsi"/>
                <w:color w:val="000000"/>
              </w:rPr>
            </w:pPr>
            <w:r w:rsidRPr="00407751">
              <w:rPr>
                <w:rFonts w:cstheme="minorHAnsi"/>
                <w:color w:val="000000"/>
              </w:rPr>
              <w:t>8,450</w:t>
            </w:r>
          </w:p>
        </w:tc>
        <w:tc>
          <w:tcPr>
            <w:tcW w:w="1535" w:type="dxa"/>
          </w:tcPr>
          <w:p w14:paraId="5E49E081"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0F58198D" w14:textId="77777777" w:rsidTr="001E176B">
        <w:tc>
          <w:tcPr>
            <w:tcW w:w="3777" w:type="dxa"/>
          </w:tcPr>
          <w:p w14:paraId="71F2FFB2" w14:textId="77777777" w:rsidR="00BE59AC" w:rsidRPr="00407751" w:rsidRDefault="00BE59AC" w:rsidP="001E176B">
            <w:pPr>
              <w:rPr>
                <w:rFonts w:cstheme="minorHAnsi"/>
                <w:i/>
              </w:rPr>
            </w:pPr>
            <w:r w:rsidRPr="00407751">
              <w:rPr>
                <w:rFonts w:cstheme="minorHAnsi"/>
                <w:i/>
              </w:rPr>
              <w:t>FujiLAM alone; if positive then Xpert</w:t>
            </w:r>
            <w:r>
              <w:rPr>
                <w:rFonts w:cstheme="minorHAnsi"/>
                <w:vertAlign w:val="superscript"/>
              </w:rPr>
              <w:t>e</w:t>
            </w:r>
          </w:p>
        </w:tc>
        <w:tc>
          <w:tcPr>
            <w:tcW w:w="2294" w:type="dxa"/>
          </w:tcPr>
          <w:p w14:paraId="124833FF" w14:textId="77777777" w:rsidR="00BE59AC" w:rsidRPr="00407751" w:rsidRDefault="00BE59AC" w:rsidP="001E176B">
            <w:pPr>
              <w:jc w:val="center"/>
              <w:rPr>
                <w:rFonts w:cstheme="minorHAnsi"/>
                <w:color w:val="000000"/>
              </w:rPr>
            </w:pPr>
            <w:r w:rsidRPr="00407751">
              <w:rPr>
                <w:rFonts w:cstheme="minorHAnsi"/>
                <w:color w:val="000000"/>
              </w:rPr>
              <w:t>9.2 (13.6)</w:t>
            </w:r>
          </w:p>
        </w:tc>
        <w:tc>
          <w:tcPr>
            <w:tcW w:w="2294" w:type="dxa"/>
            <w:gridSpan w:val="2"/>
          </w:tcPr>
          <w:p w14:paraId="76FF7980" w14:textId="77777777" w:rsidR="00BE59AC" w:rsidRPr="00407751" w:rsidRDefault="00BE59AC" w:rsidP="001E176B">
            <w:pPr>
              <w:jc w:val="center"/>
              <w:rPr>
                <w:rFonts w:cstheme="minorHAnsi"/>
                <w:color w:val="000000"/>
              </w:rPr>
            </w:pPr>
            <w:r w:rsidRPr="00407751">
              <w:rPr>
                <w:rFonts w:cstheme="minorHAnsi"/>
                <w:color w:val="000000"/>
              </w:rPr>
              <w:t>8,460</w:t>
            </w:r>
          </w:p>
        </w:tc>
        <w:tc>
          <w:tcPr>
            <w:tcW w:w="1535" w:type="dxa"/>
          </w:tcPr>
          <w:p w14:paraId="41E528B9"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f</w:t>
            </w:r>
          </w:p>
        </w:tc>
      </w:tr>
      <w:tr w:rsidR="00BE59AC" w:rsidRPr="00407751" w14:paraId="0BF494FD" w14:textId="77777777" w:rsidTr="001E176B">
        <w:tc>
          <w:tcPr>
            <w:tcW w:w="3777" w:type="dxa"/>
          </w:tcPr>
          <w:p w14:paraId="41D8EF9E" w14:textId="77777777" w:rsidR="00BE59AC" w:rsidRPr="00407751" w:rsidRDefault="00BE59AC" w:rsidP="001E176B">
            <w:pPr>
              <w:rPr>
                <w:rFonts w:cstheme="minorHAnsi"/>
                <w:i/>
              </w:rPr>
            </w:pPr>
            <w:r w:rsidRPr="00407751">
              <w:rPr>
                <w:rFonts w:cstheme="minorHAnsi"/>
                <w:i/>
              </w:rPr>
              <w:t>Xpert+AlereLAM</w:t>
            </w:r>
          </w:p>
        </w:tc>
        <w:tc>
          <w:tcPr>
            <w:tcW w:w="2294" w:type="dxa"/>
          </w:tcPr>
          <w:p w14:paraId="3A6D5F7C" w14:textId="77777777" w:rsidR="00BE59AC" w:rsidRPr="00407751" w:rsidRDefault="00BE59AC" w:rsidP="001E176B">
            <w:pPr>
              <w:jc w:val="center"/>
              <w:rPr>
                <w:rFonts w:cstheme="minorHAnsi"/>
                <w:color w:val="000000"/>
              </w:rPr>
            </w:pPr>
            <w:r w:rsidRPr="00407751">
              <w:rPr>
                <w:rFonts w:cstheme="minorHAnsi"/>
                <w:color w:val="000000"/>
              </w:rPr>
              <w:t>9.2 (13.7)</w:t>
            </w:r>
          </w:p>
        </w:tc>
        <w:tc>
          <w:tcPr>
            <w:tcW w:w="2294" w:type="dxa"/>
            <w:gridSpan w:val="2"/>
          </w:tcPr>
          <w:p w14:paraId="10F4DEC8" w14:textId="77777777" w:rsidR="00BE59AC" w:rsidRPr="00407751" w:rsidRDefault="00BE59AC" w:rsidP="001E176B">
            <w:pPr>
              <w:jc w:val="center"/>
              <w:rPr>
                <w:rFonts w:cstheme="minorHAnsi"/>
                <w:color w:val="000000"/>
              </w:rPr>
            </w:pPr>
            <w:r w:rsidRPr="00407751">
              <w:rPr>
                <w:rFonts w:cstheme="minorHAnsi"/>
                <w:color w:val="000000"/>
              </w:rPr>
              <w:t>8,500</w:t>
            </w:r>
          </w:p>
        </w:tc>
        <w:tc>
          <w:tcPr>
            <w:tcW w:w="1535" w:type="dxa"/>
          </w:tcPr>
          <w:p w14:paraId="1D13641E"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5C8FD2A2" w14:textId="77777777" w:rsidTr="001E176B">
        <w:tc>
          <w:tcPr>
            <w:tcW w:w="3777" w:type="dxa"/>
          </w:tcPr>
          <w:p w14:paraId="41046954" w14:textId="77777777" w:rsidR="00BE59AC" w:rsidRPr="00407751" w:rsidRDefault="00BE59AC" w:rsidP="001E176B">
            <w:pPr>
              <w:rPr>
                <w:rFonts w:cstheme="minorHAnsi"/>
                <w:i/>
              </w:rPr>
            </w:pPr>
            <w:r w:rsidRPr="00407751">
              <w:rPr>
                <w:rFonts w:cstheme="minorHAnsi"/>
                <w:i/>
              </w:rPr>
              <w:t>Xpert for CD4≥200 cells/µL, Xpert+AlereLAM for CD4&lt;200 cells/µL</w:t>
            </w:r>
          </w:p>
        </w:tc>
        <w:tc>
          <w:tcPr>
            <w:tcW w:w="2294" w:type="dxa"/>
          </w:tcPr>
          <w:p w14:paraId="614996ED" w14:textId="77777777" w:rsidR="00BE59AC" w:rsidRPr="00407751" w:rsidRDefault="00BE59AC" w:rsidP="001E176B">
            <w:pPr>
              <w:jc w:val="center"/>
              <w:rPr>
                <w:rFonts w:cstheme="minorHAnsi"/>
                <w:color w:val="000000"/>
              </w:rPr>
            </w:pPr>
            <w:r w:rsidRPr="00407751">
              <w:rPr>
                <w:rFonts w:cstheme="minorHAnsi"/>
                <w:color w:val="000000"/>
              </w:rPr>
              <w:t>9.2 (13.7)</w:t>
            </w:r>
          </w:p>
        </w:tc>
        <w:tc>
          <w:tcPr>
            <w:tcW w:w="2294" w:type="dxa"/>
            <w:gridSpan w:val="2"/>
          </w:tcPr>
          <w:p w14:paraId="5F2FF303" w14:textId="77777777" w:rsidR="00BE59AC" w:rsidRPr="00407751" w:rsidRDefault="00BE59AC" w:rsidP="001E176B">
            <w:pPr>
              <w:jc w:val="center"/>
              <w:rPr>
                <w:rFonts w:cstheme="minorHAnsi"/>
                <w:color w:val="000000"/>
              </w:rPr>
            </w:pPr>
            <w:r w:rsidRPr="00407751">
              <w:rPr>
                <w:rFonts w:cstheme="minorHAnsi"/>
                <w:color w:val="000000"/>
              </w:rPr>
              <w:t>8,510</w:t>
            </w:r>
          </w:p>
        </w:tc>
        <w:tc>
          <w:tcPr>
            <w:tcW w:w="1535" w:type="dxa"/>
          </w:tcPr>
          <w:p w14:paraId="4D8AB007"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24985469" w14:textId="77777777" w:rsidTr="001E176B">
        <w:tc>
          <w:tcPr>
            <w:tcW w:w="3777" w:type="dxa"/>
          </w:tcPr>
          <w:p w14:paraId="149085BE" w14:textId="77777777" w:rsidR="00BE59AC" w:rsidRPr="00407751" w:rsidRDefault="00BE59AC" w:rsidP="001E176B">
            <w:pPr>
              <w:rPr>
                <w:rFonts w:cstheme="minorHAnsi"/>
                <w:i/>
              </w:rPr>
            </w:pPr>
            <w:r w:rsidRPr="00407751">
              <w:rPr>
                <w:rFonts w:cstheme="minorHAnsi"/>
                <w:i/>
              </w:rPr>
              <w:t>Xpert for CD4≥200 cells/µL, Xpert+FujiLAM for CD4&lt;200 cells/µL</w:t>
            </w:r>
          </w:p>
        </w:tc>
        <w:tc>
          <w:tcPr>
            <w:tcW w:w="2294" w:type="dxa"/>
          </w:tcPr>
          <w:p w14:paraId="07678B4A" w14:textId="77777777" w:rsidR="00BE59AC" w:rsidRPr="00407751" w:rsidRDefault="00BE59AC" w:rsidP="001E176B">
            <w:pPr>
              <w:jc w:val="center"/>
              <w:rPr>
                <w:rFonts w:cstheme="minorHAnsi"/>
                <w:color w:val="000000"/>
              </w:rPr>
            </w:pPr>
            <w:r w:rsidRPr="00407751">
              <w:rPr>
                <w:rFonts w:cstheme="minorHAnsi"/>
                <w:color w:val="000000"/>
              </w:rPr>
              <w:t>9.3 (13.8)</w:t>
            </w:r>
          </w:p>
        </w:tc>
        <w:tc>
          <w:tcPr>
            <w:tcW w:w="2294" w:type="dxa"/>
            <w:gridSpan w:val="2"/>
          </w:tcPr>
          <w:p w14:paraId="2A575161" w14:textId="77777777" w:rsidR="00BE59AC" w:rsidRPr="00407751" w:rsidRDefault="00BE59AC" w:rsidP="001E176B">
            <w:pPr>
              <w:jc w:val="center"/>
              <w:rPr>
                <w:rFonts w:cstheme="minorHAnsi"/>
                <w:color w:val="000000"/>
              </w:rPr>
            </w:pPr>
            <w:r w:rsidRPr="00407751">
              <w:rPr>
                <w:rFonts w:cstheme="minorHAnsi"/>
                <w:color w:val="000000"/>
              </w:rPr>
              <w:t>8,590</w:t>
            </w:r>
          </w:p>
        </w:tc>
        <w:tc>
          <w:tcPr>
            <w:tcW w:w="1535" w:type="dxa"/>
          </w:tcPr>
          <w:p w14:paraId="72D9B241"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0FBC5506" w14:textId="77777777" w:rsidTr="001E176B">
        <w:tc>
          <w:tcPr>
            <w:tcW w:w="3777" w:type="dxa"/>
          </w:tcPr>
          <w:p w14:paraId="02EB1019" w14:textId="77777777" w:rsidR="00BE59AC" w:rsidRPr="00407751" w:rsidRDefault="00BE59AC" w:rsidP="001E176B">
            <w:pPr>
              <w:rPr>
                <w:rFonts w:cstheme="minorHAnsi"/>
                <w:i/>
              </w:rPr>
            </w:pPr>
            <w:r w:rsidRPr="00407751">
              <w:rPr>
                <w:rFonts w:cstheme="minorHAnsi"/>
                <w:i/>
              </w:rPr>
              <w:t>Xpert+FujiLAM</w:t>
            </w:r>
          </w:p>
        </w:tc>
        <w:tc>
          <w:tcPr>
            <w:tcW w:w="2294" w:type="dxa"/>
          </w:tcPr>
          <w:p w14:paraId="0ED53B4B" w14:textId="77777777" w:rsidR="00BE59AC" w:rsidRPr="00407751" w:rsidRDefault="00BE59AC" w:rsidP="001E176B">
            <w:pPr>
              <w:jc w:val="center"/>
              <w:rPr>
                <w:rFonts w:cstheme="minorHAnsi"/>
                <w:color w:val="000000"/>
              </w:rPr>
            </w:pPr>
            <w:r w:rsidRPr="00407751">
              <w:rPr>
                <w:rFonts w:cstheme="minorHAnsi"/>
                <w:color w:val="000000"/>
              </w:rPr>
              <w:t>9.4 (13.9)</w:t>
            </w:r>
          </w:p>
        </w:tc>
        <w:tc>
          <w:tcPr>
            <w:tcW w:w="2294" w:type="dxa"/>
            <w:gridSpan w:val="2"/>
          </w:tcPr>
          <w:p w14:paraId="2550662C" w14:textId="77777777" w:rsidR="00BE59AC" w:rsidRPr="00407751" w:rsidRDefault="00BE59AC" w:rsidP="001E176B">
            <w:pPr>
              <w:jc w:val="center"/>
              <w:rPr>
                <w:rFonts w:cstheme="minorHAnsi"/>
                <w:color w:val="000000"/>
              </w:rPr>
            </w:pPr>
            <w:r w:rsidRPr="00407751">
              <w:rPr>
                <w:rFonts w:cstheme="minorHAnsi"/>
                <w:color w:val="000000"/>
              </w:rPr>
              <w:t>8,640</w:t>
            </w:r>
          </w:p>
        </w:tc>
        <w:tc>
          <w:tcPr>
            <w:tcW w:w="1535" w:type="dxa"/>
          </w:tcPr>
          <w:p w14:paraId="186C59C3" w14:textId="77777777" w:rsidR="00BE59AC" w:rsidRPr="00407751" w:rsidRDefault="00BE59AC" w:rsidP="001E176B">
            <w:pPr>
              <w:jc w:val="center"/>
              <w:rPr>
                <w:rFonts w:cstheme="minorHAnsi"/>
                <w:b/>
              </w:rPr>
            </w:pPr>
            <w:r w:rsidRPr="00407751">
              <w:rPr>
                <w:rFonts w:cstheme="minorHAnsi"/>
                <w:b/>
              </w:rPr>
              <w:t>830</w:t>
            </w:r>
          </w:p>
        </w:tc>
      </w:tr>
      <w:tr w:rsidR="00BE59AC" w:rsidRPr="00407751" w14:paraId="47A26BB7" w14:textId="77777777" w:rsidTr="001E176B">
        <w:tc>
          <w:tcPr>
            <w:tcW w:w="9900" w:type="dxa"/>
            <w:gridSpan w:val="5"/>
            <w:shd w:val="clear" w:color="auto" w:fill="E7E6E6" w:themeFill="background2"/>
          </w:tcPr>
          <w:p w14:paraId="47169016" w14:textId="77777777" w:rsidR="00BE59AC" w:rsidRPr="00407751" w:rsidRDefault="00BE59AC" w:rsidP="001E176B">
            <w:pPr>
              <w:jc w:val="center"/>
              <w:rPr>
                <w:rFonts w:cstheme="minorHAnsi"/>
                <w:b/>
              </w:rPr>
            </w:pPr>
            <w:r w:rsidRPr="00407751">
              <w:rPr>
                <w:rFonts w:cstheme="minorHAnsi"/>
                <w:b/>
              </w:rPr>
              <w:t>Malawi</w:t>
            </w:r>
          </w:p>
        </w:tc>
      </w:tr>
      <w:tr w:rsidR="00BE59AC" w:rsidRPr="00407751" w14:paraId="246BAF16" w14:textId="77777777" w:rsidTr="001E176B">
        <w:tc>
          <w:tcPr>
            <w:tcW w:w="3777" w:type="dxa"/>
          </w:tcPr>
          <w:p w14:paraId="3D0B2F83" w14:textId="77777777" w:rsidR="00BE59AC" w:rsidRPr="00407751" w:rsidRDefault="00BE59AC" w:rsidP="001E176B">
            <w:pPr>
              <w:rPr>
                <w:rFonts w:cstheme="minorHAnsi"/>
                <w:i/>
              </w:rPr>
            </w:pPr>
            <w:r w:rsidRPr="00407751">
              <w:rPr>
                <w:rFonts w:cstheme="minorHAnsi"/>
                <w:b/>
              </w:rPr>
              <w:t>Testing strategy</w:t>
            </w:r>
            <w:r>
              <w:rPr>
                <w:rFonts w:cstheme="minorHAnsi"/>
                <w:vertAlign w:val="superscript"/>
              </w:rPr>
              <w:t>a</w:t>
            </w:r>
          </w:p>
        </w:tc>
        <w:tc>
          <w:tcPr>
            <w:tcW w:w="2294" w:type="dxa"/>
          </w:tcPr>
          <w:p w14:paraId="712A7ADF" w14:textId="77777777" w:rsidR="00BE59AC" w:rsidRPr="00407751" w:rsidRDefault="00BE59AC" w:rsidP="001E176B">
            <w:pPr>
              <w:jc w:val="center"/>
              <w:rPr>
                <w:rFonts w:cstheme="minorHAnsi"/>
                <w:b/>
              </w:rPr>
            </w:pPr>
            <w:r w:rsidRPr="00407751">
              <w:rPr>
                <w:rFonts w:cstheme="minorHAnsi"/>
                <w:b/>
              </w:rPr>
              <w:t>Life-years, discounted</w:t>
            </w:r>
            <w:r>
              <w:rPr>
                <w:rFonts w:cstheme="minorHAnsi"/>
                <w:vertAlign w:val="superscript"/>
              </w:rPr>
              <w:t>b</w:t>
            </w:r>
            <w:r w:rsidRPr="00407751">
              <w:rPr>
                <w:rFonts w:cstheme="minorHAnsi"/>
                <w:b/>
              </w:rPr>
              <w:t xml:space="preserve"> (undiscounted)</w:t>
            </w:r>
          </w:p>
        </w:tc>
        <w:tc>
          <w:tcPr>
            <w:tcW w:w="2294" w:type="dxa"/>
            <w:gridSpan w:val="2"/>
          </w:tcPr>
          <w:p w14:paraId="05B8A564" w14:textId="77777777" w:rsidR="00BE59AC" w:rsidRPr="00407751" w:rsidRDefault="00BE59AC" w:rsidP="001E176B">
            <w:pPr>
              <w:jc w:val="center"/>
              <w:rPr>
                <w:rFonts w:cstheme="minorHAnsi"/>
                <w:b/>
                <w:bCs/>
              </w:rPr>
            </w:pPr>
            <w:r w:rsidRPr="00407751">
              <w:rPr>
                <w:rFonts w:cstheme="minorHAnsi"/>
                <w:b/>
                <w:bCs/>
              </w:rPr>
              <w:t xml:space="preserve">Lifetime costs, USD, </w:t>
            </w:r>
          </w:p>
          <w:p w14:paraId="17ADA1DB" w14:textId="77777777" w:rsidR="00BE59AC" w:rsidRPr="00407751" w:rsidRDefault="00BE59AC" w:rsidP="001E176B">
            <w:pPr>
              <w:jc w:val="center"/>
              <w:rPr>
                <w:rFonts w:cstheme="minorHAnsi"/>
                <w:b/>
              </w:rPr>
            </w:pPr>
            <w:r w:rsidRPr="00407751">
              <w:rPr>
                <w:rFonts w:cstheme="minorHAnsi"/>
                <w:b/>
                <w:bCs/>
              </w:rPr>
              <w:t>discounted</w:t>
            </w:r>
            <w:r>
              <w:rPr>
                <w:rFonts w:cstheme="minorHAnsi"/>
                <w:vertAlign w:val="superscript"/>
              </w:rPr>
              <w:t>b</w:t>
            </w:r>
            <w:r w:rsidRPr="00407751">
              <w:rPr>
                <w:rFonts w:cstheme="minorHAnsi"/>
                <w:b/>
                <w:bCs/>
                <w:vertAlign w:val="superscript"/>
              </w:rPr>
              <w:t>,</w:t>
            </w:r>
            <w:r>
              <w:rPr>
                <w:rFonts w:cstheme="minorHAnsi"/>
                <w:vertAlign w:val="superscript"/>
              </w:rPr>
              <w:t>c</w:t>
            </w:r>
          </w:p>
        </w:tc>
        <w:tc>
          <w:tcPr>
            <w:tcW w:w="1535" w:type="dxa"/>
          </w:tcPr>
          <w:p w14:paraId="7B270EB2" w14:textId="77777777" w:rsidR="00BE59AC" w:rsidRPr="00407751" w:rsidRDefault="00BE59AC" w:rsidP="001E176B">
            <w:pPr>
              <w:jc w:val="center"/>
              <w:rPr>
                <w:rFonts w:cstheme="minorHAnsi"/>
                <w:b/>
              </w:rPr>
            </w:pPr>
            <w:r w:rsidRPr="00407751">
              <w:rPr>
                <w:rFonts w:cstheme="minorHAnsi"/>
                <w:b/>
                <w:bCs/>
              </w:rPr>
              <w:t>ICER (USD/YLS)</w:t>
            </w:r>
            <w:r>
              <w:rPr>
                <w:rFonts w:cstheme="minorHAnsi"/>
                <w:vertAlign w:val="superscript"/>
              </w:rPr>
              <w:t>d</w:t>
            </w:r>
          </w:p>
        </w:tc>
      </w:tr>
      <w:tr w:rsidR="00BE59AC" w:rsidRPr="00407751" w14:paraId="664D1C77" w14:textId="77777777" w:rsidTr="001E176B">
        <w:tc>
          <w:tcPr>
            <w:tcW w:w="3777" w:type="dxa"/>
          </w:tcPr>
          <w:p w14:paraId="5228B289" w14:textId="77777777" w:rsidR="00BE59AC" w:rsidRPr="00407751" w:rsidRDefault="00BE59AC" w:rsidP="001E176B">
            <w:pPr>
              <w:rPr>
                <w:rFonts w:cstheme="minorHAnsi"/>
                <w:i/>
              </w:rPr>
            </w:pPr>
            <w:r w:rsidRPr="00407751">
              <w:rPr>
                <w:rFonts w:cstheme="minorHAnsi"/>
                <w:i/>
              </w:rPr>
              <w:t>AlereLAM alone</w:t>
            </w:r>
          </w:p>
        </w:tc>
        <w:tc>
          <w:tcPr>
            <w:tcW w:w="2294" w:type="dxa"/>
          </w:tcPr>
          <w:p w14:paraId="7E561FE9" w14:textId="77777777" w:rsidR="00BE59AC" w:rsidRPr="00407751" w:rsidRDefault="00BE59AC" w:rsidP="001E176B">
            <w:pPr>
              <w:jc w:val="center"/>
              <w:rPr>
                <w:rFonts w:cstheme="minorHAnsi"/>
                <w:color w:val="000000"/>
              </w:rPr>
            </w:pPr>
            <w:r w:rsidRPr="00407751">
              <w:rPr>
                <w:rFonts w:cstheme="minorHAnsi"/>
                <w:color w:val="000000"/>
              </w:rPr>
              <w:t>8.4 (12.6)</w:t>
            </w:r>
          </w:p>
        </w:tc>
        <w:tc>
          <w:tcPr>
            <w:tcW w:w="2294" w:type="dxa"/>
            <w:gridSpan w:val="2"/>
          </w:tcPr>
          <w:p w14:paraId="49132E4C" w14:textId="77777777" w:rsidR="00BE59AC" w:rsidRPr="00407751" w:rsidRDefault="00BE59AC" w:rsidP="001E176B">
            <w:pPr>
              <w:jc w:val="center"/>
              <w:rPr>
                <w:rFonts w:cstheme="minorHAnsi"/>
                <w:color w:val="000000"/>
              </w:rPr>
            </w:pPr>
            <w:r w:rsidRPr="00407751">
              <w:rPr>
                <w:rFonts w:cstheme="minorHAnsi"/>
                <w:color w:val="000000"/>
              </w:rPr>
              <w:t>3,490</w:t>
            </w:r>
          </w:p>
        </w:tc>
        <w:tc>
          <w:tcPr>
            <w:tcW w:w="1535" w:type="dxa"/>
          </w:tcPr>
          <w:p w14:paraId="7FE3EECD" w14:textId="77777777" w:rsidR="00BE59AC" w:rsidRPr="00407751" w:rsidRDefault="00BE59AC" w:rsidP="001E176B">
            <w:pPr>
              <w:jc w:val="center"/>
              <w:rPr>
                <w:rFonts w:cstheme="minorHAnsi"/>
              </w:rPr>
            </w:pPr>
            <w:r w:rsidRPr="00407751">
              <w:rPr>
                <w:rFonts w:cstheme="minorHAnsi"/>
              </w:rPr>
              <w:t>--</w:t>
            </w:r>
          </w:p>
        </w:tc>
      </w:tr>
      <w:tr w:rsidR="00BE59AC" w:rsidRPr="00407751" w14:paraId="2E9BB4E7" w14:textId="77777777" w:rsidTr="001E176B">
        <w:tc>
          <w:tcPr>
            <w:tcW w:w="3777" w:type="dxa"/>
          </w:tcPr>
          <w:p w14:paraId="3749F3F2" w14:textId="77777777" w:rsidR="00BE59AC" w:rsidRPr="00407751" w:rsidRDefault="00BE59AC" w:rsidP="001E176B">
            <w:pPr>
              <w:rPr>
                <w:rFonts w:cstheme="minorHAnsi"/>
                <w:i/>
              </w:rPr>
            </w:pPr>
            <w:r w:rsidRPr="00407751">
              <w:rPr>
                <w:rFonts w:cstheme="minorHAnsi"/>
                <w:i/>
              </w:rPr>
              <w:t>AlereLAM alone; if positive, then Xpert</w:t>
            </w:r>
            <w:r>
              <w:rPr>
                <w:rFonts w:cstheme="minorHAnsi"/>
                <w:vertAlign w:val="superscript"/>
              </w:rPr>
              <w:t>e</w:t>
            </w:r>
          </w:p>
        </w:tc>
        <w:tc>
          <w:tcPr>
            <w:tcW w:w="2294" w:type="dxa"/>
          </w:tcPr>
          <w:p w14:paraId="2B206847" w14:textId="77777777" w:rsidR="00BE59AC" w:rsidRPr="00407751" w:rsidRDefault="00BE59AC" w:rsidP="001E176B">
            <w:pPr>
              <w:jc w:val="center"/>
              <w:rPr>
                <w:rFonts w:cstheme="minorHAnsi"/>
                <w:color w:val="000000"/>
              </w:rPr>
            </w:pPr>
            <w:r w:rsidRPr="00407751">
              <w:rPr>
                <w:rFonts w:cstheme="minorHAnsi"/>
                <w:color w:val="000000"/>
              </w:rPr>
              <w:t>8.4 (12.6)</w:t>
            </w:r>
          </w:p>
        </w:tc>
        <w:tc>
          <w:tcPr>
            <w:tcW w:w="2294" w:type="dxa"/>
            <w:gridSpan w:val="2"/>
          </w:tcPr>
          <w:p w14:paraId="154D2BB6" w14:textId="77777777" w:rsidR="00BE59AC" w:rsidRPr="00407751" w:rsidRDefault="00BE59AC" w:rsidP="001E176B">
            <w:pPr>
              <w:jc w:val="center"/>
              <w:rPr>
                <w:rFonts w:cstheme="minorHAnsi"/>
                <w:color w:val="000000"/>
              </w:rPr>
            </w:pPr>
            <w:r w:rsidRPr="00407751">
              <w:rPr>
                <w:rFonts w:cstheme="minorHAnsi"/>
                <w:color w:val="000000"/>
              </w:rPr>
              <w:t>3,500</w:t>
            </w:r>
          </w:p>
        </w:tc>
        <w:tc>
          <w:tcPr>
            <w:tcW w:w="1535" w:type="dxa"/>
          </w:tcPr>
          <w:p w14:paraId="4C929645"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f</w:t>
            </w:r>
          </w:p>
        </w:tc>
      </w:tr>
      <w:tr w:rsidR="00BE59AC" w:rsidRPr="00407751" w14:paraId="41942A60" w14:textId="77777777" w:rsidTr="001E176B">
        <w:tc>
          <w:tcPr>
            <w:tcW w:w="3777" w:type="dxa"/>
          </w:tcPr>
          <w:p w14:paraId="2677C19C" w14:textId="77777777" w:rsidR="00BE59AC" w:rsidRPr="00407751" w:rsidRDefault="00BE59AC" w:rsidP="001E176B">
            <w:pPr>
              <w:rPr>
                <w:rFonts w:cstheme="minorHAnsi"/>
                <w:i/>
              </w:rPr>
            </w:pPr>
            <w:r w:rsidRPr="00407751">
              <w:rPr>
                <w:rFonts w:cstheme="minorHAnsi"/>
                <w:i/>
              </w:rPr>
              <w:t xml:space="preserve">Xpert alone </w:t>
            </w:r>
          </w:p>
        </w:tc>
        <w:tc>
          <w:tcPr>
            <w:tcW w:w="2294" w:type="dxa"/>
          </w:tcPr>
          <w:p w14:paraId="5B4B4048" w14:textId="77777777" w:rsidR="00BE59AC" w:rsidRPr="00407751" w:rsidRDefault="00BE59AC" w:rsidP="001E176B">
            <w:pPr>
              <w:jc w:val="center"/>
              <w:rPr>
                <w:rFonts w:cstheme="minorHAnsi"/>
                <w:color w:val="000000"/>
              </w:rPr>
            </w:pPr>
            <w:r w:rsidRPr="00407751">
              <w:rPr>
                <w:rFonts w:cstheme="minorHAnsi"/>
                <w:color w:val="000000"/>
              </w:rPr>
              <w:t>8.5 (12.7)</w:t>
            </w:r>
          </w:p>
        </w:tc>
        <w:tc>
          <w:tcPr>
            <w:tcW w:w="2294" w:type="dxa"/>
            <w:gridSpan w:val="2"/>
          </w:tcPr>
          <w:p w14:paraId="70EDF65A" w14:textId="77777777" w:rsidR="00BE59AC" w:rsidRPr="00407751" w:rsidRDefault="00BE59AC" w:rsidP="001E176B">
            <w:pPr>
              <w:jc w:val="center"/>
              <w:rPr>
                <w:rFonts w:cstheme="minorHAnsi"/>
                <w:color w:val="000000"/>
              </w:rPr>
            </w:pPr>
            <w:r w:rsidRPr="00407751">
              <w:rPr>
                <w:rFonts w:cstheme="minorHAnsi"/>
                <w:color w:val="000000"/>
              </w:rPr>
              <w:t>3,540</w:t>
            </w:r>
          </w:p>
        </w:tc>
        <w:tc>
          <w:tcPr>
            <w:tcW w:w="1535" w:type="dxa"/>
          </w:tcPr>
          <w:p w14:paraId="7410BF9F" w14:textId="77777777" w:rsidR="00BE59AC" w:rsidRPr="00407751" w:rsidRDefault="00BE59AC" w:rsidP="001E176B">
            <w:pPr>
              <w:jc w:val="center"/>
              <w:rPr>
                <w:rFonts w:cstheme="minorHAnsi"/>
              </w:rPr>
            </w:pPr>
            <w:r w:rsidRPr="00407751">
              <w:rPr>
                <w:rFonts w:cstheme="minorHAnsi"/>
              </w:rPr>
              <w:t>dominated</w:t>
            </w:r>
            <w:r w:rsidRPr="00327D47">
              <w:rPr>
                <w:rFonts w:cstheme="minorHAnsi"/>
                <w:vertAlign w:val="superscript"/>
              </w:rPr>
              <w:t>g</w:t>
            </w:r>
          </w:p>
        </w:tc>
      </w:tr>
      <w:tr w:rsidR="00BE59AC" w:rsidRPr="00407751" w14:paraId="5EE3FE8A" w14:textId="77777777" w:rsidTr="001E176B">
        <w:tc>
          <w:tcPr>
            <w:tcW w:w="3777" w:type="dxa"/>
          </w:tcPr>
          <w:p w14:paraId="6C2A8934" w14:textId="77777777" w:rsidR="00BE59AC" w:rsidRPr="00407751" w:rsidRDefault="00BE59AC" w:rsidP="001E176B">
            <w:pPr>
              <w:rPr>
                <w:rFonts w:cstheme="minorHAnsi"/>
                <w:i/>
              </w:rPr>
            </w:pPr>
            <w:r w:rsidRPr="00407751">
              <w:rPr>
                <w:rFonts w:cstheme="minorHAnsi"/>
                <w:i/>
              </w:rPr>
              <w:t>FujiLAM alone</w:t>
            </w:r>
          </w:p>
        </w:tc>
        <w:tc>
          <w:tcPr>
            <w:tcW w:w="2294" w:type="dxa"/>
          </w:tcPr>
          <w:p w14:paraId="36DE720C" w14:textId="77777777" w:rsidR="00BE59AC" w:rsidRPr="00407751" w:rsidRDefault="00BE59AC" w:rsidP="001E176B">
            <w:pPr>
              <w:jc w:val="center"/>
              <w:rPr>
                <w:rFonts w:cstheme="minorHAnsi"/>
                <w:color w:val="000000"/>
              </w:rPr>
            </w:pPr>
            <w:r w:rsidRPr="00407751">
              <w:rPr>
                <w:rFonts w:cstheme="minorHAnsi"/>
                <w:color w:val="000000"/>
              </w:rPr>
              <w:t>8.7 (12.9)</w:t>
            </w:r>
          </w:p>
        </w:tc>
        <w:tc>
          <w:tcPr>
            <w:tcW w:w="2294" w:type="dxa"/>
            <w:gridSpan w:val="2"/>
          </w:tcPr>
          <w:p w14:paraId="0ECA0E67" w14:textId="77777777" w:rsidR="00BE59AC" w:rsidRPr="00407751" w:rsidRDefault="00BE59AC" w:rsidP="001E176B">
            <w:pPr>
              <w:jc w:val="center"/>
              <w:rPr>
                <w:rFonts w:cstheme="minorHAnsi"/>
                <w:color w:val="000000"/>
              </w:rPr>
            </w:pPr>
            <w:r w:rsidRPr="00407751">
              <w:rPr>
                <w:rFonts w:cstheme="minorHAnsi"/>
                <w:color w:val="000000"/>
              </w:rPr>
              <w:t>3,600</w:t>
            </w:r>
          </w:p>
        </w:tc>
        <w:tc>
          <w:tcPr>
            <w:tcW w:w="1535" w:type="dxa"/>
          </w:tcPr>
          <w:p w14:paraId="7897494D" w14:textId="77777777" w:rsidR="00BE59AC" w:rsidRPr="00407751" w:rsidRDefault="00BE59AC" w:rsidP="001E176B">
            <w:pPr>
              <w:jc w:val="center"/>
              <w:rPr>
                <w:rFonts w:cstheme="minorHAnsi"/>
              </w:rPr>
            </w:pPr>
            <w:r w:rsidRPr="00407751">
              <w:rPr>
                <w:rFonts w:cstheme="minorHAnsi"/>
              </w:rPr>
              <w:t>420</w:t>
            </w:r>
          </w:p>
        </w:tc>
      </w:tr>
      <w:tr w:rsidR="00BE59AC" w:rsidRPr="00407751" w14:paraId="2D2BDFCE" w14:textId="77777777" w:rsidTr="001E176B">
        <w:tc>
          <w:tcPr>
            <w:tcW w:w="3777" w:type="dxa"/>
          </w:tcPr>
          <w:p w14:paraId="6BA8DFCD" w14:textId="77777777" w:rsidR="00BE59AC" w:rsidRPr="00407751" w:rsidRDefault="00BE59AC" w:rsidP="001E176B">
            <w:pPr>
              <w:rPr>
                <w:rFonts w:cstheme="minorHAnsi"/>
                <w:i/>
              </w:rPr>
            </w:pPr>
            <w:r w:rsidRPr="00407751">
              <w:rPr>
                <w:rFonts w:cstheme="minorHAnsi"/>
                <w:i/>
              </w:rPr>
              <w:t>FujiLAM alone; if positive then Xpert</w:t>
            </w:r>
            <w:r>
              <w:rPr>
                <w:rFonts w:cstheme="minorHAnsi"/>
                <w:vertAlign w:val="superscript"/>
              </w:rPr>
              <w:t>e</w:t>
            </w:r>
          </w:p>
        </w:tc>
        <w:tc>
          <w:tcPr>
            <w:tcW w:w="2294" w:type="dxa"/>
          </w:tcPr>
          <w:p w14:paraId="489EBC59" w14:textId="77777777" w:rsidR="00BE59AC" w:rsidRPr="00407751" w:rsidRDefault="00BE59AC" w:rsidP="001E176B">
            <w:pPr>
              <w:jc w:val="center"/>
              <w:rPr>
                <w:rFonts w:cstheme="minorHAnsi"/>
                <w:color w:val="000000"/>
              </w:rPr>
            </w:pPr>
            <w:r w:rsidRPr="00407751">
              <w:rPr>
                <w:rFonts w:cstheme="minorHAnsi"/>
                <w:color w:val="000000"/>
              </w:rPr>
              <w:t>8.7 (12.9)</w:t>
            </w:r>
          </w:p>
        </w:tc>
        <w:tc>
          <w:tcPr>
            <w:tcW w:w="2294" w:type="dxa"/>
            <w:gridSpan w:val="2"/>
          </w:tcPr>
          <w:p w14:paraId="0CAC8C5C" w14:textId="77777777" w:rsidR="00BE59AC" w:rsidRPr="00407751" w:rsidRDefault="00BE59AC" w:rsidP="001E176B">
            <w:pPr>
              <w:jc w:val="center"/>
              <w:rPr>
                <w:rFonts w:cstheme="minorHAnsi"/>
                <w:color w:val="000000"/>
              </w:rPr>
            </w:pPr>
            <w:r w:rsidRPr="00407751">
              <w:rPr>
                <w:rFonts w:cstheme="minorHAnsi"/>
                <w:color w:val="000000"/>
              </w:rPr>
              <w:t>3,610</w:t>
            </w:r>
          </w:p>
        </w:tc>
        <w:tc>
          <w:tcPr>
            <w:tcW w:w="1535" w:type="dxa"/>
          </w:tcPr>
          <w:p w14:paraId="529159B9"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f</w:t>
            </w:r>
          </w:p>
        </w:tc>
      </w:tr>
      <w:tr w:rsidR="00BE59AC" w:rsidRPr="00407751" w14:paraId="15A1D87C" w14:textId="77777777" w:rsidTr="001E176B">
        <w:tc>
          <w:tcPr>
            <w:tcW w:w="3777" w:type="dxa"/>
          </w:tcPr>
          <w:p w14:paraId="0735B443" w14:textId="77777777" w:rsidR="00BE59AC" w:rsidRPr="00407751" w:rsidRDefault="00BE59AC" w:rsidP="001E176B">
            <w:pPr>
              <w:rPr>
                <w:rFonts w:cstheme="minorHAnsi"/>
                <w:i/>
              </w:rPr>
            </w:pPr>
            <w:r w:rsidRPr="00407751">
              <w:rPr>
                <w:rFonts w:cstheme="minorHAnsi"/>
                <w:i/>
              </w:rPr>
              <w:t>Xpert for CD4≥200 cells/µL, Xpert+AlereLAM for CD4&lt;200 cells/µL</w:t>
            </w:r>
          </w:p>
        </w:tc>
        <w:tc>
          <w:tcPr>
            <w:tcW w:w="2294" w:type="dxa"/>
          </w:tcPr>
          <w:p w14:paraId="32511A53" w14:textId="77777777" w:rsidR="00BE59AC" w:rsidRPr="00407751" w:rsidRDefault="00BE59AC" w:rsidP="001E176B">
            <w:pPr>
              <w:jc w:val="center"/>
              <w:rPr>
                <w:rFonts w:cstheme="minorHAnsi"/>
                <w:color w:val="000000"/>
              </w:rPr>
            </w:pPr>
            <w:r w:rsidRPr="00407751">
              <w:rPr>
                <w:rFonts w:cstheme="minorHAnsi"/>
                <w:color w:val="000000"/>
              </w:rPr>
              <w:t>8.7 (13.0)</w:t>
            </w:r>
          </w:p>
        </w:tc>
        <w:tc>
          <w:tcPr>
            <w:tcW w:w="2294" w:type="dxa"/>
            <w:gridSpan w:val="2"/>
          </w:tcPr>
          <w:p w14:paraId="6C6BAD87" w14:textId="77777777" w:rsidR="00BE59AC" w:rsidRPr="00407751" w:rsidRDefault="00BE59AC" w:rsidP="001E176B">
            <w:pPr>
              <w:jc w:val="center"/>
              <w:rPr>
                <w:rFonts w:cstheme="minorHAnsi"/>
                <w:color w:val="000000"/>
              </w:rPr>
            </w:pPr>
            <w:r w:rsidRPr="00407751">
              <w:rPr>
                <w:rFonts w:cstheme="minorHAnsi"/>
                <w:color w:val="000000"/>
              </w:rPr>
              <w:t>3,630</w:t>
            </w:r>
          </w:p>
        </w:tc>
        <w:tc>
          <w:tcPr>
            <w:tcW w:w="1535" w:type="dxa"/>
          </w:tcPr>
          <w:p w14:paraId="79ED09E7"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62FFB782" w14:textId="77777777" w:rsidTr="001E176B">
        <w:tc>
          <w:tcPr>
            <w:tcW w:w="3777" w:type="dxa"/>
          </w:tcPr>
          <w:p w14:paraId="7CFAC05F" w14:textId="77777777" w:rsidR="00BE59AC" w:rsidRPr="00407751" w:rsidRDefault="00BE59AC" w:rsidP="001E176B">
            <w:pPr>
              <w:rPr>
                <w:rFonts w:cstheme="minorHAnsi"/>
                <w:i/>
              </w:rPr>
            </w:pPr>
            <w:r w:rsidRPr="00407751">
              <w:rPr>
                <w:rFonts w:cstheme="minorHAnsi"/>
                <w:i/>
              </w:rPr>
              <w:t>Xpert+AlereLAM</w:t>
            </w:r>
          </w:p>
        </w:tc>
        <w:tc>
          <w:tcPr>
            <w:tcW w:w="2294" w:type="dxa"/>
          </w:tcPr>
          <w:p w14:paraId="3AB2E69C" w14:textId="77777777" w:rsidR="00BE59AC" w:rsidRPr="00407751" w:rsidRDefault="00BE59AC" w:rsidP="001E176B">
            <w:pPr>
              <w:jc w:val="center"/>
              <w:rPr>
                <w:rFonts w:cstheme="minorHAnsi"/>
                <w:color w:val="000000"/>
              </w:rPr>
            </w:pPr>
            <w:r w:rsidRPr="00407751">
              <w:rPr>
                <w:rFonts w:cstheme="minorHAnsi"/>
                <w:color w:val="000000"/>
              </w:rPr>
              <w:t>8.8 (13.1)</w:t>
            </w:r>
          </w:p>
        </w:tc>
        <w:tc>
          <w:tcPr>
            <w:tcW w:w="2294" w:type="dxa"/>
            <w:gridSpan w:val="2"/>
          </w:tcPr>
          <w:p w14:paraId="7C45D04D" w14:textId="77777777" w:rsidR="00BE59AC" w:rsidRPr="00407751" w:rsidRDefault="00BE59AC" w:rsidP="001E176B">
            <w:pPr>
              <w:jc w:val="center"/>
              <w:rPr>
                <w:rFonts w:cstheme="minorHAnsi"/>
                <w:color w:val="000000"/>
              </w:rPr>
            </w:pPr>
            <w:r w:rsidRPr="00407751">
              <w:rPr>
                <w:rFonts w:cstheme="minorHAnsi"/>
                <w:color w:val="000000"/>
              </w:rPr>
              <w:t>3,640</w:t>
            </w:r>
          </w:p>
        </w:tc>
        <w:tc>
          <w:tcPr>
            <w:tcW w:w="1535" w:type="dxa"/>
          </w:tcPr>
          <w:p w14:paraId="1D550DD0"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6034D2F7" w14:textId="77777777" w:rsidTr="001E176B">
        <w:tc>
          <w:tcPr>
            <w:tcW w:w="3777" w:type="dxa"/>
          </w:tcPr>
          <w:p w14:paraId="072FD2FE" w14:textId="77777777" w:rsidR="00BE59AC" w:rsidRPr="00407751" w:rsidRDefault="00BE59AC" w:rsidP="001E176B">
            <w:pPr>
              <w:rPr>
                <w:rFonts w:cstheme="minorHAnsi"/>
                <w:i/>
              </w:rPr>
            </w:pPr>
            <w:r w:rsidRPr="00407751">
              <w:rPr>
                <w:rFonts w:cstheme="minorHAnsi"/>
                <w:i/>
              </w:rPr>
              <w:t>Xpert for CD4≥200 cells/µL, Xpert+FujiLAM for CD4&lt;200 cells/µL</w:t>
            </w:r>
          </w:p>
        </w:tc>
        <w:tc>
          <w:tcPr>
            <w:tcW w:w="2294" w:type="dxa"/>
          </w:tcPr>
          <w:p w14:paraId="50BE08CE" w14:textId="77777777" w:rsidR="00BE59AC" w:rsidRPr="00407751" w:rsidRDefault="00BE59AC" w:rsidP="001E176B">
            <w:pPr>
              <w:jc w:val="center"/>
              <w:rPr>
                <w:rFonts w:cstheme="minorHAnsi"/>
                <w:color w:val="000000"/>
              </w:rPr>
            </w:pPr>
            <w:r w:rsidRPr="00407751">
              <w:rPr>
                <w:rFonts w:cstheme="minorHAnsi"/>
                <w:color w:val="000000"/>
              </w:rPr>
              <w:t>8.8 (13.1)</w:t>
            </w:r>
          </w:p>
        </w:tc>
        <w:tc>
          <w:tcPr>
            <w:tcW w:w="2294" w:type="dxa"/>
            <w:gridSpan w:val="2"/>
          </w:tcPr>
          <w:p w14:paraId="256498F6" w14:textId="77777777" w:rsidR="00BE59AC" w:rsidRPr="00407751" w:rsidRDefault="00BE59AC" w:rsidP="001E176B">
            <w:pPr>
              <w:jc w:val="center"/>
              <w:rPr>
                <w:rFonts w:cstheme="minorHAnsi"/>
                <w:color w:val="000000"/>
              </w:rPr>
            </w:pPr>
            <w:r w:rsidRPr="00407751">
              <w:rPr>
                <w:rFonts w:cstheme="minorHAnsi"/>
                <w:color w:val="000000"/>
              </w:rPr>
              <w:t>3,660</w:t>
            </w:r>
          </w:p>
        </w:tc>
        <w:tc>
          <w:tcPr>
            <w:tcW w:w="1535" w:type="dxa"/>
          </w:tcPr>
          <w:p w14:paraId="1F4CCBD8"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g</w:t>
            </w:r>
          </w:p>
        </w:tc>
      </w:tr>
      <w:tr w:rsidR="00BE59AC" w:rsidRPr="00407751" w14:paraId="50F82B84" w14:textId="77777777" w:rsidTr="001E176B">
        <w:tc>
          <w:tcPr>
            <w:tcW w:w="3777" w:type="dxa"/>
          </w:tcPr>
          <w:p w14:paraId="658E4218" w14:textId="77777777" w:rsidR="00BE59AC" w:rsidRPr="00407751" w:rsidRDefault="00BE59AC" w:rsidP="001E176B">
            <w:pPr>
              <w:rPr>
                <w:rFonts w:cstheme="minorHAnsi"/>
                <w:i/>
              </w:rPr>
            </w:pPr>
            <w:r w:rsidRPr="00407751">
              <w:rPr>
                <w:rFonts w:cstheme="minorHAnsi"/>
                <w:i/>
              </w:rPr>
              <w:t>Xpert+FujiLAM</w:t>
            </w:r>
          </w:p>
        </w:tc>
        <w:tc>
          <w:tcPr>
            <w:tcW w:w="2343" w:type="dxa"/>
            <w:gridSpan w:val="2"/>
          </w:tcPr>
          <w:p w14:paraId="1D8A6FEF" w14:textId="77777777" w:rsidR="00BE59AC" w:rsidRPr="00407751" w:rsidRDefault="00BE59AC" w:rsidP="001E176B">
            <w:pPr>
              <w:jc w:val="center"/>
              <w:rPr>
                <w:rFonts w:cstheme="minorHAnsi"/>
                <w:color w:val="000000"/>
              </w:rPr>
            </w:pPr>
            <w:r w:rsidRPr="00407751">
              <w:rPr>
                <w:rFonts w:cstheme="minorHAnsi"/>
                <w:color w:val="000000"/>
              </w:rPr>
              <w:t>8.9 (13.3)</w:t>
            </w:r>
          </w:p>
        </w:tc>
        <w:tc>
          <w:tcPr>
            <w:tcW w:w="2245" w:type="dxa"/>
          </w:tcPr>
          <w:p w14:paraId="62F4D5CD" w14:textId="77777777" w:rsidR="00BE59AC" w:rsidRPr="00407751" w:rsidRDefault="00BE59AC" w:rsidP="001E176B">
            <w:pPr>
              <w:jc w:val="center"/>
              <w:rPr>
                <w:rFonts w:cstheme="minorHAnsi"/>
                <w:color w:val="000000"/>
              </w:rPr>
            </w:pPr>
            <w:r w:rsidRPr="00407751">
              <w:rPr>
                <w:rFonts w:cstheme="minorHAnsi"/>
                <w:color w:val="000000"/>
              </w:rPr>
              <w:t>3,710</w:t>
            </w:r>
          </w:p>
        </w:tc>
        <w:tc>
          <w:tcPr>
            <w:tcW w:w="1535" w:type="dxa"/>
          </w:tcPr>
          <w:p w14:paraId="65BAF93B" w14:textId="77777777" w:rsidR="00BE59AC" w:rsidRPr="00407751" w:rsidRDefault="00BE59AC" w:rsidP="001E176B">
            <w:pPr>
              <w:jc w:val="center"/>
              <w:rPr>
                <w:rFonts w:cstheme="minorHAnsi"/>
                <w:b/>
              </w:rPr>
            </w:pPr>
            <w:r w:rsidRPr="00407751">
              <w:rPr>
                <w:rFonts w:cstheme="minorHAnsi"/>
                <w:b/>
              </w:rPr>
              <w:t>480</w:t>
            </w:r>
          </w:p>
        </w:tc>
      </w:tr>
    </w:tbl>
    <w:p w14:paraId="5BAA540C" w14:textId="77777777" w:rsidR="00BE59AC" w:rsidRDefault="00BE59AC" w:rsidP="00BE59AC">
      <w:pPr>
        <w:spacing w:line="480" w:lineRule="auto"/>
      </w:pPr>
    </w:p>
    <w:p w14:paraId="30673C2F" w14:textId="77777777" w:rsidR="00BE59AC" w:rsidRPr="00407751" w:rsidRDefault="00BE59AC" w:rsidP="00BE59AC">
      <w:pPr>
        <w:spacing w:line="480" w:lineRule="auto"/>
      </w:pPr>
      <w:r w:rsidRPr="00407751">
        <w:br w:type="page"/>
      </w:r>
    </w:p>
    <w:p w14:paraId="037C992A" w14:textId="77777777" w:rsidR="00BE59AC" w:rsidRPr="00407751" w:rsidRDefault="00BE59AC" w:rsidP="00BE59AC">
      <w:pPr>
        <w:spacing w:line="480" w:lineRule="auto"/>
        <w:rPr>
          <w:rFonts w:cstheme="minorHAnsi"/>
          <w:b/>
        </w:rPr>
        <w:sectPr w:rsidR="00BE59AC" w:rsidRPr="00407751" w:rsidSect="002E07D3">
          <w:pgSz w:w="15840" w:h="12240" w:orient="landscape"/>
          <w:pgMar w:top="1440" w:right="1440" w:bottom="1440" w:left="1440" w:header="720" w:footer="720" w:gutter="0"/>
          <w:cols w:space="720"/>
          <w:docGrid w:linePitch="360"/>
        </w:sectPr>
      </w:pPr>
    </w:p>
    <w:p w14:paraId="5E0C9BAD" w14:textId="77777777" w:rsidR="00BE59AC" w:rsidRPr="00407751" w:rsidRDefault="00BE59AC" w:rsidP="00BE59AC">
      <w:pPr>
        <w:spacing w:line="480" w:lineRule="auto"/>
        <w:rPr>
          <w:rFonts w:cstheme="minorHAnsi"/>
        </w:rPr>
      </w:pPr>
      <w:r>
        <w:rPr>
          <w:rFonts w:cstheme="minorHAnsi"/>
          <w:vertAlign w:val="superscript"/>
        </w:rPr>
        <w:lastRenderedPageBreak/>
        <w:t>a</w:t>
      </w:r>
      <w:r w:rsidRPr="00407751">
        <w:rPr>
          <w:rFonts w:cstheme="minorHAnsi"/>
        </w:rPr>
        <w:t>Unless otherwise specified, the stated test(s) was performed on all patients, regardless of CD4 cell count.</w:t>
      </w:r>
    </w:p>
    <w:p w14:paraId="24BD1743" w14:textId="227A1EDD" w:rsidR="00BE59AC" w:rsidRPr="00407751" w:rsidRDefault="00BE59AC" w:rsidP="00BE59AC">
      <w:pPr>
        <w:spacing w:line="480" w:lineRule="auto"/>
        <w:rPr>
          <w:rFonts w:cstheme="minorHAnsi"/>
        </w:rPr>
      </w:pPr>
      <w:r>
        <w:rPr>
          <w:rFonts w:cstheme="minorHAnsi"/>
          <w:vertAlign w:val="superscript"/>
        </w:rPr>
        <w:t>b</w:t>
      </w:r>
      <w:r w:rsidRPr="00407751">
        <w:rPr>
          <w:rFonts w:cstheme="minorHAnsi"/>
        </w:rPr>
        <w:t xml:space="preserve">Discounted 3% per year </w:t>
      </w:r>
      <w:r w:rsidRPr="00407751">
        <w:rPr>
          <w:rFonts w:cstheme="minorHAnsi"/>
        </w:rPr>
        <w:fldChar w:fldCharType="begin"/>
      </w:r>
      <w:r w:rsidR="001075F5">
        <w:rPr>
          <w:rFonts w:cstheme="minorHAnsi"/>
        </w:rPr>
        <w:instrText xml:space="preserve"> ADDIN ZOTERO_ITEM CSL_CITATION {"citationID":"LQtHErLS","properties":{"formattedCitation":"[5]","plainCitation":"[5]","noteIndex":0},"citationItems":[{"id":3252,"uris":["http://zotero.org/users/2520474/items/MVHC7LPY"],"uri":["http://zotero.org/users/2520474/items/MVHC7LPY"],"itemData":{"id":3252,"type":"article-journal","title":"Recommendations for conduct, methodological practices, and reporting of cost-effectiveness analyses: Second Panel on Cost-Effectiveness in Health and Medicine","container-title":"JAMA","page":"1093-1103","volume":"316","issue":"10","source":"PubMed","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n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n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n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n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DOI":"10.1001/jama.2016.12195","ISSN":"1538-3598","note":"PMID: 27623463","title-short":"Recommendations for Conduct, Methodological Practices, and Reporting of Cost-effectiveness Analyses","journalAbbreviation":"JAMA","language":"eng","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sidRPr="00407751">
        <w:rPr>
          <w:rFonts w:cstheme="minorHAnsi"/>
        </w:rPr>
        <w:fldChar w:fldCharType="separate"/>
      </w:r>
      <w:r w:rsidR="00C42F1C" w:rsidRPr="00C42F1C">
        <w:rPr>
          <w:rFonts w:ascii="Calibri" w:hAnsi="Calibri" w:cs="Calibri"/>
        </w:rPr>
        <w:t>[5]</w:t>
      </w:r>
      <w:r w:rsidRPr="00407751">
        <w:rPr>
          <w:rFonts w:cstheme="minorHAnsi"/>
        </w:rPr>
        <w:fldChar w:fldCharType="end"/>
      </w:r>
      <w:r w:rsidRPr="00407751">
        <w:rPr>
          <w:rFonts w:cstheme="minorHAnsi"/>
        </w:rPr>
        <w:t>.</w:t>
      </w:r>
    </w:p>
    <w:p w14:paraId="05322FE6" w14:textId="77777777" w:rsidR="00BE59AC" w:rsidRPr="00407751" w:rsidRDefault="00BE59AC" w:rsidP="00BE59AC">
      <w:pPr>
        <w:spacing w:line="480" w:lineRule="auto"/>
        <w:rPr>
          <w:rFonts w:cstheme="minorHAnsi"/>
        </w:rPr>
      </w:pPr>
      <w:r>
        <w:rPr>
          <w:rFonts w:cstheme="minorHAnsi"/>
          <w:vertAlign w:val="superscript"/>
        </w:rPr>
        <w:t>c</w:t>
      </w:r>
      <w:r w:rsidRPr="00407751">
        <w:rPr>
          <w:rFonts w:cstheme="minorHAnsi"/>
        </w:rPr>
        <w:t>This reflects lifetime healthcare costs.</w:t>
      </w:r>
    </w:p>
    <w:p w14:paraId="716433C3" w14:textId="77777777" w:rsidR="00BE59AC" w:rsidRPr="00407751" w:rsidRDefault="00BE59AC" w:rsidP="00BE59AC">
      <w:pPr>
        <w:spacing w:line="480" w:lineRule="auto"/>
        <w:rPr>
          <w:rFonts w:cstheme="minorHAnsi"/>
        </w:rPr>
      </w:pPr>
      <w:r>
        <w:rPr>
          <w:rFonts w:cstheme="minorHAnsi"/>
          <w:vertAlign w:val="superscript"/>
        </w:rPr>
        <w:t>d</w:t>
      </w:r>
      <w:r w:rsidRPr="00407751">
        <w:rPr>
          <w:rFonts w:cstheme="minorHAnsi"/>
        </w:rPr>
        <w:t>The ICER is the difference between two strategies in discounted costs divided by the difference in discounted life-years. The displayed life-years and costs are rounded, but the ICER was calculated using non-rounded life-years and costs. We considered a strategy cost-effective if its ICER was less than USD940/YLS in South Africa and less than USD750/YLS in Malawi (the ICERs of second-line antiretroviral therapy in these countries).</w:t>
      </w:r>
    </w:p>
    <w:p w14:paraId="2C22BC4C" w14:textId="77777777" w:rsidR="00BE59AC" w:rsidRPr="00407751" w:rsidRDefault="00BE59AC" w:rsidP="00BE59AC">
      <w:pPr>
        <w:spacing w:line="480" w:lineRule="auto"/>
        <w:rPr>
          <w:rFonts w:cstheme="minorHAnsi"/>
        </w:rPr>
      </w:pPr>
      <w:r>
        <w:rPr>
          <w:rFonts w:cstheme="minorHAnsi"/>
          <w:vertAlign w:val="superscript"/>
        </w:rPr>
        <w:t>e</w:t>
      </w:r>
      <w:r w:rsidRPr="00407751">
        <w:rPr>
          <w:rFonts w:cstheme="minorHAnsi"/>
        </w:rPr>
        <w:t>In these strategies, if LAM is positive, then Xpert is performed for rifampicin resistance testing.</w:t>
      </w:r>
    </w:p>
    <w:p w14:paraId="4B9E7E35" w14:textId="77777777" w:rsidR="00BE59AC" w:rsidRPr="00407751" w:rsidRDefault="00BE59AC" w:rsidP="00BE59AC">
      <w:pPr>
        <w:spacing w:line="480" w:lineRule="auto"/>
        <w:rPr>
          <w:rFonts w:cstheme="minorHAnsi"/>
        </w:rPr>
      </w:pPr>
      <w:r>
        <w:rPr>
          <w:rFonts w:cstheme="minorHAnsi"/>
          <w:vertAlign w:val="superscript"/>
        </w:rPr>
        <w:t>f</w:t>
      </w:r>
      <w:r w:rsidRPr="00407751">
        <w:rPr>
          <w:rFonts w:cstheme="minorHAnsi"/>
        </w:rPr>
        <w:t>This indicates “strong dominance.” This strategy resulted in the same or fewer life-years and higher costs compared with another strategy.</w:t>
      </w:r>
    </w:p>
    <w:p w14:paraId="1A5CA5DA" w14:textId="77777777" w:rsidR="00BE59AC" w:rsidRDefault="00BE59AC" w:rsidP="00BE59AC">
      <w:pPr>
        <w:spacing w:line="480" w:lineRule="auto"/>
        <w:rPr>
          <w:rFonts w:cstheme="minorHAnsi"/>
        </w:rPr>
      </w:pPr>
      <w:r>
        <w:rPr>
          <w:rFonts w:cstheme="minorHAnsi"/>
          <w:vertAlign w:val="superscript"/>
        </w:rPr>
        <w:t>g</w:t>
      </w:r>
      <w:r w:rsidRPr="00407751">
        <w:rPr>
          <w:rFonts w:cstheme="minorHAnsi"/>
        </w:rPr>
        <w:t xml:space="preserve">This indicates “weak dominance.” The ICER of </w:t>
      </w:r>
      <w:r w:rsidRPr="00407751">
        <w:rPr>
          <w:rFonts w:cstheme="minorHAnsi"/>
          <w:i/>
          <w:iCs/>
        </w:rPr>
        <w:t>Xpert+AlereLAM</w:t>
      </w:r>
      <w:r w:rsidRPr="00407751">
        <w:rPr>
          <w:rFonts w:cstheme="minorHAnsi"/>
        </w:rPr>
        <w:t xml:space="preserve"> versus </w:t>
      </w:r>
      <w:r w:rsidRPr="00407751">
        <w:rPr>
          <w:rFonts w:cstheme="minorHAnsi"/>
          <w:i/>
          <w:iCs/>
        </w:rPr>
        <w:t>Xpert</w:t>
      </w:r>
      <w:r w:rsidRPr="00407751">
        <w:rPr>
          <w:rFonts w:cstheme="minorHAnsi"/>
        </w:rPr>
        <w:t xml:space="preserve"> was higher (less attractive) than the ICER of </w:t>
      </w:r>
      <w:r w:rsidRPr="00407751">
        <w:rPr>
          <w:rFonts w:cstheme="minorHAnsi"/>
          <w:i/>
          <w:iCs/>
        </w:rPr>
        <w:t xml:space="preserve">Xpert+FujiLAM </w:t>
      </w:r>
      <w:r w:rsidRPr="00407751">
        <w:rPr>
          <w:rFonts w:cstheme="minorHAnsi"/>
        </w:rPr>
        <w:t xml:space="preserve">versus </w:t>
      </w:r>
      <w:r w:rsidRPr="00407751">
        <w:rPr>
          <w:rFonts w:cstheme="minorHAnsi"/>
          <w:i/>
          <w:iCs/>
        </w:rPr>
        <w:t>Xpert+AlereLAM</w:t>
      </w:r>
      <w:r w:rsidRPr="00407751">
        <w:rPr>
          <w:rFonts w:cstheme="minorHAnsi"/>
        </w:rPr>
        <w:t>, indicating an inefficient use of resources.</w:t>
      </w:r>
    </w:p>
    <w:p w14:paraId="6F535391" w14:textId="77777777" w:rsidR="00BE59AC" w:rsidRDefault="00BE59AC" w:rsidP="00BE59AC">
      <w:pPr>
        <w:spacing w:line="480" w:lineRule="auto"/>
        <w:rPr>
          <w:rFonts w:cstheme="minorHAnsi"/>
        </w:rPr>
      </w:pPr>
    </w:p>
    <w:p w14:paraId="6AB9C46E" w14:textId="77777777" w:rsidR="00BE59AC" w:rsidRDefault="00BE59AC" w:rsidP="00BE59AC">
      <w:pPr>
        <w:rPr>
          <w:rFonts w:cstheme="minorHAnsi"/>
        </w:rPr>
      </w:pPr>
    </w:p>
    <w:p w14:paraId="73B19962" w14:textId="77777777" w:rsidR="00BE59AC" w:rsidRDefault="00BE59AC" w:rsidP="00BE59AC">
      <w:pPr>
        <w:rPr>
          <w:rFonts w:cstheme="minorHAnsi"/>
        </w:rPr>
      </w:pPr>
    </w:p>
    <w:p w14:paraId="7F56343E" w14:textId="77777777" w:rsidR="00BE59AC" w:rsidRDefault="00BE59AC" w:rsidP="00BE59AC">
      <w:pPr>
        <w:rPr>
          <w:rFonts w:cstheme="minorHAnsi"/>
        </w:rPr>
      </w:pPr>
    </w:p>
    <w:p w14:paraId="291F213E" w14:textId="77777777" w:rsidR="00BE59AC" w:rsidRDefault="00BE59AC" w:rsidP="00BE59AC">
      <w:pPr>
        <w:rPr>
          <w:rFonts w:cstheme="minorHAnsi"/>
        </w:rPr>
      </w:pPr>
    </w:p>
    <w:p w14:paraId="2A4AFE99" w14:textId="77777777" w:rsidR="00BE59AC" w:rsidRDefault="00BE59AC" w:rsidP="00BE59AC">
      <w:pPr>
        <w:rPr>
          <w:rFonts w:cstheme="minorHAnsi"/>
        </w:rPr>
      </w:pPr>
    </w:p>
    <w:p w14:paraId="1A15FA78" w14:textId="77777777" w:rsidR="00BE59AC" w:rsidRDefault="00BE59AC" w:rsidP="00BE59AC">
      <w:pPr>
        <w:rPr>
          <w:rFonts w:cstheme="minorHAnsi"/>
        </w:rPr>
      </w:pPr>
    </w:p>
    <w:p w14:paraId="58367AA0" w14:textId="77777777" w:rsidR="00BE59AC" w:rsidRPr="00407751" w:rsidRDefault="00BE59AC" w:rsidP="00BE59AC">
      <w:pPr>
        <w:rPr>
          <w:rFonts w:cstheme="minorHAnsi"/>
        </w:rPr>
        <w:sectPr w:rsidR="00BE59AC" w:rsidRPr="00407751" w:rsidSect="002E07D3">
          <w:pgSz w:w="15840" w:h="12240" w:orient="landscape"/>
          <w:pgMar w:top="1440" w:right="1440" w:bottom="1440" w:left="1440" w:header="720" w:footer="720" w:gutter="0"/>
          <w:cols w:space="720"/>
          <w:docGrid w:linePitch="360"/>
        </w:sect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440"/>
        <w:gridCol w:w="2430"/>
        <w:gridCol w:w="1440"/>
        <w:gridCol w:w="1800"/>
      </w:tblGrid>
      <w:tr w:rsidR="00BE59AC" w:rsidRPr="00407751" w14:paraId="70B09B68" w14:textId="77777777" w:rsidTr="001E176B">
        <w:tc>
          <w:tcPr>
            <w:tcW w:w="9450" w:type="dxa"/>
            <w:gridSpan w:val="5"/>
            <w:tcBorders>
              <w:top w:val="nil"/>
              <w:bottom w:val="single" w:sz="4" w:space="0" w:color="auto"/>
            </w:tcBorders>
            <w:shd w:val="clear" w:color="auto" w:fill="auto"/>
          </w:tcPr>
          <w:p w14:paraId="3D0B2C55" w14:textId="70C99E8B" w:rsidR="00BE59AC" w:rsidRPr="00407751" w:rsidRDefault="00BE59AC" w:rsidP="001E176B">
            <w:pPr>
              <w:spacing w:line="480" w:lineRule="auto"/>
              <w:rPr>
                <w:rFonts w:cstheme="minorHAnsi"/>
                <w:b/>
              </w:rPr>
            </w:pPr>
            <w:r>
              <w:rPr>
                <w:rFonts w:cstheme="minorHAnsi"/>
                <w:b/>
              </w:rPr>
              <w:lastRenderedPageBreak/>
              <w:t xml:space="preserve">Supplementary </w:t>
            </w:r>
            <w:r w:rsidRPr="00407751">
              <w:rPr>
                <w:rFonts w:cstheme="minorHAnsi"/>
                <w:b/>
              </w:rPr>
              <w:t xml:space="preserve">Table </w:t>
            </w:r>
            <w:r>
              <w:rPr>
                <w:rFonts w:cstheme="minorHAnsi"/>
                <w:b/>
              </w:rPr>
              <w:t>5</w:t>
            </w:r>
            <w:r w:rsidRPr="00407751">
              <w:rPr>
                <w:rFonts w:cstheme="minorHAnsi"/>
                <w:b/>
              </w:rPr>
              <w:t>. Clinical and economic outcomes and cost-effectiveness when Xpert Ultra is used instead of Xpert.</w:t>
            </w:r>
          </w:p>
        </w:tc>
      </w:tr>
      <w:tr w:rsidR="00BE59AC" w:rsidRPr="00407751" w14:paraId="33F992CF" w14:textId="77777777" w:rsidTr="001E176B">
        <w:tc>
          <w:tcPr>
            <w:tcW w:w="9450" w:type="dxa"/>
            <w:gridSpan w:val="5"/>
            <w:tcBorders>
              <w:top w:val="single" w:sz="4" w:space="0" w:color="auto"/>
            </w:tcBorders>
            <w:shd w:val="clear" w:color="auto" w:fill="D9D9D9" w:themeFill="background1" w:themeFillShade="D9"/>
          </w:tcPr>
          <w:p w14:paraId="4246DF84" w14:textId="77777777" w:rsidR="00BE59AC" w:rsidRPr="00407751" w:rsidRDefault="00BE59AC" w:rsidP="001E176B">
            <w:pPr>
              <w:jc w:val="center"/>
              <w:rPr>
                <w:rFonts w:cstheme="minorHAnsi"/>
                <w:b/>
              </w:rPr>
            </w:pPr>
            <w:r w:rsidRPr="00407751">
              <w:rPr>
                <w:rFonts w:cstheme="minorHAnsi"/>
                <w:b/>
              </w:rPr>
              <w:t>South Africa</w:t>
            </w:r>
          </w:p>
        </w:tc>
      </w:tr>
      <w:tr w:rsidR="00BE59AC" w:rsidRPr="00407751" w14:paraId="131BEB01" w14:textId="77777777" w:rsidTr="001E176B">
        <w:tc>
          <w:tcPr>
            <w:tcW w:w="2340" w:type="dxa"/>
          </w:tcPr>
          <w:p w14:paraId="0881F076" w14:textId="77777777" w:rsidR="00BE59AC" w:rsidRPr="00407751" w:rsidRDefault="00BE59AC" w:rsidP="001E176B">
            <w:pPr>
              <w:rPr>
                <w:rFonts w:cstheme="minorHAnsi"/>
                <w:b/>
              </w:rPr>
            </w:pPr>
            <w:r w:rsidRPr="00407751">
              <w:rPr>
                <w:rFonts w:cstheme="minorHAnsi"/>
                <w:b/>
              </w:rPr>
              <w:t>Testing strategy</w:t>
            </w:r>
          </w:p>
        </w:tc>
        <w:tc>
          <w:tcPr>
            <w:tcW w:w="1440" w:type="dxa"/>
          </w:tcPr>
          <w:p w14:paraId="7BF28980" w14:textId="77777777" w:rsidR="00BE59AC" w:rsidRPr="00407751" w:rsidRDefault="00BE59AC" w:rsidP="001E176B">
            <w:pPr>
              <w:jc w:val="center"/>
              <w:rPr>
                <w:rFonts w:cstheme="minorHAnsi"/>
                <w:b/>
              </w:rPr>
            </w:pPr>
            <w:r w:rsidRPr="00407751">
              <w:rPr>
                <w:rFonts w:cstheme="minorHAnsi"/>
                <w:b/>
              </w:rPr>
              <w:t>Mortality at 2 years, %</w:t>
            </w:r>
          </w:p>
        </w:tc>
        <w:tc>
          <w:tcPr>
            <w:tcW w:w="2430" w:type="dxa"/>
          </w:tcPr>
          <w:p w14:paraId="2291DAE7" w14:textId="77777777" w:rsidR="00BE59AC" w:rsidRPr="00407751" w:rsidRDefault="00BE59AC" w:rsidP="001E176B">
            <w:pPr>
              <w:jc w:val="center"/>
              <w:rPr>
                <w:rFonts w:cstheme="minorHAnsi"/>
                <w:b/>
              </w:rPr>
            </w:pPr>
            <w:r w:rsidRPr="00407751">
              <w:rPr>
                <w:rFonts w:cstheme="minorHAnsi"/>
                <w:b/>
              </w:rPr>
              <w:t>Life years, discounted</w:t>
            </w:r>
            <w:r>
              <w:rPr>
                <w:rFonts w:cstheme="minorHAnsi"/>
                <w:vertAlign w:val="superscript"/>
              </w:rPr>
              <w:t>a</w:t>
            </w:r>
            <w:r w:rsidRPr="00407751">
              <w:rPr>
                <w:rFonts w:cstheme="minorHAnsi"/>
                <w:b/>
              </w:rPr>
              <w:t xml:space="preserve"> (undiscounted)</w:t>
            </w:r>
          </w:p>
        </w:tc>
        <w:tc>
          <w:tcPr>
            <w:tcW w:w="1440" w:type="dxa"/>
          </w:tcPr>
          <w:p w14:paraId="50879CDE" w14:textId="77777777" w:rsidR="00BE59AC" w:rsidRPr="00407751" w:rsidRDefault="00BE59AC" w:rsidP="001E176B">
            <w:pPr>
              <w:jc w:val="center"/>
              <w:rPr>
                <w:rFonts w:cstheme="minorHAnsi"/>
                <w:b/>
              </w:rPr>
            </w:pPr>
            <w:r w:rsidRPr="00407751">
              <w:rPr>
                <w:rFonts w:cstheme="minorHAnsi"/>
                <w:b/>
              </w:rPr>
              <w:t>Cost, USD, discounted</w:t>
            </w:r>
            <w:r>
              <w:rPr>
                <w:rFonts w:cstheme="minorHAnsi"/>
                <w:vertAlign w:val="superscript"/>
              </w:rPr>
              <w:t>a</w:t>
            </w:r>
            <w:r w:rsidRPr="00407751">
              <w:rPr>
                <w:b/>
                <w:vertAlign w:val="superscript"/>
              </w:rPr>
              <w:t>,</w:t>
            </w:r>
            <w:r>
              <w:rPr>
                <w:rFonts w:cstheme="minorHAnsi"/>
                <w:vertAlign w:val="superscript"/>
              </w:rPr>
              <w:t>b</w:t>
            </w:r>
          </w:p>
        </w:tc>
        <w:tc>
          <w:tcPr>
            <w:tcW w:w="1800" w:type="dxa"/>
          </w:tcPr>
          <w:p w14:paraId="7D99DF64" w14:textId="77777777" w:rsidR="00BE59AC" w:rsidRPr="00407751" w:rsidRDefault="00BE59AC" w:rsidP="001E176B">
            <w:pPr>
              <w:jc w:val="center"/>
              <w:rPr>
                <w:rFonts w:cstheme="minorHAnsi"/>
                <w:b/>
              </w:rPr>
            </w:pPr>
            <w:r w:rsidRPr="00407751">
              <w:rPr>
                <w:b/>
              </w:rPr>
              <w:t>ICER, USD/YLS</w:t>
            </w:r>
            <w:r>
              <w:rPr>
                <w:rFonts w:cstheme="minorHAnsi"/>
                <w:vertAlign w:val="superscript"/>
              </w:rPr>
              <w:t>c</w:t>
            </w:r>
          </w:p>
        </w:tc>
      </w:tr>
      <w:tr w:rsidR="00BE59AC" w:rsidRPr="00407751" w14:paraId="770BD4DA" w14:textId="77777777" w:rsidTr="001E176B">
        <w:tc>
          <w:tcPr>
            <w:tcW w:w="2340" w:type="dxa"/>
          </w:tcPr>
          <w:p w14:paraId="31133997" w14:textId="77777777" w:rsidR="00BE59AC" w:rsidRPr="00407751" w:rsidRDefault="00BE59AC" w:rsidP="001E176B">
            <w:pPr>
              <w:rPr>
                <w:rFonts w:cstheme="minorHAnsi"/>
                <w:i/>
              </w:rPr>
            </w:pPr>
            <w:r w:rsidRPr="00407751">
              <w:rPr>
                <w:rFonts w:cstheme="minorHAnsi"/>
                <w:i/>
              </w:rPr>
              <w:t xml:space="preserve">XpertUltra </w:t>
            </w:r>
          </w:p>
        </w:tc>
        <w:tc>
          <w:tcPr>
            <w:tcW w:w="1440" w:type="dxa"/>
          </w:tcPr>
          <w:p w14:paraId="4995207C" w14:textId="77777777" w:rsidR="00BE59AC" w:rsidRPr="00407751" w:rsidRDefault="00BE59AC" w:rsidP="001E176B">
            <w:pPr>
              <w:jc w:val="center"/>
              <w:rPr>
                <w:rFonts w:cstheme="minorHAnsi"/>
              </w:rPr>
            </w:pPr>
            <w:r w:rsidRPr="00407751">
              <w:rPr>
                <w:rFonts w:cstheme="minorHAnsi"/>
              </w:rPr>
              <w:t>35.0</w:t>
            </w:r>
          </w:p>
        </w:tc>
        <w:tc>
          <w:tcPr>
            <w:tcW w:w="2430" w:type="dxa"/>
          </w:tcPr>
          <w:p w14:paraId="790C0B96" w14:textId="77777777" w:rsidR="00BE59AC" w:rsidRPr="00407751" w:rsidRDefault="00BE59AC" w:rsidP="001E176B">
            <w:pPr>
              <w:jc w:val="center"/>
              <w:rPr>
                <w:rFonts w:cstheme="minorHAnsi"/>
              </w:rPr>
            </w:pPr>
            <w:r w:rsidRPr="00407751">
              <w:rPr>
                <w:rFonts w:cstheme="minorHAnsi"/>
              </w:rPr>
              <w:t>9.0 (13.4)</w:t>
            </w:r>
          </w:p>
        </w:tc>
        <w:tc>
          <w:tcPr>
            <w:tcW w:w="1440" w:type="dxa"/>
          </w:tcPr>
          <w:p w14:paraId="5E2571D3" w14:textId="77777777" w:rsidR="00BE59AC" w:rsidRPr="00407751" w:rsidRDefault="00BE59AC" w:rsidP="001E176B">
            <w:pPr>
              <w:jc w:val="center"/>
              <w:rPr>
                <w:rFonts w:cstheme="minorHAnsi"/>
              </w:rPr>
            </w:pPr>
            <w:r w:rsidRPr="00407751">
              <w:rPr>
                <w:rFonts w:cstheme="minorHAnsi"/>
              </w:rPr>
              <w:t>8,320</w:t>
            </w:r>
          </w:p>
        </w:tc>
        <w:tc>
          <w:tcPr>
            <w:tcW w:w="1800" w:type="dxa"/>
          </w:tcPr>
          <w:p w14:paraId="5D8CA110" w14:textId="77777777" w:rsidR="00BE59AC" w:rsidRPr="00407751" w:rsidRDefault="00BE59AC" w:rsidP="001E176B">
            <w:pPr>
              <w:jc w:val="center"/>
              <w:rPr>
                <w:rFonts w:cstheme="minorHAnsi"/>
              </w:rPr>
            </w:pPr>
            <w:r w:rsidRPr="00407751">
              <w:rPr>
                <w:rFonts w:cstheme="minorHAnsi"/>
              </w:rPr>
              <w:t>-</w:t>
            </w:r>
          </w:p>
        </w:tc>
      </w:tr>
      <w:tr w:rsidR="00BE59AC" w:rsidRPr="00407751" w14:paraId="3DD26DD0" w14:textId="77777777" w:rsidTr="001E176B">
        <w:tc>
          <w:tcPr>
            <w:tcW w:w="2340" w:type="dxa"/>
          </w:tcPr>
          <w:p w14:paraId="1BF19A92" w14:textId="77777777" w:rsidR="00BE59AC" w:rsidRPr="00407751" w:rsidRDefault="00BE59AC" w:rsidP="001E176B">
            <w:pPr>
              <w:rPr>
                <w:rFonts w:cstheme="minorHAnsi"/>
                <w:i/>
              </w:rPr>
            </w:pPr>
            <w:r w:rsidRPr="00407751">
              <w:rPr>
                <w:rFonts w:cstheme="minorHAnsi"/>
                <w:i/>
              </w:rPr>
              <w:t>XpertUltra+AlereLAM</w:t>
            </w:r>
          </w:p>
        </w:tc>
        <w:tc>
          <w:tcPr>
            <w:tcW w:w="1440" w:type="dxa"/>
          </w:tcPr>
          <w:p w14:paraId="1EC391C2" w14:textId="77777777" w:rsidR="00BE59AC" w:rsidRPr="00407751" w:rsidRDefault="00BE59AC" w:rsidP="001E176B">
            <w:pPr>
              <w:jc w:val="center"/>
              <w:rPr>
                <w:rFonts w:cstheme="minorHAnsi"/>
              </w:rPr>
            </w:pPr>
            <w:r w:rsidRPr="00407751">
              <w:rPr>
                <w:rFonts w:cstheme="minorHAnsi"/>
              </w:rPr>
              <w:t>32.8</w:t>
            </w:r>
          </w:p>
        </w:tc>
        <w:tc>
          <w:tcPr>
            <w:tcW w:w="2430" w:type="dxa"/>
          </w:tcPr>
          <w:p w14:paraId="4FBB743A" w14:textId="77777777" w:rsidR="00BE59AC" w:rsidRPr="00407751" w:rsidRDefault="00BE59AC" w:rsidP="001E176B">
            <w:pPr>
              <w:jc w:val="center"/>
              <w:rPr>
                <w:rFonts w:cstheme="minorHAnsi"/>
              </w:rPr>
            </w:pPr>
            <w:r w:rsidRPr="00407751">
              <w:rPr>
                <w:rFonts w:cstheme="minorHAnsi"/>
              </w:rPr>
              <w:t>9.3 (13.8)</w:t>
            </w:r>
          </w:p>
        </w:tc>
        <w:tc>
          <w:tcPr>
            <w:tcW w:w="1440" w:type="dxa"/>
          </w:tcPr>
          <w:p w14:paraId="6566AA1D" w14:textId="77777777" w:rsidR="00BE59AC" w:rsidRPr="00407751" w:rsidRDefault="00BE59AC" w:rsidP="001E176B">
            <w:pPr>
              <w:jc w:val="center"/>
              <w:rPr>
                <w:rFonts w:cstheme="minorHAnsi"/>
              </w:rPr>
            </w:pPr>
            <w:r w:rsidRPr="00407751">
              <w:rPr>
                <w:rFonts w:cstheme="minorHAnsi"/>
              </w:rPr>
              <w:t>8,560</w:t>
            </w:r>
          </w:p>
        </w:tc>
        <w:tc>
          <w:tcPr>
            <w:tcW w:w="1800" w:type="dxa"/>
          </w:tcPr>
          <w:p w14:paraId="2E98FA98" w14:textId="77777777" w:rsidR="00BE59AC" w:rsidRPr="00407751" w:rsidRDefault="00BE59AC" w:rsidP="001E176B">
            <w:pPr>
              <w:jc w:val="center"/>
              <w:rPr>
                <w:rFonts w:cstheme="minorHAnsi"/>
              </w:rPr>
            </w:pPr>
            <w:r w:rsidRPr="00407751">
              <w:rPr>
                <w:rFonts w:cstheme="minorHAnsi"/>
              </w:rPr>
              <w:t>dominated</w:t>
            </w:r>
            <w:r>
              <w:rPr>
                <w:rFonts w:cstheme="minorHAnsi"/>
                <w:vertAlign w:val="superscript"/>
              </w:rPr>
              <w:t>d</w:t>
            </w:r>
          </w:p>
        </w:tc>
      </w:tr>
      <w:tr w:rsidR="00BE59AC" w:rsidRPr="00407751" w14:paraId="45FAE9E6" w14:textId="77777777" w:rsidTr="001E176B">
        <w:tc>
          <w:tcPr>
            <w:tcW w:w="2340" w:type="dxa"/>
          </w:tcPr>
          <w:p w14:paraId="4CCBA12C" w14:textId="77777777" w:rsidR="00BE59AC" w:rsidRPr="00407751" w:rsidRDefault="00BE59AC" w:rsidP="001E176B">
            <w:pPr>
              <w:rPr>
                <w:rFonts w:cstheme="minorHAnsi"/>
                <w:i/>
              </w:rPr>
            </w:pPr>
            <w:r w:rsidRPr="00407751">
              <w:rPr>
                <w:rFonts w:cstheme="minorHAnsi"/>
                <w:i/>
              </w:rPr>
              <w:t>XpertUltra+FujiLAM</w:t>
            </w:r>
          </w:p>
        </w:tc>
        <w:tc>
          <w:tcPr>
            <w:tcW w:w="1440" w:type="dxa"/>
          </w:tcPr>
          <w:p w14:paraId="3AF3024E" w14:textId="77777777" w:rsidR="00BE59AC" w:rsidRPr="00407751" w:rsidRDefault="00BE59AC" w:rsidP="001E176B">
            <w:pPr>
              <w:jc w:val="center"/>
              <w:rPr>
                <w:rFonts w:cstheme="minorHAnsi"/>
              </w:rPr>
            </w:pPr>
            <w:r w:rsidRPr="00407751">
              <w:rPr>
                <w:rFonts w:cstheme="minorHAnsi"/>
              </w:rPr>
              <w:t>31.7</w:t>
            </w:r>
          </w:p>
        </w:tc>
        <w:tc>
          <w:tcPr>
            <w:tcW w:w="2430" w:type="dxa"/>
          </w:tcPr>
          <w:p w14:paraId="17AC44B4" w14:textId="77777777" w:rsidR="00BE59AC" w:rsidRPr="00407751" w:rsidRDefault="00BE59AC" w:rsidP="001E176B">
            <w:pPr>
              <w:jc w:val="center"/>
              <w:rPr>
                <w:rFonts w:cstheme="minorHAnsi"/>
              </w:rPr>
            </w:pPr>
            <w:r w:rsidRPr="00407751">
              <w:rPr>
                <w:rFonts w:cstheme="minorHAnsi"/>
              </w:rPr>
              <w:t>9.4 (14.0)</w:t>
            </w:r>
          </w:p>
        </w:tc>
        <w:tc>
          <w:tcPr>
            <w:tcW w:w="1440" w:type="dxa"/>
          </w:tcPr>
          <w:p w14:paraId="46D4631D" w14:textId="77777777" w:rsidR="00BE59AC" w:rsidRPr="00407751" w:rsidRDefault="00BE59AC" w:rsidP="001E176B">
            <w:pPr>
              <w:jc w:val="center"/>
              <w:rPr>
                <w:rFonts w:cstheme="minorHAnsi"/>
              </w:rPr>
            </w:pPr>
            <w:r w:rsidRPr="00407751">
              <w:rPr>
                <w:rFonts w:cstheme="minorHAnsi"/>
              </w:rPr>
              <w:t>8,670</w:t>
            </w:r>
          </w:p>
        </w:tc>
        <w:tc>
          <w:tcPr>
            <w:tcW w:w="1800" w:type="dxa"/>
          </w:tcPr>
          <w:p w14:paraId="5CEB3270" w14:textId="77777777" w:rsidR="00BE59AC" w:rsidRPr="00407751" w:rsidRDefault="00BE59AC" w:rsidP="001E176B">
            <w:pPr>
              <w:jc w:val="center"/>
              <w:rPr>
                <w:rFonts w:cstheme="minorHAnsi"/>
              </w:rPr>
            </w:pPr>
            <w:r w:rsidRPr="00407751">
              <w:rPr>
                <w:rFonts w:cstheme="minorHAnsi"/>
              </w:rPr>
              <w:t>830</w:t>
            </w:r>
          </w:p>
        </w:tc>
      </w:tr>
      <w:tr w:rsidR="00BE59AC" w:rsidRPr="00407751" w14:paraId="0849F303" w14:textId="77777777" w:rsidTr="001E176B">
        <w:tc>
          <w:tcPr>
            <w:tcW w:w="9450" w:type="dxa"/>
            <w:gridSpan w:val="5"/>
            <w:shd w:val="clear" w:color="auto" w:fill="D9D9D9" w:themeFill="background1" w:themeFillShade="D9"/>
          </w:tcPr>
          <w:p w14:paraId="45EBF605" w14:textId="77777777" w:rsidR="00BE59AC" w:rsidRPr="00407751" w:rsidRDefault="00BE59AC" w:rsidP="001E176B">
            <w:pPr>
              <w:jc w:val="center"/>
              <w:rPr>
                <w:rFonts w:cstheme="minorHAnsi"/>
                <w:b/>
              </w:rPr>
            </w:pPr>
            <w:r w:rsidRPr="00407751">
              <w:rPr>
                <w:rFonts w:cstheme="minorHAnsi"/>
                <w:b/>
              </w:rPr>
              <w:t>Malawi</w:t>
            </w:r>
          </w:p>
        </w:tc>
      </w:tr>
      <w:tr w:rsidR="00BE59AC" w:rsidRPr="00407751" w14:paraId="4F890DF2" w14:textId="77777777" w:rsidTr="001E176B">
        <w:tc>
          <w:tcPr>
            <w:tcW w:w="2340" w:type="dxa"/>
          </w:tcPr>
          <w:p w14:paraId="17FC81B9" w14:textId="77777777" w:rsidR="00BE59AC" w:rsidRPr="00407751" w:rsidRDefault="00BE59AC" w:rsidP="001E176B">
            <w:pPr>
              <w:rPr>
                <w:rFonts w:cstheme="minorHAnsi"/>
                <w:b/>
              </w:rPr>
            </w:pPr>
            <w:r w:rsidRPr="00407751">
              <w:rPr>
                <w:rFonts w:cstheme="minorHAnsi"/>
                <w:b/>
              </w:rPr>
              <w:t>Testing strategy</w:t>
            </w:r>
          </w:p>
        </w:tc>
        <w:tc>
          <w:tcPr>
            <w:tcW w:w="1440" w:type="dxa"/>
          </w:tcPr>
          <w:p w14:paraId="4D09628F" w14:textId="77777777" w:rsidR="00BE59AC" w:rsidRPr="00407751" w:rsidRDefault="00BE59AC" w:rsidP="001E176B">
            <w:pPr>
              <w:jc w:val="center"/>
              <w:rPr>
                <w:rFonts w:cstheme="minorHAnsi"/>
                <w:b/>
              </w:rPr>
            </w:pPr>
            <w:r w:rsidRPr="00407751">
              <w:rPr>
                <w:rFonts w:cstheme="minorHAnsi"/>
                <w:b/>
              </w:rPr>
              <w:t>Mortality at 2 years, %</w:t>
            </w:r>
          </w:p>
        </w:tc>
        <w:tc>
          <w:tcPr>
            <w:tcW w:w="2430" w:type="dxa"/>
          </w:tcPr>
          <w:p w14:paraId="7C16E54E" w14:textId="77777777" w:rsidR="00BE59AC" w:rsidRPr="00407751" w:rsidRDefault="00BE59AC" w:rsidP="001E176B">
            <w:pPr>
              <w:jc w:val="center"/>
              <w:rPr>
                <w:rFonts w:cstheme="minorHAnsi"/>
                <w:b/>
              </w:rPr>
            </w:pPr>
            <w:r w:rsidRPr="00407751">
              <w:rPr>
                <w:rFonts w:cstheme="minorHAnsi"/>
                <w:b/>
              </w:rPr>
              <w:t>Life years, discounted</w:t>
            </w:r>
            <w:r>
              <w:rPr>
                <w:rFonts w:cstheme="minorHAnsi"/>
                <w:vertAlign w:val="superscript"/>
              </w:rPr>
              <w:t>a</w:t>
            </w:r>
            <w:r w:rsidRPr="00407751">
              <w:rPr>
                <w:rFonts w:cstheme="minorHAnsi"/>
                <w:b/>
              </w:rPr>
              <w:t xml:space="preserve"> (undiscounted)</w:t>
            </w:r>
          </w:p>
        </w:tc>
        <w:tc>
          <w:tcPr>
            <w:tcW w:w="1440" w:type="dxa"/>
          </w:tcPr>
          <w:p w14:paraId="1567EDFB" w14:textId="77777777" w:rsidR="00BE59AC" w:rsidRPr="00407751" w:rsidRDefault="00BE59AC" w:rsidP="001E176B">
            <w:pPr>
              <w:jc w:val="center"/>
              <w:rPr>
                <w:rFonts w:cstheme="minorHAnsi"/>
                <w:b/>
              </w:rPr>
            </w:pPr>
            <w:r w:rsidRPr="00407751">
              <w:rPr>
                <w:rFonts w:cstheme="minorHAnsi"/>
                <w:b/>
              </w:rPr>
              <w:t>Cost, USD, discounted</w:t>
            </w:r>
            <w:r>
              <w:rPr>
                <w:rFonts w:cstheme="minorHAnsi"/>
                <w:vertAlign w:val="superscript"/>
              </w:rPr>
              <w:t>a</w:t>
            </w:r>
            <w:r w:rsidRPr="00407751">
              <w:rPr>
                <w:b/>
                <w:vertAlign w:val="superscript"/>
              </w:rPr>
              <w:t>,</w:t>
            </w:r>
            <w:r>
              <w:rPr>
                <w:rFonts w:cstheme="minorHAnsi"/>
                <w:vertAlign w:val="superscript"/>
              </w:rPr>
              <w:t>b</w:t>
            </w:r>
          </w:p>
        </w:tc>
        <w:tc>
          <w:tcPr>
            <w:tcW w:w="1800" w:type="dxa"/>
          </w:tcPr>
          <w:p w14:paraId="4F216769" w14:textId="77777777" w:rsidR="00BE59AC" w:rsidRPr="00407751" w:rsidRDefault="00BE59AC" w:rsidP="001E176B">
            <w:pPr>
              <w:jc w:val="center"/>
              <w:rPr>
                <w:rFonts w:cstheme="minorHAnsi"/>
                <w:b/>
              </w:rPr>
            </w:pPr>
            <w:r w:rsidRPr="00407751">
              <w:rPr>
                <w:b/>
              </w:rPr>
              <w:t>ICER, USD/YLS</w:t>
            </w:r>
            <w:r>
              <w:rPr>
                <w:rFonts w:cstheme="minorHAnsi"/>
                <w:vertAlign w:val="superscript"/>
              </w:rPr>
              <w:t>c</w:t>
            </w:r>
          </w:p>
        </w:tc>
      </w:tr>
      <w:tr w:rsidR="00BE59AC" w:rsidRPr="00407751" w14:paraId="40F2BB94" w14:textId="77777777" w:rsidTr="001E176B">
        <w:tc>
          <w:tcPr>
            <w:tcW w:w="2340" w:type="dxa"/>
          </w:tcPr>
          <w:p w14:paraId="57E8DED8" w14:textId="77777777" w:rsidR="00BE59AC" w:rsidRPr="00407751" w:rsidRDefault="00BE59AC" w:rsidP="001E176B">
            <w:pPr>
              <w:rPr>
                <w:rFonts w:cstheme="minorHAnsi"/>
                <w:i/>
              </w:rPr>
            </w:pPr>
            <w:r w:rsidRPr="00407751">
              <w:rPr>
                <w:rFonts w:cstheme="minorHAnsi"/>
                <w:i/>
              </w:rPr>
              <w:t xml:space="preserve">XpertUltra </w:t>
            </w:r>
          </w:p>
        </w:tc>
        <w:tc>
          <w:tcPr>
            <w:tcW w:w="1440" w:type="dxa"/>
          </w:tcPr>
          <w:p w14:paraId="1BB9EDD2" w14:textId="77777777" w:rsidR="00BE59AC" w:rsidRPr="00407751" w:rsidRDefault="00BE59AC" w:rsidP="001E176B">
            <w:pPr>
              <w:jc w:val="center"/>
              <w:rPr>
                <w:rFonts w:cstheme="minorHAnsi"/>
              </w:rPr>
            </w:pPr>
            <w:r w:rsidRPr="00407751">
              <w:rPr>
                <w:rFonts w:cstheme="minorHAnsi"/>
              </w:rPr>
              <w:t>38.4</w:t>
            </w:r>
          </w:p>
        </w:tc>
        <w:tc>
          <w:tcPr>
            <w:tcW w:w="2430" w:type="dxa"/>
          </w:tcPr>
          <w:p w14:paraId="46E5539A" w14:textId="77777777" w:rsidR="00BE59AC" w:rsidRPr="00407751" w:rsidRDefault="00BE59AC" w:rsidP="001E176B">
            <w:pPr>
              <w:jc w:val="center"/>
              <w:rPr>
                <w:rFonts w:cstheme="minorHAnsi"/>
              </w:rPr>
            </w:pPr>
            <w:r w:rsidRPr="00407751">
              <w:rPr>
                <w:rFonts w:cstheme="minorHAnsi"/>
              </w:rPr>
              <w:t>8.6 (12.8)</w:t>
            </w:r>
          </w:p>
        </w:tc>
        <w:tc>
          <w:tcPr>
            <w:tcW w:w="1440" w:type="dxa"/>
          </w:tcPr>
          <w:p w14:paraId="66C50B44" w14:textId="77777777" w:rsidR="00BE59AC" w:rsidRPr="00407751" w:rsidRDefault="00BE59AC" w:rsidP="001E176B">
            <w:pPr>
              <w:jc w:val="center"/>
              <w:rPr>
                <w:rFonts w:cstheme="minorHAnsi"/>
              </w:rPr>
            </w:pPr>
            <w:r w:rsidRPr="00407751">
              <w:rPr>
                <w:rFonts w:cstheme="minorHAnsi"/>
              </w:rPr>
              <w:t>3,580</w:t>
            </w:r>
          </w:p>
        </w:tc>
        <w:tc>
          <w:tcPr>
            <w:tcW w:w="1800" w:type="dxa"/>
          </w:tcPr>
          <w:p w14:paraId="304E251E" w14:textId="77777777" w:rsidR="00BE59AC" w:rsidRPr="00407751" w:rsidRDefault="00BE59AC" w:rsidP="001E176B">
            <w:pPr>
              <w:jc w:val="center"/>
              <w:rPr>
                <w:rFonts w:cstheme="minorHAnsi"/>
              </w:rPr>
            </w:pPr>
            <w:r w:rsidRPr="00407751">
              <w:rPr>
                <w:rFonts w:cstheme="minorHAnsi"/>
              </w:rPr>
              <w:t>-</w:t>
            </w:r>
          </w:p>
        </w:tc>
      </w:tr>
      <w:tr w:rsidR="00BE59AC" w:rsidRPr="00407751" w14:paraId="54572E40" w14:textId="77777777" w:rsidTr="001E176B">
        <w:tc>
          <w:tcPr>
            <w:tcW w:w="2340" w:type="dxa"/>
          </w:tcPr>
          <w:p w14:paraId="3B12E1C6" w14:textId="77777777" w:rsidR="00BE59AC" w:rsidRPr="00407751" w:rsidRDefault="00BE59AC" w:rsidP="001E176B">
            <w:pPr>
              <w:rPr>
                <w:rFonts w:cstheme="minorHAnsi"/>
                <w:i/>
              </w:rPr>
            </w:pPr>
            <w:r w:rsidRPr="00407751">
              <w:rPr>
                <w:rFonts w:cstheme="minorHAnsi"/>
                <w:i/>
              </w:rPr>
              <w:t>XpertUltra+AlereLAM</w:t>
            </w:r>
          </w:p>
        </w:tc>
        <w:tc>
          <w:tcPr>
            <w:tcW w:w="1440" w:type="dxa"/>
          </w:tcPr>
          <w:p w14:paraId="5E6C4DEE" w14:textId="77777777" w:rsidR="00BE59AC" w:rsidRPr="00407751" w:rsidRDefault="00BE59AC" w:rsidP="001E176B">
            <w:pPr>
              <w:jc w:val="center"/>
              <w:rPr>
                <w:rFonts w:cstheme="minorHAnsi"/>
              </w:rPr>
            </w:pPr>
            <w:r w:rsidRPr="00407751">
              <w:rPr>
                <w:rFonts w:cstheme="minorHAnsi"/>
              </w:rPr>
              <w:t>36.7</w:t>
            </w:r>
          </w:p>
        </w:tc>
        <w:tc>
          <w:tcPr>
            <w:tcW w:w="2430" w:type="dxa"/>
          </w:tcPr>
          <w:p w14:paraId="7BF69DF7" w14:textId="77777777" w:rsidR="00BE59AC" w:rsidRPr="00407751" w:rsidRDefault="00BE59AC" w:rsidP="001E176B">
            <w:pPr>
              <w:jc w:val="center"/>
              <w:rPr>
                <w:rFonts w:cstheme="minorHAnsi"/>
              </w:rPr>
            </w:pPr>
            <w:r w:rsidRPr="00407751">
              <w:rPr>
                <w:rFonts w:cstheme="minorHAnsi"/>
              </w:rPr>
              <w:t>8.8 (13.2)</w:t>
            </w:r>
          </w:p>
        </w:tc>
        <w:tc>
          <w:tcPr>
            <w:tcW w:w="1440" w:type="dxa"/>
          </w:tcPr>
          <w:p w14:paraId="3F170C42" w14:textId="77777777" w:rsidR="00BE59AC" w:rsidRPr="00407751" w:rsidRDefault="00BE59AC" w:rsidP="001E176B">
            <w:pPr>
              <w:jc w:val="center"/>
              <w:rPr>
                <w:rFonts w:cstheme="minorHAnsi"/>
              </w:rPr>
            </w:pPr>
            <w:r w:rsidRPr="00407751">
              <w:rPr>
                <w:rFonts w:cstheme="minorHAnsi"/>
              </w:rPr>
              <w:t>3,670</w:t>
            </w:r>
          </w:p>
        </w:tc>
        <w:tc>
          <w:tcPr>
            <w:tcW w:w="1800" w:type="dxa"/>
          </w:tcPr>
          <w:p w14:paraId="723E1FCF" w14:textId="77777777" w:rsidR="00BE59AC" w:rsidRPr="00407751" w:rsidRDefault="00BE59AC" w:rsidP="001E176B">
            <w:pPr>
              <w:jc w:val="center"/>
              <w:rPr>
                <w:rFonts w:cstheme="minorHAnsi"/>
              </w:rPr>
            </w:pPr>
            <w:r w:rsidRPr="00407751">
              <w:rPr>
                <w:rFonts w:cstheme="minorHAnsi"/>
              </w:rPr>
              <w:t>440</w:t>
            </w:r>
          </w:p>
        </w:tc>
      </w:tr>
      <w:tr w:rsidR="00BE59AC" w:rsidRPr="00407751" w14:paraId="4A325A49" w14:textId="77777777" w:rsidTr="001E176B">
        <w:tc>
          <w:tcPr>
            <w:tcW w:w="2340" w:type="dxa"/>
          </w:tcPr>
          <w:p w14:paraId="2F963660" w14:textId="77777777" w:rsidR="00BE59AC" w:rsidRPr="00407751" w:rsidRDefault="00BE59AC" w:rsidP="001E176B">
            <w:pPr>
              <w:rPr>
                <w:rFonts w:cstheme="minorHAnsi"/>
                <w:i/>
              </w:rPr>
            </w:pPr>
            <w:r w:rsidRPr="00407751">
              <w:rPr>
                <w:rFonts w:cstheme="minorHAnsi"/>
                <w:i/>
              </w:rPr>
              <w:t>XpertUltra+FujiLAM</w:t>
            </w:r>
          </w:p>
        </w:tc>
        <w:tc>
          <w:tcPr>
            <w:tcW w:w="1440" w:type="dxa"/>
          </w:tcPr>
          <w:p w14:paraId="30B0D4A5" w14:textId="77777777" w:rsidR="00BE59AC" w:rsidRPr="00407751" w:rsidRDefault="00BE59AC" w:rsidP="001E176B">
            <w:pPr>
              <w:jc w:val="center"/>
              <w:rPr>
                <w:rFonts w:cstheme="minorHAnsi"/>
              </w:rPr>
            </w:pPr>
            <w:r w:rsidRPr="00407751">
              <w:rPr>
                <w:rFonts w:cstheme="minorHAnsi"/>
              </w:rPr>
              <w:t>35.9</w:t>
            </w:r>
          </w:p>
        </w:tc>
        <w:tc>
          <w:tcPr>
            <w:tcW w:w="2430" w:type="dxa"/>
          </w:tcPr>
          <w:p w14:paraId="0ADA9AA2" w14:textId="77777777" w:rsidR="00BE59AC" w:rsidRPr="00407751" w:rsidRDefault="00BE59AC" w:rsidP="001E176B">
            <w:pPr>
              <w:jc w:val="center"/>
              <w:rPr>
                <w:rFonts w:cstheme="minorHAnsi"/>
              </w:rPr>
            </w:pPr>
            <w:r w:rsidRPr="00407751">
              <w:rPr>
                <w:rFonts w:cstheme="minorHAnsi"/>
              </w:rPr>
              <w:t>8.9 (13.3)</w:t>
            </w:r>
          </w:p>
        </w:tc>
        <w:tc>
          <w:tcPr>
            <w:tcW w:w="1440" w:type="dxa"/>
          </w:tcPr>
          <w:p w14:paraId="7F6AE069" w14:textId="77777777" w:rsidR="00BE59AC" w:rsidRPr="00407751" w:rsidRDefault="00BE59AC" w:rsidP="001E176B">
            <w:pPr>
              <w:jc w:val="center"/>
              <w:rPr>
                <w:rFonts w:cstheme="minorHAnsi"/>
              </w:rPr>
            </w:pPr>
            <w:r w:rsidRPr="00407751">
              <w:rPr>
                <w:rFonts w:cstheme="minorHAnsi"/>
              </w:rPr>
              <w:t>3,720</w:t>
            </w:r>
          </w:p>
        </w:tc>
        <w:tc>
          <w:tcPr>
            <w:tcW w:w="1800" w:type="dxa"/>
          </w:tcPr>
          <w:p w14:paraId="423018C0" w14:textId="77777777" w:rsidR="00BE59AC" w:rsidRPr="00407751" w:rsidRDefault="00BE59AC" w:rsidP="001E176B">
            <w:pPr>
              <w:jc w:val="center"/>
              <w:rPr>
                <w:rFonts w:cstheme="minorHAnsi"/>
              </w:rPr>
            </w:pPr>
            <w:r w:rsidRPr="00407751">
              <w:rPr>
                <w:rFonts w:cstheme="minorHAnsi"/>
              </w:rPr>
              <w:t>450</w:t>
            </w:r>
          </w:p>
        </w:tc>
      </w:tr>
    </w:tbl>
    <w:p w14:paraId="08BE88E0" w14:textId="77777777" w:rsidR="00BE59AC" w:rsidRPr="00407751" w:rsidRDefault="00BE59AC" w:rsidP="00BE59AC">
      <w:pPr>
        <w:spacing w:line="480" w:lineRule="auto"/>
      </w:pPr>
    </w:p>
    <w:p w14:paraId="1095B180" w14:textId="77777777" w:rsidR="00BE59AC" w:rsidRPr="00407751" w:rsidRDefault="00BE59AC" w:rsidP="00BE59AC">
      <w:pPr>
        <w:spacing w:line="480" w:lineRule="auto"/>
      </w:pPr>
      <w:r w:rsidRPr="00407751">
        <w:t>Abbreviations: USD: 2017 US dollars; ICER: incremental cost-effectiveness ratio; YLS: year-of-life saved.</w:t>
      </w:r>
    </w:p>
    <w:p w14:paraId="59C730D9" w14:textId="77777777" w:rsidR="00BE59AC" w:rsidRPr="00407751" w:rsidRDefault="00BE59AC" w:rsidP="00BE59AC">
      <w:pPr>
        <w:spacing w:line="480" w:lineRule="auto"/>
        <w:rPr>
          <w:vertAlign w:val="superscript"/>
        </w:rPr>
      </w:pPr>
    </w:p>
    <w:p w14:paraId="49A9DB42" w14:textId="25AD84B3" w:rsidR="00BE59AC" w:rsidRPr="00407751" w:rsidRDefault="00BE59AC" w:rsidP="00BE59AC">
      <w:pPr>
        <w:spacing w:line="480" w:lineRule="auto"/>
        <w:rPr>
          <w:rFonts w:cstheme="minorHAnsi"/>
        </w:rPr>
      </w:pPr>
      <w:r>
        <w:rPr>
          <w:rFonts w:cstheme="minorHAnsi"/>
          <w:vertAlign w:val="superscript"/>
        </w:rPr>
        <w:t>a</w:t>
      </w:r>
      <w:r w:rsidRPr="00407751">
        <w:rPr>
          <w:rFonts w:cstheme="minorHAnsi"/>
        </w:rPr>
        <w:t xml:space="preserve">Discounted 3% per year </w:t>
      </w:r>
      <w:r w:rsidRPr="00407751">
        <w:rPr>
          <w:rFonts w:cstheme="minorHAnsi"/>
        </w:rPr>
        <w:fldChar w:fldCharType="begin"/>
      </w:r>
      <w:r w:rsidR="001075F5">
        <w:rPr>
          <w:rFonts w:cstheme="minorHAnsi"/>
        </w:rPr>
        <w:instrText xml:space="preserve"> ADDIN ZOTERO_ITEM CSL_CITATION {"citationID":"IO7G2w6S","properties":{"formattedCitation":"[5]","plainCitation":"[5]","noteIndex":0},"citationItems":[{"id":3252,"uris":["http://zotero.org/users/2520474/items/MVHC7LPY"],"uri":["http://zotero.org/users/2520474/items/MVHC7LPY"],"itemData":{"id":3252,"type":"article-journal","title":"Recommendations for conduct, methodological practices, and reporting of cost-effectiveness analyses: Second Panel on Cost-Effectiveness in Health and Medicine","container-title":"JAMA","page":"1093-1103","volume":"316","issue":"10","source":"PubMed","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n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n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n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n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DOI":"10.1001/jama.2016.12195","ISSN":"1538-3598","note":"PMID: 27623463","title-short":"Recommendations for Conduct, Methodological Practices, and Reporting of Cost-effectiveness Analyses","journalAbbreviation":"JAMA","language":"eng","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sidRPr="00407751">
        <w:rPr>
          <w:rFonts w:cstheme="minorHAnsi"/>
        </w:rPr>
        <w:fldChar w:fldCharType="separate"/>
      </w:r>
      <w:r w:rsidR="00C42F1C" w:rsidRPr="00C42F1C">
        <w:rPr>
          <w:rFonts w:ascii="Calibri" w:hAnsi="Calibri" w:cs="Calibri"/>
        </w:rPr>
        <w:t>[5]</w:t>
      </w:r>
      <w:r w:rsidRPr="00407751">
        <w:rPr>
          <w:rFonts w:cstheme="minorHAnsi"/>
        </w:rPr>
        <w:fldChar w:fldCharType="end"/>
      </w:r>
      <w:r w:rsidRPr="00407751">
        <w:rPr>
          <w:rFonts w:cstheme="minorHAnsi"/>
        </w:rPr>
        <w:t>.</w:t>
      </w:r>
    </w:p>
    <w:p w14:paraId="144D586F" w14:textId="77777777" w:rsidR="00BE59AC" w:rsidRPr="00407751" w:rsidRDefault="00BE59AC" w:rsidP="00BE59AC">
      <w:pPr>
        <w:spacing w:line="480" w:lineRule="auto"/>
        <w:rPr>
          <w:rFonts w:cstheme="minorHAnsi"/>
        </w:rPr>
      </w:pPr>
      <w:r>
        <w:rPr>
          <w:rFonts w:cstheme="minorHAnsi"/>
          <w:vertAlign w:val="superscript"/>
        </w:rPr>
        <w:t>b</w:t>
      </w:r>
      <w:r w:rsidRPr="00407751">
        <w:rPr>
          <w:rFonts w:cstheme="minorHAnsi"/>
        </w:rPr>
        <w:t>This reflects lifetime healthcare costs.</w:t>
      </w:r>
    </w:p>
    <w:p w14:paraId="76464B8D" w14:textId="77777777" w:rsidR="00BE59AC" w:rsidRPr="00407751" w:rsidRDefault="00BE59AC" w:rsidP="00BE59AC">
      <w:pPr>
        <w:spacing w:line="480" w:lineRule="auto"/>
        <w:rPr>
          <w:rFonts w:cstheme="minorHAnsi"/>
        </w:rPr>
      </w:pPr>
      <w:r>
        <w:rPr>
          <w:rFonts w:cstheme="minorHAnsi"/>
          <w:vertAlign w:val="superscript"/>
        </w:rPr>
        <w:t>c</w:t>
      </w:r>
      <w:r w:rsidRPr="00407751">
        <w:rPr>
          <w:rFonts w:cstheme="minorHAnsi"/>
        </w:rPr>
        <w:t>The ICER is the difference between two strategies in discounted costs divided by the difference in discounted life-years. The displayed life-years and costs are rounded, but the ICER was calculated using non-rounded life-years and costs. We considered a strategy cost-effective if its ICER was less than USD940/YLS in South Africa and less than USD750/YLS in Malawi (the ICERs of second-line antiretroviral therapy in these countries).</w:t>
      </w:r>
    </w:p>
    <w:p w14:paraId="01CD4707" w14:textId="77777777" w:rsidR="00BE59AC" w:rsidRDefault="00BE59AC" w:rsidP="00BE59AC">
      <w:pPr>
        <w:spacing w:line="480" w:lineRule="auto"/>
      </w:pPr>
      <w:r>
        <w:rPr>
          <w:rFonts w:cstheme="minorHAnsi"/>
          <w:vertAlign w:val="superscript"/>
        </w:rPr>
        <w:lastRenderedPageBreak/>
        <w:t>d</w:t>
      </w:r>
      <w:r w:rsidRPr="00407751">
        <w:t xml:space="preserve">This indicates “weak dominance.” The ICER of </w:t>
      </w:r>
      <w:r w:rsidRPr="00407751">
        <w:rPr>
          <w:i/>
          <w:iCs/>
        </w:rPr>
        <w:t>XpertUltra+AlereLAM</w:t>
      </w:r>
      <w:r w:rsidRPr="00407751">
        <w:t xml:space="preserve"> versus </w:t>
      </w:r>
      <w:r w:rsidRPr="00407751">
        <w:rPr>
          <w:i/>
          <w:iCs/>
        </w:rPr>
        <w:t>XpertUltra</w:t>
      </w:r>
      <w:r w:rsidRPr="00407751">
        <w:t xml:space="preserve"> was higher (less attractive) than the ICER of </w:t>
      </w:r>
      <w:r w:rsidRPr="00407751">
        <w:rPr>
          <w:i/>
          <w:iCs/>
        </w:rPr>
        <w:t xml:space="preserve">XpertUltra+FujiLAM </w:t>
      </w:r>
      <w:r w:rsidRPr="00407751">
        <w:t xml:space="preserve">versus </w:t>
      </w:r>
      <w:r w:rsidRPr="00407751">
        <w:rPr>
          <w:i/>
          <w:iCs/>
        </w:rPr>
        <w:t>XpertUltra+AlereLAM</w:t>
      </w:r>
      <w:r w:rsidRPr="00407751">
        <w:t>, indicating an inefficient use of resources.</w:t>
      </w:r>
    </w:p>
    <w:p w14:paraId="3B2A931D" w14:textId="77777777" w:rsidR="00BE59AC" w:rsidRDefault="00BE59AC" w:rsidP="00BE59AC">
      <w:pPr>
        <w:spacing w:line="480" w:lineRule="auto"/>
        <w:rPr>
          <w:rFonts w:cstheme="minorHAnsi"/>
        </w:rPr>
      </w:pPr>
    </w:p>
    <w:p w14:paraId="6B5A8285" w14:textId="77777777" w:rsidR="00BE59AC" w:rsidRPr="00887239" w:rsidRDefault="00BE59AC" w:rsidP="00BE59AC">
      <w:pPr>
        <w:spacing w:line="480" w:lineRule="auto"/>
      </w:pPr>
    </w:p>
    <w:p w14:paraId="0A4E27FF" w14:textId="77777777" w:rsidR="00BE59AC" w:rsidRPr="00564EC5" w:rsidRDefault="00BE59AC" w:rsidP="00BE59AC">
      <w:pPr>
        <w:spacing w:line="480" w:lineRule="auto"/>
      </w:pPr>
    </w:p>
    <w:p w14:paraId="736128E4" w14:textId="77777777" w:rsidR="00BE59AC" w:rsidRDefault="00BE59AC" w:rsidP="00BE59AC"/>
    <w:p w14:paraId="40ACDDBC" w14:textId="4A73F8D0" w:rsidR="00EA0B16" w:rsidRPr="00407751" w:rsidRDefault="00EA0B16" w:rsidP="00EA0B16">
      <w:pPr>
        <w:spacing w:line="480" w:lineRule="auto"/>
      </w:pPr>
      <w:r w:rsidRPr="00407751">
        <w:br w:type="page"/>
      </w:r>
    </w:p>
    <w:p w14:paraId="42C3513C" w14:textId="77777777" w:rsidR="00EA0B16" w:rsidRPr="00407751" w:rsidRDefault="00EA0B16" w:rsidP="00EA0B16">
      <w:pPr>
        <w:spacing w:line="480" w:lineRule="auto"/>
        <w:rPr>
          <w:rFonts w:cstheme="minorHAnsi"/>
          <w:b/>
        </w:rPr>
        <w:sectPr w:rsidR="00EA0B16" w:rsidRPr="00407751" w:rsidSect="002E07D3">
          <w:pgSz w:w="15840" w:h="12240" w:orient="landscape"/>
          <w:pgMar w:top="1440" w:right="1440" w:bottom="1440" w:left="1440" w:header="720" w:footer="720" w:gutter="0"/>
          <w:cols w:space="720"/>
          <w:docGrid w:linePitch="360"/>
        </w:sectPr>
      </w:pPr>
    </w:p>
    <w:p w14:paraId="5A103FC4" w14:textId="439DD0A4" w:rsidR="00EA0B16" w:rsidRPr="00407751" w:rsidRDefault="00BE59AC" w:rsidP="00EA0B16">
      <w:pPr>
        <w:spacing w:line="480" w:lineRule="auto"/>
        <w:rPr>
          <w:rFonts w:cstheme="minorHAnsi"/>
        </w:rPr>
      </w:pPr>
      <w:r>
        <w:rPr>
          <w:rFonts w:cstheme="minorHAnsi"/>
          <w:b/>
        </w:rPr>
        <w:lastRenderedPageBreak/>
        <w:t xml:space="preserve">Supplementary </w:t>
      </w:r>
      <w:r w:rsidR="00EA0B16" w:rsidRPr="00407751">
        <w:rPr>
          <w:rFonts w:cstheme="minorHAnsi"/>
          <w:b/>
        </w:rPr>
        <w:t>Fig</w:t>
      </w:r>
      <w:r w:rsidR="00EF2405" w:rsidRPr="00407751">
        <w:rPr>
          <w:rFonts w:cstheme="minorHAnsi"/>
          <w:b/>
        </w:rPr>
        <w:t>ure 1</w:t>
      </w:r>
      <w:r w:rsidR="00EA0B16" w:rsidRPr="00407751">
        <w:rPr>
          <w:rFonts w:cstheme="minorHAnsi"/>
          <w:b/>
        </w:rPr>
        <w:t>. Overview of tuberculosis states in the simulation model.</w:t>
      </w:r>
    </w:p>
    <w:p w14:paraId="3C6B1B4B" w14:textId="02A7592C" w:rsidR="00EA0B16" w:rsidRPr="00407751" w:rsidRDefault="00BF46BC" w:rsidP="00EA0B16">
      <w:pPr>
        <w:spacing w:line="480" w:lineRule="auto"/>
        <w:rPr>
          <w:rFonts w:cstheme="minorHAnsi"/>
        </w:rPr>
      </w:pPr>
      <w:r>
        <w:rPr>
          <w:rFonts w:cstheme="minorHAnsi"/>
          <w:noProof/>
        </w:rPr>
        <w:drawing>
          <wp:anchor distT="0" distB="0" distL="114300" distR="114300" simplePos="0" relativeHeight="251666432" behindDoc="0" locked="0" layoutInCell="1" allowOverlap="1" wp14:anchorId="40CFF1C6" wp14:editId="1D3B2FD9">
            <wp:simplePos x="0" y="0"/>
            <wp:positionH relativeFrom="column">
              <wp:posOffset>0</wp:posOffset>
            </wp:positionH>
            <wp:positionV relativeFrom="paragraph">
              <wp:posOffset>342900</wp:posOffset>
            </wp:positionV>
            <wp:extent cx="5944235" cy="4944110"/>
            <wp:effectExtent l="0" t="0" r="0" b="889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4235" cy="4944110"/>
                    </a:xfrm>
                    <a:prstGeom prst="rect">
                      <a:avLst/>
                    </a:prstGeom>
                    <a:noFill/>
                  </pic:spPr>
                </pic:pic>
              </a:graphicData>
            </a:graphic>
            <wp14:sizeRelH relativeFrom="page">
              <wp14:pctWidth>0</wp14:pctWidth>
            </wp14:sizeRelH>
            <wp14:sizeRelV relativeFrom="page">
              <wp14:pctHeight>0</wp14:pctHeight>
            </wp14:sizeRelV>
          </wp:anchor>
        </w:drawing>
      </w:r>
    </w:p>
    <w:p w14:paraId="7402E4F5" w14:textId="705B03C7" w:rsidR="00EA0B16" w:rsidRPr="00407751" w:rsidRDefault="00EA0B16" w:rsidP="00EA0B16">
      <w:pPr>
        <w:spacing w:line="480" w:lineRule="auto"/>
        <w:rPr>
          <w:rFonts w:cstheme="minorHAnsi"/>
        </w:rPr>
      </w:pPr>
    </w:p>
    <w:p w14:paraId="2E168D9B" w14:textId="77777777" w:rsidR="00EA0B16" w:rsidRPr="00407751" w:rsidRDefault="00EA0B16" w:rsidP="00EA0B16">
      <w:pPr>
        <w:spacing w:line="480" w:lineRule="auto"/>
        <w:rPr>
          <w:rFonts w:cstheme="minorHAnsi"/>
        </w:rPr>
      </w:pPr>
      <w:r w:rsidRPr="00407751">
        <w:rPr>
          <w:rFonts w:cstheme="minorHAnsi"/>
        </w:rPr>
        <w:t xml:space="preserve">Abbreviation: Tx, treatment. </w:t>
      </w:r>
    </w:p>
    <w:p w14:paraId="32433DDD" w14:textId="77777777" w:rsidR="00EA0B16" w:rsidRPr="00407751" w:rsidRDefault="00EA0B16" w:rsidP="00EA0B16">
      <w:pPr>
        <w:spacing w:line="480" w:lineRule="auto"/>
        <w:rPr>
          <w:rFonts w:cstheme="minorHAnsi"/>
        </w:rPr>
      </w:pPr>
    </w:p>
    <w:p w14:paraId="58A916DC" w14:textId="4504EBA1" w:rsidR="00EA0B16" w:rsidRPr="00407751" w:rsidRDefault="00EA0B16" w:rsidP="00EA0B16">
      <w:pPr>
        <w:spacing w:line="480" w:lineRule="auto"/>
        <w:rPr>
          <w:rFonts w:cstheme="minorHAnsi"/>
        </w:rPr>
      </w:pPr>
      <w:r w:rsidRPr="00407751">
        <w:rPr>
          <w:rFonts w:cstheme="minorHAnsi"/>
        </w:rPr>
        <w:t xml:space="preserve">A simplified schematic of the tuberculosis natural history states and monthly transitions in the CEPAC-International model. Arrows that would indicate remaining in the current state are omitted for clarity. Individuals can transition from any of the displayed states to the Dead state (not shown). The figure excludes detail on tuberculosis drug resistance patterns and on HIV health states (CD4 cell count, antiretroviral therapy, and underlying tuberculosis risks). Some arrows reflect monthly transition </w:t>
      </w:r>
      <w:r w:rsidRPr="00407751">
        <w:rPr>
          <w:rFonts w:cstheme="minorHAnsi"/>
        </w:rPr>
        <w:lastRenderedPageBreak/>
        <w:t>probabilities, while others reflect overall probabilities. For example, a patient in the “Active TB” state has a one-time probability of treatment success, which can be attained upon completing a treatment course. However, while on treatment, the patient faces monthly probabilities of loss to follow-up and monthly probabilities of death.</w:t>
      </w:r>
    </w:p>
    <w:p w14:paraId="69DECC03" w14:textId="77777777" w:rsidR="00EA0B16" w:rsidRPr="00407751" w:rsidRDefault="00EA0B16" w:rsidP="00EA0B16">
      <w:pPr>
        <w:rPr>
          <w:rFonts w:cstheme="minorHAnsi"/>
        </w:rPr>
      </w:pPr>
      <w:r w:rsidRPr="00407751">
        <w:rPr>
          <w:rFonts w:cstheme="minorHAnsi"/>
        </w:rPr>
        <w:br w:type="page"/>
      </w:r>
    </w:p>
    <w:p w14:paraId="234583FB" w14:textId="77777777" w:rsidR="00EA0B16" w:rsidRPr="00407751" w:rsidRDefault="00EA0B16" w:rsidP="00EA0B16">
      <w:pPr>
        <w:spacing w:line="480" w:lineRule="auto"/>
        <w:rPr>
          <w:b/>
        </w:rPr>
        <w:sectPr w:rsidR="00EA0B16" w:rsidRPr="00407751" w:rsidSect="002E07D3">
          <w:pgSz w:w="12240" w:h="15840"/>
          <w:pgMar w:top="1440" w:right="1440" w:bottom="1440" w:left="1440" w:header="720" w:footer="720" w:gutter="0"/>
          <w:cols w:space="720"/>
          <w:docGrid w:linePitch="360"/>
        </w:sectPr>
      </w:pPr>
    </w:p>
    <w:p w14:paraId="3CE4F572" w14:textId="5A1B806B" w:rsidR="00EA0B16" w:rsidRPr="00407751" w:rsidRDefault="00CE2C23" w:rsidP="00EA0B16">
      <w:pPr>
        <w:spacing w:line="480" w:lineRule="auto"/>
        <w:rPr>
          <w:b/>
        </w:rPr>
      </w:pPr>
      <w:r>
        <w:rPr>
          <w:b/>
          <w:noProof/>
        </w:rPr>
        <w:lastRenderedPageBreak/>
        <w:drawing>
          <wp:anchor distT="0" distB="0" distL="114300" distR="1033145" simplePos="0" relativeHeight="251664384" behindDoc="0" locked="0" layoutInCell="1" allowOverlap="1" wp14:anchorId="64D44099" wp14:editId="0B9EE8AA">
            <wp:simplePos x="0" y="0"/>
            <wp:positionH relativeFrom="column">
              <wp:posOffset>0</wp:posOffset>
            </wp:positionH>
            <wp:positionV relativeFrom="paragraph">
              <wp:posOffset>313690</wp:posOffset>
            </wp:positionV>
            <wp:extent cx="7031736" cy="5285232"/>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031736" cy="5285232"/>
                    </a:xfrm>
                    <a:prstGeom prst="rect">
                      <a:avLst/>
                    </a:prstGeom>
                    <a:noFill/>
                  </pic:spPr>
                </pic:pic>
              </a:graphicData>
            </a:graphic>
            <wp14:sizeRelH relativeFrom="page">
              <wp14:pctWidth>0</wp14:pctWidth>
            </wp14:sizeRelH>
            <wp14:sizeRelV relativeFrom="page">
              <wp14:pctHeight>0</wp14:pctHeight>
            </wp14:sizeRelV>
          </wp:anchor>
        </w:drawing>
      </w:r>
      <w:r w:rsidR="00BE59AC">
        <w:rPr>
          <w:rFonts w:cstheme="minorHAnsi"/>
          <w:b/>
        </w:rPr>
        <w:t xml:space="preserve">Supplementary </w:t>
      </w:r>
      <w:r w:rsidR="00EA0B16" w:rsidRPr="00407751">
        <w:rPr>
          <w:b/>
        </w:rPr>
        <w:t>Fig</w:t>
      </w:r>
      <w:r w:rsidR="00EF2405" w:rsidRPr="00407751">
        <w:rPr>
          <w:b/>
        </w:rPr>
        <w:t>ure 2</w:t>
      </w:r>
      <w:r w:rsidR="00EA0B16" w:rsidRPr="00407751">
        <w:rPr>
          <w:b/>
        </w:rPr>
        <w:t xml:space="preserve">. </w:t>
      </w:r>
      <w:r w:rsidR="006A1A15">
        <w:rPr>
          <w:b/>
        </w:rPr>
        <w:t>Multi</w:t>
      </w:r>
      <w:r w:rsidR="00EA0B16" w:rsidRPr="00407751">
        <w:rPr>
          <w:b/>
        </w:rPr>
        <w:t>-way sensitivity analysis.</w:t>
      </w:r>
    </w:p>
    <w:p w14:paraId="36A8F845" w14:textId="10956987" w:rsidR="00EA0B16" w:rsidRPr="00407751" w:rsidRDefault="00EA0B16" w:rsidP="00EA0B16">
      <w:pPr>
        <w:spacing w:line="480" w:lineRule="auto"/>
        <w:rPr>
          <w:b/>
        </w:rPr>
      </w:pPr>
    </w:p>
    <w:p w14:paraId="2BE700C1" w14:textId="339FB540" w:rsidR="00EA0B16" w:rsidRPr="00407751" w:rsidRDefault="00EA0B16" w:rsidP="00EA0B16">
      <w:pPr>
        <w:spacing w:line="480" w:lineRule="auto"/>
      </w:pPr>
    </w:p>
    <w:p w14:paraId="2AD66E8C" w14:textId="77777777" w:rsidR="00EA0B16" w:rsidRPr="00407751" w:rsidRDefault="00EA0B16" w:rsidP="00EA0B16">
      <w:pPr>
        <w:spacing w:line="480" w:lineRule="auto"/>
      </w:pPr>
      <w:r w:rsidRPr="00407751">
        <w:t>Abbreviation: TB, tuberculosis.</w:t>
      </w:r>
    </w:p>
    <w:p w14:paraId="7F5BAB86" w14:textId="77777777" w:rsidR="00EA0B16" w:rsidRPr="00407751" w:rsidRDefault="00EA0B16" w:rsidP="00EA0B16">
      <w:pPr>
        <w:spacing w:line="480" w:lineRule="auto"/>
      </w:pPr>
    </w:p>
    <w:p w14:paraId="7AD03C7F" w14:textId="77777777" w:rsidR="00EA0B16" w:rsidRPr="00407751" w:rsidRDefault="00EA0B16" w:rsidP="00EA0B16">
      <w:pPr>
        <w:spacing w:line="480" w:lineRule="auto"/>
      </w:pPr>
      <w:r w:rsidRPr="00407751">
        <w:t xml:space="preserve">These figures represent a three-way sensitivity analysis of tuberculosis prevalence (different heat maps), sputum provision probability (horizontal axis within each heat map), and empiric tuberculosis treatment probability (vertical axis within heat map). Results are shown for South Africa (A) and Malawi (B). The green areas are where </w:t>
      </w:r>
      <w:r w:rsidRPr="00407751">
        <w:rPr>
          <w:i/>
        </w:rPr>
        <w:t>Xpert+FujiLAM</w:t>
      </w:r>
      <w:r w:rsidRPr="00407751">
        <w:t xml:space="preserve"> is cost-effective compared with </w:t>
      </w:r>
      <w:r w:rsidRPr="00407751">
        <w:rPr>
          <w:i/>
        </w:rPr>
        <w:t>Xpert</w:t>
      </w:r>
      <w:r w:rsidRPr="00407751">
        <w:t xml:space="preserve"> and </w:t>
      </w:r>
      <w:r w:rsidRPr="00407751">
        <w:rPr>
          <w:i/>
        </w:rPr>
        <w:t>Xpert+AlereLAM</w:t>
      </w:r>
      <w:r w:rsidRPr="00407751">
        <w:t xml:space="preserve">, and it weakly dominates </w:t>
      </w:r>
      <w:r w:rsidRPr="00407751">
        <w:rPr>
          <w:i/>
        </w:rPr>
        <w:t>Xpert+AlereLAM</w:t>
      </w:r>
      <w:r w:rsidRPr="00407751">
        <w:t xml:space="preserve">. The red areas are where </w:t>
      </w:r>
      <w:r w:rsidRPr="00407751">
        <w:rPr>
          <w:i/>
        </w:rPr>
        <w:t>Xpert+FujiLAM</w:t>
      </w:r>
      <w:r w:rsidRPr="00407751">
        <w:t xml:space="preserve"> is not cost-effective compared with </w:t>
      </w:r>
      <w:r w:rsidRPr="00407751">
        <w:rPr>
          <w:i/>
        </w:rPr>
        <w:t xml:space="preserve">Xpert </w:t>
      </w:r>
      <w:r w:rsidRPr="00407751">
        <w:t xml:space="preserve">or </w:t>
      </w:r>
      <w:r w:rsidRPr="00407751">
        <w:rPr>
          <w:i/>
        </w:rPr>
        <w:t>Xpert+AlereLAM</w:t>
      </w:r>
      <w:r w:rsidRPr="00407751">
        <w:t>.</w:t>
      </w:r>
    </w:p>
    <w:p w14:paraId="21ADC80E" w14:textId="77777777" w:rsidR="00EA0B16" w:rsidRPr="00407751" w:rsidRDefault="00EA0B16" w:rsidP="00EA0B16">
      <w:pPr>
        <w:spacing w:line="480" w:lineRule="auto"/>
      </w:pPr>
    </w:p>
    <w:p w14:paraId="22E07490" w14:textId="0C953281" w:rsidR="00EA0B16" w:rsidRPr="00407751" w:rsidRDefault="00097C15" w:rsidP="00EA0B16">
      <w:pPr>
        <w:spacing w:line="480" w:lineRule="auto"/>
      </w:pPr>
      <w:r w:rsidRPr="00407751">
        <w:rPr>
          <w:vertAlign w:val="superscript"/>
        </w:rPr>
        <w:lastRenderedPageBreak/>
        <w:t>*</w:t>
      </w:r>
      <w:r w:rsidR="00EA0B16" w:rsidRPr="00407751">
        <w:t>The base</w:t>
      </w:r>
      <w:r w:rsidR="00E235FA" w:rsidRPr="00407751">
        <w:t xml:space="preserve"> case</w:t>
      </w:r>
      <w:r w:rsidR="00EA0B16" w:rsidRPr="00407751">
        <w:t xml:space="preserve"> values in each country </w:t>
      </w:r>
      <w:r w:rsidR="00E235FA" w:rsidRPr="00407751">
        <w:t>are</w:t>
      </w:r>
      <w:r w:rsidR="00EA0B16" w:rsidRPr="00407751">
        <w:t xml:space="preserve"> represented by the “X”. In the base case, South Africa and Malawi had different TB prevalence, but sputum provision probability and empiric tuberculosis treatment probability were the same in the two countries. </w:t>
      </w:r>
    </w:p>
    <w:p w14:paraId="17E489FD" w14:textId="77777777" w:rsidR="00EA0B16" w:rsidRPr="00407751" w:rsidRDefault="00EA0B16" w:rsidP="00EA0B16">
      <w:r w:rsidRPr="00407751">
        <w:br w:type="page"/>
      </w:r>
    </w:p>
    <w:p w14:paraId="470C1D21" w14:textId="77777777" w:rsidR="006F6741" w:rsidRDefault="006F6741" w:rsidP="00EA0B16">
      <w:pPr>
        <w:spacing w:line="480" w:lineRule="auto"/>
        <w:rPr>
          <w:rFonts w:cstheme="minorHAnsi"/>
          <w:b/>
        </w:rPr>
        <w:sectPr w:rsidR="006F6741" w:rsidSect="002E07D3">
          <w:pgSz w:w="15840" w:h="12240" w:orient="landscape"/>
          <w:pgMar w:top="1440" w:right="1440" w:bottom="1440" w:left="1440" w:header="720" w:footer="720" w:gutter="0"/>
          <w:cols w:space="720"/>
          <w:docGrid w:linePitch="360"/>
        </w:sectPr>
      </w:pPr>
    </w:p>
    <w:p w14:paraId="358E61F0" w14:textId="2B340DA8" w:rsidR="00EA0B16" w:rsidRPr="00407751" w:rsidRDefault="006F6741" w:rsidP="00EA0B16">
      <w:pPr>
        <w:spacing w:line="480" w:lineRule="auto"/>
        <w:rPr>
          <w:rFonts w:cstheme="minorHAnsi"/>
        </w:rPr>
      </w:pPr>
      <w:r>
        <w:rPr>
          <w:b/>
          <w:noProof/>
        </w:rPr>
        <w:lastRenderedPageBreak/>
        <w:drawing>
          <wp:anchor distT="0" distB="0" distL="114300" distR="114300" simplePos="0" relativeHeight="251665408" behindDoc="0" locked="0" layoutInCell="1" allowOverlap="1" wp14:anchorId="499B1E62" wp14:editId="28C250CF">
            <wp:simplePos x="0" y="0"/>
            <wp:positionH relativeFrom="column">
              <wp:posOffset>0</wp:posOffset>
            </wp:positionH>
            <wp:positionV relativeFrom="paragraph">
              <wp:posOffset>342900</wp:posOffset>
            </wp:positionV>
            <wp:extent cx="5996305" cy="6477000"/>
            <wp:effectExtent l="0" t="0" r="444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96305" cy="6477000"/>
                    </a:xfrm>
                    <a:prstGeom prst="rect">
                      <a:avLst/>
                    </a:prstGeom>
                    <a:noFill/>
                  </pic:spPr>
                </pic:pic>
              </a:graphicData>
            </a:graphic>
            <wp14:sizeRelH relativeFrom="page">
              <wp14:pctWidth>0</wp14:pctWidth>
            </wp14:sizeRelH>
            <wp14:sizeRelV relativeFrom="page">
              <wp14:pctHeight>0</wp14:pctHeight>
            </wp14:sizeRelV>
          </wp:anchor>
        </w:drawing>
      </w:r>
      <w:r w:rsidR="00BE59AC">
        <w:rPr>
          <w:rFonts w:cstheme="minorHAnsi"/>
          <w:b/>
        </w:rPr>
        <w:t xml:space="preserve">Supplementary </w:t>
      </w:r>
      <w:r w:rsidR="00EA0B16" w:rsidRPr="00407751">
        <w:rPr>
          <w:rFonts w:cstheme="minorHAnsi"/>
          <w:b/>
          <w:bCs/>
        </w:rPr>
        <w:t>Fig</w:t>
      </w:r>
      <w:r w:rsidR="00EF2405" w:rsidRPr="00407751">
        <w:rPr>
          <w:rFonts w:cstheme="minorHAnsi"/>
          <w:b/>
          <w:bCs/>
        </w:rPr>
        <w:t>ure 3</w:t>
      </w:r>
      <w:r w:rsidR="00EA0B16" w:rsidRPr="00407751">
        <w:rPr>
          <w:rFonts w:cstheme="minorHAnsi"/>
          <w:b/>
          <w:bCs/>
        </w:rPr>
        <w:t>.</w:t>
      </w:r>
      <w:r w:rsidR="00EA0B16" w:rsidRPr="00407751">
        <w:rPr>
          <w:rFonts w:cstheme="minorHAnsi"/>
        </w:rPr>
        <w:t xml:space="preserve"> </w:t>
      </w:r>
      <w:r w:rsidR="00EA0B16" w:rsidRPr="00407751">
        <w:rPr>
          <w:b/>
          <w:bCs/>
        </w:rPr>
        <w:t>Cost-effectiveness acceptability curves from probabilistic sensitivity analysis.</w:t>
      </w:r>
    </w:p>
    <w:p w14:paraId="05D3CE1A" w14:textId="77777777" w:rsidR="006F6741" w:rsidRDefault="006F6741" w:rsidP="00EA0B16">
      <w:pPr>
        <w:spacing w:line="480" w:lineRule="auto"/>
      </w:pPr>
    </w:p>
    <w:p w14:paraId="1E9FF383" w14:textId="77777777" w:rsidR="006F6741" w:rsidRDefault="006F6741" w:rsidP="00EA0B16">
      <w:pPr>
        <w:spacing w:line="480" w:lineRule="auto"/>
      </w:pPr>
    </w:p>
    <w:p w14:paraId="791CBEFC" w14:textId="794DA3A1" w:rsidR="00EA0B16" w:rsidRPr="00407751" w:rsidRDefault="00EA0B16" w:rsidP="00EA0B16">
      <w:pPr>
        <w:spacing w:line="480" w:lineRule="auto"/>
      </w:pPr>
      <w:r w:rsidRPr="00407751">
        <w:t>Abbreviations: USD, 2017 US dollars; LY, life-year; WTP, willingness-to-pay.</w:t>
      </w:r>
    </w:p>
    <w:p w14:paraId="5ED7C9E6" w14:textId="77777777" w:rsidR="00EA0B16" w:rsidRPr="00407751" w:rsidRDefault="00EA0B16" w:rsidP="00EA0B16">
      <w:pPr>
        <w:spacing w:line="480" w:lineRule="auto"/>
      </w:pPr>
    </w:p>
    <w:p w14:paraId="04F8FF65" w14:textId="77777777" w:rsidR="006A1A15" w:rsidRDefault="00EA0B16" w:rsidP="00EA0B16">
      <w:pPr>
        <w:spacing w:line="480" w:lineRule="auto"/>
        <w:sectPr w:rsidR="006A1A15" w:rsidSect="006A1A15">
          <w:pgSz w:w="12240" w:h="15840"/>
          <w:pgMar w:top="1440" w:right="1440" w:bottom="1440" w:left="1440" w:header="720" w:footer="720" w:gutter="0"/>
          <w:cols w:space="720"/>
          <w:docGrid w:linePitch="360"/>
        </w:sectPr>
      </w:pPr>
      <w:r w:rsidRPr="00407751">
        <w:t>These curves reflect results f</w:t>
      </w:r>
      <w:r w:rsidRPr="00407751">
        <w:lastRenderedPageBreak/>
        <w:t>rom a probabil</w:t>
      </w:r>
      <w:r w:rsidRPr="00407751">
        <w:lastRenderedPageBreak/>
        <w:t xml:space="preserve">istic sensitivity analysis in which we simultaneously varied tuberculosis prevalence, sputum provision, empiric tuberculosis treatment, loss to follow-up from tuberculosis care after hospitalization, and mortality from untreated tuberculosis. We determined the probability that a strategy would provide the highest net monetary benefit, defined as: (life-years)*(willingness-to-pay) – (lifetime costs). The vertical dashed line represents the base case </w:t>
      </w:r>
      <w:r w:rsidRPr="00407751">
        <w:lastRenderedPageBreak/>
        <w:t xml:space="preserve">willingness-to-pay (i.e., the cost-effectiveness threshold). The “X” marks the willingness-to-pay threshold beyond which </w:t>
      </w:r>
      <w:r w:rsidRPr="00407751">
        <w:rPr>
          <w:i/>
          <w:iCs/>
        </w:rPr>
        <w:t>Xpert+FujiLAM</w:t>
      </w:r>
      <w:r w:rsidRPr="00407751">
        <w:t xml:space="preserve"> is the strategy most likely to provide the highest net monetary benefit.</w:t>
      </w:r>
    </w:p>
    <w:p w14:paraId="1F3FC2D7" w14:textId="2E4DAD45" w:rsidR="00EA5D33" w:rsidRDefault="00BE59AC" w:rsidP="00EA5D33">
      <w:pPr>
        <w:spacing w:line="480" w:lineRule="auto"/>
        <w:rPr>
          <w:b/>
          <w:bCs/>
        </w:rPr>
      </w:pPr>
      <w:r>
        <w:rPr>
          <w:rFonts w:cstheme="minorHAnsi"/>
          <w:b/>
        </w:rPr>
        <w:lastRenderedPageBreak/>
        <w:t xml:space="preserve">Supplementary </w:t>
      </w:r>
      <w:r w:rsidR="00EA5D33">
        <w:rPr>
          <w:noProof/>
        </w:rPr>
        <w:drawing>
          <wp:anchor distT="0" distB="0" distL="114300" distR="6400800" simplePos="0" relativeHeight="251662336" behindDoc="1" locked="0" layoutInCell="1" allowOverlap="1" wp14:anchorId="38858743" wp14:editId="36C2C540">
            <wp:simplePos x="0" y="0"/>
            <wp:positionH relativeFrom="margin">
              <wp:posOffset>9525</wp:posOffset>
            </wp:positionH>
            <wp:positionV relativeFrom="paragraph">
              <wp:posOffset>644525</wp:posOffset>
            </wp:positionV>
            <wp:extent cx="6189980" cy="5295900"/>
            <wp:effectExtent l="0" t="0" r="1270" b="0"/>
            <wp:wrapTight wrapText="bothSides">
              <wp:wrapPolygon edited="0">
                <wp:start x="0" y="0"/>
                <wp:lineTo x="0" y="21522"/>
                <wp:lineTo x="21538" y="21522"/>
                <wp:lineTo x="2153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189980" cy="5295900"/>
                    </a:xfrm>
                    <a:prstGeom prst="rect">
                      <a:avLst/>
                    </a:prstGeom>
                  </pic:spPr>
                </pic:pic>
              </a:graphicData>
            </a:graphic>
            <wp14:sizeRelH relativeFrom="margin">
              <wp14:pctWidth>0</wp14:pctWidth>
            </wp14:sizeRelH>
            <wp14:sizeRelV relativeFrom="margin">
              <wp14:pctHeight>0</wp14:pctHeight>
            </wp14:sizeRelV>
          </wp:anchor>
        </w:drawing>
      </w:r>
      <w:r w:rsidR="00EA5D33" w:rsidRPr="003C1D18">
        <w:rPr>
          <w:b/>
          <w:bCs/>
        </w:rPr>
        <w:t xml:space="preserve">Figure </w:t>
      </w:r>
      <w:r w:rsidR="00EA5D33">
        <w:rPr>
          <w:b/>
          <w:bCs/>
        </w:rPr>
        <w:t xml:space="preserve">4. Budget impact analysis at one-year horizon: implementing FujiLAM testing countrywide in South Africa and Malawi among </w:t>
      </w:r>
      <w:r w:rsidR="0061565D">
        <w:rPr>
          <w:b/>
          <w:bCs/>
        </w:rPr>
        <w:t>hospitalized</w:t>
      </w:r>
      <w:r w:rsidR="00EA5D33">
        <w:rPr>
          <w:b/>
          <w:bCs/>
        </w:rPr>
        <w:t xml:space="preserve"> patients with HIV.</w:t>
      </w:r>
    </w:p>
    <w:p w14:paraId="06A36441" w14:textId="15985C44" w:rsidR="00EA5D33" w:rsidRDefault="00EA5D33" w:rsidP="00EA5D33">
      <w:pPr>
        <w:spacing w:line="480" w:lineRule="auto"/>
      </w:pPr>
      <w:r w:rsidRPr="003C1D18">
        <w:lastRenderedPageBreak/>
        <w:t>Abbreviations</w:t>
      </w:r>
      <w:r>
        <w:t xml:space="preserve">: USD, 2017 US dollars; ART, antiretroviral therapy. </w:t>
      </w:r>
    </w:p>
    <w:p w14:paraId="7AB64D0D" w14:textId="77777777" w:rsidR="006A1A15" w:rsidRDefault="006A1A15" w:rsidP="00EA5D33">
      <w:pPr>
        <w:spacing w:line="480" w:lineRule="auto"/>
      </w:pPr>
    </w:p>
    <w:p w14:paraId="4549BA86" w14:textId="2A5ADBFD" w:rsidR="00EA5D33" w:rsidRPr="003C1D18" w:rsidRDefault="00EA5D33" w:rsidP="00EA5D33">
      <w:pPr>
        <w:spacing w:line="480" w:lineRule="auto"/>
      </w:pPr>
      <w:r>
        <w:t xml:space="preserve">The vertical axis range is different between Panel A and Panel B. Budgetary projections are for the estimated 500,000 people with HIV who would be </w:t>
      </w:r>
      <w:r w:rsidR="0061565D">
        <w:t>hospitalized</w:t>
      </w:r>
      <w:r>
        <w:t xml:space="preserve"> </w:t>
      </w:r>
      <w:r w:rsidR="00726861">
        <w:t>in one</w:t>
      </w:r>
      <w:r>
        <w:t xml:space="preserve"> year in South Africa and 70,000 people with HIV who would be </w:t>
      </w:r>
      <w:r w:rsidR="0061565D">
        <w:t>hospitalized</w:t>
      </w:r>
      <w:r>
        <w:t xml:space="preserve"> </w:t>
      </w:r>
      <w:r w:rsidR="00726861">
        <w:t>in one</w:t>
      </w:r>
      <w:r>
        <w:t xml:space="preserve"> year in Malawi, all of whom would undergo tuberculosis testing. With each panel, the left bar represents one-year cumulative healthcare costs among these people if </w:t>
      </w:r>
      <w:r>
        <w:rPr>
          <w:i/>
          <w:iCs/>
        </w:rPr>
        <w:t xml:space="preserve">Xpert </w:t>
      </w:r>
      <w:r>
        <w:t>was the tuberculosis</w:t>
      </w:r>
      <w:r w:rsidR="00C13804">
        <w:t xml:space="preserve"> testing</w:t>
      </w:r>
      <w:r>
        <w:t xml:space="preserve"> strategy. The middle bar reflects the </w:t>
      </w:r>
      <w:r>
        <w:rPr>
          <w:i/>
          <w:iCs/>
        </w:rPr>
        <w:t xml:space="preserve">Xpert+FujiLAM </w:t>
      </w:r>
      <w:r>
        <w:t xml:space="preserve">testing strategy, with FujiLAM costing USD6 per test. The right bar reflects the </w:t>
      </w:r>
      <w:r>
        <w:rPr>
          <w:i/>
          <w:iCs/>
        </w:rPr>
        <w:t xml:space="preserve">Xpert+FujiLAM </w:t>
      </w:r>
      <w:r>
        <w:t xml:space="preserve">testing strategy, with FujiLAM costing USD20 per test. </w:t>
      </w:r>
    </w:p>
    <w:p w14:paraId="39B4A180" w14:textId="77777777" w:rsidR="00EA5D33" w:rsidRPr="00407751" w:rsidRDefault="00EA5D33" w:rsidP="00EA0B16">
      <w:pPr>
        <w:spacing w:line="480" w:lineRule="auto"/>
      </w:pPr>
    </w:p>
    <w:sectPr w:rsidR="00EA5D33" w:rsidRPr="00407751" w:rsidSect="002E07D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EBF00" w14:textId="77777777" w:rsidR="00BA6E16" w:rsidRDefault="00BA6E16">
      <w:r>
        <w:separator/>
      </w:r>
    </w:p>
  </w:endnote>
  <w:endnote w:type="continuationSeparator" w:id="0">
    <w:p w14:paraId="16D07CD2" w14:textId="77777777" w:rsidR="00BA6E16" w:rsidRDefault="00BA6E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8358070"/>
      <w:docPartObj>
        <w:docPartGallery w:val="Page Numbers (Bottom of Page)"/>
        <w:docPartUnique/>
      </w:docPartObj>
    </w:sdtPr>
    <w:sdtEndPr>
      <w:rPr>
        <w:noProof/>
      </w:rPr>
    </w:sdtEndPr>
    <w:sdtContent>
      <w:p w14:paraId="6A6941D6" w14:textId="6A3BDCA8" w:rsidR="008B34EE" w:rsidRDefault="008B34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6B59CD" w14:textId="77777777" w:rsidR="00C7160F" w:rsidRDefault="00C716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CDC0EA" w14:textId="77777777" w:rsidR="00BA6E16" w:rsidRDefault="00BA6E16">
      <w:r>
        <w:separator/>
      </w:r>
    </w:p>
  </w:footnote>
  <w:footnote w:type="continuationSeparator" w:id="0">
    <w:p w14:paraId="33955271" w14:textId="77777777" w:rsidR="00BA6E16" w:rsidRDefault="00BA6E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5424F" w14:textId="7E975C02" w:rsidR="00C7160F" w:rsidRDefault="00C7160F" w:rsidP="00450D41">
    <w:pPr>
      <w:pStyle w:val="Header"/>
      <w:jc w:val="right"/>
    </w:pPr>
    <w:r>
      <w:rPr>
        <w:i/>
        <w:iCs/>
      </w:rPr>
      <w:t xml:space="preserve">Reddy et al., </w:t>
    </w:r>
    <w:r w:rsidR="00A57DC5">
      <w:rPr>
        <w:i/>
        <w:iCs/>
      </w:rPr>
      <w:t xml:space="preserve">Cost-effectiveness of </w:t>
    </w:r>
    <w:r w:rsidRPr="00BD6B68">
      <w:rPr>
        <w:i/>
        <w:iCs/>
      </w:rPr>
      <w:t>FujiLAM for TB</w:t>
    </w:r>
    <w:r>
      <w:rPr>
        <w:i/>
        <w:iCs/>
      </w:rPr>
      <w:t>,</w:t>
    </w:r>
    <w:r w:rsidRPr="005776B3">
      <w:rPr>
        <w:i/>
        <w:iCs/>
      </w:rPr>
      <w:t xml:space="preserve"> </w:t>
    </w:r>
    <w:r>
      <w:rPr>
        <w:i/>
        <w:iCs/>
      </w:rPr>
      <w:t>S</w:t>
    </w:r>
    <w:r w:rsidRPr="005776B3">
      <w:rPr>
        <w:i/>
        <w:iCs/>
      </w:rPr>
      <w:t>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BF64F3"/>
    <w:multiLevelType w:val="multilevel"/>
    <w:tmpl w:val="F29A87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49619E9"/>
    <w:multiLevelType w:val="hybridMultilevel"/>
    <w:tmpl w:val="1BE68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B16"/>
    <w:rsid w:val="000003AE"/>
    <w:rsid w:val="000362A5"/>
    <w:rsid w:val="00047A91"/>
    <w:rsid w:val="00053F98"/>
    <w:rsid w:val="00056116"/>
    <w:rsid w:val="00056C9F"/>
    <w:rsid w:val="000730D4"/>
    <w:rsid w:val="00082836"/>
    <w:rsid w:val="00087E6A"/>
    <w:rsid w:val="00097C15"/>
    <w:rsid w:val="000A381B"/>
    <w:rsid w:val="000B0E9D"/>
    <w:rsid w:val="000D7D3C"/>
    <w:rsid w:val="000E5994"/>
    <w:rsid w:val="000F60B6"/>
    <w:rsid w:val="00101038"/>
    <w:rsid w:val="0010530F"/>
    <w:rsid w:val="001073A1"/>
    <w:rsid w:val="001075F5"/>
    <w:rsid w:val="001119AE"/>
    <w:rsid w:val="00114D99"/>
    <w:rsid w:val="0018189C"/>
    <w:rsid w:val="001A2708"/>
    <w:rsid w:val="001B06D3"/>
    <w:rsid w:val="001C1AB5"/>
    <w:rsid w:val="002201BF"/>
    <w:rsid w:val="002226AE"/>
    <w:rsid w:val="00223B7A"/>
    <w:rsid w:val="0024175E"/>
    <w:rsid w:val="00255B7B"/>
    <w:rsid w:val="00264380"/>
    <w:rsid w:val="00285A5F"/>
    <w:rsid w:val="002A33CA"/>
    <w:rsid w:val="002A3733"/>
    <w:rsid w:val="002B3BB4"/>
    <w:rsid w:val="002C5BB6"/>
    <w:rsid w:val="002E07D3"/>
    <w:rsid w:val="002E3B32"/>
    <w:rsid w:val="002F44EC"/>
    <w:rsid w:val="00312258"/>
    <w:rsid w:val="00343EAF"/>
    <w:rsid w:val="00367035"/>
    <w:rsid w:val="003715EB"/>
    <w:rsid w:val="0037254E"/>
    <w:rsid w:val="00383E3C"/>
    <w:rsid w:val="0039153A"/>
    <w:rsid w:val="00394392"/>
    <w:rsid w:val="003A4022"/>
    <w:rsid w:val="003B4AEE"/>
    <w:rsid w:val="003C3446"/>
    <w:rsid w:val="003E7C87"/>
    <w:rsid w:val="00407751"/>
    <w:rsid w:val="00415513"/>
    <w:rsid w:val="0042161B"/>
    <w:rsid w:val="00422056"/>
    <w:rsid w:val="00432CFF"/>
    <w:rsid w:val="00441B80"/>
    <w:rsid w:val="00445B32"/>
    <w:rsid w:val="00445DE5"/>
    <w:rsid w:val="00450D41"/>
    <w:rsid w:val="004532C6"/>
    <w:rsid w:val="00463328"/>
    <w:rsid w:val="00467254"/>
    <w:rsid w:val="00482852"/>
    <w:rsid w:val="004C372F"/>
    <w:rsid w:val="004C54D8"/>
    <w:rsid w:val="004C6515"/>
    <w:rsid w:val="004D4697"/>
    <w:rsid w:val="004D5639"/>
    <w:rsid w:val="004F7505"/>
    <w:rsid w:val="00543651"/>
    <w:rsid w:val="005640A2"/>
    <w:rsid w:val="005808BA"/>
    <w:rsid w:val="0058205E"/>
    <w:rsid w:val="005A0C4E"/>
    <w:rsid w:val="005B692A"/>
    <w:rsid w:val="005C6BEA"/>
    <w:rsid w:val="005E1272"/>
    <w:rsid w:val="005E52D9"/>
    <w:rsid w:val="00601500"/>
    <w:rsid w:val="00603EF5"/>
    <w:rsid w:val="00614A7B"/>
    <w:rsid w:val="0061565D"/>
    <w:rsid w:val="0062670B"/>
    <w:rsid w:val="00631DA4"/>
    <w:rsid w:val="00641D18"/>
    <w:rsid w:val="00642710"/>
    <w:rsid w:val="00651E47"/>
    <w:rsid w:val="006647F4"/>
    <w:rsid w:val="00672483"/>
    <w:rsid w:val="0067446F"/>
    <w:rsid w:val="00682A77"/>
    <w:rsid w:val="0068471C"/>
    <w:rsid w:val="0069390D"/>
    <w:rsid w:val="006A1A15"/>
    <w:rsid w:val="006C4629"/>
    <w:rsid w:val="006D43E2"/>
    <w:rsid w:val="006F6741"/>
    <w:rsid w:val="00726861"/>
    <w:rsid w:val="00743288"/>
    <w:rsid w:val="00743627"/>
    <w:rsid w:val="00755117"/>
    <w:rsid w:val="00755522"/>
    <w:rsid w:val="007768BA"/>
    <w:rsid w:val="0078460D"/>
    <w:rsid w:val="007910E8"/>
    <w:rsid w:val="007A2805"/>
    <w:rsid w:val="007A5CB5"/>
    <w:rsid w:val="007B0F2D"/>
    <w:rsid w:val="007B537C"/>
    <w:rsid w:val="007B6DC5"/>
    <w:rsid w:val="007C7765"/>
    <w:rsid w:val="007D30C7"/>
    <w:rsid w:val="007D67CF"/>
    <w:rsid w:val="007E22C1"/>
    <w:rsid w:val="007E51E4"/>
    <w:rsid w:val="008136F5"/>
    <w:rsid w:val="0082173B"/>
    <w:rsid w:val="0082291B"/>
    <w:rsid w:val="00831DC9"/>
    <w:rsid w:val="00841C25"/>
    <w:rsid w:val="00857616"/>
    <w:rsid w:val="008615C6"/>
    <w:rsid w:val="00863ADC"/>
    <w:rsid w:val="00866A23"/>
    <w:rsid w:val="00872C2E"/>
    <w:rsid w:val="00882D09"/>
    <w:rsid w:val="00883179"/>
    <w:rsid w:val="008849D9"/>
    <w:rsid w:val="008927D9"/>
    <w:rsid w:val="008A4080"/>
    <w:rsid w:val="008B34EE"/>
    <w:rsid w:val="008D257C"/>
    <w:rsid w:val="008D2BA9"/>
    <w:rsid w:val="008D3E47"/>
    <w:rsid w:val="008D4DCA"/>
    <w:rsid w:val="008E2D81"/>
    <w:rsid w:val="008E608C"/>
    <w:rsid w:val="009114C7"/>
    <w:rsid w:val="0091481C"/>
    <w:rsid w:val="009206A8"/>
    <w:rsid w:val="009355E6"/>
    <w:rsid w:val="0096196A"/>
    <w:rsid w:val="00971FA4"/>
    <w:rsid w:val="00984FBD"/>
    <w:rsid w:val="009863B9"/>
    <w:rsid w:val="009A3DB5"/>
    <w:rsid w:val="00A22932"/>
    <w:rsid w:val="00A57DC5"/>
    <w:rsid w:val="00A71A96"/>
    <w:rsid w:val="00A7348A"/>
    <w:rsid w:val="00A74BB5"/>
    <w:rsid w:val="00AA13D0"/>
    <w:rsid w:val="00AE4940"/>
    <w:rsid w:val="00AE5174"/>
    <w:rsid w:val="00AF3649"/>
    <w:rsid w:val="00B06B2C"/>
    <w:rsid w:val="00B11838"/>
    <w:rsid w:val="00B27E15"/>
    <w:rsid w:val="00B33F68"/>
    <w:rsid w:val="00B35AEF"/>
    <w:rsid w:val="00B4519C"/>
    <w:rsid w:val="00B50A7C"/>
    <w:rsid w:val="00B66706"/>
    <w:rsid w:val="00B76C4F"/>
    <w:rsid w:val="00B8385D"/>
    <w:rsid w:val="00BA6E16"/>
    <w:rsid w:val="00BB18DB"/>
    <w:rsid w:val="00BC2857"/>
    <w:rsid w:val="00BC6CCD"/>
    <w:rsid w:val="00BD6B68"/>
    <w:rsid w:val="00BE59AC"/>
    <w:rsid w:val="00BF46BC"/>
    <w:rsid w:val="00BF634C"/>
    <w:rsid w:val="00C01B89"/>
    <w:rsid w:val="00C03444"/>
    <w:rsid w:val="00C13804"/>
    <w:rsid w:val="00C17F28"/>
    <w:rsid w:val="00C20BAC"/>
    <w:rsid w:val="00C355F3"/>
    <w:rsid w:val="00C42F1C"/>
    <w:rsid w:val="00C52297"/>
    <w:rsid w:val="00C553E5"/>
    <w:rsid w:val="00C70221"/>
    <w:rsid w:val="00C7160F"/>
    <w:rsid w:val="00CA4453"/>
    <w:rsid w:val="00CB0F4A"/>
    <w:rsid w:val="00CC3CBE"/>
    <w:rsid w:val="00CE2C23"/>
    <w:rsid w:val="00CE41F3"/>
    <w:rsid w:val="00D11B22"/>
    <w:rsid w:val="00D63AD3"/>
    <w:rsid w:val="00D71D7F"/>
    <w:rsid w:val="00D74B71"/>
    <w:rsid w:val="00D75CAC"/>
    <w:rsid w:val="00D76F99"/>
    <w:rsid w:val="00D77B11"/>
    <w:rsid w:val="00D934E4"/>
    <w:rsid w:val="00DA330C"/>
    <w:rsid w:val="00DD385F"/>
    <w:rsid w:val="00DD3997"/>
    <w:rsid w:val="00DD63AB"/>
    <w:rsid w:val="00DF1654"/>
    <w:rsid w:val="00DF7ED4"/>
    <w:rsid w:val="00E12EA8"/>
    <w:rsid w:val="00E235FA"/>
    <w:rsid w:val="00E310FC"/>
    <w:rsid w:val="00E35959"/>
    <w:rsid w:val="00E56290"/>
    <w:rsid w:val="00E66CCF"/>
    <w:rsid w:val="00E72778"/>
    <w:rsid w:val="00E7433E"/>
    <w:rsid w:val="00E74466"/>
    <w:rsid w:val="00E921B5"/>
    <w:rsid w:val="00E9474E"/>
    <w:rsid w:val="00EA0B16"/>
    <w:rsid w:val="00EA5C45"/>
    <w:rsid w:val="00EA5D33"/>
    <w:rsid w:val="00EA5F44"/>
    <w:rsid w:val="00EB231B"/>
    <w:rsid w:val="00EB2CD9"/>
    <w:rsid w:val="00EC1190"/>
    <w:rsid w:val="00EE0784"/>
    <w:rsid w:val="00EF2405"/>
    <w:rsid w:val="00EF64E7"/>
    <w:rsid w:val="00EF693D"/>
    <w:rsid w:val="00F02083"/>
    <w:rsid w:val="00F13C87"/>
    <w:rsid w:val="00F22988"/>
    <w:rsid w:val="00F26F4E"/>
    <w:rsid w:val="00F278DC"/>
    <w:rsid w:val="00F46872"/>
    <w:rsid w:val="00F75938"/>
    <w:rsid w:val="00F81DF2"/>
    <w:rsid w:val="00F830BC"/>
    <w:rsid w:val="00F951CE"/>
    <w:rsid w:val="00F956C5"/>
    <w:rsid w:val="00FA1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DA6D"/>
  <w15:chartTrackingRefBased/>
  <w15:docId w15:val="{A6B3611B-7D8C-4208-9115-B7A6FFFAB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0B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0B16"/>
    <w:rPr>
      <w:rFonts w:ascii="Calibri" w:eastAsia="Calibri" w:hAnsi="Calibri" w:cs="Times New Roman"/>
    </w:rPr>
  </w:style>
  <w:style w:type="paragraph" w:styleId="BalloonText">
    <w:name w:val="Balloon Text"/>
    <w:basedOn w:val="Normal"/>
    <w:link w:val="BalloonTextChar"/>
    <w:uiPriority w:val="99"/>
    <w:semiHidden/>
    <w:unhideWhenUsed/>
    <w:rsid w:val="00EA0B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B16"/>
    <w:rPr>
      <w:rFonts w:ascii="Segoe UI" w:hAnsi="Segoe UI" w:cs="Segoe UI"/>
      <w:sz w:val="18"/>
      <w:szCs w:val="18"/>
    </w:rPr>
  </w:style>
  <w:style w:type="paragraph" w:styleId="Header">
    <w:name w:val="header"/>
    <w:basedOn w:val="Normal"/>
    <w:link w:val="HeaderChar"/>
    <w:uiPriority w:val="99"/>
    <w:unhideWhenUsed/>
    <w:rsid w:val="00EA0B16"/>
    <w:pPr>
      <w:tabs>
        <w:tab w:val="center" w:pos="4680"/>
        <w:tab w:val="right" w:pos="9360"/>
      </w:tabs>
    </w:pPr>
  </w:style>
  <w:style w:type="character" w:customStyle="1" w:styleId="HeaderChar">
    <w:name w:val="Header Char"/>
    <w:basedOn w:val="DefaultParagraphFont"/>
    <w:link w:val="Header"/>
    <w:uiPriority w:val="99"/>
    <w:rsid w:val="00EA0B16"/>
  </w:style>
  <w:style w:type="paragraph" w:styleId="Footer">
    <w:name w:val="footer"/>
    <w:basedOn w:val="Normal"/>
    <w:link w:val="FooterChar"/>
    <w:uiPriority w:val="99"/>
    <w:unhideWhenUsed/>
    <w:rsid w:val="00EA0B16"/>
    <w:pPr>
      <w:tabs>
        <w:tab w:val="center" w:pos="4680"/>
        <w:tab w:val="right" w:pos="9360"/>
      </w:tabs>
    </w:pPr>
  </w:style>
  <w:style w:type="character" w:customStyle="1" w:styleId="FooterChar">
    <w:name w:val="Footer Char"/>
    <w:basedOn w:val="DefaultParagraphFont"/>
    <w:link w:val="Footer"/>
    <w:uiPriority w:val="99"/>
    <w:rsid w:val="00EA0B16"/>
  </w:style>
  <w:style w:type="character" w:styleId="CommentReference">
    <w:name w:val="annotation reference"/>
    <w:basedOn w:val="DefaultParagraphFont"/>
    <w:uiPriority w:val="99"/>
    <w:semiHidden/>
    <w:unhideWhenUsed/>
    <w:rsid w:val="00EA0B16"/>
    <w:rPr>
      <w:sz w:val="16"/>
      <w:szCs w:val="16"/>
    </w:rPr>
  </w:style>
  <w:style w:type="paragraph" w:styleId="CommentText">
    <w:name w:val="annotation text"/>
    <w:basedOn w:val="Normal"/>
    <w:link w:val="CommentTextChar"/>
    <w:uiPriority w:val="99"/>
    <w:unhideWhenUsed/>
    <w:rsid w:val="00EA0B16"/>
    <w:rPr>
      <w:sz w:val="20"/>
      <w:szCs w:val="20"/>
    </w:rPr>
  </w:style>
  <w:style w:type="character" w:customStyle="1" w:styleId="CommentTextChar">
    <w:name w:val="Comment Text Char"/>
    <w:basedOn w:val="DefaultParagraphFont"/>
    <w:link w:val="CommentText"/>
    <w:uiPriority w:val="99"/>
    <w:rsid w:val="00EA0B16"/>
    <w:rPr>
      <w:sz w:val="20"/>
      <w:szCs w:val="20"/>
    </w:rPr>
  </w:style>
  <w:style w:type="character" w:styleId="LineNumber">
    <w:name w:val="line number"/>
    <w:basedOn w:val="DefaultParagraphFont"/>
    <w:uiPriority w:val="99"/>
    <w:semiHidden/>
    <w:unhideWhenUsed/>
    <w:rsid w:val="00EA0B16"/>
  </w:style>
  <w:style w:type="paragraph" w:styleId="Bibliography">
    <w:name w:val="Bibliography"/>
    <w:basedOn w:val="Normal"/>
    <w:next w:val="Normal"/>
    <w:uiPriority w:val="37"/>
    <w:unhideWhenUsed/>
    <w:rsid w:val="00EA0B16"/>
    <w:pPr>
      <w:tabs>
        <w:tab w:val="left" w:pos="504"/>
      </w:tabs>
      <w:spacing w:after="240"/>
      <w:ind w:left="504" w:hanging="504"/>
    </w:pPr>
  </w:style>
  <w:style w:type="table" w:customStyle="1" w:styleId="TableGrid2">
    <w:name w:val="Table Grid2"/>
    <w:basedOn w:val="TableNormal"/>
    <w:next w:val="TableGrid"/>
    <w:uiPriority w:val="59"/>
    <w:rsid w:val="00EA0B1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A0B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EA0B16"/>
    <w:rPr>
      <w:color w:val="0563C1"/>
      <w:u w:val="single"/>
    </w:rPr>
  </w:style>
  <w:style w:type="paragraph" w:styleId="CommentSubject">
    <w:name w:val="annotation subject"/>
    <w:basedOn w:val="CommentText"/>
    <w:next w:val="CommentText"/>
    <w:link w:val="CommentSubjectChar"/>
    <w:uiPriority w:val="99"/>
    <w:semiHidden/>
    <w:unhideWhenUsed/>
    <w:rsid w:val="00EA0B16"/>
    <w:rPr>
      <w:b/>
      <w:bCs/>
    </w:rPr>
  </w:style>
  <w:style w:type="character" w:customStyle="1" w:styleId="CommentSubjectChar">
    <w:name w:val="Comment Subject Char"/>
    <w:basedOn w:val="CommentTextChar"/>
    <w:link w:val="CommentSubject"/>
    <w:uiPriority w:val="99"/>
    <w:semiHidden/>
    <w:rsid w:val="00EA0B16"/>
    <w:rPr>
      <w:b/>
      <w:bCs/>
      <w:sz w:val="20"/>
      <w:szCs w:val="20"/>
    </w:rPr>
  </w:style>
  <w:style w:type="paragraph" w:styleId="ListParagraph">
    <w:name w:val="List Paragraph"/>
    <w:basedOn w:val="Normal"/>
    <w:uiPriority w:val="34"/>
    <w:qFormat/>
    <w:rsid w:val="00EA0B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ssgeneral.org/medicine/mpec/research/cpac-model"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massgeneral.org/medicine/mpec/research/cpac-mode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98140-B017-45E7-A062-635F410BB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4</Pages>
  <Words>49370</Words>
  <Characters>281414</Characters>
  <Application>Microsoft Office Word</Application>
  <DocSecurity>0</DocSecurity>
  <Lines>2345</Lines>
  <Paragraphs>6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Krishna P.,M.D.</dc:creator>
  <cp:keywords/>
  <dc:description/>
  <cp:lastModifiedBy>Krishna Reddy</cp:lastModifiedBy>
  <cp:revision>3</cp:revision>
  <cp:lastPrinted>2020-02-27T16:23:00Z</cp:lastPrinted>
  <dcterms:created xsi:type="dcterms:W3CDTF">2020-10-20T23:57:00Z</dcterms:created>
  <dcterms:modified xsi:type="dcterms:W3CDTF">2020-10-20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fTKlZDeF"/&gt;&lt;style id="http://www.zotero.org/styles/clinical-infectious-diseases"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